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26D035" w14:textId="61A9BA92" w:rsidR="00B72820" w:rsidRPr="001E5883" w:rsidRDefault="00B72820" w:rsidP="00B72820">
      <w:pPr>
        <w:pStyle w:val="Caption"/>
        <w:keepNext/>
        <w:rPr>
          <w:rFonts w:ascii="Times New Roman" w:hAnsi="Times New Roman" w:cs="Times New Roman"/>
          <w:i w:val="0"/>
          <w:iCs w:val="0"/>
          <w:color w:val="auto"/>
          <w:sz w:val="24"/>
          <w:szCs w:val="24"/>
        </w:rPr>
      </w:pPr>
      <w:r w:rsidRPr="001E5883">
        <w:rPr>
          <w:rFonts w:ascii="Times New Roman" w:hAnsi="Times New Roman" w:cs="Times New Roman"/>
          <w:b/>
          <w:bCs/>
          <w:i w:val="0"/>
          <w:iCs w:val="0"/>
          <w:color w:val="auto"/>
          <w:sz w:val="24"/>
          <w:szCs w:val="24"/>
        </w:rPr>
        <w:t xml:space="preserve">Table </w:t>
      </w:r>
      <w:r w:rsidR="006C71D5">
        <w:rPr>
          <w:rFonts w:ascii="Times New Roman" w:hAnsi="Times New Roman" w:cs="Times New Roman"/>
          <w:b/>
          <w:bCs/>
          <w:i w:val="0"/>
          <w:iCs w:val="0"/>
          <w:color w:val="auto"/>
          <w:sz w:val="24"/>
          <w:szCs w:val="24"/>
        </w:rPr>
        <w:t>S</w:t>
      </w:r>
      <w:r w:rsidR="002C3E1A" w:rsidRPr="001E5883">
        <w:rPr>
          <w:rFonts w:ascii="Times New Roman" w:hAnsi="Times New Roman" w:cs="Times New Roman"/>
          <w:b/>
          <w:bCs/>
          <w:i w:val="0"/>
          <w:iCs w:val="0"/>
          <w:color w:val="auto"/>
          <w:sz w:val="24"/>
          <w:szCs w:val="24"/>
        </w:rPr>
        <w:t>2</w:t>
      </w:r>
      <w:r w:rsidRPr="001E5883">
        <w:rPr>
          <w:rFonts w:ascii="Times New Roman" w:hAnsi="Times New Roman" w:cs="Times New Roman"/>
          <w:i w:val="0"/>
          <w:iCs w:val="0"/>
          <w:color w:val="auto"/>
          <w:sz w:val="24"/>
          <w:szCs w:val="24"/>
        </w:rPr>
        <w:t xml:space="preserve">. Studies assessing the applications of exosomes derived from dental stem cells with </w:t>
      </w:r>
      <w:r w:rsidR="00993D20">
        <w:rPr>
          <w:rFonts w:ascii="Times New Roman" w:hAnsi="Times New Roman" w:cs="Times New Roman"/>
          <w:i w:val="0"/>
          <w:iCs w:val="0"/>
          <w:color w:val="auto"/>
          <w:sz w:val="24"/>
          <w:szCs w:val="24"/>
        </w:rPr>
        <w:t xml:space="preserve">a </w:t>
      </w:r>
      <w:r w:rsidRPr="001E5883">
        <w:rPr>
          <w:rFonts w:ascii="Times New Roman" w:hAnsi="Times New Roman" w:cs="Times New Roman"/>
          <w:i w:val="0"/>
          <w:iCs w:val="0"/>
          <w:color w:val="auto"/>
          <w:sz w:val="24"/>
          <w:szCs w:val="24"/>
        </w:rPr>
        <w:t>particular focus on isolation methods.</w:t>
      </w:r>
    </w:p>
    <w:tbl>
      <w:tblPr>
        <w:tblStyle w:val="TableGrid"/>
        <w:tblW w:w="15680" w:type="dxa"/>
        <w:tblInd w:w="-1375" w:type="dxa"/>
        <w:tblLook w:val="04A0" w:firstRow="1" w:lastRow="0" w:firstColumn="1" w:lastColumn="0" w:noHBand="0" w:noVBand="1"/>
      </w:tblPr>
      <w:tblGrid>
        <w:gridCol w:w="3080"/>
        <w:gridCol w:w="7200"/>
        <w:gridCol w:w="5400"/>
      </w:tblGrid>
      <w:tr w:rsidR="006455EF" w:rsidRPr="001E5883" w14:paraId="338EE3A6" w14:textId="77777777" w:rsidTr="00251FAB">
        <w:trPr>
          <w:trHeight w:val="320"/>
        </w:trPr>
        <w:tc>
          <w:tcPr>
            <w:tcW w:w="3080" w:type="dxa"/>
          </w:tcPr>
          <w:p w14:paraId="4DD88CB3" w14:textId="2A0E8CA9" w:rsidR="006455EF" w:rsidRPr="001E5883" w:rsidRDefault="00430858" w:rsidP="00497777">
            <w:pPr>
              <w:spacing w:line="480" w:lineRule="auto"/>
              <w:jc w:val="center"/>
              <w:rPr>
                <w:rFonts w:ascii="Times New Roman" w:hAnsi="Times New Roman" w:cs="Times New Roman"/>
                <w:b/>
                <w:bCs/>
                <w:sz w:val="24"/>
                <w:szCs w:val="24"/>
              </w:rPr>
            </w:pPr>
            <w:r w:rsidRPr="001E5883">
              <w:rPr>
                <w:rFonts w:ascii="Times New Roman" w:hAnsi="Times New Roman" w:cs="Times New Roman"/>
                <w:b/>
                <w:bCs/>
                <w:sz w:val="24"/>
                <w:szCs w:val="24"/>
              </w:rPr>
              <w:t>STUDY</w:t>
            </w:r>
          </w:p>
        </w:tc>
        <w:tc>
          <w:tcPr>
            <w:tcW w:w="7200" w:type="dxa"/>
          </w:tcPr>
          <w:p w14:paraId="4FEE8DE5" w14:textId="74BE51D8" w:rsidR="006455EF" w:rsidRPr="001E5883" w:rsidRDefault="00430858" w:rsidP="00497777">
            <w:pPr>
              <w:spacing w:line="480" w:lineRule="auto"/>
              <w:jc w:val="center"/>
              <w:rPr>
                <w:rFonts w:ascii="Times New Roman" w:hAnsi="Times New Roman" w:cs="Times New Roman"/>
                <w:b/>
                <w:bCs/>
                <w:sz w:val="24"/>
                <w:szCs w:val="24"/>
              </w:rPr>
            </w:pPr>
            <w:r w:rsidRPr="001E5883">
              <w:rPr>
                <w:rFonts w:ascii="Times New Roman" w:hAnsi="Times New Roman" w:cs="Times New Roman"/>
                <w:b/>
                <w:bCs/>
                <w:sz w:val="24"/>
                <w:szCs w:val="24"/>
              </w:rPr>
              <w:t>TOPIC/FIELD</w:t>
            </w:r>
          </w:p>
        </w:tc>
        <w:tc>
          <w:tcPr>
            <w:tcW w:w="5400" w:type="dxa"/>
          </w:tcPr>
          <w:p w14:paraId="10F521B1" w14:textId="4DBCC634" w:rsidR="006455EF" w:rsidRPr="001E5883" w:rsidRDefault="00430858" w:rsidP="00497777">
            <w:pPr>
              <w:spacing w:line="480" w:lineRule="auto"/>
              <w:jc w:val="center"/>
              <w:rPr>
                <w:rFonts w:ascii="Times New Roman" w:hAnsi="Times New Roman" w:cs="Times New Roman"/>
                <w:b/>
                <w:bCs/>
                <w:sz w:val="24"/>
                <w:szCs w:val="24"/>
              </w:rPr>
            </w:pPr>
            <w:r w:rsidRPr="001E5883">
              <w:rPr>
                <w:rFonts w:ascii="Times New Roman" w:hAnsi="Times New Roman" w:cs="Times New Roman"/>
                <w:b/>
                <w:bCs/>
                <w:sz w:val="24"/>
                <w:szCs w:val="24"/>
              </w:rPr>
              <w:t>ISOLATION METHOD</w:t>
            </w:r>
          </w:p>
        </w:tc>
      </w:tr>
      <w:tr w:rsidR="00CD6A98" w:rsidRPr="001E5883" w14:paraId="52E6E65B" w14:textId="77777777" w:rsidTr="00672583">
        <w:trPr>
          <w:trHeight w:val="320"/>
        </w:trPr>
        <w:tc>
          <w:tcPr>
            <w:tcW w:w="15680" w:type="dxa"/>
            <w:gridSpan w:val="3"/>
          </w:tcPr>
          <w:p w14:paraId="672A0AA2" w14:textId="14C8CADE" w:rsidR="00CD6A98" w:rsidRPr="001E5883" w:rsidRDefault="00430858" w:rsidP="00497777">
            <w:pPr>
              <w:spacing w:line="480" w:lineRule="auto"/>
              <w:jc w:val="center"/>
              <w:rPr>
                <w:rFonts w:ascii="Times New Roman" w:hAnsi="Times New Roman" w:cs="Times New Roman"/>
                <w:b/>
                <w:bCs/>
                <w:sz w:val="24"/>
                <w:szCs w:val="24"/>
              </w:rPr>
            </w:pPr>
            <w:r w:rsidRPr="001E5883">
              <w:rPr>
                <w:rFonts w:ascii="Times New Roman" w:hAnsi="Times New Roman" w:cs="Times New Roman"/>
                <w:b/>
                <w:bCs/>
                <w:sz w:val="24"/>
                <w:szCs w:val="24"/>
              </w:rPr>
              <w:t>APICAL PAPILLA</w:t>
            </w:r>
            <w:r w:rsidR="001F57D8" w:rsidRPr="001E5883">
              <w:rPr>
                <w:rFonts w:ascii="Times New Roman" w:hAnsi="Times New Roman" w:cs="Times New Roman"/>
                <w:b/>
                <w:bCs/>
                <w:sz w:val="24"/>
                <w:szCs w:val="24"/>
              </w:rPr>
              <w:t xml:space="preserve"> STEM CELLS</w:t>
            </w:r>
            <w:r w:rsidRPr="001E5883">
              <w:rPr>
                <w:rFonts w:ascii="Times New Roman" w:hAnsi="Times New Roman" w:cs="Times New Roman"/>
                <w:b/>
                <w:bCs/>
                <w:sz w:val="24"/>
                <w:szCs w:val="24"/>
              </w:rPr>
              <w:t>-DERIVED EXOSOMES</w:t>
            </w:r>
          </w:p>
        </w:tc>
      </w:tr>
      <w:tr w:rsidR="006455EF" w:rsidRPr="001E5883" w14:paraId="116B4C6C" w14:textId="77777777" w:rsidTr="00251FAB">
        <w:trPr>
          <w:trHeight w:val="320"/>
        </w:trPr>
        <w:tc>
          <w:tcPr>
            <w:tcW w:w="3080" w:type="dxa"/>
          </w:tcPr>
          <w:p w14:paraId="4314D9AA" w14:textId="0C9EDDEA" w:rsidR="006455EF" w:rsidRPr="001E5883" w:rsidRDefault="006455EF" w:rsidP="00497777">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hang&lt;/Author&gt;&lt;Year&gt;2023&lt;/Year&gt;&lt;RecNum&gt;2593&lt;/RecNum&gt;&lt;DisplayText&gt;(Zhang et al. 2023)&lt;/DisplayText&gt;&lt;record&gt;&lt;rec-number&gt;2593&lt;/rec-number&gt;&lt;foreign-keys&gt;&lt;key app="EN" db-id="t0st0erf4a02avewwv9vf5aawwe9p9ed2vee" timestamp="1729210139"&gt;2593&lt;/key&gt;&lt;/foreign-keys&gt;&lt;ref-type name="Journal Article"&gt;17&lt;/ref-type&gt;&lt;contributors&gt;&lt;authors&gt;&lt;author&gt;Zhang, Tingwei&lt;/author&gt;&lt;author&gt;Chen, Ziqi&lt;/author&gt;&lt;author&gt;Zhu, Mengyuan&lt;/author&gt;&lt;author&gt;Jing, Xuan&lt;/author&gt;&lt;author&gt;Xu, Xiaohui&lt;/author&gt;&lt;author&gt;Yuan, Xulei&lt;/author&gt;&lt;author&gt;Zhou, Mengjiao&lt;/author&gt;&lt;author&gt;Zhang, Yanan&lt;/author&gt;&lt;author&gt;Lu, Miao&lt;/author&gt;&lt;author&gt;Chen, Duanjing&lt;/author&gt;&lt;/authors&gt;&lt;/contributors&gt;&lt;titles&gt;&lt;title&gt;Extracellular vesicles derived from human dental mesenchymal stem cells stimulated with low-intensity pulsed ultrasound alleviate inflammation-induced bone loss in a mouse model of periodontitis&lt;/title&gt;&lt;secondary-title&gt;Genes &amp;amp; Diseases&lt;/secondary-title&gt;&lt;/titles&gt;&lt;periodical&gt;&lt;full-title&gt;Genes &amp;amp; Diseases&lt;/full-title&gt;&lt;/periodical&gt;&lt;pages&gt;1613-1625&lt;/pages&gt;&lt;volume&gt;10&lt;/volume&gt;&lt;number&gt;4&lt;/number&gt;&lt;dates&gt;&lt;year&gt;2023&lt;/year&gt;&lt;/dates&gt;&lt;isbn&gt;2352-304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ang et al. 2023)</w:t>
            </w:r>
            <w:r w:rsidRPr="001E5883">
              <w:rPr>
                <w:rFonts w:ascii="Times New Roman" w:hAnsi="Times New Roman" w:cs="Times New Roman"/>
                <w:sz w:val="24"/>
                <w:szCs w:val="24"/>
              </w:rPr>
              <w:fldChar w:fldCharType="end"/>
            </w:r>
          </w:p>
        </w:tc>
        <w:tc>
          <w:tcPr>
            <w:tcW w:w="7200" w:type="dxa"/>
          </w:tcPr>
          <w:p w14:paraId="1E06B1FE" w14:textId="7E9B0698" w:rsidR="006455EF" w:rsidRPr="001E5883" w:rsidRDefault="006B6EC6" w:rsidP="00497777">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eriodontitis </w:t>
            </w:r>
            <w:r w:rsidR="00285360" w:rsidRPr="001E5883">
              <w:rPr>
                <w:rFonts w:ascii="Times New Roman" w:hAnsi="Times New Roman" w:cs="Times New Roman"/>
                <w:sz w:val="24"/>
                <w:szCs w:val="24"/>
              </w:rPr>
              <w:t>(anti-inflammation)</w:t>
            </w:r>
          </w:p>
        </w:tc>
        <w:tc>
          <w:tcPr>
            <w:tcW w:w="5400" w:type="dxa"/>
          </w:tcPr>
          <w:p w14:paraId="17ED8DC3" w14:textId="368CD6E7" w:rsidR="006455EF" w:rsidRPr="001E5883" w:rsidRDefault="00DD6450" w:rsidP="00497777">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bookmarkStart w:id="0" w:name="_Hlk181102551"/>
      <w:tr w:rsidR="00526063" w:rsidRPr="001E5883" w14:paraId="2E47BFAE" w14:textId="77777777" w:rsidTr="00251FAB">
        <w:trPr>
          <w:trHeight w:val="308"/>
        </w:trPr>
        <w:tc>
          <w:tcPr>
            <w:tcW w:w="3080" w:type="dxa"/>
          </w:tcPr>
          <w:p w14:paraId="5C5F7AAA" w14:textId="48BA4B00" w:rsidR="00526063" w:rsidRPr="001E5883" w:rsidRDefault="00A22101" w:rsidP="0052606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u&lt;/Author&gt;&lt;Year&gt;2023&lt;/Year&gt;&lt;RecNum&gt;2594&lt;/RecNum&gt;&lt;DisplayText&gt;(Liu et al. 2023a)&lt;/DisplayText&gt;&lt;record&gt;&lt;rec-number&gt;2594&lt;/rec-number&gt;&lt;foreign-keys&gt;&lt;key app="EN" db-id="t0st0erf4a02avewwv9vf5aawwe9p9ed2vee" timestamp="1729210384"&gt;2594&lt;/key&gt;&lt;/foreign-keys&gt;&lt;ref-type name="Journal Article"&gt;17&lt;/ref-type&gt;&lt;contributors&gt;&lt;authors&gt;&lt;author&gt;Liu, Di&lt;/author&gt;&lt;author&gt;Shi, Binwei&lt;/author&gt;&lt;author&gt;Zhou, Wenting&lt;/author&gt;&lt;author&gt;Tao, Guannan&lt;/author&gt;&lt;/authors&gt;&lt;/contributors&gt;&lt;titles&gt;&lt;title&gt;Exosomes from hypoxia-conditioned apical papilla stem cells accelerate angiogenesis in vitro through Notch/JAG1/VEGF signaling&lt;/title&gt;&lt;secondary-title&gt;Tissue and Cell&lt;/secondary-title&gt;&lt;/titles&gt;&lt;periodical&gt;&lt;full-title&gt;Tissue and Cell&lt;/full-title&gt;&lt;/periodical&gt;&lt;pages&gt;102197&lt;/pages&gt;&lt;volume&gt;84&lt;/volume&gt;&lt;dates&gt;&lt;year&gt;2023&lt;/year&gt;&lt;/dates&gt;&lt;isbn&gt;0040-8166&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u et al. 2023a)</w:t>
            </w:r>
            <w:r w:rsidRPr="001E5883">
              <w:rPr>
                <w:rFonts w:ascii="Times New Roman" w:hAnsi="Times New Roman" w:cs="Times New Roman"/>
                <w:sz w:val="24"/>
                <w:szCs w:val="24"/>
              </w:rPr>
              <w:fldChar w:fldCharType="end"/>
            </w:r>
            <w:bookmarkEnd w:id="0"/>
          </w:p>
        </w:tc>
        <w:tc>
          <w:tcPr>
            <w:tcW w:w="7200" w:type="dxa"/>
          </w:tcPr>
          <w:p w14:paraId="324B11AD" w14:textId="1A4233C7" w:rsidR="00526063" w:rsidRPr="001E5883" w:rsidRDefault="00526063" w:rsidP="0052606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ental pulp </w:t>
            </w:r>
            <w:r w:rsidR="00285360" w:rsidRPr="001E5883">
              <w:rPr>
                <w:rFonts w:ascii="Times New Roman" w:hAnsi="Times New Roman" w:cs="Times New Roman"/>
                <w:sz w:val="24"/>
                <w:szCs w:val="24"/>
              </w:rPr>
              <w:t>(</w:t>
            </w:r>
            <w:r w:rsidRPr="001E5883">
              <w:rPr>
                <w:rFonts w:ascii="Times New Roman" w:hAnsi="Times New Roman" w:cs="Times New Roman"/>
                <w:sz w:val="24"/>
                <w:szCs w:val="24"/>
              </w:rPr>
              <w:t>regeneration</w:t>
            </w:r>
            <w:r w:rsidR="00285360" w:rsidRPr="001E5883">
              <w:rPr>
                <w:rFonts w:ascii="Times New Roman" w:hAnsi="Times New Roman" w:cs="Times New Roman"/>
                <w:sz w:val="24"/>
                <w:szCs w:val="24"/>
              </w:rPr>
              <w:t>)</w:t>
            </w:r>
            <w:r w:rsidRPr="001E5883">
              <w:rPr>
                <w:rFonts w:ascii="Times New Roman" w:hAnsi="Times New Roman" w:cs="Times New Roman"/>
                <w:sz w:val="24"/>
                <w:szCs w:val="24"/>
              </w:rPr>
              <w:t xml:space="preserve"> </w:t>
            </w:r>
          </w:p>
        </w:tc>
        <w:tc>
          <w:tcPr>
            <w:tcW w:w="5400" w:type="dxa"/>
          </w:tcPr>
          <w:p w14:paraId="52188D5B" w14:textId="5953FA58" w:rsidR="00526063" w:rsidRPr="001E5883" w:rsidRDefault="00526063" w:rsidP="0052606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bookmarkStart w:id="1" w:name="_Hlk181103574"/>
      <w:tr w:rsidR="00526063" w:rsidRPr="001E5883" w14:paraId="4F6CD765" w14:textId="77777777" w:rsidTr="00251FAB">
        <w:trPr>
          <w:trHeight w:val="320"/>
        </w:trPr>
        <w:tc>
          <w:tcPr>
            <w:tcW w:w="3080" w:type="dxa"/>
          </w:tcPr>
          <w:p w14:paraId="1191427E" w14:textId="2605CB86" w:rsidR="00526063" w:rsidRPr="001E5883" w:rsidRDefault="00392DBE" w:rsidP="0052606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n&lt;/Author&gt;&lt;Year&gt;2023&lt;/Year&gt;&lt;RecNum&gt;2595&lt;/RecNum&gt;&lt;DisplayText&gt;(Lin et al. 2023)&lt;/DisplayText&gt;&lt;record&gt;&lt;rec-number&gt;2595&lt;/rec-number&gt;&lt;foreign-keys&gt;&lt;key app="EN" db-id="t0st0erf4a02avewwv9vf5aawwe9p9ed2vee" timestamp="1729210779"&gt;2595&lt;/key&gt;&lt;/foreign-keys&gt;&lt;ref-type name="Journal Article"&gt;17&lt;/ref-type&gt;&lt;contributors&gt;&lt;authors&gt;&lt;author&gt;Lin, Xinhai&lt;/author&gt;&lt;author&gt;Wang, Haodong&lt;/author&gt;&lt;author&gt;Wu, Tiantian&lt;/author&gt;&lt;author&gt;Zhu, Yaqin&lt;/author&gt;&lt;author&gt;Jiang, Long&lt;/author&gt;&lt;/authors&gt;&lt;/contributors&gt;&lt;titles&gt;&lt;title&gt;Exosomes derived from stem cells from apical papilla promote angiogenesis via miR‐126 under hypoxia&lt;/title&gt;&lt;secondary-title&gt;Oral diseases&lt;/secondary-title&gt;&lt;/titles&gt;&lt;periodical&gt;&lt;full-title&gt;Oral Diseases&lt;/full-title&gt;&lt;/periodical&gt;&lt;pages&gt;3408-3419&lt;/pages&gt;&lt;volume&gt;29&lt;/volume&gt;&lt;number&gt;8&lt;/number&gt;&lt;dates&gt;&lt;year&gt;2023&lt;/year&gt;&lt;/dates&gt;&lt;isbn&gt;1354-523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n et al. 2023)</w:t>
            </w:r>
            <w:r w:rsidRPr="001E5883">
              <w:rPr>
                <w:rFonts w:ascii="Times New Roman" w:hAnsi="Times New Roman" w:cs="Times New Roman"/>
                <w:sz w:val="24"/>
                <w:szCs w:val="24"/>
              </w:rPr>
              <w:fldChar w:fldCharType="end"/>
            </w:r>
            <w:bookmarkEnd w:id="1"/>
          </w:p>
        </w:tc>
        <w:tc>
          <w:tcPr>
            <w:tcW w:w="7200" w:type="dxa"/>
          </w:tcPr>
          <w:p w14:paraId="6BF021DE" w14:textId="11EF2FA6" w:rsidR="00526063" w:rsidRPr="001E5883" w:rsidRDefault="00B01252" w:rsidP="0052606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Wound healing in tooth avulsion</w:t>
            </w:r>
            <w:r w:rsidR="00285360" w:rsidRPr="001E5883">
              <w:rPr>
                <w:rFonts w:ascii="Times New Roman" w:hAnsi="Times New Roman" w:cs="Times New Roman"/>
                <w:sz w:val="24"/>
                <w:szCs w:val="24"/>
              </w:rPr>
              <w:t xml:space="preserve"> (regeneration)</w:t>
            </w:r>
          </w:p>
        </w:tc>
        <w:tc>
          <w:tcPr>
            <w:tcW w:w="5400" w:type="dxa"/>
          </w:tcPr>
          <w:p w14:paraId="7F939E98" w14:textId="45E41387" w:rsidR="00526063" w:rsidRPr="001E5883" w:rsidRDefault="005120BE" w:rsidP="0052606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Fractionation </w:t>
            </w:r>
            <w:r w:rsidR="00DE6DD5" w:rsidRPr="001E5883">
              <w:rPr>
                <w:rFonts w:ascii="Times New Roman" w:hAnsi="Times New Roman" w:cs="Times New Roman"/>
                <w:sz w:val="24"/>
                <w:szCs w:val="24"/>
              </w:rPr>
              <w:t>&amp;</w:t>
            </w:r>
            <w:r w:rsidRPr="001E5883">
              <w:rPr>
                <w:rFonts w:ascii="Times New Roman" w:hAnsi="Times New Roman" w:cs="Times New Roman"/>
                <w:sz w:val="24"/>
                <w:szCs w:val="24"/>
              </w:rPr>
              <w:t xml:space="preserve"> </w:t>
            </w:r>
            <w:r w:rsidR="00E34739" w:rsidRPr="001E5883">
              <w:rPr>
                <w:rFonts w:ascii="Times New Roman" w:hAnsi="Times New Roman" w:cs="Times New Roman"/>
                <w:sz w:val="24"/>
                <w:szCs w:val="24"/>
              </w:rPr>
              <w:t>differential</w:t>
            </w:r>
            <w:r w:rsidR="001A244C" w:rsidRPr="001E5883">
              <w:rPr>
                <w:rFonts w:ascii="Times New Roman" w:hAnsi="Times New Roman" w:cs="Times New Roman"/>
                <w:sz w:val="24"/>
                <w:szCs w:val="24"/>
              </w:rPr>
              <w:t xml:space="preserve"> </w:t>
            </w:r>
            <w:r w:rsidR="002E5955" w:rsidRPr="001E5883">
              <w:rPr>
                <w:rFonts w:ascii="Times New Roman" w:hAnsi="Times New Roman" w:cs="Times New Roman"/>
                <w:sz w:val="24"/>
                <w:szCs w:val="24"/>
              </w:rPr>
              <w:t>u</w:t>
            </w:r>
            <w:r w:rsidRPr="001E5883">
              <w:rPr>
                <w:rFonts w:ascii="Times New Roman" w:hAnsi="Times New Roman" w:cs="Times New Roman"/>
                <w:sz w:val="24"/>
                <w:szCs w:val="24"/>
              </w:rPr>
              <w:t>ltracentrifugation</w:t>
            </w:r>
          </w:p>
        </w:tc>
      </w:tr>
      <w:tr w:rsidR="00A37CEB" w:rsidRPr="001E5883" w14:paraId="0590164E" w14:textId="77777777" w:rsidTr="00251FAB">
        <w:trPr>
          <w:trHeight w:val="320"/>
        </w:trPr>
        <w:tc>
          <w:tcPr>
            <w:tcW w:w="3080" w:type="dxa"/>
          </w:tcPr>
          <w:p w14:paraId="1D90185B" w14:textId="230BED08" w:rsidR="00A37CEB" w:rsidRPr="001E5883" w:rsidRDefault="00A37CEB" w:rsidP="00A37CEB">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Nie&lt;/Author&gt;&lt;Year&gt;2024&lt;/Year&gt;&lt;RecNum&gt;2596&lt;/RecNum&gt;&lt;DisplayText&gt;(Nie et al. 2024)&lt;/DisplayText&gt;&lt;record&gt;&lt;rec-number&gt;2596&lt;/rec-number&gt;&lt;foreign-keys&gt;&lt;key app="EN" db-id="t0st0erf4a02avewwv9vf5aawwe9p9ed2vee" timestamp="1729210860"&gt;2596&lt;/key&gt;&lt;/foreign-keys&gt;&lt;ref-type name="Journal Article"&gt;17&lt;/ref-type&gt;&lt;contributors&gt;&lt;authors&gt;&lt;author&gt;Nie, Yi-Fei&lt;/author&gt;&lt;author&gt;Shang, Jia-Ming&lt;/author&gt;&lt;author&gt;Liu, Duan-Qin&lt;/author&gt;&lt;author&gt;Meng, Wen-Qing&lt;/author&gt;&lt;author&gt;Ren, Hui-Ping&lt;/author&gt;&lt;author&gt;Li, Chuan-Hua&lt;/author&gt;&lt;author&gt;Wang, Zhi-Feng&lt;/author&gt;&lt;author&gt;Lan, Jing&lt;/author&gt;&lt;/authors&gt;&lt;/contributors&gt;&lt;titles&gt;&lt;title&gt;Apical papilla stem cell-derived exosomes regulate lipid metabolism and alleviate inflammation in the MCD-induced mouse NASH model&lt;/title&gt;&lt;secondary-title&gt;Biochemical Pharmacology&lt;/secondary-title&gt;&lt;/titles&gt;&lt;periodical&gt;&lt;full-title&gt;Biochemical pharmacology&lt;/full-title&gt;&lt;/periodical&gt;&lt;pages&gt;116073&lt;/pages&gt;&lt;volume&gt;222&lt;/volume&gt;&lt;dates&gt;&lt;year&gt;2024&lt;/year&gt;&lt;/dates&gt;&lt;isbn&gt;0006-295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Nie et al. 2024)</w:t>
            </w:r>
            <w:r w:rsidRPr="001E5883">
              <w:rPr>
                <w:rFonts w:ascii="Times New Roman" w:hAnsi="Times New Roman" w:cs="Times New Roman"/>
                <w:sz w:val="24"/>
                <w:szCs w:val="24"/>
              </w:rPr>
              <w:fldChar w:fldCharType="end"/>
            </w:r>
          </w:p>
        </w:tc>
        <w:tc>
          <w:tcPr>
            <w:tcW w:w="7200" w:type="dxa"/>
          </w:tcPr>
          <w:p w14:paraId="60D4FB73" w14:textId="5ECD003A" w:rsidR="00A37CEB" w:rsidRPr="001E5883" w:rsidRDefault="00A37CEB" w:rsidP="00A37CEB">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Non-alcoholic steatohepatitis</w:t>
            </w:r>
            <w:r w:rsidR="00BB1601" w:rsidRPr="001E5883">
              <w:rPr>
                <w:rFonts w:ascii="Times New Roman" w:hAnsi="Times New Roman" w:cs="Times New Roman"/>
                <w:sz w:val="24"/>
                <w:szCs w:val="24"/>
              </w:rPr>
              <w:t xml:space="preserve"> (anti-inflammation)</w:t>
            </w:r>
          </w:p>
        </w:tc>
        <w:tc>
          <w:tcPr>
            <w:tcW w:w="5400" w:type="dxa"/>
          </w:tcPr>
          <w:p w14:paraId="7A587DC9" w14:textId="41D82020" w:rsidR="00A37CEB" w:rsidRPr="001E5883" w:rsidRDefault="00A37CEB" w:rsidP="00A37CEB">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bookmarkStart w:id="2" w:name="_Hlk181103231"/>
      <w:tr w:rsidR="00A37CEB" w:rsidRPr="001E5883" w14:paraId="37BB5518" w14:textId="77777777" w:rsidTr="00251FAB">
        <w:trPr>
          <w:trHeight w:val="320"/>
        </w:trPr>
        <w:tc>
          <w:tcPr>
            <w:tcW w:w="3080" w:type="dxa"/>
          </w:tcPr>
          <w:p w14:paraId="03B46197" w14:textId="6AE31236" w:rsidR="00A37CEB" w:rsidRPr="001E5883" w:rsidRDefault="00113649" w:rsidP="00A37CEB">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Jing&lt;/Author&gt;&lt;Year&gt;2022&lt;/Year&gt;&lt;RecNum&gt;2597&lt;/RecNum&gt;&lt;DisplayText&gt;(Jing et al. 2022)&lt;/DisplayText&gt;&lt;record&gt;&lt;rec-number&gt;2597&lt;/rec-number&gt;&lt;foreign-keys&gt;&lt;key app="EN" db-id="t0st0erf4a02avewwv9vf5aawwe9p9ed2vee" timestamp="1729211080"&gt;2597&lt;/key&gt;&lt;/foreign-keys&gt;&lt;ref-type name="Journal Article"&gt;17&lt;/ref-type&gt;&lt;contributors&gt;&lt;authors&gt;&lt;author&gt;Jing, Xuan&lt;/author&gt;&lt;author&gt;Wang, Si&lt;/author&gt;&lt;author&gt;Tang, Han&lt;/author&gt;&lt;author&gt;Li, Dize&lt;/author&gt;&lt;author&gt;Zhou, Fuyuan&lt;/author&gt;&lt;author&gt;Xin, Liangjing&lt;/author&gt;&lt;author&gt;He, Qingqing&lt;/author&gt;&lt;author&gt;Hu, Shanshan&lt;/author&gt;&lt;author&gt;Zhang, Tingwei&lt;/author&gt;&lt;author&gt;Chen, Tao&lt;/author&gt;&lt;/authors&gt;&lt;/contributors&gt;&lt;titles&gt;&lt;title&gt;Dynamically bioresponsive DNA hydrogel incorporated with dual-functional stem cells from apical papilla-derived exosomes promotes diabetic bone regeneration&lt;/title&gt;&lt;secondary-title&gt;ACS applied materials &amp;amp; interfaces&lt;/secondary-title&gt;&lt;/titles&gt;&lt;periodical&gt;&lt;full-title&gt;ACS applied materials &amp;amp; interfaces&lt;/full-title&gt;&lt;/periodical&gt;&lt;pages&gt;16082-16099&lt;/pages&gt;&lt;volume&gt;14&lt;/volume&gt;&lt;number&gt;14&lt;/number&gt;&lt;dates&gt;&lt;year&gt;2022&lt;/year&gt;&lt;/dates&gt;&lt;isbn&gt;1944-824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Jing et al. 2022)</w:t>
            </w:r>
            <w:r w:rsidRPr="001E5883">
              <w:rPr>
                <w:rFonts w:ascii="Times New Roman" w:hAnsi="Times New Roman" w:cs="Times New Roman"/>
                <w:sz w:val="24"/>
                <w:szCs w:val="24"/>
              </w:rPr>
              <w:fldChar w:fldCharType="end"/>
            </w:r>
            <w:bookmarkEnd w:id="2"/>
          </w:p>
        </w:tc>
        <w:tc>
          <w:tcPr>
            <w:tcW w:w="7200" w:type="dxa"/>
          </w:tcPr>
          <w:p w14:paraId="2A08AB84" w14:textId="71E5F8D2" w:rsidR="00A37CEB" w:rsidRPr="001E5883" w:rsidRDefault="00113649" w:rsidP="00A37CEB">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abet</w:t>
            </w:r>
            <w:r w:rsidR="00ED0AB7" w:rsidRPr="001E5883">
              <w:rPr>
                <w:rFonts w:ascii="Times New Roman" w:hAnsi="Times New Roman" w:cs="Times New Roman"/>
                <w:sz w:val="24"/>
                <w:szCs w:val="24"/>
              </w:rPr>
              <w:t>es</w:t>
            </w:r>
            <w:r w:rsidRPr="001E5883">
              <w:rPr>
                <w:rFonts w:ascii="Times New Roman" w:hAnsi="Times New Roman" w:cs="Times New Roman"/>
                <w:sz w:val="24"/>
                <w:szCs w:val="24"/>
              </w:rPr>
              <w:t xml:space="preserve"> </w:t>
            </w:r>
            <w:r w:rsidR="00ED0AB7" w:rsidRPr="001E5883">
              <w:rPr>
                <w:rFonts w:ascii="Times New Roman" w:hAnsi="Times New Roman" w:cs="Times New Roman"/>
                <w:sz w:val="24"/>
                <w:szCs w:val="24"/>
              </w:rPr>
              <w:t>(</w:t>
            </w:r>
            <w:r w:rsidRPr="001E5883">
              <w:rPr>
                <w:rFonts w:ascii="Times New Roman" w:hAnsi="Times New Roman" w:cs="Times New Roman"/>
                <w:sz w:val="24"/>
                <w:szCs w:val="24"/>
              </w:rPr>
              <w:t>bone regeneration</w:t>
            </w:r>
            <w:r w:rsidR="00ED0AB7" w:rsidRPr="001E5883">
              <w:rPr>
                <w:rFonts w:ascii="Times New Roman" w:hAnsi="Times New Roman" w:cs="Times New Roman"/>
                <w:sz w:val="24"/>
                <w:szCs w:val="24"/>
              </w:rPr>
              <w:t>)</w:t>
            </w:r>
            <w:r w:rsidRPr="001E5883">
              <w:rPr>
                <w:rFonts w:ascii="Times New Roman" w:hAnsi="Times New Roman" w:cs="Times New Roman"/>
                <w:sz w:val="24"/>
                <w:szCs w:val="24"/>
              </w:rPr>
              <w:t xml:space="preserve"> </w:t>
            </w:r>
          </w:p>
        </w:tc>
        <w:tc>
          <w:tcPr>
            <w:tcW w:w="5400" w:type="dxa"/>
          </w:tcPr>
          <w:p w14:paraId="48105367" w14:textId="55B34A97" w:rsidR="00A37CEB" w:rsidRPr="001E5883" w:rsidRDefault="00DD245D" w:rsidP="00A37CEB">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w:t>
            </w:r>
            <w:r w:rsidR="004A044E" w:rsidRPr="001E5883">
              <w:rPr>
                <w:rFonts w:ascii="Times New Roman" w:hAnsi="Times New Roman" w:cs="Times New Roman"/>
                <w:sz w:val="24"/>
                <w:szCs w:val="24"/>
              </w:rPr>
              <w:t>l</w:t>
            </w:r>
            <w:r w:rsidR="002E5955" w:rsidRPr="001E5883">
              <w:rPr>
                <w:rFonts w:ascii="Times New Roman" w:hAnsi="Times New Roman" w:cs="Times New Roman"/>
                <w:sz w:val="24"/>
                <w:szCs w:val="24"/>
              </w:rPr>
              <w:t xml:space="preserve"> ultracentrifugation </w:t>
            </w:r>
          </w:p>
        </w:tc>
      </w:tr>
      <w:tr w:rsidR="00113E73" w:rsidRPr="001E5883" w14:paraId="2F49F40E" w14:textId="77777777" w:rsidTr="00251FAB">
        <w:trPr>
          <w:trHeight w:val="320"/>
        </w:trPr>
        <w:tc>
          <w:tcPr>
            <w:tcW w:w="3080" w:type="dxa"/>
          </w:tcPr>
          <w:p w14:paraId="28BC5CB3" w14:textId="5AD1BEDD" w:rsidR="00113E73" w:rsidRPr="001E5883" w:rsidRDefault="00113E73" w:rsidP="00113E7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Yu&lt;/Author&gt;&lt;Year&gt;2022&lt;/Year&gt;&lt;RecNum&gt;2598&lt;/RecNum&gt;&lt;DisplayText&gt;(Yu et al. 2022a)&lt;/DisplayText&gt;&lt;record&gt;&lt;rec-number&gt;2598&lt;/rec-number&gt;&lt;foreign-keys&gt;&lt;key app="EN" db-id="t0st0erf4a02avewwv9vf5aawwe9p9ed2vee" timestamp="1729211364"&gt;2598&lt;/key&gt;&lt;/foreign-keys&gt;&lt;ref-type name="Journal Article"&gt;17&lt;/ref-type&gt;&lt;contributors&gt;&lt;authors&gt;&lt;author&gt;Yu, Si&lt;/author&gt;&lt;author&gt;Chen, Xu&lt;/author&gt;&lt;author&gt;Liu, Yao&lt;/author&gt;&lt;author&gt;Zhuang, Xue Y&lt;/author&gt;&lt;author&gt;Wang, Ao C&lt;/author&gt;&lt;author&gt;Liu, Xue M&lt;/author&gt;&lt;author&gt;Zhu, Shu&lt;/author&gt;&lt;/authors&gt;&lt;/contributors&gt;&lt;titles&gt;&lt;title&gt;Exosomes derived from stem cells from the apical papilla alleviate inflammation in rat pulpitis by upregulating regulatory T cells&lt;/title&gt;&lt;secondary-title&gt;International Endodontic Journal&lt;/secondary-title&gt;&lt;/titles&gt;&lt;periodical&gt;&lt;full-title&gt;International Endodontic Journal&lt;/full-title&gt;&lt;/periodical&gt;&lt;pages&gt;517-530&lt;/pages&gt;&lt;volume&gt;55&lt;/volume&gt;&lt;number&gt;5&lt;/number&gt;&lt;dates&gt;&lt;year&gt;2022&lt;/year&gt;&lt;/dates&gt;&lt;isbn&gt;0143-288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Yu et al. 2022a)</w:t>
            </w:r>
            <w:r w:rsidRPr="001E5883">
              <w:rPr>
                <w:rFonts w:ascii="Times New Roman" w:hAnsi="Times New Roman" w:cs="Times New Roman"/>
                <w:sz w:val="24"/>
                <w:szCs w:val="24"/>
              </w:rPr>
              <w:fldChar w:fldCharType="end"/>
            </w:r>
          </w:p>
        </w:tc>
        <w:tc>
          <w:tcPr>
            <w:tcW w:w="7200" w:type="dxa"/>
          </w:tcPr>
          <w:p w14:paraId="0BA231D1" w14:textId="6EF5FEC1" w:rsidR="00113E73" w:rsidRPr="001E5883" w:rsidRDefault="00113E73" w:rsidP="00113E7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ulpitis (anti-inflammation)</w:t>
            </w:r>
          </w:p>
        </w:tc>
        <w:tc>
          <w:tcPr>
            <w:tcW w:w="5400" w:type="dxa"/>
          </w:tcPr>
          <w:p w14:paraId="71B9B275" w14:textId="36341994" w:rsidR="00113E73" w:rsidRPr="001E5883" w:rsidRDefault="00113E73" w:rsidP="00113E7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bookmarkStart w:id="3" w:name="_Hlk181102944"/>
      <w:tr w:rsidR="00113E73" w:rsidRPr="001E5883" w14:paraId="3EA9FB87" w14:textId="77777777" w:rsidTr="00251FAB">
        <w:trPr>
          <w:trHeight w:val="320"/>
        </w:trPr>
        <w:tc>
          <w:tcPr>
            <w:tcW w:w="3080" w:type="dxa"/>
          </w:tcPr>
          <w:p w14:paraId="67276FF0" w14:textId="18CF3DD2" w:rsidR="00113E73" w:rsidRPr="001E5883" w:rsidRDefault="009939E7" w:rsidP="00113E7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Wang&lt;/Author&gt;&lt;Year&gt;2020&lt;/Year&gt;&lt;RecNum&gt;2599&lt;/RecNum&gt;&lt;DisplayText&gt;(Wang et al. 2020a)&lt;/DisplayText&gt;&lt;record&gt;&lt;rec-number&gt;2599&lt;/rec-number&gt;&lt;foreign-keys&gt;&lt;key app="EN" db-id="t0st0erf4a02avewwv9vf5aawwe9p9ed2vee" timestamp="1729211579"&gt;2599&lt;/key&gt;&lt;/foreign-keys&gt;&lt;ref-type name="Journal Article"&gt;17&lt;/ref-type&gt;&lt;contributors&gt;&lt;authors&gt;&lt;author&gt;Wang, Aochen&lt;/author&gt;&lt;author&gt;Liu, Jie&lt;/author&gt;&lt;author&gt;Zhuang, Xueying&lt;/author&gt;&lt;author&gt;Yu, Si&lt;/author&gt;&lt;author&gt;Zhu, Shu&lt;/author&gt;&lt;author&gt;Liu, Yao&lt;/author&gt;&lt;author&gt;Chen, XU&lt;/author&gt;&lt;/authors&gt;&lt;/contributors&gt;&lt;titles&gt;&lt;title&gt;Identification and comparison of piRNA expression profiles of exosomes derived from human stem cells from the apical papilla and bone marrow mesenchymal stem cells&lt;/title&gt;&lt;secondary-title&gt;Stem Cells and Development&lt;/secondary-title&gt;&lt;/titles&gt;&lt;periodical&gt;&lt;full-title&gt;Stem cells and development&lt;/full-title&gt;&lt;/periodical&gt;&lt;pages&gt;511-520&lt;/pages&gt;&lt;volume&gt;29&lt;/volume&gt;&lt;number&gt;8&lt;/number&gt;&lt;dates&gt;&lt;year&gt;2020&lt;/year&gt;&lt;/dates&gt;&lt;isbn&gt;1547-328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Wang et al. 2020a)</w:t>
            </w:r>
            <w:r w:rsidRPr="001E5883">
              <w:rPr>
                <w:rFonts w:ascii="Times New Roman" w:hAnsi="Times New Roman" w:cs="Times New Roman"/>
                <w:sz w:val="24"/>
                <w:szCs w:val="24"/>
              </w:rPr>
              <w:fldChar w:fldCharType="end"/>
            </w:r>
            <w:bookmarkEnd w:id="3"/>
          </w:p>
        </w:tc>
        <w:tc>
          <w:tcPr>
            <w:tcW w:w="7200" w:type="dxa"/>
          </w:tcPr>
          <w:p w14:paraId="2700CEFC" w14:textId="15A7E194" w:rsidR="00113E73" w:rsidRPr="001E5883" w:rsidRDefault="000006E0" w:rsidP="00113E7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Tissue regeneration </w:t>
            </w:r>
            <w:r w:rsidR="00FC209F" w:rsidRPr="001E5883">
              <w:rPr>
                <w:rFonts w:ascii="Times New Roman" w:hAnsi="Times New Roman" w:cs="Times New Roman"/>
                <w:sz w:val="24"/>
                <w:szCs w:val="24"/>
              </w:rPr>
              <w:t xml:space="preserve">and immune regulation </w:t>
            </w:r>
          </w:p>
        </w:tc>
        <w:tc>
          <w:tcPr>
            <w:tcW w:w="5400" w:type="dxa"/>
          </w:tcPr>
          <w:p w14:paraId="65851CAD" w14:textId="4E11828F" w:rsidR="00113E73" w:rsidRPr="001E5883" w:rsidRDefault="009939E7" w:rsidP="00113E7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recipitation </w:t>
            </w:r>
          </w:p>
        </w:tc>
      </w:tr>
      <w:bookmarkStart w:id="4" w:name="_Hlk181102826"/>
      <w:tr w:rsidR="00113E73" w:rsidRPr="001E5883" w14:paraId="134041A1" w14:textId="77777777" w:rsidTr="00251FAB">
        <w:trPr>
          <w:trHeight w:val="320"/>
        </w:trPr>
        <w:tc>
          <w:tcPr>
            <w:tcW w:w="3080" w:type="dxa"/>
          </w:tcPr>
          <w:p w14:paraId="5A6E46FD" w14:textId="41252452" w:rsidR="00113E73" w:rsidRPr="001E5883" w:rsidRDefault="00BD7D3F" w:rsidP="00113E7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Hadady&lt;/Author&gt;&lt;Year&gt;2022&lt;/Year&gt;&lt;RecNum&gt;2600&lt;/RecNum&gt;&lt;DisplayText&gt;(Hadady et al. 2022)&lt;/DisplayText&gt;&lt;record&gt;&lt;rec-number&gt;2600&lt;/rec-number&gt;&lt;foreign-keys&gt;&lt;key app="EN" db-id="t0st0erf4a02avewwv9vf5aawwe9p9ed2vee" timestamp="1729212067"&gt;2600&lt;/key&gt;&lt;/foreign-keys&gt;&lt;ref-type name="Journal Article"&gt;17&lt;/ref-type&gt;&lt;contributors&gt;&lt;authors&gt;&lt;author&gt;Hadady, Hanieh&lt;/author&gt;&lt;author&gt;Karamali, Fereshteh&lt;/author&gt;&lt;author&gt;Ejeian, Fatemeh&lt;/author&gt;&lt;author&gt;Soroushzadeh, Sareh&lt;/author&gt;&lt;author&gt;Nasr-Esfahani, Mohammad Hossein&lt;/author&gt;&lt;/authors&gt;&lt;/contributors&gt;&lt;titles&gt;&lt;title&gt;Potential neuroprotective effect of stem cells from apical papilla derived extracellular vesicles enriched by lab-on-chip approach during retinal degeneration&lt;/title&gt;&lt;secondary-title&gt;Cellular and Molecular Life Sciences&lt;/secondary-title&gt;&lt;/titles&gt;&lt;periodical&gt;&lt;full-title&gt;Cellular and Molecular Life Sciences&lt;/full-title&gt;&lt;/periodical&gt;&lt;pages&gt;350&lt;/pages&gt;&lt;volume&gt;79&lt;/volume&gt;&lt;number&gt;7&lt;/number&gt;&lt;dates&gt;&lt;year&gt;2022&lt;/year&gt;&lt;/dates&gt;&lt;isbn&gt;1420-682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Hadady et al. 2022)</w:t>
            </w:r>
            <w:r w:rsidRPr="001E5883">
              <w:rPr>
                <w:rFonts w:ascii="Times New Roman" w:hAnsi="Times New Roman" w:cs="Times New Roman"/>
                <w:sz w:val="24"/>
                <w:szCs w:val="24"/>
              </w:rPr>
              <w:fldChar w:fldCharType="end"/>
            </w:r>
            <w:bookmarkEnd w:id="4"/>
          </w:p>
        </w:tc>
        <w:tc>
          <w:tcPr>
            <w:tcW w:w="7200" w:type="dxa"/>
          </w:tcPr>
          <w:p w14:paraId="2C47C7F9" w14:textId="5699F31F" w:rsidR="00113E73" w:rsidRPr="001E5883" w:rsidRDefault="00BF7221" w:rsidP="00113E7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Retinal degeneration (neuroprotective</w:t>
            </w:r>
            <w:r w:rsidR="00402009" w:rsidRPr="001E5883">
              <w:rPr>
                <w:rFonts w:ascii="Times New Roman" w:hAnsi="Times New Roman" w:cs="Times New Roman"/>
                <w:sz w:val="24"/>
                <w:szCs w:val="24"/>
              </w:rPr>
              <w:t>/</w:t>
            </w:r>
            <w:r w:rsidRPr="001E5883">
              <w:rPr>
                <w:rFonts w:ascii="Times New Roman" w:hAnsi="Times New Roman" w:cs="Times New Roman"/>
                <w:sz w:val="24"/>
                <w:szCs w:val="24"/>
              </w:rPr>
              <w:t>anti-inflammatory effects</w:t>
            </w:r>
            <w:r w:rsidR="00C94844" w:rsidRPr="001E5883">
              <w:rPr>
                <w:rFonts w:ascii="Times New Roman" w:hAnsi="Times New Roman" w:cs="Times New Roman"/>
                <w:sz w:val="24"/>
                <w:szCs w:val="24"/>
              </w:rPr>
              <w:t>; optimization</w:t>
            </w:r>
            <w:r w:rsidRPr="001E5883">
              <w:rPr>
                <w:rFonts w:ascii="Times New Roman" w:hAnsi="Times New Roman" w:cs="Times New Roman"/>
                <w:sz w:val="24"/>
                <w:szCs w:val="24"/>
              </w:rPr>
              <w:t>)</w:t>
            </w:r>
          </w:p>
        </w:tc>
        <w:tc>
          <w:tcPr>
            <w:tcW w:w="5400" w:type="dxa"/>
          </w:tcPr>
          <w:p w14:paraId="261F20F6" w14:textId="21663BA5" w:rsidR="00113E73" w:rsidRPr="001E5883" w:rsidRDefault="00BF7221" w:rsidP="00113E7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Micro-fluidic </w:t>
            </w:r>
            <w:r w:rsidR="00402009" w:rsidRPr="001E5883">
              <w:rPr>
                <w:rFonts w:ascii="Times New Roman" w:hAnsi="Times New Roman" w:cs="Times New Roman"/>
                <w:sz w:val="24"/>
                <w:szCs w:val="24"/>
              </w:rPr>
              <w:t xml:space="preserve">&amp; </w:t>
            </w:r>
            <w:r w:rsidRPr="001E5883">
              <w:rPr>
                <w:rFonts w:ascii="Times New Roman" w:hAnsi="Times New Roman" w:cs="Times New Roman"/>
                <w:sz w:val="24"/>
                <w:szCs w:val="24"/>
              </w:rPr>
              <w:t xml:space="preserve">ultrafiltration </w:t>
            </w:r>
          </w:p>
        </w:tc>
      </w:tr>
      <w:bookmarkStart w:id="5" w:name="_Hlk181102830"/>
      <w:tr w:rsidR="00113E73" w:rsidRPr="001E5883" w14:paraId="44DC9A17" w14:textId="77777777" w:rsidTr="00251FAB">
        <w:trPr>
          <w:trHeight w:val="320"/>
        </w:trPr>
        <w:tc>
          <w:tcPr>
            <w:tcW w:w="3080" w:type="dxa"/>
          </w:tcPr>
          <w:p w14:paraId="0479B499" w14:textId="720CEC1B" w:rsidR="00113E73" w:rsidRPr="001E5883" w:rsidRDefault="00605597" w:rsidP="00113E7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Hadady&lt;/Author&gt;&lt;Year&gt;2021&lt;/Year&gt;&lt;RecNum&gt;2601&lt;/RecNum&gt;&lt;DisplayText&gt;(Hadady et al. 2021)&lt;/DisplayText&gt;&lt;record&gt;&lt;rec-number&gt;2601&lt;/rec-number&gt;&lt;foreign-keys&gt;&lt;key app="EN" db-id="t0st0erf4a02avewwv9vf5aawwe9p9ed2vee" timestamp="1729212471"&gt;2601&lt;/key&gt;&lt;/foreign-keys&gt;&lt;ref-type name="Journal Article"&gt;17&lt;/ref-type&gt;&lt;contributors&gt;&lt;authors&gt;&lt;author&gt;Hadady, Hanieh&lt;/author&gt;&lt;author&gt;Karamali, Fereshteh&lt;/author&gt;&lt;author&gt;Ejeian, Fatemeh&lt;/author&gt;&lt;author&gt;Haghjooy Javanmard, Shaghayegh&lt;/author&gt;&lt;author&gt;Rafiee, Laleh&lt;/author&gt;&lt;author&gt;Nasr Esfahani, Mohammad Hossein&lt;/author&gt;&lt;/authors&gt;&lt;/contributors&gt;&lt;titles&gt;&lt;title&gt;AC electrokinetic isolation and detection of extracellular vesicles from dental pulp stem cells: Theoretical simulation incorporating fluid mechanics&lt;/title&gt;&lt;secondary-title&gt;Electrophoresis&lt;/secondary-title&gt;&lt;/titles&gt;&lt;periodical&gt;&lt;full-title&gt;Electrophoresis&lt;/full-title&gt;&lt;/periodical&gt;&lt;pages&gt;2018-2026&lt;/pages&gt;&lt;volume&gt;42&lt;/volume&gt;&lt;number&gt;20&lt;/number&gt;&lt;dates&gt;&lt;year&gt;2021&lt;/year&gt;&lt;/dates&gt;&lt;isbn&gt;0173-083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Hadady et al. 2021)</w:t>
            </w:r>
            <w:r w:rsidRPr="001E5883">
              <w:rPr>
                <w:rFonts w:ascii="Times New Roman" w:hAnsi="Times New Roman" w:cs="Times New Roman"/>
                <w:sz w:val="24"/>
                <w:szCs w:val="24"/>
              </w:rPr>
              <w:fldChar w:fldCharType="end"/>
            </w:r>
            <w:bookmarkEnd w:id="5"/>
          </w:p>
        </w:tc>
        <w:tc>
          <w:tcPr>
            <w:tcW w:w="7200" w:type="dxa"/>
          </w:tcPr>
          <w:p w14:paraId="6C2D6D0A" w14:textId="56209352" w:rsidR="00113E73" w:rsidRPr="001E5883" w:rsidRDefault="00605597" w:rsidP="00113E7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Optimization </w:t>
            </w:r>
          </w:p>
        </w:tc>
        <w:tc>
          <w:tcPr>
            <w:tcW w:w="5400" w:type="dxa"/>
          </w:tcPr>
          <w:p w14:paraId="5F6F1DF1" w14:textId="2B4463F8" w:rsidR="00113E73" w:rsidRPr="001E5883" w:rsidRDefault="00605597" w:rsidP="00113E7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Micro-fluidic</w:t>
            </w:r>
          </w:p>
        </w:tc>
      </w:tr>
      <w:bookmarkStart w:id="6" w:name="_Hlk181103726"/>
      <w:tr w:rsidR="009A5783" w:rsidRPr="001E5883" w14:paraId="17CF3A50" w14:textId="77777777" w:rsidTr="00251FAB">
        <w:trPr>
          <w:trHeight w:val="320"/>
        </w:trPr>
        <w:tc>
          <w:tcPr>
            <w:tcW w:w="3080" w:type="dxa"/>
          </w:tcPr>
          <w:p w14:paraId="2A760C94" w14:textId="29C34049" w:rsidR="009A5783" w:rsidRPr="001E5883" w:rsidRDefault="009A5783" w:rsidP="009A578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Huang&lt;/Author&gt;&lt;Year&gt;2022&lt;/Year&gt;&lt;RecNum&gt;2602&lt;/RecNum&gt;&lt;DisplayText&gt;(Huang et al. 2022b)&lt;/DisplayText&gt;&lt;record&gt;&lt;rec-number&gt;2602&lt;/rec-number&gt;&lt;foreign-keys&gt;&lt;key app="EN" db-id="t0st0erf4a02avewwv9vf5aawwe9p9ed2vee" timestamp="1729212585"&gt;2602&lt;/key&gt;&lt;/foreign-keys&gt;&lt;ref-type name="Journal Article"&gt;17&lt;/ref-type&gt;&lt;contributors&gt;&lt;authors&gt;&lt;author&gt;Huang, Te-Yang&lt;/author&gt;&lt;author&gt;Chien, Miao-San&lt;/author&gt;&lt;author&gt;Su, Wen-Ta&lt;/author&gt;&lt;/authors&gt;&lt;/contributors&gt;&lt;titles&gt;&lt;title&gt;Therapeutic potential of pretreatment with exosomes derived from stem cells from the apical papilla against cisplatin-induced acute kidney injury&lt;/title&gt;&lt;secondary-title&gt;International Journal of Molecular Sciences&lt;/secondary-title&gt;&lt;/titles&gt;&lt;periodical&gt;&lt;full-title&gt;International journal of molecular sciences&lt;/full-title&gt;&lt;/periodical&gt;&lt;pages&gt;5721&lt;/pages&gt;&lt;volume&gt;23&lt;/volume&gt;&lt;number&gt;10&lt;/number&gt;&lt;dates&gt;&lt;year&gt;2022&lt;/year&gt;&lt;/dates&gt;&lt;isbn&gt;1422-006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Huang et al. 2022b)</w:t>
            </w:r>
            <w:r w:rsidRPr="001E5883">
              <w:rPr>
                <w:rFonts w:ascii="Times New Roman" w:hAnsi="Times New Roman" w:cs="Times New Roman"/>
                <w:sz w:val="24"/>
                <w:szCs w:val="24"/>
              </w:rPr>
              <w:fldChar w:fldCharType="end"/>
            </w:r>
            <w:bookmarkEnd w:id="6"/>
          </w:p>
        </w:tc>
        <w:tc>
          <w:tcPr>
            <w:tcW w:w="7200" w:type="dxa"/>
          </w:tcPr>
          <w:p w14:paraId="1BC93F1A" w14:textId="19B17DCB" w:rsidR="009A5783" w:rsidRPr="001E5883" w:rsidRDefault="009A5783" w:rsidP="009A578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Acute renal injury (anti-inflammatory)</w:t>
            </w:r>
          </w:p>
        </w:tc>
        <w:tc>
          <w:tcPr>
            <w:tcW w:w="5400" w:type="dxa"/>
          </w:tcPr>
          <w:p w14:paraId="50B3ABB6" w14:textId="6C937FFB" w:rsidR="009A5783" w:rsidRPr="001E5883" w:rsidRDefault="009A5783" w:rsidP="009A578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bookmarkStart w:id="7" w:name="_Hlk181102428"/>
      <w:tr w:rsidR="001F7CC5" w:rsidRPr="001E5883" w14:paraId="3E3F8343" w14:textId="77777777" w:rsidTr="00251FAB">
        <w:trPr>
          <w:trHeight w:val="320"/>
        </w:trPr>
        <w:tc>
          <w:tcPr>
            <w:tcW w:w="3080" w:type="dxa"/>
          </w:tcPr>
          <w:p w14:paraId="6A3205C3" w14:textId="70A33C37" w:rsidR="001F7CC5" w:rsidRPr="001E5883" w:rsidRDefault="00DA2238" w:rsidP="001F7CC5">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u&lt;/Author&gt;&lt;Year&gt;2020&lt;/Year&gt;&lt;RecNum&gt;2603&lt;/RecNum&gt;&lt;DisplayText&gt;(Liu et al. 2020b)&lt;/DisplayText&gt;&lt;record&gt;&lt;rec-number&gt;2603&lt;/rec-number&gt;&lt;foreign-keys&gt;&lt;key app="EN" db-id="t0st0erf4a02avewwv9vf5aawwe9p9ed2vee" timestamp="1729212730"&gt;2603&lt;/key&gt;&lt;/foreign-keys&gt;&lt;ref-type name="Journal Article"&gt;17&lt;/ref-type&gt;&lt;contributors&gt;&lt;authors&gt;&lt;author&gt;Liu, Yao&lt;/author&gt;&lt;author&gt;Zhuang, Xueying&lt;/author&gt;&lt;author&gt;Yu, Si&lt;/author&gt;&lt;author&gt;Yang, Ning&lt;/author&gt;&lt;author&gt;Zeng, Jianhong&lt;/author&gt;&lt;author&gt;Chen, Xu&lt;/author&gt;&lt;/authors&gt;&lt;/contributors&gt;&lt;titles&gt;&lt;title&gt;Exosomes derived from stem cells from apical papilla promote craniofacial soft tissue regeneration through enhancing Cdc42-mediated vascularization&lt;/title&gt;&lt;/titles&gt;&lt;dates&gt;&lt;year&gt;2020&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u et al. 2020b)</w:t>
            </w:r>
            <w:r w:rsidRPr="001E5883">
              <w:rPr>
                <w:rFonts w:ascii="Times New Roman" w:hAnsi="Times New Roman" w:cs="Times New Roman"/>
                <w:sz w:val="24"/>
                <w:szCs w:val="24"/>
              </w:rPr>
              <w:fldChar w:fldCharType="end"/>
            </w:r>
            <w:bookmarkEnd w:id="7"/>
          </w:p>
        </w:tc>
        <w:tc>
          <w:tcPr>
            <w:tcW w:w="7200" w:type="dxa"/>
          </w:tcPr>
          <w:p w14:paraId="42C1B3FE" w14:textId="13ECC408" w:rsidR="001F7CC5" w:rsidRPr="001E5883" w:rsidRDefault="001F7CC5" w:rsidP="001F7CC5">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Craniofacial regeneration </w:t>
            </w:r>
          </w:p>
        </w:tc>
        <w:tc>
          <w:tcPr>
            <w:tcW w:w="5400" w:type="dxa"/>
          </w:tcPr>
          <w:p w14:paraId="0609BA5F" w14:textId="04418AF0" w:rsidR="001F7CC5" w:rsidRPr="001E5883" w:rsidRDefault="001F7CC5" w:rsidP="001F7CC5">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tr w:rsidR="00A57C5F" w:rsidRPr="001E5883" w14:paraId="3302B647" w14:textId="77777777" w:rsidTr="00251FAB">
        <w:trPr>
          <w:trHeight w:val="320"/>
        </w:trPr>
        <w:tc>
          <w:tcPr>
            <w:tcW w:w="3080" w:type="dxa"/>
          </w:tcPr>
          <w:p w14:paraId="361CA961" w14:textId="6167D1C6" w:rsidR="00A57C5F" w:rsidRPr="001E5883" w:rsidRDefault="002F0892" w:rsidP="00A57C5F">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huang&lt;/Author&gt;&lt;Year&gt;2020&lt;/Year&gt;&lt;RecNum&gt;2604&lt;/RecNum&gt;&lt;DisplayText&gt;(Zhuang et al. 2020)&lt;/DisplayText&gt;&lt;record&gt;&lt;rec-number&gt;2604&lt;/rec-number&gt;&lt;foreign-keys&gt;&lt;key app="EN" db-id="t0st0erf4a02avewwv9vf5aawwe9p9ed2vee" timestamp="1729212807"&gt;2604&lt;/key&gt;&lt;/foreign-keys&gt;&lt;ref-type name="Journal Article"&gt;17&lt;/ref-type&gt;&lt;contributors&gt;&lt;authors&gt;&lt;author&gt;Zhuang, Xueying&lt;/author&gt;&lt;author&gt;Ji, Lingli&lt;/author&gt;&lt;author&gt;Jiang, Huan&lt;/author&gt;&lt;author&gt;Liu, Yao&lt;/author&gt;&lt;author&gt;Liu, Xuemei&lt;/author&gt;&lt;author&gt;Bi, Jing&lt;/author&gt;&lt;author&gt;Zhao, Weidong&lt;/author&gt;&lt;author&gt;Ding, Zhenjiang&lt;/author&gt;&lt;author&gt;Chen, Xu&lt;/author&gt;&lt;/authors&gt;&lt;/contributors&gt;&lt;titles&gt;&lt;title&gt;Exosomes derived from stem cells from the apical papilla promote dentine‐pulp complex regeneration by inducing specific dentinogenesis&lt;/title&gt;&lt;secondary-title&gt;Stem cells international&lt;/secondary-title&gt;&lt;/titles&gt;&lt;periodical&gt;&lt;full-title&gt;Stem Cells International&lt;/full-title&gt;&lt;/periodical&gt;&lt;pages&gt;5816723&lt;/pages&gt;&lt;volume&gt;2020&lt;/volume&gt;&lt;number&gt;1&lt;/number&gt;&lt;dates&gt;&lt;year&gt;2020&lt;/year&gt;&lt;/dates&gt;&lt;isbn&gt;1687-967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uang et al. 2020)</w:t>
            </w:r>
            <w:r w:rsidRPr="001E5883">
              <w:rPr>
                <w:rFonts w:ascii="Times New Roman" w:hAnsi="Times New Roman" w:cs="Times New Roman"/>
                <w:sz w:val="24"/>
                <w:szCs w:val="24"/>
              </w:rPr>
              <w:fldChar w:fldCharType="end"/>
            </w:r>
          </w:p>
        </w:tc>
        <w:tc>
          <w:tcPr>
            <w:tcW w:w="7200" w:type="dxa"/>
          </w:tcPr>
          <w:p w14:paraId="3EA493D6" w14:textId="6A8121F3" w:rsidR="00A57C5F" w:rsidRPr="001E5883" w:rsidRDefault="00A57C5F" w:rsidP="00A57C5F">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entine-pulp complex regeneration</w:t>
            </w:r>
          </w:p>
        </w:tc>
        <w:tc>
          <w:tcPr>
            <w:tcW w:w="5400" w:type="dxa"/>
          </w:tcPr>
          <w:p w14:paraId="03FD99D2" w14:textId="52BE4175" w:rsidR="00A57C5F" w:rsidRPr="001E5883" w:rsidRDefault="00A57C5F" w:rsidP="00A57C5F">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tr w:rsidR="00802D3F" w:rsidRPr="001E5883" w14:paraId="500D2BC8" w14:textId="77777777" w:rsidTr="00251FAB">
        <w:trPr>
          <w:trHeight w:val="320"/>
        </w:trPr>
        <w:tc>
          <w:tcPr>
            <w:tcW w:w="3080" w:type="dxa"/>
          </w:tcPr>
          <w:p w14:paraId="7A73AD35" w14:textId="18FE2BEA" w:rsidR="00802D3F" w:rsidRPr="001E5883" w:rsidRDefault="00C5320A" w:rsidP="00802D3F">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lastRenderedPageBreak/>
              <w:fldChar w:fldCharType="begin"/>
            </w:r>
            <w:r w:rsidR="005B3EEE" w:rsidRPr="001E5883">
              <w:rPr>
                <w:rFonts w:ascii="Times New Roman" w:hAnsi="Times New Roman" w:cs="Times New Roman"/>
                <w:sz w:val="24"/>
                <w:szCs w:val="24"/>
              </w:rPr>
              <w:instrText xml:space="preserve"> ADDIN EN.CITE &lt;EndNote&gt;&lt;Cite&gt;&lt;Author&gt;Wang&lt;/Author&gt;&lt;Year&gt;2019&lt;/Year&gt;&lt;RecNum&gt;2605&lt;/RecNum&gt;&lt;DisplayText&gt;(Wang et al. 2019)&lt;/DisplayText&gt;&lt;record&gt;&lt;rec-number&gt;2605&lt;/rec-number&gt;&lt;foreign-keys&gt;&lt;key app="EN" db-id="t0st0erf4a02avewwv9vf5aawwe9p9ed2vee" timestamp="1729213003"&gt;2605&lt;/key&gt;&lt;/foreign-keys&gt;&lt;ref-type name="Journal Article"&gt;17&lt;/ref-type&gt;&lt;contributors&gt;&lt;authors&gt;&lt;author&gt;Wang, HS&lt;/author&gt;&lt;author&gt;Yang, FH&lt;/author&gt;&lt;author&gt;Wang, YJ&lt;/author&gt;&lt;author&gt;Pei, F&lt;/author&gt;&lt;author&gt;Chen, Z&lt;/author&gt;&lt;author&gt;Zhang, L&lt;/author&gt;&lt;/authors&gt;&lt;/contributors&gt;&lt;titles&gt;&lt;title&gt;Odontoblastic exosomes attenuate apoptosis in neighboring cells&lt;/title&gt;&lt;secondary-title&gt;Journal of dental research&lt;/secondary-title&gt;&lt;/titles&gt;&lt;periodical&gt;&lt;full-title&gt;Journal of Dental Research&lt;/full-title&gt;&lt;/periodical&gt;&lt;pages&gt;1271-1278&lt;/pages&gt;&lt;volume&gt;98&lt;/volume&gt;&lt;number&gt;11&lt;/number&gt;&lt;dates&gt;&lt;year&gt;2019&lt;/year&gt;&lt;/dates&gt;&lt;isbn&gt;0022-034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Wang et al. 2019)</w:t>
            </w:r>
            <w:r w:rsidRPr="001E5883">
              <w:rPr>
                <w:rFonts w:ascii="Times New Roman" w:hAnsi="Times New Roman" w:cs="Times New Roman"/>
                <w:sz w:val="24"/>
                <w:szCs w:val="24"/>
              </w:rPr>
              <w:fldChar w:fldCharType="end"/>
            </w:r>
          </w:p>
        </w:tc>
        <w:tc>
          <w:tcPr>
            <w:tcW w:w="7200" w:type="dxa"/>
          </w:tcPr>
          <w:p w14:paraId="2AE68972" w14:textId="3E86E91F" w:rsidR="00802D3F" w:rsidRPr="001E5883" w:rsidRDefault="00802D3F" w:rsidP="00802D3F">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ental pulp (regeneration)</w:t>
            </w:r>
          </w:p>
        </w:tc>
        <w:tc>
          <w:tcPr>
            <w:tcW w:w="5400" w:type="dxa"/>
          </w:tcPr>
          <w:p w14:paraId="7A920D17" w14:textId="07C137AE" w:rsidR="00802D3F" w:rsidRPr="001E5883" w:rsidRDefault="00802D3F" w:rsidP="00802D3F">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bookmarkStart w:id="8" w:name="_Hlk181103741"/>
      <w:tr w:rsidR="00D44203" w:rsidRPr="001E5883" w14:paraId="34ED0C4C" w14:textId="77777777" w:rsidTr="00251FAB">
        <w:trPr>
          <w:trHeight w:val="320"/>
        </w:trPr>
        <w:tc>
          <w:tcPr>
            <w:tcW w:w="3080" w:type="dxa"/>
          </w:tcPr>
          <w:p w14:paraId="661C9F61" w14:textId="56161A91" w:rsidR="00D44203" w:rsidRPr="001E5883" w:rsidRDefault="00D45141" w:rsidP="00D4420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Yang&lt;/Author&gt;&lt;Year&gt;2022&lt;/Year&gt;&lt;RecNum&gt;2606&lt;/RecNum&gt;&lt;DisplayText&gt;(Yang et al. 2022)&lt;/DisplayText&gt;&lt;record&gt;&lt;rec-number&gt;2606&lt;/rec-number&gt;&lt;foreign-keys&gt;&lt;key app="EN" db-id="t0st0erf4a02avewwv9vf5aawwe9p9ed2vee" timestamp="1729213194"&gt;2606&lt;/key&gt;&lt;/foreign-keys&gt;&lt;ref-type name="Journal Article"&gt;17&lt;/ref-type&gt;&lt;contributors&gt;&lt;authors&gt;&lt;author&gt;Yang, Shengyan&lt;/author&gt;&lt;author&gt;Liu, Qing&lt;/author&gt;&lt;author&gt;Chen, Shijing&lt;/author&gt;&lt;author&gt;Zhang, Fuping&lt;/author&gt;&lt;author&gt;Li, Yaoyin&lt;/author&gt;&lt;author&gt;Fan, Wenguo&lt;/author&gt;&lt;author&gt;Mai, Lijia&lt;/author&gt;&lt;author&gt;He, Hongwen&lt;/author&gt;&lt;author&gt;Huang, Fang&lt;/author&gt;&lt;/authors&gt;&lt;/contributors&gt;&lt;titles&gt;&lt;title&gt;Extracellular vesicles delivering nuclear factor I/C for hard tissue engineering: treatment of apical periodontitis and dentin regeneration&lt;/title&gt;&lt;secondary-title&gt;Journal of Tissue Engineering&lt;/secondary-title&gt;&lt;/titles&gt;&lt;periodical&gt;&lt;full-title&gt;Journal of Tissue Engineering&lt;/full-title&gt;&lt;/periodical&gt;&lt;pages&gt;20417314221084095&lt;/pages&gt;&lt;volume&gt;13&lt;/volume&gt;&lt;dates&gt;&lt;year&gt;2022&lt;/year&gt;&lt;/dates&gt;&lt;isbn&gt;2041-731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Yang et al. 2022)</w:t>
            </w:r>
            <w:r w:rsidRPr="001E5883">
              <w:rPr>
                <w:rFonts w:ascii="Times New Roman" w:hAnsi="Times New Roman" w:cs="Times New Roman"/>
                <w:sz w:val="24"/>
                <w:szCs w:val="24"/>
              </w:rPr>
              <w:fldChar w:fldCharType="end"/>
            </w:r>
            <w:bookmarkEnd w:id="8"/>
          </w:p>
        </w:tc>
        <w:tc>
          <w:tcPr>
            <w:tcW w:w="7200" w:type="dxa"/>
          </w:tcPr>
          <w:p w14:paraId="743FF70C" w14:textId="499AC159" w:rsidR="00D44203" w:rsidRPr="001E5883" w:rsidRDefault="00D44203" w:rsidP="00D4420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Apical periodontitis (regeneration)</w:t>
            </w:r>
          </w:p>
        </w:tc>
        <w:tc>
          <w:tcPr>
            <w:tcW w:w="5400" w:type="dxa"/>
          </w:tcPr>
          <w:p w14:paraId="6722964E" w14:textId="775377A7" w:rsidR="00D44203" w:rsidRPr="001E5883" w:rsidRDefault="00D44203" w:rsidP="00D4420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bookmarkStart w:id="9" w:name="_Hlk181102665"/>
      <w:tr w:rsidR="009B0CA4" w:rsidRPr="001E5883" w14:paraId="5C5CB141" w14:textId="77777777" w:rsidTr="00251FAB">
        <w:trPr>
          <w:trHeight w:val="320"/>
        </w:trPr>
        <w:tc>
          <w:tcPr>
            <w:tcW w:w="3080" w:type="dxa"/>
          </w:tcPr>
          <w:p w14:paraId="4A06BADF" w14:textId="0ECB034D" w:rsidR="009B0CA4" w:rsidRPr="001E5883" w:rsidRDefault="000A31AD"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Gratpain&lt;/Author&gt;&lt;Year&gt;2024&lt;/Year&gt;&lt;RecNum&gt;2808&lt;/RecNum&gt;&lt;DisplayText&gt;(Gratpain et al. 2024)&lt;/DisplayText&gt;&lt;record&gt;&lt;rec-number&gt;2808&lt;/rec-number&gt;&lt;foreign-keys&gt;&lt;key app="EN" db-id="t0st0erf4a02avewwv9vf5aawwe9p9ed2vee" timestamp="1729479797"&gt;2808&lt;/key&gt;&lt;/foreign-keys&gt;&lt;ref-type name="Journal Article"&gt;17&lt;/ref-type&gt;&lt;contributors&gt;&lt;authors&gt;&lt;author&gt;Gratpain, Viridiane&lt;/author&gt;&lt;author&gt;Loriot, Axelle&lt;/author&gt;&lt;author&gt;Bottemanne, Pauline&lt;/author&gt;&lt;author&gt;d’Auria, Ludovic&lt;/author&gt;&lt;author&gt;Terrasi, Romano&lt;/author&gt;&lt;author&gt;Payen, Valéry L&lt;/author&gt;&lt;author&gt;Van Pesch, Vincent&lt;/author&gt;&lt;author&gt;Muccioli, Giulio G&lt;/author&gt;&lt;author&gt;des Rieux, Anne&lt;/author&gt;&lt;/authors&gt;&lt;/contributors&gt;&lt;titles&gt;&lt;title&gt;Influence of a pro-inflammatory stimulus on the miRNA and lipid content of human dental stem cell-derived extracellular vesicles and their impact on microglial activation&lt;/title&gt;&lt;secondary-title&gt;Heliyon&lt;/secondary-title&gt;&lt;/titles&gt;&lt;periodical&gt;&lt;full-title&gt;Heliyon&lt;/full-title&gt;&lt;/periodical&gt;&lt;volume&gt;10&lt;/volume&gt;&lt;number&gt;5&lt;/number&gt;&lt;dates&gt;&lt;year&gt;2024&lt;/year&gt;&lt;/dates&gt;&lt;isbn&gt;2405-8440&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Gratpain et al. 2024)</w:t>
            </w:r>
            <w:r w:rsidRPr="001E5883">
              <w:rPr>
                <w:rFonts w:ascii="Times New Roman" w:hAnsi="Times New Roman" w:cs="Times New Roman"/>
                <w:sz w:val="24"/>
                <w:szCs w:val="24"/>
              </w:rPr>
              <w:fldChar w:fldCharType="end"/>
            </w:r>
            <w:bookmarkEnd w:id="9"/>
          </w:p>
        </w:tc>
        <w:tc>
          <w:tcPr>
            <w:tcW w:w="7200" w:type="dxa"/>
          </w:tcPr>
          <w:p w14:paraId="7F3BDCEB" w14:textId="2CFAAFDA" w:rsidR="009B0CA4" w:rsidRPr="001E5883" w:rsidRDefault="000A31AD"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NS (antiinflammation)</w:t>
            </w:r>
          </w:p>
        </w:tc>
        <w:tc>
          <w:tcPr>
            <w:tcW w:w="5400" w:type="dxa"/>
          </w:tcPr>
          <w:p w14:paraId="36971065" w14:textId="0F4DE4F9"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ultrafiltration &amp; size-exclusion chromatography</w:t>
            </w:r>
          </w:p>
        </w:tc>
      </w:tr>
      <w:tr w:rsidR="009B0CA4" w:rsidRPr="001E5883" w14:paraId="4D6F15B3" w14:textId="77777777" w:rsidTr="0091079F">
        <w:trPr>
          <w:trHeight w:val="320"/>
        </w:trPr>
        <w:tc>
          <w:tcPr>
            <w:tcW w:w="15680" w:type="dxa"/>
            <w:gridSpan w:val="3"/>
          </w:tcPr>
          <w:p w14:paraId="4D479013" w14:textId="386B0DD5"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b/>
                <w:bCs/>
                <w:sz w:val="24"/>
                <w:szCs w:val="24"/>
              </w:rPr>
              <w:t>DENTAL FOLLICLE STEM CELLS-DERIVED EXOSOMES</w:t>
            </w:r>
          </w:p>
        </w:tc>
      </w:tr>
      <w:bookmarkStart w:id="10" w:name="_Hlk181102558"/>
      <w:tr w:rsidR="009B0CA4" w:rsidRPr="001E5883" w14:paraId="13DA1AC3" w14:textId="77777777" w:rsidTr="00251FAB">
        <w:trPr>
          <w:trHeight w:val="320"/>
        </w:trPr>
        <w:tc>
          <w:tcPr>
            <w:tcW w:w="3080" w:type="dxa"/>
          </w:tcPr>
          <w:p w14:paraId="005C8E5B" w14:textId="08170635"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lt;/Author&gt;&lt;Year&gt;2024&lt;/Year&gt;&lt;RecNum&gt;2607&lt;/RecNum&gt;&lt;DisplayText&gt;(Li et al. 2024)&lt;/DisplayText&gt;&lt;record&gt;&lt;rec-number&gt;2607&lt;/rec-number&gt;&lt;foreign-keys&gt;&lt;key app="EN" db-id="t0st0erf4a02avewwv9vf5aawwe9p9ed2vee" timestamp="1729213625"&gt;2607&lt;/key&gt;&lt;/foreign-keys&gt;&lt;ref-type name="Journal Article"&gt;17&lt;/ref-type&gt;&lt;contributors&gt;&lt;authors&gt;&lt;author&gt;Li, Mengjie&lt;/author&gt;&lt;author&gt;Tian, Jun&lt;/author&gt;&lt;author&gt;Yu, Kangkang&lt;/author&gt;&lt;author&gt;Liu, He&lt;/author&gt;&lt;author&gt;Yu, Xiaoqi&lt;/author&gt;&lt;author&gt;Wang, Nan&lt;/author&gt;&lt;author&gt;Gong, Qimei&lt;/author&gt;&lt;author&gt;Li, Kun&lt;/author&gt;&lt;author&gt;Shen, Ya&lt;/author&gt;&lt;author&gt;Wei, Xi&lt;/author&gt;&lt;/authors&gt;&lt;/contributors&gt;&lt;titles&gt;&lt;title&gt;A ROS-responsive hydrogel incorporated with dental follicle stem cell-derived small extracellular vesicles promotes dental pulp repair by ameliorating oxidative stress&lt;/title&gt;&lt;secondary-title&gt;Bioactive Materials&lt;/secondary-title&gt;&lt;/titles&gt;&lt;periodical&gt;&lt;full-title&gt;Bioactive Materials&lt;/full-title&gt;&lt;/periodical&gt;&lt;pages&gt;524-540&lt;/pages&gt;&lt;volume&gt;36&lt;/volume&gt;&lt;dates&gt;&lt;year&gt;2024&lt;/year&gt;&lt;/dates&gt;&lt;isbn&gt;2452-199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 et al. 2024)</w:t>
            </w:r>
            <w:r w:rsidRPr="001E5883">
              <w:rPr>
                <w:rFonts w:ascii="Times New Roman" w:hAnsi="Times New Roman" w:cs="Times New Roman"/>
                <w:sz w:val="24"/>
                <w:szCs w:val="24"/>
              </w:rPr>
              <w:fldChar w:fldCharType="end"/>
            </w:r>
            <w:bookmarkEnd w:id="10"/>
          </w:p>
        </w:tc>
        <w:tc>
          <w:tcPr>
            <w:tcW w:w="7200" w:type="dxa"/>
          </w:tcPr>
          <w:p w14:paraId="79CDE50A" w14:textId="7862EF79"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ental pulp (regeneration)</w:t>
            </w:r>
          </w:p>
        </w:tc>
        <w:tc>
          <w:tcPr>
            <w:tcW w:w="5400" w:type="dxa"/>
          </w:tcPr>
          <w:p w14:paraId="6AD8A260" w14:textId="5D4C266C"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tr w:rsidR="009B0CA4" w:rsidRPr="001E5883" w14:paraId="4B1156A6" w14:textId="77777777" w:rsidTr="00251FAB">
        <w:trPr>
          <w:trHeight w:val="320"/>
        </w:trPr>
        <w:tc>
          <w:tcPr>
            <w:tcW w:w="3080" w:type="dxa"/>
          </w:tcPr>
          <w:p w14:paraId="69B4CBA6" w14:textId="5C8C299E"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Fu&lt;/Author&gt;&lt;Year&gt;2023&lt;/Year&gt;&lt;RecNum&gt;2608&lt;/RecNum&gt;&lt;DisplayText&gt;(Fu et al. 2023a)&lt;/DisplayText&gt;&lt;record&gt;&lt;rec-number&gt;2608&lt;/rec-number&gt;&lt;foreign-keys&gt;&lt;key app="EN" db-id="t0st0erf4a02avewwv9vf5aawwe9p9ed2vee" timestamp="1729213894"&gt;2608&lt;/key&gt;&lt;/foreign-keys&gt;&lt;ref-type name="Journal Article"&gt;17&lt;/ref-type&gt;&lt;contributors&gt;&lt;authors&gt;&lt;author&gt;Fu, Haojie&lt;/author&gt;&lt;author&gt;Sen, Lin&lt;/author&gt;&lt;author&gt;Zhang, Fangqi&lt;/author&gt;&lt;author&gt;Liu, Sirui&lt;/author&gt;&lt;author&gt;Wang, Meiyue&lt;/author&gt;&lt;author&gt;Mi, Hongyan&lt;/author&gt;&lt;author&gt;Liu, Mengzhe&lt;/author&gt;&lt;author&gt;Li, Bingyan&lt;/author&gt;&lt;author&gt;Peng, Shumin&lt;/author&gt;&lt;author&gt;Hu, Zelong&lt;/author&gt;&lt;/authors&gt;&lt;/contributors&gt;&lt;titles&gt;&lt;title&gt;Mesenchymal stem cells-derived extracellular vesicles protect against oxidative stress-induced xenogeneic biological root injury via adaptive regulation of the PI3K/Akt/NRF2 pathway&lt;/title&gt;&lt;secondary-title&gt;Journal of Nanobiotechnology&lt;/secondary-title&gt;&lt;/titles&gt;&lt;periodical&gt;&lt;full-title&gt;Journal of nanobiotechnology&lt;/full-title&gt;&lt;/periodical&gt;&lt;pages&gt;466&lt;/pages&gt;&lt;volume&gt;21&lt;/volume&gt;&lt;number&gt;1&lt;/number&gt;&lt;dates&gt;&lt;year&gt;2023&lt;/year&gt;&lt;/dates&gt;&lt;isbn&gt;1477-315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Fu et al. 2023a)</w:t>
            </w:r>
            <w:r w:rsidRPr="001E5883">
              <w:rPr>
                <w:rFonts w:ascii="Times New Roman" w:hAnsi="Times New Roman" w:cs="Times New Roman"/>
                <w:sz w:val="24"/>
                <w:szCs w:val="24"/>
              </w:rPr>
              <w:fldChar w:fldCharType="end"/>
            </w:r>
          </w:p>
        </w:tc>
        <w:tc>
          <w:tcPr>
            <w:tcW w:w="7200" w:type="dxa"/>
          </w:tcPr>
          <w:p w14:paraId="57F584FB" w14:textId="28809581"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DL-like tissue regeneration</w:t>
            </w:r>
          </w:p>
        </w:tc>
        <w:tc>
          <w:tcPr>
            <w:tcW w:w="5400" w:type="dxa"/>
          </w:tcPr>
          <w:p w14:paraId="00FB7DAF" w14:textId="09656DE1"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amp; precipitation</w:t>
            </w:r>
          </w:p>
        </w:tc>
      </w:tr>
      <w:tr w:rsidR="009B0CA4" w:rsidRPr="001E5883" w14:paraId="708704BE" w14:textId="77777777" w:rsidTr="00251FAB">
        <w:trPr>
          <w:trHeight w:val="320"/>
        </w:trPr>
        <w:tc>
          <w:tcPr>
            <w:tcW w:w="3080" w:type="dxa"/>
          </w:tcPr>
          <w:p w14:paraId="3069D273" w14:textId="65D966F3"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ang&lt;/Author&gt;&lt;Year&gt;2024&lt;/Year&gt;&lt;RecNum&gt;2609&lt;/RecNum&gt;&lt;DisplayText&gt;(Liang et al. 2024a)&lt;/DisplayText&gt;&lt;record&gt;&lt;rec-number&gt;2609&lt;/rec-number&gt;&lt;foreign-keys&gt;&lt;key app="EN" db-id="t0st0erf4a02avewwv9vf5aawwe9p9ed2vee" timestamp="1729214358"&gt;2609&lt;/key&gt;&lt;/foreign-keys&gt;&lt;ref-type name="Journal Article"&gt;17&lt;/ref-type&gt;&lt;contributors&gt;&lt;authors&gt;&lt;author&gt;Liang, Lu&lt;/author&gt;&lt;author&gt;Wang, Limeiting&lt;/author&gt;&lt;author&gt;Liao, Zhenhui&lt;/author&gt;&lt;author&gt;Ma, Liya&lt;/author&gt;&lt;author&gt;Wang, Pinwen&lt;/author&gt;&lt;author&gt;Zhao, Junjie&lt;/author&gt;&lt;author&gt;Wu, Jinyan&lt;/author&gt;&lt;author&gt;Yang, Hefeng&lt;/author&gt;&lt;/authors&gt;&lt;/contributors&gt;&lt;titles&gt;&lt;title&gt;High‐yield nanovesicles extruded from dental follicle stem cells promote the regeneration of periodontal tissues as an alternative of exosomes&lt;/title&gt;&lt;secondary-title&gt;Journal of Clinical Periodontology&lt;/secondary-title&gt;&lt;/titles&gt;&lt;periodical&gt;&lt;full-title&gt;Journal of clinical periodontology&lt;/full-title&gt;&lt;/periodical&gt;&lt;dates&gt;&lt;year&gt;2024&lt;/year&gt;&lt;/dates&gt;&lt;isbn&gt;0303-697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ang et al. 2024a)</w:t>
            </w:r>
            <w:r w:rsidRPr="001E5883">
              <w:rPr>
                <w:rFonts w:ascii="Times New Roman" w:hAnsi="Times New Roman" w:cs="Times New Roman"/>
                <w:sz w:val="24"/>
                <w:szCs w:val="24"/>
              </w:rPr>
              <w:fldChar w:fldCharType="end"/>
            </w:r>
          </w:p>
        </w:tc>
        <w:tc>
          <w:tcPr>
            <w:tcW w:w="7200" w:type="dxa"/>
          </w:tcPr>
          <w:p w14:paraId="66BB65E9" w14:textId="3AC7792A"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eriodontitis (regeneration) </w:t>
            </w:r>
          </w:p>
        </w:tc>
        <w:tc>
          <w:tcPr>
            <w:tcW w:w="5400" w:type="dxa"/>
          </w:tcPr>
          <w:p w14:paraId="3E417735" w14:textId="0C35FD69"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Ultrafiltration, size-exclusion chromatography &amp; immune-affinity-based capture</w:t>
            </w:r>
          </w:p>
        </w:tc>
      </w:tr>
      <w:tr w:rsidR="009B0CA4" w:rsidRPr="001E5883" w14:paraId="311635E8" w14:textId="77777777" w:rsidTr="00251FAB">
        <w:trPr>
          <w:trHeight w:val="320"/>
        </w:trPr>
        <w:tc>
          <w:tcPr>
            <w:tcW w:w="3080" w:type="dxa"/>
          </w:tcPr>
          <w:p w14:paraId="1FE81B1B" w14:textId="0A64589F"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Huang&lt;/Author&gt;&lt;Year&gt;2022&lt;/Year&gt;&lt;RecNum&gt;2610&lt;/RecNum&gt;&lt;DisplayText&gt;(Huang et al. 2022c)&lt;/DisplayText&gt;&lt;record&gt;&lt;rec-number&gt;2610&lt;/rec-number&gt;&lt;foreign-keys&gt;&lt;key app="EN" db-id="t0st0erf4a02avewwv9vf5aawwe9p9ed2vee" timestamp="1729214583"&gt;2610&lt;/key&gt;&lt;/foreign-keys&gt;&lt;ref-type name="Journal Article"&gt;17&lt;/ref-type&gt;&lt;contributors&gt;&lt;authors&gt;&lt;author&gt;Huang, Yanli&lt;/author&gt;&lt;author&gt;Liu, Qian&lt;/author&gt;&lt;author&gt;Liu, Li&lt;/author&gt;&lt;author&gt;Huo, Fangjun&lt;/author&gt;&lt;author&gt;Guo, Shujuan&lt;/author&gt;&lt;author&gt;Tian, Weidong&lt;/author&gt;&lt;/authors&gt;&lt;/contributors&gt;&lt;titles&gt;&lt;title&gt;Lipopolysaccharide-preconditioned dental follicle stem cells derived small extracellular vesicles treating periodontitis via reactive oxygen species/mitogen-activated protein kinase signaling-mediated antioxidant effect&lt;/title&gt;&lt;secondary-title&gt;International journal of nanomedicine&lt;/secondary-title&gt;&lt;/titles&gt;&lt;periodical&gt;&lt;full-title&gt;International journal of nanomedicine&lt;/full-title&gt;&lt;/periodical&gt;&lt;pages&gt;799-819&lt;/pages&gt;&lt;dates&gt;&lt;year&gt;2022&lt;/year&gt;&lt;/dates&gt;&lt;isbn&gt;1178-2013&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Huang et al. 2022c)</w:t>
            </w:r>
            <w:r w:rsidRPr="001E5883">
              <w:rPr>
                <w:rFonts w:ascii="Times New Roman" w:hAnsi="Times New Roman" w:cs="Times New Roman"/>
                <w:sz w:val="24"/>
                <w:szCs w:val="24"/>
              </w:rPr>
              <w:fldChar w:fldCharType="end"/>
            </w:r>
          </w:p>
        </w:tc>
        <w:tc>
          <w:tcPr>
            <w:tcW w:w="7200" w:type="dxa"/>
          </w:tcPr>
          <w:p w14:paraId="2664A7D6" w14:textId="48BEEC8E"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7E878C16" w14:textId="1FBFA844"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Ultrafiltration &amp; precipitation</w:t>
            </w:r>
          </w:p>
        </w:tc>
      </w:tr>
      <w:bookmarkStart w:id="11" w:name="_Hlk181103700"/>
      <w:tr w:rsidR="009B0CA4" w:rsidRPr="001E5883" w14:paraId="6B361F20" w14:textId="77777777" w:rsidTr="00251FAB">
        <w:trPr>
          <w:trHeight w:val="320"/>
        </w:trPr>
        <w:tc>
          <w:tcPr>
            <w:tcW w:w="3080" w:type="dxa"/>
          </w:tcPr>
          <w:p w14:paraId="07AD4A0E" w14:textId="243D0E90"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Mao&lt;/Author&gt;&lt;Year&gt;2023&lt;/Year&gt;&lt;RecNum&gt;2611&lt;/RecNum&gt;&lt;DisplayText&gt;(Mao et al. 2023)&lt;/DisplayText&gt;&lt;record&gt;&lt;rec-number&gt;2611&lt;/rec-number&gt;&lt;foreign-keys&gt;&lt;key app="EN" db-id="t0st0erf4a02avewwv9vf5aawwe9p9ed2vee" timestamp="1729214871"&gt;2611&lt;/key&gt;&lt;/foreign-keys&gt;&lt;ref-type name="Journal Article"&gt;17&lt;/ref-type&gt;&lt;contributors&gt;&lt;authors&gt;&lt;author&gt;Mao, Enyu&lt;/author&gt;&lt;author&gt;Hu, Yu&lt;/author&gt;&lt;author&gt;Xin, Yinzi&lt;/author&gt;&lt;author&gt;Sun, Zheyi&lt;/author&gt;&lt;author&gt;Zhang, Jun&lt;/author&gt;&lt;author&gt;Li, Song&lt;/author&gt;&lt;/authors&gt;&lt;/contributors&gt;&lt;titles&gt;&lt;title&gt;Human Dental Follicle Cell‐Derived Small Extracellular Vesicles Attenuate Temporomandibular Joint Cartilage Damage through Inhibiting HIF‐2α&lt;/title&gt;&lt;secondary-title&gt;Journal of Tissue Engineering and Regenerative Medicine&lt;/secondary-title&gt;&lt;/titles&gt;&lt;periodical&gt;&lt;full-title&gt;Journal of tissue engineering and regenerative medicine&lt;/full-title&gt;&lt;/periodical&gt;&lt;pages&gt;6625123&lt;/pages&gt;&lt;volume&gt;2023&lt;/volume&gt;&lt;number&gt;1&lt;/number&gt;&lt;dates&gt;&lt;year&gt;2023&lt;/year&gt;&lt;/dates&gt;&lt;isbn&gt;1932-700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Mao et al. 2023)</w:t>
            </w:r>
            <w:r w:rsidRPr="001E5883">
              <w:rPr>
                <w:rFonts w:ascii="Times New Roman" w:hAnsi="Times New Roman" w:cs="Times New Roman"/>
                <w:sz w:val="24"/>
                <w:szCs w:val="24"/>
              </w:rPr>
              <w:fldChar w:fldCharType="end"/>
            </w:r>
            <w:bookmarkEnd w:id="11"/>
          </w:p>
        </w:tc>
        <w:tc>
          <w:tcPr>
            <w:tcW w:w="7200" w:type="dxa"/>
          </w:tcPr>
          <w:p w14:paraId="1DFEB1DC" w14:textId="652F51EA"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TMJ osteoarthritis (regeneration)</w:t>
            </w:r>
          </w:p>
        </w:tc>
        <w:tc>
          <w:tcPr>
            <w:tcW w:w="5400" w:type="dxa"/>
          </w:tcPr>
          <w:p w14:paraId="4EFA164B" w14:textId="42F45285"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Ultrafiltration &amp; precipitation</w:t>
            </w:r>
          </w:p>
        </w:tc>
      </w:tr>
      <w:tr w:rsidR="009B0CA4" w:rsidRPr="001E5883" w14:paraId="5E111061" w14:textId="77777777" w:rsidTr="00251FAB">
        <w:trPr>
          <w:trHeight w:val="320"/>
        </w:trPr>
        <w:tc>
          <w:tcPr>
            <w:tcW w:w="3080" w:type="dxa"/>
          </w:tcPr>
          <w:p w14:paraId="1143BDBD" w14:textId="4C4EA42D"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Ma&lt;/Author&gt;&lt;Year&gt;2022&lt;/Year&gt;&lt;RecNum&gt;2612&lt;/RecNum&gt;&lt;DisplayText&gt;(Ma et al. 2022)&lt;/DisplayText&gt;&lt;record&gt;&lt;rec-number&gt;2612&lt;/rec-number&gt;&lt;foreign-keys&gt;&lt;key app="EN" db-id="t0st0erf4a02avewwv9vf5aawwe9p9ed2vee" timestamp="1729214989"&gt;2612&lt;/key&gt;&lt;/foreign-keys&gt;&lt;ref-type name="Journal Article"&gt;17&lt;/ref-type&gt;&lt;contributors&gt;&lt;authors&gt;&lt;author&gt;Ma, Liya&lt;/author&gt;&lt;author&gt;Rao, Nanquan&lt;/author&gt;&lt;author&gt;Jiang, Hui&lt;/author&gt;&lt;author&gt;Dai, Yuzhe&lt;/author&gt;&lt;author&gt;Yang, Songtao&lt;/author&gt;&lt;author&gt;Yang, Hefeng&lt;/author&gt;&lt;author&gt;Hu, Jiangtian&lt;/author&gt;&lt;/authors&gt;&lt;/contributors&gt;&lt;titles&gt;&lt;title&gt;Small extracellular vesicles from dental follicle stem cells provide biochemical cues for periodontal tissue regeneration&lt;/title&gt;&lt;secondary-title&gt;Stem Cell Research &amp;amp; Therapy&lt;/secondary-title&gt;&lt;/titles&gt;&lt;periodical&gt;&lt;full-title&gt;Stem cell research &amp;amp; therapy&lt;/full-title&gt;&lt;/periodical&gt;&lt;pages&gt;92&lt;/pages&gt;&lt;volume&gt;13&lt;/volume&gt;&lt;number&gt;1&lt;/number&gt;&lt;dates&gt;&lt;year&gt;2022&lt;/year&gt;&lt;/dates&gt;&lt;isbn&gt;1757-651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Ma et al. 2022)</w:t>
            </w:r>
            <w:r w:rsidRPr="001E5883">
              <w:rPr>
                <w:rFonts w:ascii="Times New Roman" w:hAnsi="Times New Roman" w:cs="Times New Roman"/>
                <w:sz w:val="24"/>
                <w:szCs w:val="24"/>
              </w:rPr>
              <w:fldChar w:fldCharType="end"/>
            </w:r>
          </w:p>
        </w:tc>
        <w:tc>
          <w:tcPr>
            <w:tcW w:w="7200" w:type="dxa"/>
          </w:tcPr>
          <w:p w14:paraId="6ED2B354" w14:textId="2C89CF50"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24369C25" w14:textId="10595AC4" w:rsidR="009B0CA4" w:rsidRPr="001E5883" w:rsidRDefault="009B0CA4" w:rsidP="009B0CA4">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Ultrafiltration &amp; precipitation</w:t>
            </w:r>
          </w:p>
        </w:tc>
      </w:tr>
      <w:tr w:rsidR="00287CDA" w:rsidRPr="001E5883" w14:paraId="4BEDE79F" w14:textId="77777777" w:rsidTr="00251FAB">
        <w:trPr>
          <w:trHeight w:val="320"/>
        </w:trPr>
        <w:tc>
          <w:tcPr>
            <w:tcW w:w="3080" w:type="dxa"/>
          </w:tcPr>
          <w:p w14:paraId="1695A93B" w14:textId="4C69E97A"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Yi&lt;/Author&gt;&lt;Year&gt;2022&lt;/Year&gt;&lt;RecNum&gt;2809&lt;/RecNum&gt;&lt;DisplayText&gt;(Yi et al. 2022)&lt;/DisplayText&gt;&lt;record&gt;&lt;rec-number&gt;2809&lt;/rec-number&gt;&lt;foreign-keys&gt;&lt;key app="EN" db-id="t0st0erf4a02avewwv9vf5aawwe9p9ed2vee" timestamp="1729480016"&gt;2809&lt;/key&gt;&lt;/foreign-keys&gt;&lt;ref-type name="Journal Article"&gt;17&lt;/ref-type&gt;&lt;contributors&gt;&lt;authors&gt;&lt;author&gt;Yi, Genzheng&lt;/author&gt;&lt;author&gt;Zhang, Siyuan&lt;/author&gt;&lt;author&gt;Ma, Yue&lt;/author&gt;&lt;author&gt;Yang, Xueting&lt;/author&gt;&lt;author&gt;Huo, Fangjun&lt;/author&gt;&lt;author&gt;Chen, Yan&lt;/author&gt;&lt;author&gt;Yang, Bo&lt;/author&gt;&lt;author&gt;Tian, Weidong&lt;/author&gt;&lt;/authors&gt;&lt;/contributors&gt;&lt;titles&gt;&lt;title&gt;Matrix vesicles from dental follicle cells improve alveolar bone regeneration via activation of the PLC/PKC/MAPK pathway&lt;/title&gt;&lt;secondary-title&gt;Stem Cell Research &amp;amp; Therapy&lt;/secondary-title&gt;&lt;/titles&gt;&lt;periodical&gt;&lt;full-title&gt;Stem cell research &amp;amp; therapy&lt;/full-title&gt;&lt;/periodical&gt;&lt;pages&gt;41&lt;/pages&gt;&lt;volume&gt;13&lt;/volume&gt;&lt;number&gt;1&lt;/number&gt;&lt;dates&gt;&lt;year&gt;2022&lt;/year&gt;&lt;/dates&gt;&lt;isbn&gt;1757-651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Yi et al. 2022)</w:t>
            </w:r>
            <w:r w:rsidRPr="001E5883">
              <w:rPr>
                <w:rFonts w:ascii="Times New Roman" w:hAnsi="Times New Roman" w:cs="Times New Roman"/>
                <w:sz w:val="24"/>
                <w:szCs w:val="24"/>
              </w:rPr>
              <w:fldChar w:fldCharType="end"/>
            </w:r>
          </w:p>
        </w:tc>
        <w:tc>
          <w:tcPr>
            <w:tcW w:w="7200" w:type="dxa"/>
          </w:tcPr>
          <w:p w14:paraId="0689FF20" w14:textId="7DA79F08"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770D150F" w14:textId="65A01C65"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amp; ultrafiltration</w:t>
            </w:r>
          </w:p>
        </w:tc>
      </w:tr>
      <w:tr w:rsidR="00287CDA" w:rsidRPr="001E5883" w14:paraId="6D49D43C" w14:textId="77777777" w:rsidTr="005564ED">
        <w:trPr>
          <w:trHeight w:val="320"/>
        </w:trPr>
        <w:tc>
          <w:tcPr>
            <w:tcW w:w="15680" w:type="dxa"/>
            <w:gridSpan w:val="3"/>
          </w:tcPr>
          <w:p w14:paraId="7A0357BD" w14:textId="24B3593F"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b/>
                <w:bCs/>
                <w:sz w:val="24"/>
                <w:szCs w:val="24"/>
              </w:rPr>
              <w:t>GINGIVAL MESENCHYMAL STEM CELLS-DERIVED EXOSOMES</w:t>
            </w:r>
          </w:p>
        </w:tc>
      </w:tr>
      <w:bookmarkStart w:id="12" w:name="_Hlk181102837"/>
      <w:tr w:rsidR="00287CDA" w:rsidRPr="001E5883" w14:paraId="5B0B2970" w14:textId="77777777" w:rsidTr="00251FAB">
        <w:trPr>
          <w:trHeight w:val="320"/>
        </w:trPr>
        <w:tc>
          <w:tcPr>
            <w:tcW w:w="3080" w:type="dxa"/>
          </w:tcPr>
          <w:p w14:paraId="217491D2" w14:textId="4AC8B8B7"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Deng&lt;/Author&gt;&lt;Year&gt;2024&lt;/Year&gt;&lt;RecNum&gt;2613&lt;/RecNum&gt;&lt;DisplayText&gt;(Deng et al. 2024)&lt;/DisplayText&gt;&lt;record&gt;&lt;rec-number&gt;2613&lt;/rec-number&gt;&lt;foreign-keys&gt;&lt;key app="EN" db-id="t0st0erf4a02avewwv9vf5aawwe9p9ed2vee" timestamp="1729215523"&gt;2613&lt;/key&gt;&lt;/foreign-keys&gt;&lt;ref-type name="Journal Article"&gt;17&lt;/ref-type&gt;&lt;contributors&gt;&lt;authors&gt;&lt;author&gt;Deng, Yujia&lt;/author&gt;&lt;author&gt;Liu, Zhixiong&lt;/author&gt;&lt;author&gt;Lu, Ming&lt;/author&gt;&lt;/authors&gt;&lt;/contributors&gt;&lt;titles&gt;&lt;title&gt;Extracellular vesicles deviced from hypoxia-3D-GMSCs rescue the mitochondrial dysfunction of aging-GMSCs&lt;/title&gt;&lt;secondary-title&gt;Biochemical and Biophysical Research Communications&lt;/secondary-title&gt;&lt;/titles&gt;&lt;periodical&gt;&lt;full-title&gt;Biochemical and biophysical research communications&lt;/full-title&gt;&lt;/periodical&gt;&lt;pages&gt;150021&lt;/pages&gt;&lt;volume&gt;717&lt;/volume&gt;&lt;dates&gt;&lt;year&gt;2024&lt;/year&gt;&lt;/dates&gt;&lt;isbn&gt;0006-291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Deng et al. 2024)</w:t>
            </w:r>
            <w:r w:rsidRPr="001E5883">
              <w:rPr>
                <w:rFonts w:ascii="Times New Roman" w:hAnsi="Times New Roman" w:cs="Times New Roman"/>
                <w:sz w:val="24"/>
                <w:szCs w:val="24"/>
              </w:rPr>
              <w:fldChar w:fldCharType="end"/>
            </w:r>
            <w:bookmarkEnd w:id="12"/>
          </w:p>
        </w:tc>
        <w:tc>
          <w:tcPr>
            <w:tcW w:w="7200" w:type="dxa"/>
          </w:tcPr>
          <w:p w14:paraId="100ADDCA" w14:textId="383E2105"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Optimization </w:t>
            </w:r>
          </w:p>
        </w:tc>
        <w:tc>
          <w:tcPr>
            <w:tcW w:w="5400" w:type="dxa"/>
          </w:tcPr>
          <w:p w14:paraId="0BEB4037" w14:textId="553BC631"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bookmarkStart w:id="13" w:name="_Hlk181102842"/>
      <w:tr w:rsidR="00287CDA" w:rsidRPr="001E5883" w14:paraId="2666B6F0" w14:textId="77777777" w:rsidTr="00251FAB">
        <w:trPr>
          <w:trHeight w:val="320"/>
        </w:trPr>
        <w:tc>
          <w:tcPr>
            <w:tcW w:w="3080" w:type="dxa"/>
          </w:tcPr>
          <w:p w14:paraId="2A36CC34" w14:textId="738AC947"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lastRenderedPageBreak/>
              <w:fldChar w:fldCharType="begin"/>
            </w:r>
            <w:r w:rsidR="005B3EEE" w:rsidRPr="001E5883">
              <w:rPr>
                <w:rFonts w:ascii="Times New Roman" w:hAnsi="Times New Roman" w:cs="Times New Roman"/>
                <w:sz w:val="24"/>
                <w:szCs w:val="24"/>
              </w:rPr>
              <w:instrText xml:space="preserve"> ADDIN EN.CITE &lt;EndNote&gt;&lt;Cite&gt;&lt;Author&gt;Yu&lt;/Author&gt;&lt;Year&gt;2022&lt;/Year&gt;&lt;RecNum&gt;2614&lt;/RecNum&gt;&lt;DisplayText&gt;(Yu et al. 2022b)&lt;/DisplayText&gt;&lt;record&gt;&lt;rec-number&gt;2614&lt;/rec-number&gt;&lt;foreign-keys&gt;&lt;key app="EN" db-id="t0st0erf4a02avewwv9vf5aawwe9p9ed2vee" timestamp="1729215726"&gt;2614&lt;/key&gt;&lt;/foreign-keys&gt;&lt;ref-type name="Journal Article"&gt;17&lt;/ref-type&gt;&lt;contributors&gt;&lt;authors&gt;&lt;author&gt;Yu, Ziyu&lt;/author&gt;&lt;author&gt;Wen, Yuwen&lt;/author&gt;&lt;author&gt;Jiang, Nan&lt;/author&gt;&lt;author&gt;Li, Zhidong&lt;/author&gt;&lt;author&gt;Guan, Jieying&lt;/author&gt;&lt;author&gt;Zhang, Yingying&lt;/author&gt;&lt;author&gt;Deng, Caibing&lt;/author&gt;&lt;author&gt;Zhao, Ling&lt;/author&gt;&lt;author&gt;Zheng, Song Guo&lt;/author&gt;&lt;author&gt;Zhu, Yingting&lt;/author&gt;&lt;/authors&gt;&lt;/contributors&gt;&lt;titles&gt;&lt;title&gt;TNF-α stimulation enhances the neuroprotective effects of gingival MSCs derived exosomes in retinal ischemia-reperfusion injury via the MEG3/miR-21a-5p axis&lt;/title&gt;&lt;secondary-title&gt;Biomaterials&lt;/secondary-title&gt;&lt;/titles&gt;&lt;periodical&gt;&lt;full-title&gt;Biomaterials&lt;/full-title&gt;&lt;/periodical&gt;&lt;pages&gt;121484&lt;/pages&gt;&lt;volume&gt;284&lt;/volume&gt;&lt;dates&gt;&lt;year&gt;2022&lt;/year&gt;&lt;/dates&gt;&lt;isbn&gt;0142-961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Yu et al. 2022b)</w:t>
            </w:r>
            <w:r w:rsidRPr="001E5883">
              <w:rPr>
                <w:rFonts w:ascii="Times New Roman" w:hAnsi="Times New Roman" w:cs="Times New Roman"/>
                <w:sz w:val="24"/>
                <w:szCs w:val="24"/>
              </w:rPr>
              <w:fldChar w:fldCharType="end"/>
            </w:r>
            <w:bookmarkEnd w:id="13"/>
          </w:p>
        </w:tc>
        <w:tc>
          <w:tcPr>
            <w:tcW w:w="7200" w:type="dxa"/>
          </w:tcPr>
          <w:p w14:paraId="1344A529" w14:textId="07495BA5"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Retinal degeneration (neuroprotective/anti-inflammatory effects; optimization)</w:t>
            </w:r>
          </w:p>
        </w:tc>
        <w:tc>
          <w:tcPr>
            <w:tcW w:w="5400" w:type="dxa"/>
          </w:tcPr>
          <w:p w14:paraId="4B80C732" w14:textId="0F293558"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tr w:rsidR="00287CDA" w:rsidRPr="001E5883" w14:paraId="5F5299B5" w14:textId="77777777" w:rsidTr="00251FAB">
        <w:trPr>
          <w:trHeight w:val="320"/>
        </w:trPr>
        <w:tc>
          <w:tcPr>
            <w:tcW w:w="3080" w:type="dxa"/>
          </w:tcPr>
          <w:p w14:paraId="49818116" w14:textId="5B82270F"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arubova&lt;/Author&gt;&lt;Year&gt;2022&lt;/Year&gt;&lt;RecNum&gt;2615&lt;/RecNum&gt;&lt;DisplayText&gt;(Zarubova et al. 2022)&lt;/DisplayText&gt;&lt;record&gt;&lt;rec-number&gt;2615&lt;/rec-number&gt;&lt;foreign-keys&gt;&lt;key app="EN" db-id="t0st0erf4a02avewwv9vf5aawwe9p9ed2vee" timestamp="1729215798"&gt;2615&lt;/key&gt;&lt;/foreign-keys&gt;&lt;ref-type name="Journal Article"&gt;17&lt;/ref-type&gt;&lt;contributors&gt;&lt;authors&gt;&lt;author&gt;Zarubova, Jana&lt;/author&gt;&lt;author&gt;Hasani‐Sadrabadi, Mohammad Mahdi&lt;/author&gt;&lt;author&gt;Dashtimoghadam, Erfan&lt;/author&gt;&lt;author&gt;Zhang, Xuexiang&lt;/author&gt;&lt;author&gt;Ansari, Sahar&lt;/author&gt;&lt;author&gt;Li, Song&lt;/author&gt;&lt;author&gt;Moshaverinia, Alireza&lt;/author&gt;&lt;/authors&gt;&lt;/contributors&gt;&lt;titles&gt;&lt;title&gt;Engineered delivery of dental stem‐cell‐derived extracellular vesicles for periodontal tissue regeneration&lt;/title&gt;&lt;secondary-title&gt;Advanced healthcare materials&lt;/secondary-title&gt;&lt;/titles&gt;&lt;periodical&gt;&lt;full-title&gt;Advanced healthcare materials&lt;/full-title&gt;&lt;/periodical&gt;&lt;pages&gt;2102593&lt;/pages&gt;&lt;volume&gt;11&lt;/volume&gt;&lt;number&gt;12&lt;/number&gt;&lt;dates&gt;&lt;year&gt;2022&lt;/year&gt;&lt;/dates&gt;&lt;isbn&gt;2192-2640&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arubova et al. 2022)</w:t>
            </w:r>
            <w:r w:rsidRPr="001E5883">
              <w:rPr>
                <w:rFonts w:ascii="Times New Roman" w:hAnsi="Times New Roman" w:cs="Times New Roman"/>
                <w:sz w:val="24"/>
                <w:szCs w:val="24"/>
              </w:rPr>
              <w:fldChar w:fldCharType="end"/>
            </w:r>
          </w:p>
        </w:tc>
        <w:tc>
          <w:tcPr>
            <w:tcW w:w="7200" w:type="dxa"/>
          </w:tcPr>
          <w:p w14:paraId="08420947" w14:textId="21CE861D"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686AABED" w14:textId="244865E0"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tr w:rsidR="00287CDA" w:rsidRPr="001E5883" w14:paraId="04CA396D" w14:textId="77777777" w:rsidTr="00251FAB">
        <w:trPr>
          <w:trHeight w:val="320"/>
        </w:trPr>
        <w:tc>
          <w:tcPr>
            <w:tcW w:w="3080" w:type="dxa"/>
          </w:tcPr>
          <w:p w14:paraId="7F48D43E" w14:textId="10D908F7"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ang&lt;/Author&gt;&lt;Year&gt;2023&lt;/Year&gt;&lt;RecNum&gt;2616&lt;/RecNum&gt;&lt;DisplayText&gt;(Liang et al. 2023)&lt;/DisplayText&gt;&lt;record&gt;&lt;rec-number&gt;2616&lt;/rec-number&gt;&lt;foreign-keys&gt;&lt;key app="EN" db-id="t0st0erf4a02avewwv9vf5aawwe9p9ed2vee" timestamp="1729215908"&gt;2616&lt;/key&gt;&lt;/foreign-keys&gt;&lt;ref-type name="Journal Article"&gt;17&lt;/ref-type&gt;&lt;contributors&gt;&lt;authors&gt;&lt;author&gt;Liang, Xin&lt;/author&gt;&lt;author&gt;Cai, Hui&lt;/author&gt;&lt;author&gt;Sun, Hao&lt;/author&gt;&lt;author&gt;Li, Na&lt;/author&gt;&lt;author&gt;Zhao, Wenyue&lt;/author&gt;&lt;author&gt;Liu, Qiang&lt;/author&gt;&lt;author&gt;Zeng, Qiang&lt;/author&gt;&lt;author&gt;Wang, Yan&lt;/author&gt;&lt;author&gt;Gu, Qing&lt;/author&gt;&lt;/authors&gt;&lt;/contributors&gt;&lt;titles&gt;&lt;title&gt;Nanoscale Exosomes Derived from Gingiva Mesenchymal Stem Cells for Radiotherapy-Induced Apoptosis in Non-Small Cell Lung Cancer Cells&lt;/title&gt;&lt;secondary-title&gt;ACS Applied Nano Materials&lt;/secondary-title&gt;&lt;/titles&gt;&lt;periodical&gt;&lt;full-title&gt;ACS Applied Nano Materials&lt;/full-title&gt;&lt;/periodical&gt;&lt;pages&gt;13533-13542&lt;/pages&gt;&lt;volume&gt;6&lt;/volume&gt;&lt;number&gt;14&lt;/number&gt;&lt;dates&gt;&lt;year&gt;2023&lt;/year&gt;&lt;/dates&gt;&lt;isbn&gt;2574-0970&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ang et al. 2023)</w:t>
            </w:r>
            <w:r w:rsidRPr="001E5883">
              <w:rPr>
                <w:rFonts w:ascii="Times New Roman" w:hAnsi="Times New Roman" w:cs="Times New Roman"/>
                <w:sz w:val="24"/>
                <w:szCs w:val="24"/>
              </w:rPr>
              <w:fldChar w:fldCharType="end"/>
            </w:r>
          </w:p>
        </w:tc>
        <w:tc>
          <w:tcPr>
            <w:tcW w:w="7200" w:type="dxa"/>
          </w:tcPr>
          <w:p w14:paraId="2803436A" w14:textId="528591E5"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Non-small cell lung cancer (antitumor effect)</w:t>
            </w:r>
          </w:p>
        </w:tc>
        <w:tc>
          <w:tcPr>
            <w:tcW w:w="5400" w:type="dxa"/>
          </w:tcPr>
          <w:p w14:paraId="203DFAC6" w14:textId="25044F7B"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tr w:rsidR="00287CDA" w:rsidRPr="001E5883" w14:paraId="6D9A2340" w14:textId="77777777" w:rsidTr="00251FAB">
        <w:trPr>
          <w:trHeight w:val="320"/>
        </w:trPr>
        <w:tc>
          <w:tcPr>
            <w:tcW w:w="3080" w:type="dxa"/>
          </w:tcPr>
          <w:p w14:paraId="35C05D86" w14:textId="4056D142"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Hu&lt;/Author&gt;&lt;Year&gt;2023&lt;/Year&gt;&lt;RecNum&gt;2617&lt;/RecNum&gt;&lt;DisplayText&gt;(Hu et al. 2023b)&lt;/DisplayText&gt;&lt;record&gt;&lt;rec-number&gt;2617&lt;/rec-number&gt;&lt;foreign-keys&gt;&lt;key app="EN" db-id="t0st0erf4a02avewwv9vf5aawwe9p9ed2vee" timestamp="1729216050"&gt;2617&lt;/key&gt;&lt;/foreign-keys&gt;&lt;ref-type name="Journal Article"&gt;17&lt;/ref-type&gt;&lt;contributors&gt;&lt;authors&gt;&lt;author&gt;Hu, Yingzhe&lt;/author&gt;&lt;author&gt;Wang, Zhiguo&lt;/author&gt;&lt;author&gt;Fan, Chun&lt;/author&gt;&lt;author&gt;Gao, Pengyu&lt;/author&gt;&lt;author&gt;Wang, Wenxuan&lt;/author&gt;&lt;author&gt;Xie, Yutong&lt;/author&gt;&lt;author&gt;Xu, Quanchen&lt;/author&gt;&lt;/authors&gt;&lt;/contributors&gt;&lt;titles&gt;&lt;title&gt;Human gingival mesenchymal stem cell‐derived exosomes cross‐regulate the Wnt/β‐catenin and NF‐κB signalling pathways in the periodontal inflammation microenvironment&lt;/title&gt;&lt;secondary-title&gt;Journal of Clinical Periodontology&lt;/secondary-title&gt;&lt;/titles&gt;&lt;periodical&gt;&lt;full-title&gt;Journal of clinical periodontology&lt;/full-title&gt;&lt;/periodical&gt;&lt;pages&gt;796-806&lt;/pages&gt;&lt;volume&gt;50&lt;/volume&gt;&lt;number&gt;6&lt;/number&gt;&lt;dates&gt;&lt;year&gt;2023&lt;/year&gt;&lt;/dates&gt;&lt;isbn&gt;0303-697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Hu et al. 2023b)</w:t>
            </w:r>
            <w:r w:rsidRPr="001E5883">
              <w:rPr>
                <w:rFonts w:ascii="Times New Roman" w:hAnsi="Times New Roman" w:cs="Times New Roman"/>
                <w:sz w:val="24"/>
                <w:szCs w:val="24"/>
              </w:rPr>
              <w:fldChar w:fldCharType="end"/>
            </w:r>
          </w:p>
        </w:tc>
        <w:tc>
          <w:tcPr>
            <w:tcW w:w="7200" w:type="dxa"/>
          </w:tcPr>
          <w:p w14:paraId="2FD0BA4B" w14:textId="5047DC7B"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75879633" w14:textId="37724FFD"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tr w:rsidR="00287CDA" w:rsidRPr="001E5883" w14:paraId="61490997" w14:textId="77777777" w:rsidTr="00251FAB">
        <w:trPr>
          <w:trHeight w:val="320"/>
        </w:trPr>
        <w:tc>
          <w:tcPr>
            <w:tcW w:w="3080" w:type="dxa"/>
          </w:tcPr>
          <w:p w14:paraId="3FE6FCE5" w14:textId="60A925B5"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eng&lt;/Author&gt;&lt;Year&gt;2022&lt;/Year&gt;&lt;RecNum&gt;2618&lt;/RecNum&gt;&lt;DisplayText&gt;(Zeng et al. 2022b)&lt;/DisplayText&gt;&lt;record&gt;&lt;rec-number&gt;2618&lt;/rec-number&gt;&lt;foreign-keys&gt;&lt;key app="EN" db-id="t0st0erf4a02avewwv9vf5aawwe9p9ed2vee" timestamp="1729216751"&gt;2618&lt;/key&gt;&lt;/foreign-keys&gt;&lt;ref-type name="Journal Article"&gt;17&lt;/ref-type&gt;&lt;contributors&gt;&lt;authors&gt;&lt;author&gt;Zeng, Tian&lt;/author&gt;&lt;author&gt;Yuan, Pingping&lt;/author&gt;&lt;author&gt;Liang, Lirong&lt;/author&gt;&lt;author&gt;Zhang, Xinchi&lt;/author&gt;&lt;author&gt;Zhang, Hui&lt;/author&gt;&lt;author&gt;Wu, Wei&lt;/author&gt;&lt;/authors&gt;&lt;/contributors&gt;&lt;titles&gt;&lt;title&gt;Cartilaginous extracellular matrix enriched with human gingival mesenchymal stem cells derived “matrix bound extracellular vesicles” enabled functional reconstruction of tracheal defect&lt;/title&gt;&lt;secondary-title&gt;Advanced Science&lt;/secondary-title&gt;&lt;/titles&gt;&lt;periodical&gt;&lt;full-title&gt;Advanced Science&lt;/full-title&gt;&lt;/periodical&gt;&lt;pages&gt;2102735&lt;/pages&gt;&lt;volume&gt;9&lt;/volume&gt;&lt;number&gt;2&lt;/number&gt;&lt;dates&gt;&lt;year&gt;2022&lt;/year&gt;&lt;/dates&gt;&lt;isbn&gt;2198-384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eng et al. 2022b)</w:t>
            </w:r>
            <w:r w:rsidRPr="001E5883">
              <w:rPr>
                <w:rFonts w:ascii="Times New Roman" w:hAnsi="Times New Roman" w:cs="Times New Roman"/>
                <w:sz w:val="24"/>
                <w:szCs w:val="24"/>
              </w:rPr>
              <w:fldChar w:fldCharType="end"/>
            </w:r>
          </w:p>
        </w:tc>
        <w:tc>
          <w:tcPr>
            <w:tcW w:w="7200" w:type="dxa"/>
          </w:tcPr>
          <w:p w14:paraId="1B80B1F0" w14:textId="2511C5AF"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Tracheal defect (regeneration)</w:t>
            </w:r>
          </w:p>
        </w:tc>
        <w:tc>
          <w:tcPr>
            <w:tcW w:w="5400" w:type="dxa"/>
          </w:tcPr>
          <w:p w14:paraId="33370860" w14:textId="430487CF"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bookmarkStart w:id="14" w:name="_Hlk181103470"/>
      <w:tr w:rsidR="00287CDA" w:rsidRPr="001E5883" w14:paraId="5D13C914" w14:textId="77777777" w:rsidTr="00251FAB">
        <w:trPr>
          <w:trHeight w:val="320"/>
        </w:trPr>
        <w:tc>
          <w:tcPr>
            <w:tcW w:w="3080" w:type="dxa"/>
          </w:tcPr>
          <w:p w14:paraId="7E03142E" w14:textId="7784E03A"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u&lt;/Author&gt;&lt;Year&gt;2023&lt;/Year&gt;&lt;RecNum&gt;2619&lt;/RecNum&gt;&lt;DisplayText&gt;(Liu et al. 2023c)&lt;/DisplayText&gt;&lt;record&gt;&lt;rec-number&gt;2619&lt;/rec-number&gt;&lt;foreign-keys&gt;&lt;key app="EN" db-id="t0st0erf4a02avewwv9vf5aawwe9p9ed2vee" timestamp="1729216981"&gt;2619&lt;/key&gt;&lt;/foreign-keys&gt;&lt;ref-type name="Journal Article"&gt;17&lt;/ref-type&gt;&lt;contributors&gt;&lt;authors&gt;&lt;author&gt;Liu, Ziwei&lt;/author&gt;&lt;author&gt;Yang, Shuo&lt;/author&gt;&lt;author&gt;Li, Xiaoming&lt;/author&gt;&lt;author&gt;Wang, Situo&lt;/author&gt;&lt;author&gt;Zhang, Tong&lt;/author&gt;&lt;author&gt;Huo, Na&lt;/author&gt;&lt;author&gt;Duan, Ruixin&lt;/author&gt;&lt;author&gt;Shi, Quan&lt;/author&gt;&lt;author&gt;Zhang, Jianjun&lt;/author&gt;&lt;author&gt;Xu, Juan&lt;/author&gt;&lt;/authors&gt;&lt;/contributors&gt;&lt;titles&gt;&lt;title&gt;Local transplantation of GMSC-derived exosomes to promote vascularized diabetic wound healing by regulating the Wnt/β-catenin pathways&lt;/title&gt;&lt;secondary-title&gt;Nanoscale Advances&lt;/secondary-title&gt;&lt;/titles&gt;&lt;periodical&gt;&lt;full-title&gt;Nanoscale Advances&lt;/full-title&gt;&lt;/periodical&gt;&lt;pages&gt;916-926&lt;/pages&gt;&lt;volume&gt;5&lt;/volume&gt;&lt;number&gt;3&lt;/number&gt;&lt;dates&gt;&lt;year&gt;2023&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u et al. 2023c)</w:t>
            </w:r>
            <w:r w:rsidRPr="001E5883">
              <w:rPr>
                <w:rFonts w:ascii="Times New Roman" w:hAnsi="Times New Roman" w:cs="Times New Roman"/>
                <w:sz w:val="24"/>
                <w:szCs w:val="24"/>
              </w:rPr>
              <w:fldChar w:fldCharType="end"/>
            </w:r>
            <w:bookmarkEnd w:id="14"/>
          </w:p>
        </w:tc>
        <w:tc>
          <w:tcPr>
            <w:tcW w:w="7200" w:type="dxa"/>
          </w:tcPr>
          <w:p w14:paraId="572A30A1" w14:textId="7370DCE0"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abetic wound healing</w:t>
            </w:r>
          </w:p>
        </w:tc>
        <w:tc>
          <w:tcPr>
            <w:tcW w:w="5400" w:type="dxa"/>
          </w:tcPr>
          <w:p w14:paraId="08987D83" w14:textId="6C9FAE99"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tr w:rsidR="00287CDA" w:rsidRPr="001E5883" w14:paraId="1A07C586" w14:textId="77777777" w:rsidTr="00251FAB">
        <w:trPr>
          <w:trHeight w:val="320"/>
        </w:trPr>
        <w:tc>
          <w:tcPr>
            <w:tcW w:w="3080" w:type="dxa"/>
          </w:tcPr>
          <w:p w14:paraId="50F42C73" w14:textId="74101E1A"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Della Rocca&lt;/Author&gt;&lt;Year&gt;2024&lt;/Year&gt;&lt;RecNum&gt;2620&lt;/RecNum&gt;&lt;DisplayText&gt;(Della Rocca et al. 2024b)&lt;/DisplayText&gt;&lt;record&gt;&lt;rec-number&gt;2620&lt;/rec-number&gt;&lt;foreign-keys&gt;&lt;key app="EN" db-id="t0st0erf4a02avewwv9vf5aawwe9p9ed2vee" timestamp="1729217384"&gt;2620&lt;/key&gt;&lt;/foreign-keys&gt;&lt;ref-type name="Journal Article"&gt;17&lt;/ref-type&gt;&lt;contributors&gt;&lt;authors&gt;&lt;author&gt;Della Rocca, Ylenia&lt;/author&gt;&lt;author&gt;Diomede, Francesca&lt;/author&gt;&lt;author&gt;Konstantinidou, Fanì&lt;/author&gt;&lt;author&gt;Trubiani, Oriana&lt;/author&gt;&lt;author&gt;Soundara Rajan, Thangavelu&lt;/author&gt;&lt;author&gt;Pierdomenico, Sante D&lt;/author&gt;&lt;author&gt;Gatta, Valentina&lt;/author&gt;&lt;author&gt;Stuppia, Liborio&lt;/author&gt;&lt;author&gt;Marconi, Guya Diletta&lt;/author&gt;&lt;author&gt;Pizzicannella, Jacopo&lt;/author&gt;&lt;/authors&gt;&lt;/contributors&gt;&lt;titles&gt;&lt;title&gt;Protective effect of oral stem cells extracellular vesicles on cardiomyocytes in hypoxia-reperfusion&lt;/title&gt;&lt;secondary-title&gt;Frontiers in Cell and Developmental Biology&lt;/secondary-title&gt;&lt;/titles&gt;&lt;periodical&gt;&lt;full-title&gt;Frontiers in Cell and Developmental Biology&lt;/full-title&gt;&lt;/periodical&gt;&lt;pages&gt;1260019&lt;/pages&gt;&lt;volume&gt;11&lt;/volume&gt;&lt;dates&gt;&lt;year&gt;2024&lt;/year&gt;&lt;/dates&gt;&lt;isbn&gt;2296-634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Della Rocca et al. 2024b)</w:t>
            </w:r>
            <w:r w:rsidRPr="001E5883">
              <w:rPr>
                <w:rFonts w:ascii="Times New Roman" w:hAnsi="Times New Roman" w:cs="Times New Roman"/>
                <w:sz w:val="24"/>
                <w:szCs w:val="24"/>
              </w:rPr>
              <w:fldChar w:fldCharType="end"/>
            </w:r>
          </w:p>
        </w:tc>
        <w:tc>
          <w:tcPr>
            <w:tcW w:w="7200" w:type="dxa"/>
          </w:tcPr>
          <w:p w14:paraId="425A2A91" w14:textId="4FCE1422"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Acute hypoxia (regeneration of cardiomyocytes)</w:t>
            </w:r>
          </w:p>
        </w:tc>
        <w:tc>
          <w:tcPr>
            <w:tcW w:w="5400" w:type="dxa"/>
          </w:tcPr>
          <w:p w14:paraId="181FE102" w14:textId="52D4E2F8"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recipitation </w:t>
            </w:r>
          </w:p>
        </w:tc>
      </w:tr>
      <w:tr w:rsidR="00287CDA" w:rsidRPr="001E5883" w14:paraId="49098CE4" w14:textId="77777777" w:rsidTr="00251FAB">
        <w:trPr>
          <w:trHeight w:val="320"/>
        </w:trPr>
        <w:tc>
          <w:tcPr>
            <w:tcW w:w="3080" w:type="dxa"/>
          </w:tcPr>
          <w:p w14:paraId="6069AA21" w14:textId="5D9C5774"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Sun&lt;/Author&gt;&lt;Year&gt;2022&lt;/Year&gt;&lt;RecNum&gt;2621&lt;/RecNum&gt;&lt;DisplayText&gt;(Sun et al. 2022)&lt;/DisplayText&gt;&lt;record&gt;&lt;rec-number&gt;2621&lt;/rec-number&gt;&lt;foreign-keys&gt;&lt;key app="EN" db-id="t0st0erf4a02avewwv9vf5aawwe9p9ed2vee" timestamp="1729217473"&gt;2621&lt;/key&gt;&lt;/foreign-keys&gt;&lt;ref-type name="Journal Article"&gt;17&lt;/ref-type&gt;&lt;contributors&gt;&lt;authors&gt;&lt;author&gt;Sun, Jiayao&lt;/author&gt;&lt;author&gt;Wang, Zhiguo&lt;/author&gt;&lt;author&gt;Liu, Peng&lt;/author&gt;&lt;author&gt;Hu, Yingzhe&lt;/author&gt;&lt;author&gt;Li, Tingting&lt;/author&gt;&lt;author&gt;Yang, Jianbo&lt;/author&gt;&lt;author&gt;Gao, Pengyu&lt;/author&gt;&lt;author&gt;Xu, Quanchen&lt;/author&gt;&lt;/authors&gt;&lt;/contributors&gt;&lt;titles&gt;&lt;title&gt;Exosomes derived from human gingival mesenchymal stem cells attenuate the inflammatory response in periodontal ligament stem cells&lt;/title&gt;&lt;secondary-title&gt;Frontiers in Chemistry&lt;/secondary-title&gt;&lt;/titles&gt;&lt;periodical&gt;&lt;full-title&gt;Frontiers in Chemistry&lt;/full-title&gt;&lt;/periodical&gt;&lt;pages&gt;863364&lt;/pages&gt;&lt;volume&gt;10&lt;/volume&gt;&lt;dates&gt;&lt;year&gt;2022&lt;/year&gt;&lt;/dates&gt;&lt;isbn&gt;2296-2646&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Sun et al. 2022)</w:t>
            </w:r>
            <w:r w:rsidRPr="001E5883">
              <w:rPr>
                <w:rFonts w:ascii="Times New Roman" w:hAnsi="Times New Roman" w:cs="Times New Roman"/>
                <w:sz w:val="24"/>
                <w:szCs w:val="24"/>
              </w:rPr>
              <w:fldChar w:fldCharType="end"/>
            </w:r>
          </w:p>
        </w:tc>
        <w:tc>
          <w:tcPr>
            <w:tcW w:w="7200" w:type="dxa"/>
          </w:tcPr>
          <w:p w14:paraId="50B092EC" w14:textId="7E319D3C"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210146E5" w14:textId="506A0FFD"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bookmarkStart w:id="15" w:name="_Hlk181103474"/>
      <w:tr w:rsidR="00287CDA" w:rsidRPr="001E5883" w14:paraId="01EBCCE3" w14:textId="77777777" w:rsidTr="00251FAB">
        <w:trPr>
          <w:trHeight w:val="320"/>
        </w:trPr>
        <w:tc>
          <w:tcPr>
            <w:tcW w:w="3080" w:type="dxa"/>
          </w:tcPr>
          <w:p w14:paraId="64E0250A" w14:textId="087BC91D"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Shi&lt;/Author&gt;&lt;Year&gt;2017&lt;/Year&gt;&lt;RecNum&gt;2622&lt;/RecNum&gt;&lt;DisplayText&gt;(Shi et al. 2017)&lt;/DisplayText&gt;&lt;record&gt;&lt;rec-number&gt;2622&lt;/rec-number&gt;&lt;foreign-keys&gt;&lt;key app="EN" db-id="t0st0erf4a02avewwv9vf5aawwe9p9ed2vee" timestamp="1729217574"&gt;2622&lt;/key&gt;&lt;/foreign-keys&gt;&lt;ref-type name="Journal Article"&gt;17&lt;/ref-type&gt;&lt;contributors&gt;&lt;authors&gt;&lt;author&gt;Shi, Quan&lt;/author&gt;&lt;author&gt;Qian, Zhiyong&lt;/author&gt;&lt;author&gt;Liu, Donghua&lt;/author&gt;&lt;author&gt;Sun, Jie&lt;/author&gt;&lt;author&gt;Wang, Xing&lt;/author&gt;&lt;author&gt;Liu, Hongchen&lt;/author&gt;&lt;author&gt;Xu, Juan&lt;/author&gt;&lt;author&gt;Guo, Ximin&lt;/author&gt;&lt;/authors&gt;&lt;/contributors&gt;&lt;titles&gt;&lt;title&gt;GMSC-derived exosomes combined with a chitosan/silk hydrogel sponge accelerates wound healing in a diabetic rat skin defect model&lt;/title&gt;&lt;secondary-title&gt;Frontiers in physiology&lt;/secondary-title&gt;&lt;/titles&gt;&lt;periodical&gt;&lt;full-title&gt;Frontiers in physiology&lt;/full-title&gt;&lt;/periodical&gt;&lt;pages&gt;904&lt;/pages&gt;&lt;volume&gt;8&lt;/volume&gt;&lt;dates&gt;&lt;year&gt;2017&lt;/year&gt;&lt;/dates&gt;&lt;isbn&gt;1664-042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Shi et al. 2017)</w:t>
            </w:r>
            <w:r w:rsidRPr="001E5883">
              <w:rPr>
                <w:rFonts w:ascii="Times New Roman" w:hAnsi="Times New Roman" w:cs="Times New Roman"/>
                <w:sz w:val="24"/>
                <w:szCs w:val="24"/>
              </w:rPr>
              <w:fldChar w:fldCharType="end"/>
            </w:r>
            <w:bookmarkEnd w:id="15"/>
          </w:p>
        </w:tc>
        <w:tc>
          <w:tcPr>
            <w:tcW w:w="7200" w:type="dxa"/>
          </w:tcPr>
          <w:p w14:paraId="05F9D411" w14:textId="0818549A"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abetic wound healing</w:t>
            </w:r>
          </w:p>
        </w:tc>
        <w:tc>
          <w:tcPr>
            <w:tcW w:w="5400" w:type="dxa"/>
          </w:tcPr>
          <w:p w14:paraId="5C494513" w14:textId="5B68E405"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Size-exclusion chromatography</w:t>
            </w:r>
          </w:p>
        </w:tc>
      </w:tr>
      <w:bookmarkStart w:id="16" w:name="_Hlk181103376"/>
      <w:tr w:rsidR="00287CDA" w:rsidRPr="001E5883" w14:paraId="60B914C9" w14:textId="77777777" w:rsidTr="00251FAB">
        <w:trPr>
          <w:trHeight w:val="320"/>
        </w:trPr>
        <w:tc>
          <w:tcPr>
            <w:tcW w:w="3080" w:type="dxa"/>
          </w:tcPr>
          <w:p w14:paraId="076BFA91" w14:textId="02599E51"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Silvestro&lt;/Author&gt;&lt;Year&gt;2020&lt;/Year&gt;&lt;RecNum&gt;2623&lt;/RecNum&gt;&lt;DisplayText&gt;(Silvestro et al. 2020)&lt;/DisplayText&gt;&lt;record&gt;&lt;rec-number&gt;2623&lt;/rec-number&gt;&lt;foreign-keys&gt;&lt;key app="EN" db-id="t0st0erf4a02avewwv9vf5aawwe9p9ed2vee" timestamp="1729217677"&gt;2623&lt;/key&gt;&lt;/foreign-keys&gt;&lt;ref-type name="Journal Article"&gt;17&lt;/ref-type&gt;&lt;contributors&gt;&lt;authors&gt;&lt;author&gt;Silvestro, Serena&lt;/author&gt;&lt;author&gt;Chiricosta, Luigi&lt;/author&gt;&lt;author&gt;Gugliandolo, Agnese&lt;/author&gt;&lt;author&gt;Pizzicannella, Jacopo&lt;/author&gt;&lt;author&gt;Diomede, Francesca&lt;/author&gt;&lt;author&gt;Bramanti, Placido&lt;/author&gt;&lt;author&gt;Trubiani, Oriana&lt;/author&gt;&lt;author&gt;Mazzon, Emanuela&lt;/author&gt;&lt;/authors&gt;&lt;/contributors&gt;&lt;titles&gt;&lt;title&gt;Extracellular vesicles derived from human gingival mesenchymal stem cells: a transcriptomic analysis&lt;/title&gt;&lt;secondary-title&gt;Genes&lt;/secondary-title&gt;&lt;/titles&gt;&lt;periodical&gt;&lt;full-title&gt;Genes&lt;/full-title&gt;&lt;/periodical&gt;&lt;pages&gt;118&lt;/pages&gt;&lt;volume&gt;11&lt;/volume&gt;&lt;number&gt;2&lt;/number&gt;&lt;dates&gt;&lt;year&gt;2020&lt;/year&gt;&lt;/dates&gt;&lt;isbn&gt;2073-442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Silvestro et al. 2020)</w:t>
            </w:r>
            <w:r w:rsidRPr="001E5883">
              <w:rPr>
                <w:rFonts w:ascii="Times New Roman" w:hAnsi="Times New Roman" w:cs="Times New Roman"/>
                <w:sz w:val="24"/>
                <w:szCs w:val="24"/>
              </w:rPr>
              <w:fldChar w:fldCharType="end"/>
            </w:r>
            <w:bookmarkEnd w:id="16"/>
          </w:p>
        </w:tc>
        <w:tc>
          <w:tcPr>
            <w:tcW w:w="7200" w:type="dxa"/>
          </w:tcPr>
          <w:p w14:paraId="547834FC" w14:textId="6126E434"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Transcriptomics profiling </w:t>
            </w:r>
          </w:p>
        </w:tc>
        <w:tc>
          <w:tcPr>
            <w:tcW w:w="5400" w:type="dxa"/>
          </w:tcPr>
          <w:p w14:paraId="22959D1D" w14:textId="1258B5E1"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recipitation </w:t>
            </w:r>
          </w:p>
        </w:tc>
      </w:tr>
      <w:bookmarkStart w:id="17" w:name="_Hlk181102853"/>
      <w:tr w:rsidR="00287CDA" w:rsidRPr="001E5883" w14:paraId="5B920E02" w14:textId="77777777" w:rsidTr="00251FAB">
        <w:trPr>
          <w:trHeight w:val="320"/>
        </w:trPr>
        <w:tc>
          <w:tcPr>
            <w:tcW w:w="3080" w:type="dxa"/>
          </w:tcPr>
          <w:p w14:paraId="75161D74" w14:textId="6D8EE848"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Della Rocca&lt;/Author&gt;&lt;Year&gt;2024&lt;/Year&gt;&lt;RecNum&gt;2624&lt;/RecNum&gt;&lt;DisplayText&gt;(Della Rocca et al. 2024a)&lt;/DisplayText&gt;&lt;record&gt;&lt;rec-number&gt;2624&lt;/rec-number&gt;&lt;foreign-keys&gt;&lt;key app="EN" db-id="t0st0erf4a02avewwv9vf5aawwe9p9ed2vee" timestamp="1729217809"&gt;2624&lt;/key&gt;&lt;/foreign-keys&gt;&lt;ref-type name="Journal Article"&gt;17&lt;/ref-type&gt;&lt;contributors&gt;&lt;authors&gt;&lt;author&gt;Della Rocca, Ylenia&lt;/author&gt;&lt;author&gt;Diomede, Francesca&lt;/author&gt;&lt;author&gt;Konstantinidou, Fanì&lt;/author&gt;&lt;author&gt;Gatta, Valentina&lt;/author&gt;&lt;author&gt;Stuppia, Liborio&lt;/author&gt;&lt;author&gt;Benedetto, Umberto&lt;/author&gt;&lt;author&gt;Zimarino, Marco&lt;/author&gt;&lt;author&gt;Lanuti, Paola&lt;/author&gt;&lt;author&gt;Trubiani, Oriana&lt;/author&gt;&lt;author&gt;Pizzicannella, Jacopo&lt;/author&gt;&lt;/authors&gt;&lt;/contributors&gt;&lt;titles&gt;&lt;title&gt;Autologous hGMSC-Derived iPS: A New Proposal for Tissue Regeneration&lt;/title&gt;&lt;secondary-title&gt;International Journal of Molecular Sciences&lt;/secondary-title&gt;&lt;/titles&gt;&lt;periodical&gt;&lt;full-title&gt;International journal of molecular sciences&lt;/full-title&gt;&lt;/periodical&gt;&lt;pages&gt;9169&lt;/pages&gt;&lt;volume&gt;25&lt;/volume&gt;&lt;number&gt;17&lt;/number&gt;&lt;dates&gt;&lt;year&gt;2024&lt;/year&gt;&lt;/dates&gt;&lt;isbn&gt;1422-006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Della Rocca et al. 2024a)</w:t>
            </w:r>
            <w:r w:rsidRPr="001E5883">
              <w:rPr>
                <w:rFonts w:ascii="Times New Roman" w:hAnsi="Times New Roman" w:cs="Times New Roman"/>
                <w:sz w:val="24"/>
                <w:szCs w:val="24"/>
              </w:rPr>
              <w:fldChar w:fldCharType="end"/>
            </w:r>
            <w:bookmarkEnd w:id="17"/>
          </w:p>
        </w:tc>
        <w:tc>
          <w:tcPr>
            <w:tcW w:w="7200" w:type="dxa"/>
          </w:tcPr>
          <w:p w14:paraId="6C74D8AF" w14:textId="3B66B242"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Optimization (tissue regeneration)</w:t>
            </w:r>
          </w:p>
        </w:tc>
        <w:tc>
          <w:tcPr>
            <w:tcW w:w="5400" w:type="dxa"/>
          </w:tcPr>
          <w:p w14:paraId="59A9A0FE" w14:textId="48C4444C"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recipitation </w:t>
            </w:r>
          </w:p>
        </w:tc>
      </w:tr>
      <w:bookmarkStart w:id="18" w:name="_Hlk181103153"/>
      <w:tr w:rsidR="00287CDA" w:rsidRPr="001E5883" w14:paraId="767F9A0C" w14:textId="77777777" w:rsidTr="00251FAB">
        <w:trPr>
          <w:trHeight w:val="320"/>
        </w:trPr>
        <w:tc>
          <w:tcPr>
            <w:tcW w:w="3080" w:type="dxa"/>
          </w:tcPr>
          <w:p w14:paraId="0BA80516" w14:textId="6DC60E63"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Tian&lt;/Author&gt;&lt;Year&gt;2022&lt;/Year&gt;&lt;RecNum&gt;2625&lt;/RecNum&gt;&lt;DisplayText&gt;(Tian et al. 2022)&lt;/DisplayText&gt;&lt;record&gt;&lt;rec-number&gt;2625&lt;/rec-number&gt;&lt;foreign-keys&gt;&lt;key app="EN" db-id="t0st0erf4a02avewwv9vf5aawwe9p9ed2vee" timestamp="1729217961"&gt;2625&lt;/key&gt;&lt;/foreign-keys&gt;&lt;ref-type name="Journal Article"&gt;17&lt;/ref-type&gt;&lt;contributors&gt;&lt;authors&gt;&lt;author&gt;Tian, Xiaohong&lt;/author&gt;&lt;author&gt;Wei, Wumei&lt;/author&gt;&lt;author&gt;Cao, Yue&lt;/author&gt;&lt;author&gt;Ao, Tianrang&lt;/author&gt;&lt;author&gt;Huang, Feng&lt;/author&gt;&lt;author&gt;Javed, Rabia&lt;/author&gt;&lt;author&gt;Wang, Xiaohong&lt;/author&gt;&lt;author&gt;Fan, Jun&lt;/author&gt;&lt;author&gt;Zhang, Yanhui&lt;/author&gt;&lt;author&gt;Liu, Yanying&lt;/author&gt;&lt;/authors&gt;&lt;/contributors&gt;&lt;titles&gt;&lt;title&gt;Gingival mesenchymal stem cell‐derived exosomes are immunosuppressive in preventing collagen‐induced arthritis&lt;/title&gt;&lt;secondary-title&gt;Journal of Cellular and Molecular Medicine&lt;/secondary-title&gt;&lt;/titles&gt;&lt;periodical&gt;&lt;full-title&gt;Journal of Cellular and Molecular Medicine&lt;/full-title&gt;&lt;/periodical&gt;&lt;pages&gt;693-708&lt;/pages&gt;&lt;volume&gt;26&lt;/volume&gt;&lt;number&gt;3&lt;/number&gt;&lt;dates&gt;&lt;year&gt;2022&lt;/year&gt;&lt;/dates&gt;&lt;isbn&gt;1582-183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Tian et al. 2022)</w:t>
            </w:r>
            <w:r w:rsidRPr="001E5883">
              <w:rPr>
                <w:rFonts w:ascii="Times New Roman" w:hAnsi="Times New Roman" w:cs="Times New Roman"/>
                <w:sz w:val="24"/>
                <w:szCs w:val="24"/>
              </w:rPr>
              <w:fldChar w:fldCharType="end"/>
            </w:r>
            <w:bookmarkEnd w:id="18"/>
          </w:p>
        </w:tc>
        <w:tc>
          <w:tcPr>
            <w:tcW w:w="7200" w:type="dxa"/>
          </w:tcPr>
          <w:p w14:paraId="47D7D809" w14:textId="48425447"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Rheumatoid arthritis (anti-inflammatory)</w:t>
            </w:r>
          </w:p>
        </w:tc>
        <w:tc>
          <w:tcPr>
            <w:tcW w:w="5400" w:type="dxa"/>
          </w:tcPr>
          <w:p w14:paraId="3E87B034" w14:textId="01C41F32"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tr w:rsidR="00287CDA" w:rsidRPr="001E5883" w14:paraId="7E1DE33D" w14:textId="77777777" w:rsidTr="00251FAB">
        <w:trPr>
          <w:trHeight w:val="320"/>
        </w:trPr>
        <w:tc>
          <w:tcPr>
            <w:tcW w:w="3080" w:type="dxa"/>
          </w:tcPr>
          <w:p w14:paraId="49FFA238" w14:textId="4B83DACF"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Wang&lt;/Author&gt;&lt;Year&gt;2020&lt;/Year&gt;&lt;RecNum&gt;2626&lt;/RecNum&gt;&lt;DisplayText&gt;(Wang et al. 2020c)&lt;/DisplayText&gt;&lt;record&gt;&lt;rec-number&gt;2626&lt;/rec-number&gt;&lt;foreign-keys&gt;&lt;key app="EN" db-id="t0st0erf4a02avewwv9vf5aawwe9p9ed2vee" timestamp="1729218096"&gt;2626&lt;/key&gt;&lt;/foreign-keys&gt;&lt;ref-type name="Journal Article"&gt;17&lt;/ref-type&gt;&lt;contributors&gt;&lt;authors&gt;&lt;author&gt;Wang, Ru&lt;/author&gt;&lt;author&gt;Ji, Qiuxia&lt;/author&gt;&lt;author&gt;Meng, Chenda&lt;/author&gt;&lt;author&gt;Liu, Hanyun&lt;/author&gt;&lt;author&gt;Fan, Chun&lt;/author&gt;&lt;author&gt;Lipkind, Sofya&lt;/author&gt;&lt;author&gt;Wang, Zhiguo&lt;/author&gt;&lt;author&gt;Xu, Quanchen&lt;/author&gt;&lt;/authors&gt;&lt;/contributors&gt;&lt;titles&gt;&lt;title&gt;Role of gingival mesenchymal stem cell exosomes in macrophage polarization under inflammatory conditions&lt;/title&gt;&lt;secondary-title&gt;International immunopharmacology&lt;/secondary-title&gt;&lt;/titles&gt;&lt;periodical&gt;&lt;full-title&gt;International immunopharmacology&lt;/full-title&gt;&lt;/periodical&gt;&lt;pages&gt;106030&lt;/pages&gt;&lt;volume&gt;81&lt;/volume&gt;&lt;dates&gt;&lt;year&gt;2020&lt;/year&gt;&lt;/dates&gt;&lt;isbn&gt;1567-576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Wang et al. 2020c)</w:t>
            </w:r>
            <w:r w:rsidRPr="001E5883">
              <w:rPr>
                <w:rFonts w:ascii="Times New Roman" w:hAnsi="Times New Roman" w:cs="Times New Roman"/>
                <w:sz w:val="24"/>
                <w:szCs w:val="24"/>
              </w:rPr>
              <w:fldChar w:fldCharType="end"/>
            </w:r>
          </w:p>
        </w:tc>
        <w:tc>
          <w:tcPr>
            <w:tcW w:w="7200" w:type="dxa"/>
          </w:tcPr>
          <w:p w14:paraId="6EFF1AA7" w14:textId="767B90FA"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immunomodulation)</w:t>
            </w:r>
          </w:p>
        </w:tc>
        <w:tc>
          <w:tcPr>
            <w:tcW w:w="5400" w:type="dxa"/>
          </w:tcPr>
          <w:p w14:paraId="4BAE707A" w14:textId="33793EC3"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tr w:rsidR="00287CDA" w:rsidRPr="001E5883" w14:paraId="14357B07" w14:textId="77777777" w:rsidTr="00251FAB">
        <w:trPr>
          <w:trHeight w:val="320"/>
        </w:trPr>
        <w:tc>
          <w:tcPr>
            <w:tcW w:w="3080" w:type="dxa"/>
          </w:tcPr>
          <w:p w14:paraId="3136663F" w14:textId="78F87BBB"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hang&lt;/Author&gt;&lt;Year&gt;2021&lt;/Year&gt;&lt;RecNum&gt;2627&lt;/RecNum&gt;&lt;DisplayText&gt;(Zhang et al. 2021)&lt;/DisplayText&gt;&lt;record&gt;&lt;rec-number&gt;2627&lt;/rec-number&gt;&lt;foreign-keys&gt;&lt;key app="EN" db-id="t0st0erf4a02avewwv9vf5aawwe9p9ed2vee" timestamp="1729218259"&gt;2627&lt;/key&gt;&lt;/foreign-keys&gt;&lt;ref-type name="Journal Article"&gt;17&lt;/ref-type&gt;&lt;contributors&gt;&lt;authors&gt;&lt;author&gt;Zhang, Yalong&lt;/author&gt;&lt;author&gt;Wang, Zhiguo&lt;/author&gt;&lt;author&gt;Shi, Bohong&lt;/author&gt;&lt;author&gt;Li, Yan&lt;/author&gt;&lt;author&gt;Wang, Ru&lt;/author&gt;&lt;author&gt;Sun, Jiayao&lt;/author&gt;&lt;author&gt;Hu, Yingzhe&lt;/author&gt;&lt;author&gt;Yuan, Changqing&lt;/author&gt;&lt;author&gt;Xu, Quanchen&lt;/author&gt;&lt;/authors&gt;&lt;/contributors&gt;&lt;titles&gt;&lt;title&gt;Effect of gingival mesenchymal stem cell-derived exosomes on inflammatory macrophages in a high-lipid microenvironment&lt;/title&gt;&lt;secondary-title&gt;International immunopharmacology&lt;/secondary-title&gt;&lt;/titles&gt;&lt;periodical&gt;&lt;full-title&gt;International immunopharmacology&lt;/full-title&gt;&lt;/periodical&gt;&lt;pages&gt;107455&lt;/pages&gt;&lt;volume&gt;94&lt;/volume&gt;&lt;dates&gt;&lt;year&gt;2021&lt;/year&gt;&lt;/dates&gt;&lt;isbn&gt;1567-576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ang et al. 2021)</w:t>
            </w:r>
            <w:r w:rsidRPr="001E5883">
              <w:rPr>
                <w:rFonts w:ascii="Times New Roman" w:hAnsi="Times New Roman" w:cs="Times New Roman"/>
                <w:sz w:val="24"/>
                <w:szCs w:val="24"/>
              </w:rPr>
              <w:fldChar w:fldCharType="end"/>
            </w:r>
          </w:p>
        </w:tc>
        <w:tc>
          <w:tcPr>
            <w:tcW w:w="7200" w:type="dxa"/>
          </w:tcPr>
          <w:p w14:paraId="0EFD415A" w14:textId="39D97FB8"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anti-inflammatory)</w:t>
            </w:r>
          </w:p>
        </w:tc>
        <w:tc>
          <w:tcPr>
            <w:tcW w:w="5400" w:type="dxa"/>
          </w:tcPr>
          <w:p w14:paraId="24C0D198" w14:textId="3BEB5990"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bookmarkStart w:id="19" w:name="_Hlk181103157"/>
      <w:tr w:rsidR="00287CDA" w:rsidRPr="001E5883" w14:paraId="439D7B28" w14:textId="77777777" w:rsidTr="00251FAB">
        <w:trPr>
          <w:trHeight w:val="320"/>
        </w:trPr>
        <w:tc>
          <w:tcPr>
            <w:tcW w:w="3080" w:type="dxa"/>
          </w:tcPr>
          <w:p w14:paraId="2CBA7F1D" w14:textId="3C93CA1D"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Chen&lt;/Author&gt;&lt;Year&gt;2024&lt;/Year&gt;&lt;RecNum&gt;2628&lt;/RecNum&gt;&lt;DisplayText&gt;(Chen et al. 2024a)&lt;/DisplayText&gt;&lt;record&gt;&lt;rec-number&gt;2628&lt;/rec-number&gt;&lt;foreign-keys&gt;&lt;key app="EN" db-id="t0st0erf4a02avewwv9vf5aawwe9p9ed2vee" timestamp="1729218462"&gt;2628&lt;/key&gt;&lt;/foreign-keys&gt;&lt;ref-type name="Journal Article"&gt;17&lt;/ref-type&gt;&lt;contributors&gt;&lt;authors&gt;&lt;author&gt;Chen, Jingrong&lt;/author&gt;&lt;author&gt;Shi, Xiaoyi&lt;/author&gt;&lt;author&gt;Deng, Yanan&lt;/author&gt;&lt;author&gt;Dang, Junlong&lt;/author&gt;&lt;author&gt;Liu, Yan&lt;/author&gt;&lt;author&gt;Zhao, Jun&lt;/author&gt;&lt;author&gt;Liang, Rongzhen&lt;/author&gt;&lt;author&gt;Zeng, Donglan&lt;/author&gt;&lt;author&gt;Wu, Wenbin&lt;/author&gt;&lt;author&gt;Xiong, Yiding&lt;/author&gt;&lt;/authors&gt;&lt;/contributors&gt;&lt;titles&gt;&lt;title&gt;miRNA-148a–containing GMSC-derived EVs modulate Treg/Th17 balance via IKKB/NF-κB pathway and treat a rheumatoid arthritis model&lt;/title&gt;&lt;secondary-title&gt;JCI insight&lt;/secondary-title&gt;&lt;/titles&gt;&lt;periodical&gt;&lt;full-title&gt;JCI insight&lt;/full-title&gt;&lt;/periodical&gt;&lt;volume&gt;9&lt;/volume&gt;&lt;number&gt;10&lt;/number&gt;&lt;dates&gt;&lt;year&gt;2024&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Chen et al. 2024a)</w:t>
            </w:r>
            <w:r w:rsidRPr="001E5883">
              <w:rPr>
                <w:rFonts w:ascii="Times New Roman" w:hAnsi="Times New Roman" w:cs="Times New Roman"/>
                <w:sz w:val="24"/>
                <w:szCs w:val="24"/>
              </w:rPr>
              <w:fldChar w:fldCharType="end"/>
            </w:r>
            <w:bookmarkEnd w:id="19"/>
          </w:p>
        </w:tc>
        <w:tc>
          <w:tcPr>
            <w:tcW w:w="7200" w:type="dxa"/>
          </w:tcPr>
          <w:p w14:paraId="09AB3A07" w14:textId="44FFB1E5"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Rheumatoid arthritis (immunomodulation)</w:t>
            </w:r>
          </w:p>
        </w:tc>
        <w:tc>
          <w:tcPr>
            <w:tcW w:w="5400" w:type="dxa"/>
          </w:tcPr>
          <w:p w14:paraId="08DDE4C1" w14:textId="3FF4D9FC"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bookmarkStart w:id="20" w:name="_Hlk181103163"/>
      <w:tr w:rsidR="00287CDA" w:rsidRPr="001E5883" w14:paraId="67D582DC" w14:textId="77777777" w:rsidTr="00251FAB">
        <w:trPr>
          <w:trHeight w:val="320"/>
        </w:trPr>
        <w:tc>
          <w:tcPr>
            <w:tcW w:w="3080" w:type="dxa"/>
          </w:tcPr>
          <w:p w14:paraId="1D4A25C0" w14:textId="0BE5F3D7"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lastRenderedPageBreak/>
              <w:fldChar w:fldCharType="begin"/>
            </w:r>
            <w:r w:rsidR="005B3EEE" w:rsidRPr="001E5883">
              <w:rPr>
                <w:rFonts w:ascii="Times New Roman" w:hAnsi="Times New Roman" w:cs="Times New Roman"/>
                <w:sz w:val="24"/>
                <w:szCs w:val="24"/>
              </w:rPr>
              <w:instrText xml:space="preserve"> ADDIN EN.CITE &lt;EndNote&gt;&lt;Cite&gt;&lt;Author&gt;Bruckner&lt;/Author&gt;&lt;Year&gt;2023&lt;/Year&gt;&lt;RecNum&gt;2629&lt;/RecNum&gt;&lt;DisplayText&gt;(Bruckner et al. 2023)&lt;/DisplayText&gt;&lt;record&gt;&lt;rec-number&gt;2629&lt;/rec-number&gt;&lt;foreign-keys&gt;&lt;key app="EN" db-id="t0st0erf4a02avewwv9vf5aawwe9p9ed2vee" timestamp="1729218543"&gt;2629&lt;/key&gt;&lt;/foreign-keys&gt;&lt;ref-type name="Journal Article"&gt;17&lt;/ref-type&gt;&lt;contributors&gt;&lt;authors&gt;&lt;author&gt;Bruckner, Shane&lt;/author&gt;&lt;author&gt;Capria, Vittoria M&lt;/author&gt;&lt;author&gt;Zeno, Braden&lt;/author&gt;&lt;author&gt;Leblebicioglu, Binnaz&lt;/author&gt;&lt;author&gt;Goyal, Kanu&lt;/author&gt;&lt;author&gt;Vasileff, William K&lt;/author&gt;&lt;author&gt;Awan, Hisham&lt;/author&gt;&lt;author&gt;Willis, William L&lt;/author&gt;&lt;author&gt;Ganesan, Latha P&lt;/author&gt;&lt;author&gt;Jarjour, Wael N&lt;/author&gt;&lt;/authors&gt;&lt;/contributors&gt;&lt;titles&gt;&lt;title&gt;The therapeutic effects of gingival mesenchymal stem cells and their exosomes in a chimeric model of rheumatoid arthritis&lt;/title&gt;&lt;secondary-title&gt;Arthritis Research &amp;amp; Therapy&lt;/secondary-title&gt;&lt;/titles&gt;&lt;periodical&gt;&lt;full-title&gt;Arthritis research &amp;amp; therapy&lt;/full-title&gt;&lt;/periodical&gt;&lt;pages&gt;211&lt;/pages&gt;&lt;volume&gt;25&lt;/volume&gt;&lt;number&gt;1&lt;/number&gt;&lt;dates&gt;&lt;year&gt;2023&lt;/year&gt;&lt;/dates&gt;&lt;isbn&gt;1478-636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Bruckner et al. 2023)</w:t>
            </w:r>
            <w:r w:rsidRPr="001E5883">
              <w:rPr>
                <w:rFonts w:ascii="Times New Roman" w:hAnsi="Times New Roman" w:cs="Times New Roman"/>
                <w:sz w:val="24"/>
                <w:szCs w:val="24"/>
              </w:rPr>
              <w:fldChar w:fldCharType="end"/>
            </w:r>
            <w:bookmarkEnd w:id="20"/>
          </w:p>
        </w:tc>
        <w:tc>
          <w:tcPr>
            <w:tcW w:w="7200" w:type="dxa"/>
          </w:tcPr>
          <w:p w14:paraId="4096FD1C" w14:textId="29402884"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Rheumatoid arthritis (immunomodulation)</w:t>
            </w:r>
          </w:p>
        </w:tc>
        <w:tc>
          <w:tcPr>
            <w:tcW w:w="5400" w:type="dxa"/>
          </w:tcPr>
          <w:p w14:paraId="7B78E426" w14:textId="1D5F21DA"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bookmarkStart w:id="21" w:name="_Hlk181102958"/>
      <w:tr w:rsidR="00287CDA" w:rsidRPr="001E5883" w14:paraId="711395BB" w14:textId="77777777" w:rsidTr="00251FAB">
        <w:trPr>
          <w:trHeight w:val="320"/>
        </w:trPr>
        <w:tc>
          <w:tcPr>
            <w:tcW w:w="3080" w:type="dxa"/>
          </w:tcPr>
          <w:p w14:paraId="734EF247" w14:textId="6DEF1CE4"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Diomede&lt;/Author&gt;&lt;Year&gt;2018&lt;/Year&gt;&lt;RecNum&gt;2630&lt;/RecNum&gt;&lt;DisplayText&gt;(Diomede et al. 2018b)&lt;/DisplayText&gt;&lt;record&gt;&lt;rec-number&gt;2630&lt;/rec-number&gt;&lt;foreign-keys&gt;&lt;key app="EN" db-id="t0st0erf4a02avewwv9vf5aawwe9p9ed2vee" timestamp="1729218679"&gt;2630&lt;/key&gt;&lt;/foreign-keys&gt;&lt;ref-type name="Journal Article"&gt;17&lt;/ref-type&gt;&lt;contributors&gt;&lt;authors&gt;&lt;author&gt;Diomede, Francesca&lt;/author&gt;&lt;author&gt;Gugliandolo, Agnese&lt;/author&gt;&lt;author&gt;Cardelli, Paolo&lt;/author&gt;&lt;author&gt;Merciaro, Ilaria&lt;/author&gt;&lt;author&gt;Ettorre, Valeria&lt;/author&gt;&lt;author&gt;Traini, Tonino&lt;/author&gt;&lt;author&gt;Bedini, Rossella&lt;/author&gt;&lt;author&gt;Scionti, Domenico&lt;/author&gt;&lt;author&gt;Bramanti, Alessia&lt;/author&gt;&lt;author&gt;Nanci, Antonio&lt;/author&gt;&lt;/authors&gt;&lt;/contributors&gt;&lt;titles&gt;&lt;title&gt;Three-dimensional printed PLA scaffold and human gingival stem cell-derived extracellular vesicles: a new tool for bone defect repair&lt;/title&gt;&lt;secondary-title&gt;Stem Cell Research &amp;amp; Therapy&lt;/secondary-title&gt;&lt;/titles&gt;&lt;periodical&gt;&lt;full-title&gt;Stem cell research &amp;amp; therapy&lt;/full-title&gt;&lt;/periodical&gt;&lt;pages&gt;1-21&lt;/pages&gt;&lt;volume&gt;9&lt;/volume&gt;&lt;dates&gt;&lt;year&gt;2018&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Diomede et al. 2018b)</w:t>
            </w:r>
            <w:r w:rsidRPr="001E5883">
              <w:rPr>
                <w:rFonts w:ascii="Times New Roman" w:hAnsi="Times New Roman" w:cs="Times New Roman"/>
                <w:sz w:val="24"/>
                <w:szCs w:val="24"/>
              </w:rPr>
              <w:fldChar w:fldCharType="end"/>
            </w:r>
            <w:bookmarkEnd w:id="21"/>
          </w:p>
        </w:tc>
        <w:tc>
          <w:tcPr>
            <w:tcW w:w="7200" w:type="dxa"/>
          </w:tcPr>
          <w:p w14:paraId="36B17FC3" w14:textId="468AC7A5"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Bone tissue regeneration </w:t>
            </w:r>
          </w:p>
        </w:tc>
        <w:tc>
          <w:tcPr>
            <w:tcW w:w="5400" w:type="dxa"/>
          </w:tcPr>
          <w:p w14:paraId="527F19F4" w14:textId="0558DE47"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recipitation </w:t>
            </w:r>
          </w:p>
        </w:tc>
      </w:tr>
      <w:bookmarkStart w:id="22" w:name="_Hlk181103543"/>
      <w:tr w:rsidR="00287CDA" w:rsidRPr="001E5883" w14:paraId="10F7EC3B" w14:textId="77777777" w:rsidTr="00251FAB">
        <w:trPr>
          <w:trHeight w:val="320"/>
        </w:trPr>
        <w:tc>
          <w:tcPr>
            <w:tcW w:w="3080" w:type="dxa"/>
          </w:tcPr>
          <w:p w14:paraId="61E17FB7" w14:textId="64F160F6"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Rao&lt;/Author&gt;&lt;Year&gt;2019&lt;/Year&gt;&lt;RecNum&gt;2631&lt;/RecNum&gt;&lt;DisplayText&gt;(Rao et al. 2019)&lt;/DisplayText&gt;&lt;record&gt;&lt;rec-number&gt;2631&lt;/rec-number&gt;&lt;foreign-keys&gt;&lt;key app="EN" db-id="t0st0erf4a02avewwv9vf5aawwe9p9ed2vee" timestamp="1729218804"&gt;2631&lt;/key&gt;&lt;/foreign-keys&gt;&lt;ref-type name="Journal Article"&gt;17&lt;/ref-type&gt;&lt;contributors&gt;&lt;authors&gt;&lt;author&gt;Rao, Feng&lt;/author&gt;&lt;author&gt;Zhang, Dianying&lt;/author&gt;&lt;author&gt;Fang, Tengjiaozi&lt;/author&gt;&lt;author&gt;Lu, Changfeng&lt;/author&gt;&lt;author&gt;Wang, Bo&lt;/author&gt;&lt;author&gt;Ding, Xiao&lt;/author&gt;&lt;author&gt;Wei, Shuai&lt;/author&gt;&lt;author&gt;Zhang, Yiran&lt;/author&gt;&lt;author&gt;Pi, Wei&lt;/author&gt;&lt;author&gt;Xu, Hailin&lt;/author&gt;&lt;/authors&gt;&lt;/contributors&gt;&lt;titles&gt;&lt;title&gt;Exosomes from human gingiva‐derived mesenchymal stem cells combined with biodegradable chitin conduits promote rat sciatic nerve regeneration&lt;/title&gt;&lt;secondary-title&gt;Stem cells international&lt;/secondary-title&gt;&lt;/titles&gt;&lt;periodical&gt;&lt;full-title&gt;Stem Cells International&lt;/full-title&gt;&lt;/periodical&gt;&lt;pages&gt;2546367&lt;/pages&gt;&lt;volume&gt;2019&lt;/volume&gt;&lt;number&gt;1&lt;/number&gt;&lt;dates&gt;&lt;year&gt;2019&lt;/year&gt;&lt;/dates&gt;&lt;isbn&gt;1687-967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Rao et al. 2019)</w:t>
            </w:r>
            <w:r w:rsidRPr="001E5883">
              <w:rPr>
                <w:rFonts w:ascii="Times New Roman" w:hAnsi="Times New Roman" w:cs="Times New Roman"/>
                <w:sz w:val="24"/>
                <w:szCs w:val="24"/>
              </w:rPr>
              <w:fldChar w:fldCharType="end"/>
            </w:r>
            <w:bookmarkEnd w:id="22"/>
          </w:p>
        </w:tc>
        <w:tc>
          <w:tcPr>
            <w:tcW w:w="7200" w:type="dxa"/>
          </w:tcPr>
          <w:p w14:paraId="22ED88DE" w14:textId="2601AE01"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Sciatic nerve regeneration </w:t>
            </w:r>
          </w:p>
        </w:tc>
        <w:tc>
          <w:tcPr>
            <w:tcW w:w="5400" w:type="dxa"/>
          </w:tcPr>
          <w:p w14:paraId="0DA86A05" w14:textId="021E4470"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amp; precipitation</w:t>
            </w:r>
          </w:p>
        </w:tc>
      </w:tr>
      <w:tr w:rsidR="00287CDA" w:rsidRPr="001E5883" w14:paraId="27C792DD" w14:textId="77777777" w:rsidTr="00251FAB">
        <w:trPr>
          <w:trHeight w:val="320"/>
        </w:trPr>
        <w:tc>
          <w:tcPr>
            <w:tcW w:w="3080" w:type="dxa"/>
          </w:tcPr>
          <w:p w14:paraId="200A10C0" w14:textId="2534FFF2"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hang&lt;/Author&gt;&lt;Year&gt;2019&lt;/Year&gt;&lt;RecNum&gt;2632&lt;/RecNum&gt;&lt;DisplayText&gt;(Zhang et al. 2019)&lt;/DisplayText&gt;&lt;record&gt;&lt;rec-number&gt;2632&lt;/rec-number&gt;&lt;foreign-keys&gt;&lt;key app="EN" db-id="t0st0erf4a02avewwv9vf5aawwe9p9ed2vee" timestamp="1729218895"&gt;2632&lt;/key&gt;&lt;/foreign-keys&gt;&lt;ref-type name="Journal Article"&gt;17&lt;/ref-type&gt;&lt;contributors&gt;&lt;authors&gt;&lt;author&gt;Zhang, Y&lt;/author&gt;&lt;author&gt;Shi, S&lt;/author&gt;&lt;author&gt;Xu, Q&lt;/author&gt;&lt;author&gt;Zhang, Q&lt;/author&gt;&lt;author&gt;Shanti, RM&lt;/author&gt;&lt;author&gt;Le, AD&lt;/author&gt;&lt;/authors&gt;&lt;/contributors&gt;&lt;titles&gt;&lt;title&gt;SIS-ECM laden with GMSC-derived exosomes promote taste bud regeneration&lt;/title&gt;&lt;secondary-title&gt;Journal of dental research&lt;/secondary-title&gt;&lt;/titles&gt;&lt;periodical&gt;&lt;full-title&gt;Journal of Dental Research&lt;/full-title&gt;&lt;/periodical&gt;&lt;pages&gt;225-233&lt;/pages&gt;&lt;volume&gt;98&lt;/volume&gt;&lt;number&gt;2&lt;/number&gt;&lt;dates&gt;&lt;year&gt;2019&lt;/year&gt;&lt;/dates&gt;&lt;isbn&gt;0022-034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ang et al. 2019)</w:t>
            </w:r>
            <w:r w:rsidRPr="001E5883">
              <w:rPr>
                <w:rFonts w:ascii="Times New Roman" w:hAnsi="Times New Roman" w:cs="Times New Roman"/>
                <w:sz w:val="24"/>
                <w:szCs w:val="24"/>
              </w:rPr>
              <w:fldChar w:fldCharType="end"/>
            </w:r>
          </w:p>
        </w:tc>
        <w:tc>
          <w:tcPr>
            <w:tcW w:w="7200" w:type="dxa"/>
          </w:tcPr>
          <w:p w14:paraId="3D3160E7" w14:textId="368B620B"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Taste bud regeneration </w:t>
            </w:r>
          </w:p>
        </w:tc>
        <w:tc>
          <w:tcPr>
            <w:tcW w:w="5400" w:type="dxa"/>
          </w:tcPr>
          <w:p w14:paraId="2A5F5EE0" w14:textId="46ABA890" w:rsidR="00287CDA" w:rsidRPr="001E5883" w:rsidRDefault="00287CDA" w:rsidP="00287CDA">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recipitation </w:t>
            </w:r>
          </w:p>
        </w:tc>
      </w:tr>
      <w:tr w:rsidR="00D153C3" w:rsidRPr="001E5883" w14:paraId="65E8BBDC" w14:textId="77777777" w:rsidTr="00251FAB">
        <w:trPr>
          <w:trHeight w:val="320"/>
        </w:trPr>
        <w:tc>
          <w:tcPr>
            <w:tcW w:w="3080" w:type="dxa"/>
          </w:tcPr>
          <w:p w14:paraId="2138BD65" w14:textId="3D66B7B6" w:rsidR="00D153C3" w:rsidRPr="001E5883" w:rsidRDefault="00D153C3" w:rsidP="00D153C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Wang&lt;/Author&gt;&lt;Year&gt;2023&lt;/Year&gt;&lt;RecNum&gt;2811&lt;/RecNum&gt;&lt;DisplayText&gt;(Wang et al. 2023c)&lt;/DisplayText&gt;&lt;record&gt;&lt;rec-number&gt;2811&lt;/rec-number&gt;&lt;foreign-keys&gt;&lt;key app="EN" db-id="t0st0erf4a02avewwv9vf5aawwe9p9ed2vee" timestamp="1729480439"&gt;2811&lt;/key&gt;&lt;/foreign-keys&gt;&lt;ref-type name="Journal Article"&gt;17&lt;/ref-type&gt;&lt;contributors&gt;&lt;authors&gt;&lt;author&gt;Wang, Situo&lt;/author&gt;&lt;author&gt;Liu, Ziwei&lt;/author&gt;&lt;author&gt;Yang, Shuo&lt;/author&gt;&lt;author&gt;Huo, Na&lt;/author&gt;&lt;author&gt;Qiao, Bo&lt;/author&gt;&lt;author&gt;Zhang, Tong&lt;/author&gt;&lt;author&gt;Xu, Juan&lt;/author&gt;&lt;author&gt;Shi, Quan&lt;/author&gt;&lt;/authors&gt;&lt;/contributors&gt;&lt;titles&gt;&lt;title&gt;Extracellular vesicles secreted by human gingival mesenchymal stem cells promote bone regeneration in rat femoral bone defects&lt;/title&gt;&lt;secondary-title&gt;Frontiers in Bioengineering and Biotechnology&lt;/secondary-title&gt;&lt;/titles&gt;&lt;periodical&gt;&lt;full-title&gt;Frontiers in bioengineering and biotechnology&lt;/full-title&gt;&lt;/periodical&gt;&lt;pages&gt;1098172&lt;/pages&gt;&lt;volume&gt;11&lt;/volume&gt;&lt;dates&gt;&lt;year&gt;2023&lt;/year&gt;&lt;/dates&gt;&lt;isbn&gt;2296-418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Wang et al. 2023c)</w:t>
            </w:r>
            <w:r w:rsidRPr="001E5883">
              <w:rPr>
                <w:rFonts w:ascii="Times New Roman" w:hAnsi="Times New Roman" w:cs="Times New Roman"/>
                <w:sz w:val="24"/>
                <w:szCs w:val="24"/>
              </w:rPr>
              <w:fldChar w:fldCharType="end"/>
            </w:r>
          </w:p>
        </w:tc>
        <w:tc>
          <w:tcPr>
            <w:tcW w:w="7200" w:type="dxa"/>
          </w:tcPr>
          <w:p w14:paraId="18C68D68" w14:textId="6838BAFF" w:rsidR="00D153C3" w:rsidRPr="001E5883" w:rsidRDefault="00D153C3" w:rsidP="00D153C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Bone defect (regeneration)</w:t>
            </w:r>
          </w:p>
        </w:tc>
        <w:tc>
          <w:tcPr>
            <w:tcW w:w="5400" w:type="dxa"/>
          </w:tcPr>
          <w:p w14:paraId="142B8DB9" w14:textId="62008FD8" w:rsidR="00D153C3" w:rsidRPr="001E5883" w:rsidRDefault="00D153C3" w:rsidP="00D153C3">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ifferential ultracentrifugation </w:t>
            </w:r>
          </w:p>
        </w:tc>
      </w:tr>
      <w:tr w:rsidR="00256C76" w:rsidRPr="001E5883" w14:paraId="60101ED8" w14:textId="77777777" w:rsidTr="00251FAB">
        <w:trPr>
          <w:trHeight w:val="320"/>
        </w:trPr>
        <w:tc>
          <w:tcPr>
            <w:tcW w:w="3080" w:type="dxa"/>
          </w:tcPr>
          <w:p w14:paraId="5C012681" w14:textId="5F4DB5DD"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Della Rocca&lt;/Author&gt;&lt;Year&gt;2022&lt;/Year&gt;&lt;RecNum&gt;2812&lt;/RecNum&gt;&lt;DisplayText&gt;(Della Rocca et al. 2022)&lt;/DisplayText&gt;&lt;record&gt;&lt;rec-number&gt;2812&lt;/rec-number&gt;&lt;foreign-keys&gt;&lt;key app="EN" db-id="t0st0erf4a02avewwv9vf5aawwe9p9ed2vee" timestamp="1729480557"&gt;2812&lt;/key&gt;&lt;/foreign-keys&gt;&lt;ref-type name="Journal Article"&gt;17&lt;/ref-type&gt;&lt;contributors&gt;&lt;authors&gt;&lt;author&gt;Della Rocca, Ylenia&lt;/author&gt;&lt;author&gt;Pizzicannella, Jacopo&lt;/author&gt;&lt;author&gt;Marco-ni, Guya Diletta&lt;/author&gt;&lt;author&gt;Fonticoli, Luigia&lt;/author&gt;&lt;author&gt;Trubiani, Oriana&lt;/author&gt;&lt;author&gt;Diomede, Francesca&lt;/author&gt;&lt;/authors&gt;&lt;/contributors&gt;&lt;titles&gt;&lt;title&gt;Role of extra-cellular vesicles derived by human gingival mesenchymal stem cells in cardiomyocytes acute hypoxia&lt;/title&gt;&lt;secondary-title&gt;Italian Journal of Anatomy and Embryology&lt;/secondary-title&gt;&lt;/titles&gt;&lt;periodical&gt;&lt;full-title&gt;Italian Journal of Anatomy and Embryology&lt;/full-title&gt;&lt;/periodical&gt;&lt;pages&gt;35-38&lt;/pages&gt;&lt;volume&gt;126&lt;/volume&gt;&lt;number&gt;2&lt;/number&gt;&lt;dates&gt;&lt;year&gt;2022&lt;/year&gt;&lt;/dates&gt;&lt;isbn&gt;1122-671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Della Rocca et al. 2022)</w:t>
            </w:r>
            <w:r w:rsidRPr="001E5883">
              <w:rPr>
                <w:rFonts w:ascii="Times New Roman" w:hAnsi="Times New Roman" w:cs="Times New Roman"/>
                <w:sz w:val="24"/>
                <w:szCs w:val="24"/>
              </w:rPr>
              <w:fldChar w:fldCharType="end"/>
            </w:r>
          </w:p>
        </w:tc>
        <w:tc>
          <w:tcPr>
            <w:tcW w:w="7200" w:type="dxa"/>
          </w:tcPr>
          <w:p w14:paraId="332F0060" w14:textId="1BE73510"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ardiomyocytes acute hypoxia</w:t>
            </w:r>
          </w:p>
        </w:tc>
        <w:tc>
          <w:tcPr>
            <w:tcW w:w="5400" w:type="dxa"/>
          </w:tcPr>
          <w:p w14:paraId="2D2E30BA" w14:textId="64CACEFF"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recipitation </w:t>
            </w:r>
          </w:p>
        </w:tc>
      </w:tr>
      <w:bookmarkStart w:id="23" w:name="_Hlk181102447"/>
      <w:tr w:rsidR="00256C76" w:rsidRPr="001E5883" w14:paraId="7C140F99" w14:textId="77777777" w:rsidTr="00251FAB">
        <w:trPr>
          <w:trHeight w:val="320"/>
        </w:trPr>
        <w:tc>
          <w:tcPr>
            <w:tcW w:w="3080" w:type="dxa"/>
          </w:tcPr>
          <w:p w14:paraId="0BC5463E" w14:textId="4707637B"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Giuliani&lt;/Author&gt;&lt;Year&gt;2020&lt;/Year&gt;&lt;RecNum&gt;2813&lt;/RecNum&gt;&lt;DisplayText&gt;(Giuliani et al. 2020)&lt;/DisplayText&gt;&lt;record&gt;&lt;rec-number&gt;2813&lt;/rec-number&gt;&lt;foreign-keys&gt;&lt;key app="EN" db-id="t0st0erf4a02avewwv9vf5aawwe9p9ed2vee" timestamp="1729480676"&gt;2813&lt;/key&gt;&lt;/foreign-keys&gt;&lt;ref-type name="Journal Article"&gt;17&lt;/ref-type&gt;&lt;contributors&gt;&lt;authors&gt;&lt;author&gt;Giuliani, Alessandra&lt;/author&gt;&lt;author&gt;Sena, Gabriela&lt;/author&gt;&lt;author&gt;Tromba, Giuliana&lt;/author&gt;&lt;author&gt;Mazzon, Emanuela&lt;/author&gt;&lt;author&gt;Fontana, Antonella&lt;/author&gt;&lt;author&gt;Diomede, Francesca&lt;/author&gt;&lt;author&gt;Piattelli, Adriano&lt;/author&gt;&lt;author&gt;Trubiani, Oriana&lt;/author&gt;&lt;/authors&gt;&lt;/contributors&gt;&lt;titles&gt;&lt;title&gt;Could the enrichment of a biomaterial with conditioned medium or extracellular vesicles modify bone-remodeling kinetics during a defect healing? Evaluations on rat calvaria with synchrotron-based microtomography&lt;/title&gt;&lt;secondary-title&gt;Applied Sciences&lt;/secondary-title&gt;&lt;/titles&gt;&lt;periodical&gt;&lt;full-title&gt;Applied Sciences&lt;/full-title&gt;&lt;/periodical&gt;&lt;pages&gt;2336&lt;/pages&gt;&lt;volume&gt;10&lt;/volume&gt;&lt;number&gt;7&lt;/number&gt;&lt;dates&gt;&lt;year&gt;2020&lt;/year&gt;&lt;/dates&gt;&lt;isbn&gt;2076-341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Giuliani et al. 2020)</w:t>
            </w:r>
            <w:r w:rsidRPr="001E5883">
              <w:rPr>
                <w:rFonts w:ascii="Times New Roman" w:hAnsi="Times New Roman" w:cs="Times New Roman"/>
                <w:sz w:val="24"/>
                <w:szCs w:val="24"/>
              </w:rPr>
              <w:fldChar w:fldCharType="end"/>
            </w:r>
            <w:bookmarkEnd w:id="23"/>
          </w:p>
        </w:tc>
        <w:tc>
          <w:tcPr>
            <w:tcW w:w="7200" w:type="dxa"/>
          </w:tcPr>
          <w:p w14:paraId="2A246089" w14:textId="164B4190"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Bone defect (regeneration)</w:t>
            </w:r>
          </w:p>
        </w:tc>
        <w:tc>
          <w:tcPr>
            <w:tcW w:w="5400" w:type="dxa"/>
          </w:tcPr>
          <w:p w14:paraId="50984175" w14:textId="76B6BA75"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recipitation </w:t>
            </w:r>
          </w:p>
        </w:tc>
      </w:tr>
      <w:tr w:rsidR="00256C76" w:rsidRPr="001E5883" w14:paraId="2C6D1E77" w14:textId="77777777" w:rsidTr="00112586">
        <w:trPr>
          <w:trHeight w:val="320"/>
        </w:trPr>
        <w:tc>
          <w:tcPr>
            <w:tcW w:w="15680" w:type="dxa"/>
            <w:gridSpan w:val="3"/>
          </w:tcPr>
          <w:p w14:paraId="4CA33676" w14:textId="7518E4CB"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b/>
                <w:bCs/>
                <w:sz w:val="24"/>
                <w:szCs w:val="24"/>
              </w:rPr>
              <w:t>STEM CELLS FROM HUMAN EXFOLIATED DECIDUOUS TEETH-DERIVED EXOSOMES</w:t>
            </w:r>
          </w:p>
        </w:tc>
      </w:tr>
      <w:tr w:rsidR="00256C76" w:rsidRPr="001E5883" w14:paraId="55955221" w14:textId="77777777" w:rsidTr="00251FAB">
        <w:trPr>
          <w:trHeight w:val="320"/>
        </w:trPr>
        <w:tc>
          <w:tcPr>
            <w:tcW w:w="3080" w:type="dxa"/>
          </w:tcPr>
          <w:p w14:paraId="3327F74A" w14:textId="1CE836E9"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Wang&lt;/Author&gt;&lt;Year&gt;2023&lt;/Year&gt;&lt;RecNum&gt;2633&lt;/RecNum&gt;&lt;DisplayText&gt;(Wang et al. 2023b)&lt;/DisplayText&gt;&lt;record&gt;&lt;rec-number&gt;2633&lt;/rec-number&gt;&lt;foreign-keys&gt;&lt;key app="EN" db-id="t0st0erf4a02avewwv9vf5aawwe9p9ed2vee" timestamp="1729219266"&gt;2633&lt;/key&gt;&lt;/foreign-keys&gt;&lt;ref-type name="Journal Article"&gt;17&lt;/ref-type&gt;&lt;contributors&gt;&lt;authors&gt;&lt;author&gt;Wang, Menghong&lt;/author&gt;&lt;author&gt;Li, Jie&lt;/author&gt;&lt;author&gt;Ye, Yanyan&lt;/author&gt;&lt;author&gt;Chen, Duanjing&lt;/author&gt;&lt;author&gt;Song, Jinlin&lt;/author&gt;&lt;/authors&gt;&lt;/contributors&gt;&lt;titles&gt;&lt;title&gt;SHED‐derived exosomes improve the repair capacity and osteogenesis potential of hPDLCs&lt;/title&gt;&lt;secondary-title&gt;Oral Diseases&lt;/secondary-title&gt;&lt;/titles&gt;&lt;periodical&gt;&lt;full-title&gt;Oral Diseases&lt;/full-title&gt;&lt;/periodical&gt;&lt;pages&gt;1692-1705&lt;/pages&gt;&lt;volume&gt;29&lt;/volume&gt;&lt;number&gt;4&lt;/number&gt;&lt;dates&gt;&lt;year&gt;2023&lt;/year&gt;&lt;/dates&gt;&lt;isbn&gt;1354-523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Wang et al. 2023b)</w:t>
            </w:r>
            <w:r w:rsidRPr="001E5883">
              <w:rPr>
                <w:rFonts w:ascii="Times New Roman" w:hAnsi="Times New Roman" w:cs="Times New Roman"/>
                <w:sz w:val="24"/>
                <w:szCs w:val="24"/>
              </w:rPr>
              <w:fldChar w:fldCharType="end"/>
            </w:r>
          </w:p>
        </w:tc>
        <w:tc>
          <w:tcPr>
            <w:tcW w:w="7200" w:type="dxa"/>
          </w:tcPr>
          <w:p w14:paraId="1F46946C" w14:textId="1C334CCB"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eriodontal disease (regeneration) </w:t>
            </w:r>
          </w:p>
        </w:tc>
        <w:tc>
          <w:tcPr>
            <w:tcW w:w="5400" w:type="dxa"/>
          </w:tcPr>
          <w:p w14:paraId="71B8B219" w14:textId="5C4BDFF2"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recipitation </w:t>
            </w:r>
          </w:p>
        </w:tc>
      </w:tr>
      <w:bookmarkStart w:id="24" w:name="_Hlk181103382"/>
      <w:tr w:rsidR="00256C76" w:rsidRPr="001E5883" w14:paraId="3C603AEC" w14:textId="77777777" w:rsidTr="00251FAB">
        <w:trPr>
          <w:trHeight w:val="320"/>
        </w:trPr>
        <w:tc>
          <w:tcPr>
            <w:tcW w:w="3080" w:type="dxa"/>
          </w:tcPr>
          <w:p w14:paraId="48B787FF" w14:textId="1231CEF9"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Gao&lt;/Author&gt;&lt;Year&gt;2022&lt;/Year&gt;&lt;RecNum&gt;2634&lt;/RecNum&gt;&lt;DisplayText&gt;(Gao et al. 2022)&lt;/DisplayText&gt;&lt;record&gt;&lt;rec-number&gt;2634&lt;/rec-number&gt;&lt;foreign-keys&gt;&lt;key app="EN" db-id="t0st0erf4a02avewwv9vf5aawwe9p9ed2vee" timestamp="1729219428"&gt;2634&lt;/key&gt;&lt;/foreign-keys&gt;&lt;ref-type name="Journal Article"&gt;17&lt;/ref-type&gt;&lt;contributors&gt;&lt;authors&gt;&lt;author&gt;Gao, Yike&lt;/author&gt;&lt;author&gt;Yuan, Zuoying&lt;/author&gt;&lt;author&gt;Yuan, Xiaojing&lt;/author&gt;&lt;author&gt;Wan, Zhuo&lt;/author&gt;&lt;author&gt;Yu, Yingjie&lt;/author&gt;&lt;author&gt;Zhan, Qi&lt;/author&gt;&lt;author&gt;Zhao, Yuming&lt;/author&gt;&lt;author&gt;Han, Jianmin&lt;/author&gt;&lt;author&gt;Huang, Jianyong&lt;/author&gt;&lt;author&gt;Xiong, Chunyang&lt;/author&gt;&lt;/authors&gt;&lt;/contributors&gt;&lt;titles&gt;&lt;title&gt;Bioinspired porous microspheres for sustained hypoxic exosomes release and vascularized bone regeneration&lt;/title&gt;&lt;secondary-title&gt;Bioactive materials&lt;/secondary-title&gt;&lt;/titles&gt;&lt;periodical&gt;&lt;full-title&gt;Bioactive Materials&lt;/full-title&gt;&lt;/periodical&gt;&lt;pages&gt;377-388&lt;/pages&gt;&lt;volume&gt;14&lt;/volume&gt;&lt;dates&gt;&lt;year&gt;2022&lt;/year&gt;&lt;/dates&gt;&lt;isbn&gt;2452-199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Gao et al. 2022)</w:t>
            </w:r>
            <w:r w:rsidRPr="001E5883">
              <w:rPr>
                <w:rFonts w:ascii="Times New Roman" w:hAnsi="Times New Roman" w:cs="Times New Roman"/>
                <w:sz w:val="24"/>
                <w:szCs w:val="24"/>
              </w:rPr>
              <w:fldChar w:fldCharType="end"/>
            </w:r>
            <w:bookmarkEnd w:id="24"/>
          </w:p>
        </w:tc>
        <w:tc>
          <w:tcPr>
            <w:tcW w:w="7200" w:type="dxa"/>
          </w:tcPr>
          <w:p w14:paraId="43E92B10" w14:textId="62AECAFE"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oteomics (regeneration)</w:t>
            </w:r>
          </w:p>
        </w:tc>
        <w:tc>
          <w:tcPr>
            <w:tcW w:w="5400" w:type="dxa"/>
          </w:tcPr>
          <w:p w14:paraId="6325CE17" w14:textId="0E2052A1"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Ultracentrifugation &amp; ultrafiltration </w:t>
            </w:r>
          </w:p>
        </w:tc>
      </w:tr>
      <w:bookmarkStart w:id="25" w:name="_Hlk181103386"/>
      <w:tr w:rsidR="00256C76" w:rsidRPr="001E5883" w14:paraId="29BBC320" w14:textId="77777777" w:rsidTr="00251FAB">
        <w:trPr>
          <w:trHeight w:val="320"/>
        </w:trPr>
        <w:tc>
          <w:tcPr>
            <w:tcW w:w="3080" w:type="dxa"/>
          </w:tcPr>
          <w:p w14:paraId="482C2583" w14:textId="4C1293FA"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u&lt;/Author&gt;&lt;Year&gt;2024&lt;/Year&gt;&lt;RecNum&gt;2635&lt;/RecNum&gt;&lt;DisplayText&gt;(Liu et al. 2024)&lt;/DisplayText&gt;&lt;record&gt;&lt;rec-number&gt;2635&lt;/rec-number&gt;&lt;foreign-keys&gt;&lt;key app="EN" db-id="t0st0erf4a02avewwv9vf5aawwe9p9ed2vee" timestamp="1729219586"&gt;2635&lt;/key&gt;&lt;/foreign-keys&gt;&lt;ref-type name="Journal Article"&gt;17&lt;/ref-type&gt;&lt;contributors&gt;&lt;authors&gt;&lt;author&gt;Liu, Fei&lt;/author&gt;&lt;author&gt;Wang, Xinmin&lt;/author&gt;&lt;author&gt;Xu, Jie&lt;/author&gt;&lt;author&gt;Lu, Yang&lt;/author&gt;&lt;author&gt;Bai, Yuxi&lt;/author&gt;&lt;author&gt;Lv, Jian&lt;/author&gt;&lt;/authors&gt;&lt;/contributors&gt;&lt;titles&gt;&lt;title&gt;Preliminary study on the mechanism by which exosomes derived from human exfoliated deciduous teeth improve the proliferation and osteogenic inhibitory effect of glucocorticoid-induced BMSCs&lt;/title&gt;&lt;secondary-title&gt;Gene&lt;/secondary-title&gt;&lt;/titles&gt;&lt;periodical&gt;&lt;full-title&gt;Gene&lt;/full-title&gt;&lt;/periodical&gt;&lt;pages&gt;148575&lt;/pages&gt;&lt;volume&gt;923&lt;/volume&gt;&lt;dates&gt;&lt;year&gt;2024&lt;/year&gt;&lt;/dates&gt;&lt;isbn&gt;0378-111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u et al. 2024)</w:t>
            </w:r>
            <w:r w:rsidRPr="001E5883">
              <w:rPr>
                <w:rFonts w:ascii="Times New Roman" w:hAnsi="Times New Roman" w:cs="Times New Roman"/>
                <w:sz w:val="24"/>
                <w:szCs w:val="24"/>
              </w:rPr>
              <w:fldChar w:fldCharType="end"/>
            </w:r>
            <w:bookmarkEnd w:id="25"/>
          </w:p>
        </w:tc>
        <w:tc>
          <w:tcPr>
            <w:tcW w:w="7200" w:type="dxa"/>
          </w:tcPr>
          <w:p w14:paraId="24EC8C39" w14:textId="2D3027B8"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Osteonecrosis of femoral head transcriptomics (regeneration)</w:t>
            </w:r>
          </w:p>
        </w:tc>
        <w:tc>
          <w:tcPr>
            <w:tcW w:w="5400" w:type="dxa"/>
          </w:tcPr>
          <w:p w14:paraId="2EDE85B2" w14:textId="4EF805E8"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256C76" w:rsidRPr="001E5883" w14:paraId="76521001" w14:textId="77777777" w:rsidTr="00251FAB">
        <w:trPr>
          <w:trHeight w:val="320"/>
        </w:trPr>
        <w:tc>
          <w:tcPr>
            <w:tcW w:w="3080" w:type="dxa"/>
          </w:tcPr>
          <w:p w14:paraId="3D6FF3AC" w14:textId="64CB7DAE"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heng&lt;/Author&gt;&lt;Year&gt;2023&lt;/Year&gt;&lt;RecNum&gt;2636&lt;/RecNum&gt;&lt;DisplayText&gt;(Zheng et al. 2023b)&lt;/DisplayText&gt;&lt;record&gt;&lt;rec-number&gt;2636&lt;/rec-number&gt;&lt;foreign-keys&gt;&lt;key app="EN" db-id="t0st0erf4a02avewwv9vf5aawwe9p9ed2vee" timestamp="1729219671"&gt;2636&lt;/key&gt;&lt;/foreign-keys&gt;&lt;ref-type name="Journal Article"&gt;17&lt;/ref-type&gt;&lt;contributors&gt;&lt;authors&gt;&lt;author&gt;Zheng, Yexin&lt;/author&gt;&lt;author&gt;Lu, Hui&lt;/author&gt;&lt;author&gt;Mu, Qing&lt;/author&gt;&lt;author&gt;Yi, Ping&lt;/author&gt;&lt;author&gt;Lin, Ling&lt;/author&gt;&lt;author&gt;Li, Pei&lt;/author&gt;&lt;author&gt;Yu, Dongsheng&lt;/author&gt;&lt;author&gt;Zhao, Wei&lt;/author&gt;&lt;/authors&gt;&lt;/contributors&gt;&lt;titles&gt;&lt;title&gt;Effects of sEV derived from SHED and DPSC on the proliferation, migration and osteogenesis of PDLSC&lt;/title&gt;&lt;secondary-title&gt;Regenerative Therapy&lt;/secondary-title&gt;&lt;/titles&gt;&lt;periodical&gt;&lt;full-title&gt;Regenerative Therapy&lt;/full-title&gt;&lt;/periodical&gt;&lt;pages&gt;489-498&lt;/pages&gt;&lt;volume&gt;24&lt;/volume&gt;&lt;dates&gt;&lt;year&gt;2023&lt;/year&gt;&lt;/dates&gt;&lt;isbn&gt;2352-320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eng et al. 2023b)</w:t>
            </w:r>
            <w:r w:rsidRPr="001E5883">
              <w:rPr>
                <w:rFonts w:ascii="Times New Roman" w:hAnsi="Times New Roman" w:cs="Times New Roman"/>
                <w:sz w:val="24"/>
                <w:szCs w:val="24"/>
              </w:rPr>
              <w:fldChar w:fldCharType="end"/>
            </w:r>
          </w:p>
        </w:tc>
        <w:tc>
          <w:tcPr>
            <w:tcW w:w="7200" w:type="dxa"/>
          </w:tcPr>
          <w:p w14:paraId="0AE3DC63" w14:textId="5734C14F"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eriodontitis (regeneration) </w:t>
            </w:r>
          </w:p>
        </w:tc>
        <w:tc>
          <w:tcPr>
            <w:tcW w:w="5400" w:type="dxa"/>
          </w:tcPr>
          <w:p w14:paraId="628A7FB4" w14:textId="5E7454A3"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256C76" w:rsidRPr="001E5883" w14:paraId="40FC1D58" w14:textId="77777777" w:rsidTr="00251FAB">
        <w:trPr>
          <w:trHeight w:val="320"/>
        </w:trPr>
        <w:tc>
          <w:tcPr>
            <w:tcW w:w="3080" w:type="dxa"/>
          </w:tcPr>
          <w:p w14:paraId="6BEBAC40" w14:textId="53A03CCA"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Fallah&lt;/Author&gt;&lt;Year&gt;2024&lt;/Year&gt;&lt;RecNum&gt;2637&lt;/RecNum&gt;&lt;DisplayText&gt;(Fallah et al. 2024)&lt;/DisplayText&gt;&lt;record&gt;&lt;rec-number&gt;2637&lt;/rec-number&gt;&lt;foreign-keys&gt;&lt;key app="EN" db-id="t0st0erf4a02avewwv9vf5aawwe9p9ed2vee" timestamp="1729219830"&gt;2637&lt;/key&gt;&lt;/foreign-keys&gt;&lt;ref-type name="Journal Article"&gt;17&lt;/ref-type&gt;&lt;contributors&gt;&lt;authors&gt;&lt;author&gt;Fallah, Ali&lt;/author&gt;&lt;author&gt;Colagar, Abasalt Hosseinzadeh&lt;/author&gt;&lt;author&gt;Khosravi, Ayyoob&lt;/author&gt;&lt;author&gt;Saeidi, Mohsen&lt;/author&gt;&lt;/authors&gt;&lt;/contributors&gt;&lt;titles&gt;&lt;title&gt;Exosomes from SHED-MSC regulate polarization and stress oxidative indexes in THP-1 derived M1 macrophages&lt;/title&gt;&lt;secondary-title&gt;Archives of Biochemistry and Biophysics&lt;/secondary-title&gt;&lt;/titles&gt;&lt;periodical&gt;&lt;full-title&gt;Archives of biochemistry and biophysics&lt;/full-title&gt;&lt;/periodical&gt;&lt;pages&gt;109987&lt;/pages&gt;&lt;volume&gt;755&lt;/volume&gt;&lt;dates&gt;&lt;year&gt;2024&lt;/year&gt;&lt;/dates&gt;&lt;isbn&gt;0003-9861&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Fallah et al. 2024)</w:t>
            </w:r>
            <w:r w:rsidRPr="001E5883">
              <w:rPr>
                <w:rFonts w:ascii="Times New Roman" w:hAnsi="Times New Roman" w:cs="Times New Roman"/>
                <w:sz w:val="24"/>
                <w:szCs w:val="24"/>
              </w:rPr>
              <w:fldChar w:fldCharType="end"/>
            </w:r>
          </w:p>
        </w:tc>
        <w:tc>
          <w:tcPr>
            <w:tcW w:w="7200" w:type="dxa"/>
          </w:tcPr>
          <w:p w14:paraId="4B3C15ED" w14:textId="34DC06CC"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Anti-inflammatory </w:t>
            </w:r>
          </w:p>
        </w:tc>
        <w:tc>
          <w:tcPr>
            <w:tcW w:w="5400" w:type="dxa"/>
          </w:tcPr>
          <w:p w14:paraId="5B21F68B" w14:textId="29D1A35D"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tr w:rsidR="00256C76" w:rsidRPr="001E5883" w14:paraId="4A8FC291" w14:textId="77777777" w:rsidTr="00251FAB">
        <w:trPr>
          <w:trHeight w:val="320"/>
        </w:trPr>
        <w:tc>
          <w:tcPr>
            <w:tcW w:w="3080" w:type="dxa"/>
          </w:tcPr>
          <w:p w14:paraId="1A0F2DB3" w14:textId="05B1B3D5"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Jin&lt;/Author&gt;&lt;Year&gt;2023&lt;/Year&gt;&lt;RecNum&gt;2638&lt;/RecNum&gt;&lt;DisplayText&gt;(Jin et al. 2023)&lt;/DisplayText&gt;&lt;record&gt;&lt;rec-number&gt;2638&lt;/rec-number&gt;&lt;foreign-keys&gt;&lt;key app="EN" db-id="t0st0erf4a02avewwv9vf5aawwe9p9ed2vee" timestamp="1729220235"&gt;2638&lt;/key&gt;&lt;/foreign-keys&gt;&lt;ref-type name="Journal Article"&gt;17&lt;/ref-type&gt;&lt;contributors&gt;&lt;authors&gt;&lt;author&gt;Jin, Shanshan&lt;/author&gt;&lt;author&gt;Wang, Yu&lt;/author&gt;&lt;author&gt;Wu, Xiaolan&lt;/author&gt;&lt;author&gt;Li, Zixin&lt;/author&gt;&lt;author&gt;Zhu, Lisha&lt;/author&gt;&lt;author&gt;Niu, Yuting&lt;/author&gt;&lt;author&gt;Zhou, Yongsheng&lt;/author&gt;&lt;author&gt;Liu, Yan&lt;/author&gt;&lt;/authors&gt;&lt;/contributors&gt;&lt;titles&gt;&lt;title&gt;Young exosome bio‐nanoparticles restore aging‐impaired tendon stem/progenitor cell function and reparative capacity&lt;/title&gt;&lt;secondary-title&gt;Advanced Materials&lt;/secondary-title&gt;&lt;/titles&gt;&lt;periodical&gt;&lt;full-title&gt;Advanced materials&lt;/full-title&gt;&lt;/periodical&gt;&lt;pages&gt;2211602&lt;/pages&gt;&lt;volume&gt;35&lt;/volume&gt;&lt;number&gt;18&lt;/number&gt;&lt;dates&gt;&lt;year&gt;2023&lt;/year&gt;&lt;/dates&gt;&lt;isbn&gt;0935-964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Jin et al. 2023)</w:t>
            </w:r>
            <w:r w:rsidRPr="001E5883">
              <w:rPr>
                <w:rFonts w:ascii="Times New Roman" w:hAnsi="Times New Roman" w:cs="Times New Roman"/>
                <w:sz w:val="24"/>
                <w:szCs w:val="24"/>
              </w:rPr>
              <w:fldChar w:fldCharType="end"/>
            </w:r>
          </w:p>
        </w:tc>
        <w:tc>
          <w:tcPr>
            <w:tcW w:w="7200" w:type="dxa"/>
          </w:tcPr>
          <w:p w14:paraId="5358FEBF" w14:textId="3ABC963E"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Aging tendon (regeneration)</w:t>
            </w:r>
          </w:p>
        </w:tc>
        <w:tc>
          <w:tcPr>
            <w:tcW w:w="5400" w:type="dxa"/>
          </w:tcPr>
          <w:p w14:paraId="1831D39C" w14:textId="088803C9"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Ultracentrifugation &amp; ultrafiltration</w:t>
            </w:r>
          </w:p>
        </w:tc>
      </w:tr>
      <w:bookmarkStart w:id="26" w:name="_Hlk181102718"/>
      <w:tr w:rsidR="00256C76" w:rsidRPr="001E5883" w14:paraId="2F814446" w14:textId="77777777" w:rsidTr="00251FAB">
        <w:trPr>
          <w:trHeight w:val="320"/>
        </w:trPr>
        <w:tc>
          <w:tcPr>
            <w:tcW w:w="3080" w:type="dxa"/>
          </w:tcPr>
          <w:p w14:paraId="58E9587E" w14:textId="2199FCC2"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lt;/Author&gt;&lt;Year&gt;2022&lt;/Year&gt;&lt;RecNum&gt;2639&lt;/RecNum&gt;&lt;DisplayText&gt;(Li et al. 2022c)&lt;/DisplayText&gt;&lt;record&gt;&lt;rec-number&gt;2639&lt;/rec-number&gt;&lt;foreign-keys&gt;&lt;key app="EN" db-id="t0st0erf4a02avewwv9vf5aawwe9p9ed2vee" timestamp="1729220409"&gt;2639&lt;/key&gt;&lt;/foreign-keys&gt;&lt;ref-type name="Journal Article"&gt;17&lt;/ref-type&gt;&lt;contributors&gt;&lt;authors&gt;&lt;author&gt;Li, Ye&lt;/author&gt;&lt;author&gt;Wang, Min&lt;/author&gt;&lt;author&gt;Sun, Meng&lt;/author&gt;&lt;author&gt;Wang, Xinxin&lt;/author&gt;&lt;author&gt;Pei, Dandan&lt;/author&gt;&lt;author&gt;Lei, Bo&lt;/author&gt;&lt;author&gt;Li, Ang&lt;/author&gt;&lt;/authors&gt;&lt;/contributors&gt;&lt;titles&gt;&lt;title&gt;Engineering antioxidant poly (citrate-gallic acid)-Exosome hybrid hydrogel with microglia immunoregulation for Traumatic Brain Injury-post neuro-restoration&lt;/title&gt;&lt;secondary-title&gt;Composites Part B: Engineering&lt;/secondary-title&gt;&lt;/titles&gt;&lt;periodical&gt;&lt;full-title&gt;Composites Part B: Engineering&lt;/full-title&gt;&lt;/periodical&gt;&lt;pages&gt;110034&lt;/pages&gt;&lt;volume&gt;242&lt;/volume&gt;&lt;dates&gt;&lt;year&gt;2022&lt;/year&gt;&lt;/dates&gt;&lt;isbn&gt;1359-836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 et al. 2022c)</w:t>
            </w:r>
            <w:r w:rsidRPr="001E5883">
              <w:rPr>
                <w:rFonts w:ascii="Times New Roman" w:hAnsi="Times New Roman" w:cs="Times New Roman"/>
                <w:sz w:val="24"/>
                <w:szCs w:val="24"/>
              </w:rPr>
              <w:fldChar w:fldCharType="end"/>
            </w:r>
            <w:bookmarkEnd w:id="26"/>
          </w:p>
        </w:tc>
        <w:tc>
          <w:tcPr>
            <w:tcW w:w="7200" w:type="dxa"/>
          </w:tcPr>
          <w:p w14:paraId="0AF4B903" w14:textId="01CE5DE6"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Traumatic brain injury</w:t>
            </w:r>
          </w:p>
        </w:tc>
        <w:tc>
          <w:tcPr>
            <w:tcW w:w="5400" w:type="dxa"/>
          </w:tcPr>
          <w:p w14:paraId="696A5665" w14:textId="0C34D1FE"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bookmarkStart w:id="27" w:name="_Hlk181103483"/>
      <w:tr w:rsidR="00256C76" w:rsidRPr="001E5883" w14:paraId="5203451C" w14:textId="77777777" w:rsidTr="00251FAB">
        <w:trPr>
          <w:trHeight w:val="320"/>
        </w:trPr>
        <w:tc>
          <w:tcPr>
            <w:tcW w:w="3080" w:type="dxa"/>
          </w:tcPr>
          <w:p w14:paraId="22BF964E" w14:textId="018EE244"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Bastidas&lt;/Author&gt;&lt;Year&gt;2023&lt;/Year&gt;&lt;RecNum&gt;2640&lt;/RecNum&gt;&lt;DisplayText&gt;(Bastidas et al. 2023)&lt;/DisplayText&gt;&lt;record&gt;&lt;rec-number&gt;2640&lt;/rec-number&gt;&lt;foreign-keys&gt;&lt;key app="EN" db-id="t0st0erf4a02avewwv9vf5aawwe9p9ed2vee" timestamp="1729220523"&gt;2640&lt;/key&gt;&lt;/foreign-keys&gt;&lt;ref-type name="Journal Article"&gt;17&lt;/ref-type&gt;&lt;contributors&gt;&lt;authors&gt;&lt;author&gt;Bastidas, Juliana Girón&lt;/author&gt;&lt;author&gt;Maurmann, Natasha&lt;/author&gt;&lt;author&gt;Scholl, Juliete Nathali&lt;/author&gt;&lt;author&gt;Weber, Augusto Ferreira&lt;/author&gt;&lt;author&gt;Silveira, Raíssa Padilha&lt;/author&gt;&lt;author&gt;Figueiró, Fabricio&lt;/author&gt;&lt;author&gt;Stimamiglio, Marco Augusto&lt;/author&gt;&lt;author&gt;Marcon, Bruna&lt;/author&gt;&lt;author&gt;Correa, Alejandro&lt;/author&gt;&lt;author&gt;Pranke, Patricia&lt;/author&gt;&lt;/authors&gt;&lt;/contributors&gt;&lt;titles&gt;&lt;title&gt;Secretome of stem cells from human exfoliated deciduous teeth (SHED) and its extracellular vesicles improves keratinocytes migration, viability, and attenuation of H2O2‐induced cytotoxicity&lt;/title&gt;&lt;secondary-title&gt;Wound Repair and Regeneration&lt;/secondary-title&gt;&lt;/titles&gt;&lt;periodical&gt;&lt;full-title&gt;Wound Repair and Regeneration&lt;/full-title&gt;&lt;/periodical&gt;&lt;pages&gt;827-841&lt;/pages&gt;&lt;volume&gt;31&lt;/volume&gt;&lt;number&gt;6&lt;/number&gt;&lt;dates&gt;&lt;year&gt;2023&lt;/year&gt;&lt;/dates&gt;&lt;isbn&gt;1067-192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Bastidas et al. 2023)</w:t>
            </w:r>
            <w:r w:rsidRPr="001E5883">
              <w:rPr>
                <w:rFonts w:ascii="Times New Roman" w:hAnsi="Times New Roman" w:cs="Times New Roman"/>
                <w:sz w:val="24"/>
                <w:szCs w:val="24"/>
              </w:rPr>
              <w:fldChar w:fldCharType="end"/>
            </w:r>
            <w:bookmarkEnd w:id="27"/>
          </w:p>
        </w:tc>
        <w:tc>
          <w:tcPr>
            <w:tcW w:w="7200" w:type="dxa"/>
          </w:tcPr>
          <w:p w14:paraId="2AF5E33D" w14:textId="467CAE25"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Re-epithelialization/wound healing (regeneration)</w:t>
            </w:r>
          </w:p>
        </w:tc>
        <w:tc>
          <w:tcPr>
            <w:tcW w:w="5400" w:type="dxa"/>
          </w:tcPr>
          <w:p w14:paraId="361B57C7" w14:textId="32506984"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256C76" w:rsidRPr="001E5883" w14:paraId="4F65C0D3" w14:textId="77777777" w:rsidTr="00251FAB">
        <w:trPr>
          <w:trHeight w:val="320"/>
        </w:trPr>
        <w:tc>
          <w:tcPr>
            <w:tcW w:w="3080" w:type="dxa"/>
          </w:tcPr>
          <w:p w14:paraId="5981E585" w14:textId="05254A93"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lastRenderedPageBreak/>
              <w:fldChar w:fldCharType="begin"/>
            </w:r>
            <w:r w:rsidR="005B3EEE" w:rsidRPr="001E5883">
              <w:rPr>
                <w:rFonts w:ascii="Times New Roman" w:hAnsi="Times New Roman" w:cs="Times New Roman"/>
                <w:sz w:val="24"/>
                <w:szCs w:val="24"/>
              </w:rPr>
              <w:instrText xml:space="preserve"> ADDIN EN.CITE &lt;EndNote&gt;&lt;Cite&gt;&lt;Author&gt;Yu&lt;/Author&gt;&lt;Year&gt;2024&lt;/Year&gt;&lt;RecNum&gt;2641&lt;/RecNum&gt;&lt;DisplayText&gt;(Yu et al. 2024)&lt;/DisplayText&gt;&lt;record&gt;&lt;rec-number&gt;2641&lt;/rec-number&gt;&lt;foreign-keys&gt;&lt;key app="EN" db-id="t0st0erf4a02avewwv9vf5aawwe9p9ed2vee" timestamp="1729220683"&gt;2641&lt;/key&gt;&lt;/foreign-keys&gt;&lt;ref-type name="Journal Article"&gt;17&lt;/ref-type&gt;&lt;contributors&gt;&lt;authors&gt;&lt;author&gt;Yu, Tianliang&lt;/author&gt;&lt;author&gt;Mi, Na&lt;/author&gt;&lt;author&gt;Song, Yingtao&lt;/author&gt;&lt;author&gt;Xie, Weili&lt;/author&gt;&lt;/authors&gt;&lt;/contributors&gt;&lt;titles&gt;&lt;title&gt;Exosomes miR‐92a‐3p from human exfoliated deciduous teeth inhibits periodontitis progression via the KLF4/PI3K/AKT pathway&lt;/title&gt;&lt;secondary-title&gt;Journal of Periodontal Research&lt;/secondary-title&gt;&lt;/titles&gt;&lt;periodical&gt;&lt;full-title&gt;Journal of Periodontal Research&lt;/full-title&gt;&lt;/periodical&gt;&lt;dates&gt;&lt;year&gt;2024&lt;/year&gt;&lt;/dates&gt;&lt;isbn&gt;0022-348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Yu et al. 2024)</w:t>
            </w:r>
            <w:r w:rsidRPr="001E5883">
              <w:rPr>
                <w:rFonts w:ascii="Times New Roman" w:hAnsi="Times New Roman" w:cs="Times New Roman"/>
                <w:sz w:val="24"/>
                <w:szCs w:val="24"/>
              </w:rPr>
              <w:fldChar w:fldCharType="end"/>
            </w:r>
          </w:p>
        </w:tc>
        <w:tc>
          <w:tcPr>
            <w:tcW w:w="7200" w:type="dxa"/>
          </w:tcPr>
          <w:p w14:paraId="674F14E0" w14:textId="1AE76C58"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eriodontitis (regeneration) </w:t>
            </w:r>
          </w:p>
        </w:tc>
        <w:tc>
          <w:tcPr>
            <w:tcW w:w="5400" w:type="dxa"/>
          </w:tcPr>
          <w:p w14:paraId="5FE0D55A" w14:textId="6744B590"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256C76" w:rsidRPr="001E5883" w14:paraId="2F8168B5" w14:textId="77777777" w:rsidTr="00251FAB">
        <w:trPr>
          <w:trHeight w:val="320"/>
        </w:trPr>
        <w:tc>
          <w:tcPr>
            <w:tcW w:w="3080" w:type="dxa"/>
          </w:tcPr>
          <w:p w14:paraId="1708A244" w14:textId="1E949AF0"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Wu&lt;/Author&gt;&lt;Year&gt;2019&lt;/Year&gt;&lt;RecNum&gt;2642&lt;/RecNum&gt;&lt;DisplayText&gt;(Wu et al. 2019)&lt;/DisplayText&gt;&lt;record&gt;&lt;rec-number&gt;2642&lt;/rec-number&gt;&lt;foreign-keys&gt;&lt;key app="EN" db-id="t0st0erf4a02avewwv9vf5aawwe9p9ed2vee" timestamp="1729220760"&gt;2642&lt;/key&gt;&lt;/foreign-keys&gt;&lt;ref-type name="Journal Article"&gt;17&lt;/ref-type&gt;&lt;contributors&gt;&lt;authors&gt;&lt;author&gt;Wu, Jinyan&lt;/author&gt;&lt;author&gt;Chen, Lingling&lt;/author&gt;&lt;author&gt;Wang, Runfu&lt;/author&gt;&lt;author&gt;Song, Zhi&lt;/author&gt;&lt;author&gt;Shen, Zongshan&lt;/author&gt;&lt;author&gt;Zhao, Yiming&lt;/author&gt;&lt;author&gt;Huang, Shuheng&lt;/author&gt;&lt;author&gt;Lin, Zhengmei&lt;/author&gt;&lt;/authors&gt;&lt;/contributors&gt;&lt;titles&gt;&lt;title&gt;Exosomes secreted by stem cells from human exfoliated deciduous teeth promote alveolar bone defect repair through the regulation of angiogenesis and osteogenesis&lt;/title&gt;&lt;secondary-title&gt;ACS biomaterials science &amp;amp; engineering&lt;/secondary-title&gt;&lt;/titles&gt;&lt;periodical&gt;&lt;full-title&gt;ACS biomaterials science &amp;amp; engineering&lt;/full-title&gt;&lt;/periodical&gt;&lt;pages&gt;3561-3571&lt;/pages&gt;&lt;volume&gt;5&lt;/volume&gt;&lt;number&gt;7&lt;/number&gt;&lt;dates&gt;&lt;year&gt;2019&lt;/year&gt;&lt;/dates&gt;&lt;isbn&gt;2373-987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Wu et al. 2019)</w:t>
            </w:r>
            <w:r w:rsidRPr="001E5883">
              <w:rPr>
                <w:rFonts w:ascii="Times New Roman" w:hAnsi="Times New Roman" w:cs="Times New Roman"/>
                <w:sz w:val="24"/>
                <w:szCs w:val="24"/>
              </w:rPr>
              <w:fldChar w:fldCharType="end"/>
            </w:r>
          </w:p>
        </w:tc>
        <w:tc>
          <w:tcPr>
            <w:tcW w:w="7200" w:type="dxa"/>
          </w:tcPr>
          <w:p w14:paraId="4145D2EF" w14:textId="2AF4892A"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eriodontitis (regeneration) </w:t>
            </w:r>
          </w:p>
        </w:tc>
        <w:tc>
          <w:tcPr>
            <w:tcW w:w="5400" w:type="dxa"/>
          </w:tcPr>
          <w:p w14:paraId="2EB9F890" w14:textId="7D6AB3E8"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256C76" w:rsidRPr="001E5883" w14:paraId="23A06BF1" w14:textId="77777777" w:rsidTr="00251FAB">
        <w:trPr>
          <w:trHeight w:val="320"/>
        </w:trPr>
        <w:tc>
          <w:tcPr>
            <w:tcW w:w="3080" w:type="dxa"/>
          </w:tcPr>
          <w:p w14:paraId="61754384" w14:textId="70CBE38C"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Jing&lt;/Author&gt;&lt;Year&gt;2024&lt;/Year&gt;&lt;RecNum&gt;2643&lt;/RecNum&gt;&lt;DisplayText&gt;(Jing et al. 2024)&lt;/DisplayText&gt;&lt;record&gt;&lt;rec-number&gt;2643&lt;/rec-number&gt;&lt;foreign-keys&gt;&lt;key app="EN" db-id="t0st0erf4a02avewwv9vf5aawwe9p9ed2vee" timestamp="1729220919"&gt;2643&lt;/key&gt;&lt;/foreign-keys&gt;&lt;ref-type name="Journal Article"&gt;17&lt;/ref-type&gt;&lt;contributors&gt;&lt;authors&gt;&lt;author&gt;Jing, Yutong&lt;/author&gt;&lt;author&gt;Zhao, Wanmin&lt;/author&gt;&lt;author&gt;Zhou, Ziyi&lt;/author&gt;&lt;author&gt;Wang, Wenzhe&lt;/author&gt;&lt;author&gt;Niu, Yali&lt;/author&gt;&lt;author&gt;He, Xiaoning&lt;/author&gt;&lt;author&gt;Chang, Tianfang&lt;/author&gt;&lt;author&gt;Guo, Changmei&lt;/author&gt;&lt;author&gt;Li, Bei&lt;/author&gt;&lt;author&gt;Dou, Guorui&lt;/author&gt;&lt;/authors&gt;&lt;/contributors&gt;&lt;titles&gt;&lt;title&gt;Apoptotic Vesicles Modulate Endothelial Metabolism and Ameliorate Ischemic Retinopathy via PD1/PDL1 Axis&lt;/title&gt;&lt;secondary-title&gt;Advanced Healthcare Materials&lt;/secondary-title&gt;&lt;/titles&gt;&lt;periodical&gt;&lt;full-title&gt;Advanced healthcare materials&lt;/full-title&gt;&lt;/periodical&gt;&lt;pages&gt;2303527&lt;/pages&gt;&lt;dates&gt;&lt;year&gt;2024&lt;/year&gt;&lt;/dates&gt;&lt;isbn&gt;2192-2640&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Jing et al. 2024)</w:t>
            </w:r>
            <w:r w:rsidRPr="001E5883">
              <w:rPr>
                <w:rFonts w:ascii="Times New Roman" w:hAnsi="Times New Roman" w:cs="Times New Roman"/>
                <w:sz w:val="24"/>
                <w:szCs w:val="24"/>
              </w:rPr>
              <w:fldChar w:fldCharType="end"/>
            </w:r>
          </w:p>
        </w:tc>
        <w:tc>
          <w:tcPr>
            <w:tcW w:w="7200" w:type="dxa"/>
          </w:tcPr>
          <w:p w14:paraId="6AAC0767" w14:textId="0CA98EA8"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Ischemic retinopathy (regeneration)</w:t>
            </w:r>
          </w:p>
        </w:tc>
        <w:tc>
          <w:tcPr>
            <w:tcW w:w="5400" w:type="dxa"/>
          </w:tcPr>
          <w:p w14:paraId="64A4DC33" w14:textId="48BD1234"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28" w:name="_Hlk181102465"/>
      <w:tr w:rsidR="00256C76" w:rsidRPr="001E5883" w14:paraId="7FCE8253" w14:textId="77777777" w:rsidTr="00251FAB">
        <w:trPr>
          <w:trHeight w:val="320"/>
        </w:trPr>
        <w:tc>
          <w:tcPr>
            <w:tcW w:w="3080" w:type="dxa"/>
          </w:tcPr>
          <w:p w14:paraId="602F9FEA" w14:textId="60AF58D8"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Guo&lt;/Author&gt;&lt;Year&gt;2022&lt;/Year&gt;&lt;RecNum&gt;2644&lt;/RecNum&gt;&lt;DisplayText&gt;(Guo et al. 2022)&lt;/DisplayText&gt;&lt;record&gt;&lt;rec-number&gt;2644&lt;/rec-number&gt;&lt;foreign-keys&gt;&lt;key app="EN" db-id="t0st0erf4a02avewwv9vf5aawwe9p9ed2vee" timestamp="1729221258"&gt;2644&lt;/key&gt;&lt;/foreign-keys&gt;&lt;ref-type name="Journal Article"&gt;17&lt;/ref-type&gt;&lt;contributors&gt;&lt;authors&gt;&lt;author&gt;Guo, Jia&lt;/author&gt;&lt;author&gt;Zhou, Feng&lt;/author&gt;&lt;author&gt;Liu, Zhi&lt;/author&gt;&lt;author&gt;Cao, Yuan&lt;/author&gt;&lt;author&gt;Zhao, Wanming&lt;/author&gt;&lt;author&gt;Zhang, Zheru&lt;/author&gt;&lt;author&gt;Zhai, Qiming&lt;/author&gt;&lt;author&gt;Jin, Yan&lt;/author&gt;&lt;author&gt;Li, Bei&lt;/author&gt;&lt;author&gt;Jin, Fang&lt;/author&gt;&lt;/authors&gt;&lt;/contributors&gt;&lt;titles&gt;&lt;title&gt;Exosome‐shuttled mitochondrial transcription factor A mRNA promotes the osteogenesis of dental pulp stem cells through mitochondrial oxidative phosphorylation activation&lt;/title&gt;&lt;secondary-title&gt;Cell proliferation&lt;/secondary-title&gt;&lt;/titles&gt;&lt;periodical&gt;&lt;full-title&gt;Cell Proliferation&lt;/full-title&gt;&lt;/periodical&gt;&lt;pages&gt;e13324&lt;/pages&gt;&lt;volume&gt;55&lt;/volume&gt;&lt;number&gt;12&lt;/number&gt;&lt;dates&gt;&lt;year&gt;2022&lt;/year&gt;&lt;/dates&gt;&lt;isbn&gt;0960-772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Guo et al. 2022)</w:t>
            </w:r>
            <w:r w:rsidRPr="001E5883">
              <w:rPr>
                <w:rFonts w:ascii="Times New Roman" w:hAnsi="Times New Roman" w:cs="Times New Roman"/>
                <w:sz w:val="24"/>
                <w:szCs w:val="24"/>
              </w:rPr>
              <w:fldChar w:fldCharType="end"/>
            </w:r>
            <w:bookmarkEnd w:id="28"/>
          </w:p>
        </w:tc>
        <w:tc>
          <w:tcPr>
            <w:tcW w:w="7200" w:type="dxa"/>
          </w:tcPr>
          <w:p w14:paraId="1E16C886" w14:textId="07DA6DF7"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raniofacial bone defect (regeneration)</w:t>
            </w:r>
          </w:p>
        </w:tc>
        <w:tc>
          <w:tcPr>
            <w:tcW w:w="5400" w:type="dxa"/>
          </w:tcPr>
          <w:p w14:paraId="6B178176" w14:textId="6FD6E0B7"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256C76" w:rsidRPr="001E5883" w14:paraId="13E3F3D2" w14:textId="77777777" w:rsidTr="00251FAB">
        <w:trPr>
          <w:trHeight w:val="320"/>
        </w:trPr>
        <w:tc>
          <w:tcPr>
            <w:tcW w:w="3080" w:type="dxa"/>
          </w:tcPr>
          <w:p w14:paraId="1508C1B9" w14:textId="12465CB1"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Sunartvanichkul&lt;/Author&gt;&lt;Year&gt;2023&lt;/Year&gt;&lt;RecNum&gt;2645&lt;/RecNum&gt;&lt;DisplayText&gt;(Sunartvanichkul et al. 2023)&lt;/DisplayText&gt;&lt;record&gt;&lt;rec-number&gt;2645&lt;/rec-number&gt;&lt;foreign-keys&gt;&lt;key app="EN" db-id="t0st0erf4a02avewwv9vf5aawwe9p9ed2vee" timestamp="1729221399"&gt;2645&lt;/key&gt;&lt;/foreign-keys&gt;&lt;ref-type name="Journal Article"&gt;17&lt;/ref-type&gt;&lt;contributors&gt;&lt;authors&gt;&lt;author&gt;Sunartvanichkul, Thanapat&lt;/author&gt;&lt;author&gt;Arayapisit, Tawepong&lt;/author&gt;&lt;author&gt;Sangkhamanee, Sujiwan Seubbuk&lt;/author&gt;&lt;author&gt;Chaweewannakorn, Chaiyapol&lt;/author&gt;&lt;author&gt;Iwasaki, Kengo&lt;/author&gt;&lt;author&gt;Klaihmon, Phatchanat&lt;/author&gt;&lt;author&gt;Sritanaudomchai, Hathaitip&lt;/author&gt;&lt;/authors&gt;&lt;/contributors&gt;&lt;titles&gt;&lt;title&gt;Stem cell-derived exosomes from human exfoliated deciduous teeth promote angiogenesis in hyperglycemic-induced human umbilical vein endothelial cells&lt;/title&gt;&lt;secondary-title&gt;Journal of Applied Oral Science&lt;/secondary-title&gt;&lt;/titles&gt;&lt;periodical&gt;&lt;full-title&gt;Journal of Applied Oral Science&lt;/full-title&gt;&lt;/periodical&gt;&lt;pages&gt;e20220427&lt;/pages&gt;&lt;volume&gt;31&lt;/volume&gt;&lt;dates&gt;&lt;year&gt;2023&lt;/year&gt;&lt;/dates&gt;&lt;isbn&gt;1678-775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Sunartvanichkul et al. 2023)</w:t>
            </w:r>
            <w:r w:rsidRPr="001E5883">
              <w:rPr>
                <w:rFonts w:ascii="Times New Roman" w:hAnsi="Times New Roman" w:cs="Times New Roman"/>
                <w:sz w:val="24"/>
                <w:szCs w:val="24"/>
              </w:rPr>
              <w:fldChar w:fldCharType="end"/>
            </w:r>
          </w:p>
        </w:tc>
        <w:tc>
          <w:tcPr>
            <w:tcW w:w="7200" w:type="dxa"/>
          </w:tcPr>
          <w:p w14:paraId="0BFC9BD2" w14:textId="757412BE"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abetic wound healing</w:t>
            </w:r>
          </w:p>
        </w:tc>
        <w:tc>
          <w:tcPr>
            <w:tcW w:w="5400" w:type="dxa"/>
          </w:tcPr>
          <w:p w14:paraId="74F270F2" w14:textId="2E0B8087"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29" w:name="_Hlk181103427"/>
      <w:tr w:rsidR="00256C76" w:rsidRPr="001E5883" w14:paraId="4755DD2B" w14:textId="77777777" w:rsidTr="00251FAB">
        <w:trPr>
          <w:trHeight w:val="320"/>
        </w:trPr>
        <w:tc>
          <w:tcPr>
            <w:tcW w:w="3080" w:type="dxa"/>
          </w:tcPr>
          <w:p w14:paraId="6E27AE7D" w14:textId="73AA1E76"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Du&lt;/Author&gt;&lt;Year&gt;2023&lt;/Year&gt;&lt;RecNum&gt;2646&lt;/RecNum&gt;&lt;DisplayText&gt;(Du et al. 2023)&lt;/DisplayText&gt;&lt;record&gt;&lt;rec-number&gt;2646&lt;/rec-number&gt;&lt;foreign-keys&gt;&lt;key app="EN" db-id="t0st0erf4a02avewwv9vf5aawwe9p9ed2vee" timestamp="1729221804"&gt;2646&lt;/key&gt;&lt;/foreign-keys&gt;&lt;ref-type name="Journal Article"&gt;17&lt;/ref-type&gt;&lt;contributors&gt;&lt;authors&gt;&lt;author&gt;Du, Zhihao&lt;/author&gt;&lt;author&gt;Wei, Pan&lt;/author&gt;&lt;author&gt;Jiang, Nan&lt;/author&gt;&lt;author&gt;Wu, Liling&lt;/author&gt;&lt;author&gt;Ding, Chong&lt;/author&gt;&lt;author&gt;Yu, Guangyan&lt;/author&gt;&lt;/authors&gt;&lt;/contributors&gt;&lt;titles&gt;&lt;title&gt;SHED-derived exosomes ameliorate hyposalivation caused by Sjögren’s syndrome via Akt/GSK-3β/Slug-mediated ZO-1 expression&lt;/title&gt;&lt;secondary-title&gt;Chinese Medical Journal&lt;/secondary-title&gt;&lt;/titles&gt;&lt;periodical&gt;&lt;full-title&gt;Chinese Medical Journal&lt;/full-title&gt;&lt;/periodical&gt;&lt;pages&gt;2596-2608&lt;/pages&gt;&lt;volume&gt;136&lt;/volume&gt;&lt;number&gt;21&lt;/number&gt;&lt;dates&gt;&lt;year&gt;2023&lt;/year&gt;&lt;/dates&gt;&lt;isbn&gt;0366-699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Du et al. 2023)</w:t>
            </w:r>
            <w:r w:rsidRPr="001E5883">
              <w:rPr>
                <w:rFonts w:ascii="Times New Roman" w:hAnsi="Times New Roman" w:cs="Times New Roman"/>
                <w:sz w:val="24"/>
                <w:szCs w:val="24"/>
              </w:rPr>
              <w:fldChar w:fldCharType="end"/>
            </w:r>
            <w:bookmarkEnd w:id="29"/>
          </w:p>
        </w:tc>
        <w:tc>
          <w:tcPr>
            <w:tcW w:w="7200" w:type="dxa"/>
          </w:tcPr>
          <w:p w14:paraId="035DD811" w14:textId="27DCCE75"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Sjögren’s syndrome (Immunomodulation) </w:t>
            </w:r>
          </w:p>
        </w:tc>
        <w:tc>
          <w:tcPr>
            <w:tcW w:w="5400" w:type="dxa"/>
          </w:tcPr>
          <w:p w14:paraId="4236B1F5" w14:textId="6BE1DF05"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256C76" w:rsidRPr="001E5883" w14:paraId="6FAC9D2E" w14:textId="77777777" w:rsidTr="00251FAB">
        <w:trPr>
          <w:trHeight w:val="320"/>
        </w:trPr>
        <w:tc>
          <w:tcPr>
            <w:tcW w:w="3080" w:type="dxa"/>
          </w:tcPr>
          <w:p w14:paraId="3FC067BF" w14:textId="7409FA66"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fldData xml:space="preserve">PEVuZE5vdGU+PENpdGU+PEF1dGhvcj5LYXRhaGlyYTwvQXV0aG9yPjxZZWFyPjIwMjM8L1llYXI+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</w:fldData>
              </w:fldChar>
            </w:r>
            <w:r w:rsidR="005B3EEE" w:rsidRPr="001E5883">
              <w:rPr>
                <w:rFonts w:ascii="Times New Roman" w:hAnsi="Times New Roman" w:cs="Times New Roman"/>
                <w:sz w:val="24"/>
                <w:szCs w:val="24"/>
              </w:rPr>
              <w:instrText xml:space="preserve"> ADDIN EN.CITE </w:instrText>
            </w:r>
            <w:r w:rsidR="005B3EEE" w:rsidRPr="001E5883">
              <w:rPr>
                <w:rFonts w:ascii="Times New Roman" w:hAnsi="Times New Roman" w:cs="Times New Roman"/>
                <w:sz w:val="24"/>
                <w:szCs w:val="24"/>
              </w:rPr>
              <w:fldChar w:fldCharType="begin">
                <w:fldData xml:space="preserve">PEVuZE5vdGU+PENpdGU+PEF1dGhvcj5LYXRhaGlyYTwvQXV0aG9yPjxZZWFyPjIwMjM8L1llYXI+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</w:fldData>
              </w:fldChar>
            </w:r>
            <w:r w:rsidR="005B3EEE" w:rsidRPr="001E5883">
              <w:rPr>
                <w:rFonts w:ascii="Times New Roman" w:hAnsi="Times New Roman" w:cs="Times New Roman"/>
                <w:sz w:val="24"/>
                <w:szCs w:val="24"/>
              </w:rPr>
              <w:instrText xml:space="preserve"> ADDIN EN.CITE.DATA </w:instrText>
            </w:r>
            <w:r w:rsidR="005B3EEE" w:rsidRPr="001E5883">
              <w:rPr>
                <w:rFonts w:ascii="Times New Roman" w:hAnsi="Times New Roman" w:cs="Times New Roman"/>
                <w:sz w:val="24"/>
                <w:szCs w:val="24"/>
              </w:rPr>
            </w:r>
            <w:r w:rsidR="005B3EEE" w:rsidRPr="001E5883">
              <w:rPr>
                <w:rFonts w:ascii="Times New Roman" w:hAnsi="Times New Roman" w:cs="Times New Roman"/>
                <w:sz w:val="24"/>
                <w:szCs w:val="24"/>
              </w:rPr>
              <w:fldChar w:fldCharType="end"/>
            </w:r>
            <w:r w:rsidRPr="001E5883">
              <w:rPr>
                <w:rFonts w:ascii="Times New Roman" w:hAnsi="Times New Roman" w:cs="Times New Roman"/>
                <w:sz w:val="24"/>
                <w:szCs w:val="24"/>
              </w:rPr>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Katahira et al. 2023)</w:t>
            </w:r>
            <w:r w:rsidRPr="001E5883">
              <w:rPr>
                <w:rFonts w:ascii="Times New Roman" w:hAnsi="Times New Roman" w:cs="Times New Roman"/>
                <w:sz w:val="24"/>
                <w:szCs w:val="24"/>
              </w:rPr>
              <w:fldChar w:fldCharType="end"/>
            </w:r>
          </w:p>
        </w:tc>
        <w:tc>
          <w:tcPr>
            <w:tcW w:w="7200" w:type="dxa"/>
          </w:tcPr>
          <w:p w14:paraId="5358ED4B" w14:textId="6D7D626A"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ssure ulcers (regeneration)</w:t>
            </w:r>
          </w:p>
        </w:tc>
        <w:tc>
          <w:tcPr>
            <w:tcW w:w="5400" w:type="dxa"/>
          </w:tcPr>
          <w:p w14:paraId="15942719" w14:textId="7E4678A5"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30" w:name="_Hlk181102728"/>
      <w:tr w:rsidR="00256C76" w:rsidRPr="001E5883" w14:paraId="7A08B0F3" w14:textId="77777777" w:rsidTr="00251FAB">
        <w:trPr>
          <w:trHeight w:val="320"/>
        </w:trPr>
        <w:tc>
          <w:tcPr>
            <w:tcW w:w="3080" w:type="dxa"/>
          </w:tcPr>
          <w:p w14:paraId="61319B82" w14:textId="33C2882B"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Jonavičė&lt;/Author&gt;&lt;Year&gt;2021&lt;/Year&gt;&lt;RecNum&gt;2648&lt;/RecNum&gt;&lt;DisplayText&gt;(Jonavičė et al. 2021)&lt;/DisplayText&gt;&lt;record&gt;&lt;rec-number&gt;2648&lt;/rec-number&gt;&lt;foreign-keys&gt;&lt;key app="EN" db-id="t0st0erf4a02avewwv9vf5aawwe9p9ed2vee" timestamp="1729222158"&gt;2648&lt;/key&gt;&lt;/foreign-keys&gt;&lt;ref-type name="Journal Article"&gt;17&lt;/ref-type&gt;&lt;contributors&gt;&lt;authors&gt;&lt;author&gt;Jonavičė, Ugnė&lt;/author&gt;&lt;author&gt;Romenskaja, Diana&lt;/author&gt;&lt;author&gt;Kriaučiūnaitė, Karolina&lt;/author&gt;&lt;author&gt;Jarmalavičiūtė, Akvilė&lt;/author&gt;&lt;author&gt;Pajarskienė, Justina&lt;/author&gt;&lt;author&gt;Kašėta, Vytautas&lt;/author&gt;&lt;author&gt;Tunaitis, Virginijus&lt;/author&gt;&lt;author&gt;Malm, Tarja&lt;/author&gt;&lt;author&gt;Giniatullin, Rashid&lt;/author&gt;&lt;author&gt;Pivoriūnas, Augustas&lt;/author&gt;&lt;/authors&gt;&lt;/contributors&gt;&lt;titles&gt;&lt;title&gt;Extracellular vesicles from human teeth stem cells trigger ATP release and promote migration of human microglia through P2X4 receptor/MFG-E8-dependent mechanisms&lt;/title&gt;&lt;secondary-title&gt;International Journal of Molecular Sciences&lt;/secondary-title&gt;&lt;/titles&gt;&lt;periodical&gt;&lt;full-title&gt;International journal of molecular sciences&lt;/full-title&gt;&lt;/periodical&gt;&lt;pages&gt;10970&lt;/pages&gt;&lt;volume&gt;22&lt;/volume&gt;&lt;number&gt;20&lt;/number&gt;&lt;dates&gt;&lt;year&gt;2021&lt;/year&gt;&lt;/dates&gt;&lt;isbn&gt;1422-006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Jonavičė et al. 2021)</w:t>
            </w:r>
            <w:r w:rsidRPr="001E5883">
              <w:rPr>
                <w:rFonts w:ascii="Times New Roman" w:hAnsi="Times New Roman" w:cs="Times New Roman"/>
                <w:sz w:val="24"/>
                <w:szCs w:val="24"/>
              </w:rPr>
              <w:fldChar w:fldCharType="end"/>
            </w:r>
            <w:bookmarkEnd w:id="30"/>
          </w:p>
        </w:tc>
        <w:tc>
          <w:tcPr>
            <w:tcW w:w="7200" w:type="dxa"/>
          </w:tcPr>
          <w:p w14:paraId="4727BE4A" w14:textId="69979271"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Microglia/CNS (immunomodulation)</w:t>
            </w:r>
          </w:p>
        </w:tc>
        <w:tc>
          <w:tcPr>
            <w:tcW w:w="5400" w:type="dxa"/>
          </w:tcPr>
          <w:p w14:paraId="5ABC0495" w14:textId="5DAF726A"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31" w:name="_Hlk181103168"/>
      <w:tr w:rsidR="00256C76" w:rsidRPr="001E5883" w14:paraId="7924A84C" w14:textId="77777777" w:rsidTr="00251FAB">
        <w:trPr>
          <w:trHeight w:val="320"/>
        </w:trPr>
        <w:tc>
          <w:tcPr>
            <w:tcW w:w="3080" w:type="dxa"/>
          </w:tcPr>
          <w:p w14:paraId="49852CF6" w14:textId="0C91A469"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n&lt;/Author&gt;&lt;Year&gt;2024&lt;/Year&gt;&lt;RecNum&gt;2649&lt;/RecNum&gt;&lt;DisplayText&gt;(Lin et al. 2024a)&lt;/DisplayText&gt;&lt;record&gt;&lt;rec-number&gt;2649&lt;/rec-number&gt;&lt;foreign-keys&gt;&lt;key app="EN" db-id="t0st0erf4a02avewwv9vf5aawwe9p9ed2vee" timestamp="1729223395"&gt;2649&lt;/key&gt;&lt;/foreign-keys&gt;&lt;ref-type name="Journal Article"&gt;17&lt;/ref-type&gt;&lt;contributors&gt;&lt;authors&gt;&lt;author&gt;Lin, Chuang-Yu&lt;/author&gt;&lt;author&gt;Naruphontjirakul, Parichart&lt;/author&gt;&lt;author&gt;Huang, Te-Yang&lt;/author&gt;&lt;author&gt;Wu, Yi-Chia&lt;/author&gt;&lt;author&gt;Cheng, Wei-Hsuan&lt;/author&gt;&lt;author&gt;Su, Wen-Ta&lt;/author&gt;&lt;/authors&gt;&lt;/contributors&gt;&lt;titles&gt;&lt;title&gt;The Exosomes of Stem Cells from Human Exfoliated Deciduous Teeth Suppress Inflammation in Osteoarthritis&lt;/title&gt;&lt;secondary-title&gt;International Journal of Molecular Sciences&lt;/secondary-title&gt;&lt;/titles&gt;&lt;periodical&gt;&lt;full-title&gt;International journal of molecular sciences&lt;/full-title&gt;&lt;/periodical&gt;&lt;pages&gt;8560&lt;/pages&gt;&lt;volume&gt;25&lt;/volume&gt;&lt;number&gt;16&lt;/number&gt;&lt;dates&gt;&lt;year&gt;2024&lt;/year&gt;&lt;/dates&gt;&lt;isbn&gt;1422-006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n et al. 2024a)</w:t>
            </w:r>
            <w:r w:rsidRPr="001E5883">
              <w:rPr>
                <w:rFonts w:ascii="Times New Roman" w:hAnsi="Times New Roman" w:cs="Times New Roman"/>
                <w:sz w:val="24"/>
                <w:szCs w:val="24"/>
              </w:rPr>
              <w:fldChar w:fldCharType="end"/>
            </w:r>
            <w:bookmarkEnd w:id="31"/>
          </w:p>
        </w:tc>
        <w:tc>
          <w:tcPr>
            <w:tcW w:w="7200" w:type="dxa"/>
          </w:tcPr>
          <w:p w14:paraId="151AB4B5" w14:textId="3EF85D11"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Osteoarthritis (anti-inflammation)</w:t>
            </w:r>
          </w:p>
        </w:tc>
        <w:tc>
          <w:tcPr>
            <w:tcW w:w="5400" w:type="dxa"/>
          </w:tcPr>
          <w:p w14:paraId="3C934757" w14:textId="0887463E"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256C76" w:rsidRPr="001E5883" w14:paraId="195E91D6" w14:textId="77777777" w:rsidTr="00251FAB">
        <w:trPr>
          <w:trHeight w:val="320"/>
        </w:trPr>
        <w:tc>
          <w:tcPr>
            <w:tcW w:w="3080" w:type="dxa"/>
          </w:tcPr>
          <w:p w14:paraId="0BBC3510" w14:textId="6B5817EE"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Koga&lt;/Author&gt;&lt;Year&gt;2022&lt;/Year&gt;&lt;RecNum&gt;2650&lt;/RecNum&gt;&lt;DisplayText&gt;(Koga and Horiguchi 2022)&lt;/DisplayText&gt;&lt;record&gt;&lt;rec-number&gt;2650&lt;/rec-number&gt;&lt;foreign-keys&gt;&lt;key app="EN" db-id="t0st0erf4a02avewwv9vf5aawwe9p9ed2vee" timestamp="1729223774"&gt;2650&lt;/key&gt;&lt;/foreign-keys&gt;&lt;ref-type name="Journal Article"&gt;17&lt;/ref-type&gt;&lt;contributors&gt;&lt;authors&gt;&lt;author&gt;Koga, Shoji&lt;/author&gt;&lt;author&gt;Horiguchi, Yutaka&lt;/author&gt;&lt;/authors&gt;&lt;/contributors&gt;&lt;titles&gt;&lt;title&gt;Efficacy of a cultured conditioned medium of exfoliated deciduous dental pulp stem cells in erectile dysfunction patients&lt;/title&gt;&lt;secondary-title&gt;Journal of cellular and molecular medicine&lt;/secondary-title&gt;&lt;/titles&gt;&lt;periodical&gt;&lt;full-title&gt;Journal of Cellular and Molecular Medicine&lt;/full-title&gt;&lt;/periodical&gt;&lt;pages&gt;195-201&lt;/pages&gt;&lt;volume&gt;26&lt;/volume&gt;&lt;number&gt;1&lt;/number&gt;&lt;dates&gt;&lt;year&gt;2022&lt;/year&gt;&lt;/dates&gt;&lt;isbn&gt;1582-183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Koga and Horiguchi 2022)</w:t>
            </w:r>
            <w:r w:rsidRPr="001E5883">
              <w:rPr>
                <w:rFonts w:ascii="Times New Roman" w:hAnsi="Times New Roman" w:cs="Times New Roman"/>
                <w:sz w:val="24"/>
                <w:szCs w:val="24"/>
              </w:rPr>
              <w:fldChar w:fldCharType="end"/>
            </w:r>
          </w:p>
        </w:tc>
        <w:tc>
          <w:tcPr>
            <w:tcW w:w="7200" w:type="dxa"/>
          </w:tcPr>
          <w:p w14:paraId="4E4C5438" w14:textId="6586EEEE"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Erectile dysfunction (regeneration)</w:t>
            </w:r>
          </w:p>
        </w:tc>
        <w:tc>
          <w:tcPr>
            <w:tcW w:w="5400" w:type="dxa"/>
          </w:tcPr>
          <w:p w14:paraId="6147C507" w14:textId="7035248B"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32" w:name="_Hlk181102733"/>
      <w:tr w:rsidR="00256C76" w:rsidRPr="001E5883" w14:paraId="7308AD65" w14:textId="77777777" w:rsidTr="00251FAB">
        <w:trPr>
          <w:trHeight w:val="320"/>
        </w:trPr>
        <w:tc>
          <w:tcPr>
            <w:tcW w:w="3080" w:type="dxa"/>
          </w:tcPr>
          <w:p w14:paraId="619A3696" w14:textId="275209E3"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Jonavičė&lt;/Author&gt;&lt;Year&gt;2019&lt;/Year&gt;&lt;RecNum&gt;2651&lt;/RecNum&gt;&lt;DisplayText&gt;(Jonavičė et al. 2019)&lt;/DisplayText&gt;&lt;record&gt;&lt;rec-number&gt;2651&lt;/rec-number&gt;&lt;foreign-keys&gt;&lt;key app="EN" db-id="t0st0erf4a02avewwv9vf5aawwe9p9ed2vee" timestamp="1729223846"&gt;2651&lt;/key&gt;&lt;/foreign-keys&gt;&lt;ref-type name="Journal Article"&gt;17&lt;/ref-type&gt;&lt;contributors&gt;&lt;authors&gt;&lt;author&gt;Jonavičė, Ugnė&lt;/author&gt;&lt;author&gt;Tunaitis, Virginijus&lt;/author&gt;&lt;author&gt;Kriaučiūnaitė, Karolina&lt;/author&gt;&lt;author&gt;Jarmalavičiūtė, Akvilė&lt;/author&gt;&lt;author&gt;Pivoriūnas, Augustas&lt;/author&gt;&lt;/authors&gt;&lt;/contributors&gt;&lt;titles&gt;&lt;title&gt;Extracellular vesicles can act as a potent immunomodulators of human microglial cells&lt;/title&gt;&lt;secondary-title&gt;Journal of Tissue Engineering and Regenerative Medicine&lt;/secondary-title&gt;&lt;/titles&gt;&lt;periodical&gt;&lt;full-title&gt;Journal of tissue engineering and regenerative medicine&lt;/full-title&gt;&lt;/periodical&gt;&lt;pages&gt;309-318&lt;/pages&gt;&lt;volume&gt;13&lt;/volume&gt;&lt;number&gt;2&lt;/number&gt;&lt;dates&gt;&lt;year&gt;2019&lt;/year&gt;&lt;/dates&gt;&lt;isbn&gt;1932-625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Jonavičė et al. 2019)</w:t>
            </w:r>
            <w:r w:rsidRPr="001E5883">
              <w:rPr>
                <w:rFonts w:ascii="Times New Roman" w:hAnsi="Times New Roman" w:cs="Times New Roman"/>
                <w:sz w:val="24"/>
                <w:szCs w:val="24"/>
              </w:rPr>
              <w:fldChar w:fldCharType="end"/>
            </w:r>
            <w:bookmarkEnd w:id="32"/>
          </w:p>
        </w:tc>
        <w:tc>
          <w:tcPr>
            <w:tcW w:w="7200" w:type="dxa"/>
          </w:tcPr>
          <w:p w14:paraId="742D024A" w14:textId="7CD83084"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Microglia/CNS (immunomodulation)</w:t>
            </w:r>
          </w:p>
        </w:tc>
        <w:tc>
          <w:tcPr>
            <w:tcW w:w="5400" w:type="dxa"/>
          </w:tcPr>
          <w:p w14:paraId="7DBDBD00" w14:textId="2923290A"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256C76" w:rsidRPr="001E5883" w14:paraId="6944A8AD" w14:textId="77777777" w:rsidTr="00251FAB">
        <w:trPr>
          <w:trHeight w:val="320"/>
        </w:trPr>
        <w:tc>
          <w:tcPr>
            <w:tcW w:w="3080" w:type="dxa"/>
          </w:tcPr>
          <w:p w14:paraId="7EBF3EA0" w14:textId="6D43EB38"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Wang&lt;/Author&gt;&lt;Year&gt;2020&lt;/Year&gt;&lt;RecNum&gt;2652&lt;/RecNum&gt;&lt;DisplayText&gt;(Wang et al. 2020b)&lt;/DisplayText&gt;&lt;record&gt;&lt;rec-number&gt;2652&lt;/rec-number&gt;&lt;foreign-keys&gt;&lt;key app="EN" db-id="t0st0erf4a02avewwv9vf5aawwe9p9ed2vee" timestamp="1729223966"&gt;2652&lt;/key&gt;&lt;/foreign-keys&gt;&lt;ref-type name="Journal Article"&gt;17&lt;/ref-type&gt;&lt;contributors&gt;&lt;authors&gt;&lt;author&gt;Wang, Menghong&lt;/author&gt;&lt;author&gt;Li, Jie&lt;/author&gt;&lt;author&gt;Ye, Yanyan&lt;/author&gt;&lt;author&gt;He, Songlin&lt;/author&gt;&lt;author&gt;Song, Jinlin&lt;/author&gt;&lt;/authors&gt;&lt;/contributors&gt;&lt;titles&gt;&lt;title&gt;SHED-derived conditioned exosomes enhance the osteogenic differentiation of PDLSCs via Wnt and BMP signaling in vitro&lt;/title&gt;&lt;secondary-title&gt;Differentiation&lt;/secondary-title&gt;&lt;/titles&gt;&lt;periodical&gt;&lt;full-title&gt;Differentiation&lt;/full-title&gt;&lt;/periodical&gt;&lt;pages&gt;1-11&lt;/pages&gt;&lt;volume&gt;111&lt;/volume&gt;&lt;dates&gt;&lt;year&gt;2020&lt;/year&gt;&lt;/dates&gt;&lt;isbn&gt;0301-4681&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Wang et al. 2020b)</w:t>
            </w:r>
            <w:r w:rsidRPr="001E5883">
              <w:rPr>
                <w:rFonts w:ascii="Times New Roman" w:hAnsi="Times New Roman" w:cs="Times New Roman"/>
                <w:sz w:val="24"/>
                <w:szCs w:val="24"/>
              </w:rPr>
              <w:fldChar w:fldCharType="end"/>
            </w:r>
          </w:p>
        </w:tc>
        <w:tc>
          <w:tcPr>
            <w:tcW w:w="7200" w:type="dxa"/>
          </w:tcPr>
          <w:p w14:paraId="09D28042" w14:textId="67756677"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al disease (regeneration)</w:t>
            </w:r>
          </w:p>
        </w:tc>
        <w:tc>
          <w:tcPr>
            <w:tcW w:w="5400" w:type="dxa"/>
          </w:tcPr>
          <w:p w14:paraId="6B8F0877" w14:textId="120D8605"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33" w:name="_Hlk181103654"/>
      <w:tr w:rsidR="00256C76" w:rsidRPr="001E5883" w14:paraId="79650CDB" w14:textId="77777777" w:rsidTr="00251FAB">
        <w:trPr>
          <w:trHeight w:val="320"/>
        </w:trPr>
        <w:tc>
          <w:tcPr>
            <w:tcW w:w="3080" w:type="dxa"/>
          </w:tcPr>
          <w:p w14:paraId="48414D12" w14:textId="6E0001D7"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Jarmalavičiūtė&lt;/Author&gt;&lt;Year&gt;2015&lt;/Year&gt;&lt;RecNum&gt;2653&lt;/RecNum&gt;&lt;DisplayText&gt;(Jarmalavičiūtė et al. 2015)&lt;/DisplayText&gt;&lt;record&gt;&lt;rec-number&gt;2653&lt;/rec-number&gt;&lt;foreign-keys&gt;&lt;key app="EN" db-id="t0st0erf4a02avewwv9vf5aawwe9p9ed2vee" timestamp="1729224226"&gt;2653&lt;/key&gt;&lt;/foreign-keys&gt;&lt;ref-type name="Journal Article"&gt;17&lt;/ref-type&gt;&lt;contributors&gt;&lt;authors&gt;&lt;author&gt;Jarmalavičiūtė, Akvilė&lt;/author&gt;&lt;author&gt;Tunaitis, Virginijus&lt;/author&gt;&lt;author&gt;Pivoraitė, Ugnė&lt;/author&gt;&lt;author&gt;Venalis, Algirdas&lt;/author&gt;&lt;author&gt;Pivoriūnas, Augustas&lt;/author&gt;&lt;/authors&gt;&lt;/contributors&gt;&lt;titles&gt;&lt;title&gt;Exosomes from dental pulp stem cells rescue human dopaminergic neurons from 6-hydroxy-dopamine–induced apoptosis&lt;/title&gt;&lt;secondary-title&gt;Cytotherapy&lt;/secondary-title&gt;&lt;/titles&gt;&lt;periodical&gt;&lt;full-title&gt;Cytotherapy&lt;/full-title&gt;&lt;/periodical&gt;&lt;pages&gt;932-939&lt;/pages&gt;&lt;volume&gt;17&lt;/volume&gt;&lt;number&gt;7&lt;/number&gt;&lt;dates&gt;&lt;year&gt;2015&lt;/year&gt;&lt;/dates&gt;&lt;isbn&gt;1465-324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Jarmalavičiūtė et al. 2015)</w:t>
            </w:r>
            <w:r w:rsidRPr="001E5883">
              <w:rPr>
                <w:rFonts w:ascii="Times New Roman" w:hAnsi="Times New Roman" w:cs="Times New Roman"/>
                <w:sz w:val="24"/>
                <w:szCs w:val="24"/>
              </w:rPr>
              <w:fldChar w:fldCharType="end"/>
            </w:r>
            <w:bookmarkEnd w:id="33"/>
          </w:p>
        </w:tc>
        <w:tc>
          <w:tcPr>
            <w:tcW w:w="7200" w:type="dxa"/>
          </w:tcPr>
          <w:p w14:paraId="0C369A10" w14:textId="5BB4B188"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arkinsonian neurodegeneration (regeneration) </w:t>
            </w:r>
          </w:p>
        </w:tc>
        <w:tc>
          <w:tcPr>
            <w:tcW w:w="5400" w:type="dxa"/>
          </w:tcPr>
          <w:p w14:paraId="25C10838" w14:textId="567326C5"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34" w:name="_Hlk181103769"/>
      <w:tr w:rsidR="00256C76" w:rsidRPr="001E5883" w14:paraId="5E5F3BC9" w14:textId="77777777" w:rsidTr="00251FAB">
        <w:trPr>
          <w:trHeight w:val="320"/>
        </w:trPr>
        <w:tc>
          <w:tcPr>
            <w:tcW w:w="3080" w:type="dxa"/>
          </w:tcPr>
          <w:p w14:paraId="1477FFDA" w14:textId="482C4D94"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Sonoda&lt;/Author&gt;&lt;Year&gt;2021&lt;/Year&gt;&lt;RecNum&gt;2654&lt;/RecNum&gt;&lt;DisplayText&gt;(Sonoda et al. 2021)&lt;/DisplayText&gt;&lt;record&gt;&lt;rec-number&gt;2654&lt;/rec-number&gt;&lt;foreign-keys&gt;&lt;key app="EN" db-id="t0st0erf4a02avewwv9vf5aawwe9p9ed2vee" timestamp="1729224615"&gt;2654&lt;/key&gt;&lt;/foreign-keys&gt;&lt;ref-type name="Journal Article"&gt;17&lt;/ref-type&gt;&lt;contributors&gt;&lt;authors&gt;&lt;author&gt;Sonoda, Soichiro&lt;/author&gt;&lt;author&gt;Murata, Sara&lt;/author&gt;&lt;author&gt;Kato, Hiroki&lt;/author&gt;&lt;author&gt;Zakaria, Fouad&lt;/author&gt;&lt;author&gt;Kyumoto-Nakamura, Yukari&lt;/author&gt;&lt;author&gt;Uehara, Norihisa&lt;/author&gt;&lt;author&gt;Yamaza, Haruyoshi&lt;/author&gt;&lt;author&gt;Kukita, Toshio&lt;/author&gt;&lt;author&gt;Yamaza, Takayoshi&lt;/author&gt;&lt;/authors&gt;&lt;/contributors&gt;&lt;titles&gt;&lt;title&gt;Targeting of deciduous tooth pulp stem cell–derived extracellular vesicles on telomerase-mediated stem cell niche and immune regulation in systemic lupus erythematosus&lt;/title&gt;&lt;secondary-title&gt;The Journal of Immunology&lt;/secondary-title&gt;&lt;/titles&gt;&lt;periodical&gt;&lt;full-title&gt;The Journal of Immunology&lt;/full-title&gt;&lt;/periodical&gt;&lt;pages&gt;3053-3063&lt;/pages&gt;&lt;volume&gt;206&lt;/volume&gt;&lt;number&gt;12&lt;/number&gt;&lt;dates&gt;&lt;year&gt;2021&lt;/year&gt;&lt;/dates&gt;&lt;isbn&gt;0022-176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Sonoda et al. 2021)</w:t>
            </w:r>
            <w:r w:rsidRPr="001E5883">
              <w:rPr>
                <w:rFonts w:ascii="Times New Roman" w:hAnsi="Times New Roman" w:cs="Times New Roman"/>
                <w:sz w:val="24"/>
                <w:szCs w:val="24"/>
              </w:rPr>
              <w:fldChar w:fldCharType="end"/>
            </w:r>
            <w:bookmarkEnd w:id="34"/>
          </w:p>
        </w:tc>
        <w:tc>
          <w:tcPr>
            <w:tcW w:w="7200" w:type="dxa"/>
          </w:tcPr>
          <w:p w14:paraId="5A9F0EC8" w14:textId="2FED7F5E"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Systemic lupus erythematosus (immunomodulation)</w:t>
            </w:r>
          </w:p>
        </w:tc>
        <w:tc>
          <w:tcPr>
            <w:tcW w:w="5400" w:type="dxa"/>
          </w:tcPr>
          <w:p w14:paraId="2306FE87" w14:textId="373B7611"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35" w:name="_Hlk181103431"/>
      <w:tr w:rsidR="00256C76" w:rsidRPr="001E5883" w14:paraId="540A435C" w14:textId="77777777" w:rsidTr="00251FAB">
        <w:trPr>
          <w:trHeight w:val="320"/>
        </w:trPr>
        <w:tc>
          <w:tcPr>
            <w:tcW w:w="3080" w:type="dxa"/>
          </w:tcPr>
          <w:p w14:paraId="307BB165" w14:textId="5E88ED4A"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Chu&lt;/Author&gt;&lt;Year&gt;2024&lt;/Year&gt;&lt;RecNum&gt;2655&lt;/RecNum&gt;&lt;DisplayText&gt;(Chu et al. 2024)&lt;/DisplayText&gt;&lt;record&gt;&lt;rec-number&gt;2655&lt;/rec-number&gt;&lt;foreign-keys&gt;&lt;key app="EN" db-id="t0st0erf4a02avewwv9vf5aawwe9p9ed2vee" timestamp="1729224712"&gt;2655&lt;/key&gt;&lt;/foreign-keys&gt;&lt;ref-type name="Journal Article"&gt;17&lt;/ref-type&gt;&lt;contributors&gt;&lt;authors&gt;&lt;author&gt;Chu, Wei‐Xia&lt;/author&gt;&lt;author&gt;Ding, Chong&lt;/author&gt;&lt;author&gt;Du, Zhi‐Hao&lt;/author&gt;&lt;author&gt;Wei, Pan&lt;/author&gt;&lt;author&gt;Wang, Yi‐Xiang&lt;/author&gt;&lt;author&gt;Ge, Xue‐Jun&lt;/author&gt;&lt;author&gt;Yu, Guang‐Yan&lt;/author&gt;&lt;/authors&gt;&lt;/contributors&gt;&lt;titles&gt;&lt;title&gt;SHED‐exos promote saliva secretion by suppressing p‐ERK1/2‐mediated apoptosis in glandular cells&lt;/title&gt;&lt;secondary-title&gt;Oral Diseases&lt;/secondary-title&gt;&lt;/titles&gt;&lt;periodical&gt;&lt;full-title&gt;Oral Diseases&lt;/full-title&gt;&lt;/periodical&gt;&lt;pages&gt;3066-3080&lt;/pages&gt;&lt;volume&gt;30&lt;/volume&gt;&lt;number&gt;5&lt;/number&gt;&lt;dates&gt;&lt;year&gt;2024&lt;/year&gt;&lt;/dates&gt;&lt;isbn&gt;1354-523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Chu et al. 2024)</w:t>
            </w:r>
            <w:r w:rsidRPr="001E5883">
              <w:rPr>
                <w:rFonts w:ascii="Times New Roman" w:hAnsi="Times New Roman" w:cs="Times New Roman"/>
                <w:sz w:val="24"/>
                <w:szCs w:val="24"/>
              </w:rPr>
              <w:fldChar w:fldCharType="end"/>
            </w:r>
            <w:bookmarkEnd w:id="35"/>
          </w:p>
        </w:tc>
        <w:tc>
          <w:tcPr>
            <w:tcW w:w="7200" w:type="dxa"/>
          </w:tcPr>
          <w:p w14:paraId="14512F02" w14:textId="5EF27840"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Sjögren’s syndrome (Immunomodulation) </w:t>
            </w:r>
          </w:p>
        </w:tc>
        <w:tc>
          <w:tcPr>
            <w:tcW w:w="5400" w:type="dxa"/>
          </w:tcPr>
          <w:p w14:paraId="098525DD" w14:textId="4A9406BB"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36" w:name="_Hlk181102471"/>
      <w:tr w:rsidR="00256C76" w:rsidRPr="001E5883" w14:paraId="2EA1104F" w14:textId="77777777" w:rsidTr="00251FAB">
        <w:trPr>
          <w:trHeight w:val="320"/>
        </w:trPr>
        <w:tc>
          <w:tcPr>
            <w:tcW w:w="3080" w:type="dxa"/>
          </w:tcPr>
          <w:p w14:paraId="0ED6F77E" w14:textId="7E60D6D6"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Brunello&lt;/Author&gt;&lt;Year&gt;2022&lt;/Year&gt;&lt;RecNum&gt;2656&lt;/RecNum&gt;&lt;DisplayText&gt;(Brunello et al. 2022)&lt;/DisplayText&gt;&lt;record&gt;&lt;rec-number&gt;2656&lt;/rec-number&gt;&lt;foreign-keys&gt;&lt;key app="EN" db-id="t0st0erf4a02avewwv9vf5aawwe9p9ed2vee" timestamp="1729224792"&gt;2656&lt;/key&gt;&lt;/foreign-keys&gt;&lt;ref-type name="Journal Article"&gt;17&lt;/ref-type&gt;&lt;contributors&gt;&lt;authors&gt;&lt;author&gt;Brunello, Giulia&lt;/author&gt;&lt;author&gt;Zanotti, Federica&lt;/author&gt;&lt;author&gt;Trentini, Martina&lt;/author&gt;&lt;author&gt;Zanolla, Ilaria&lt;/author&gt;&lt;author&gt;Pishavar, Elham&lt;/author&gt;&lt;author&gt;Favero, Vittorio&lt;/author&gt;&lt;author&gt;Favero, Riccardo&lt;/author&gt;&lt;author&gt;Favero, Lorenzo&lt;/author&gt;&lt;author&gt;Bressan, Eriberto&lt;/author&gt;&lt;author&gt;Bonora, Massimo&lt;/author&gt;&lt;/authors&gt;&lt;/contributors&gt;&lt;titles&gt;&lt;title&gt;Exosomes derived from dental pulp stem cells show different angiogenic and osteogenic properties in relation to the age of the donor&lt;/title&gt;&lt;secondary-title&gt;Pharmaceutics&lt;/secondary-title&gt;&lt;/titles&gt;&lt;periodical&gt;&lt;full-title&gt;Pharmaceutics&lt;/full-title&gt;&lt;/periodical&gt;&lt;pages&gt;908&lt;/pages&gt;&lt;volume&gt;14&lt;/volume&gt;&lt;number&gt;5&lt;/number&gt;&lt;dates&gt;&lt;year&gt;2022&lt;/year&gt;&lt;/dates&gt;&lt;isbn&gt;1999-4923&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Brunello et al. 2022)</w:t>
            </w:r>
            <w:r w:rsidRPr="001E5883">
              <w:rPr>
                <w:rFonts w:ascii="Times New Roman" w:hAnsi="Times New Roman" w:cs="Times New Roman"/>
                <w:sz w:val="24"/>
                <w:szCs w:val="24"/>
              </w:rPr>
              <w:fldChar w:fldCharType="end"/>
            </w:r>
            <w:bookmarkEnd w:id="36"/>
          </w:p>
        </w:tc>
        <w:tc>
          <w:tcPr>
            <w:tcW w:w="7200" w:type="dxa"/>
          </w:tcPr>
          <w:p w14:paraId="67E149F4" w14:textId="127E268D"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raniofacial defects (regeneration)</w:t>
            </w:r>
          </w:p>
        </w:tc>
        <w:tc>
          <w:tcPr>
            <w:tcW w:w="5400" w:type="dxa"/>
          </w:tcPr>
          <w:p w14:paraId="48DF03C9" w14:textId="13AADF23"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256C76" w:rsidRPr="001E5883" w14:paraId="291E9CC1" w14:textId="77777777" w:rsidTr="00251FAB">
        <w:trPr>
          <w:trHeight w:val="320"/>
        </w:trPr>
        <w:tc>
          <w:tcPr>
            <w:tcW w:w="3080" w:type="dxa"/>
          </w:tcPr>
          <w:p w14:paraId="394CA5BD" w14:textId="6105E9B4"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lastRenderedPageBreak/>
              <w:fldChar w:fldCharType="begin"/>
            </w:r>
            <w:r w:rsidR="005B3EEE" w:rsidRPr="001E5883">
              <w:rPr>
                <w:rFonts w:ascii="Times New Roman" w:hAnsi="Times New Roman" w:cs="Times New Roman"/>
                <w:sz w:val="24"/>
                <w:szCs w:val="24"/>
              </w:rPr>
              <w:instrText xml:space="preserve"> ADDIN EN.CITE &lt;EndNote&gt;&lt;Cite&gt;&lt;Author&gt;Wei&lt;/Author&gt;&lt;Year&gt;2020&lt;/Year&gt;&lt;RecNum&gt;2657&lt;/RecNum&gt;&lt;DisplayText&gt;(Wei et al. 2020)&lt;/DisplayText&gt;&lt;record&gt;&lt;rec-number&gt;2657&lt;/rec-number&gt;&lt;foreign-keys&gt;&lt;key app="EN" db-id="t0st0erf4a02avewwv9vf5aawwe9p9ed2vee" timestamp="1729224909"&gt;2657&lt;/key&gt;&lt;/foreign-keys&gt;&lt;ref-type name="Journal Article"&gt;17&lt;/ref-type&gt;&lt;contributors&gt;&lt;authors&gt;&lt;author&gt;Wei, Jizhen&lt;/author&gt;&lt;author&gt;Song, Yeqing&lt;/author&gt;&lt;author&gt;Du, Zhihao&lt;/author&gt;&lt;author&gt;Yu, Feiyan&lt;/author&gt;&lt;author&gt;Zhang, Yimei&lt;/author&gt;&lt;author&gt;Jiang, Nan&lt;/author&gt;&lt;author&gt;Ge, Xuejun&lt;/author&gt;&lt;/authors&gt;&lt;/contributors&gt;&lt;titles&gt;&lt;title&gt;Exosomes derived from human exfoliated deciduous teeth ameliorate adult bone loss in mice through promoting osteogenesis&lt;/title&gt;&lt;secondary-title&gt;Journal of molecular histology&lt;/secondary-title&gt;&lt;/titles&gt;&lt;periodical&gt;&lt;full-title&gt;Journal of molecular histology&lt;/full-title&gt;&lt;/periodical&gt;&lt;pages&gt;455-466&lt;/pages&gt;&lt;volume&gt;51&lt;/volume&gt;&lt;dates&gt;&lt;year&gt;2020&lt;/year&gt;&lt;/dates&gt;&lt;isbn&gt;1567-237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Wei et al. 2020)</w:t>
            </w:r>
            <w:r w:rsidRPr="001E5883">
              <w:rPr>
                <w:rFonts w:ascii="Times New Roman" w:hAnsi="Times New Roman" w:cs="Times New Roman"/>
                <w:sz w:val="24"/>
                <w:szCs w:val="24"/>
              </w:rPr>
              <w:fldChar w:fldCharType="end"/>
            </w:r>
          </w:p>
        </w:tc>
        <w:tc>
          <w:tcPr>
            <w:tcW w:w="7200" w:type="dxa"/>
          </w:tcPr>
          <w:p w14:paraId="4C7F2418" w14:textId="2BBC1261"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Bone defects (regeneration)</w:t>
            </w:r>
          </w:p>
        </w:tc>
        <w:tc>
          <w:tcPr>
            <w:tcW w:w="5400" w:type="dxa"/>
          </w:tcPr>
          <w:p w14:paraId="44987DCB" w14:textId="0F31BC52"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256C76" w:rsidRPr="001E5883" w14:paraId="1F3B17B5" w14:textId="77777777" w:rsidTr="00251FAB">
        <w:trPr>
          <w:trHeight w:val="320"/>
        </w:trPr>
        <w:tc>
          <w:tcPr>
            <w:tcW w:w="3080" w:type="dxa"/>
          </w:tcPr>
          <w:p w14:paraId="782099A2" w14:textId="3C45CC0A"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Pivoraitė&lt;/Author&gt;&lt;Year&gt;2015&lt;/Year&gt;&lt;RecNum&gt;2658&lt;/RecNum&gt;&lt;DisplayText&gt;(Pivoraitė et al. 2015)&lt;/DisplayText&gt;&lt;record&gt;&lt;rec-number&gt;2658&lt;/rec-number&gt;&lt;foreign-keys&gt;&lt;key app="EN" db-id="t0st0erf4a02avewwv9vf5aawwe9p9ed2vee" timestamp="1729225000"&gt;2658&lt;/key&gt;&lt;/foreign-keys&gt;&lt;ref-type name="Journal Article"&gt;17&lt;/ref-type&gt;&lt;contributors&gt;&lt;authors&gt;&lt;author&gt;Pivoraitė, Ugnė&lt;/author&gt;&lt;author&gt;Jarmalavičiūtė, Akvilė&lt;/author&gt;&lt;author&gt;Tunaitis, Virginijus&lt;/author&gt;&lt;author&gt;Ramanauskaitė, Giedrė&lt;/author&gt;&lt;author&gt;Vaitkuvienė, Aida&lt;/author&gt;&lt;author&gt;Kašėta, Vytautas&lt;/author&gt;&lt;author&gt;Biziulevičienė, Genė&lt;/author&gt;&lt;author&gt;Venalis, Algirdas&lt;/author&gt;&lt;author&gt;Pivoriūnas, Augustas&lt;/author&gt;&lt;/authors&gt;&lt;/contributors&gt;&lt;titles&gt;&lt;title&gt;Exosomes from human dental pulp stem cells suppress carrageenan-induced acute inflammation in mice&lt;/title&gt;&lt;secondary-title&gt;Inflammation&lt;/secondary-title&gt;&lt;/titles&gt;&lt;periodical&gt;&lt;full-title&gt;Inflammation&lt;/full-title&gt;&lt;/periodical&gt;&lt;pages&gt;1933-1941&lt;/pages&gt;&lt;volume&gt;38&lt;/volume&gt;&lt;dates&gt;&lt;year&gt;2015&lt;/year&gt;&lt;/dates&gt;&lt;isbn&gt;0360-399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Pivoraitė et al. 2015)</w:t>
            </w:r>
            <w:r w:rsidRPr="001E5883">
              <w:rPr>
                <w:rFonts w:ascii="Times New Roman" w:hAnsi="Times New Roman" w:cs="Times New Roman"/>
                <w:sz w:val="24"/>
                <w:szCs w:val="24"/>
              </w:rPr>
              <w:fldChar w:fldCharType="end"/>
            </w:r>
          </w:p>
        </w:tc>
        <w:tc>
          <w:tcPr>
            <w:tcW w:w="7200" w:type="dxa"/>
          </w:tcPr>
          <w:p w14:paraId="15B2DAB5" w14:textId="1C52DD8C"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Acute inflammation (anti-inflammation)</w:t>
            </w:r>
          </w:p>
        </w:tc>
        <w:tc>
          <w:tcPr>
            <w:tcW w:w="5400" w:type="dxa"/>
          </w:tcPr>
          <w:p w14:paraId="097D192A" w14:textId="768128EF"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37" w:name="_Hlk181103489"/>
      <w:tr w:rsidR="00256C76" w:rsidRPr="001E5883" w14:paraId="59ADC1FE" w14:textId="77777777" w:rsidTr="00251FAB">
        <w:trPr>
          <w:trHeight w:val="320"/>
        </w:trPr>
        <w:tc>
          <w:tcPr>
            <w:tcW w:w="3080" w:type="dxa"/>
          </w:tcPr>
          <w:p w14:paraId="474CCE94" w14:textId="6C955760"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Xie&lt;/Author&gt;&lt;Year&gt;2022&lt;/Year&gt;&lt;RecNum&gt;2659&lt;/RecNum&gt;&lt;DisplayText&gt;(Xie et al. 2022)&lt;/DisplayText&gt;&lt;record&gt;&lt;rec-number&gt;2659&lt;/rec-number&gt;&lt;foreign-keys&gt;&lt;key app="EN" db-id="t0st0erf4a02avewwv9vf5aawwe9p9ed2vee" timestamp="1729225089"&gt;2659&lt;/key&gt;&lt;/foreign-keys&gt;&lt;ref-type name="Journal Article"&gt;17&lt;/ref-type&gt;&lt;contributors&gt;&lt;authors&gt;&lt;author&gt;Xie, Yunyi&lt;/author&gt;&lt;author&gt;Yu, Le&lt;/author&gt;&lt;author&gt;Cheng, Zhilan&lt;/author&gt;&lt;author&gt;Peng, Yingying&lt;/author&gt;&lt;author&gt;Cao, Zeyuan&lt;/author&gt;&lt;author&gt;Chen, Beichen&lt;/author&gt;&lt;author&gt;Duan, Yihong&lt;/author&gt;&lt;author&gt;Wang, Yan&lt;/author&gt;&lt;/authors&gt;&lt;/contributors&gt;&lt;titles&gt;&lt;title&gt;SHED-derived exosomes promote LPS-induced wound healing with less itching by stimulating macrophage autophagy&lt;/title&gt;&lt;secondary-title&gt;Journal of Nanobiotechnology&lt;/secondary-title&gt;&lt;/titles&gt;&lt;periodical&gt;&lt;full-title&gt;Journal of nanobiotechnology&lt;/full-title&gt;&lt;/periodical&gt;&lt;pages&gt;239&lt;/pages&gt;&lt;volume&gt;20&lt;/volume&gt;&lt;number&gt;1&lt;/number&gt;&lt;dates&gt;&lt;year&gt;2022&lt;/year&gt;&lt;/dates&gt;&lt;isbn&gt;1477-315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Xie et al. 2022)</w:t>
            </w:r>
            <w:r w:rsidRPr="001E5883">
              <w:rPr>
                <w:rFonts w:ascii="Times New Roman" w:hAnsi="Times New Roman" w:cs="Times New Roman"/>
                <w:sz w:val="24"/>
                <w:szCs w:val="24"/>
              </w:rPr>
              <w:fldChar w:fldCharType="end"/>
            </w:r>
            <w:bookmarkEnd w:id="37"/>
          </w:p>
        </w:tc>
        <w:tc>
          <w:tcPr>
            <w:tcW w:w="7200" w:type="dxa"/>
          </w:tcPr>
          <w:p w14:paraId="689DDE34" w14:textId="629F0D0C"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utaneous wound healing (regeneration)</w:t>
            </w:r>
          </w:p>
        </w:tc>
        <w:tc>
          <w:tcPr>
            <w:tcW w:w="5400" w:type="dxa"/>
          </w:tcPr>
          <w:p w14:paraId="0B626AF4" w14:textId="06A301B6"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38" w:name="_Hlk181103779"/>
      <w:tr w:rsidR="00256C76" w:rsidRPr="001E5883" w14:paraId="438B6B2C" w14:textId="77777777" w:rsidTr="00251FAB">
        <w:trPr>
          <w:trHeight w:val="320"/>
        </w:trPr>
        <w:tc>
          <w:tcPr>
            <w:tcW w:w="3080" w:type="dxa"/>
          </w:tcPr>
          <w:p w14:paraId="38721884" w14:textId="2F7AA1E0"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Guo&lt;/Author&gt;&lt;Year&gt;2023&lt;/Year&gt;&lt;RecNum&gt;2660&lt;/RecNum&gt;&lt;DisplayText&gt;(Guo et al. 2023)&lt;/DisplayText&gt;&lt;record&gt;&lt;rec-number&gt;2660&lt;/rec-number&gt;&lt;foreign-keys&gt;&lt;key app="EN" db-id="t0st0erf4a02avewwv9vf5aawwe9p9ed2vee" timestamp="1729225215"&gt;2660&lt;/key&gt;&lt;/foreign-keys&gt;&lt;ref-type name="Journal Article"&gt;17&lt;/ref-type&gt;&lt;contributors&gt;&lt;authors&gt;&lt;author&gt;Guo, Rong&lt;/author&gt;&lt;author&gt;Fang, Yuxin&lt;/author&gt;&lt;author&gt;Zhang, Yuyao&lt;/author&gt;&lt;author&gt;Liu, Liu&lt;/author&gt;&lt;author&gt;Li, Na&lt;/author&gt;&lt;author&gt;Wu, Jintao&lt;/author&gt;&lt;author&gt;Yan, Ming&lt;/author&gt;&lt;author&gt;Li, Zehan&lt;/author&gt;&lt;author&gt;Yu, Jinhua&lt;/author&gt;&lt;/authors&gt;&lt;/contributors&gt;&lt;titles&gt;&lt;title&gt;SHED-derived exosomes attenuate trigeminal neuralgia after CCI of the infraorbital nerve in mice via the miR-24-3p/IL-1R1/p-p38 MAPK pathway&lt;/title&gt;&lt;secondary-title&gt;Journal of Nanobiotechnology&lt;/secondary-title&gt;&lt;/titles&gt;&lt;periodical&gt;&lt;full-title&gt;Journal of nanobiotechnology&lt;/full-title&gt;&lt;/periodical&gt;&lt;pages&gt;458&lt;/pages&gt;&lt;volume&gt;21&lt;/volume&gt;&lt;number&gt;1&lt;/number&gt;&lt;dates&gt;&lt;year&gt;2023&lt;/year&gt;&lt;/dates&gt;&lt;isbn&gt;1477-315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Guo et al. 2023)</w:t>
            </w:r>
            <w:r w:rsidRPr="001E5883">
              <w:rPr>
                <w:rFonts w:ascii="Times New Roman" w:hAnsi="Times New Roman" w:cs="Times New Roman"/>
                <w:sz w:val="24"/>
                <w:szCs w:val="24"/>
              </w:rPr>
              <w:fldChar w:fldCharType="end"/>
            </w:r>
            <w:bookmarkEnd w:id="38"/>
          </w:p>
        </w:tc>
        <w:tc>
          <w:tcPr>
            <w:tcW w:w="7200" w:type="dxa"/>
          </w:tcPr>
          <w:p w14:paraId="0C23433E" w14:textId="224ECEF5"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Trigeminal neuralgia (immunomodulation)</w:t>
            </w:r>
          </w:p>
        </w:tc>
        <w:tc>
          <w:tcPr>
            <w:tcW w:w="5400" w:type="dxa"/>
          </w:tcPr>
          <w:p w14:paraId="3FD75958" w14:textId="7C993663"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39" w:name="_Hlk181102583"/>
      <w:tr w:rsidR="00256C76" w:rsidRPr="001E5883" w14:paraId="10D8E0BA" w14:textId="77777777" w:rsidTr="00251FAB">
        <w:trPr>
          <w:trHeight w:val="320"/>
        </w:trPr>
        <w:tc>
          <w:tcPr>
            <w:tcW w:w="3080" w:type="dxa"/>
          </w:tcPr>
          <w:p w14:paraId="7D18FB56" w14:textId="224E3A3E"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u&lt;/Author&gt;&lt;Year&gt;2024&lt;/Year&gt;&lt;RecNum&gt;2661&lt;/RecNum&gt;&lt;DisplayText&gt;(Lu et al. 2024)&lt;/DisplayText&gt;&lt;record&gt;&lt;rec-number&gt;2661&lt;/rec-number&gt;&lt;foreign-keys&gt;&lt;key app="EN" db-id="t0st0erf4a02avewwv9vf5aawwe9p9ed2vee" timestamp="1729225276"&gt;2661&lt;/key&gt;&lt;/foreign-keys&gt;&lt;ref-type name="Journal Article"&gt;17&lt;/ref-type&gt;&lt;contributors&gt;&lt;authors&gt;&lt;author&gt;Lu, Hui&lt;/author&gt;&lt;author&gt;Mu, Qing&lt;/author&gt;&lt;author&gt;Ku, Weili&lt;/author&gt;&lt;author&gt;Zheng, Yexin&lt;/author&gt;&lt;author&gt;Yi, Ping&lt;/author&gt;&lt;author&gt;Lin, Ling&lt;/author&gt;&lt;author&gt;Li, Pei&lt;/author&gt;&lt;author&gt;Wang, Boqun&lt;/author&gt;&lt;author&gt;Wu, Jie&lt;/author&gt;&lt;author&gt;Yu, Dongsheng&lt;/author&gt;&lt;/authors&gt;&lt;/contributors&gt;&lt;titles&gt;&lt;title&gt;Functional extracellular vesicles from SHEDs combined with gelatin methacryloyl promote the odontogenic differentiation of DPSCs for pulp regeneration&lt;/title&gt;&lt;secondary-title&gt;Journal of Nanobiotechnology&lt;/secondary-title&gt;&lt;/titles&gt;&lt;periodical&gt;&lt;full-title&gt;Journal of nanobiotechnology&lt;/full-title&gt;&lt;/periodical&gt;&lt;pages&gt;265&lt;/pages&gt;&lt;volume&gt;22&lt;/volume&gt;&lt;number&gt;1&lt;/number&gt;&lt;dates&gt;&lt;year&gt;2024&lt;/year&gt;&lt;/dates&gt;&lt;isbn&gt;1477-315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u et al. 2024)</w:t>
            </w:r>
            <w:r w:rsidRPr="001E5883">
              <w:rPr>
                <w:rFonts w:ascii="Times New Roman" w:hAnsi="Times New Roman" w:cs="Times New Roman"/>
                <w:sz w:val="24"/>
                <w:szCs w:val="24"/>
              </w:rPr>
              <w:fldChar w:fldCharType="end"/>
            </w:r>
            <w:bookmarkEnd w:id="39"/>
          </w:p>
        </w:tc>
        <w:tc>
          <w:tcPr>
            <w:tcW w:w="7200" w:type="dxa"/>
          </w:tcPr>
          <w:p w14:paraId="426F0196" w14:textId="2BAFFDAE"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ulp necrosis (regeneration)</w:t>
            </w:r>
          </w:p>
        </w:tc>
        <w:tc>
          <w:tcPr>
            <w:tcW w:w="5400" w:type="dxa"/>
          </w:tcPr>
          <w:p w14:paraId="379CAE56" w14:textId="091307B8"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256C76" w:rsidRPr="001E5883" w14:paraId="321CAD0C" w14:textId="77777777" w:rsidTr="00251FAB">
        <w:trPr>
          <w:trHeight w:val="320"/>
        </w:trPr>
        <w:tc>
          <w:tcPr>
            <w:tcW w:w="3080" w:type="dxa"/>
          </w:tcPr>
          <w:p w14:paraId="5DE293FA" w14:textId="465269CE"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Peng&lt;/Author&gt;&lt;Year&gt;2024&lt;/Year&gt;&lt;RecNum&gt;2662&lt;/RecNum&gt;&lt;DisplayText&gt;(Peng et al. 2024)&lt;/DisplayText&gt;&lt;record&gt;&lt;rec-number&gt;2662&lt;/rec-number&gt;&lt;foreign-keys&gt;&lt;key app="EN" db-id="t0st0erf4a02avewwv9vf5aawwe9p9ed2vee" timestamp="1729225378"&gt;2662&lt;/key&gt;&lt;/foreign-keys&gt;&lt;ref-type name="Journal Article"&gt;17&lt;/ref-type&gt;&lt;contributors&gt;&lt;authors&gt;&lt;author&gt;Peng, Yingying&lt;/author&gt;&lt;author&gt;Zhao, Tingting&lt;/author&gt;&lt;author&gt;Rong, Shuxuan&lt;/author&gt;&lt;author&gt;Yang, Shuqing&lt;/author&gt;&lt;author&gt;Teng, Wei&lt;/author&gt;&lt;author&gt;Xie, Yunyi&lt;/author&gt;&lt;author&gt;Wang, Yan&lt;/author&gt;&lt;/authors&gt;&lt;/contributors&gt;&lt;titles&gt;&lt;title&gt;Young small extracellular vesicles rejuvenate replicative senescence by remodeling Drp1 translocation-mediated mitochondrial dynamics&lt;/title&gt;&lt;secondary-title&gt;Journal of Nanobiotechnology&lt;/secondary-title&gt;&lt;/titles&gt;&lt;periodical&gt;&lt;full-title&gt;Journal of nanobiotechnology&lt;/full-title&gt;&lt;/periodical&gt;&lt;pages&gt;543&lt;/pages&gt;&lt;volume&gt;22&lt;/volume&gt;&lt;number&gt;1&lt;/number&gt;&lt;dates&gt;&lt;year&gt;2024&lt;/year&gt;&lt;/dates&gt;&lt;isbn&gt;1477-315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Peng et al. 2024)</w:t>
            </w:r>
            <w:r w:rsidRPr="001E5883">
              <w:rPr>
                <w:rFonts w:ascii="Times New Roman" w:hAnsi="Times New Roman" w:cs="Times New Roman"/>
                <w:sz w:val="24"/>
                <w:szCs w:val="24"/>
              </w:rPr>
              <w:fldChar w:fldCharType="end"/>
            </w:r>
          </w:p>
        </w:tc>
        <w:tc>
          <w:tcPr>
            <w:tcW w:w="7200" w:type="dxa"/>
          </w:tcPr>
          <w:p w14:paraId="5853D0AF" w14:textId="6B5B3863"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Mitochondrial dynamics (immunomodulation)</w:t>
            </w:r>
          </w:p>
        </w:tc>
        <w:tc>
          <w:tcPr>
            <w:tcW w:w="5400" w:type="dxa"/>
          </w:tcPr>
          <w:p w14:paraId="2279B4E0" w14:textId="6DD831B7"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40" w:name="_Hlk181102743"/>
      <w:tr w:rsidR="00256C76" w:rsidRPr="001E5883" w14:paraId="5B829664" w14:textId="77777777" w:rsidTr="00251FAB">
        <w:trPr>
          <w:trHeight w:val="320"/>
        </w:trPr>
        <w:tc>
          <w:tcPr>
            <w:tcW w:w="3080" w:type="dxa"/>
          </w:tcPr>
          <w:p w14:paraId="6C8FAE90" w14:textId="56049A68"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lt;/Author&gt;&lt;Year&gt;2017&lt;/Year&gt;&lt;RecNum&gt;2663&lt;/RecNum&gt;&lt;DisplayText&gt;(Li et al. 2017)&lt;/DisplayText&gt;&lt;record&gt;&lt;rec-number&gt;2663&lt;/rec-number&gt;&lt;foreign-keys&gt;&lt;key app="EN" db-id="t0st0erf4a02avewwv9vf5aawwe9p9ed2vee" timestamp="1729225485"&gt;2663&lt;/key&gt;&lt;/foreign-keys&gt;&lt;ref-type name="Journal Article"&gt;17&lt;/ref-type&gt;&lt;contributors&gt;&lt;authors&gt;&lt;author&gt;Li, Ye&lt;/author&gt;&lt;author&gt;Yang, Yuan-Yuan&lt;/author&gt;&lt;author&gt;Ren, Jia-Li&lt;/author&gt;&lt;author&gt;Xu, Feng&lt;/author&gt;&lt;author&gt;Chen, Fa-Ming&lt;/author&gt;&lt;author&gt;Li, Ang&lt;/author&gt;&lt;/authors&gt;&lt;/contributors&gt;&lt;titles&gt;&lt;title&gt;Exosomes secreted by stem cells from human exfoliated deciduous teeth contribute to functional recovery after traumatic brain injury by shifting microglia M1/M2 polarization in rats&lt;/title&gt;&lt;secondary-title&gt;Stem Cell Research &amp;amp; Therapy&lt;/secondary-title&gt;&lt;/titles&gt;&lt;periodical&gt;&lt;full-title&gt;Stem cell research &amp;amp; therapy&lt;/full-title&gt;&lt;/periodical&gt;&lt;pages&gt;1-11&lt;/pages&gt;&lt;volume&gt;8&lt;/volume&gt;&lt;dates&gt;&lt;year&gt;2017&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 et al. 2017)</w:t>
            </w:r>
            <w:r w:rsidRPr="001E5883">
              <w:rPr>
                <w:rFonts w:ascii="Times New Roman" w:hAnsi="Times New Roman" w:cs="Times New Roman"/>
                <w:sz w:val="24"/>
                <w:szCs w:val="24"/>
              </w:rPr>
              <w:fldChar w:fldCharType="end"/>
            </w:r>
            <w:bookmarkEnd w:id="40"/>
          </w:p>
        </w:tc>
        <w:tc>
          <w:tcPr>
            <w:tcW w:w="7200" w:type="dxa"/>
          </w:tcPr>
          <w:p w14:paraId="5F28ADD1" w14:textId="521F8344"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Traumatic brain injury/microglia/CNS (anti-inflammation)</w:t>
            </w:r>
          </w:p>
        </w:tc>
        <w:tc>
          <w:tcPr>
            <w:tcW w:w="5400" w:type="dxa"/>
          </w:tcPr>
          <w:p w14:paraId="36A10D28" w14:textId="69849C27"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bookmarkStart w:id="41" w:name="_Hlk181103704"/>
      <w:tr w:rsidR="00256C76" w:rsidRPr="001E5883" w14:paraId="72E84F17" w14:textId="77777777" w:rsidTr="00251FAB">
        <w:trPr>
          <w:trHeight w:val="320"/>
        </w:trPr>
        <w:tc>
          <w:tcPr>
            <w:tcW w:w="3080" w:type="dxa"/>
          </w:tcPr>
          <w:p w14:paraId="1E6490C2" w14:textId="0F9B8BF8"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uo&lt;/Author&gt;&lt;Year&gt;2019&lt;/Year&gt;&lt;RecNum&gt;2664&lt;/RecNum&gt;&lt;DisplayText&gt;(Luo et al. 2019)&lt;/DisplayText&gt;&lt;record&gt;&lt;rec-number&gt;2664&lt;/rec-number&gt;&lt;foreign-keys&gt;&lt;key app="EN" db-id="t0st0erf4a02avewwv9vf5aawwe9p9ed2vee" timestamp="1729225562"&gt;2664&lt;/key&gt;&lt;/foreign-keys&gt;&lt;ref-type name="Journal Article"&gt;17&lt;/ref-type&gt;&lt;contributors&gt;&lt;authors&gt;&lt;author&gt;Luo, Ping&lt;/author&gt;&lt;author&gt;Jiang, Chao&lt;/author&gt;&lt;author&gt;Ji, Ping&lt;/author&gt;&lt;author&gt;Wang, Menghong&lt;/author&gt;&lt;author&gt;Xu, Jie&lt;/author&gt;&lt;/authors&gt;&lt;/contributors&gt;&lt;titles&gt;&lt;title&gt;Exosomes of stem cells from human exfoliated deciduous teeth as an anti-inflammatory agent in temporomandibular joint chondrocytes via miR-100-5p/mTOR&lt;/title&gt;&lt;secondary-title&gt;Stem Cell Research &amp;amp; Therapy&lt;/secondary-title&gt;&lt;/titles&gt;&lt;periodical&gt;&lt;full-title&gt;Stem cell research &amp;amp; therapy&lt;/full-title&gt;&lt;/periodical&gt;&lt;pages&gt;1-12&lt;/pages&gt;&lt;volume&gt;10&lt;/volume&gt;&lt;dates&gt;&lt;year&gt;2019&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uo et al. 2019)</w:t>
            </w:r>
            <w:r w:rsidRPr="001E5883">
              <w:rPr>
                <w:rFonts w:ascii="Times New Roman" w:hAnsi="Times New Roman" w:cs="Times New Roman"/>
                <w:sz w:val="24"/>
                <w:szCs w:val="24"/>
              </w:rPr>
              <w:fldChar w:fldCharType="end"/>
            </w:r>
            <w:bookmarkEnd w:id="41"/>
          </w:p>
        </w:tc>
        <w:tc>
          <w:tcPr>
            <w:tcW w:w="7200" w:type="dxa"/>
          </w:tcPr>
          <w:p w14:paraId="131235BA" w14:textId="6991DD26"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TMJ (anti-inflammation)</w:t>
            </w:r>
          </w:p>
        </w:tc>
        <w:tc>
          <w:tcPr>
            <w:tcW w:w="5400" w:type="dxa"/>
          </w:tcPr>
          <w:p w14:paraId="3CA3CC7B" w14:textId="7DD21BEB"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42" w:name="_Hlk181103629"/>
      <w:tr w:rsidR="00256C76" w:rsidRPr="001E5883" w14:paraId="5EE0816F" w14:textId="77777777" w:rsidTr="00251FAB">
        <w:trPr>
          <w:trHeight w:val="320"/>
        </w:trPr>
        <w:tc>
          <w:tcPr>
            <w:tcW w:w="3080" w:type="dxa"/>
          </w:tcPr>
          <w:p w14:paraId="69701165" w14:textId="2EC4E474"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Sonoda&lt;/Author&gt;&lt;Year&gt;2020&lt;/Year&gt;&lt;RecNum&gt;2665&lt;/RecNum&gt;&lt;DisplayText&gt;(Sonoda et al. 2020)&lt;/DisplayText&gt;&lt;record&gt;&lt;rec-number&gt;2665&lt;/rec-number&gt;&lt;foreign-keys&gt;&lt;key app="EN" db-id="t0st0erf4a02avewwv9vf5aawwe9p9ed2vee" timestamp="1729225630"&gt;2665&lt;/key&gt;&lt;/foreign-keys&gt;&lt;ref-type name="Journal Article"&gt;17&lt;/ref-type&gt;&lt;contributors&gt;&lt;authors&gt;&lt;author&gt;Sonoda, Soichiro&lt;/author&gt;&lt;author&gt;Murata, Sara&lt;/author&gt;&lt;author&gt;Nishida, Kento&lt;/author&gt;&lt;author&gt;Kato, Hiroki&lt;/author&gt;&lt;author&gt;Uehara, Norihisa&lt;/author&gt;&lt;author&gt;Kyumoto, Yukari N&lt;/author&gt;&lt;author&gt;Yamaza, Haruyoshi&lt;/author&gt;&lt;author&gt;Takahashi, Ichiro&lt;/author&gt;&lt;author&gt;Kukita, Toshio&lt;/author&gt;&lt;author&gt;Yamaza, Takayoshi&lt;/author&gt;&lt;/authors&gt;&lt;/contributors&gt;&lt;titles&gt;&lt;title&gt;Extracellular vesicles from deciduous pulp stem cells recover bone loss by regulating telomerase activity in an osteoporosis mouse model&lt;/title&gt;&lt;secondary-title&gt;Stem Cell Research &amp;amp; Therapy&lt;/secondary-title&gt;&lt;/titles&gt;&lt;periodical&gt;&lt;full-title&gt;Stem cell research &amp;amp; therapy&lt;/full-title&gt;&lt;/periodical&gt;&lt;pages&gt;1-16&lt;/pages&gt;&lt;volume&gt;11&lt;/volume&gt;&lt;dates&gt;&lt;year&gt;2020&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Sonoda et al. 2020)</w:t>
            </w:r>
            <w:r w:rsidRPr="001E5883">
              <w:rPr>
                <w:rFonts w:ascii="Times New Roman" w:hAnsi="Times New Roman" w:cs="Times New Roman"/>
                <w:sz w:val="24"/>
                <w:szCs w:val="24"/>
              </w:rPr>
              <w:fldChar w:fldCharType="end"/>
            </w:r>
            <w:bookmarkEnd w:id="42"/>
          </w:p>
        </w:tc>
        <w:tc>
          <w:tcPr>
            <w:tcW w:w="7200" w:type="dxa"/>
          </w:tcPr>
          <w:p w14:paraId="0B5845C8" w14:textId="2A88937B"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Osteoporosis (immunomodulation)</w:t>
            </w:r>
          </w:p>
        </w:tc>
        <w:tc>
          <w:tcPr>
            <w:tcW w:w="5400" w:type="dxa"/>
          </w:tcPr>
          <w:p w14:paraId="5479C752" w14:textId="3154A04E"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43" w:name="_Hlk181103658"/>
      <w:tr w:rsidR="00256C76" w:rsidRPr="001E5883" w14:paraId="374F81B9" w14:textId="77777777" w:rsidTr="00251FAB">
        <w:trPr>
          <w:trHeight w:val="320"/>
        </w:trPr>
        <w:tc>
          <w:tcPr>
            <w:tcW w:w="3080" w:type="dxa"/>
          </w:tcPr>
          <w:p w14:paraId="6C5D429A" w14:textId="4F56E17E"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Narbute&lt;/Author&gt;&lt;Year&gt;2019&lt;/Year&gt;&lt;RecNum&gt;2666&lt;/RecNum&gt;&lt;DisplayText&gt;(Narbute et al. 2019)&lt;/DisplayText&gt;&lt;record&gt;&lt;rec-number&gt;2666&lt;/rec-number&gt;&lt;foreign-keys&gt;&lt;key app="EN" db-id="t0st0erf4a02avewwv9vf5aawwe9p9ed2vee" timestamp="1729225709"&gt;2666&lt;/key&gt;&lt;/foreign-keys&gt;&lt;ref-type name="Journal Article"&gt;17&lt;/ref-type&gt;&lt;contributors&gt;&lt;authors&gt;&lt;author&gt;Narbute, Karīna&lt;/author&gt;&lt;author&gt;Piļipenko, Vladimirs&lt;/author&gt;&lt;author&gt;Pupure, Jolanta&lt;/author&gt;&lt;author&gt;Dzirkale, Zane&lt;/author&gt;&lt;author&gt;Jonavičė, Ugnė&lt;/author&gt;&lt;author&gt;Tunaitis, Virginijus&lt;/author&gt;&lt;author&gt;Kriaučiūnaitė, Karolina&lt;/author&gt;&lt;author&gt;Jarmalavičiūtė, Akvilė&lt;/author&gt;&lt;author&gt;Jansone, Baiba&lt;/author&gt;&lt;author&gt;Kluša, Vija&lt;/author&gt;&lt;/authors&gt;&lt;/contributors&gt;&lt;titles&gt;&lt;title&gt;Intranasal administration of extracellular vesicles derived from human teeth stem cells improves motor symptoms and normalizes tyrosine hydroxylase expression in the substantia nigra and striatum of the 6-hydroxydopamine-treated rats&lt;/title&gt;&lt;secondary-title&gt;Stem Cells Translational Medicine&lt;/secondary-title&gt;&lt;/titles&gt;&lt;periodical&gt;&lt;full-title&gt;Stem cells translational medicine&lt;/full-title&gt;&lt;/periodical&gt;&lt;pages&gt;490-499&lt;/pages&gt;&lt;volume&gt;8&lt;/volume&gt;&lt;number&gt;5&lt;/number&gt;&lt;dates&gt;&lt;year&gt;2019&lt;/year&gt;&lt;/dates&gt;&lt;isbn&gt;2157-656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Narbute et al. 2019)</w:t>
            </w:r>
            <w:r w:rsidRPr="001E5883">
              <w:rPr>
                <w:rFonts w:ascii="Times New Roman" w:hAnsi="Times New Roman" w:cs="Times New Roman"/>
                <w:sz w:val="24"/>
                <w:szCs w:val="24"/>
              </w:rPr>
              <w:fldChar w:fldCharType="end"/>
            </w:r>
            <w:bookmarkEnd w:id="43"/>
          </w:p>
        </w:tc>
        <w:tc>
          <w:tcPr>
            <w:tcW w:w="7200" w:type="dxa"/>
          </w:tcPr>
          <w:p w14:paraId="50D0F353" w14:textId="5EF76529"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arkinson’s disease/CNS (immunomodulation)</w:t>
            </w:r>
          </w:p>
        </w:tc>
        <w:tc>
          <w:tcPr>
            <w:tcW w:w="5400" w:type="dxa"/>
          </w:tcPr>
          <w:p w14:paraId="7B1387D9" w14:textId="05B58210"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256C76" w:rsidRPr="001E5883" w14:paraId="53C37879" w14:textId="77777777" w:rsidTr="00251FAB">
        <w:trPr>
          <w:trHeight w:val="320"/>
        </w:trPr>
        <w:tc>
          <w:tcPr>
            <w:tcW w:w="3080" w:type="dxa"/>
          </w:tcPr>
          <w:p w14:paraId="490AE6CB" w14:textId="11238032"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uo&lt;/Author&gt;&lt;Year&gt;2021&lt;/Year&gt;&lt;RecNum&gt;2667&lt;/RecNum&gt;&lt;DisplayText&gt;(Luo et al. 2021)&lt;/DisplayText&gt;&lt;record&gt;&lt;rec-number&gt;2667&lt;/rec-number&gt;&lt;foreign-keys&gt;&lt;key app="EN" db-id="t0st0erf4a02avewwv9vf5aawwe9p9ed2vee" timestamp="1729225777"&gt;2667&lt;/key&gt;&lt;/foreign-keys&gt;&lt;ref-type name="Journal Article"&gt;17&lt;/ref-type&gt;&lt;contributors&gt;&lt;authors&gt;&lt;author&gt;Luo, Lin&lt;/author&gt;&lt;author&gt;Avery, Steven J&lt;/author&gt;&lt;author&gt;Waddington, Rachel J&lt;/author&gt;&lt;/authors&gt;&lt;/contributors&gt;&lt;titles&gt;&lt;title&gt;Exploring a chemotactic role for EVs from progenitor cell populations of human exfoliated deciduous teeth for promoting migration of naïve BMSCs in bone repair process&lt;/title&gt;&lt;secondary-title&gt;Stem cells international&lt;/secondary-title&gt;&lt;/titles&gt;&lt;periodical&gt;&lt;full-title&gt;Stem Cells International&lt;/full-title&gt;&lt;/periodical&gt;&lt;pages&gt;6681771&lt;/pages&gt;&lt;volume&gt;2021&lt;/volume&gt;&lt;number&gt;1&lt;/number&gt;&lt;dates&gt;&lt;year&gt;2021&lt;/year&gt;&lt;/dates&gt;&lt;isbn&gt;1687-967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uo et al. 2021)</w:t>
            </w:r>
            <w:r w:rsidRPr="001E5883">
              <w:rPr>
                <w:rFonts w:ascii="Times New Roman" w:hAnsi="Times New Roman" w:cs="Times New Roman"/>
                <w:sz w:val="24"/>
                <w:szCs w:val="24"/>
              </w:rPr>
              <w:fldChar w:fldCharType="end"/>
            </w:r>
          </w:p>
        </w:tc>
        <w:tc>
          <w:tcPr>
            <w:tcW w:w="7200" w:type="dxa"/>
          </w:tcPr>
          <w:p w14:paraId="4244CC2B" w14:textId="0F646354"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Bone loss (regeneration)</w:t>
            </w:r>
          </w:p>
        </w:tc>
        <w:tc>
          <w:tcPr>
            <w:tcW w:w="5400" w:type="dxa"/>
          </w:tcPr>
          <w:p w14:paraId="64595FF7" w14:textId="3B5A1726"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44" w:name="_Hlk181102590"/>
      <w:tr w:rsidR="00256C76" w:rsidRPr="001E5883" w14:paraId="708980B5" w14:textId="77777777" w:rsidTr="00251FAB">
        <w:trPr>
          <w:trHeight w:val="320"/>
        </w:trPr>
        <w:tc>
          <w:tcPr>
            <w:tcW w:w="3080" w:type="dxa"/>
          </w:tcPr>
          <w:p w14:paraId="074A513E" w14:textId="0080F517"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Wu&lt;/Author&gt;&lt;Year&gt;2021&lt;/Year&gt;&lt;RecNum&gt;2733&lt;/RecNum&gt;&lt;DisplayText&gt;(Wu et al. 2021)&lt;/DisplayText&gt;&lt;record&gt;&lt;rec-number&gt;2733&lt;/rec-number&gt;&lt;foreign-keys&gt;&lt;key app="EN" db-id="t0st0erf4a02avewwv9vf5aawwe9p9ed2vee" timestamp="1729308730"&gt;2733&lt;/key&gt;&lt;/foreign-keys&gt;&lt;ref-type name="Journal Article"&gt;17&lt;/ref-type&gt;&lt;contributors&gt;&lt;authors&gt;&lt;author&gt;Wu, Meiling&lt;/author&gt;&lt;author&gt;Liu, Xuemei&lt;/author&gt;&lt;author&gt;Li, Zihan&lt;/author&gt;&lt;author&gt;Huang, Xiaoyao&lt;/author&gt;&lt;author&gt;Guo, Hao&lt;/author&gt;&lt;author&gt;Guo, Xiaohe&lt;/author&gt;&lt;author&gt;Yang, Xiaoxue&lt;/author&gt;&lt;author&gt;Li, Bei&lt;/author&gt;&lt;author&gt;Xuan, Kun&lt;/author&gt;&lt;author&gt;Jin, Yan&lt;/author&gt;&lt;/authors&gt;&lt;/contributors&gt;&lt;titles&gt;&lt;title&gt;SHED aggregate exosomes shuttled miR‐26a promote angiogenesis in pulp regeneration via TGF‐β/SMAD2/3 signalling&lt;/title&gt;&lt;secondary-title&gt;Cell proliferation&lt;/secondary-title&gt;&lt;/titles&gt;&lt;periodical&gt;&lt;full-title&gt;Cell Proliferation&lt;/full-title&gt;&lt;/periodical&gt;&lt;pages&gt;e13074&lt;/pages&gt;&lt;volume&gt;54&lt;/volume&gt;&lt;number&gt;7&lt;/number&gt;&lt;dates&gt;&lt;year&gt;2021&lt;/year&gt;&lt;/dates&gt;&lt;isbn&gt;0960-772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Wu et al. 2021)</w:t>
            </w:r>
            <w:r w:rsidRPr="001E5883">
              <w:rPr>
                <w:rFonts w:ascii="Times New Roman" w:hAnsi="Times New Roman" w:cs="Times New Roman"/>
                <w:sz w:val="24"/>
                <w:szCs w:val="24"/>
              </w:rPr>
              <w:fldChar w:fldCharType="end"/>
            </w:r>
            <w:bookmarkEnd w:id="44"/>
          </w:p>
        </w:tc>
        <w:tc>
          <w:tcPr>
            <w:tcW w:w="7200" w:type="dxa"/>
          </w:tcPr>
          <w:p w14:paraId="491B76C3" w14:textId="394FEBA4"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Regenerative endodontics</w:t>
            </w:r>
          </w:p>
        </w:tc>
        <w:tc>
          <w:tcPr>
            <w:tcW w:w="5400" w:type="dxa"/>
          </w:tcPr>
          <w:p w14:paraId="3DA7FC5E" w14:textId="07A41617" w:rsidR="00256C76" w:rsidRPr="001E5883" w:rsidRDefault="00256C76" w:rsidP="00256C76">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45" w:name="_Hlk181103579"/>
      <w:tr w:rsidR="005D0A88" w:rsidRPr="001E5883" w14:paraId="0EB42EED" w14:textId="77777777" w:rsidTr="00251FAB">
        <w:trPr>
          <w:trHeight w:val="320"/>
        </w:trPr>
        <w:tc>
          <w:tcPr>
            <w:tcW w:w="3080" w:type="dxa"/>
          </w:tcPr>
          <w:p w14:paraId="0326F779" w14:textId="475D6A8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Huang&lt;/Author&gt;&lt;Year&gt;2024&lt;/Year&gt;&lt;RecNum&gt;2815&lt;/RecNum&gt;&lt;DisplayText&gt;(Huang et al. 2024)&lt;/DisplayText&gt;&lt;record&gt;&lt;rec-number&gt;2815&lt;/rec-number&gt;&lt;foreign-keys&gt;&lt;key app="EN" db-id="t0st0erf4a02avewwv9vf5aawwe9p9ed2vee" timestamp="1729481941"&gt;2815&lt;/key&gt;&lt;/foreign-keys&gt;&lt;ref-type name="Journal Article"&gt;17&lt;/ref-type&gt;&lt;contributors&gt;&lt;authors&gt;&lt;author&gt;Huang, Xiaoyao&lt;/author&gt;&lt;author&gt;Sui, Bingdong&lt;/author&gt;&lt;author&gt;Liu, Anqi&lt;/author&gt;&lt;author&gt;Guo, Hao&lt;/author&gt;&lt;author&gt;Zheng, Chenxi&lt;/author&gt;&lt;author&gt;Liu, Peisheng&lt;/author&gt;&lt;author&gt;Cai, Xinyue&lt;/author&gt;&lt;author&gt;Fu, Fei&lt;/author&gt;&lt;author&gt;Bai, Shengfeng&lt;/author&gt;&lt;author&gt;Jin, Fang&lt;/author&gt;&lt;/authors&gt;&lt;/contributors&gt;&lt;titles&gt;&lt;title&gt;Odontogenesis‐Empowered Extracellular Vesicles Safeguard Donor‐Recipient Stem Cell Interplay to Support Tooth Regeneration&lt;/title&gt;&lt;secondary-title&gt;Small&lt;/secondary-title&gt;&lt;/titles&gt;&lt;periodical&gt;&lt;full-title&gt;Small&lt;/full-title&gt;&lt;/periodical&gt;&lt;pages&gt;2400260&lt;/pages&gt;&lt;dates&gt;&lt;year&gt;2024&lt;/year&gt;&lt;/dates&gt;&lt;isbn&gt;1613-6810&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Huang et al. 2024)</w:t>
            </w:r>
            <w:r w:rsidRPr="001E5883">
              <w:rPr>
                <w:rFonts w:ascii="Times New Roman" w:hAnsi="Times New Roman" w:cs="Times New Roman"/>
                <w:sz w:val="24"/>
                <w:szCs w:val="24"/>
              </w:rPr>
              <w:fldChar w:fldCharType="end"/>
            </w:r>
            <w:bookmarkEnd w:id="45"/>
          </w:p>
        </w:tc>
        <w:tc>
          <w:tcPr>
            <w:tcW w:w="7200" w:type="dxa"/>
          </w:tcPr>
          <w:p w14:paraId="08F08798" w14:textId="4F7612A5"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Tooth avulsion (regeneration)</w:t>
            </w:r>
          </w:p>
        </w:tc>
        <w:tc>
          <w:tcPr>
            <w:tcW w:w="5400" w:type="dxa"/>
          </w:tcPr>
          <w:p w14:paraId="0E8E9343" w14:textId="05055A4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46" w:name="_Hlk181102748"/>
      <w:tr w:rsidR="005D0A88" w:rsidRPr="001E5883" w14:paraId="28FB6952" w14:textId="77777777" w:rsidTr="00251FAB">
        <w:trPr>
          <w:trHeight w:val="320"/>
        </w:trPr>
        <w:tc>
          <w:tcPr>
            <w:tcW w:w="3080" w:type="dxa"/>
          </w:tcPr>
          <w:p w14:paraId="51C8D786" w14:textId="4956B2C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lt;/Author&gt;&lt;Year&gt;2022&lt;/Year&gt;&lt;RecNum&gt;2816&lt;/RecNum&gt;&lt;DisplayText&gt;(Li et al. 2022b)&lt;/DisplayText&gt;&lt;record&gt;&lt;rec-number&gt;2816&lt;/rec-number&gt;&lt;foreign-keys&gt;&lt;key app="EN" db-id="t0st0erf4a02avewwv9vf5aawwe9p9ed2vee" timestamp="1729482438"&gt;2816&lt;/key&gt;&lt;/foreign-keys&gt;&lt;ref-type name="Journal Article"&gt;17&lt;/ref-type&gt;&lt;contributors&gt;&lt;authors&gt;&lt;author&gt;Li, Ye&lt;/author&gt;&lt;author&gt;Sun, Meng&lt;/author&gt;&lt;author&gt;Wang, Xinxin&lt;/author&gt;&lt;author&gt;Cao, Xiaoyu&lt;/author&gt;&lt;author&gt;Li, Na&lt;/author&gt;&lt;author&gt;Pei, Dandan&lt;/author&gt;&lt;author&gt;Li, Ang&lt;/author&gt;&lt;/authors&gt;&lt;/contributors&gt;&lt;titles&gt;&lt;title&gt;Dental stem cell-derived extracellular vesicles transfer miR-330-5p to treat traumatic brain injury by regulating microglia polarization&lt;/title&gt;&lt;secondary-title&gt;International journal of oral science&lt;/secondary-title&gt;&lt;/titles&gt;&lt;periodical&gt;&lt;full-title&gt;International journal of oral science&lt;/full-title&gt;&lt;/periodical&gt;&lt;pages&gt;44&lt;/pages&gt;&lt;volume&gt;14&lt;/volume&gt;&lt;number&gt;1&lt;/number&gt;&lt;dates&gt;&lt;year&gt;2022&lt;/year&gt;&lt;/dates&gt;&lt;isbn&gt;1674-281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 et al. 2022b)</w:t>
            </w:r>
            <w:r w:rsidRPr="001E5883">
              <w:rPr>
                <w:rFonts w:ascii="Times New Roman" w:hAnsi="Times New Roman" w:cs="Times New Roman"/>
                <w:sz w:val="24"/>
                <w:szCs w:val="24"/>
              </w:rPr>
              <w:fldChar w:fldCharType="end"/>
            </w:r>
            <w:bookmarkEnd w:id="46"/>
          </w:p>
        </w:tc>
        <w:tc>
          <w:tcPr>
            <w:tcW w:w="7200" w:type="dxa"/>
          </w:tcPr>
          <w:p w14:paraId="21010EFE" w14:textId="6F05464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Traumatic brain injury/CNS (anti-inflammation)</w:t>
            </w:r>
          </w:p>
        </w:tc>
        <w:tc>
          <w:tcPr>
            <w:tcW w:w="5400" w:type="dxa"/>
          </w:tcPr>
          <w:p w14:paraId="40A8DB8C" w14:textId="43201E3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tr w:rsidR="005D0A88" w:rsidRPr="001E5883" w14:paraId="052B5571" w14:textId="77777777" w:rsidTr="00490202">
        <w:trPr>
          <w:trHeight w:val="320"/>
        </w:trPr>
        <w:tc>
          <w:tcPr>
            <w:tcW w:w="15680" w:type="dxa"/>
            <w:gridSpan w:val="3"/>
          </w:tcPr>
          <w:p w14:paraId="5FC78AF9" w14:textId="5FD566E5"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b/>
                <w:bCs/>
                <w:sz w:val="24"/>
                <w:szCs w:val="24"/>
              </w:rPr>
              <w:t>PERIODONTAL LIGAMENT STEM CELLS-DERIVED EXOSOMES</w:t>
            </w:r>
          </w:p>
        </w:tc>
      </w:tr>
      <w:tr w:rsidR="005D0A88" w:rsidRPr="001E5883" w14:paraId="3B956C14" w14:textId="77777777" w:rsidTr="00251FAB">
        <w:trPr>
          <w:trHeight w:val="320"/>
        </w:trPr>
        <w:tc>
          <w:tcPr>
            <w:tcW w:w="3080" w:type="dxa"/>
          </w:tcPr>
          <w:p w14:paraId="18AC6E82" w14:textId="0486E89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ei&lt;/Author&gt;&lt;Year&gt;2022&lt;/Year&gt;&lt;RecNum&gt;2668&lt;/RecNum&gt;&lt;DisplayText&gt;(Lei et al. 2022)&lt;/DisplayText&gt;&lt;record&gt;&lt;rec-number&gt;2668&lt;/rec-number&gt;&lt;foreign-keys&gt;&lt;key app="EN" db-id="t0st0erf4a02avewwv9vf5aawwe9p9ed2vee" timestamp="1729276870"&gt;2668&lt;/key&gt;&lt;/foreign-keys&gt;&lt;ref-type name="Journal Article"&gt;17&lt;/ref-type&gt;&lt;contributors&gt;&lt;authors&gt;&lt;author&gt;Lei, Fengzhen&lt;/author&gt;&lt;author&gt;Li, Mujia&lt;/author&gt;&lt;author&gt;Lin, Tingting&lt;/author&gt;&lt;author&gt;Zhou, Hong&lt;/author&gt;&lt;author&gt;Wang, Fei&lt;/author&gt;&lt;author&gt;Su, Xiaoxia&lt;/author&gt;&lt;/authors&gt;&lt;/contributors&gt;&lt;titles&gt;&lt;title&gt;Treatment of inflammatory bone loss in periodontitis by stem cell-derived exosomes&lt;/title&gt;&lt;secondary-title&gt;Acta biomaterialia&lt;/secondary-title&gt;&lt;/titles&gt;&lt;periodical&gt;&lt;full-title&gt;Acta biomaterialia&lt;/full-title&gt;&lt;/periodical&gt;&lt;pages&gt;333-343&lt;/pages&gt;&lt;volume&gt;141&lt;/volume&gt;&lt;dates&gt;&lt;year&gt;2022&lt;/year&gt;&lt;/dates&gt;&lt;isbn&gt;1742-7061&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ei et al. 2022)</w:t>
            </w:r>
            <w:r w:rsidRPr="001E5883">
              <w:rPr>
                <w:rFonts w:ascii="Times New Roman" w:hAnsi="Times New Roman" w:cs="Times New Roman"/>
                <w:sz w:val="24"/>
                <w:szCs w:val="24"/>
              </w:rPr>
              <w:fldChar w:fldCharType="end"/>
            </w:r>
          </w:p>
        </w:tc>
        <w:tc>
          <w:tcPr>
            <w:tcW w:w="7200" w:type="dxa"/>
          </w:tcPr>
          <w:p w14:paraId="2A1828E6" w14:textId="2CDFB16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7BE5D7D1" w14:textId="6FBF1B6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bookmarkStart w:id="47" w:name="_Hlk181103347"/>
      <w:tr w:rsidR="005D0A88" w:rsidRPr="001E5883" w14:paraId="24EEC6B0" w14:textId="77777777" w:rsidTr="00251FAB">
        <w:trPr>
          <w:trHeight w:val="320"/>
        </w:trPr>
        <w:tc>
          <w:tcPr>
            <w:tcW w:w="3080" w:type="dxa"/>
          </w:tcPr>
          <w:p w14:paraId="1C8F2E42" w14:textId="2EE59BF1"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lastRenderedPageBreak/>
              <w:fldChar w:fldCharType="begin"/>
            </w:r>
            <w:r w:rsidR="005B3EEE" w:rsidRPr="001E5883">
              <w:rPr>
                <w:rFonts w:ascii="Times New Roman" w:hAnsi="Times New Roman" w:cs="Times New Roman"/>
                <w:sz w:val="24"/>
                <w:szCs w:val="24"/>
              </w:rPr>
              <w:instrText xml:space="preserve"> ADDIN EN.CITE &lt;EndNote&gt;&lt;Cite&gt;&lt;Author&gt;Huang&lt;/Author&gt;&lt;Year&gt;2022&lt;/Year&gt;&lt;RecNum&gt;2669&lt;/RecNum&gt;&lt;DisplayText&gt;(Huang et al. 2022a)&lt;/DisplayText&gt;&lt;record&gt;&lt;rec-number&gt;2669&lt;/rec-number&gt;&lt;foreign-keys&gt;&lt;key app="EN" db-id="t0st0erf4a02avewwv9vf5aawwe9p9ed2vee" timestamp="1729277148"&gt;2669&lt;/key&gt;&lt;/foreign-keys&gt;&lt;ref-type name="Journal Article"&gt;17&lt;/ref-type&gt;&lt;contributors&gt;&lt;authors&gt;&lt;author&gt;Huang, Hua-ming&lt;/author&gt;&lt;author&gt;Han, Chun-Shan&lt;/author&gt;&lt;author&gt;Cui, Sheng-jie&lt;/author&gt;&lt;author&gt;Zhou, Yi-kun&lt;/author&gt;&lt;author&gt;Xin, Tian-yi&lt;/author&gt;&lt;author&gt;Zhang, Ting&lt;/author&gt;&lt;author&gt;Zhu, Song-biao&lt;/author&gt;&lt;author&gt;Zhou, Yan-heng&lt;/author&gt;&lt;author&gt;Yang, Rui-li&lt;/author&gt;&lt;/authors&gt;&lt;/contributors&gt;&lt;titles&gt;&lt;title&gt;Mechanical force-promoted osteoclastic differentiation via periodontal ligament stem cell exosomal protein ANXA3&lt;/title&gt;&lt;secondary-title&gt;Stem Cell Reports&lt;/secondary-title&gt;&lt;/titles&gt;&lt;periodical&gt;&lt;full-title&gt;Stem Cell Reports&lt;/full-title&gt;&lt;/periodical&gt;&lt;pages&gt;1842-1858&lt;/pages&gt;&lt;volume&gt;17&lt;/volume&gt;&lt;number&gt;8&lt;/number&gt;&lt;dates&gt;&lt;year&gt;2022&lt;/year&gt;&lt;/dates&gt;&lt;isbn&gt;2213-6711&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Huang et al. 2022a)</w:t>
            </w:r>
            <w:r w:rsidRPr="001E5883">
              <w:rPr>
                <w:rFonts w:ascii="Times New Roman" w:hAnsi="Times New Roman" w:cs="Times New Roman"/>
                <w:sz w:val="24"/>
                <w:szCs w:val="24"/>
              </w:rPr>
              <w:fldChar w:fldCharType="end"/>
            </w:r>
            <w:bookmarkEnd w:id="47"/>
          </w:p>
        </w:tc>
        <w:tc>
          <w:tcPr>
            <w:tcW w:w="7200" w:type="dxa"/>
          </w:tcPr>
          <w:p w14:paraId="3BEE67AE" w14:textId="7431229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DL/OTM (immunomodulation)</w:t>
            </w:r>
          </w:p>
        </w:tc>
        <w:tc>
          <w:tcPr>
            <w:tcW w:w="5400" w:type="dxa"/>
          </w:tcPr>
          <w:p w14:paraId="440C3F8C" w14:textId="35CA0D6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amp; precipitation</w:t>
            </w:r>
          </w:p>
        </w:tc>
      </w:tr>
      <w:tr w:rsidR="005D0A88" w:rsidRPr="001E5883" w14:paraId="5539AF84" w14:textId="77777777" w:rsidTr="00251FAB">
        <w:trPr>
          <w:trHeight w:val="320"/>
        </w:trPr>
        <w:tc>
          <w:tcPr>
            <w:tcW w:w="3080" w:type="dxa"/>
          </w:tcPr>
          <w:p w14:paraId="7B3A5BDE" w14:textId="408CB1F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Diomede&lt;/Author&gt;&lt;Year&gt;2018&lt;/Year&gt;&lt;RecNum&gt;2670&lt;/RecNum&gt;&lt;DisplayText&gt;(Diomede et al. 2018a)&lt;/DisplayText&gt;&lt;record&gt;&lt;rec-number&gt;2670&lt;/rec-number&gt;&lt;foreign-keys&gt;&lt;key app="EN" db-id="t0st0erf4a02avewwv9vf5aawwe9p9ed2vee" timestamp="1729277275"&gt;2670&lt;/key&gt;&lt;/foreign-keys&gt;&lt;ref-type name="Journal Article"&gt;17&lt;/ref-type&gt;&lt;contributors&gt;&lt;authors&gt;&lt;author&gt;Diomede, Francesca&lt;/author&gt;&lt;author&gt;D’aurora, Marco&lt;/author&gt;&lt;author&gt;Gugliandolo, Agnese&lt;/author&gt;&lt;author&gt;Merciaro, Ilaria&lt;/author&gt;&lt;author&gt;Ettorre, Valeria&lt;/author&gt;&lt;author&gt;Bramanti, Alessia&lt;/author&gt;&lt;author&gt;Piattelli, Adriano&lt;/author&gt;&lt;author&gt;Gatta, Valentina&lt;/author&gt;&lt;author&gt;Mazzon, Emanuela&lt;/author&gt;&lt;author&gt;Fontana, Antonella&lt;/author&gt;&lt;/authors&gt;&lt;/contributors&gt;&lt;titles&gt;&lt;title&gt;A novel role in skeletal segment regeneration of extracellular vesicles released from periodontal-ligament stem cells&lt;/title&gt;&lt;secondary-title&gt;International journal of nanomedicine&lt;/secondary-title&gt;&lt;/titles&gt;&lt;periodical&gt;&lt;full-title&gt;International journal of nanomedicine&lt;/full-title&gt;&lt;/periodical&gt;&lt;pages&gt;3805-3825&lt;/pages&gt;&lt;dates&gt;&lt;year&gt;2018&lt;/year&gt;&lt;/dates&gt;&lt;isbn&gt;1176-911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Diomede et al. 2018a)</w:t>
            </w:r>
            <w:r w:rsidRPr="001E5883">
              <w:rPr>
                <w:rFonts w:ascii="Times New Roman" w:hAnsi="Times New Roman" w:cs="Times New Roman"/>
                <w:sz w:val="24"/>
                <w:szCs w:val="24"/>
              </w:rPr>
              <w:fldChar w:fldCharType="end"/>
            </w:r>
          </w:p>
        </w:tc>
        <w:tc>
          <w:tcPr>
            <w:tcW w:w="7200" w:type="dxa"/>
          </w:tcPr>
          <w:p w14:paraId="08E35B92" w14:textId="1E093D6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DL (regeneration)</w:t>
            </w:r>
          </w:p>
        </w:tc>
        <w:tc>
          <w:tcPr>
            <w:tcW w:w="5400" w:type="dxa"/>
          </w:tcPr>
          <w:p w14:paraId="153CB6B3" w14:textId="59A706D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bookmarkStart w:id="48" w:name="_Hlk181103351"/>
      <w:tr w:rsidR="005D0A88" w:rsidRPr="001E5883" w14:paraId="14494F18" w14:textId="77777777" w:rsidTr="00251FAB">
        <w:trPr>
          <w:trHeight w:val="320"/>
        </w:trPr>
        <w:tc>
          <w:tcPr>
            <w:tcW w:w="3080" w:type="dxa"/>
          </w:tcPr>
          <w:p w14:paraId="228573AA" w14:textId="137E831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heng&lt;/Author&gt;&lt;Year&gt;2023&lt;/Year&gt;&lt;RecNum&gt;2671&lt;/RecNum&gt;&lt;DisplayText&gt;(Zheng et al. 2023a)&lt;/DisplayText&gt;&lt;record&gt;&lt;rec-number&gt;2671&lt;/rec-number&gt;&lt;foreign-keys&gt;&lt;key app="EN" db-id="t0st0erf4a02avewwv9vf5aawwe9p9ed2vee" timestamp="1729277400"&gt;2671&lt;/key&gt;&lt;/foreign-keys&gt;&lt;ref-type name="Journal Article"&gt;17&lt;/ref-type&gt;&lt;contributors&gt;&lt;authors&gt;&lt;author&gt;Zheng, Xiaowen&lt;/author&gt;&lt;author&gt;Zhao, Ning&lt;/author&gt;&lt;author&gt;Peng, Liying&lt;/author&gt;&lt;author&gt;Li, Zhenxia&lt;/author&gt;&lt;author&gt;Liu, Chao&lt;/author&gt;&lt;author&gt;You, Qingling&lt;/author&gt;&lt;author&gt;Fang, Bing&lt;/author&gt;&lt;/authors&gt;&lt;/contributors&gt;&lt;titles&gt;&lt;title&gt;Biological characteristics of microRNAs secreted by exosomes of periodontal ligament stem cells due to mechanical force&lt;/title&gt;&lt;secondary-title&gt;European Journal of Orthodontics&lt;/secondary-title&gt;&lt;/titles&gt;&lt;periodical&gt;&lt;full-title&gt;European journal of orthodontics&lt;/full-title&gt;&lt;/periodical&gt;&lt;pages&gt;408-417&lt;/pages&gt;&lt;volume&gt;45&lt;/volume&gt;&lt;number&gt;4&lt;/number&gt;&lt;dates&gt;&lt;year&gt;2023&lt;/year&gt;&lt;/dates&gt;&lt;isbn&gt;0141-538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eng et al. 2023a)</w:t>
            </w:r>
            <w:r w:rsidRPr="001E5883">
              <w:rPr>
                <w:rFonts w:ascii="Times New Roman" w:hAnsi="Times New Roman" w:cs="Times New Roman"/>
                <w:sz w:val="24"/>
                <w:szCs w:val="24"/>
              </w:rPr>
              <w:fldChar w:fldCharType="end"/>
            </w:r>
            <w:bookmarkEnd w:id="48"/>
          </w:p>
        </w:tc>
        <w:tc>
          <w:tcPr>
            <w:tcW w:w="7200" w:type="dxa"/>
          </w:tcPr>
          <w:p w14:paraId="74B31041" w14:textId="7E24B65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DL/OTM (immunomodulation)</w:t>
            </w:r>
          </w:p>
        </w:tc>
        <w:tc>
          <w:tcPr>
            <w:tcW w:w="5400" w:type="dxa"/>
          </w:tcPr>
          <w:p w14:paraId="1483831B" w14:textId="612AD38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tr w:rsidR="005D0A88" w:rsidRPr="001E5883" w14:paraId="4997083B" w14:textId="77777777" w:rsidTr="00251FAB">
        <w:trPr>
          <w:trHeight w:val="320"/>
        </w:trPr>
        <w:tc>
          <w:tcPr>
            <w:tcW w:w="3080" w:type="dxa"/>
          </w:tcPr>
          <w:p w14:paraId="78A934F8" w14:textId="5A5C6C8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an&lt;/Author&gt;&lt;Year&gt;2023&lt;/Year&gt;&lt;RecNum&gt;2672&lt;/RecNum&gt;&lt;DisplayText&gt;(Lan et al. 2023)&lt;/DisplayText&gt;&lt;record&gt;&lt;rec-number&gt;2672&lt;/rec-number&gt;&lt;foreign-keys&gt;&lt;key app="EN" db-id="t0st0erf4a02avewwv9vf5aawwe9p9ed2vee" timestamp="1729277524"&gt;2672&lt;/key&gt;&lt;/foreign-keys&gt;&lt;ref-type name="Journal Article"&gt;17&lt;/ref-type&gt;&lt;contributors&gt;&lt;authors&gt;&lt;author&gt;Lan, Qian&lt;/author&gt;&lt;author&gt;Cao, Jiadong&lt;/author&gt;&lt;author&gt;Bi, Xueting&lt;/author&gt;&lt;author&gt;Xiao, Xin&lt;/author&gt;&lt;author&gt;Li, Dongsheng&lt;/author&gt;&lt;author&gt;Ai, Yilong&lt;/author&gt;&lt;/authors&gt;&lt;/contributors&gt;&lt;titles&gt;&lt;title&gt;Curcumin-primed periodontal ligament stem cells-derived extracellular vesicles improve osteogenic ability through the Wnt/β-catenin pathway&lt;/title&gt;&lt;secondary-title&gt;Frontiers in Cell and Developmental Biology&lt;/secondary-title&gt;&lt;/titles&gt;&lt;periodical&gt;&lt;full-title&gt;Frontiers in Cell and Developmental Biology&lt;/full-title&gt;&lt;/periodical&gt;&lt;pages&gt;1225449&lt;/pages&gt;&lt;volume&gt;11&lt;/volume&gt;&lt;dates&gt;&lt;year&gt;2023&lt;/year&gt;&lt;/dates&gt;&lt;isbn&gt;2296-634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an et al. 2023)</w:t>
            </w:r>
            <w:r w:rsidRPr="001E5883">
              <w:rPr>
                <w:rFonts w:ascii="Times New Roman" w:hAnsi="Times New Roman" w:cs="Times New Roman"/>
                <w:sz w:val="24"/>
                <w:szCs w:val="24"/>
              </w:rPr>
              <w:fldChar w:fldCharType="end"/>
            </w:r>
          </w:p>
        </w:tc>
        <w:tc>
          <w:tcPr>
            <w:tcW w:w="7200" w:type="dxa"/>
          </w:tcPr>
          <w:p w14:paraId="0E620FCC" w14:textId="527695EC"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6304C8C5" w14:textId="7C4FAF0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49" w:name="_Hlk181103052"/>
      <w:tr w:rsidR="005D0A88" w:rsidRPr="001E5883" w14:paraId="20D60D68" w14:textId="77777777" w:rsidTr="00251FAB">
        <w:trPr>
          <w:trHeight w:val="320"/>
        </w:trPr>
        <w:tc>
          <w:tcPr>
            <w:tcW w:w="3080" w:type="dxa"/>
          </w:tcPr>
          <w:p w14:paraId="3559B5C6" w14:textId="0F62724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Chiricosta&lt;/Author&gt;&lt;Year&gt;2020&lt;/Year&gt;&lt;RecNum&gt;2673&lt;/RecNum&gt;&lt;DisplayText&gt;(Chiricosta et al. 2020)&lt;/DisplayText&gt;&lt;record&gt;&lt;rec-number&gt;2673&lt;/rec-number&gt;&lt;foreign-keys&gt;&lt;key app="EN" db-id="t0st0erf4a02avewwv9vf5aawwe9p9ed2vee" timestamp="1729277660"&gt;2673&lt;/key&gt;&lt;/foreign-keys&gt;&lt;ref-type name="Journal Article"&gt;17&lt;/ref-type&gt;&lt;contributors&gt;&lt;authors&gt;&lt;author&gt;Chiricosta, Luigi&lt;/author&gt;&lt;author&gt;Silvestro, Serena&lt;/author&gt;&lt;author&gt;Gugliandolo, Agnese&lt;/author&gt;&lt;author&gt;Marconi, Guya Diletta&lt;/author&gt;&lt;author&gt;Pizzicannella, Jacopo&lt;/author&gt;&lt;author&gt;Bramanti, Placido&lt;/author&gt;&lt;author&gt;Trubiani, Oriana&lt;/author&gt;&lt;author&gt;Mazzon, Emanuela&lt;/author&gt;&lt;/authors&gt;&lt;/contributors&gt;&lt;titles&gt;&lt;title&gt;Extracellular vesicles of human periodontal ligament stem cells contain MicroRNAs associated to proto-oncogenes: Implications in cytokinesis&lt;/title&gt;&lt;secondary-title&gt;Frontiers in genetics&lt;/secondary-title&gt;&lt;/titles&gt;&lt;periodical&gt;&lt;full-title&gt;Frontiers in Genetics&lt;/full-title&gt;&lt;/periodical&gt;&lt;pages&gt;582&lt;/pages&gt;&lt;volume&gt;11&lt;/volume&gt;&lt;dates&gt;&lt;year&gt;2020&lt;/year&gt;&lt;/dates&gt;&lt;isbn&gt;1664-8021&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Chiricosta et al. 2020)</w:t>
            </w:r>
            <w:r w:rsidRPr="001E5883">
              <w:rPr>
                <w:rFonts w:ascii="Times New Roman" w:hAnsi="Times New Roman" w:cs="Times New Roman"/>
                <w:sz w:val="24"/>
                <w:szCs w:val="24"/>
              </w:rPr>
              <w:fldChar w:fldCharType="end"/>
            </w:r>
            <w:bookmarkEnd w:id="49"/>
          </w:p>
        </w:tc>
        <w:tc>
          <w:tcPr>
            <w:tcW w:w="7200" w:type="dxa"/>
          </w:tcPr>
          <w:p w14:paraId="4D9F40B3" w14:textId="07A84DE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Human carcinogenesis (regeneration)</w:t>
            </w:r>
          </w:p>
        </w:tc>
        <w:tc>
          <w:tcPr>
            <w:tcW w:w="5400" w:type="dxa"/>
          </w:tcPr>
          <w:p w14:paraId="7181EFB6" w14:textId="6A81BA8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tr w:rsidR="005D0A88" w:rsidRPr="001E5883" w14:paraId="74E97931" w14:textId="77777777" w:rsidTr="00251FAB">
        <w:trPr>
          <w:trHeight w:val="320"/>
        </w:trPr>
        <w:tc>
          <w:tcPr>
            <w:tcW w:w="3080" w:type="dxa"/>
          </w:tcPr>
          <w:p w14:paraId="76E22D15" w14:textId="69DA137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Niu&lt;/Author&gt;&lt;Year&gt;2024&lt;/Year&gt;&lt;RecNum&gt;2674&lt;/RecNum&gt;&lt;DisplayText&gt;(Niu et al. 2024)&lt;/DisplayText&gt;&lt;record&gt;&lt;rec-number&gt;2674&lt;/rec-number&gt;&lt;foreign-keys&gt;&lt;key app="EN" db-id="t0st0erf4a02avewwv9vf5aawwe9p9ed2vee" timestamp="1729277733"&gt;2674&lt;/key&gt;&lt;/foreign-keys&gt;&lt;ref-type name="Journal Article"&gt;17&lt;/ref-type&gt;&lt;contributors&gt;&lt;authors&gt;&lt;author&gt;Niu, Qingru&lt;/author&gt;&lt;author&gt;Lin, Chuanmiao&lt;/author&gt;&lt;author&gt;Yang, Shuqing&lt;/author&gt;&lt;author&gt;Rong, Shuxuan&lt;/author&gt;&lt;author&gt;Wei, Junbin&lt;/author&gt;&lt;author&gt;Zhao, Tingting&lt;/author&gt;&lt;author&gt;Peng, Yingying&lt;/author&gt;&lt;author&gt;Cheng, Zhilan&lt;/author&gt;&lt;author&gt;Xie, Yunyi&lt;/author&gt;&lt;author&gt;Wang, Yan&lt;/author&gt;&lt;/authors&gt;&lt;/contributors&gt;&lt;titles&gt;&lt;title&gt;FoxO1-Overexpressed Small Extracellular Vesicles Derived from hPDLSCs Promote Periodontal Tissue Regeneration by Reducing Mitochondrial Dysfunction to Regulate Osteogenesis and Inflammation&lt;/title&gt;&lt;secondary-title&gt;International Journal of Nanomedicine&lt;/secondary-title&gt;&lt;/titles&gt;&lt;periodical&gt;&lt;full-title&gt;International journal of nanomedicine&lt;/full-title&gt;&lt;/periodical&gt;&lt;pages&gt;8751-8768&lt;/pages&gt;&lt;dates&gt;&lt;year&gt;2024&lt;/year&gt;&lt;/dates&gt;&lt;isbn&gt;1178-2013&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Niu et al. 2024)</w:t>
            </w:r>
            <w:r w:rsidRPr="001E5883">
              <w:rPr>
                <w:rFonts w:ascii="Times New Roman" w:hAnsi="Times New Roman" w:cs="Times New Roman"/>
                <w:sz w:val="24"/>
                <w:szCs w:val="24"/>
              </w:rPr>
              <w:fldChar w:fldCharType="end"/>
            </w:r>
          </w:p>
        </w:tc>
        <w:tc>
          <w:tcPr>
            <w:tcW w:w="7200" w:type="dxa"/>
          </w:tcPr>
          <w:p w14:paraId="5DE886FF" w14:textId="704168F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3C8FD4F4" w14:textId="4835ED5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50" w:name="_Hlk181102482"/>
      <w:tr w:rsidR="005D0A88" w:rsidRPr="001E5883" w14:paraId="0E42CB93" w14:textId="77777777" w:rsidTr="00251FAB">
        <w:trPr>
          <w:trHeight w:val="320"/>
        </w:trPr>
        <w:tc>
          <w:tcPr>
            <w:tcW w:w="3080" w:type="dxa"/>
          </w:tcPr>
          <w:p w14:paraId="650F4D5D" w14:textId="72A7845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Pizzicannella&lt;/Author&gt;&lt;Year&gt;2019&lt;/Year&gt;&lt;RecNum&gt;2675&lt;/RecNum&gt;&lt;DisplayText&gt;(Pizzicannella et al. 2019)&lt;/DisplayText&gt;&lt;record&gt;&lt;rec-number&gt;2675&lt;/rec-number&gt;&lt;foreign-keys&gt;&lt;key app="EN" db-id="t0st0erf4a02avewwv9vf5aawwe9p9ed2vee" timestamp="1729277823"&gt;2675&lt;/key&gt;&lt;/foreign-keys&gt;&lt;ref-type name="Journal Article"&gt;17&lt;/ref-type&gt;&lt;contributors&gt;&lt;authors&gt;&lt;author&gt;Pizzicannella, Jacopo&lt;/author&gt;&lt;author&gt;Gugliandolo, Agnese&lt;/author&gt;&lt;author&gt;Orsini, Tiziana&lt;/author&gt;&lt;author&gt;Fontana, Antonella&lt;/author&gt;&lt;author&gt;Ventrella, Alessia&lt;/author&gt;&lt;author&gt;Mazzon, Emanuela&lt;/author&gt;&lt;author&gt;Bramanti, Placido&lt;/author&gt;&lt;author&gt;Diomede, Francesca&lt;/author&gt;&lt;author&gt;Trubiani, Oriana&lt;/author&gt;&lt;/authors&gt;&lt;/contributors&gt;&lt;titles&gt;&lt;title&gt;Engineered extracellular vesicles from human periodontal-ligament stem cells increase VEGF/VEGFR2 expression during bone regeneration&lt;/title&gt;&lt;secondary-title&gt;Frontiers in physiology&lt;/secondary-title&gt;&lt;/titles&gt;&lt;periodical&gt;&lt;full-title&gt;Frontiers in physiology&lt;/full-title&gt;&lt;/periodical&gt;&lt;pages&gt;512&lt;/pages&gt;&lt;volume&gt;10&lt;/volume&gt;&lt;dates&gt;&lt;year&gt;2019&lt;/year&gt;&lt;/dates&gt;&lt;isbn&gt;1664-042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Pizzicannella et al. 2019)</w:t>
            </w:r>
            <w:r w:rsidRPr="001E5883">
              <w:rPr>
                <w:rFonts w:ascii="Times New Roman" w:hAnsi="Times New Roman" w:cs="Times New Roman"/>
                <w:sz w:val="24"/>
                <w:szCs w:val="24"/>
              </w:rPr>
              <w:fldChar w:fldCharType="end"/>
            </w:r>
            <w:bookmarkEnd w:id="50"/>
          </w:p>
        </w:tc>
        <w:tc>
          <w:tcPr>
            <w:tcW w:w="7200" w:type="dxa"/>
          </w:tcPr>
          <w:p w14:paraId="1717D3B6" w14:textId="2DDD0321"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Bone defect (regeneration)</w:t>
            </w:r>
          </w:p>
        </w:tc>
        <w:tc>
          <w:tcPr>
            <w:tcW w:w="5400" w:type="dxa"/>
          </w:tcPr>
          <w:p w14:paraId="0821A850" w14:textId="25D3D69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tr w:rsidR="005D0A88" w:rsidRPr="001E5883" w14:paraId="03ADB589" w14:textId="77777777" w:rsidTr="00251FAB">
        <w:trPr>
          <w:trHeight w:val="320"/>
        </w:trPr>
        <w:tc>
          <w:tcPr>
            <w:tcW w:w="3080" w:type="dxa"/>
          </w:tcPr>
          <w:p w14:paraId="6D377A3E" w14:textId="29070B3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Kang&lt;/Author&gt;&lt;Year&gt;2018&lt;/Year&gt;&lt;RecNum&gt;2676&lt;/RecNum&gt;&lt;DisplayText&gt;(Kang et al. 2018)&lt;/DisplayText&gt;&lt;record&gt;&lt;rec-number&gt;2676&lt;/rec-number&gt;&lt;foreign-keys&gt;&lt;key app="EN" db-id="t0st0erf4a02avewwv9vf5aawwe9p9ed2vee" timestamp="1729277930"&gt;2676&lt;/key&gt;&lt;/foreign-keys&gt;&lt;ref-type name="Journal Article"&gt;17&lt;/ref-type&gt;&lt;contributors&gt;&lt;authors&gt;&lt;author&gt;Kang, Hyejong&lt;/author&gt;&lt;author&gt;Lee, Myung-Ju&lt;/author&gt;&lt;author&gt;Park, Sang June&lt;/author&gt;&lt;author&gt;Lee, Myung-Shin&lt;/author&gt;&lt;/authors&gt;&lt;/contributors&gt;&lt;titles&gt;&lt;title&gt;Lipopolysaccharide-preconditioned periodontal ligament stem cells induce M1 polarization of macrophages through extracellular vesicles&lt;/title&gt;&lt;secondary-title&gt;International journal of molecular sciences&lt;/secondary-title&gt;&lt;/titles&gt;&lt;periodical&gt;&lt;full-title&gt;International journal of molecular sciences&lt;/full-title&gt;&lt;/periodical&gt;&lt;pages&gt;3843&lt;/pages&gt;&lt;volume&gt;19&lt;/volume&gt;&lt;number&gt;12&lt;/number&gt;&lt;dates&gt;&lt;year&gt;2018&lt;/year&gt;&lt;/dates&gt;&lt;isbn&gt;1422-006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Kang et al. 2018)</w:t>
            </w:r>
            <w:r w:rsidRPr="001E5883">
              <w:rPr>
                <w:rFonts w:ascii="Times New Roman" w:hAnsi="Times New Roman" w:cs="Times New Roman"/>
                <w:sz w:val="24"/>
                <w:szCs w:val="24"/>
              </w:rPr>
              <w:fldChar w:fldCharType="end"/>
            </w:r>
          </w:p>
        </w:tc>
        <w:tc>
          <w:tcPr>
            <w:tcW w:w="7200" w:type="dxa"/>
          </w:tcPr>
          <w:p w14:paraId="045996BC" w14:textId="73F7C1D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immunomodulation)</w:t>
            </w:r>
          </w:p>
        </w:tc>
        <w:tc>
          <w:tcPr>
            <w:tcW w:w="5400" w:type="dxa"/>
          </w:tcPr>
          <w:p w14:paraId="7BF867A9" w14:textId="1E22931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51" w:name="_Hlk181102487"/>
      <w:tr w:rsidR="005D0A88" w:rsidRPr="001E5883" w14:paraId="0F38427D" w14:textId="77777777" w:rsidTr="00251FAB">
        <w:trPr>
          <w:trHeight w:val="320"/>
        </w:trPr>
        <w:tc>
          <w:tcPr>
            <w:tcW w:w="3080" w:type="dxa"/>
          </w:tcPr>
          <w:p w14:paraId="27CC3E58" w14:textId="235715B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Wang&lt;/Author&gt;&lt;Year&gt;2023&lt;/Year&gt;&lt;RecNum&gt;2677&lt;/RecNum&gt;&lt;DisplayText&gt;(Wang et al. 2023a)&lt;/DisplayText&gt;&lt;record&gt;&lt;rec-number&gt;2677&lt;/rec-number&gt;&lt;foreign-keys&gt;&lt;key app="EN" db-id="t0st0erf4a02avewwv9vf5aawwe9p9ed2vee" timestamp="1729278348"&gt;2677&lt;/key&gt;&lt;/foreign-keys&gt;&lt;ref-type name="Journal Article"&gt;17&lt;/ref-type&gt;&lt;contributors&gt;&lt;authors&gt;&lt;author&gt;Wang, Jing&lt;/author&gt;&lt;author&gt;Qiao, Qingchen&lt;/author&gt;&lt;author&gt;Sun, Yaxi&lt;/author&gt;&lt;author&gt;Yu, Wenting&lt;/author&gt;&lt;author&gt;Wang, Jiran&lt;/author&gt;&lt;author&gt;Zhu, Minjia&lt;/author&gt;&lt;author&gt;Yang, Kai&lt;/author&gt;&lt;author&gt;Huang, Xiaofeng&lt;/author&gt;&lt;author&gt;Bai, Yuxing&lt;/author&gt;&lt;/authors&gt;&lt;/contributors&gt;&lt;titles&gt;&lt;title&gt;Osteogenic differentiation effect of human periodontal ligament stem-cell initial cell density on autologous cells and human bone marrow stromal cells&lt;/title&gt;&lt;secondary-title&gt;International Journal of Molecular Sciences&lt;/secondary-title&gt;&lt;/titles&gt;&lt;periodical&gt;&lt;full-title&gt;International journal of molecular sciences&lt;/full-title&gt;&lt;/periodical&gt;&lt;pages&gt;7133&lt;/pages&gt;&lt;volume&gt;24&lt;/volume&gt;&lt;number&gt;8&lt;/number&gt;&lt;dates&gt;&lt;year&gt;2023&lt;/year&gt;&lt;/dates&gt;&lt;isbn&gt;1422-006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Wang et al. 2023a)</w:t>
            </w:r>
            <w:r w:rsidRPr="001E5883">
              <w:rPr>
                <w:rFonts w:ascii="Times New Roman" w:hAnsi="Times New Roman" w:cs="Times New Roman"/>
                <w:sz w:val="24"/>
                <w:szCs w:val="24"/>
              </w:rPr>
              <w:fldChar w:fldCharType="end"/>
            </w:r>
            <w:bookmarkEnd w:id="51"/>
          </w:p>
        </w:tc>
        <w:tc>
          <w:tcPr>
            <w:tcW w:w="7200" w:type="dxa"/>
          </w:tcPr>
          <w:p w14:paraId="61807BE0" w14:textId="2D598A0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Bone defects (regeneration)</w:t>
            </w:r>
          </w:p>
        </w:tc>
        <w:tc>
          <w:tcPr>
            <w:tcW w:w="5400" w:type="dxa"/>
          </w:tcPr>
          <w:p w14:paraId="191D2C46" w14:textId="7D8B63B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amp; ultrafiltration</w:t>
            </w:r>
          </w:p>
        </w:tc>
      </w:tr>
      <w:tr w:rsidR="005D0A88" w:rsidRPr="001E5883" w14:paraId="4F46F250" w14:textId="77777777" w:rsidTr="00251FAB">
        <w:trPr>
          <w:trHeight w:val="320"/>
        </w:trPr>
        <w:tc>
          <w:tcPr>
            <w:tcW w:w="3080" w:type="dxa"/>
          </w:tcPr>
          <w:p w14:paraId="6C24C6AB" w14:textId="259612C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hang&lt;/Author&gt;&lt;Year&gt;2020&lt;/Year&gt;&lt;RecNum&gt;2678&lt;/RecNum&gt;&lt;DisplayText&gt;(Zhang et al. 2020b)&lt;/DisplayText&gt;&lt;record&gt;&lt;rec-number&gt;2678&lt;/rec-number&gt;&lt;foreign-keys&gt;&lt;key app="EN" db-id="t0st0erf4a02avewwv9vf5aawwe9p9ed2vee" timestamp="1729278411"&gt;2678&lt;/key&gt;&lt;/foreign-keys&gt;&lt;ref-type name="Journal Article"&gt;17&lt;/ref-type&gt;&lt;contributors&gt;&lt;authors&gt;&lt;author&gt;Zhang, Zhang&lt;/author&gt;&lt;author&gt;Shuai, Yi&lt;/author&gt;&lt;author&gt;Zhou, Feng&lt;/author&gt;&lt;author&gt;Yin, Jikai&lt;/author&gt;&lt;author&gt;Hu, Jiachen&lt;/author&gt;&lt;author&gt;Guo, Songlin&lt;/author&gt;&lt;author&gt;Wang, Yan&lt;/author&gt;&lt;author&gt;Liu, Wenjia&lt;/author&gt;&lt;/authors&gt;&lt;/contributors&gt;&lt;titles&gt;&lt;title&gt;PDLSCs regulate angiogenesis of periodontal ligaments via VEGF transferred by exosomes in periodontitis&lt;/title&gt;&lt;secondary-title&gt;International journal of medical sciences&lt;/secondary-title&gt;&lt;/titles&gt;&lt;periodical&gt;&lt;full-title&gt;International journal of medical sciences&lt;/full-title&gt;&lt;/periodical&gt;&lt;pages&gt;558&lt;/pages&gt;&lt;volume&gt;17&lt;/volume&gt;&lt;number&gt;5&lt;/number&gt;&lt;dates&gt;&lt;year&gt;2020&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ang et al. 2020b)</w:t>
            </w:r>
            <w:r w:rsidRPr="001E5883">
              <w:rPr>
                <w:rFonts w:ascii="Times New Roman" w:hAnsi="Times New Roman" w:cs="Times New Roman"/>
                <w:sz w:val="24"/>
                <w:szCs w:val="24"/>
              </w:rPr>
              <w:fldChar w:fldCharType="end"/>
            </w:r>
          </w:p>
        </w:tc>
        <w:tc>
          <w:tcPr>
            <w:tcW w:w="7200" w:type="dxa"/>
          </w:tcPr>
          <w:p w14:paraId="59E66C61" w14:textId="2B6E3F2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77D8B28E" w14:textId="5D4ABD5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43400329" w14:textId="77777777" w:rsidTr="00251FAB">
        <w:trPr>
          <w:trHeight w:val="320"/>
        </w:trPr>
        <w:tc>
          <w:tcPr>
            <w:tcW w:w="3080" w:type="dxa"/>
          </w:tcPr>
          <w:p w14:paraId="300D8E91" w14:textId="40CFB1C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hao&lt;/Author&gt;&lt;Year&gt;2022&lt;/Year&gt;&lt;RecNum&gt;2581&lt;/RecNum&gt;&lt;DisplayText&gt;(Zhao et al. 2022a)&lt;/DisplayText&gt;&lt;record&gt;&lt;rec-number&gt;2581&lt;/rec-number&gt;&lt;foreign-keys&gt;&lt;key app="EN" db-id="t0st0erf4a02avewwv9vf5aawwe9p9ed2vee" timestamp="1729133423"&gt;2581&lt;/key&gt;&lt;/foreign-keys&gt;&lt;ref-type name="Journal Article"&gt;17&lt;/ref-type&gt;&lt;contributors&gt;&lt;authors&gt;&lt;author&gt;Zhao, Bingjiao&lt;/author&gt;&lt;author&gt;Chen, Qingqing&lt;/author&gt;&lt;author&gt;Zhao, Liru&lt;/author&gt;&lt;author&gt;Mao, Jiaqi&lt;/author&gt;&lt;author&gt;Huang, Wei&lt;/author&gt;&lt;author&gt;Han, Xinxin&lt;/author&gt;&lt;author&gt;Liu, Yuehua&lt;/author&gt;&lt;/authors&gt;&lt;/contributors&gt;&lt;titles&gt;&lt;title&gt;Periodontal ligament stem cell-derived small extracellular vesicles embedded in matrigel enhance bone repair through the adenosine receptor signaling pathway&lt;/title&gt;&lt;secondary-title&gt;International Journal of Nanomedicine&lt;/secondary-title&gt;&lt;/titles&gt;&lt;periodical&gt;&lt;full-title&gt;International journal of nanomedicine&lt;/full-title&gt;&lt;/periodical&gt;&lt;pages&gt;519-536&lt;/pages&gt;&lt;dates&gt;&lt;year&gt;2022&lt;/year&gt;&lt;/dates&gt;&lt;isbn&gt;1178-2013&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ao et al. 2022a)</w:t>
            </w:r>
            <w:r w:rsidRPr="001E5883">
              <w:rPr>
                <w:rFonts w:ascii="Times New Roman" w:hAnsi="Times New Roman" w:cs="Times New Roman"/>
                <w:sz w:val="24"/>
                <w:szCs w:val="24"/>
              </w:rPr>
              <w:fldChar w:fldCharType="end"/>
            </w:r>
          </w:p>
        </w:tc>
        <w:tc>
          <w:tcPr>
            <w:tcW w:w="7200" w:type="dxa"/>
          </w:tcPr>
          <w:p w14:paraId="132316E3" w14:textId="2D8E9C1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4431BD82" w14:textId="7C91ED1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1A9D77C9" w14:textId="77777777" w:rsidTr="00251FAB">
        <w:trPr>
          <w:trHeight w:val="320"/>
        </w:trPr>
        <w:tc>
          <w:tcPr>
            <w:tcW w:w="3080" w:type="dxa"/>
          </w:tcPr>
          <w:p w14:paraId="5F820911" w14:textId="3FD95DB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u&lt;/Author&gt;&lt;Year&gt;2023&lt;/Year&gt;&lt;RecNum&gt;2168&lt;/RecNum&gt;&lt;DisplayText&gt;(Lu et al. 2023a)&lt;/DisplayText&gt;&lt;record&gt;&lt;rec-number&gt;2168&lt;/rec-number&gt;&lt;foreign-keys&gt;&lt;key app="EN" db-id="t0st0erf4a02avewwv9vf5aawwe9p9ed2vee" timestamp="1726547889"&gt;2168&lt;/key&gt;&lt;/foreign-keys&gt;&lt;ref-type name="Journal Article"&gt;17&lt;/ref-type&gt;&lt;contributors&gt;&lt;authors&gt;&lt;author&gt;Lu, Jiuqing&lt;/author&gt;&lt;author&gt;Yu, Nijia&lt;/author&gt;&lt;author&gt;Liu, Qian&lt;/author&gt;&lt;author&gt;Xie, Yajia&lt;/author&gt;&lt;author&gt;Zhen, Lei&lt;/author&gt;&lt;/authors&gt;&lt;/contributors&gt;&lt;titles&gt;&lt;title&gt;Periodontal ligament stem cell exosomes key to regulate periodontal regeneration by miR-31-5p in mice model&lt;/title&gt;&lt;secondary-title&gt;International Journal of Nanomedicine&lt;/secondary-title&gt;&lt;/titles&gt;&lt;periodical&gt;&lt;full-title&gt;International journal of nanomedicine&lt;/full-title&gt;&lt;/periodical&gt;&lt;pages&gt;5327-5342&lt;/pages&gt;&lt;dates&gt;&lt;year&gt;2023&lt;/year&gt;&lt;/dates&gt;&lt;isbn&gt;1178-2013&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u et al. 2023a)</w:t>
            </w:r>
            <w:r w:rsidRPr="001E5883">
              <w:rPr>
                <w:rFonts w:ascii="Times New Roman" w:hAnsi="Times New Roman" w:cs="Times New Roman"/>
                <w:sz w:val="24"/>
                <w:szCs w:val="24"/>
              </w:rPr>
              <w:fldChar w:fldCharType="end"/>
            </w:r>
          </w:p>
        </w:tc>
        <w:tc>
          <w:tcPr>
            <w:tcW w:w="7200" w:type="dxa"/>
          </w:tcPr>
          <w:p w14:paraId="1AA2CB63" w14:textId="749E760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72615241" w14:textId="7A256F8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52" w:name="_Hlk181103356"/>
      <w:tr w:rsidR="005D0A88" w:rsidRPr="001E5883" w14:paraId="1E8AE956" w14:textId="77777777" w:rsidTr="00251FAB">
        <w:trPr>
          <w:trHeight w:val="320"/>
        </w:trPr>
        <w:tc>
          <w:tcPr>
            <w:tcW w:w="3080" w:type="dxa"/>
          </w:tcPr>
          <w:p w14:paraId="1784475B" w14:textId="4AC8294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Chang&lt;/Author&gt;&lt;Year&gt;2023&lt;/Year&gt;&lt;RecNum&gt;2681&lt;/RecNum&gt;&lt;DisplayText&gt;(Chang et al. 2023)&lt;/DisplayText&gt;&lt;record&gt;&lt;rec-number&gt;2681&lt;/rec-number&gt;&lt;foreign-keys&gt;&lt;key app="EN" db-id="t0st0erf4a02avewwv9vf5aawwe9p9ed2vee" timestamp="1729278696"&gt;2681&lt;/key&gt;&lt;/foreign-keys&gt;&lt;ref-type name="Journal Article"&gt;17&lt;/ref-type&gt;&lt;contributors&gt;&lt;authors&gt;&lt;author&gt;Chang, Maolin&lt;/author&gt;&lt;author&gt;Chen, Qianrou&lt;/author&gt;&lt;author&gt;Wang, Beike&lt;/author&gt;&lt;author&gt;Zhang, Zhen&lt;/author&gt;&lt;author&gt;Han, Guangli&lt;/author&gt;&lt;/authors&gt;&lt;/contributors&gt;&lt;titles&gt;&lt;title&gt;Exosomes from tension force-applied periodontal ligament cells promote mesenchymal stem cell recruitment by altering microRNA profiles&lt;/title&gt;&lt;secondary-title&gt;International Journal of Stem Cells&lt;/secondary-title&gt;&lt;/titles&gt;&lt;periodical&gt;&lt;full-title&gt;International Journal of Stem Cells&lt;/full-title&gt;&lt;/periodical&gt;&lt;pages&gt;202-214&lt;/pages&gt;&lt;volume&gt;16&lt;/volume&gt;&lt;number&gt;2&lt;/number&gt;&lt;dates&gt;&lt;year&gt;2023&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Chang et al. 2023)</w:t>
            </w:r>
            <w:r w:rsidRPr="001E5883">
              <w:rPr>
                <w:rFonts w:ascii="Times New Roman" w:hAnsi="Times New Roman" w:cs="Times New Roman"/>
                <w:sz w:val="24"/>
                <w:szCs w:val="24"/>
              </w:rPr>
              <w:fldChar w:fldCharType="end"/>
            </w:r>
            <w:bookmarkEnd w:id="52"/>
          </w:p>
        </w:tc>
        <w:tc>
          <w:tcPr>
            <w:tcW w:w="7200" w:type="dxa"/>
          </w:tcPr>
          <w:p w14:paraId="48B22668" w14:textId="0FB080A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DL/OTM (immunomodulation)</w:t>
            </w:r>
          </w:p>
        </w:tc>
        <w:tc>
          <w:tcPr>
            <w:tcW w:w="5400" w:type="dxa"/>
          </w:tcPr>
          <w:p w14:paraId="75782E08" w14:textId="6906330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044F0D9D" w14:textId="77777777" w:rsidTr="00251FAB">
        <w:trPr>
          <w:trHeight w:val="320"/>
        </w:trPr>
        <w:tc>
          <w:tcPr>
            <w:tcW w:w="3080" w:type="dxa"/>
          </w:tcPr>
          <w:p w14:paraId="0B83F7DD" w14:textId="33C6C53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Kang&lt;/Author&gt;&lt;Year&gt;2023&lt;/Year&gt;&lt;RecNum&gt;2682&lt;/RecNum&gt;&lt;DisplayText&gt;(Kang et al. 2023)&lt;/DisplayText&gt;&lt;record&gt;&lt;rec-number&gt;2682&lt;/rec-number&gt;&lt;foreign-keys&gt;&lt;key app="EN" db-id="t0st0erf4a02avewwv9vf5aawwe9p9ed2vee" timestamp="1729278807"&gt;2682&lt;/key&gt;&lt;/foreign-keys&gt;&lt;ref-type name="Journal Article"&gt;17&lt;/ref-type&gt;&lt;contributors&gt;&lt;authors&gt;&lt;author&gt;Kang, Lixun&lt;/author&gt;&lt;author&gt;Miao, Yibin&lt;/author&gt;&lt;author&gt;Jin, Ying&lt;/author&gt;&lt;author&gt;Shen, Siyu&lt;/author&gt;&lt;author&gt;Lin, Xiaoping&lt;/author&gt;&lt;/authors&gt;&lt;/contributors&gt;&lt;titles&gt;&lt;title&gt;Exosomal miR‐205‐5p derived from periodontal ligament stem cells attenuates the inflammation of chronic periodontitis via targeting XBP1&lt;/title&gt;&lt;secondary-title&gt;Immunity, Inflammation and Disease&lt;/secondary-title&gt;&lt;/titles&gt;&lt;periodical&gt;&lt;full-title&gt;Immunity, Inflammation and Disease&lt;/full-title&gt;&lt;/periodical&gt;&lt;pages&gt;e743&lt;/pages&gt;&lt;volume&gt;11&lt;/volume&gt;&lt;number&gt;1&lt;/number&gt;&lt;dates&gt;&lt;year&gt;2023&lt;/year&gt;&lt;/dates&gt;&lt;isbn&gt;2050-452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Kang et al. 2023)</w:t>
            </w:r>
            <w:r w:rsidRPr="001E5883">
              <w:rPr>
                <w:rFonts w:ascii="Times New Roman" w:hAnsi="Times New Roman" w:cs="Times New Roman"/>
                <w:sz w:val="24"/>
                <w:szCs w:val="24"/>
              </w:rPr>
              <w:fldChar w:fldCharType="end"/>
            </w:r>
          </w:p>
        </w:tc>
        <w:tc>
          <w:tcPr>
            <w:tcW w:w="7200" w:type="dxa"/>
          </w:tcPr>
          <w:p w14:paraId="60C8948D" w14:textId="5806023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anti-inflammation)</w:t>
            </w:r>
          </w:p>
        </w:tc>
        <w:tc>
          <w:tcPr>
            <w:tcW w:w="5400" w:type="dxa"/>
          </w:tcPr>
          <w:p w14:paraId="09F7D911" w14:textId="2B053A0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3A32B92D" w14:textId="77777777" w:rsidTr="00251FAB">
        <w:trPr>
          <w:trHeight w:val="320"/>
        </w:trPr>
        <w:tc>
          <w:tcPr>
            <w:tcW w:w="3080" w:type="dxa"/>
          </w:tcPr>
          <w:p w14:paraId="37B1A837" w14:textId="482FFFE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Han&lt;/Author&gt;&lt;Year&gt;2023&lt;/Year&gt;&lt;RecNum&gt;2683&lt;/RecNum&gt;&lt;DisplayText&gt;(Han et al. 2023a)&lt;/DisplayText&gt;&lt;record&gt;&lt;rec-number&gt;2683&lt;/rec-number&gt;&lt;foreign-keys&gt;&lt;key app="EN" db-id="t0st0erf4a02avewwv9vf5aawwe9p9ed2vee" timestamp="1729278923"&gt;2683&lt;/key&gt;&lt;/foreign-keys&gt;&lt;ref-type name="Journal Article"&gt;17&lt;/ref-type&gt;&lt;contributors&gt;&lt;authors&gt;&lt;author&gt;Han, Pingping&lt;/author&gt;&lt;author&gt;Johnson, Nigel&lt;/author&gt;&lt;author&gt;Abdal‐hay, Abdalla&lt;/author&gt;&lt;author&gt;Moran, Corey S&lt;/author&gt;&lt;author&gt;Salomon, Carlos&lt;/author&gt;&lt;author&gt;Ivanovski, Sašo&lt;/author&gt;&lt;/authors&gt;&lt;/contributors&gt;&lt;titles&gt;&lt;title&gt;Effects of periodontal cells‐derived extracellular vesicles on mesenchymal stromal cell function&lt;/title&gt;&lt;secondary-title&gt;Journal of Periodontal Research&lt;/secondary-title&gt;&lt;/titles&gt;&lt;periodical&gt;&lt;full-title&gt;Journal of Periodontal Research&lt;/full-title&gt;&lt;/periodical&gt;&lt;pages&gt;1188-1200&lt;/pages&gt;&lt;volume&gt;58&lt;/volume&gt;&lt;number&gt;6&lt;/number&gt;&lt;dates&gt;&lt;year&gt;2023&lt;/year&gt;&lt;/dates&gt;&lt;isbn&gt;0022-348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Han et al. 2023a)</w:t>
            </w:r>
            <w:r w:rsidRPr="001E5883">
              <w:rPr>
                <w:rFonts w:ascii="Times New Roman" w:hAnsi="Times New Roman" w:cs="Times New Roman"/>
                <w:sz w:val="24"/>
                <w:szCs w:val="24"/>
              </w:rPr>
              <w:fldChar w:fldCharType="end"/>
            </w:r>
          </w:p>
        </w:tc>
        <w:tc>
          <w:tcPr>
            <w:tcW w:w="7200" w:type="dxa"/>
          </w:tcPr>
          <w:p w14:paraId="358F1A0D" w14:textId="0CAA9EF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Bone defect (regeneration)</w:t>
            </w:r>
          </w:p>
        </w:tc>
        <w:tc>
          <w:tcPr>
            <w:tcW w:w="5400" w:type="dxa"/>
          </w:tcPr>
          <w:p w14:paraId="4DE736EB" w14:textId="02B11E8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amp; size-exclusion chromatography</w:t>
            </w:r>
          </w:p>
        </w:tc>
      </w:tr>
      <w:tr w:rsidR="005D0A88" w:rsidRPr="001E5883" w14:paraId="15A1F216" w14:textId="77777777" w:rsidTr="00251FAB">
        <w:trPr>
          <w:trHeight w:val="320"/>
        </w:trPr>
        <w:tc>
          <w:tcPr>
            <w:tcW w:w="3080" w:type="dxa"/>
          </w:tcPr>
          <w:p w14:paraId="7AD692FB" w14:textId="3BAA3C0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lastRenderedPageBreak/>
              <w:fldChar w:fldCharType="begin"/>
            </w:r>
            <w:r w:rsidR="005B3EEE" w:rsidRPr="001E5883">
              <w:rPr>
                <w:rFonts w:ascii="Times New Roman" w:hAnsi="Times New Roman" w:cs="Times New Roman"/>
                <w:sz w:val="24"/>
                <w:szCs w:val="24"/>
              </w:rPr>
              <w:instrText xml:space="preserve"> ADDIN EN.CITE &lt;EndNote&gt;&lt;Cite&gt;&lt;Author&gt;Zheng&lt;/Author&gt;&lt;Year&gt;2019&lt;/Year&gt;&lt;RecNum&gt;2684&lt;/RecNum&gt;&lt;DisplayText&gt;(Zheng et al. 2019)&lt;/DisplayText&gt;&lt;record&gt;&lt;rec-number&gt;2684&lt;/rec-number&gt;&lt;foreign-keys&gt;&lt;key app="EN" db-id="t0st0erf4a02avewwv9vf5aawwe9p9ed2vee" timestamp="1729280015"&gt;2684&lt;/key&gt;&lt;/foreign-keys&gt;&lt;ref-type name="Journal Article"&gt;17&lt;/ref-type&gt;&lt;contributors&gt;&lt;authors&gt;&lt;author&gt;Zheng, Ya&lt;/author&gt;&lt;author&gt;Dong, Chen&lt;/author&gt;&lt;author&gt;Yang, Junling&lt;/author&gt;&lt;author&gt;Jin, Yi&lt;/author&gt;&lt;author&gt;Zheng, Wenjie&lt;/author&gt;&lt;author&gt;Zhou, Qiao&lt;/author&gt;&lt;author&gt;Liang, Yi&lt;/author&gt;&lt;author&gt;Bao, Liuliu&lt;/author&gt;&lt;author&gt;Feng, Guijuan&lt;/author&gt;&lt;author&gt;Ji, Juan&lt;/author&gt;&lt;/authors&gt;&lt;/contributors&gt;&lt;titles&gt;&lt;title&gt;Exosomal microRNA‐155‐5p from PDLSCs regulated Th17/Treg balance by targeting sirtuin‐1 in chronic periodontitis&lt;/title&gt;&lt;secondary-title&gt;Journal of Cellular Physiology&lt;/secondary-title&gt;&lt;/titles&gt;&lt;periodical&gt;&lt;full-title&gt;Journal of Cellular Physiology&lt;/full-title&gt;&lt;/periodical&gt;&lt;pages&gt;20662-20674&lt;/pages&gt;&lt;volume&gt;234&lt;/volume&gt;&lt;number&gt;11&lt;/number&gt;&lt;dates&gt;&lt;year&gt;2019&lt;/year&gt;&lt;/dates&gt;&lt;isbn&gt;0021-9541&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eng et al. 2019)</w:t>
            </w:r>
            <w:r w:rsidRPr="001E5883">
              <w:rPr>
                <w:rFonts w:ascii="Times New Roman" w:hAnsi="Times New Roman" w:cs="Times New Roman"/>
                <w:sz w:val="24"/>
                <w:szCs w:val="24"/>
              </w:rPr>
              <w:fldChar w:fldCharType="end"/>
            </w:r>
          </w:p>
        </w:tc>
        <w:tc>
          <w:tcPr>
            <w:tcW w:w="7200" w:type="dxa"/>
          </w:tcPr>
          <w:p w14:paraId="14D1AA50" w14:textId="688FF0F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immunomodulation)</w:t>
            </w:r>
          </w:p>
        </w:tc>
        <w:tc>
          <w:tcPr>
            <w:tcW w:w="5400" w:type="dxa"/>
          </w:tcPr>
          <w:p w14:paraId="4A7F6DBE" w14:textId="1DB27875"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10D69E7F" w14:textId="77777777" w:rsidTr="00251FAB">
        <w:trPr>
          <w:trHeight w:val="320"/>
        </w:trPr>
        <w:tc>
          <w:tcPr>
            <w:tcW w:w="3080" w:type="dxa"/>
          </w:tcPr>
          <w:p w14:paraId="29B41F15" w14:textId="64C3139D"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Wu&lt;/Author&gt;&lt;Year&gt;2023&lt;/Year&gt;&lt;RecNum&gt;2685&lt;/RecNum&gt;&lt;DisplayText&gt;(Wu et al. 2023)&lt;/DisplayText&gt;&lt;record&gt;&lt;rec-number&gt;2685&lt;/rec-number&gt;&lt;foreign-keys&gt;&lt;key app="EN" db-id="t0st0erf4a02avewwv9vf5aawwe9p9ed2vee" timestamp="1729280324"&gt;2685&lt;/key&gt;&lt;/foreign-keys&gt;&lt;ref-type name="Journal Article"&gt;17&lt;/ref-type&gt;&lt;contributors&gt;&lt;authors&gt;&lt;author&gt;Wu, Yaqin&lt;/author&gt;&lt;author&gt;Qu, Fang&lt;/author&gt;&lt;author&gt;Zhang, Yifan&lt;/author&gt;&lt;author&gt;Song, Yingshuang&lt;/author&gt;&lt;author&gt;Zhong, Qi&lt;/author&gt;&lt;author&gt;Huang, Yujie&lt;/author&gt;&lt;author&gt;Wang, Yingying&lt;/author&gt;&lt;author&gt;Cao, Ximeng&lt;/author&gt;&lt;author&gt;Fan, Zhen&lt;/author&gt;&lt;author&gt;Xu, Chun&lt;/author&gt;&lt;/authors&gt;&lt;/contributors&gt;&lt;titles&gt;&lt;title&gt;Exosomes from cyclic stretched periodontal ligament cells induced periodontal inflammation through miR-9-5p/SIRT1/NF-κB signaling pathway&lt;/title&gt;&lt;secondary-title&gt;The Journal of Immunology&lt;/secondary-title&gt;&lt;/titles&gt;&lt;periodical&gt;&lt;full-title&gt;The Journal of Immunology&lt;/full-title&gt;&lt;/periodical&gt;&lt;pages&gt;2001-2015&lt;/pages&gt;&lt;volume&gt;210&lt;/volume&gt;&lt;number&gt;12&lt;/number&gt;&lt;dates&gt;&lt;year&gt;2023&lt;/year&gt;&lt;/dates&gt;&lt;isbn&gt;0022-176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Wu et al. 2023)</w:t>
            </w:r>
            <w:r w:rsidRPr="001E5883">
              <w:rPr>
                <w:rFonts w:ascii="Times New Roman" w:hAnsi="Times New Roman" w:cs="Times New Roman"/>
                <w:sz w:val="24"/>
                <w:szCs w:val="24"/>
              </w:rPr>
              <w:fldChar w:fldCharType="end"/>
            </w:r>
          </w:p>
        </w:tc>
        <w:tc>
          <w:tcPr>
            <w:tcW w:w="7200" w:type="dxa"/>
          </w:tcPr>
          <w:p w14:paraId="7E193D72" w14:textId="009AB8B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immunomodulation)</w:t>
            </w:r>
          </w:p>
        </w:tc>
        <w:tc>
          <w:tcPr>
            <w:tcW w:w="5400" w:type="dxa"/>
          </w:tcPr>
          <w:p w14:paraId="29572FEF" w14:textId="3DCC179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Ultrafiltration &amp; precipitation</w:t>
            </w:r>
          </w:p>
        </w:tc>
      </w:tr>
      <w:tr w:rsidR="005D0A88" w:rsidRPr="001E5883" w14:paraId="72A7A877" w14:textId="77777777" w:rsidTr="00251FAB">
        <w:trPr>
          <w:trHeight w:val="320"/>
        </w:trPr>
        <w:tc>
          <w:tcPr>
            <w:tcW w:w="3080" w:type="dxa"/>
          </w:tcPr>
          <w:p w14:paraId="1BC4904C" w14:textId="0992C7B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Dai&lt;/Author&gt;&lt;Year&gt;2022&lt;/Year&gt;&lt;RecNum&gt;2686&lt;/RecNum&gt;&lt;DisplayText&gt;(Dai et al. 2022)&lt;/DisplayText&gt;&lt;record&gt;&lt;rec-number&gt;2686&lt;/rec-number&gt;&lt;foreign-keys&gt;&lt;key app="EN" db-id="t0st0erf4a02avewwv9vf5aawwe9p9ed2vee" timestamp="1729280420"&gt;2686&lt;/key&gt;&lt;/foreign-keys&gt;&lt;ref-type name="Journal Article"&gt;17&lt;/ref-type&gt;&lt;contributors&gt;&lt;authors&gt;&lt;author&gt;Dai, Zhenning&lt;/author&gt;&lt;author&gt;Li, Ziyue&lt;/author&gt;&lt;author&gt;Zheng, Weihan&lt;/author&gt;&lt;author&gt;Yan, Zi&lt;/author&gt;&lt;author&gt;Zhang, Lijun&lt;/author&gt;&lt;author&gt;Yang, Jiaxin&lt;/author&gt;&lt;author&gt;Xiao, Jing&lt;/author&gt;&lt;author&gt;Sun, Hanxiao&lt;/author&gt;&lt;author&gt;Li, Shiyu&lt;/author&gt;&lt;author&gt;Huang, Wenhua&lt;/author&gt;&lt;/authors&gt;&lt;/contributors&gt;&lt;titles&gt;&lt;title&gt;Gallic acid ameliorates the inflammatory state of periodontal ligament stem cells and promotes pro-osteodifferentiation capabilities of inflammatory stem cell-derived exosomes&lt;/title&gt;&lt;secondary-title&gt;Life&lt;/secondary-title&gt;&lt;/titles&gt;&lt;periodical&gt;&lt;full-title&gt;Life&lt;/full-title&gt;&lt;/periodical&gt;&lt;pages&gt;1392&lt;/pages&gt;&lt;volume&gt;12&lt;/volume&gt;&lt;number&gt;9&lt;/number&gt;&lt;dates&gt;&lt;year&gt;2022&lt;/year&gt;&lt;/dates&gt;&lt;isbn&gt;2075-172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Dai et al. 2022)</w:t>
            </w:r>
            <w:r w:rsidRPr="001E5883">
              <w:rPr>
                <w:rFonts w:ascii="Times New Roman" w:hAnsi="Times New Roman" w:cs="Times New Roman"/>
                <w:sz w:val="24"/>
                <w:szCs w:val="24"/>
              </w:rPr>
              <w:fldChar w:fldCharType="end"/>
            </w:r>
          </w:p>
        </w:tc>
        <w:tc>
          <w:tcPr>
            <w:tcW w:w="7200" w:type="dxa"/>
          </w:tcPr>
          <w:p w14:paraId="5EE0795E" w14:textId="10983C3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649CE91B" w14:textId="27DA58C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4AC2EEC8" w14:textId="77777777" w:rsidTr="00251FAB">
        <w:trPr>
          <w:trHeight w:val="320"/>
        </w:trPr>
        <w:tc>
          <w:tcPr>
            <w:tcW w:w="3080" w:type="dxa"/>
          </w:tcPr>
          <w:p w14:paraId="075D1DF7" w14:textId="2D309EF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Novello&lt;/Author&gt;&lt;Year&gt;2022&lt;/Year&gt;&lt;RecNum&gt;2687&lt;/RecNum&gt;&lt;DisplayText&gt;(Novello et al. 2022)&lt;/DisplayText&gt;&lt;record&gt;&lt;rec-number&gt;2687&lt;/rec-number&gt;&lt;foreign-keys&gt;&lt;key app="EN" db-id="t0st0erf4a02avewwv9vf5aawwe9p9ed2vee" timestamp="1729280525"&gt;2687&lt;/key&gt;&lt;/foreign-keys&gt;&lt;ref-type name="Journal Article"&gt;17&lt;/ref-type&gt;&lt;contributors&gt;&lt;authors&gt;&lt;author&gt;Novello, Solen&lt;/author&gt;&lt;author&gt;Tricot-Doleux, Sylvie&lt;/author&gt;&lt;author&gt;Novella, Agnès&lt;/author&gt;&lt;author&gt;Pellen-Mussi, Pascal&lt;/author&gt;&lt;author&gt;Jeanne, Sylvie&lt;/author&gt;&lt;/authors&gt;&lt;/contributors&gt;&lt;titles&gt;&lt;title&gt;Influence of periodontal ligament stem cell-derived conditioned medium on osteoblasts&lt;/title&gt;&lt;secondary-title&gt;Pharmaceutics&lt;/secondary-title&gt;&lt;/titles&gt;&lt;periodical&gt;&lt;full-title&gt;Pharmaceutics&lt;/full-title&gt;&lt;/periodical&gt;&lt;pages&gt;729&lt;/pages&gt;&lt;volume&gt;14&lt;/volume&gt;&lt;number&gt;4&lt;/number&gt;&lt;dates&gt;&lt;year&gt;2022&lt;/year&gt;&lt;/dates&gt;&lt;isbn&gt;1999-4923&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Novello et al. 2022)</w:t>
            </w:r>
            <w:r w:rsidRPr="001E5883">
              <w:rPr>
                <w:rFonts w:ascii="Times New Roman" w:hAnsi="Times New Roman" w:cs="Times New Roman"/>
                <w:sz w:val="24"/>
                <w:szCs w:val="24"/>
              </w:rPr>
              <w:fldChar w:fldCharType="end"/>
            </w:r>
          </w:p>
        </w:tc>
        <w:tc>
          <w:tcPr>
            <w:tcW w:w="7200" w:type="dxa"/>
          </w:tcPr>
          <w:p w14:paraId="1A5339D7" w14:textId="461536A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05DEADEC" w14:textId="120AD75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tr w:rsidR="005D0A88" w:rsidRPr="001E5883" w14:paraId="153F84AF" w14:textId="77777777" w:rsidTr="00251FAB">
        <w:trPr>
          <w:trHeight w:val="320"/>
        </w:trPr>
        <w:tc>
          <w:tcPr>
            <w:tcW w:w="3080" w:type="dxa"/>
          </w:tcPr>
          <w:p w14:paraId="3FC57D1E" w14:textId="18468E1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hao&lt;/Author&gt;&lt;Year&gt;2022&lt;/Year&gt;&lt;RecNum&gt;2688&lt;/RecNum&gt;&lt;DisplayText&gt;(Zhao et al. 2022b)&lt;/DisplayText&gt;&lt;record&gt;&lt;rec-number&gt;2688&lt;/rec-number&gt;&lt;foreign-keys&gt;&lt;key app="EN" db-id="t0st0erf4a02avewwv9vf5aawwe9p9ed2vee" timestamp="1729280613"&gt;2688&lt;/key&gt;&lt;/foreign-keys&gt;&lt;ref-type name="Journal Article"&gt;17&lt;/ref-type&gt;&lt;contributors&gt;&lt;authors&gt;&lt;author&gt;Zhao, Yang&lt;/author&gt;&lt;author&gt;Gong, Yujia&lt;/author&gt;&lt;author&gt;Liu, Xianbo&lt;/author&gt;&lt;author&gt;He, Jia&lt;/author&gt;&lt;author&gt;Zheng, Bowen&lt;/author&gt;&lt;author&gt;Liu, Yi&lt;/author&gt;&lt;/authors&gt;&lt;/contributors&gt;&lt;titles&gt;&lt;title&gt;The experimental study of periodontal ligament stem cells derived exosomes with hydrogel accelerating bone regeneration on alveolar bone defect&lt;/title&gt;&lt;secondary-title&gt;Pharmaceutics&lt;/secondary-title&gt;&lt;/titles&gt;&lt;periodical&gt;&lt;full-title&gt;Pharmaceutics&lt;/full-title&gt;&lt;/periodical&gt;&lt;pages&gt;2189&lt;/pages&gt;&lt;volume&gt;14&lt;/volume&gt;&lt;number&gt;10&lt;/number&gt;&lt;dates&gt;&lt;year&gt;2022&lt;/year&gt;&lt;/dates&gt;&lt;isbn&gt;1999-4923&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ao et al. 2022b)</w:t>
            </w:r>
            <w:r w:rsidRPr="001E5883">
              <w:rPr>
                <w:rFonts w:ascii="Times New Roman" w:hAnsi="Times New Roman" w:cs="Times New Roman"/>
                <w:sz w:val="24"/>
                <w:szCs w:val="24"/>
              </w:rPr>
              <w:fldChar w:fldCharType="end"/>
            </w:r>
          </w:p>
        </w:tc>
        <w:tc>
          <w:tcPr>
            <w:tcW w:w="7200" w:type="dxa"/>
          </w:tcPr>
          <w:p w14:paraId="165DCE7A" w14:textId="41AF3D6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27C6EB59" w14:textId="38D9ED7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40CE8A46" w14:textId="77777777" w:rsidTr="00251FAB">
        <w:trPr>
          <w:trHeight w:val="320"/>
        </w:trPr>
        <w:tc>
          <w:tcPr>
            <w:tcW w:w="3080" w:type="dxa"/>
          </w:tcPr>
          <w:p w14:paraId="12990C82" w14:textId="7294785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Cui&lt;/Author&gt;&lt;Year&gt;2023&lt;/Year&gt;&lt;RecNum&gt;2689&lt;/RecNum&gt;&lt;DisplayText&gt;(Cui et al. 2023)&lt;/DisplayText&gt;&lt;record&gt;&lt;rec-number&gt;2689&lt;/rec-number&gt;&lt;foreign-keys&gt;&lt;key app="EN" db-id="t0st0erf4a02avewwv9vf5aawwe9p9ed2vee" timestamp="1729280701"&gt;2689&lt;/key&gt;&lt;/foreign-keys&gt;&lt;ref-type name="Journal Article"&gt;17&lt;/ref-type&gt;&lt;contributors&gt;&lt;authors&gt;&lt;author&gt;Cui, Shuyue&lt;/author&gt;&lt;author&gt;Zhang, Zijie&lt;/author&gt;&lt;author&gt;Cheng, Chen&lt;/author&gt;&lt;author&gt;Tang, Shuai&lt;/author&gt;&lt;author&gt;Zhai, Mingrui&lt;/author&gt;&lt;author&gt;Li, Lan&lt;/author&gt;&lt;author&gt;Wei, Fulan&lt;/author&gt;&lt;author&gt;Ding, Gang&lt;/author&gt;&lt;/authors&gt;&lt;/contributors&gt;&lt;titles&gt;&lt;title&gt;Small Extracellular Vesicles from Periodontal Ligament Stem Cells Primed by Lipopolysaccharide Regulate Macrophage M1 Polarization via miR-433-3p Targeting TLR2/TLR4/NF-κB&lt;/title&gt;&lt;secondary-title&gt;Inflammation&lt;/secondary-title&gt;&lt;/titles&gt;&lt;periodical&gt;&lt;full-title&gt;Inflammation&lt;/full-title&gt;&lt;/periodical&gt;&lt;pages&gt;1849-1858&lt;/pages&gt;&lt;volume&gt;46&lt;/volume&gt;&lt;number&gt;5&lt;/number&gt;&lt;dates&gt;&lt;year&gt;2023&lt;/year&gt;&lt;/dates&gt;&lt;isbn&gt;0360-399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Cui et al. 2023)</w:t>
            </w:r>
            <w:r w:rsidRPr="001E5883">
              <w:rPr>
                <w:rFonts w:ascii="Times New Roman" w:hAnsi="Times New Roman" w:cs="Times New Roman"/>
                <w:sz w:val="24"/>
                <w:szCs w:val="24"/>
              </w:rPr>
              <w:fldChar w:fldCharType="end"/>
            </w:r>
          </w:p>
        </w:tc>
        <w:tc>
          <w:tcPr>
            <w:tcW w:w="7200" w:type="dxa"/>
          </w:tcPr>
          <w:p w14:paraId="14817FB1" w14:textId="54E8002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470C6013" w14:textId="6CF16221"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53" w:name="_Hlk181103749"/>
      <w:tr w:rsidR="005D0A88" w:rsidRPr="001E5883" w14:paraId="41B3C174" w14:textId="77777777" w:rsidTr="00251FAB">
        <w:trPr>
          <w:trHeight w:val="320"/>
        </w:trPr>
        <w:tc>
          <w:tcPr>
            <w:tcW w:w="3080" w:type="dxa"/>
          </w:tcPr>
          <w:p w14:paraId="27481DBE" w14:textId="05F9EAA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Pourhajibagher&lt;/Author&gt;&lt;Year&gt;2024&lt;/Year&gt;&lt;RecNum&gt;2690&lt;/RecNum&gt;&lt;DisplayText&gt;(Pourhajibagher and Bahador 2024)&lt;/DisplayText&gt;&lt;record&gt;&lt;rec-number&gt;2690&lt;/rec-number&gt;&lt;foreign-keys&gt;&lt;key app="EN" db-id="t0st0erf4a02avewwv9vf5aawwe9p9ed2vee" timestamp="1729280843"&gt;2690&lt;/key&gt;&lt;/foreign-keys&gt;&lt;ref-type name="Journal Article"&gt;17&lt;/ref-type&gt;&lt;contributors&gt;&lt;authors&gt;&lt;author&gt;Pourhajibagher, Maryam&lt;/author&gt;&lt;author&gt;Bahador, Abbas&lt;/author&gt;&lt;/authors&gt;&lt;/contributors&gt;&lt;titles&gt;&lt;title&gt;Periodontal ligament stem cell-derived exosome-loaded Emodin mediated antimicrobial photodynamic therapy against cariogenic bacteria&lt;/title&gt;&lt;secondary-title&gt;BMC Oral Health&lt;/secondary-title&gt;&lt;/titles&gt;&lt;periodical&gt;&lt;full-title&gt;BMC Oral Health&lt;/full-title&gt;&lt;/periodical&gt;&lt;pages&gt;311&lt;/pages&gt;&lt;volume&gt;24&lt;/volume&gt;&lt;number&gt;1&lt;/number&gt;&lt;dates&gt;&lt;year&gt;2024&lt;/year&gt;&lt;/dates&gt;&lt;isbn&gt;1472-6831&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Pourhajibagher and Bahador 2024)</w:t>
            </w:r>
            <w:r w:rsidRPr="001E5883">
              <w:rPr>
                <w:rFonts w:ascii="Times New Roman" w:hAnsi="Times New Roman" w:cs="Times New Roman"/>
                <w:sz w:val="24"/>
                <w:szCs w:val="24"/>
              </w:rPr>
              <w:fldChar w:fldCharType="end"/>
            </w:r>
            <w:bookmarkEnd w:id="53"/>
          </w:p>
        </w:tc>
        <w:tc>
          <w:tcPr>
            <w:tcW w:w="7200" w:type="dxa"/>
          </w:tcPr>
          <w:p w14:paraId="14A9D9C4" w14:textId="18D2641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ental caries (antimicrobial)</w:t>
            </w:r>
          </w:p>
        </w:tc>
        <w:tc>
          <w:tcPr>
            <w:tcW w:w="5400" w:type="dxa"/>
          </w:tcPr>
          <w:p w14:paraId="53140294" w14:textId="1AA6420C"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tr w:rsidR="005D0A88" w:rsidRPr="001E5883" w14:paraId="6C732DE8" w14:textId="77777777" w:rsidTr="00251FAB">
        <w:trPr>
          <w:trHeight w:val="320"/>
        </w:trPr>
        <w:tc>
          <w:tcPr>
            <w:tcW w:w="3080" w:type="dxa"/>
          </w:tcPr>
          <w:p w14:paraId="5DD17504" w14:textId="4729D34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u&lt;/Author&gt;&lt;Year&gt;2023&lt;/Year&gt;&lt;RecNum&gt;2691&lt;/RecNum&gt;&lt;DisplayText&gt;(Lu et al. 2023b)&lt;/DisplayText&gt;&lt;record&gt;&lt;rec-number&gt;2691&lt;/rec-number&gt;&lt;foreign-keys&gt;&lt;key app="EN" db-id="t0st0erf4a02avewwv9vf5aawwe9p9ed2vee" timestamp="1729281692"&gt;2691&lt;/key&gt;&lt;/foreign-keys&gt;&lt;ref-type name="Journal Article"&gt;17&lt;/ref-type&gt;&lt;contributors&gt;&lt;authors&gt;&lt;author&gt;Lu, Yun&lt;/author&gt;&lt;author&gt;Zhao, Liru&lt;/author&gt;&lt;author&gt;Mao, Jiaqi&lt;/author&gt;&lt;author&gt;Liu, Wen&lt;/author&gt;&lt;author&gt;Ma, Wensheng&lt;/author&gt;&lt;author&gt;Zhao, Bingjiao&lt;/author&gt;&lt;/authors&gt;&lt;/contributors&gt;&lt;titles&gt;&lt;title&gt;Rab27a-mediated extracellular vesicle secretion contributes to osteogenesis in periodontal ligament-bone niche communication&lt;/title&gt;&lt;secondary-title&gt;Scientific Reports&lt;/secondary-title&gt;&lt;/titles&gt;&lt;periodical&gt;&lt;full-title&gt;Scientific reports&lt;/full-title&gt;&lt;/periodical&gt;&lt;pages&gt;8479&lt;/pages&gt;&lt;volume&gt;13&lt;/volume&gt;&lt;number&gt;1&lt;/number&gt;&lt;dates&gt;&lt;year&gt;2023&lt;/year&gt;&lt;/dates&gt;&lt;isbn&gt;2045-232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u et al. 2023b)</w:t>
            </w:r>
            <w:r w:rsidRPr="001E5883">
              <w:rPr>
                <w:rFonts w:ascii="Times New Roman" w:hAnsi="Times New Roman" w:cs="Times New Roman"/>
                <w:sz w:val="24"/>
                <w:szCs w:val="24"/>
              </w:rPr>
              <w:fldChar w:fldCharType="end"/>
            </w:r>
          </w:p>
        </w:tc>
        <w:tc>
          <w:tcPr>
            <w:tcW w:w="7200" w:type="dxa"/>
          </w:tcPr>
          <w:p w14:paraId="478303F4" w14:textId="77F3AAE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083B77E4" w14:textId="3DCE775D"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54" w:name="_Hlk181103605"/>
      <w:tr w:rsidR="005D0A88" w:rsidRPr="001E5883" w14:paraId="1FCE83FC" w14:textId="77777777" w:rsidTr="00251FAB">
        <w:trPr>
          <w:trHeight w:val="320"/>
        </w:trPr>
        <w:tc>
          <w:tcPr>
            <w:tcW w:w="3080" w:type="dxa"/>
          </w:tcPr>
          <w:p w14:paraId="1D68DFB0" w14:textId="17BFEE5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Soundara Rajan&lt;/Author&gt;&lt;Year&gt;2017&lt;/Year&gt;&lt;RecNum&gt;2692&lt;/RecNum&gt;&lt;DisplayText&gt;(Soundara Rajan et al. 2017)&lt;/DisplayText&gt;&lt;record&gt;&lt;rec-number&gt;2692&lt;/rec-number&gt;&lt;foreign-keys&gt;&lt;key app="EN" db-id="t0st0erf4a02avewwv9vf5aawwe9p9ed2vee" timestamp="1729281819"&gt;2692&lt;/key&gt;&lt;/foreign-keys&gt;&lt;ref-type name="Journal Article"&gt;17&lt;/ref-type&gt;&lt;contributors&gt;&lt;authors&gt;&lt;author&gt;Soundara Rajan, Thangavelu&lt;/author&gt;&lt;author&gt;Giacoppo, Sabrina&lt;/author&gt;&lt;author&gt;Diomede, Francesca&lt;/author&gt;&lt;author&gt;Bramanti, Placido&lt;/author&gt;&lt;author&gt;Trubiani, Oriana&lt;/author&gt;&lt;author&gt;Mazzon, Emanuela&lt;/author&gt;&lt;/authors&gt;&lt;/contributors&gt;&lt;titles&gt;&lt;title&gt;Human periodontal ligament stem cells secretome from multiple sclerosis patients suppresses NALP3 inflammasome activation in experimental autoimmune encephalomyelitis&lt;/title&gt;&lt;secondary-title&gt;International journal of immunopathology and pharmacology&lt;/secondary-title&gt;&lt;/titles&gt;&lt;periodical&gt;&lt;full-title&gt;International journal of immunopathology and pharmacology&lt;/full-title&gt;&lt;/periodical&gt;&lt;pages&gt;238-252&lt;/pages&gt;&lt;volume&gt;30&lt;/volume&gt;&lt;number&gt;3&lt;/number&gt;&lt;dates&gt;&lt;year&gt;2017&lt;/year&gt;&lt;/dates&gt;&lt;isbn&gt;0394-6320&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Soundara Rajan et al. 2017)</w:t>
            </w:r>
            <w:r w:rsidRPr="001E5883">
              <w:rPr>
                <w:rFonts w:ascii="Times New Roman" w:hAnsi="Times New Roman" w:cs="Times New Roman"/>
                <w:sz w:val="24"/>
                <w:szCs w:val="24"/>
              </w:rPr>
              <w:fldChar w:fldCharType="end"/>
            </w:r>
            <w:bookmarkEnd w:id="54"/>
          </w:p>
        </w:tc>
        <w:tc>
          <w:tcPr>
            <w:tcW w:w="7200" w:type="dxa"/>
          </w:tcPr>
          <w:p w14:paraId="5B5A2433" w14:textId="6DE28E11"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Multiple sclerosis (immunomodulation)</w:t>
            </w:r>
          </w:p>
        </w:tc>
        <w:tc>
          <w:tcPr>
            <w:tcW w:w="5400" w:type="dxa"/>
          </w:tcPr>
          <w:p w14:paraId="2C2B9A63" w14:textId="750958F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bookmarkStart w:id="55" w:name="_Hlk181103608"/>
      <w:tr w:rsidR="005D0A88" w:rsidRPr="001E5883" w14:paraId="7753EDA7" w14:textId="77777777" w:rsidTr="00251FAB">
        <w:trPr>
          <w:trHeight w:val="320"/>
        </w:trPr>
        <w:tc>
          <w:tcPr>
            <w:tcW w:w="3080" w:type="dxa"/>
          </w:tcPr>
          <w:p w14:paraId="47C33FDB" w14:textId="0660F9C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Rajan&lt;/Author&gt;&lt;Year&gt;2016&lt;/Year&gt;&lt;RecNum&gt;2693&lt;/RecNum&gt;&lt;DisplayText&gt;(Rajan et al. 2016)&lt;/DisplayText&gt;&lt;record&gt;&lt;rec-number&gt;2693&lt;/rec-number&gt;&lt;foreign-keys&gt;&lt;key app="EN" db-id="t0st0erf4a02avewwv9vf5aawwe9p9ed2vee" timestamp="1729282162"&gt;2693&lt;/key&gt;&lt;/foreign-keys&gt;&lt;ref-type name="Journal Article"&gt;17&lt;/ref-type&gt;&lt;contributors&gt;&lt;authors&gt;&lt;author&gt;Rajan, Thangavelu Soundara&lt;/author&gt;&lt;author&gt;Giacoppo, Sabrina&lt;/author&gt;&lt;author&gt;Diomede, Francesca&lt;/author&gt;&lt;author&gt;Ballerini, Patrizia&lt;/author&gt;&lt;author&gt;Paolantonio, Michele&lt;/author&gt;&lt;author&gt;Marchisio, Marco&lt;/author&gt;&lt;author&gt;Piattelli, Adriano&lt;/author&gt;&lt;author&gt;Bramanti, Placido&lt;/author&gt;&lt;author&gt;Mazzon, Emanuela&lt;/author&gt;&lt;author&gt;Trubiani, Oriana&lt;/author&gt;&lt;/authors&gt;&lt;/contributors&gt;&lt;titles&gt;&lt;title&gt;The secretome of periodontal ligament stem cells from MS patients protects against EAE&lt;/title&gt;&lt;secondary-title&gt;Scientific Reports&lt;/secondary-title&gt;&lt;/titles&gt;&lt;periodical&gt;&lt;full-title&gt;Scientific reports&lt;/full-title&gt;&lt;/periodical&gt;&lt;pages&gt;38743&lt;/pages&gt;&lt;volume&gt;6&lt;/volume&gt;&lt;number&gt;1&lt;/number&gt;&lt;dates&gt;&lt;year&gt;2016&lt;/year&gt;&lt;/dates&gt;&lt;isbn&gt;2045-232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Rajan et al. 2016)</w:t>
            </w:r>
            <w:r w:rsidRPr="001E5883">
              <w:rPr>
                <w:rFonts w:ascii="Times New Roman" w:hAnsi="Times New Roman" w:cs="Times New Roman"/>
                <w:sz w:val="24"/>
                <w:szCs w:val="24"/>
              </w:rPr>
              <w:fldChar w:fldCharType="end"/>
            </w:r>
            <w:bookmarkEnd w:id="55"/>
          </w:p>
        </w:tc>
        <w:tc>
          <w:tcPr>
            <w:tcW w:w="7200" w:type="dxa"/>
          </w:tcPr>
          <w:p w14:paraId="28758196" w14:textId="658570AC"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Multiple sclerosis (regeneration)</w:t>
            </w:r>
          </w:p>
        </w:tc>
        <w:tc>
          <w:tcPr>
            <w:tcW w:w="5400" w:type="dxa"/>
          </w:tcPr>
          <w:p w14:paraId="3EF926D7" w14:textId="2F8D01B5"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tr w:rsidR="005D0A88" w:rsidRPr="001E5883" w14:paraId="6DDEF6F1" w14:textId="77777777" w:rsidTr="00251FAB">
        <w:trPr>
          <w:trHeight w:val="320"/>
        </w:trPr>
        <w:tc>
          <w:tcPr>
            <w:tcW w:w="3080" w:type="dxa"/>
          </w:tcPr>
          <w:p w14:paraId="417C6942" w14:textId="3C8F943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Xu&lt;/Author&gt;&lt;Year&gt;2020&lt;/Year&gt;&lt;RecNum&gt;2694&lt;/RecNum&gt;&lt;DisplayText&gt;(Xu et al. 2020)&lt;/DisplayText&gt;&lt;record&gt;&lt;rec-number&gt;2694&lt;/rec-number&gt;&lt;foreign-keys&gt;&lt;key app="EN" db-id="t0st0erf4a02avewwv9vf5aawwe9p9ed2vee" timestamp="1729282341"&gt;2694&lt;/key&gt;&lt;/foreign-keys&gt;&lt;ref-type name="Journal Article"&gt;17&lt;/ref-type&gt;&lt;contributors&gt;&lt;authors&gt;&lt;author&gt;Xu, Xin-Yue&lt;/author&gt;&lt;author&gt;Tian, Bei-Min&lt;/author&gt;&lt;author&gt;Xia, Yu&lt;/author&gt;&lt;author&gt;Xia, Yun-Long&lt;/author&gt;&lt;author&gt;Li, Xuan&lt;/author&gt;&lt;author&gt;Zhou, Huan&lt;/author&gt;&lt;author&gt;Tan, Yi-Zhou&lt;/author&gt;&lt;author&gt;Chen, Fa-Ming&lt;/author&gt;&lt;/authors&gt;&lt;/contributors&gt;&lt;titles&gt;&lt;title&gt;Exosomes derived from P2X7 receptor gene-modified cells rescue inflammation-compromised periodontal ligament stem cells from dysfunction&lt;/title&gt;&lt;secondary-title&gt;Stem cells translational medicine&lt;/secondary-title&gt;&lt;/titles&gt;&lt;periodical&gt;&lt;full-title&gt;Stem cells translational medicine&lt;/full-title&gt;&lt;/periodical&gt;&lt;pages&gt;1414-1430&lt;/pages&gt;&lt;volume&gt;9&lt;/volume&gt;&lt;number&gt;11&lt;/number&gt;&lt;dates&gt;&lt;year&gt;2020&lt;/year&gt;&lt;/dates&gt;&lt;isbn&gt;2157-656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Xu et al. 2020)</w:t>
            </w:r>
            <w:r w:rsidRPr="001E5883">
              <w:rPr>
                <w:rFonts w:ascii="Times New Roman" w:hAnsi="Times New Roman" w:cs="Times New Roman"/>
                <w:sz w:val="24"/>
                <w:szCs w:val="24"/>
              </w:rPr>
              <w:fldChar w:fldCharType="end"/>
            </w:r>
          </w:p>
        </w:tc>
        <w:tc>
          <w:tcPr>
            <w:tcW w:w="7200" w:type="dxa"/>
          </w:tcPr>
          <w:p w14:paraId="5CDEE643" w14:textId="21A6F75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6E3477A5" w14:textId="3AD93DB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tr w:rsidR="005D0A88" w:rsidRPr="001E5883" w14:paraId="3752C60A" w14:textId="77777777" w:rsidTr="00251FAB">
        <w:trPr>
          <w:trHeight w:val="320"/>
        </w:trPr>
        <w:tc>
          <w:tcPr>
            <w:tcW w:w="3080" w:type="dxa"/>
          </w:tcPr>
          <w:p w14:paraId="035384CC" w14:textId="35D83E9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u&lt;/Author&gt;&lt;Year&gt;2020&lt;/Year&gt;&lt;RecNum&gt;2695&lt;/RecNum&gt;&lt;DisplayText&gt;(Liu et al. 2020a)&lt;/DisplayText&gt;&lt;record&gt;&lt;rec-number&gt;2695&lt;/rec-number&gt;&lt;foreign-keys&gt;&lt;key app="EN" db-id="t0st0erf4a02avewwv9vf5aawwe9p9ed2vee" timestamp="1729282393"&gt;2695&lt;/key&gt;&lt;/foreign-keys&gt;&lt;ref-type name="Journal Article"&gt;17&lt;/ref-type&gt;&lt;contributors&gt;&lt;authors&gt;&lt;author&gt;Liu, Ting&lt;/author&gt;&lt;author&gt;Hu, Wenyun&lt;/author&gt;&lt;author&gt;Zou, Xue&lt;/author&gt;&lt;author&gt;Xu, Jingchen&lt;/author&gt;&lt;author&gt;He, Shushu&lt;/author&gt;&lt;author&gt;Chang, Le&lt;/author&gt;&lt;author&gt;Li, Xinyi&lt;/author&gt;&lt;author&gt;Yin, Yuanyuan&lt;/author&gt;&lt;author&gt;Tian, Mi&lt;/author&gt;&lt;author&gt;Li, Ziyu&lt;/author&gt;&lt;/authors&gt;&lt;/contributors&gt;&lt;titles&gt;&lt;title&gt;Human periodontal ligament stem cell‐derived exosomes promote bone regeneration by altering MicroRNA profiles&lt;/title&gt;&lt;secondary-title&gt;Stem Cells International&lt;/secondary-title&gt;&lt;/titles&gt;&lt;periodical&gt;&lt;full-title&gt;Stem Cells International&lt;/full-title&gt;&lt;/periodical&gt;&lt;pages&gt;8852307&lt;/pages&gt;&lt;volume&gt;2020&lt;/volume&gt;&lt;number&gt;1&lt;/number&gt;&lt;dates&gt;&lt;year&gt;2020&lt;/year&gt;&lt;/dates&gt;&lt;isbn&gt;1687-967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u et al. 2020a)</w:t>
            </w:r>
            <w:r w:rsidRPr="001E5883">
              <w:rPr>
                <w:rFonts w:ascii="Times New Roman" w:hAnsi="Times New Roman" w:cs="Times New Roman"/>
                <w:sz w:val="24"/>
                <w:szCs w:val="24"/>
              </w:rPr>
              <w:fldChar w:fldCharType="end"/>
            </w:r>
          </w:p>
        </w:tc>
        <w:tc>
          <w:tcPr>
            <w:tcW w:w="7200" w:type="dxa"/>
          </w:tcPr>
          <w:p w14:paraId="361A3743" w14:textId="1C90C21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26C6E52D" w14:textId="5E701CD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56" w:name="_Hlk181103235"/>
      <w:tr w:rsidR="005D0A88" w:rsidRPr="001E5883" w14:paraId="6C391025" w14:textId="77777777" w:rsidTr="00251FAB">
        <w:trPr>
          <w:trHeight w:val="320"/>
        </w:trPr>
        <w:tc>
          <w:tcPr>
            <w:tcW w:w="3080" w:type="dxa"/>
          </w:tcPr>
          <w:p w14:paraId="11470C01" w14:textId="25A30DA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u&lt;/Author&gt;&lt;Year&gt;2023&lt;/Year&gt;&lt;RecNum&gt;2696&lt;/RecNum&gt;&lt;DisplayText&gt;(Liu et al. 2023b)&lt;/DisplayText&gt;&lt;record&gt;&lt;rec-number&gt;2696&lt;/rec-number&gt;&lt;foreign-keys&gt;&lt;key app="EN" db-id="t0st0erf4a02avewwv9vf5aawwe9p9ed2vee" timestamp="1729282495"&gt;2696&lt;/key&gt;&lt;/foreign-keys&gt;&lt;ref-type name="Journal Article"&gt;17&lt;/ref-type&gt;&lt;contributors&gt;&lt;authors&gt;&lt;author&gt;Liu, Min&lt;/author&gt;&lt;author&gt;Chen, Rui&lt;/author&gt;&lt;author&gt;Xu, Yunxuan&lt;/author&gt;&lt;author&gt;Zheng, Jiawen&lt;/author&gt;&lt;author&gt;Wang, Min&lt;/author&gt;&lt;author&gt;Wang, Ping&lt;/author&gt;&lt;/authors&gt;&lt;/contributors&gt;&lt;titles&gt;&lt;title&gt;Exosomal miR‐141‐3p from PDLSCs alleviates high glucose‐induced senescence of PDLSCs by activating the KEAP1‐NRF2 signaling pathway&lt;/title&gt;&lt;secondary-title&gt;Stem Cells International&lt;/secondary-title&gt;&lt;/titles&gt;&lt;periodical&gt;&lt;full-title&gt;Stem Cells International&lt;/full-title&gt;&lt;/periodical&gt;&lt;pages&gt;7136819&lt;/pages&gt;&lt;volume&gt;2023&lt;/volume&gt;&lt;number&gt;1&lt;/number&gt;&lt;dates&gt;&lt;year&gt;2023&lt;/year&gt;&lt;/dates&gt;&lt;isbn&gt;1687-967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u et al. 2023b)</w:t>
            </w:r>
            <w:r w:rsidRPr="001E5883">
              <w:rPr>
                <w:rFonts w:ascii="Times New Roman" w:hAnsi="Times New Roman" w:cs="Times New Roman"/>
                <w:sz w:val="24"/>
                <w:szCs w:val="24"/>
              </w:rPr>
              <w:fldChar w:fldCharType="end"/>
            </w:r>
            <w:bookmarkEnd w:id="56"/>
          </w:p>
        </w:tc>
        <w:tc>
          <w:tcPr>
            <w:tcW w:w="7200" w:type="dxa"/>
          </w:tcPr>
          <w:p w14:paraId="6DA439BC" w14:textId="5BBBC2A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abetes (immunomodulation)</w:t>
            </w:r>
          </w:p>
        </w:tc>
        <w:tc>
          <w:tcPr>
            <w:tcW w:w="5400" w:type="dxa"/>
          </w:tcPr>
          <w:p w14:paraId="5047C40D" w14:textId="3EA8DD5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643AA1D1" w14:textId="77777777" w:rsidTr="00251FAB">
        <w:trPr>
          <w:trHeight w:val="320"/>
        </w:trPr>
        <w:tc>
          <w:tcPr>
            <w:tcW w:w="3080" w:type="dxa"/>
          </w:tcPr>
          <w:p w14:paraId="3333D2F5" w14:textId="7457AC7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Han&lt;/Author&gt;&lt;Year&gt;2024&lt;/Year&gt;&lt;RecNum&gt;2697&lt;/RecNum&gt;&lt;DisplayText&gt;(Han et al. 2024)&lt;/DisplayText&gt;&lt;record&gt;&lt;rec-number&gt;2697&lt;/rec-number&gt;&lt;foreign-keys&gt;&lt;key app="EN" db-id="t0st0erf4a02avewwv9vf5aawwe9p9ed2vee" timestamp="1729282575"&gt;2697&lt;/key&gt;&lt;/foreign-keys&gt;&lt;ref-type name="Journal Article"&gt;17&lt;/ref-type&gt;&lt;contributors&gt;&lt;authors&gt;&lt;author&gt;Han, Pingping&lt;/author&gt;&lt;author&gt;Raveendran, Nimal&lt;/author&gt;&lt;author&gt;Liu, Chun&lt;/author&gt;&lt;author&gt;Basu, Saraswat&lt;/author&gt;&lt;author&gt;Jiao, Kexin&lt;/author&gt;&lt;author&gt;Johnson, Nigel&lt;/author&gt;&lt;author&gt;Moran, Corey S&lt;/author&gt;&lt;author&gt;Ivanovski, Sašo&lt;/author&gt;&lt;/authors&gt;&lt;/contributors&gt;&lt;titles&gt;&lt;title&gt;3D bioprinted small extracellular vesicles from periodontal cells enhance mesenchymal stromal cell function&lt;/title&gt;&lt;secondary-title&gt;Biomaterials Advances&lt;/secondary-title&gt;&lt;/titles&gt;&lt;periodical&gt;&lt;full-title&gt;Biomaterials Advances&lt;/full-title&gt;&lt;/periodical&gt;&lt;pages&gt;213770&lt;/pages&gt;&lt;volume&gt;158&lt;/volume&gt;&lt;dates&gt;&lt;year&gt;2024&lt;/year&gt;&lt;/dates&gt;&lt;isbn&gt;2772-950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Han et al. 2024)</w:t>
            </w:r>
            <w:r w:rsidRPr="001E5883">
              <w:rPr>
                <w:rFonts w:ascii="Times New Roman" w:hAnsi="Times New Roman" w:cs="Times New Roman"/>
                <w:sz w:val="24"/>
                <w:szCs w:val="24"/>
              </w:rPr>
              <w:fldChar w:fldCharType="end"/>
            </w:r>
          </w:p>
        </w:tc>
        <w:tc>
          <w:tcPr>
            <w:tcW w:w="7200" w:type="dxa"/>
          </w:tcPr>
          <w:p w14:paraId="6630CD94" w14:textId="58A4772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raniofacial defect (regeneration)</w:t>
            </w:r>
          </w:p>
        </w:tc>
        <w:tc>
          <w:tcPr>
            <w:tcW w:w="5400" w:type="dxa"/>
          </w:tcPr>
          <w:p w14:paraId="794B9907" w14:textId="1CA78A0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amp; size-exclusion chromatography</w:t>
            </w:r>
          </w:p>
        </w:tc>
      </w:tr>
      <w:tr w:rsidR="005D0A88" w:rsidRPr="001E5883" w14:paraId="4E560EB3" w14:textId="77777777" w:rsidTr="00251FAB">
        <w:trPr>
          <w:trHeight w:val="320"/>
        </w:trPr>
        <w:tc>
          <w:tcPr>
            <w:tcW w:w="3080" w:type="dxa"/>
          </w:tcPr>
          <w:p w14:paraId="030227C2" w14:textId="470B73C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lastRenderedPageBreak/>
              <w:fldChar w:fldCharType="begin"/>
            </w:r>
            <w:r w:rsidR="005B3EEE" w:rsidRPr="001E5883">
              <w:rPr>
                <w:rFonts w:ascii="Times New Roman" w:hAnsi="Times New Roman" w:cs="Times New Roman"/>
                <w:sz w:val="24"/>
                <w:szCs w:val="24"/>
              </w:rPr>
              <w:instrText xml:space="preserve"> ADDIN EN.CITE &lt;EndNote&gt;&lt;Cite&gt;&lt;Author&gt;Yu&lt;/Author&gt;&lt;Year&gt;2023&lt;/Year&gt;&lt;RecNum&gt;2700&lt;/RecNum&gt;&lt;DisplayText&gt;(Yu et al. 2023)&lt;/DisplayText&gt;&lt;record&gt;&lt;rec-number&gt;2700&lt;/rec-number&gt;&lt;foreign-keys&gt;&lt;key app="EN" db-id="t0st0erf4a02avewwv9vf5aawwe9p9ed2vee" timestamp="1729283000"&gt;2700&lt;/key&gt;&lt;/foreign-keys&gt;&lt;ref-type name="Journal Article"&gt;17&lt;/ref-type&gt;&lt;contributors&gt;&lt;authors&gt;&lt;author&gt;Yu, Jie&lt;/author&gt;&lt;author&gt;Wu, Xiaonan&lt;/author&gt;&lt;author&gt;Zhang, Wenyi&lt;/author&gt;&lt;author&gt;Chu, Fuhang&lt;/author&gt;&lt;author&gt;Zhang, Qi&lt;/author&gt;&lt;author&gt;Gao, Meihua&lt;/author&gt;&lt;author&gt;Xu, Yingjie&lt;/author&gt;&lt;author&gt;Wu, Yingtao&lt;/author&gt;&lt;/authors&gt;&lt;/contributors&gt;&lt;titles&gt;&lt;title&gt;Effect of psoralen on the regulation of osteogenic differentiation induced by periodontal stem cell-derived exosomes&lt;/title&gt;&lt;secondary-title&gt;Human Cell&lt;/secondary-title&gt;&lt;/titles&gt;&lt;periodical&gt;&lt;full-title&gt;Human Cell&lt;/full-title&gt;&lt;/periodical&gt;&lt;pages&gt;1389-1402&lt;/pages&gt;&lt;volume&gt;36&lt;/volume&gt;&lt;number&gt;4&lt;/number&gt;&lt;dates&gt;&lt;year&gt;2023&lt;/year&gt;&lt;/dates&gt;&lt;isbn&gt;1749-077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Yu et al. 2023)</w:t>
            </w:r>
            <w:r w:rsidRPr="001E5883">
              <w:rPr>
                <w:rFonts w:ascii="Times New Roman" w:hAnsi="Times New Roman" w:cs="Times New Roman"/>
                <w:sz w:val="24"/>
                <w:szCs w:val="24"/>
              </w:rPr>
              <w:fldChar w:fldCharType="end"/>
            </w:r>
          </w:p>
        </w:tc>
        <w:tc>
          <w:tcPr>
            <w:tcW w:w="7200" w:type="dxa"/>
          </w:tcPr>
          <w:p w14:paraId="04BBF6F3" w14:textId="45BF6E3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39FD87F8" w14:textId="7779C5DC"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4F243133" w14:textId="77777777" w:rsidTr="00251FAB">
        <w:trPr>
          <w:trHeight w:val="320"/>
        </w:trPr>
        <w:tc>
          <w:tcPr>
            <w:tcW w:w="3080" w:type="dxa"/>
          </w:tcPr>
          <w:p w14:paraId="15579B66" w14:textId="4423E3D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Xiang&lt;/Author&gt;&lt;Year&gt;2024&lt;/Year&gt;&lt;RecNum&gt;2701&lt;/RecNum&gt;&lt;DisplayText&gt;(Xiang et al. 2024)&lt;/DisplayText&gt;&lt;record&gt;&lt;rec-number&gt;2701&lt;/rec-number&gt;&lt;foreign-keys&gt;&lt;key app="EN" db-id="t0st0erf4a02avewwv9vf5aawwe9p9ed2vee" timestamp="1729283084"&gt;2701&lt;/key&gt;&lt;/foreign-keys&gt;&lt;ref-type name="Journal Article"&gt;17&lt;/ref-type&gt;&lt;contributors&gt;&lt;authors&gt;&lt;author&gt;Xiang, Mingli&lt;/author&gt;&lt;author&gt;Liu, Yulin&lt;/author&gt;&lt;author&gt;Guo, Qiushuang&lt;/author&gt;&lt;author&gt;Liao, Chengcheng&lt;/author&gt;&lt;author&gt;Xiao, Linlin&lt;/author&gt;&lt;author&gt;Xiang, Meiling&lt;/author&gt;&lt;author&gt;Guan, Xiaoyan&lt;/author&gt;&lt;author&gt;Liu, Jianguo&lt;/author&gt;&lt;/authors&gt;&lt;/contributors&gt;&lt;titles&gt;&lt;title&gt;Metformin enhances the therapeutic effects of extracellular vesicles derived from human periodontal ligament stem cells on periodontitis&lt;/title&gt;&lt;secondary-title&gt;Scientific Reports&lt;/secondary-title&gt;&lt;/titles&gt;&lt;periodical&gt;&lt;full-title&gt;Scientific reports&lt;/full-title&gt;&lt;/periodical&gt;&lt;pages&gt;19940&lt;/pages&gt;&lt;volume&gt;14&lt;/volume&gt;&lt;number&gt;1&lt;/number&gt;&lt;dates&gt;&lt;year&gt;2024&lt;/year&gt;&lt;/dates&gt;&lt;isbn&gt;2045-232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Xiang et al. 2024)</w:t>
            </w:r>
            <w:r w:rsidRPr="001E5883">
              <w:rPr>
                <w:rFonts w:ascii="Times New Roman" w:hAnsi="Times New Roman" w:cs="Times New Roman"/>
                <w:sz w:val="24"/>
                <w:szCs w:val="24"/>
              </w:rPr>
              <w:fldChar w:fldCharType="end"/>
            </w:r>
          </w:p>
        </w:tc>
        <w:tc>
          <w:tcPr>
            <w:tcW w:w="7200" w:type="dxa"/>
          </w:tcPr>
          <w:p w14:paraId="5CF14B28" w14:textId="79D53D9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2FDD12BA" w14:textId="60BEFD61"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2AA3CAC8" w14:textId="77777777" w:rsidTr="00251FAB">
        <w:trPr>
          <w:trHeight w:val="320"/>
        </w:trPr>
        <w:tc>
          <w:tcPr>
            <w:tcW w:w="3080" w:type="dxa"/>
          </w:tcPr>
          <w:p w14:paraId="67224FD8" w14:textId="324C6A0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Giuliani&lt;/Author&gt;&lt;Year&gt;2020&lt;/Year&gt;&lt;RecNum&gt;2813&lt;/RecNum&gt;&lt;DisplayText&gt;(Giuliani et al. 2020)&lt;/DisplayText&gt;&lt;record&gt;&lt;rec-number&gt;2813&lt;/rec-number&gt;&lt;foreign-keys&gt;&lt;key app="EN" db-id="t0st0erf4a02avewwv9vf5aawwe9p9ed2vee" timestamp="1729480676"&gt;2813&lt;/key&gt;&lt;/foreign-keys&gt;&lt;ref-type name="Journal Article"&gt;17&lt;/ref-type&gt;&lt;contributors&gt;&lt;authors&gt;&lt;author&gt;Giuliani, Alessandra&lt;/author&gt;&lt;author&gt;Sena, Gabriela&lt;/author&gt;&lt;author&gt;Tromba, Giuliana&lt;/author&gt;&lt;author&gt;Mazzon, Emanuela&lt;/author&gt;&lt;author&gt;Fontana, Antonella&lt;/author&gt;&lt;author&gt;Diomede, Francesca&lt;/author&gt;&lt;author&gt;Piattelli, Adriano&lt;/author&gt;&lt;author&gt;Trubiani, Oriana&lt;/author&gt;&lt;/authors&gt;&lt;/contributors&gt;&lt;titles&gt;&lt;title&gt;Could the enrichment of a biomaterial with conditioned medium or extracellular vesicles modify bone-remodeling kinetics during a defect healing? Evaluations on rat calvaria with synchrotron-based microtomography&lt;/title&gt;&lt;secondary-title&gt;Applied Sciences&lt;/secondary-title&gt;&lt;/titles&gt;&lt;periodical&gt;&lt;full-title&gt;Applied Sciences&lt;/full-title&gt;&lt;/periodical&gt;&lt;pages&gt;2336&lt;/pages&gt;&lt;volume&gt;10&lt;/volume&gt;&lt;number&gt;7&lt;/number&gt;&lt;dates&gt;&lt;year&gt;2020&lt;/year&gt;&lt;/dates&gt;&lt;isbn&gt;2076-341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Giuliani et al. 2020)</w:t>
            </w:r>
            <w:r w:rsidRPr="001E5883">
              <w:rPr>
                <w:rFonts w:ascii="Times New Roman" w:hAnsi="Times New Roman" w:cs="Times New Roman"/>
                <w:sz w:val="24"/>
                <w:szCs w:val="24"/>
              </w:rPr>
              <w:fldChar w:fldCharType="end"/>
            </w:r>
          </w:p>
        </w:tc>
        <w:tc>
          <w:tcPr>
            <w:tcW w:w="7200" w:type="dxa"/>
          </w:tcPr>
          <w:p w14:paraId="2A5DEF81" w14:textId="2B2738B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Bone defect (regeneration)</w:t>
            </w:r>
          </w:p>
        </w:tc>
        <w:tc>
          <w:tcPr>
            <w:tcW w:w="5400" w:type="dxa"/>
          </w:tcPr>
          <w:p w14:paraId="70BA0020" w14:textId="1AB7CA9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recipitation </w:t>
            </w:r>
          </w:p>
        </w:tc>
      </w:tr>
      <w:tr w:rsidR="005D0A88" w:rsidRPr="001E5883" w14:paraId="53572A9D" w14:textId="77777777" w:rsidTr="00870668">
        <w:trPr>
          <w:trHeight w:val="320"/>
        </w:trPr>
        <w:tc>
          <w:tcPr>
            <w:tcW w:w="15680" w:type="dxa"/>
            <w:gridSpan w:val="3"/>
          </w:tcPr>
          <w:p w14:paraId="25E167C8" w14:textId="6EF6E0CC"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b/>
                <w:bCs/>
                <w:sz w:val="24"/>
                <w:szCs w:val="24"/>
              </w:rPr>
              <w:t>DENTAL PULP STEM CELLS-DERIVED EXOSOMES</w:t>
            </w:r>
          </w:p>
        </w:tc>
      </w:tr>
      <w:bookmarkStart w:id="57" w:name="_Hlk181103678"/>
      <w:tr w:rsidR="005D0A88" w:rsidRPr="001E5883" w14:paraId="62972D64" w14:textId="77777777" w:rsidTr="00251FAB">
        <w:trPr>
          <w:trHeight w:val="320"/>
        </w:trPr>
        <w:tc>
          <w:tcPr>
            <w:tcW w:w="3080" w:type="dxa"/>
          </w:tcPr>
          <w:p w14:paraId="50B890CB" w14:textId="4C10DD7C"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Dong&lt;/Author&gt;&lt;Year&gt;2021&lt;/Year&gt;&lt;RecNum&gt;2702&lt;/RecNum&gt;&lt;DisplayText&gt;(Dong et al. 2021)&lt;/DisplayText&gt;&lt;record&gt;&lt;rec-number&gt;2702&lt;/rec-number&gt;&lt;foreign-keys&gt;&lt;key app="EN" db-id="t0st0erf4a02avewwv9vf5aawwe9p9ed2vee" timestamp="1729284368"&gt;2702&lt;/key&gt;&lt;/foreign-keys&gt;&lt;ref-type name="Journal Article"&gt;17&lt;/ref-type&gt;&lt;contributors&gt;&lt;authors&gt;&lt;author&gt;Dong, Jiao&lt;/author&gt;&lt;author&gt;Sakai, Kiyoshi&lt;/author&gt;&lt;author&gt;Koma, Yoshiro&lt;/author&gt;&lt;author&gt;Watanabe, Junna&lt;/author&gt;&lt;author&gt;Liu, Kehong&lt;/author&gt;&lt;author&gt;Maruyama, Hiroshi&lt;/author&gt;&lt;author&gt;Sakaguchi, Kohei&lt;/author&gt;&lt;author&gt;Hibi, Hideharu&lt;/author&gt;&lt;/authors&gt;&lt;/contributors&gt;&lt;titles&gt;&lt;title&gt;Dental pulp stem cell-derived small extracellular vesicle in irradiation-induced senescence&lt;/title&gt;&lt;secondary-title&gt;Biochemical and Biophysical Research Communications&lt;/secondary-title&gt;&lt;/titles&gt;&lt;periodical&gt;&lt;full-title&gt;Biochemical and biophysical research communications&lt;/full-title&gt;&lt;/periodical&gt;&lt;pages&gt;28-35&lt;/pages&gt;&lt;volume&gt;575&lt;/volume&gt;&lt;dates&gt;&lt;year&gt;2021&lt;/year&gt;&lt;/dates&gt;&lt;isbn&gt;0006-291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Dong et al. 2021)</w:t>
            </w:r>
            <w:r w:rsidRPr="001E5883">
              <w:rPr>
                <w:rFonts w:ascii="Times New Roman" w:hAnsi="Times New Roman" w:cs="Times New Roman"/>
                <w:sz w:val="24"/>
                <w:szCs w:val="24"/>
              </w:rPr>
              <w:fldChar w:fldCharType="end"/>
            </w:r>
            <w:bookmarkEnd w:id="57"/>
          </w:p>
        </w:tc>
        <w:tc>
          <w:tcPr>
            <w:tcW w:w="7200" w:type="dxa"/>
          </w:tcPr>
          <w:p w14:paraId="53978ACB" w14:textId="3C9CAEC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Salivary gland (immunomodulation)</w:t>
            </w:r>
          </w:p>
        </w:tc>
        <w:tc>
          <w:tcPr>
            <w:tcW w:w="5400" w:type="dxa"/>
          </w:tcPr>
          <w:p w14:paraId="77B47FC9" w14:textId="7B2CE6C1"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58" w:name="_Hlk181103681"/>
      <w:tr w:rsidR="005D0A88" w:rsidRPr="001E5883" w14:paraId="15152172" w14:textId="77777777" w:rsidTr="00251FAB">
        <w:trPr>
          <w:trHeight w:val="320"/>
        </w:trPr>
        <w:tc>
          <w:tcPr>
            <w:tcW w:w="3080" w:type="dxa"/>
          </w:tcPr>
          <w:p w14:paraId="50A62F97" w14:textId="567F7D9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Chansaenroj&lt;/Author&gt;&lt;Year&gt;2022&lt;/Year&gt;&lt;RecNum&gt;2703&lt;/RecNum&gt;&lt;DisplayText&gt;(Chansaenroj et al. 2022)&lt;/DisplayText&gt;&lt;record&gt;&lt;rec-number&gt;2703&lt;/rec-number&gt;&lt;foreign-keys&gt;&lt;key app="EN" db-id="t0st0erf4a02avewwv9vf5aawwe9p9ed2vee" timestamp="1729284526"&gt;2703&lt;/key&gt;&lt;/foreign-keys&gt;&lt;ref-type name="Journal Article"&gt;17&lt;/ref-type&gt;&lt;contributors&gt;&lt;authors&gt;&lt;author&gt;Chansaenroj, Ajjima&lt;/author&gt;&lt;author&gt;Adine, Christabella&lt;/author&gt;&lt;author&gt;Charoenlappanit, Sawanya&lt;/author&gt;&lt;author&gt;Roytrakul, Sittiruk&lt;/author&gt;&lt;author&gt;Sariya, Ladawan&lt;/author&gt;&lt;author&gt;Osathanon, Thanaphum&lt;/author&gt;&lt;author&gt;Rungarunlert, Sasitorn&lt;/author&gt;&lt;author&gt;Urkasemsin, Ganokon&lt;/author&gt;&lt;author&gt;Chaisuparat, Risa&lt;/author&gt;&lt;author&gt;Yodmuang, Supansa&lt;/author&gt;&lt;/authors&gt;&lt;/contributors&gt;&lt;titles&gt;&lt;title&gt;Magnetic bioassembly platforms towards the generation of extracellular vesicles from human salivary gland functional organoids for epithelial repair&lt;/title&gt;&lt;secondary-title&gt;Bioactive Materials&lt;/secondary-title&gt;&lt;/titles&gt;&lt;periodical&gt;&lt;full-title&gt;Bioactive Materials&lt;/full-title&gt;&lt;/periodical&gt;&lt;pages&gt;151-163&lt;/pages&gt;&lt;volume&gt;18&lt;/volume&gt;&lt;dates&gt;&lt;year&gt;2022&lt;/year&gt;&lt;/dates&gt;&lt;isbn&gt;2452-199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Chansaenroj et al. 2022)</w:t>
            </w:r>
            <w:r w:rsidRPr="001E5883">
              <w:rPr>
                <w:rFonts w:ascii="Times New Roman" w:hAnsi="Times New Roman" w:cs="Times New Roman"/>
                <w:sz w:val="24"/>
                <w:szCs w:val="24"/>
              </w:rPr>
              <w:fldChar w:fldCharType="end"/>
            </w:r>
            <w:bookmarkEnd w:id="58"/>
          </w:p>
        </w:tc>
        <w:tc>
          <w:tcPr>
            <w:tcW w:w="7200" w:type="dxa"/>
          </w:tcPr>
          <w:p w14:paraId="127CA680" w14:textId="675BA5CD"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Salivary gland (regeneration)</w:t>
            </w:r>
          </w:p>
        </w:tc>
        <w:tc>
          <w:tcPr>
            <w:tcW w:w="5400" w:type="dxa"/>
          </w:tcPr>
          <w:p w14:paraId="530C2C87" w14:textId="5ABF4C6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59" w:name="_Hlk181102495"/>
      <w:tr w:rsidR="005D0A88" w:rsidRPr="001E5883" w14:paraId="61858777" w14:textId="77777777" w:rsidTr="00251FAB">
        <w:trPr>
          <w:trHeight w:val="320"/>
        </w:trPr>
        <w:tc>
          <w:tcPr>
            <w:tcW w:w="3080" w:type="dxa"/>
          </w:tcPr>
          <w:p w14:paraId="25B4472D" w14:textId="6D9B193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Tian&lt;/Author&gt;&lt;Year&gt;2023&lt;/Year&gt;&lt;RecNum&gt;2704&lt;/RecNum&gt;&lt;DisplayText&gt;(Tian et al. 2023)&lt;/DisplayText&gt;&lt;record&gt;&lt;rec-number&gt;2704&lt;/rec-number&gt;&lt;foreign-keys&gt;&lt;key app="EN" db-id="t0st0erf4a02avewwv9vf5aawwe9p9ed2vee" timestamp="1729284703"&gt;2704&lt;/key&gt;&lt;/foreign-keys&gt;&lt;ref-type name="Journal Article"&gt;17&lt;/ref-type&gt;&lt;contributors&gt;&lt;authors&gt;&lt;author&gt;Tian, Jun&lt;/author&gt;&lt;author&gt;Chen, Weiyang&lt;/author&gt;&lt;author&gt;Xiong, Yuhua&lt;/author&gt;&lt;author&gt;Li, Qianer&lt;/author&gt;&lt;author&gt;Kong, Siyi&lt;/author&gt;&lt;author&gt;Li, Mengjie&lt;/author&gt;&lt;author&gt;Pang, Chunfeng&lt;/author&gt;&lt;author&gt;Qiu, Yu&lt;/author&gt;&lt;author&gt;Xu, Zhezhen&lt;/author&gt;&lt;author&gt;Gong, Qimei&lt;/author&gt;&lt;/authors&gt;&lt;/contributors&gt;&lt;titles&gt;&lt;title&gt;Small extracellular vesicles derived from hypoxic preconditioned dental pulp stem cells ameliorate inflammatory osteolysis by modulating macrophage polarization and osteoclastogenesis&lt;/title&gt;&lt;secondary-title&gt;Bioactive Materials&lt;/secondary-title&gt;&lt;/titles&gt;&lt;periodical&gt;&lt;full-title&gt;Bioactive Materials&lt;/full-title&gt;&lt;/periodical&gt;&lt;pages&gt;326-342&lt;/pages&gt;&lt;volume&gt;22&lt;/volume&gt;&lt;dates&gt;&lt;year&gt;2023&lt;/year&gt;&lt;/dates&gt;&lt;isbn&gt;2452-199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Tian et al. 2023)</w:t>
            </w:r>
            <w:r w:rsidRPr="001E5883">
              <w:rPr>
                <w:rFonts w:ascii="Times New Roman" w:hAnsi="Times New Roman" w:cs="Times New Roman"/>
                <w:sz w:val="24"/>
                <w:szCs w:val="24"/>
              </w:rPr>
              <w:fldChar w:fldCharType="end"/>
            </w:r>
            <w:bookmarkEnd w:id="59"/>
          </w:p>
        </w:tc>
        <w:tc>
          <w:tcPr>
            <w:tcW w:w="7200" w:type="dxa"/>
          </w:tcPr>
          <w:p w14:paraId="101B5F25" w14:textId="40A21E3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Bone defects (regeneration)</w:t>
            </w:r>
          </w:p>
        </w:tc>
        <w:tc>
          <w:tcPr>
            <w:tcW w:w="5400" w:type="dxa"/>
          </w:tcPr>
          <w:p w14:paraId="051DC119" w14:textId="46AB1C31"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60" w:name="_Hlk181102382"/>
      <w:tr w:rsidR="005D0A88" w:rsidRPr="001E5883" w14:paraId="4E2D82A0" w14:textId="77777777" w:rsidTr="00251FAB">
        <w:trPr>
          <w:trHeight w:val="320"/>
        </w:trPr>
        <w:tc>
          <w:tcPr>
            <w:tcW w:w="3080" w:type="dxa"/>
          </w:tcPr>
          <w:p w14:paraId="6DF42C9A" w14:textId="43C38FB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Shen&lt;/Author&gt;&lt;Year&gt;2020&lt;/Year&gt;&lt;RecNum&gt;2705&lt;/RecNum&gt;&lt;DisplayText&gt;(Shen et al. 2020)&lt;/DisplayText&gt;&lt;record&gt;&lt;rec-number&gt;2705&lt;/rec-number&gt;&lt;foreign-keys&gt;&lt;key app="EN" db-id="t0st0erf4a02avewwv9vf5aawwe9p9ed2vee" timestamp="1729284846"&gt;2705&lt;/key&gt;&lt;/foreign-keys&gt;&lt;ref-type name="Journal Article"&gt;17&lt;/ref-type&gt;&lt;contributors&gt;&lt;authors&gt;&lt;author&gt;Shen, Zongshan&lt;/author&gt;&lt;author&gt;Kuang, Shuhong&lt;/author&gt;&lt;author&gt;Zhang, Yong&lt;/author&gt;&lt;author&gt;Yang, Mingmei&lt;/author&gt;&lt;author&gt;Qin, Wei&lt;/author&gt;&lt;author&gt;Shi, Xuetao&lt;/author&gt;&lt;author&gt;Lin, Zhengmei&lt;/author&gt;&lt;/authors&gt;&lt;/contributors&gt;&lt;titles&gt;&lt;title&gt;Chitosan hydrogel incorporated with dental pulp stem cell-derived exosomes alleviates periodontitis in mice via a macrophage-dependent mechanism&lt;/title&gt;&lt;secondary-title&gt;Bioactive materials&lt;/secondary-title&gt;&lt;/titles&gt;&lt;periodical&gt;&lt;full-title&gt;Bioactive Materials&lt;/full-title&gt;&lt;/periodical&gt;&lt;pages&gt;1113-1126&lt;/pages&gt;&lt;volume&gt;5&lt;/volume&gt;&lt;number&gt;4&lt;/number&gt;&lt;dates&gt;&lt;year&gt;2020&lt;/year&gt;&lt;/dates&gt;&lt;isbn&gt;2452-199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Shen et al. 2020)</w:t>
            </w:r>
            <w:r w:rsidRPr="001E5883">
              <w:rPr>
                <w:rFonts w:ascii="Times New Roman" w:hAnsi="Times New Roman" w:cs="Times New Roman"/>
                <w:sz w:val="24"/>
                <w:szCs w:val="24"/>
              </w:rPr>
              <w:fldChar w:fldCharType="end"/>
            </w:r>
            <w:bookmarkEnd w:id="60"/>
          </w:p>
        </w:tc>
        <w:tc>
          <w:tcPr>
            <w:tcW w:w="7200" w:type="dxa"/>
          </w:tcPr>
          <w:p w14:paraId="4B6012C5" w14:textId="1DBD55A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3FBCEF1A" w14:textId="45FFAD4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61" w:name="_Hlk181102612"/>
      <w:tr w:rsidR="005D0A88" w:rsidRPr="001E5883" w14:paraId="351B0C86" w14:textId="77777777" w:rsidTr="00251FAB">
        <w:trPr>
          <w:trHeight w:val="320"/>
        </w:trPr>
        <w:tc>
          <w:tcPr>
            <w:tcW w:w="3080" w:type="dxa"/>
          </w:tcPr>
          <w:p w14:paraId="43B9D5D1" w14:textId="17EC43E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eng&lt;/Author&gt;&lt;Year&gt;2022&lt;/Year&gt;&lt;RecNum&gt;2706&lt;/RecNum&gt;&lt;DisplayText&gt;(Zeng et al. 2022a)&lt;/DisplayText&gt;&lt;record&gt;&lt;rec-number&gt;2706&lt;/rec-number&gt;&lt;foreign-keys&gt;&lt;key app="EN" db-id="t0st0erf4a02avewwv9vf5aawwe9p9ed2vee" timestamp="1729285111"&gt;2706&lt;/key&gt;&lt;/foreign-keys&gt;&lt;ref-type name="Journal Article"&gt;17&lt;/ref-type&gt;&lt;contributors&gt;&lt;authors&gt;&lt;author&gt;Zeng, Jingjie&lt;/author&gt;&lt;author&gt;He, Kaili&lt;/author&gt;&lt;author&gt;Mai, Ruotong&lt;/author&gt;&lt;author&gt;Lin, Tian&lt;/author&gt;&lt;author&gt;Wei, Rixia&lt;/author&gt;&lt;author&gt;Nong, Jiaomei&lt;/author&gt;&lt;author&gt;Wu, Yu&lt;/author&gt;&lt;/authors&gt;&lt;/contributors&gt;&lt;titles&gt;&lt;title&gt;Exosomes from human umbilical cord mesenchymal stem cells and human dental pulp stem cells ameliorate lipopolysaccharide-induced inflammation in human dental pulp stem cells&lt;/title&gt;&lt;secondary-title&gt;Archives of Oral Biology&lt;/secondary-title&gt;&lt;/titles&gt;&lt;periodical&gt;&lt;full-title&gt;Archives of oral biology&lt;/full-title&gt;&lt;/periodical&gt;&lt;pages&gt;105411&lt;/pages&gt;&lt;volume&gt;138&lt;/volume&gt;&lt;dates&gt;&lt;year&gt;2022&lt;/year&gt;&lt;/dates&gt;&lt;isbn&gt;0003-996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eng et al. 2022a)</w:t>
            </w:r>
            <w:r w:rsidRPr="001E5883">
              <w:rPr>
                <w:rFonts w:ascii="Times New Roman" w:hAnsi="Times New Roman" w:cs="Times New Roman"/>
                <w:sz w:val="24"/>
                <w:szCs w:val="24"/>
              </w:rPr>
              <w:fldChar w:fldCharType="end"/>
            </w:r>
            <w:bookmarkEnd w:id="61"/>
          </w:p>
        </w:tc>
        <w:tc>
          <w:tcPr>
            <w:tcW w:w="7200" w:type="dxa"/>
          </w:tcPr>
          <w:p w14:paraId="4B4C9EBF" w14:textId="4BC5861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Vital pulp therapy (regeneration)</w:t>
            </w:r>
          </w:p>
        </w:tc>
        <w:tc>
          <w:tcPr>
            <w:tcW w:w="5400" w:type="dxa"/>
          </w:tcPr>
          <w:p w14:paraId="5572EDD6" w14:textId="7DCEF9E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3AE09BA3" w14:textId="77777777" w:rsidTr="00251FAB">
        <w:trPr>
          <w:trHeight w:val="320"/>
        </w:trPr>
        <w:tc>
          <w:tcPr>
            <w:tcW w:w="3080" w:type="dxa"/>
          </w:tcPr>
          <w:p w14:paraId="3BB95FC8" w14:textId="12C50AC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lt;/Author&gt;&lt;Year&gt;2023&lt;/Year&gt;&lt;RecNum&gt;2707&lt;/RecNum&gt;&lt;DisplayText&gt;(Li et al. 2023a)&lt;/DisplayText&gt;&lt;record&gt;&lt;rec-number&gt;2707&lt;/rec-number&gt;&lt;foreign-keys&gt;&lt;key app="EN" db-id="t0st0erf4a02avewwv9vf5aawwe9p9ed2vee" timestamp="1729285266"&gt;2707&lt;/key&gt;&lt;/foreign-keys&gt;&lt;ref-type name="Journal Article"&gt;17&lt;/ref-type&gt;&lt;contributors&gt;&lt;authors&gt;&lt;author&gt;Li, Baoyu&lt;/author&gt;&lt;author&gt;Liang, Ailin&lt;/author&gt;&lt;author&gt;Zhou, Yanling&lt;/author&gt;&lt;author&gt;Huang, Yihua&lt;/author&gt;&lt;author&gt;Liao, Chenxi&lt;/author&gt;&lt;author&gt;Zhang, Xufang&lt;/author&gt;&lt;author&gt;Gong, Qimei&lt;/author&gt;&lt;/authors&gt;&lt;/contributors&gt;&lt;titles&gt;&lt;title&gt;Hypoxia preconditioned DPSC-derived exosomes regulate angiogenesis via transferring LOXL2&lt;/title&gt;&lt;secondary-title&gt;Experimental cell research&lt;/secondary-title&gt;&lt;/titles&gt;&lt;periodical&gt;&lt;full-title&gt;Experimental cell research&lt;/full-title&gt;&lt;/periodical&gt;&lt;pages&gt;113543&lt;/pages&gt;&lt;volume&gt;425&lt;/volume&gt;&lt;number&gt;2&lt;/number&gt;&lt;dates&gt;&lt;year&gt;2023&lt;/year&gt;&lt;/dates&gt;&lt;isbn&gt;0014-482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 et al. 2023a)</w:t>
            </w:r>
            <w:r w:rsidRPr="001E5883">
              <w:rPr>
                <w:rFonts w:ascii="Times New Roman" w:hAnsi="Times New Roman" w:cs="Times New Roman"/>
                <w:sz w:val="24"/>
                <w:szCs w:val="24"/>
              </w:rPr>
              <w:fldChar w:fldCharType="end"/>
            </w:r>
          </w:p>
        </w:tc>
        <w:tc>
          <w:tcPr>
            <w:tcW w:w="7200" w:type="dxa"/>
          </w:tcPr>
          <w:p w14:paraId="519C5785" w14:textId="59A96F5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Regeneration </w:t>
            </w:r>
          </w:p>
        </w:tc>
        <w:tc>
          <w:tcPr>
            <w:tcW w:w="5400" w:type="dxa"/>
          </w:tcPr>
          <w:p w14:paraId="75D65750" w14:textId="4E640CA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62" w:name="_Hlk181103066"/>
      <w:tr w:rsidR="005D0A88" w:rsidRPr="001E5883" w14:paraId="5F8E07DE" w14:textId="77777777" w:rsidTr="00251FAB">
        <w:trPr>
          <w:trHeight w:val="320"/>
        </w:trPr>
        <w:tc>
          <w:tcPr>
            <w:tcW w:w="3080" w:type="dxa"/>
          </w:tcPr>
          <w:p w14:paraId="4333E56A" w14:textId="252E6C6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Vakhshiteh&lt;/Author&gt;&lt;Year&gt;2021&lt;/Year&gt;&lt;RecNum&gt;2708&lt;/RecNum&gt;&lt;DisplayText&gt;(Vakhshiteh et al. 2021)&lt;/DisplayText&gt;&lt;record&gt;&lt;rec-number&gt;2708&lt;/rec-number&gt;&lt;foreign-keys&gt;&lt;key app="EN" db-id="t0st0erf4a02avewwv9vf5aawwe9p9ed2vee" timestamp="1729285458"&gt;2708&lt;/key&gt;&lt;/foreign-keys&gt;&lt;ref-type name="Journal Article"&gt;17&lt;/ref-type&gt;&lt;contributors&gt;&lt;authors&gt;&lt;author&gt;Vakhshiteh, Faezeh&lt;/author&gt;&lt;author&gt;Rahmani, Soheila&lt;/author&gt;&lt;author&gt;Ostad, Seyed Nasser&lt;/author&gt;&lt;author&gt;Madjd, Zahra&lt;/author&gt;&lt;author&gt;Dinarvand, Rassoul&lt;/author&gt;&lt;author&gt;Atyabi, Fatemeh&lt;/author&gt;&lt;/authors&gt;&lt;/contributors&gt;&lt;titles&gt;&lt;title&gt;Exosomes derived from miR-34a-overexpressing mesenchymal stem cells inhibit in vitro tumor growth: A new approach for drug delivery&lt;/title&gt;&lt;secondary-title&gt;Life Sciences&lt;/secondary-title&gt;&lt;/titles&gt;&lt;periodical&gt;&lt;full-title&gt;Life Sciences&lt;/full-title&gt;&lt;/periodical&gt;&lt;pages&gt;118871&lt;/pages&gt;&lt;volume&gt;266&lt;/volume&gt;&lt;dates&gt;&lt;year&gt;2021&lt;/year&gt;&lt;/dates&gt;&lt;isbn&gt;0024-320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Vakhshiteh et al. 2021)</w:t>
            </w:r>
            <w:r w:rsidRPr="001E5883">
              <w:rPr>
                <w:rFonts w:ascii="Times New Roman" w:hAnsi="Times New Roman" w:cs="Times New Roman"/>
                <w:sz w:val="24"/>
                <w:szCs w:val="24"/>
              </w:rPr>
              <w:fldChar w:fldCharType="end"/>
            </w:r>
            <w:bookmarkEnd w:id="62"/>
          </w:p>
        </w:tc>
        <w:tc>
          <w:tcPr>
            <w:tcW w:w="7200" w:type="dxa"/>
          </w:tcPr>
          <w:p w14:paraId="38F4DAC4" w14:textId="48F814D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arcinogenesis (regeneration)</w:t>
            </w:r>
          </w:p>
        </w:tc>
        <w:tc>
          <w:tcPr>
            <w:tcW w:w="5400" w:type="dxa"/>
          </w:tcPr>
          <w:p w14:paraId="24796114" w14:textId="1FD2A52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amp; precipitation</w:t>
            </w:r>
          </w:p>
        </w:tc>
      </w:tr>
      <w:bookmarkStart w:id="63" w:name="_Hlk181102502"/>
      <w:tr w:rsidR="005D0A88" w:rsidRPr="001E5883" w14:paraId="2E6F6809" w14:textId="77777777" w:rsidTr="00251FAB">
        <w:trPr>
          <w:trHeight w:val="320"/>
        </w:trPr>
        <w:tc>
          <w:tcPr>
            <w:tcW w:w="3080" w:type="dxa"/>
          </w:tcPr>
          <w:p w14:paraId="3BBC2B58" w14:textId="3A07044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hang&lt;/Author&gt;&lt;Year&gt;2024&lt;/Year&gt;&lt;RecNum&gt;2709&lt;/RecNum&gt;&lt;DisplayText&gt;(Zhang et al. 2024)&lt;/DisplayText&gt;&lt;record&gt;&lt;rec-number&gt;2709&lt;/rec-number&gt;&lt;foreign-keys&gt;&lt;key app="EN" db-id="t0st0erf4a02avewwv9vf5aawwe9p9ed2vee" timestamp="1729285648"&gt;2709&lt;/key&gt;&lt;/foreign-keys&gt;&lt;ref-type name="Journal Article"&gt;17&lt;/ref-type&gt;&lt;contributors&gt;&lt;authors&gt;&lt;author&gt;Zhang, Siqi&lt;/author&gt;&lt;author&gt;Wang, Simeng&lt;/author&gt;&lt;author&gt;Chen, Jun&lt;/author&gt;&lt;author&gt;Cui, Yifan&lt;/author&gt;&lt;author&gt;Lu, Xugang&lt;/author&gt;&lt;author&gt;Xiong, Shibing&lt;/author&gt;&lt;author&gt;Yue, Chongxia&lt;/author&gt;&lt;author&gt;Yang, Bangcheng&lt;/author&gt;&lt;/authors&gt;&lt;/contributors&gt;&lt;titles&gt;&lt;title&gt;Human dental pulp stem cell-derived exosomes decorated titanium scaffolds for promoting bone regeneration&lt;/title&gt;&lt;secondary-title&gt;Colloids and Surfaces B: Biointerfaces&lt;/secondary-title&gt;&lt;/titles&gt;&lt;periodical&gt;&lt;full-title&gt;Colloids and Surfaces B: Biointerfaces&lt;/full-title&gt;&lt;/periodical&gt;&lt;pages&gt;113775&lt;/pages&gt;&lt;volume&gt;235&lt;/volume&gt;&lt;dates&gt;&lt;year&gt;2024&lt;/year&gt;&lt;/dates&gt;&lt;isbn&gt;0927-776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ang et al. 2024)</w:t>
            </w:r>
            <w:r w:rsidRPr="001E5883">
              <w:rPr>
                <w:rFonts w:ascii="Times New Roman" w:hAnsi="Times New Roman" w:cs="Times New Roman"/>
                <w:sz w:val="24"/>
                <w:szCs w:val="24"/>
              </w:rPr>
              <w:fldChar w:fldCharType="end"/>
            </w:r>
            <w:bookmarkEnd w:id="63"/>
          </w:p>
        </w:tc>
        <w:tc>
          <w:tcPr>
            <w:tcW w:w="7200" w:type="dxa"/>
          </w:tcPr>
          <w:p w14:paraId="3CD7B565" w14:textId="488B24C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raniofacial defect</w:t>
            </w:r>
          </w:p>
        </w:tc>
        <w:tc>
          <w:tcPr>
            <w:tcW w:w="5400" w:type="dxa"/>
          </w:tcPr>
          <w:p w14:paraId="3A56C925" w14:textId="6470D81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64" w:name="_Hlk181102618"/>
      <w:tr w:rsidR="005D0A88" w:rsidRPr="001E5883" w14:paraId="0752B867" w14:textId="77777777" w:rsidTr="00251FAB">
        <w:trPr>
          <w:trHeight w:val="320"/>
        </w:trPr>
        <w:tc>
          <w:tcPr>
            <w:tcW w:w="3080" w:type="dxa"/>
          </w:tcPr>
          <w:p w14:paraId="617F6199" w14:textId="031A9C0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Chen&lt;/Author&gt;&lt;Year&gt;2021&lt;/Year&gt;&lt;RecNum&gt;2710&lt;/RecNum&gt;&lt;DisplayText&gt;(Chen et al. 2021)&lt;/DisplayText&gt;&lt;record&gt;&lt;rec-number&gt;2710&lt;/rec-number&gt;&lt;foreign-keys&gt;&lt;key app="EN" db-id="t0st0erf4a02avewwv9vf5aawwe9p9ed2vee" timestamp="1729285960"&gt;2710&lt;/key&gt;&lt;/foreign-keys&gt;&lt;ref-type name="Journal Article"&gt;17&lt;/ref-type&gt;&lt;contributors&gt;&lt;authors&gt;&lt;author&gt;Chen, Wen-Jin&lt;/author&gt;&lt;author&gt;Xie, Jing&lt;/author&gt;&lt;author&gt;Lin, Xi&lt;/author&gt;&lt;author&gt;Ou, Ming-Hang&lt;/author&gt;&lt;author&gt;Zhou, Jun&lt;/author&gt;&lt;author&gt;Wei, Xiao-Lang&lt;/author&gt;&lt;author&gt;Chen, Wen-Xia&lt;/author&gt;&lt;/authors&gt;&lt;/contributors&gt;&lt;titles&gt;&lt;title&gt;The role of small extracellular vesicles derived from lipopolysaccharide-preconditioned human dental pulp stem cells in dental pulp regeneration&lt;/title&gt;&lt;secondary-title&gt;Journal of endodontics&lt;/secondary-title&gt;&lt;/titles&gt;&lt;periodical&gt;&lt;full-title&gt;Journal of Endodontics&lt;/full-title&gt;&lt;/periodical&gt;&lt;pages&gt;961-969&lt;/pages&gt;&lt;volume&gt;47&lt;/volume&gt;&lt;number&gt;6&lt;/number&gt;&lt;dates&gt;&lt;year&gt;2021&lt;/year&gt;&lt;/dates&gt;&lt;isbn&gt;0099-239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Chen et al. 2021)</w:t>
            </w:r>
            <w:r w:rsidRPr="001E5883">
              <w:rPr>
                <w:rFonts w:ascii="Times New Roman" w:hAnsi="Times New Roman" w:cs="Times New Roman"/>
                <w:sz w:val="24"/>
                <w:szCs w:val="24"/>
              </w:rPr>
              <w:fldChar w:fldCharType="end"/>
            </w:r>
            <w:bookmarkEnd w:id="64"/>
          </w:p>
        </w:tc>
        <w:tc>
          <w:tcPr>
            <w:tcW w:w="7200" w:type="dxa"/>
          </w:tcPr>
          <w:p w14:paraId="6ED02649" w14:textId="15EF64F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ental pulp regeneration </w:t>
            </w:r>
          </w:p>
        </w:tc>
        <w:tc>
          <w:tcPr>
            <w:tcW w:w="5400" w:type="dxa"/>
          </w:tcPr>
          <w:p w14:paraId="4259BA73" w14:textId="2771860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34AE048A" w14:textId="77777777" w:rsidTr="00251FAB">
        <w:trPr>
          <w:trHeight w:val="320"/>
        </w:trPr>
        <w:tc>
          <w:tcPr>
            <w:tcW w:w="3080" w:type="dxa"/>
          </w:tcPr>
          <w:p w14:paraId="7E6D89E9" w14:textId="788D221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Han&lt;/Author&gt;&lt;Year&gt;2023&lt;/Year&gt;&lt;RecNum&gt;2711&lt;/RecNum&gt;&lt;DisplayText&gt;(Han et al. 2023b)&lt;/DisplayText&gt;&lt;record&gt;&lt;rec-number&gt;2711&lt;/rec-number&gt;&lt;foreign-keys&gt;&lt;key app="EN" db-id="t0st0erf4a02avewwv9vf5aawwe9p9ed2vee" timestamp="1729303031"&gt;2711&lt;/key&gt;&lt;/foreign-keys&gt;&lt;ref-type name="Journal Article"&gt;17&lt;/ref-type&gt;&lt;contributors&gt;&lt;authors&gt;&lt;author&gt;Han, Shuang&lt;/author&gt;&lt;author&gt;Yang, Hongye&lt;/author&gt;&lt;author&gt;Ni, Xiaoqi&lt;/author&gt;&lt;author&gt;Deng, Yunfan&lt;/author&gt;&lt;author&gt;Li, Zubing&lt;/author&gt;&lt;author&gt;Xing, Xin&lt;/author&gt;&lt;author&gt;Du, Minquan&lt;/author&gt;&lt;/authors&gt;&lt;/contributors&gt;&lt;titles&gt;&lt;title&gt;Programmed release of vascular endothelial growth factor and exosome from injectable chitosan nanofibrous microsphere-based PLGA-PEG-PLGA hydrogel for enhanced bone regeneration&lt;/title&gt;&lt;secondary-title&gt;International Journal of Biological Macromolecules&lt;/secondary-title&gt;&lt;/titles&gt;&lt;periodical&gt;&lt;full-title&gt;International Journal of Biological Macromolecules&lt;/full-title&gt;&lt;/periodical&gt;&lt;pages&gt;126721&lt;/pages&gt;&lt;volume&gt;253&lt;/volume&gt;&lt;dates&gt;&lt;year&gt;2023&lt;/year&gt;&lt;/dates&gt;&lt;isbn&gt;0141-8130&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Han et al. 2023b)</w:t>
            </w:r>
            <w:r w:rsidRPr="001E5883">
              <w:rPr>
                <w:rFonts w:ascii="Times New Roman" w:hAnsi="Times New Roman" w:cs="Times New Roman"/>
                <w:sz w:val="24"/>
                <w:szCs w:val="24"/>
              </w:rPr>
              <w:fldChar w:fldCharType="end"/>
            </w:r>
          </w:p>
        </w:tc>
        <w:tc>
          <w:tcPr>
            <w:tcW w:w="7200" w:type="dxa"/>
          </w:tcPr>
          <w:p w14:paraId="4B50BC96" w14:textId="389B5A0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Bone defect (regeneration)</w:t>
            </w:r>
          </w:p>
        </w:tc>
        <w:tc>
          <w:tcPr>
            <w:tcW w:w="5400" w:type="dxa"/>
          </w:tcPr>
          <w:p w14:paraId="735F9397" w14:textId="183AA03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2CA26E66" w14:textId="77777777" w:rsidTr="00251FAB">
        <w:trPr>
          <w:trHeight w:val="320"/>
        </w:trPr>
        <w:tc>
          <w:tcPr>
            <w:tcW w:w="3080" w:type="dxa"/>
          </w:tcPr>
          <w:p w14:paraId="06F4241D" w14:textId="33614B9D"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Huang&lt;/Author&gt;&lt;Year&gt;2016&lt;/Year&gt;&lt;RecNum&gt;2712&lt;/RecNum&gt;&lt;DisplayText&gt;(Huang et al. 2016)&lt;/DisplayText&gt;&lt;record&gt;&lt;rec-number&gt;2712&lt;/rec-number&gt;&lt;foreign-keys&gt;&lt;key app="EN" db-id="t0st0erf4a02avewwv9vf5aawwe9p9ed2vee" timestamp="1729303158"&gt;2712&lt;/key&gt;&lt;/foreign-keys&gt;&lt;ref-type name="Journal Article"&gt;17&lt;/ref-type&gt;&lt;contributors&gt;&lt;authors&gt;&lt;author&gt;Huang, Chun-Chieh&lt;/author&gt;&lt;author&gt;Narayanan, Raghuvaran&lt;/author&gt;&lt;author&gt;Alapati, Satish&lt;/author&gt;&lt;author&gt;Ravindran, Sriram&lt;/author&gt;&lt;/authors&gt;&lt;/contributors&gt;&lt;titles&gt;&lt;title&gt;Exosomes as biomimetic tools for stem cell differentiation: applications in dental pulp tissue regeneration&lt;/title&gt;&lt;secondary-title&gt;Biomaterials&lt;/secondary-title&gt;&lt;/titles&gt;&lt;periodical&gt;&lt;full-title&gt;Biomaterials&lt;/full-title&gt;&lt;/periodical&gt;&lt;pages&gt;103-115&lt;/pages&gt;&lt;volume&gt;111&lt;/volume&gt;&lt;dates&gt;&lt;year&gt;2016&lt;/year&gt;&lt;/dates&gt;&lt;isbn&gt;0142-961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Huang et al. 2016)</w:t>
            </w:r>
            <w:r w:rsidRPr="001E5883">
              <w:rPr>
                <w:rFonts w:ascii="Times New Roman" w:hAnsi="Times New Roman" w:cs="Times New Roman"/>
                <w:sz w:val="24"/>
                <w:szCs w:val="24"/>
              </w:rPr>
              <w:fldChar w:fldCharType="end"/>
            </w:r>
          </w:p>
        </w:tc>
        <w:tc>
          <w:tcPr>
            <w:tcW w:w="7200" w:type="dxa"/>
          </w:tcPr>
          <w:p w14:paraId="5F1A190A" w14:textId="6F83526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Endodontics (regeneration)</w:t>
            </w:r>
          </w:p>
        </w:tc>
        <w:tc>
          <w:tcPr>
            <w:tcW w:w="5400" w:type="dxa"/>
          </w:tcPr>
          <w:p w14:paraId="073F90CB" w14:textId="3C00F77C"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bookmarkStart w:id="65" w:name="_Hlk181103584"/>
      <w:tr w:rsidR="005D0A88" w:rsidRPr="001E5883" w14:paraId="7F8177FB" w14:textId="77777777" w:rsidTr="00251FAB">
        <w:trPr>
          <w:trHeight w:val="320"/>
        </w:trPr>
        <w:tc>
          <w:tcPr>
            <w:tcW w:w="3080" w:type="dxa"/>
          </w:tcPr>
          <w:p w14:paraId="673712F4" w14:textId="46DBE2C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Guo&lt;/Author&gt;&lt;Year&gt;2021&lt;/Year&gt;&lt;RecNum&gt;2713&lt;/RecNum&gt;&lt;DisplayText&gt;(Guo et al. 2021a)&lt;/DisplayText&gt;&lt;record&gt;&lt;rec-number&gt;2713&lt;/rec-number&gt;&lt;foreign-keys&gt;&lt;key app="EN" db-id="t0st0erf4a02avewwv9vf5aawwe9p9ed2vee" timestamp="1729303266"&gt;2713&lt;/key&gt;&lt;/foreign-keys&gt;&lt;ref-type name="Journal Article"&gt;17&lt;/ref-type&gt;&lt;contributors&gt;&lt;authors&gt;&lt;author&gt;Guo, Hao&lt;/author&gt;&lt;author&gt;Li, Bei&lt;/author&gt;&lt;author&gt;Wu, Meiling&lt;/author&gt;&lt;author&gt;Zhao, Wanmin&lt;/author&gt;&lt;author&gt;He, Xiaoning&lt;/author&gt;&lt;author&gt;Sui, Bingdong&lt;/author&gt;&lt;author&gt;Dong, Zhiwei&lt;/author&gt;&lt;author&gt;Wang, Ling&lt;/author&gt;&lt;author&gt;Shi, Songtao&lt;/author&gt;&lt;author&gt;Huang, Xiaoyao&lt;/author&gt;&lt;/authors&gt;&lt;/contributors&gt;&lt;titles&gt;&lt;title&gt;Odontogenesis-related developmental microenvironment facilitates deciduous dental pulp stem cell aggregates to revitalize an avulsed tooth&lt;/title&gt;&lt;secondary-title&gt;Biomaterials&lt;/secondary-title&gt;&lt;/titles&gt;&lt;periodical&gt;&lt;full-title&gt;Biomaterials&lt;/full-title&gt;&lt;/periodical&gt;&lt;pages&gt;121223&lt;/pages&gt;&lt;volume&gt;279&lt;/volume&gt;&lt;dates&gt;&lt;year&gt;2021&lt;/year&gt;&lt;/dates&gt;&lt;isbn&gt;0142-961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Guo et al. 2021a)</w:t>
            </w:r>
            <w:r w:rsidRPr="001E5883">
              <w:rPr>
                <w:rFonts w:ascii="Times New Roman" w:hAnsi="Times New Roman" w:cs="Times New Roman"/>
                <w:sz w:val="24"/>
                <w:szCs w:val="24"/>
              </w:rPr>
              <w:fldChar w:fldCharType="end"/>
            </w:r>
            <w:bookmarkEnd w:id="65"/>
          </w:p>
        </w:tc>
        <w:tc>
          <w:tcPr>
            <w:tcW w:w="7200" w:type="dxa"/>
          </w:tcPr>
          <w:p w14:paraId="46DEFD05" w14:textId="32327A9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Tooth avulsion (regeneration)</w:t>
            </w:r>
          </w:p>
        </w:tc>
        <w:tc>
          <w:tcPr>
            <w:tcW w:w="5400" w:type="dxa"/>
          </w:tcPr>
          <w:p w14:paraId="739D959C" w14:textId="7F86F35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6893766E" w14:textId="77777777" w:rsidTr="00251FAB">
        <w:trPr>
          <w:trHeight w:val="320"/>
        </w:trPr>
        <w:tc>
          <w:tcPr>
            <w:tcW w:w="3080" w:type="dxa"/>
          </w:tcPr>
          <w:p w14:paraId="543FD497" w14:textId="73D017B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lastRenderedPageBreak/>
              <w:fldChar w:fldCharType="begin"/>
            </w:r>
            <w:r w:rsidR="005B3EEE" w:rsidRPr="001E5883">
              <w:rPr>
                <w:rFonts w:ascii="Times New Roman" w:hAnsi="Times New Roman" w:cs="Times New Roman"/>
                <w:sz w:val="24"/>
                <w:szCs w:val="24"/>
              </w:rPr>
              <w:instrText xml:space="preserve"> ADDIN EN.CITE &lt;EndNote&gt;&lt;Cite&gt;&lt;Author&gt;Swanson&lt;/Author&gt;&lt;Year&gt;2020&lt;/Year&gt;&lt;RecNum&gt;2714&lt;/RecNum&gt;&lt;DisplayText&gt;(Swanson et al. 2020a)&lt;/DisplayText&gt;&lt;record&gt;&lt;rec-number&gt;2714&lt;/rec-number&gt;&lt;foreign-keys&gt;&lt;key app="EN" db-id="t0st0erf4a02avewwv9vf5aawwe9p9ed2vee" timestamp="1729303399"&gt;2714&lt;/key&gt;&lt;/foreign-keys&gt;&lt;ref-type name="Journal Article"&gt;17&lt;/ref-type&gt;&lt;contributors&gt;&lt;authors&gt;&lt;author&gt;Swanson, W Benton&lt;/author&gt;&lt;author&gt;Gong, Ting&lt;/author&gt;&lt;author&gt;Zhang, Zhen&lt;/author&gt;&lt;author&gt;Eberle, Miranda&lt;/author&gt;&lt;author&gt;Niemann, David&lt;/author&gt;&lt;author&gt;Dong, Ruonan&lt;/author&gt;&lt;author&gt;Rambhia, Kunal J&lt;/author&gt;&lt;author&gt;Ma, Peter X&lt;/author&gt;&lt;/authors&gt;&lt;/contributors&gt;&lt;titles&gt;&lt;title&gt;Controlled release of odontogenic exosomes from a biodegradable vehicle mediates dentinogenesis as a novel biomimetic pulp capping therapy&lt;/title&gt;&lt;secondary-title&gt;Journal of Controlled Release&lt;/secondary-title&gt;&lt;/titles&gt;&lt;periodical&gt;&lt;full-title&gt;Journal of Controlled Release&lt;/full-title&gt;&lt;/periodical&gt;&lt;pages&gt;679-694&lt;/pages&gt;&lt;volume&gt;324&lt;/volume&gt;&lt;dates&gt;&lt;year&gt;2020&lt;/year&gt;&lt;/dates&gt;&lt;isbn&gt;0168-365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Swanson et al. 2020a)</w:t>
            </w:r>
            <w:r w:rsidRPr="001E5883">
              <w:rPr>
                <w:rFonts w:ascii="Times New Roman" w:hAnsi="Times New Roman" w:cs="Times New Roman"/>
                <w:sz w:val="24"/>
                <w:szCs w:val="24"/>
              </w:rPr>
              <w:fldChar w:fldCharType="end"/>
            </w:r>
          </w:p>
        </w:tc>
        <w:tc>
          <w:tcPr>
            <w:tcW w:w="7200" w:type="dxa"/>
          </w:tcPr>
          <w:p w14:paraId="2FCB8451" w14:textId="6C265E7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ulp capping (regeneration)</w:t>
            </w:r>
          </w:p>
        </w:tc>
        <w:tc>
          <w:tcPr>
            <w:tcW w:w="5400" w:type="dxa"/>
          </w:tcPr>
          <w:p w14:paraId="2D9FDAA3" w14:textId="3D29562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66" w:name="_Hlk181103077"/>
      <w:tr w:rsidR="005D0A88" w:rsidRPr="001E5883" w14:paraId="7A7782EF" w14:textId="77777777" w:rsidTr="00251FAB">
        <w:trPr>
          <w:trHeight w:val="320"/>
        </w:trPr>
        <w:tc>
          <w:tcPr>
            <w:tcW w:w="3080" w:type="dxa"/>
          </w:tcPr>
          <w:p w14:paraId="34D6D266" w14:textId="2E9EF50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Klimova&lt;/Author&gt;&lt;Year&gt;2023&lt;/Year&gt;&lt;RecNum&gt;2715&lt;/RecNum&gt;&lt;DisplayText&gt;(Klimova et al. 2023)&lt;/DisplayText&gt;&lt;record&gt;&lt;rec-number&gt;2715&lt;/rec-number&gt;&lt;foreign-keys&gt;&lt;key app="EN" db-id="t0st0erf4a02avewwv9vf5aawwe9p9ed2vee" timestamp="1729303819"&gt;2715&lt;/key&gt;&lt;/foreign-keys&gt;&lt;ref-type name="Journal Article"&gt;17&lt;/ref-type&gt;&lt;contributors&gt;&lt;authors&gt;&lt;author&gt;Klimova, Daniela&lt;/author&gt;&lt;author&gt;Jakubechova, Jana&lt;/author&gt;&lt;author&gt;Altanerova, Ursula&lt;/author&gt;&lt;author&gt;Nicodemou, Andreas&lt;/author&gt;&lt;author&gt;Styk, Jakub&lt;/author&gt;&lt;author&gt;Szemes, Tomas&lt;/author&gt;&lt;author&gt;Repiska, Vanda&lt;/author&gt;&lt;author&gt;Altaner, Cestmir&lt;/author&gt;&lt;/authors&gt;&lt;/contributors&gt;&lt;titles&gt;&lt;title&gt;Extracellular vesicles derived from dental mesenchymal stem/stromal cells with gemcitabine as a cargo have an inhibitory effect on the growth of pancreatic carcinoma cell lines in vitro&lt;/title&gt;&lt;secondary-title&gt;Molecular and Cellular Probes&lt;/secondary-title&gt;&lt;/titles&gt;&lt;periodical&gt;&lt;full-title&gt;Molecular and Cellular Probes&lt;/full-title&gt;&lt;/periodical&gt;&lt;pages&gt;101894&lt;/pages&gt;&lt;volume&gt;67&lt;/volume&gt;&lt;dates&gt;&lt;year&gt;2023&lt;/year&gt;&lt;/dates&gt;&lt;isbn&gt;0890-850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Klimova et al. 2023)</w:t>
            </w:r>
            <w:r w:rsidRPr="001E5883">
              <w:rPr>
                <w:rFonts w:ascii="Times New Roman" w:hAnsi="Times New Roman" w:cs="Times New Roman"/>
                <w:sz w:val="24"/>
                <w:szCs w:val="24"/>
              </w:rPr>
              <w:fldChar w:fldCharType="end"/>
            </w:r>
            <w:bookmarkEnd w:id="66"/>
          </w:p>
        </w:tc>
        <w:tc>
          <w:tcPr>
            <w:tcW w:w="7200" w:type="dxa"/>
          </w:tcPr>
          <w:p w14:paraId="3052652D" w14:textId="52F6A4BD"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ancreatic cancer (anti-tumor)</w:t>
            </w:r>
          </w:p>
        </w:tc>
        <w:tc>
          <w:tcPr>
            <w:tcW w:w="5400" w:type="dxa"/>
          </w:tcPr>
          <w:p w14:paraId="64004C2F" w14:textId="46AD54A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Ultrafiltration &amp; size-exclusive chromatography</w:t>
            </w:r>
          </w:p>
        </w:tc>
      </w:tr>
      <w:bookmarkStart w:id="67" w:name="_Hlk181103439"/>
      <w:tr w:rsidR="005D0A88" w:rsidRPr="001E5883" w14:paraId="71957E65" w14:textId="77777777" w:rsidTr="00251FAB">
        <w:trPr>
          <w:trHeight w:val="320"/>
        </w:trPr>
        <w:tc>
          <w:tcPr>
            <w:tcW w:w="3080" w:type="dxa"/>
          </w:tcPr>
          <w:p w14:paraId="5BD2A1B3" w14:textId="4741CAB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Ogata&lt;/Author&gt;&lt;Year&gt;2024&lt;/Year&gt;&lt;RecNum&gt;2716&lt;/RecNum&gt;&lt;DisplayText&gt;(Ogata et al. 2024)&lt;/DisplayText&gt;&lt;record&gt;&lt;rec-number&gt;2716&lt;/rec-number&gt;&lt;foreign-keys&gt;&lt;key app="EN" db-id="t0st0erf4a02avewwv9vf5aawwe9p9ed2vee" timestamp="1729303964"&gt;2716&lt;/key&gt;&lt;/foreign-keys&gt;&lt;ref-type name="Journal Article"&gt;17&lt;/ref-type&gt;&lt;contributors&gt;&lt;authors&gt;&lt;author&gt;Ogata, Kenichi&lt;/author&gt;&lt;author&gt;Moriyama, Masafumi&lt;/author&gt;&lt;author&gt;Kawado, Tatsuya&lt;/author&gt;&lt;author&gt;Yoshioka, Hiroki&lt;/author&gt;&lt;author&gt;Yano, Aiko&lt;/author&gt;&lt;author&gt;Matsumura-Kawashima, Mayu&lt;/author&gt;&lt;author&gt;Nakamura, Seiji&lt;/author&gt;&lt;author&gt;Kawano, Shintaro&lt;/author&gt;&lt;/authors&gt;&lt;/contributors&gt;&lt;titles&gt;&lt;title&gt;Extracellular vesicles of iPS cells highly capable of producing HGF and TGF-β1 can attenuate Sjögren&amp;apos;s syndrome via innate immunity regulation&lt;/title&gt;&lt;secondary-title&gt;Cellular Signalling&lt;/secondary-title&gt;&lt;/titles&gt;&lt;periodical&gt;&lt;full-title&gt;Cellular Signalling&lt;/full-title&gt;&lt;/periodical&gt;&lt;pages&gt;110980&lt;/pages&gt;&lt;volume&gt;113&lt;/volume&gt;&lt;dates&gt;&lt;year&gt;2024&lt;/year&gt;&lt;/dates&gt;&lt;isbn&gt;0898-656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Ogata et al. 2024)</w:t>
            </w:r>
            <w:r w:rsidRPr="001E5883">
              <w:rPr>
                <w:rFonts w:ascii="Times New Roman" w:hAnsi="Times New Roman" w:cs="Times New Roman"/>
                <w:sz w:val="24"/>
                <w:szCs w:val="24"/>
              </w:rPr>
              <w:fldChar w:fldCharType="end"/>
            </w:r>
            <w:bookmarkEnd w:id="67"/>
          </w:p>
        </w:tc>
        <w:tc>
          <w:tcPr>
            <w:tcW w:w="7200" w:type="dxa"/>
          </w:tcPr>
          <w:p w14:paraId="3A9229B8" w14:textId="2147975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Sjogren’s syndrome (immunomodulation)</w:t>
            </w:r>
          </w:p>
        </w:tc>
        <w:tc>
          <w:tcPr>
            <w:tcW w:w="5400" w:type="dxa"/>
          </w:tcPr>
          <w:p w14:paraId="14573B95" w14:textId="72C3BC2D"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68" w:name="_Hlk181102884"/>
      <w:tr w:rsidR="005D0A88" w:rsidRPr="001E5883" w14:paraId="05C51C2D" w14:textId="77777777" w:rsidTr="00251FAB">
        <w:trPr>
          <w:trHeight w:val="320"/>
        </w:trPr>
        <w:tc>
          <w:tcPr>
            <w:tcW w:w="3080" w:type="dxa"/>
          </w:tcPr>
          <w:p w14:paraId="4DAFA033" w14:textId="0846869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Winkel&lt;/Author&gt;&lt;Year&gt;2020&lt;/Year&gt;&lt;RecNum&gt;2717&lt;/RecNum&gt;&lt;DisplayText&gt;(Winkel et al. 2020)&lt;/DisplayText&gt;&lt;record&gt;&lt;rec-number&gt;2717&lt;/rec-number&gt;&lt;foreign-keys&gt;&lt;key app="EN" db-id="t0st0erf4a02avewwv9vf5aawwe9p9ed2vee" timestamp="1729304469"&gt;2717&lt;/key&gt;&lt;/foreign-keys&gt;&lt;ref-type name="Journal Article"&gt;17&lt;/ref-type&gt;&lt;contributors&gt;&lt;authors&gt;&lt;author&gt;Winkel, Andreas&lt;/author&gt;&lt;author&gt;Jaimes, Yarúa&lt;/author&gt;&lt;author&gt;Melzer, Catharina&lt;/author&gt;&lt;author&gt;Dillschneider, Philipp&lt;/author&gt;&lt;author&gt;Hartwig, Henning&lt;/author&gt;&lt;author&gt;Stiesch, Meike&lt;/author&gt;&lt;author&gt;von der Ohe, Juliane&lt;/author&gt;&lt;author&gt;Strauss, Sarah&lt;/author&gt;&lt;author&gt;Vogt, Peter M&lt;/author&gt;&lt;author&gt;Hamm, Anika&lt;/author&gt;&lt;/authors&gt;&lt;/contributors&gt;&lt;titles&gt;&lt;title&gt;Cell culture media notably influence properties of human mesenchymal stroma/stem-like cells from different tissues&lt;/title&gt;&lt;secondary-title&gt;Cytotherapy&lt;/secondary-title&gt;&lt;/titles&gt;&lt;periodical&gt;&lt;full-title&gt;Cytotherapy&lt;/full-title&gt;&lt;/periodical&gt;&lt;pages&gt;653-668&lt;/pages&gt;&lt;volume&gt;22&lt;/volume&gt;&lt;number&gt;11&lt;/number&gt;&lt;dates&gt;&lt;year&gt;2020&lt;/year&gt;&lt;/dates&gt;&lt;isbn&gt;1465-324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Winkel et al. 2020)</w:t>
            </w:r>
            <w:r w:rsidRPr="001E5883">
              <w:rPr>
                <w:rFonts w:ascii="Times New Roman" w:hAnsi="Times New Roman" w:cs="Times New Roman"/>
                <w:sz w:val="24"/>
                <w:szCs w:val="24"/>
              </w:rPr>
              <w:fldChar w:fldCharType="end"/>
            </w:r>
            <w:bookmarkEnd w:id="68"/>
          </w:p>
        </w:tc>
        <w:tc>
          <w:tcPr>
            <w:tcW w:w="7200" w:type="dxa"/>
          </w:tcPr>
          <w:p w14:paraId="65A19260" w14:textId="0D56187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Optimization </w:t>
            </w:r>
          </w:p>
        </w:tc>
        <w:tc>
          <w:tcPr>
            <w:tcW w:w="5400" w:type="dxa"/>
          </w:tcPr>
          <w:p w14:paraId="02796284" w14:textId="5541A495"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2050C2F7" w14:textId="77777777" w:rsidTr="00251FAB">
        <w:trPr>
          <w:trHeight w:val="320"/>
        </w:trPr>
        <w:tc>
          <w:tcPr>
            <w:tcW w:w="3080" w:type="dxa"/>
          </w:tcPr>
          <w:p w14:paraId="2B06AEB3" w14:textId="3A7869FC"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lt;/Author&gt;&lt;Year&gt;2022&lt;/Year&gt;&lt;RecNum&gt;2718&lt;/RecNum&gt;&lt;DisplayText&gt;(Li et al. 2022d)&lt;/DisplayText&gt;&lt;record&gt;&lt;rec-number&gt;2718&lt;/rec-number&gt;&lt;foreign-keys&gt;&lt;key app="EN" db-id="t0st0erf4a02avewwv9vf5aawwe9p9ed2vee" timestamp="1729304581"&gt;2718&lt;/key&gt;&lt;/foreign-keys&gt;&lt;ref-type name="Journal Article"&gt;17&lt;/ref-type&gt;&lt;contributors&gt;&lt;authors&gt;&lt;author&gt;Li, Zihan&lt;/author&gt;&lt;author&gt;Wu, Meiling&lt;/author&gt;&lt;author&gt;Liu, Siying&lt;/author&gt;&lt;author&gt;Liu, Xuemei&lt;/author&gt;&lt;author&gt;Huan, Yu&lt;/author&gt;&lt;author&gt;Ye, Qingyuan&lt;/author&gt;&lt;author&gt;Yang, Xiaoxue&lt;/author&gt;&lt;author&gt;Guo, Hao&lt;/author&gt;&lt;author&gt;Liu, Anqi&lt;/author&gt;&lt;author&gt;Huang, Xiaoyao&lt;/author&gt;&lt;/authors&gt;&lt;/contributors&gt;&lt;titles&gt;&lt;title&gt;Apoptotic vesicles activate autophagy in recipient cells to induce angiogenesis and dental pulp regeneration&lt;/title&gt;&lt;secondary-title&gt;Molecular Therapy&lt;/secondary-title&gt;&lt;/titles&gt;&lt;periodical&gt;&lt;full-title&gt;Molecular Therapy&lt;/full-title&gt;&lt;/periodical&gt;&lt;pages&gt;3193-3208&lt;/pages&gt;&lt;volume&gt;30&lt;/volume&gt;&lt;number&gt;10&lt;/number&gt;&lt;dates&gt;&lt;year&gt;2022&lt;/year&gt;&lt;/dates&gt;&lt;isbn&gt;1525-0016&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 et al. 2022d)</w:t>
            </w:r>
            <w:r w:rsidRPr="001E5883">
              <w:rPr>
                <w:rFonts w:ascii="Times New Roman" w:hAnsi="Times New Roman" w:cs="Times New Roman"/>
                <w:sz w:val="24"/>
                <w:szCs w:val="24"/>
              </w:rPr>
              <w:fldChar w:fldCharType="end"/>
            </w:r>
          </w:p>
        </w:tc>
        <w:tc>
          <w:tcPr>
            <w:tcW w:w="7200" w:type="dxa"/>
          </w:tcPr>
          <w:p w14:paraId="3A68CBB7" w14:textId="4B44E19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ental pulp (regeneration)</w:t>
            </w:r>
          </w:p>
        </w:tc>
        <w:tc>
          <w:tcPr>
            <w:tcW w:w="5400" w:type="dxa"/>
          </w:tcPr>
          <w:p w14:paraId="615BF848" w14:textId="7660E4B5"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6B1BA166" w14:textId="77777777" w:rsidTr="00251FAB">
        <w:trPr>
          <w:trHeight w:val="320"/>
        </w:trPr>
        <w:tc>
          <w:tcPr>
            <w:tcW w:w="3080" w:type="dxa"/>
          </w:tcPr>
          <w:p w14:paraId="06DDC4E5" w14:textId="4BB7DE0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Swanson&lt;/Author&gt;&lt;Year&gt;2020&lt;/Year&gt;&lt;RecNum&gt;2719&lt;/RecNum&gt;&lt;DisplayText&gt;(Swanson et al. 2020b)&lt;/DisplayText&gt;&lt;record&gt;&lt;rec-number&gt;2719&lt;/rec-number&gt;&lt;foreign-keys&gt;&lt;key app="EN" db-id="t0st0erf4a02avewwv9vf5aawwe9p9ed2vee" timestamp="1729305063"&gt;2719&lt;/key&gt;&lt;/foreign-keys&gt;&lt;ref-type name="Journal Article"&gt;17&lt;/ref-type&gt;&lt;contributors&gt;&lt;authors&gt;&lt;author&gt;Swanson, W Benton&lt;/author&gt;&lt;author&gt;Zhang, Zhen&lt;/author&gt;&lt;author&gt;Xiu, Kemao&lt;/author&gt;&lt;author&gt;Gong, Ting&lt;/author&gt;&lt;author&gt;Eberle, Miranda&lt;/author&gt;&lt;author&gt;Wang, Ziqi&lt;/author&gt;&lt;author&gt;Ma, Peter X&lt;/author&gt;&lt;/authors&gt;&lt;/contributors&gt;&lt;titles&gt;&lt;title&gt;Scaffolds with controlled release of pro-mineralization exosomes to promote craniofacial bone healing without cell transplantation&lt;/title&gt;&lt;secondary-title&gt;Acta Biomaterialia&lt;/secondary-title&gt;&lt;/titles&gt;&lt;periodical&gt;&lt;full-title&gt;Acta biomaterialia&lt;/full-title&gt;&lt;/periodical&gt;&lt;pages&gt;215-232&lt;/pages&gt;&lt;volume&gt;118&lt;/volume&gt;&lt;dates&gt;&lt;year&gt;2020&lt;/year&gt;&lt;/dates&gt;&lt;isbn&gt;1742-7061&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Swanson et al. 2020b)</w:t>
            </w:r>
            <w:r w:rsidRPr="001E5883">
              <w:rPr>
                <w:rFonts w:ascii="Times New Roman" w:hAnsi="Times New Roman" w:cs="Times New Roman"/>
                <w:sz w:val="24"/>
                <w:szCs w:val="24"/>
              </w:rPr>
              <w:fldChar w:fldCharType="end"/>
            </w:r>
          </w:p>
        </w:tc>
        <w:tc>
          <w:tcPr>
            <w:tcW w:w="7200" w:type="dxa"/>
          </w:tcPr>
          <w:p w14:paraId="04D73A8B" w14:textId="45B4636C"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raniofacial defects (regeneration)</w:t>
            </w:r>
          </w:p>
        </w:tc>
        <w:tc>
          <w:tcPr>
            <w:tcW w:w="5400" w:type="dxa"/>
          </w:tcPr>
          <w:p w14:paraId="4FEDA68F" w14:textId="6557084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amp; ultrafiltration</w:t>
            </w:r>
          </w:p>
        </w:tc>
      </w:tr>
      <w:tr w:rsidR="005D0A88" w:rsidRPr="001E5883" w14:paraId="6D5E9ACF" w14:textId="77777777" w:rsidTr="00251FAB">
        <w:trPr>
          <w:trHeight w:val="320"/>
        </w:trPr>
        <w:tc>
          <w:tcPr>
            <w:tcW w:w="3080" w:type="dxa"/>
          </w:tcPr>
          <w:p w14:paraId="23366E53" w14:textId="0524CB8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n&lt;/Author&gt;&lt;Year&gt;2024&lt;/Year&gt;&lt;RecNum&gt;2720&lt;/RecNum&gt;&lt;DisplayText&gt;(Lin et al. 2024b)&lt;/DisplayText&gt;&lt;record&gt;&lt;rec-number&gt;2720&lt;/rec-number&gt;&lt;foreign-keys&gt;&lt;key app="EN" db-id="t0st0erf4a02avewwv9vf5aawwe9p9ed2vee" timestamp="1729305485"&gt;2720&lt;/key&gt;&lt;/foreign-keys&gt;&lt;ref-type name="Journal Article"&gt;17&lt;/ref-type&gt;&lt;contributors&gt;&lt;authors&gt;&lt;author&gt;Lin, Tzu-Yu&lt;/author&gt;&lt;author&gt;Huang, Tung-Yung&lt;/author&gt;&lt;author&gt;Chiu, Hsien-Chung&lt;/author&gt;&lt;author&gt;Chung, Yao-Yu&lt;/author&gt;&lt;author&gt;Lin, Wei-Chun&lt;/author&gt;&lt;author&gt;Lin, Hung-Yun&lt;/author&gt;&lt;author&gt;Lee, Sheng-Yang&lt;/author&gt;&lt;/authors&gt;&lt;/contributors&gt;&lt;titles&gt;&lt;title&gt;2, 3, 5, 4′-tetrahydroxystilbene-2-O-β-D-glucoside–stimulated dental pulp stem cells-derived exosomes for wound healing and bone regeneration&lt;/title&gt;&lt;secondary-title&gt;Journal of Dental Sciences&lt;/secondary-title&gt;&lt;/titles&gt;&lt;periodical&gt;&lt;full-title&gt;Journal of Dental Sciences&lt;/full-title&gt;&lt;/periodical&gt;&lt;dates&gt;&lt;year&gt;2024&lt;/year&gt;&lt;/dates&gt;&lt;isbn&gt;1991-790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n et al. 2024b)</w:t>
            </w:r>
            <w:r w:rsidRPr="001E5883">
              <w:rPr>
                <w:rFonts w:ascii="Times New Roman" w:hAnsi="Times New Roman" w:cs="Times New Roman"/>
                <w:sz w:val="24"/>
                <w:szCs w:val="24"/>
              </w:rPr>
              <w:fldChar w:fldCharType="end"/>
            </w:r>
          </w:p>
        </w:tc>
        <w:tc>
          <w:tcPr>
            <w:tcW w:w="7200" w:type="dxa"/>
          </w:tcPr>
          <w:p w14:paraId="7A331A00" w14:textId="6E54DE9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15796684" w14:textId="70FD808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Ultrafiltration</w:t>
            </w:r>
          </w:p>
        </w:tc>
      </w:tr>
      <w:tr w:rsidR="005D0A88" w:rsidRPr="001E5883" w14:paraId="209876AE" w14:textId="77777777" w:rsidTr="00251FAB">
        <w:trPr>
          <w:trHeight w:val="320"/>
        </w:trPr>
        <w:tc>
          <w:tcPr>
            <w:tcW w:w="3080" w:type="dxa"/>
          </w:tcPr>
          <w:p w14:paraId="236982B8" w14:textId="3461304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Mas-Bargues&lt;/Author&gt;&lt;Year&gt;2023&lt;/Year&gt;&lt;RecNum&gt;2721&lt;/RecNum&gt;&lt;DisplayText&gt;(Mas-Bargues et al. 2023)&lt;/DisplayText&gt;&lt;record&gt;&lt;rec-number&gt;2721&lt;/rec-number&gt;&lt;foreign-keys&gt;&lt;key app="EN" db-id="t0st0erf4a02avewwv9vf5aawwe9p9ed2vee" timestamp="1729305629"&gt;2721&lt;/key&gt;&lt;/foreign-keys&gt;&lt;ref-type name="Journal Article"&gt;17&lt;/ref-type&gt;&lt;contributors&gt;&lt;authors&gt;&lt;author&gt;Mas-Bargues, Cristina&lt;/author&gt;&lt;author&gt;Sanz-Ros, Jorge&lt;/author&gt;&lt;author&gt;Romero-García, Nekane&lt;/author&gt;&lt;author&gt;Huete-Acevedo, Javier&lt;/author&gt;&lt;author&gt;Dromant, Mar&lt;/author&gt;&lt;author&gt;Borrás, Consuelo&lt;/author&gt;&lt;/authors&gt;&lt;/contributors&gt;&lt;titles&gt;&lt;title&gt;Small extracellular vesicles from senescent stem cells trigger adaptive mechanisms in young stem cells by increasing antioxidant enzyme expression&lt;/title&gt;&lt;secondary-title&gt;Redox Biology&lt;/secondary-title&gt;&lt;/titles&gt;&lt;periodical&gt;&lt;full-title&gt;Redox Biology&lt;/full-title&gt;&lt;/periodical&gt;&lt;pages&gt;102668&lt;/pages&gt;&lt;volume&gt;62&lt;/volume&gt;&lt;dates&gt;&lt;year&gt;2023&lt;/year&gt;&lt;/dates&gt;&lt;isbn&gt;2213-231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Mas-Bargues et al. 2023)</w:t>
            </w:r>
            <w:r w:rsidRPr="001E5883">
              <w:rPr>
                <w:rFonts w:ascii="Times New Roman" w:hAnsi="Times New Roman" w:cs="Times New Roman"/>
                <w:sz w:val="24"/>
                <w:szCs w:val="24"/>
              </w:rPr>
              <w:fldChar w:fldCharType="end"/>
            </w:r>
          </w:p>
        </w:tc>
        <w:tc>
          <w:tcPr>
            <w:tcW w:w="7200" w:type="dxa"/>
          </w:tcPr>
          <w:p w14:paraId="21C87F59" w14:textId="1AFE37E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Oxidative stress (regeneration)</w:t>
            </w:r>
          </w:p>
        </w:tc>
        <w:tc>
          <w:tcPr>
            <w:tcW w:w="5400" w:type="dxa"/>
          </w:tcPr>
          <w:p w14:paraId="23CA3D25" w14:textId="68805E8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69" w:name="_Hlk181102776"/>
      <w:tr w:rsidR="005D0A88" w:rsidRPr="001E5883" w14:paraId="29AD4692" w14:textId="77777777" w:rsidTr="00251FAB">
        <w:trPr>
          <w:trHeight w:val="320"/>
        </w:trPr>
        <w:tc>
          <w:tcPr>
            <w:tcW w:w="3080" w:type="dxa"/>
          </w:tcPr>
          <w:p w14:paraId="17AC32D0" w14:textId="0C0263B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Altanerova&lt;/Author&gt;&lt;Year&gt;2016&lt;/Year&gt;&lt;RecNum&gt;2722&lt;/RecNum&gt;&lt;DisplayText&gt;(Altanerova et al. 2016)&lt;/DisplayText&gt;&lt;record&gt;&lt;rec-number&gt;2722&lt;/rec-number&gt;&lt;foreign-keys&gt;&lt;key app="EN" db-id="t0st0erf4a02avewwv9vf5aawwe9p9ed2vee" timestamp="1729305954"&gt;2722&lt;/key&gt;&lt;/foreign-keys&gt;&lt;ref-type name="Journal Article"&gt;17&lt;/ref-type&gt;&lt;contributors&gt;&lt;authors&gt;&lt;author&gt;Altanerova, U&lt;/author&gt;&lt;author&gt;Benejova, K&lt;/author&gt;&lt;author&gt;Altanerova, V&lt;/author&gt;&lt;author&gt;Tyciakova, S&lt;/author&gt;&lt;author&gt;Rychly, B&lt;/author&gt;&lt;author&gt;Szomolanyi, P&lt;/author&gt;&lt;author&gt;Ciampor, F&lt;/author&gt;&lt;author&gt;Cihova, M&lt;/author&gt;&lt;author&gt;Repiska, V&lt;/author&gt;&lt;author&gt;Ondicova, K&lt;/author&gt;&lt;/authors&gt;&lt;/contributors&gt;&lt;titles&gt;&lt;title&gt;Dental pulp mesenchymal stem/stromal cells labeled with iron sucrose release exosomes and cells applied intra-nasally migrate to intracerebral glioblastoma&lt;/title&gt;&lt;secondary-title&gt;Neoplasma&lt;/secondary-title&gt;&lt;/titles&gt;&lt;periodical&gt;&lt;full-title&gt;Neoplasma&lt;/full-title&gt;&lt;/periodical&gt;&lt;pages&gt;925-933&lt;/pages&gt;&lt;volume&gt;63&lt;/volume&gt;&lt;number&gt;6&lt;/number&gt;&lt;dates&gt;&lt;year&gt;2016&lt;/year&gt;&lt;/dates&gt;&lt;isbn&gt;0028-268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Altanerova et al. 2016)</w:t>
            </w:r>
            <w:r w:rsidRPr="001E5883">
              <w:rPr>
                <w:rFonts w:ascii="Times New Roman" w:hAnsi="Times New Roman" w:cs="Times New Roman"/>
                <w:sz w:val="24"/>
                <w:szCs w:val="24"/>
              </w:rPr>
              <w:fldChar w:fldCharType="end"/>
            </w:r>
            <w:bookmarkEnd w:id="69"/>
          </w:p>
        </w:tc>
        <w:tc>
          <w:tcPr>
            <w:tcW w:w="7200" w:type="dxa"/>
          </w:tcPr>
          <w:p w14:paraId="44260717" w14:textId="5FEA4B5D"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Intracerebral glioblastoma (antitumor) </w:t>
            </w:r>
          </w:p>
        </w:tc>
        <w:tc>
          <w:tcPr>
            <w:tcW w:w="5400" w:type="dxa"/>
          </w:tcPr>
          <w:p w14:paraId="01EAD9AC" w14:textId="78EF26A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70" w:name="_Hlk181103275"/>
      <w:tr w:rsidR="005D0A88" w:rsidRPr="001E5883" w14:paraId="53240D12" w14:textId="77777777" w:rsidTr="00251FAB">
        <w:trPr>
          <w:trHeight w:val="320"/>
        </w:trPr>
        <w:tc>
          <w:tcPr>
            <w:tcW w:w="3080" w:type="dxa"/>
          </w:tcPr>
          <w:p w14:paraId="3E5AE786" w14:textId="1BC4509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Nakatsuka&lt;/Author&gt;&lt;Year&gt;2021&lt;/Year&gt;&lt;RecNum&gt;2724&lt;/RecNum&gt;&lt;DisplayText&gt;(Nakatsuka et al. 2021)&lt;/DisplayText&gt;&lt;record&gt;&lt;rec-number&gt;2724&lt;/rec-number&gt;&lt;foreign-keys&gt;&lt;key app="EN" db-id="t0st0erf4a02avewwv9vf5aawwe9p9ed2vee" timestamp="1729306322"&gt;2724&lt;/key&gt;&lt;/foreign-keys&gt;&lt;ref-type name="Journal Article"&gt;17&lt;/ref-type&gt;&lt;contributors&gt;&lt;authors&gt;&lt;author&gt;Nakatsuka, Ryusuke&lt;/author&gt;&lt;author&gt;Sasaki, Yuka&lt;/author&gt;&lt;author&gt;Masutani, Mitsuko&lt;/author&gt;&lt;author&gt;Nozaki, Tadashige&lt;/author&gt;&lt;/authors&gt;&lt;/contributors&gt;&lt;titles&gt;&lt;title&gt;PARP1 Regulates Cellular Processes Mediated by Exosomal miRNAs in Dental Pulp Stem Cells&lt;/title&gt;&lt;secondary-title&gt;Journal of Hard Tissue Biology&lt;/secondary-title&gt;&lt;/titles&gt;&lt;periodical&gt;&lt;full-title&gt;Journal of Hard Tissue Biology&lt;/full-title&gt;&lt;/periodical&gt;&lt;pages&gt;371-378&lt;/pages&gt;&lt;volume&gt;30&lt;/volume&gt;&lt;number&gt;4&lt;/number&gt;&lt;dates&gt;&lt;year&gt;2021&lt;/year&gt;&lt;/dates&gt;&lt;isbn&gt;1341-764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Nakatsuka et al. 2021)</w:t>
            </w:r>
            <w:r w:rsidRPr="001E5883">
              <w:rPr>
                <w:rFonts w:ascii="Times New Roman" w:hAnsi="Times New Roman" w:cs="Times New Roman"/>
                <w:sz w:val="24"/>
                <w:szCs w:val="24"/>
              </w:rPr>
              <w:fldChar w:fldCharType="end"/>
            </w:r>
            <w:bookmarkEnd w:id="70"/>
          </w:p>
        </w:tc>
        <w:tc>
          <w:tcPr>
            <w:tcW w:w="7200" w:type="dxa"/>
          </w:tcPr>
          <w:p w14:paraId="4070E761" w14:textId="1FAC8741"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Immunomodulation/regeneration</w:t>
            </w:r>
          </w:p>
        </w:tc>
        <w:tc>
          <w:tcPr>
            <w:tcW w:w="5400" w:type="dxa"/>
          </w:tcPr>
          <w:p w14:paraId="46695D10" w14:textId="48F6951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tr w:rsidR="005D0A88" w:rsidRPr="001E5883" w14:paraId="44D2690F" w14:textId="77777777" w:rsidTr="00251FAB">
        <w:trPr>
          <w:trHeight w:val="320"/>
        </w:trPr>
        <w:tc>
          <w:tcPr>
            <w:tcW w:w="3080" w:type="dxa"/>
          </w:tcPr>
          <w:p w14:paraId="519B1A46" w14:textId="2A4BD25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Abdelgawad&lt;/Author&gt;&lt;Year&gt;2022&lt;/Year&gt;&lt;RecNum&gt;2723&lt;/RecNum&gt;&lt;DisplayText&gt;(Abdelgawad et al. 2022)&lt;/DisplayText&gt;&lt;record&gt;&lt;rec-number&gt;2723&lt;/rec-number&gt;&lt;foreign-keys&gt;&lt;key app="EN" db-id="t0st0erf4a02avewwv9vf5aawwe9p9ed2vee" timestamp="1729306231"&gt;2723&lt;/key&gt;&lt;/foreign-keys&gt;&lt;ref-type name="Journal Article"&gt;17&lt;/ref-type&gt;&lt;contributors&gt;&lt;authors&gt;&lt;author&gt;Abdelgawad, Latifa Mohamed&lt;/author&gt;&lt;author&gt;Nghnughi, Mariam Hasan&lt;/author&gt;&lt;author&gt;Abdelgwad, Marwa&lt;/author&gt;&lt;/authors&gt;&lt;/contributors&gt;&lt;titles&gt;&lt;title&gt;Influence of photo biomodulation using 980 nm diode laser and exsosomes derived from dental pulp stem cells on pulp regeneration of dogs’ teeth&lt;/title&gt;&lt;secondary-title&gt;reactions&lt;/secondary-title&gt;&lt;/titles&gt;&lt;periodical&gt;&lt;full-title&gt;reactions&lt;/full-title&gt;&lt;/periodical&gt;&lt;pages&gt;11&lt;/pages&gt;&lt;volume&gt;9&lt;/volume&gt;&lt;dates&gt;&lt;year&gt;2022&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Abdelgawad et al. 2022)</w:t>
            </w:r>
            <w:r w:rsidRPr="001E5883">
              <w:rPr>
                <w:rFonts w:ascii="Times New Roman" w:hAnsi="Times New Roman" w:cs="Times New Roman"/>
                <w:sz w:val="24"/>
                <w:szCs w:val="24"/>
              </w:rPr>
              <w:fldChar w:fldCharType="end"/>
            </w:r>
          </w:p>
        </w:tc>
        <w:tc>
          <w:tcPr>
            <w:tcW w:w="7200" w:type="dxa"/>
          </w:tcPr>
          <w:p w14:paraId="464BDC73" w14:textId="359921B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ental pulp (regeneration)</w:t>
            </w:r>
          </w:p>
        </w:tc>
        <w:tc>
          <w:tcPr>
            <w:tcW w:w="5400" w:type="dxa"/>
          </w:tcPr>
          <w:p w14:paraId="67550CA1" w14:textId="4ED7B10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5B0DD240" w14:textId="77777777" w:rsidTr="00251FAB">
        <w:trPr>
          <w:trHeight w:val="320"/>
        </w:trPr>
        <w:tc>
          <w:tcPr>
            <w:tcW w:w="3080" w:type="dxa"/>
          </w:tcPr>
          <w:p w14:paraId="7F75A962" w14:textId="7811092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Venugopal&lt;/Author&gt;&lt;Year&gt;2018&lt;/Year&gt;&lt;RecNum&gt;2725&lt;/RecNum&gt;&lt;DisplayText&gt;(Venugopal et al. 2018)&lt;/DisplayText&gt;&lt;record&gt;&lt;rec-number&gt;2725&lt;/rec-number&gt;&lt;foreign-keys&gt;&lt;key app="EN" db-id="t0st0erf4a02avewwv9vf5aawwe9p9ed2vee" timestamp="1729306525"&gt;2725&lt;/key&gt;&lt;/foreign-keys&gt;&lt;ref-type name="Journal Article"&gt;17&lt;/ref-type&gt;&lt;contributors&gt;&lt;authors&gt;&lt;author&gt;Venugopal, Chaitra&lt;/author&gt;&lt;author&gt;K, Shobha&lt;/author&gt;&lt;author&gt;Rai, Kiranmai S&lt;/author&gt;&lt;author&gt;Pinnelli, Venkata B&lt;/author&gt;&lt;author&gt;Kutty, Bindu M&lt;/author&gt;&lt;author&gt;Dhanushkodi, Anandh&lt;/author&gt;&lt;/authors&gt;&lt;/contributors&gt;&lt;titles&gt;&lt;title&gt;Neuroprotection by human dental pulp mesenchymal stem cells: from billions to nano&lt;/title&gt;&lt;secondary-title&gt;Current gene therapy&lt;/secondary-title&gt;&lt;/titles&gt;&lt;periodical&gt;&lt;full-title&gt;Current gene therapy&lt;/full-title&gt;&lt;/periodical&gt;&lt;pages&gt;307-323&lt;/pages&gt;&lt;volume&gt;18&lt;/volume&gt;&lt;number&gt;5&lt;/number&gt;&lt;dates&gt;&lt;year&gt;2018&lt;/year&gt;&lt;/dates&gt;&lt;isbn&gt;1566-523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Venugopal et al. 2018)</w:t>
            </w:r>
            <w:r w:rsidRPr="001E5883">
              <w:rPr>
                <w:rFonts w:ascii="Times New Roman" w:hAnsi="Times New Roman" w:cs="Times New Roman"/>
                <w:sz w:val="24"/>
                <w:szCs w:val="24"/>
              </w:rPr>
              <w:fldChar w:fldCharType="end"/>
            </w:r>
          </w:p>
        </w:tc>
        <w:tc>
          <w:tcPr>
            <w:tcW w:w="7200" w:type="dxa"/>
          </w:tcPr>
          <w:p w14:paraId="5FF00A16" w14:textId="1F3E82D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Neurodegenerative disease/CNS (immunomodulation)</w:t>
            </w:r>
          </w:p>
        </w:tc>
        <w:tc>
          <w:tcPr>
            <w:tcW w:w="5400" w:type="dxa"/>
          </w:tcPr>
          <w:p w14:paraId="16BFE701" w14:textId="778FA1F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50395159" w14:textId="77777777" w:rsidTr="00251FAB">
        <w:trPr>
          <w:trHeight w:val="320"/>
        </w:trPr>
        <w:tc>
          <w:tcPr>
            <w:tcW w:w="3080" w:type="dxa"/>
          </w:tcPr>
          <w:p w14:paraId="55388732" w14:textId="57A0FE1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lt;/Author&gt;&lt;Year&gt;2023&lt;/Year&gt;&lt;RecNum&gt;2726&lt;/RecNum&gt;&lt;DisplayText&gt;(Li et al. 2023b)&lt;/DisplayText&gt;&lt;record&gt;&lt;rec-number&gt;2726&lt;/rec-number&gt;&lt;foreign-keys&gt;&lt;key app="EN" db-id="t0st0erf4a02avewwv9vf5aawwe9p9ed2vee" timestamp="1729306682"&gt;2726&lt;/key&gt;&lt;/foreign-keys&gt;&lt;ref-type name="Journal Article"&gt;17&lt;/ref-type&gt;&lt;contributors&gt;&lt;authors&gt;&lt;author&gt;Li, Ye&lt;/author&gt;&lt;author&gt;Chen, Yin‐Hsueh&lt;/author&gt;&lt;author&gt;Liu, Bing‐Yun&lt;/author&gt;&lt;author&gt;Nie, Qing&lt;/author&gt;&lt;author&gt;Li, Li‐Jun&lt;/author&gt;&lt;author&gt;Duan, Xu&lt;/author&gt;&lt;author&gt;Wu, Lian‐Zhi&lt;/author&gt;&lt;author&gt;Chen, Gang&lt;/author&gt;&lt;/authors&gt;&lt;/contributors&gt;&lt;titles&gt;&lt;title&gt;Deciphering the Heterogeneity Landscape of Mesenchymal Stem/Stromal Cell‐Derived Extracellular Vesicles for Precise Selection in Translational Medicine&lt;/title&gt;&lt;secondary-title&gt;Advanced healthcare materials&lt;/secondary-title&gt;&lt;/titles&gt;&lt;periodical&gt;&lt;full-title&gt;Advanced healthcare materials&lt;/full-title&gt;&lt;/periodical&gt;&lt;pages&gt;2202453&lt;/pages&gt;&lt;volume&gt;12&lt;/volume&gt;&lt;number&gt;15&lt;/number&gt;&lt;dates&gt;&lt;year&gt;2023&lt;/year&gt;&lt;/dates&gt;&lt;isbn&gt;2192-2640&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 et al. 2023b)</w:t>
            </w:r>
            <w:r w:rsidRPr="001E5883">
              <w:rPr>
                <w:rFonts w:ascii="Times New Roman" w:hAnsi="Times New Roman" w:cs="Times New Roman"/>
                <w:sz w:val="24"/>
                <w:szCs w:val="24"/>
              </w:rPr>
              <w:fldChar w:fldCharType="end"/>
            </w:r>
          </w:p>
        </w:tc>
        <w:tc>
          <w:tcPr>
            <w:tcW w:w="7200" w:type="dxa"/>
          </w:tcPr>
          <w:p w14:paraId="74A76A1E" w14:textId="70D047E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Optimization</w:t>
            </w:r>
          </w:p>
        </w:tc>
        <w:tc>
          <w:tcPr>
            <w:tcW w:w="5400" w:type="dxa"/>
          </w:tcPr>
          <w:p w14:paraId="559F02C0" w14:textId="198B966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2A99CFB6" w14:textId="77777777" w:rsidTr="00251FAB">
        <w:trPr>
          <w:trHeight w:val="320"/>
        </w:trPr>
        <w:tc>
          <w:tcPr>
            <w:tcW w:w="3080" w:type="dxa"/>
          </w:tcPr>
          <w:p w14:paraId="1B32D450" w14:textId="4112927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Fei&lt;/Author&gt;&lt;Year&gt;2024&lt;/Year&gt;&lt;RecNum&gt;2727&lt;/RecNum&gt;&lt;DisplayText&gt;(Fei et al. 2024)&lt;/DisplayText&gt;&lt;record&gt;&lt;rec-number&gt;2727&lt;/rec-number&gt;&lt;foreign-keys&gt;&lt;key app="EN" db-id="t0st0erf4a02avewwv9vf5aawwe9p9ed2vee" timestamp="1729306815"&gt;2727&lt;/key&gt;&lt;/foreign-keys&gt;&lt;ref-type name="Journal Article"&gt;17&lt;/ref-type&gt;&lt;contributors&gt;&lt;authors&gt;&lt;author&gt;Fei, Yue&lt;/author&gt;&lt;author&gt;Ling, Zhichen&lt;/author&gt;&lt;author&gt;Tong, Qian&lt;/author&gt;&lt;author&gt;Wang, Jun&lt;/author&gt;&lt;/authors&gt;&lt;/contributors&gt;&lt;titles&gt;&lt;title&gt;Apoptotic Extracellular Vesicles from Supernumerary Tooth-Derived Pulp Stem Cells Transfer COL1A1 to Promote Angiogenesis via PI3K/Akt/VEGF Pathway&lt;/title&gt;&lt;secondary-title&gt;International Journal of Nanomedicine&lt;/secondary-title&gt;&lt;/titles&gt;&lt;periodical&gt;&lt;full-title&gt;International journal of nanomedicine&lt;/full-title&gt;&lt;/periodical&gt;&lt;pages&gt;6811-6828&lt;/pages&gt;&lt;dates&gt;&lt;year&gt;2024&lt;/year&gt;&lt;/dates&gt;&lt;isbn&gt;1178-2013&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Fei et al. 2024)</w:t>
            </w:r>
            <w:r w:rsidRPr="001E5883">
              <w:rPr>
                <w:rFonts w:ascii="Times New Roman" w:hAnsi="Times New Roman" w:cs="Times New Roman"/>
                <w:sz w:val="24"/>
                <w:szCs w:val="24"/>
              </w:rPr>
              <w:fldChar w:fldCharType="end"/>
            </w:r>
          </w:p>
        </w:tc>
        <w:tc>
          <w:tcPr>
            <w:tcW w:w="7200" w:type="dxa"/>
          </w:tcPr>
          <w:p w14:paraId="0807D25D" w14:textId="07A14FD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Angiogenesis-related disorders (immunomodulation)</w:t>
            </w:r>
          </w:p>
        </w:tc>
        <w:tc>
          <w:tcPr>
            <w:tcW w:w="5400" w:type="dxa"/>
          </w:tcPr>
          <w:p w14:paraId="2F1DF056" w14:textId="672D118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71" w:name="_Hlk181102963"/>
      <w:tr w:rsidR="005D0A88" w:rsidRPr="001E5883" w14:paraId="45D8B426" w14:textId="77777777" w:rsidTr="00251FAB">
        <w:trPr>
          <w:trHeight w:val="320"/>
        </w:trPr>
        <w:tc>
          <w:tcPr>
            <w:tcW w:w="3080" w:type="dxa"/>
          </w:tcPr>
          <w:p w14:paraId="17A4DA95" w14:textId="57B69B1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Diomede&lt;/Author&gt;&lt;Year&gt;2024&lt;/Year&gt;&lt;RecNum&gt;2728&lt;/RecNum&gt;&lt;DisplayText&gt;(Diomede et al. 2024)&lt;/DisplayText&gt;&lt;record&gt;&lt;rec-number&gt;2728&lt;/rec-number&gt;&lt;foreign-keys&gt;&lt;key app="EN" db-id="t0st0erf4a02avewwv9vf5aawwe9p9ed2vee" timestamp="1729306970"&gt;2728&lt;/key&gt;&lt;/foreign-keys&gt;&lt;ref-type name="Journal Article"&gt;17&lt;/ref-type&gt;&lt;contributors&gt;&lt;authors&gt;&lt;author&gt;Diomede, Francesca&lt;/author&gt;&lt;author&gt;Guarnieri, Simone&lt;/author&gt;&lt;author&gt;Lanuti, Paola&lt;/author&gt;&lt;author&gt;Konstantinidou, Fani&lt;/author&gt;&lt;author&gt;Gatta, Valentina&lt;/author&gt;&lt;author&gt;Rajan, Thangavelu Soundara&lt;/author&gt;&lt;author&gt;Pierdomenico, Sante D&lt;/author&gt;&lt;author&gt;Trubiani, Oriana&lt;/author&gt;&lt;author&gt;Marconi, Guya Diletta&lt;/author&gt;&lt;author&gt;Pizzicannella, Jacopo&lt;/author&gt;&lt;/authors&gt;&lt;/contributors&gt;&lt;titles&gt;&lt;title&gt;Extracellular vesicles (EVs): A promising therapeutic tool in the heart tissue regeneration&lt;/title&gt;&lt;secondary-title&gt;BioFactors&lt;/secondary-title&gt;&lt;/titles&gt;&lt;periodical&gt;&lt;full-title&gt;BioFactors&lt;/full-title&gt;&lt;/periodical&gt;&lt;pages&gt;509-522&lt;/pages&gt;&lt;volume&gt;50&lt;/volume&gt;&lt;number&gt;3&lt;/number&gt;&lt;dates&gt;&lt;year&gt;2024&lt;/year&gt;&lt;/dates&gt;&lt;isbn&gt;0951-6433&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Diomede et al. 2024)</w:t>
            </w:r>
            <w:r w:rsidRPr="001E5883">
              <w:rPr>
                <w:rFonts w:ascii="Times New Roman" w:hAnsi="Times New Roman" w:cs="Times New Roman"/>
                <w:sz w:val="24"/>
                <w:szCs w:val="24"/>
              </w:rPr>
              <w:fldChar w:fldCharType="end"/>
            </w:r>
            <w:bookmarkEnd w:id="71"/>
          </w:p>
        </w:tc>
        <w:tc>
          <w:tcPr>
            <w:tcW w:w="7200" w:type="dxa"/>
          </w:tcPr>
          <w:p w14:paraId="2A6256AE" w14:textId="0F23879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Heart tissue regeneration </w:t>
            </w:r>
          </w:p>
        </w:tc>
        <w:tc>
          <w:tcPr>
            <w:tcW w:w="5400" w:type="dxa"/>
          </w:tcPr>
          <w:p w14:paraId="19A40ECE" w14:textId="64C8C6D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tr w:rsidR="005D0A88" w:rsidRPr="001E5883" w14:paraId="32F22D6E" w14:textId="77777777" w:rsidTr="00251FAB">
        <w:trPr>
          <w:trHeight w:val="320"/>
        </w:trPr>
        <w:tc>
          <w:tcPr>
            <w:tcW w:w="3080" w:type="dxa"/>
          </w:tcPr>
          <w:p w14:paraId="201855A1" w14:textId="7808038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Xie&lt;/Author&gt;&lt;Year&gt;2020&lt;/Year&gt;&lt;RecNum&gt;2729&lt;/RecNum&gt;&lt;DisplayText&gt;(Xie et al. 2020)&lt;/DisplayText&gt;&lt;record&gt;&lt;rec-number&gt;2729&lt;/rec-number&gt;&lt;foreign-keys&gt;&lt;key app="EN" db-id="t0st0erf4a02avewwv9vf5aawwe9p9ed2vee" timestamp="1729307113"&gt;2729&lt;/key&gt;&lt;/foreign-keys&gt;&lt;ref-type name="Journal Article"&gt;17&lt;/ref-type&gt;&lt;contributors&gt;&lt;authors&gt;&lt;author&gt;Xie, Liangkun&lt;/author&gt;&lt;author&gt;Guan, Zheng&lt;/author&gt;&lt;author&gt;Zhang, Mingzhu&lt;/author&gt;&lt;author&gt;Lyu, Sha&lt;/author&gt;&lt;author&gt;Thuaksuban, Nattawut&lt;/author&gt;&lt;author&gt;Kamolmattayakul, Suttatip&lt;/author&gt;&lt;author&gt;Nuntanaranont, Thongchai&lt;/author&gt;&lt;/authors&gt;&lt;/contributors&gt;&lt;titles&gt;&lt;title&gt;Exosomal circLPAR1 promoted osteogenic differentiation of homotypic dental pulp stem cells by competitively binding to hsa‐miR‐31&lt;/title&gt;&lt;secondary-title&gt;Biomed Research International&lt;/secondary-title&gt;&lt;/titles&gt;&lt;periodical&gt;&lt;full-title&gt;BioMed Research International&lt;/full-title&gt;&lt;/periodical&gt;&lt;pages&gt;6319395&lt;/pages&gt;&lt;volume&gt;2020&lt;/volume&gt;&lt;number&gt;1&lt;/number&gt;&lt;dates&gt;&lt;year&gt;2020&lt;/year&gt;&lt;/dates&gt;&lt;isbn&gt;2314-6141&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Xie et al. 2020)</w:t>
            </w:r>
            <w:r w:rsidRPr="001E5883">
              <w:rPr>
                <w:rFonts w:ascii="Times New Roman" w:hAnsi="Times New Roman" w:cs="Times New Roman"/>
                <w:sz w:val="24"/>
                <w:szCs w:val="24"/>
              </w:rPr>
              <w:fldChar w:fldCharType="end"/>
            </w:r>
          </w:p>
        </w:tc>
        <w:tc>
          <w:tcPr>
            <w:tcW w:w="7200" w:type="dxa"/>
          </w:tcPr>
          <w:p w14:paraId="6099CF43" w14:textId="5E782B35"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Bone defects (regeneration)</w:t>
            </w:r>
          </w:p>
        </w:tc>
        <w:tc>
          <w:tcPr>
            <w:tcW w:w="5400" w:type="dxa"/>
          </w:tcPr>
          <w:p w14:paraId="07B12C03" w14:textId="04AFD75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72" w:name="_Hlk181103279"/>
      <w:tr w:rsidR="005D0A88" w:rsidRPr="001E5883" w14:paraId="298CC95D" w14:textId="77777777" w:rsidTr="00251FAB">
        <w:trPr>
          <w:trHeight w:val="320"/>
        </w:trPr>
        <w:tc>
          <w:tcPr>
            <w:tcW w:w="3080" w:type="dxa"/>
          </w:tcPr>
          <w:p w14:paraId="442EB8A4" w14:textId="5113E9E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lastRenderedPageBreak/>
              <w:fldChar w:fldCharType="begin"/>
            </w:r>
            <w:r w:rsidR="005B3EEE" w:rsidRPr="001E5883">
              <w:rPr>
                <w:rFonts w:ascii="Times New Roman" w:hAnsi="Times New Roman" w:cs="Times New Roman"/>
                <w:sz w:val="24"/>
                <w:szCs w:val="24"/>
              </w:rPr>
              <w:instrText xml:space="preserve"> ADDIN EN.CITE &lt;EndNote&gt;&lt;Cite&gt;&lt;Author&gt;Mas-Bargues&lt;/Author&gt;&lt;Year&gt;2020&lt;/Year&gt;&lt;RecNum&gt;2730&lt;/RecNum&gt;&lt;DisplayText&gt;(Mas-Bargues et al. 2020)&lt;/DisplayText&gt;&lt;record&gt;&lt;rec-number&gt;2730&lt;/rec-number&gt;&lt;foreign-keys&gt;&lt;key app="EN" db-id="t0st0erf4a02avewwv9vf5aawwe9p9ed2vee" timestamp="1729307313"&gt;2730&lt;/key&gt;&lt;/foreign-keys&gt;&lt;ref-type name="Journal Article"&gt;17&lt;/ref-type&gt;&lt;contributors&gt;&lt;authors&gt;&lt;author&gt;Mas-Bargues, Cristina&lt;/author&gt;&lt;author&gt;Sanz-Ros, Jorge&lt;/author&gt;&lt;author&gt;Román-Domínguez, Aurora&lt;/author&gt;&lt;author&gt;Gimeno-Mallench, Lucia&lt;/author&gt;&lt;author&gt;Inglés, Marta&lt;/author&gt;&lt;author&gt;Viña, José&lt;/author&gt;&lt;author&gt;Borrás, Consuelo&lt;/author&gt;&lt;/authors&gt;&lt;/contributors&gt;&lt;titles&gt;&lt;title&gt;Extracellular vesicles from healthy cells improves cell function and stemness in premature senescent stem cells by miR-302b and HIF-1α activation&lt;/title&gt;&lt;secondary-title&gt;Biomolecules&lt;/secondary-title&gt;&lt;/titles&gt;&lt;periodical&gt;&lt;full-title&gt;Biomolecules&lt;/full-title&gt;&lt;/periodical&gt;&lt;pages&gt;957&lt;/pages&gt;&lt;volume&gt;10&lt;/volume&gt;&lt;number&gt;6&lt;/number&gt;&lt;dates&gt;&lt;year&gt;2020&lt;/year&gt;&lt;/dates&gt;&lt;isbn&gt;2218-273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Mas-Bargues et al. 2020)</w:t>
            </w:r>
            <w:r w:rsidRPr="001E5883">
              <w:rPr>
                <w:rFonts w:ascii="Times New Roman" w:hAnsi="Times New Roman" w:cs="Times New Roman"/>
                <w:sz w:val="24"/>
                <w:szCs w:val="24"/>
              </w:rPr>
              <w:fldChar w:fldCharType="end"/>
            </w:r>
            <w:bookmarkEnd w:id="72"/>
          </w:p>
        </w:tc>
        <w:tc>
          <w:tcPr>
            <w:tcW w:w="7200" w:type="dxa"/>
          </w:tcPr>
          <w:p w14:paraId="4F6E500E" w14:textId="293CF4A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Immunomodulation/regeneration </w:t>
            </w:r>
          </w:p>
        </w:tc>
        <w:tc>
          <w:tcPr>
            <w:tcW w:w="5400" w:type="dxa"/>
          </w:tcPr>
          <w:p w14:paraId="5602192D" w14:textId="52586FF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3F4C267C" w14:textId="77777777" w:rsidTr="00251FAB">
        <w:trPr>
          <w:trHeight w:val="320"/>
        </w:trPr>
        <w:tc>
          <w:tcPr>
            <w:tcW w:w="3080" w:type="dxa"/>
          </w:tcPr>
          <w:p w14:paraId="684A3798" w14:textId="3BE943A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lt;/Author&gt;&lt;Year&gt;2022&lt;/Year&gt;&lt;RecNum&gt;2731&lt;/RecNum&gt;&lt;DisplayText&gt;(Li et al. 2022a)&lt;/DisplayText&gt;&lt;record&gt;&lt;rec-number&gt;2731&lt;/rec-number&gt;&lt;foreign-keys&gt;&lt;key app="EN" db-id="t0st0erf4a02avewwv9vf5aawwe9p9ed2vee" timestamp="1729307422"&gt;2731&lt;/key&gt;&lt;/foreign-keys&gt;&lt;ref-type name="Journal Article"&gt;17&lt;/ref-type&gt;&lt;contributors&gt;&lt;authors&gt;&lt;author&gt;Li, Baoyu&lt;/author&gt;&lt;author&gt;Xian, Xuehong&lt;/author&gt;&lt;author&gt;Lin, Xinwei&lt;/author&gt;&lt;author&gt;Huang, Luo&lt;/author&gt;&lt;author&gt;Liang, Ailin&lt;/author&gt;&lt;author&gt;Jiang, Hongwei&lt;/author&gt;&lt;author&gt;Gong, Qimei&lt;/author&gt;&lt;/authors&gt;&lt;/contributors&gt;&lt;titles&gt;&lt;title&gt;Hypoxia alters the proteome profile and enhances the angiogenic potential of dental pulp stem cell-derived exosomes&lt;/title&gt;&lt;secondary-title&gt;Biomolecules&lt;/secondary-title&gt;&lt;/titles&gt;&lt;periodical&gt;&lt;full-title&gt;Biomolecules&lt;/full-title&gt;&lt;/periodical&gt;&lt;pages&gt;575&lt;/pages&gt;&lt;volume&gt;12&lt;/volume&gt;&lt;number&gt;4&lt;/number&gt;&lt;dates&gt;&lt;year&gt;2022&lt;/year&gt;&lt;/dates&gt;&lt;isbn&gt;2218-273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 et al. 2022a)</w:t>
            </w:r>
            <w:r w:rsidRPr="001E5883">
              <w:rPr>
                <w:rFonts w:ascii="Times New Roman" w:hAnsi="Times New Roman" w:cs="Times New Roman"/>
                <w:sz w:val="24"/>
                <w:szCs w:val="24"/>
              </w:rPr>
              <w:fldChar w:fldCharType="end"/>
            </w:r>
          </w:p>
        </w:tc>
        <w:tc>
          <w:tcPr>
            <w:tcW w:w="7200" w:type="dxa"/>
          </w:tcPr>
          <w:p w14:paraId="02439E3C" w14:textId="279540B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Regenerative endodontics</w:t>
            </w:r>
          </w:p>
        </w:tc>
        <w:tc>
          <w:tcPr>
            <w:tcW w:w="5400" w:type="dxa"/>
          </w:tcPr>
          <w:p w14:paraId="771A195E" w14:textId="6ACFEC3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73" w:name="_Hlk181102785"/>
      <w:tr w:rsidR="005D0A88" w:rsidRPr="001E5883" w14:paraId="518BBD6B" w14:textId="77777777" w:rsidTr="00251FAB">
        <w:trPr>
          <w:trHeight w:val="320"/>
        </w:trPr>
        <w:tc>
          <w:tcPr>
            <w:tcW w:w="3080" w:type="dxa"/>
          </w:tcPr>
          <w:p w14:paraId="16769C48" w14:textId="1A7C901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lt;/Author&gt;&lt;Year&gt;2021&lt;/Year&gt;&lt;RecNum&gt;2732&lt;/RecNum&gt;&lt;DisplayText&gt;(Li et al. 2021b)&lt;/DisplayText&gt;&lt;record&gt;&lt;rec-number&gt;2732&lt;/rec-number&gt;&lt;foreign-keys&gt;&lt;key app="EN" db-id="t0st0erf4a02avewwv9vf5aawwe9p9ed2vee" timestamp="1729308428"&gt;2732&lt;/key&gt;&lt;/foreign-keys&gt;&lt;ref-type name="Journal Article"&gt;17&lt;/ref-type&gt;&lt;contributors&gt;&lt;authors&gt;&lt;author&gt;Li, Song&lt;/author&gt;&lt;author&gt;Luo, Lihua&lt;/author&gt;&lt;author&gt;He, Yan&lt;/author&gt;&lt;author&gt;Li, Ruohan&lt;/author&gt;&lt;author&gt;Xiang, Yangfan&lt;/author&gt;&lt;author&gt;Xing, Zhenjie&lt;/author&gt;&lt;author&gt;Li, Yejian&lt;/author&gt;&lt;author&gt;Albashari, Abdullkhaleg Ali&lt;/author&gt;&lt;author&gt;Liao, Xiangyan&lt;/author&gt;&lt;author&gt;Zhang, Keke&lt;/author&gt;&lt;/authors&gt;&lt;/contributors&gt;&lt;titles&gt;&lt;title&gt;Dental pulp stem cell‐derived exosomes alleviate cerebral ischaemia‐reperfusion injury through suppressing inflammatory response&lt;/title&gt;&lt;secondary-title&gt;Cell proliferation&lt;/secondary-title&gt;&lt;/titles&gt;&lt;periodical&gt;&lt;full-title&gt;Cell Proliferation&lt;/full-title&gt;&lt;/periodical&gt;&lt;pages&gt;e13093&lt;/pages&gt;&lt;volume&gt;54&lt;/volume&gt;&lt;number&gt;8&lt;/number&gt;&lt;dates&gt;&lt;year&gt;2021&lt;/year&gt;&lt;/dates&gt;&lt;isbn&gt;0960-772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 et al. 2021b)</w:t>
            </w:r>
            <w:r w:rsidRPr="001E5883">
              <w:rPr>
                <w:rFonts w:ascii="Times New Roman" w:hAnsi="Times New Roman" w:cs="Times New Roman"/>
                <w:sz w:val="24"/>
                <w:szCs w:val="24"/>
              </w:rPr>
              <w:fldChar w:fldCharType="end"/>
            </w:r>
            <w:bookmarkEnd w:id="73"/>
          </w:p>
        </w:tc>
        <w:tc>
          <w:tcPr>
            <w:tcW w:w="7200" w:type="dxa"/>
          </w:tcPr>
          <w:p w14:paraId="5F563877" w14:textId="3BEA059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erebral ischemia (immunomodulation)</w:t>
            </w:r>
          </w:p>
        </w:tc>
        <w:tc>
          <w:tcPr>
            <w:tcW w:w="5400" w:type="dxa"/>
          </w:tcPr>
          <w:p w14:paraId="09C123EC" w14:textId="7B70F0B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amp; precipitation</w:t>
            </w:r>
          </w:p>
        </w:tc>
      </w:tr>
      <w:tr w:rsidR="005D0A88" w:rsidRPr="001E5883" w14:paraId="481AA890" w14:textId="77777777" w:rsidTr="00251FAB">
        <w:trPr>
          <w:trHeight w:val="320"/>
        </w:trPr>
        <w:tc>
          <w:tcPr>
            <w:tcW w:w="3080" w:type="dxa"/>
          </w:tcPr>
          <w:p w14:paraId="37A93661" w14:textId="3DD8702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hou&lt;/Author&gt;&lt;Year&gt;2021&lt;/Year&gt;&lt;RecNum&gt;2734&lt;/RecNum&gt;&lt;DisplayText&gt;(Zhou et al. 2021)&lt;/DisplayText&gt;&lt;record&gt;&lt;rec-number&gt;2734&lt;/rec-number&gt;&lt;foreign-keys&gt;&lt;key app="EN" db-id="t0st0erf4a02avewwv9vf5aawwe9p9ed2vee" timestamp="1729309024"&gt;2734&lt;/key&gt;&lt;/foreign-keys&gt;&lt;ref-type name="Journal Article"&gt;17&lt;/ref-type&gt;&lt;contributors&gt;&lt;authors&gt;&lt;author&gt;Zhou, Huan&lt;/author&gt;&lt;author&gt;Li, Xuan&lt;/author&gt;&lt;author&gt;Wu, Rui‐Xin&lt;/author&gt;&lt;author&gt;He, Xiao‐Tao&lt;/author&gt;&lt;author&gt;An, Ying&lt;/author&gt;&lt;author&gt;Xu, Xin‐Yue&lt;/author&gt;&lt;author&gt;Sun, Hai‐Hua&lt;/author&gt;&lt;author&gt;Wu, Li‐An&lt;/author&gt;&lt;author&gt;Chen, Fa‐Ming&lt;/author&gt;&lt;/authors&gt;&lt;/contributors&gt;&lt;titles&gt;&lt;title&gt;Periodontitis‐compromised dental pulp stem cells secrete extracellular vesicles carrying miRNA‐378a promote local angiogenesis by targeting Sufu to activate the Hedgehog/Gli1 signalling&lt;/title&gt;&lt;secondary-title&gt;Cell proliferation&lt;/secondary-title&gt;&lt;/titles&gt;&lt;periodical&gt;&lt;full-title&gt;Cell Proliferation&lt;/full-title&gt;&lt;/periodical&gt;&lt;pages&gt;e13026&lt;/pages&gt;&lt;volume&gt;54&lt;/volume&gt;&lt;number&gt;5&lt;/number&gt;&lt;dates&gt;&lt;year&gt;2021&lt;/year&gt;&lt;/dates&gt;&lt;isbn&gt;0960-772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ou et al. 2021)</w:t>
            </w:r>
            <w:r w:rsidRPr="001E5883">
              <w:rPr>
                <w:rFonts w:ascii="Times New Roman" w:hAnsi="Times New Roman" w:cs="Times New Roman"/>
                <w:sz w:val="24"/>
                <w:szCs w:val="24"/>
              </w:rPr>
              <w:fldChar w:fldCharType="end"/>
            </w:r>
          </w:p>
        </w:tc>
        <w:tc>
          <w:tcPr>
            <w:tcW w:w="7200" w:type="dxa"/>
          </w:tcPr>
          <w:p w14:paraId="7197EA85" w14:textId="19A8977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Regenerative endodontics</w:t>
            </w:r>
          </w:p>
        </w:tc>
        <w:tc>
          <w:tcPr>
            <w:tcW w:w="5400" w:type="dxa"/>
          </w:tcPr>
          <w:p w14:paraId="6C0CF4DD" w14:textId="62D53025"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312EE45B" w14:textId="77777777" w:rsidTr="00251FAB">
        <w:trPr>
          <w:trHeight w:val="320"/>
        </w:trPr>
        <w:tc>
          <w:tcPr>
            <w:tcW w:w="3080" w:type="dxa"/>
          </w:tcPr>
          <w:p w14:paraId="359B3FA3" w14:textId="7293ACC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Merckx&lt;/Author&gt;&lt;Year&gt;2020&lt;/Year&gt;&lt;RecNum&gt;2735&lt;/RecNum&gt;&lt;DisplayText&gt;(Merckx et al. 2020)&lt;/DisplayText&gt;&lt;record&gt;&lt;rec-number&gt;2735&lt;/rec-number&gt;&lt;foreign-keys&gt;&lt;key app="EN" db-id="t0st0erf4a02avewwv9vf5aawwe9p9ed2vee" timestamp="1729309208"&gt;2735&lt;/key&gt;&lt;/foreign-keys&gt;&lt;ref-type name="Journal Article"&gt;17&lt;/ref-type&gt;&lt;contributors&gt;&lt;authors&gt;&lt;author&gt;Merckx, Greet&lt;/author&gt;&lt;author&gt;Hosseinkhani, Baharak&lt;/author&gt;&lt;author&gt;Kuypers, Sören&lt;/author&gt;&lt;author&gt;Deville, Sarah&lt;/author&gt;&lt;author&gt;Irobi, Joy&lt;/author&gt;&lt;author&gt;Nelissen, Inge&lt;/author&gt;&lt;author&gt;Michiels, Luc&lt;/author&gt;&lt;author&gt;Lambrichts, Ivo&lt;/author&gt;&lt;author&gt;Bronckaers, Annelies&lt;/author&gt;&lt;/authors&gt;&lt;/contributors&gt;&lt;titles&gt;&lt;title&gt;Angiogenic effects of human dental pulp and bone marrow-derived mesenchymal stromal cells and their extracellular vesicles&lt;/title&gt;&lt;secondary-title&gt;Cells&lt;/secondary-title&gt;&lt;/titles&gt;&lt;periodical&gt;&lt;full-title&gt;Cells&lt;/full-title&gt;&lt;/periodical&gt;&lt;pages&gt;312&lt;/pages&gt;&lt;volume&gt;9&lt;/volume&gt;&lt;number&gt;2&lt;/number&gt;&lt;dates&gt;&lt;year&gt;2020&lt;/year&gt;&lt;/dates&gt;&lt;isbn&gt;2073-440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Merckx et al. 2020)</w:t>
            </w:r>
            <w:r w:rsidRPr="001E5883">
              <w:rPr>
                <w:rFonts w:ascii="Times New Roman" w:hAnsi="Times New Roman" w:cs="Times New Roman"/>
                <w:sz w:val="24"/>
                <w:szCs w:val="24"/>
              </w:rPr>
              <w:fldChar w:fldCharType="end"/>
            </w:r>
          </w:p>
        </w:tc>
        <w:tc>
          <w:tcPr>
            <w:tcW w:w="7200" w:type="dxa"/>
          </w:tcPr>
          <w:p w14:paraId="1FE53093" w14:textId="35BE1FE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Angiogenesis (regeneration)</w:t>
            </w:r>
          </w:p>
        </w:tc>
        <w:tc>
          <w:tcPr>
            <w:tcW w:w="5400" w:type="dxa"/>
          </w:tcPr>
          <w:p w14:paraId="36854182" w14:textId="388F13E1"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74" w:name="_Hlk181103548"/>
      <w:tr w:rsidR="005D0A88" w:rsidRPr="001E5883" w14:paraId="1AF1EE8F" w14:textId="77777777" w:rsidTr="00251FAB">
        <w:trPr>
          <w:trHeight w:val="320"/>
        </w:trPr>
        <w:tc>
          <w:tcPr>
            <w:tcW w:w="3080" w:type="dxa"/>
          </w:tcPr>
          <w:p w14:paraId="206C9CBE" w14:textId="7DDE5FC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Chai&lt;/Author&gt;&lt;Year&gt;2024&lt;/Year&gt;&lt;RecNum&gt;2736&lt;/RecNum&gt;&lt;DisplayText&gt;(Chai et al. 2024a)&lt;/DisplayText&gt;&lt;record&gt;&lt;rec-number&gt;2736&lt;/rec-number&gt;&lt;foreign-keys&gt;&lt;key app="EN" db-id="t0st0erf4a02avewwv9vf5aawwe9p9ed2vee" timestamp="1729309272"&gt;2736&lt;/key&gt;&lt;/foreign-keys&gt;&lt;ref-type name="Journal Article"&gt;17&lt;/ref-type&gt;&lt;contributors&gt;&lt;authors&gt;&lt;author&gt;Chai, Ying&lt;/author&gt;&lt;author&gt;Liu, Yuemin&lt;/author&gt;&lt;author&gt;Liu, Zhiyang&lt;/author&gt;&lt;author&gt;Wei, Wenbin&lt;/author&gt;&lt;author&gt;Dong, Yabing&lt;/author&gt;&lt;author&gt;Yang, Chi&lt;/author&gt;&lt;author&gt;Chen, Minjie&lt;/author&gt;&lt;/authors&gt;&lt;/contributors&gt;&lt;titles&gt;&lt;title&gt;Dental Pulp Stem Cell-Derived Exosomes Promote Sciatic Nerve Regeneration via Optimizing Schwann Cell Function&lt;/title&gt;&lt;secondary-title&gt;Cellular Reprogramming&lt;/secondary-title&gt;&lt;/titles&gt;&lt;periodical&gt;&lt;full-title&gt;Cellular Reprogramming&lt;/full-title&gt;&lt;/periodical&gt;&lt;pages&gt;67-78&lt;/pages&gt;&lt;volume&gt;26&lt;/volume&gt;&lt;number&gt;2&lt;/number&gt;&lt;dates&gt;&lt;year&gt;2024&lt;/year&gt;&lt;/dates&gt;&lt;isbn&gt;2152-4971&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Chai et al. 2024a)</w:t>
            </w:r>
            <w:r w:rsidRPr="001E5883">
              <w:rPr>
                <w:rFonts w:ascii="Times New Roman" w:hAnsi="Times New Roman" w:cs="Times New Roman"/>
                <w:sz w:val="24"/>
                <w:szCs w:val="24"/>
              </w:rPr>
              <w:fldChar w:fldCharType="end"/>
            </w:r>
            <w:bookmarkEnd w:id="74"/>
          </w:p>
        </w:tc>
        <w:tc>
          <w:tcPr>
            <w:tcW w:w="7200" w:type="dxa"/>
          </w:tcPr>
          <w:p w14:paraId="01C5E983" w14:textId="2438EE4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Sciatic nerve (regeneration)</w:t>
            </w:r>
          </w:p>
        </w:tc>
        <w:tc>
          <w:tcPr>
            <w:tcW w:w="5400" w:type="dxa"/>
          </w:tcPr>
          <w:p w14:paraId="209BFAD1" w14:textId="22DFA6E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4C6A837A" w14:textId="77777777" w:rsidTr="00251FAB">
        <w:trPr>
          <w:trHeight w:val="320"/>
        </w:trPr>
        <w:tc>
          <w:tcPr>
            <w:tcW w:w="3080" w:type="dxa"/>
          </w:tcPr>
          <w:p w14:paraId="0398038D" w14:textId="286E49D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Wang&lt;/Author&gt;&lt;Year&gt;2023&lt;/Year&gt;&lt;RecNum&gt;2737&lt;/RecNum&gt;&lt;DisplayText&gt;(Wang et al. 2023d)&lt;/DisplayText&gt;&lt;record&gt;&lt;rec-number&gt;2737&lt;/rec-number&gt;&lt;foreign-keys&gt;&lt;key app="EN" db-id="t0st0erf4a02avewwv9vf5aawwe9p9ed2vee" timestamp="1729309454"&gt;2737&lt;/key&gt;&lt;/foreign-keys&gt;&lt;ref-type name="Journal Article"&gt;17&lt;/ref-type&gt;&lt;contributors&gt;&lt;authors&gt;&lt;author&gt;Wang, Shilei&lt;/author&gt;&lt;author&gt;Xing, Xin&lt;/author&gt;&lt;author&gt;Peng, Wenan&lt;/author&gt;&lt;author&gt;Huang, Cui&lt;/author&gt;&lt;author&gt;Du, Yumin&lt;/author&gt;&lt;author&gt;Yang, Hongye&lt;/author&gt;&lt;author&gt;Zhou, Jinping&lt;/author&gt;&lt;/authors&gt;&lt;/contributors&gt;&lt;titles&gt;&lt;title&gt;Fabrication of an exosome-loaded thermosensitive chitin-based hydrogel for dental pulp regeneration&lt;/title&gt;&lt;secondary-title&gt;Journal of Materials Chemistry B&lt;/secondary-title&gt;&lt;/titles&gt;&lt;periodical&gt;&lt;full-title&gt;Journal of Materials Chemistry B&lt;/full-title&gt;&lt;/periodical&gt;&lt;pages&gt;1580-1590&lt;/pages&gt;&lt;volume&gt;11&lt;/volume&gt;&lt;number&gt;7&lt;/number&gt;&lt;dates&gt;&lt;year&gt;2023&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Wang et al. 2023d)</w:t>
            </w:r>
            <w:r w:rsidRPr="001E5883">
              <w:rPr>
                <w:rFonts w:ascii="Times New Roman" w:hAnsi="Times New Roman" w:cs="Times New Roman"/>
                <w:sz w:val="24"/>
                <w:szCs w:val="24"/>
              </w:rPr>
              <w:fldChar w:fldCharType="end"/>
            </w:r>
          </w:p>
        </w:tc>
        <w:tc>
          <w:tcPr>
            <w:tcW w:w="7200" w:type="dxa"/>
          </w:tcPr>
          <w:p w14:paraId="79CCEFD1" w14:textId="2F5FFB4D"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ental pulp regeneration </w:t>
            </w:r>
          </w:p>
        </w:tc>
        <w:tc>
          <w:tcPr>
            <w:tcW w:w="5400" w:type="dxa"/>
          </w:tcPr>
          <w:p w14:paraId="46191C96" w14:textId="0AD1E21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7908E3A8" w14:textId="77777777" w:rsidTr="00251FAB">
        <w:trPr>
          <w:trHeight w:val="320"/>
        </w:trPr>
        <w:tc>
          <w:tcPr>
            <w:tcW w:w="3080" w:type="dxa"/>
          </w:tcPr>
          <w:p w14:paraId="0F477093" w14:textId="5FB8093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lt;/Author&gt;&lt;Year&gt;2021&lt;/Year&gt;&lt;RecNum&gt;2738&lt;/RecNum&gt;&lt;DisplayText&gt;(Li et al. 2021a)&lt;/DisplayText&gt;&lt;record&gt;&lt;rec-number&gt;2738&lt;/rec-number&gt;&lt;foreign-keys&gt;&lt;key app="EN" db-id="t0st0erf4a02avewwv9vf5aawwe9p9ed2vee" timestamp="1729309663"&gt;2738&lt;/key&gt;&lt;/foreign-keys&gt;&lt;ref-type name="Journal Article"&gt;17&lt;/ref-type&gt;&lt;contributors&gt;&lt;authors&gt;&lt;author&gt;Li, Jiabei&lt;/author&gt;&lt;author&gt;Ju, Yanqin&lt;/author&gt;&lt;author&gt;Liu, Shangfeng&lt;/author&gt;&lt;author&gt;Fu, Yunyu&lt;/author&gt;&lt;author&gt;Zhao, Shouliang&lt;/author&gt;&lt;/authors&gt;&lt;/contributors&gt;&lt;titles&gt;&lt;title&gt;Exosomes derived from lipopolysaccharide-preconditioned human dental pulp stem cells regulate Schwann cell migration and differentiation&lt;/title&gt;&lt;secondary-title&gt;Connective tissue research&lt;/secondary-title&gt;&lt;/titles&gt;&lt;periodical&gt;&lt;full-title&gt;Connective Tissue Research&lt;/full-title&gt;&lt;/periodical&gt;&lt;pages&gt;277-286&lt;/pages&gt;&lt;volume&gt;62&lt;/volume&gt;&lt;number&gt;3&lt;/number&gt;&lt;dates&gt;&lt;year&gt;2021&lt;/year&gt;&lt;/dates&gt;&lt;isbn&gt;0300-820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 et al. 2021a)</w:t>
            </w:r>
            <w:r w:rsidRPr="001E5883">
              <w:rPr>
                <w:rFonts w:ascii="Times New Roman" w:hAnsi="Times New Roman" w:cs="Times New Roman"/>
                <w:sz w:val="24"/>
                <w:szCs w:val="24"/>
              </w:rPr>
              <w:fldChar w:fldCharType="end"/>
            </w:r>
          </w:p>
        </w:tc>
        <w:tc>
          <w:tcPr>
            <w:tcW w:w="7200" w:type="dxa"/>
          </w:tcPr>
          <w:p w14:paraId="42B66B7A" w14:textId="051A514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Dental pulp (regeneration) </w:t>
            </w:r>
          </w:p>
        </w:tc>
        <w:tc>
          <w:tcPr>
            <w:tcW w:w="5400" w:type="dxa"/>
          </w:tcPr>
          <w:p w14:paraId="6B460A60" w14:textId="0C4529E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3BBFCACA" w14:textId="77777777" w:rsidTr="00251FAB">
        <w:trPr>
          <w:trHeight w:val="320"/>
        </w:trPr>
        <w:tc>
          <w:tcPr>
            <w:tcW w:w="3080" w:type="dxa"/>
          </w:tcPr>
          <w:p w14:paraId="7F8BB11A" w14:textId="15A6268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Faruqu&lt;/Author&gt;&lt;Year&gt;2020&lt;/Year&gt;&lt;RecNum&gt;2739&lt;/RecNum&gt;&lt;DisplayText&gt;(Faruqu et al. 2020)&lt;/DisplayText&gt;&lt;record&gt;&lt;rec-number&gt;2739&lt;/rec-number&gt;&lt;foreign-keys&gt;&lt;key app="EN" db-id="t0st0erf4a02avewwv9vf5aawwe9p9ed2vee" timestamp="1729309837"&gt;2739&lt;/key&gt;&lt;/foreign-keys&gt;&lt;ref-type name="Journal Article"&gt;17&lt;/ref-type&gt;&lt;contributors&gt;&lt;authors&gt;&lt;author&gt;Faruqu, Farid N&lt;/author&gt;&lt;author&gt;Zhou, Shuai&lt;/author&gt;&lt;author&gt;Sami, Noor&lt;/author&gt;&lt;author&gt;Gheidari, Fatemeh&lt;/author&gt;&lt;author&gt;Lu, Han&lt;/author&gt;&lt;author&gt;Al‐Jamal, Khuloud T&lt;/author&gt;&lt;/authors&gt;&lt;/contributors&gt;&lt;titles&gt;&lt;title&gt;Three‐dimensional culture of dental pulp pluripotent‐like stem cells (DPPSCs) enhances Nanog expression and provides a serum‐free condition for exosome isolation&lt;/title&gt;&lt;secondary-title&gt;FASEB BioAdvances&lt;/secondary-title&gt;&lt;/titles&gt;&lt;periodical&gt;&lt;full-title&gt;FASEB BioAdvances&lt;/full-title&gt;&lt;/periodical&gt;&lt;pages&gt;419&lt;/pages&gt;&lt;volume&gt;2&lt;/volume&gt;&lt;number&gt;7&lt;/number&gt;&lt;dates&gt;&lt;year&gt;2020&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Faruqu et al. 2020)</w:t>
            </w:r>
            <w:r w:rsidRPr="001E5883">
              <w:rPr>
                <w:rFonts w:ascii="Times New Roman" w:hAnsi="Times New Roman" w:cs="Times New Roman"/>
                <w:sz w:val="24"/>
                <w:szCs w:val="24"/>
              </w:rPr>
              <w:fldChar w:fldCharType="end"/>
            </w:r>
          </w:p>
        </w:tc>
        <w:tc>
          <w:tcPr>
            <w:tcW w:w="7200" w:type="dxa"/>
          </w:tcPr>
          <w:p w14:paraId="2D161CEB" w14:textId="133AA02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Optimization </w:t>
            </w:r>
          </w:p>
        </w:tc>
        <w:tc>
          <w:tcPr>
            <w:tcW w:w="5400" w:type="dxa"/>
          </w:tcPr>
          <w:p w14:paraId="4460418E" w14:textId="1D78E57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75" w:name="_Hlk181103211"/>
      <w:tr w:rsidR="005D0A88" w:rsidRPr="001E5883" w14:paraId="4E3F8FC1" w14:textId="77777777" w:rsidTr="00251FAB">
        <w:trPr>
          <w:trHeight w:val="320"/>
        </w:trPr>
        <w:tc>
          <w:tcPr>
            <w:tcW w:w="3080" w:type="dxa"/>
          </w:tcPr>
          <w:p w14:paraId="6C342073" w14:textId="05E2A9C1"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Sánchez-Sánchez&lt;/Author&gt;&lt;Year&gt;2021&lt;/Year&gt;&lt;RecNum&gt;2740&lt;/RecNum&gt;&lt;DisplayText&gt;(Sánchez-Sánchez et al. 2021)&lt;/DisplayText&gt;&lt;record&gt;&lt;rec-number&gt;2740&lt;/rec-number&gt;&lt;foreign-keys&gt;&lt;key app="EN" db-id="t0st0erf4a02avewwv9vf5aawwe9p9ed2vee" timestamp="1729309948"&gt;2740&lt;/key&gt;&lt;/foreign-keys&gt;&lt;ref-type name="Journal Article"&gt;17&lt;/ref-type&gt;&lt;contributors&gt;&lt;authors&gt;&lt;author&gt;Sánchez-Sánchez, Rafael&lt;/author&gt;&lt;author&gt;Gómez-Ferrer, Marta&lt;/author&gt;&lt;author&gt;Reinal, Ignacio&lt;/author&gt;&lt;author&gt;Buigues, Marc&lt;/author&gt;&lt;author&gt;Villanueva-Bádenas, Estela&lt;/author&gt;&lt;author&gt;Ontoria-Oviedo, Imelda&lt;/author&gt;&lt;author&gt;Hernándiz, Amparo&lt;/author&gt;&lt;author&gt;González-King, Hernán&lt;/author&gt;&lt;author&gt;Peiró-Molina, Esteban&lt;/author&gt;&lt;author&gt;Dorronsoro, Akaitz&lt;/author&gt;&lt;/authors&gt;&lt;/contributors&gt;&lt;titles&gt;&lt;title&gt;miR-4732-3p in extracellular vesicles from mesenchymal stromal cells is cardioprotective during myocardial ischemia&lt;/title&gt;&lt;secondary-title&gt;Frontiers in cell and developmental biology&lt;/secondary-title&gt;&lt;/titles&gt;&lt;periodical&gt;&lt;full-title&gt;Frontiers in Cell and Developmental Biology&lt;/full-title&gt;&lt;/periodical&gt;&lt;pages&gt;734143&lt;/pages&gt;&lt;volume&gt;9&lt;/volume&gt;&lt;dates&gt;&lt;year&gt;2021&lt;/year&gt;&lt;/dates&gt;&lt;isbn&gt;2296-634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Sánchez-Sánchez et al. 2021)</w:t>
            </w:r>
            <w:r w:rsidRPr="001E5883">
              <w:rPr>
                <w:rFonts w:ascii="Times New Roman" w:hAnsi="Times New Roman" w:cs="Times New Roman"/>
                <w:sz w:val="24"/>
                <w:szCs w:val="24"/>
              </w:rPr>
              <w:fldChar w:fldCharType="end"/>
            </w:r>
            <w:bookmarkEnd w:id="75"/>
          </w:p>
        </w:tc>
        <w:tc>
          <w:tcPr>
            <w:tcW w:w="7200" w:type="dxa"/>
          </w:tcPr>
          <w:p w14:paraId="26CDD949" w14:textId="6B2F859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oronary artery disease (immunomodulation)</w:t>
            </w:r>
          </w:p>
        </w:tc>
        <w:tc>
          <w:tcPr>
            <w:tcW w:w="5400" w:type="dxa"/>
          </w:tcPr>
          <w:p w14:paraId="42158296" w14:textId="78779D25"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76" w:name="_Hlk181103291"/>
      <w:tr w:rsidR="005D0A88" w:rsidRPr="001E5883" w14:paraId="3443AE12" w14:textId="77777777" w:rsidTr="00251FAB">
        <w:trPr>
          <w:trHeight w:val="320"/>
        </w:trPr>
        <w:tc>
          <w:tcPr>
            <w:tcW w:w="3080" w:type="dxa"/>
          </w:tcPr>
          <w:p w14:paraId="174BA16A" w14:textId="4916DB2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Umar&lt;/Author&gt;&lt;Year&gt;2024&lt;/Year&gt;&lt;RecNum&gt;2741&lt;/RecNum&gt;&lt;DisplayText&gt;(Umar et al. 2024)&lt;/DisplayText&gt;&lt;record&gt;&lt;rec-number&gt;2741&lt;/rec-number&gt;&lt;foreign-keys&gt;&lt;key app="EN" db-id="t0st0erf4a02avewwv9vf5aawwe9p9ed2vee" timestamp="1729310468"&gt;2741&lt;/key&gt;&lt;/foreign-keys&gt;&lt;ref-type name="Journal Article"&gt;17&lt;/ref-type&gt;&lt;contributors&gt;&lt;authors&gt;&lt;author&gt;Umar, Sadiq&lt;/author&gt;&lt;author&gt;Debnath, Koushik&lt;/author&gt;&lt;author&gt;Leung, Kasey&lt;/author&gt;&lt;author&gt;Huang, Chun-Chieh&lt;/author&gt;&lt;author&gt;Lu, Yu&lt;/author&gt;&lt;author&gt;Gajendrareddy, Praveen&lt;/author&gt;&lt;author&gt;Ravindran, Sriram&lt;/author&gt;&lt;/authors&gt;&lt;/contributors&gt;&lt;titles&gt;&lt;title&gt;Immunomodulatory properties of naïve and inflammation-informed dental pulp stem cell derived extracellular vesicles&lt;/title&gt;&lt;secondary-title&gt;Frontiers in Immunology&lt;/secondary-title&gt;&lt;/titles&gt;&lt;periodical&gt;&lt;full-title&gt;Frontiers in Immunology&lt;/full-title&gt;&lt;/periodical&gt;&lt;pages&gt;1447536&lt;/pages&gt;&lt;volume&gt;15&lt;/volume&gt;&lt;dates&gt;&lt;year&gt;2024&lt;/year&gt;&lt;/dates&gt;&lt;isbn&gt;1664-322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Umar et al. 2024)</w:t>
            </w:r>
            <w:r w:rsidRPr="001E5883">
              <w:rPr>
                <w:rFonts w:ascii="Times New Roman" w:hAnsi="Times New Roman" w:cs="Times New Roman"/>
                <w:sz w:val="24"/>
                <w:szCs w:val="24"/>
              </w:rPr>
              <w:fldChar w:fldCharType="end"/>
            </w:r>
            <w:bookmarkEnd w:id="76"/>
          </w:p>
        </w:tc>
        <w:tc>
          <w:tcPr>
            <w:tcW w:w="7200" w:type="dxa"/>
          </w:tcPr>
          <w:p w14:paraId="4B7C2125" w14:textId="5A750ED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Immunomodulatory properties </w:t>
            </w:r>
          </w:p>
        </w:tc>
        <w:tc>
          <w:tcPr>
            <w:tcW w:w="5400" w:type="dxa"/>
          </w:tcPr>
          <w:p w14:paraId="741066C6" w14:textId="52F51A6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recipitation</w:t>
            </w:r>
          </w:p>
        </w:tc>
      </w:tr>
      <w:tr w:rsidR="005D0A88" w:rsidRPr="001E5883" w14:paraId="3A73B642" w14:textId="77777777" w:rsidTr="00251FAB">
        <w:trPr>
          <w:trHeight w:val="320"/>
        </w:trPr>
        <w:tc>
          <w:tcPr>
            <w:tcW w:w="3080" w:type="dxa"/>
          </w:tcPr>
          <w:p w14:paraId="0374D029" w14:textId="584C84E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Guo&lt;/Author&gt;&lt;Year&gt;2021&lt;/Year&gt;&lt;RecNum&gt;2742&lt;/RecNum&gt;&lt;DisplayText&gt;(Guo et al. 2021b)&lt;/DisplayText&gt;&lt;record&gt;&lt;rec-number&gt;2742&lt;/rec-number&gt;&lt;foreign-keys&gt;&lt;key app="EN" db-id="t0st0erf4a02avewwv9vf5aawwe9p9ed2vee" timestamp="1729310578"&gt;2742&lt;/key&gt;&lt;/foreign-keys&gt;&lt;ref-type name="Journal Article"&gt;17&lt;/ref-type&gt;&lt;contributors&gt;&lt;authors&gt;&lt;author&gt;Guo, Shaowei&lt;/author&gt;&lt;author&gt;Debbi, Lior&lt;/author&gt;&lt;author&gt;Zohar, Barak&lt;/author&gt;&lt;author&gt;Samuel, Roee&lt;/author&gt;&lt;author&gt;Arzi, Roni S&lt;/author&gt;&lt;author&gt;Fried, Adina I&lt;/author&gt;&lt;author&gt;Carmon, Tahel&lt;/author&gt;&lt;author&gt;Shevach, Dudi&lt;/author&gt;&lt;author&gt;Redenski, Idan&lt;/author&gt;&lt;author&gt;Schlachet, Inbar&lt;/author&gt;&lt;/authors&gt;&lt;/contributors&gt;&lt;titles&gt;&lt;title&gt;Stimulating extracellular vesicles production from engineered tissues by mechanical forces&lt;/title&gt;&lt;secondary-title&gt;Nano Letters&lt;/secondary-title&gt;&lt;/titles&gt;&lt;periodical&gt;&lt;full-title&gt;Nano Letters&lt;/full-title&gt;&lt;/periodical&gt;&lt;pages&gt;2497-2504&lt;/pages&gt;&lt;volume&gt;21&lt;/volume&gt;&lt;number&gt;6&lt;/number&gt;&lt;dates&gt;&lt;year&gt;2021&lt;/year&gt;&lt;/dates&gt;&lt;isbn&gt;1530-698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Guo et al. 2021b)</w:t>
            </w:r>
            <w:r w:rsidRPr="001E5883">
              <w:rPr>
                <w:rFonts w:ascii="Times New Roman" w:hAnsi="Times New Roman" w:cs="Times New Roman"/>
                <w:sz w:val="24"/>
                <w:szCs w:val="24"/>
              </w:rPr>
              <w:fldChar w:fldCharType="end"/>
            </w:r>
          </w:p>
        </w:tc>
        <w:tc>
          <w:tcPr>
            <w:tcW w:w="7200" w:type="dxa"/>
          </w:tcPr>
          <w:p w14:paraId="33626466" w14:textId="77FBCA3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Mechanical stimulation </w:t>
            </w:r>
          </w:p>
        </w:tc>
        <w:tc>
          <w:tcPr>
            <w:tcW w:w="5400" w:type="dxa"/>
          </w:tcPr>
          <w:p w14:paraId="60B27D09" w14:textId="0337843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2DD0A754" w14:textId="77777777" w:rsidTr="00251FAB">
        <w:trPr>
          <w:trHeight w:val="320"/>
        </w:trPr>
        <w:tc>
          <w:tcPr>
            <w:tcW w:w="3080" w:type="dxa"/>
          </w:tcPr>
          <w:p w14:paraId="602DAB8C" w14:textId="4035F4BD"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Altanerova&lt;/Author&gt;&lt;Year&gt;2017&lt;/Year&gt;&lt;RecNum&gt;2743&lt;/RecNum&gt;&lt;DisplayText&gt;(Altanerova et al. 2017)&lt;/DisplayText&gt;&lt;record&gt;&lt;rec-number&gt;2743&lt;/rec-number&gt;&lt;foreign-keys&gt;&lt;key app="EN" db-id="t0st0erf4a02avewwv9vf5aawwe9p9ed2vee" timestamp="1729311212"&gt;2743&lt;/key&gt;&lt;/foreign-keys&gt;&lt;ref-type name="Journal Article"&gt;17&lt;/ref-type&gt;&lt;contributors&gt;&lt;authors&gt;&lt;author&gt;Altanerova, Ursula&lt;/author&gt;&lt;author&gt;Babincova, Melania&lt;/author&gt;&lt;author&gt;Babinec, Peter&lt;/author&gt;&lt;author&gt;Benejova, Katarina&lt;/author&gt;&lt;author&gt;Jakubechova, Jana&lt;/author&gt;&lt;author&gt;Altanerova, Veronika&lt;/author&gt;&lt;author&gt;Zduriencikova, Martina&lt;/author&gt;&lt;author&gt;Repiska, Vanda&lt;/author&gt;&lt;author&gt;Altaner, Cestmir&lt;/author&gt;&lt;/authors&gt;&lt;/contributors&gt;&lt;titles&gt;&lt;title&gt;Human mesenchymal stem cell-derived iron oxide exosomes allow targeted ablation of tumor cells via magnetic hyperthermia&lt;/title&gt;&lt;secondary-title&gt;International Journal of Nanomedicine&lt;/secondary-title&gt;&lt;/titles&gt;&lt;periodical&gt;&lt;full-title&gt;International journal of nanomedicine&lt;/full-title&gt;&lt;/periodical&gt;&lt;pages&gt;7923-7936&lt;/pages&gt;&lt;dates&gt;&lt;year&gt;2017&lt;/year&gt;&lt;/dates&gt;&lt;isbn&gt;1176-911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Altanerova et al. 2017)</w:t>
            </w:r>
            <w:r w:rsidRPr="001E5883">
              <w:rPr>
                <w:rFonts w:ascii="Times New Roman" w:hAnsi="Times New Roman" w:cs="Times New Roman"/>
                <w:sz w:val="24"/>
                <w:szCs w:val="24"/>
              </w:rPr>
              <w:fldChar w:fldCharType="end"/>
            </w:r>
          </w:p>
        </w:tc>
        <w:tc>
          <w:tcPr>
            <w:tcW w:w="7200" w:type="dxa"/>
          </w:tcPr>
          <w:p w14:paraId="531AF93E" w14:textId="4083AC0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Hyperthermia (antitumor)</w:t>
            </w:r>
          </w:p>
        </w:tc>
        <w:tc>
          <w:tcPr>
            <w:tcW w:w="5400" w:type="dxa"/>
          </w:tcPr>
          <w:p w14:paraId="4CD8A221" w14:textId="7035158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Size-exclusion chromatography</w:t>
            </w:r>
          </w:p>
        </w:tc>
      </w:tr>
      <w:bookmarkStart w:id="77" w:name="_Hlk181103172"/>
      <w:tr w:rsidR="005D0A88" w:rsidRPr="001E5883" w14:paraId="34899C1B" w14:textId="77777777" w:rsidTr="00251FAB">
        <w:trPr>
          <w:trHeight w:val="320"/>
        </w:trPr>
        <w:tc>
          <w:tcPr>
            <w:tcW w:w="3080" w:type="dxa"/>
          </w:tcPr>
          <w:p w14:paraId="54E7F249" w14:textId="1A2941C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n&lt;/Author&gt;&lt;Year&gt;2021&lt;/Year&gt;&lt;RecNum&gt;2744&lt;/RecNum&gt;&lt;DisplayText&gt;(Lin et al. 2021)&lt;/DisplayText&gt;&lt;record&gt;&lt;rec-number&gt;2744&lt;/rec-number&gt;&lt;foreign-keys&gt;&lt;key app="EN" db-id="t0st0erf4a02avewwv9vf5aawwe9p9ed2vee" timestamp="1729311317"&gt;2744&lt;/key&gt;&lt;/foreign-keys&gt;&lt;ref-type name="Journal Article"&gt;17&lt;/ref-type&gt;&lt;contributors&gt;&lt;authors&gt;&lt;author&gt;Lin, Tianji&lt;/author&gt;&lt;author&gt;Wu, Nan&lt;/author&gt;&lt;author&gt;Wang, Linhong&lt;/author&gt;&lt;author&gt;Zhang, Ruipeng&lt;/author&gt;&lt;author&gt;Pan, Ruolang&lt;/author&gt;&lt;author&gt;Chen, Yun-Fang&lt;/author&gt;&lt;/authors&gt;&lt;/contributors&gt;&lt;titles&gt;&lt;title&gt;Inhibition of chondrocyte apoptosis in a rat model of osteoarthritis by exosomes derived from miR‑140‑5p‑overexpressing human dental pulp stem cells&lt;/title&gt;&lt;secondary-title&gt;International Journal of Molecular Medicine&lt;/secondary-title&gt;&lt;/titles&gt;&lt;periodical&gt;&lt;full-title&gt;International journal of molecular medicine&lt;/full-title&gt;&lt;/periodical&gt;&lt;pages&gt;1-1&lt;/pages&gt;&lt;volume&gt;47&lt;/volume&gt;&lt;number&gt;3&lt;/number&gt;&lt;dates&gt;&lt;year&gt;2021&lt;/year&gt;&lt;/dates&gt;&lt;isbn&gt;1107-3756&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n et al. 2021)</w:t>
            </w:r>
            <w:r w:rsidRPr="001E5883">
              <w:rPr>
                <w:rFonts w:ascii="Times New Roman" w:hAnsi="Times New Roman" w:cs="Times New Roman"/>
                <w:sz w:val="24"/>
                <w:szCs w:val="24"/>
              </w:rPr>
              <w:fldChar w:fldCharType="end"/>
            </w:r>
            <w:bookmarkEnd w:id="77"/>
          </w:p>
        </w:tc>
        <w:tc>
          <w:tcPr>
            <w:tcW w:w="7200" w:type="dxa"/>
          </w:tcPr>
          <w:p w14:paraId="6146AF90" w14:textId="1E44FF85"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Osteoarthritis (regeneration)</w:t>
            </w:r>
          </w:p>
        </w:tc>
        <w:tc>
          <w:tcPr>
            <w:tcW w:w="5400" w:type="dxa"/>
          </w:tcPr>
          <w:p w14:paraId="6FCA075E" w14:textId="660BE29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78" w:name="_Hlk181103495"/>
      <w:tr w:rsidR="005D0A88" w:rsidRPr="001E5883" w14:paraId="10840E67" w14:textId="77777777" w:rsidTr="00251FAB">
        <w:trPr>
          <w:trHeight w:val="320"/>
        </w:trPr>
        <w:tc>
          <w:tcPr>
            <w:tcW w:w="3080" w:type="dxa"/>
          </w:tcPr>
          <w:p w14:paraId="0E56677D" w14:textId="77088A8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hou&lt;/Author&gt;&lt;Year&gt;2022&lt;/Year&gt;&lt;RecNum&gt;2745&lt;/RecNum&gt;&lt;DisplayText&gt;(Zhou et al. 2022)&lt;/DisplayText&gt;&lt;record&gt;&lt;rec-number&gt;2745&lt;/rec-number&gt;&lt;foreign-keys&gt;&lt;key app="EN" db-id="t0st0erf4a02avewwv9vf5aawwe9p9ed2vee" timestamp="1729311371"&gt;2745&lt;/key&gt;&lt;/foreign-keys&gt;&lt;ref-type name="Journal Article"&gt;17&lt;/ref-type&gt;&lt;contributors&gt;&lt;authors&gt;&lt;author&gt;Zhou, Ziyu&lt;/author&gt;&lt;author&gt;Zheng, Jianmao&lt;/author&gt;&lt;author&gt;Lin, Danle&lt;/author&gt;&lt;author&gt;Xu, Ruoman&lt;/author&gt;&lt;author&gt;Chen, Yanan&lt;/author&gt;&lt;author&gt;Hu, Xiaoli&lt;/author&gt;&lt;/authors&gt;&lt;/contributors&gt;&lt;titles&gt;&lt;title&gt;Exosomes derived from dental pulp stem cells accelerate cutaneous wound healing by enhancing angiogenesis via the Cdc42/p38 MAPK pathway&lt;/title&gt;&lt;secondary-title&gt;International journal of molecular medicine&lt;/secondary-title&gt;&lt;/titles&gt;&lt;periodical&gt;&lt;full-title&gt;International journal of molecular medicine&lt;/full-title&gt;&lt;/periodical&gt;&lt;pages&gt;1-15&lt;/pages&gt;&lt;volume&gt;50&lt;/volume&gt;&lt;number&gt;6&lt;/number&gt;&lt;dates&gt;&lt;year&gt;2022&lt;/year&gt;&lt;/dates&gt;&lt;isbn&gt;1107-3756&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ou et al. 2022)</w:t>
            </w:r>
            <w:r w:rsidRPr="001E5883">
              <w:rPr>
                <w:rFonts w:ascii="Times New Roman" w:hAnsi="Times New Roman" w:cs="Times New Roman"/>
                <w:sz w:val="24"/>
                <w:szCs w:val="24"/>
              </w:rPr>
              <w:fldChar w:fldCharType="end"/>
            </w:r>
            <w:bookmarkEnd w:id="78"/>
          </w:p>
        </w:tc>
        <w:tc>
          <w:tcPr>
            <w:tcW w:w="7200" w:type="dxa"/>
          </w:tcPr>
          <w:p w14:paraId="23CCD385" w14:textId="0B5B9F6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utaneous wound healing (regeneration)</w:t>
            </w:r>
          </w:p>
        </w:tc>
        <w:tc>
          <w:tcPr>
            <w:tcW w:w="5400" w:type="dxa"/>
          </w:tcPr>
          <w:p w14:paraId="03DB5622" w14:textId="077EDA9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2DCBFD55" w14:textId="77777777" w:rsidTr="00251FAB">
        <w:trPr>
          <w:trHeight w:val="320"/>
        </w:trPr>
        <w:tc>
          <w:tcPr>
            <w:tcW w:w="3080" w:type="dxa"/>
          </w:tcPr>
          <w:p w14:paraId="3EC7320C" w14:textId="528B02C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lastRenderedPageBreak/>
              <w:fldChar w:fldCharType="begin"/>
            </w:r>
            <w:r w:rsidR="005B3EEE" w:rsidRPr="001E5883">
              <w:rPr>
                <w:rFonts w:ascii="Times New Roman" w:hAnsi="Times New Roman" w:cs="Times New Roman"/>
                <w:sz w:val="24"/>
                <w:szCs w:val="24"/>
              </w:rPr>
              <w:instrText xml:space="preserve"> ADDIN EN.CITE &lt;EndNote&gt;&lt;Cite&gt;&lt;Author&gt;Zhang&lt;/Author&gt;&lt;Year&gt;2020&lt;/Year&gt;&lt;RecNum&gt;2746&lt;/RecNum&gt;&lt;DisplayText&gt;(Zhang et al. 2020a)&lt;/DisplayText&gt;&lt;record&gt;&lt;rec-number&gt;2746&lt;/rec-number&gt;&lt;foreign-keys&gt;&lt;key app="EN" db-id="t0st0erf4a02avewwv9vf5aawwe9p9ed2vee" timestamp="1729311439"&gt;2746&lt;/key&gt;&lt;/foreign-keys&gt;&lt;ref-type name="Journal Article"&gt;17&lt;/ref-type&gt;&lt;contributors&gt;&lt;authors&gt;&lt;author&gt;Zhang, Siyuan&lt;/author&gt;&lt;author&gt;Thiebes, Anja Lena&lt;/author&gt;&lt;author&gt;Kreimendahl, Franziska&lt;/author&gt;&lt;author&gt;Ruetten, Stephan&lt;/author&gt;&lt;author&gt;Buhl, Eva Miriam&lt;/author&gt;&lt;author&gt;Wolf, Michael&lt;/author&gt;&lt;author&gt;Jockenhoevel, Stefan&lt;/author&gt;&lt;author&gt;Apel, Christian&lt;/author&gt;&lt;/authors&gt;&lt;/contributors&gt;&lt;titles&gt;&lt;title&gt;Extracellular vesicles-loaded fibrin gel supports rapid neovascularization for dental pulp regeneration&lt;/title&gt;&lt;secondary-title&gt;International Journal of Molecular Sciences&lt;/secondary-title&gt;&lt;/titles&gt;&lt;periodical&gt;&lt;full-title&gt;International journal of molecular sciences&lt;/full-title&gt;&lt;/periodical&gt;&lt;pages&gt;4226&lt;/pages&gt;&lt;volume&gt;21&lt;/volume&gt;&lt;number&gt;12&lt;/number&gt;&lt;dates&gt;&lt;year&gt;2020&lt;/year&gt;&lt;/dates&gt;&lt;isbn&gt;1422-006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ang et al. 2020a)</w:t>
            </w:r>
            <w:r w:rsidRPr="001E5883">
              <w:rPr>
                <w:rFonts w:ascii="Times New Roman" w:hAnsi="Times New Roman" w:cs="Times New Roman"/>
                <w:sz w:val="24"/>
                <w:szCs w:val="24"/>
              </w:rPr>
              <w:fldChar w:fldCharType="end"/>
            </w:r>
          </w:p>
        </w:tc>
        <w:tc>
          <w:tcPr>
            <w:tcW w:w="7200" w:type="dxa"/>
          </w:tcPr>
          <w:p w14:paraId="7AD7DCEF" w14:textId="03C976D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ental pulp (regeneration)</w:t>
            </w:r>
          </w:p>
        </w:tc>
        <w:tc>
          <w:tcPr>
            <w:tcW w:w="5400" w:type="dxa"/>
          </w:tcPr>
          <w:p w14:paraId="4643B037" w14:textId="2AE2462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79" w:name="_Hlk181103296"/>
      <w:tr w:rsidR="005D0A88" w:rsidRPr="001E5883" w14:paraId="272B79D5" w14:textId="77777777" w:rsidTr="00251FAB">
        <w:trPr>
          <w:trHeight w:val="320"/>
        </w:trPr>
        <w:tc>
          <w:tcPr>
            <w:tcW w:w="3080" w:type="dxa"/>
          </w:tcPr>
          <w:p w14:paraId="0F8D7855" w14:textId="1A8AC97D"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Gómez-Ferrer&lt;/Author&gt;&lt;Year&gt;2021&lt;/Year&gt;&lt;RecNum&gt;2747&lt;/RecNum&gt;&lt;DisplayText&gt;(Gómez-Ferrer et al. 2021)&lt;/DisplayText&gt;&lt;record&gt;&lt;rec-number&gt;2747&lt;/rec-number&gt;&lt;foreign-keys&gt;&lt;key app="EN" db-id="t0st0erf4a02avewwv9vf5aawwe9p9ed2vee" timestamp="1729311608"&gt;2747&lt;/key&gt;&lt;/foreign-keys&gt;&lt;ref-type name="Journal Article"&gt;17&lt;/ref-type&gt;&lt;contributors&gt;&lt;authors&gt;&lt;author&gt;Gómez-Ferrer, Marta&lt;/author&gt;&lt;author&gt;Villanueva-Badenas, Estela&lt;/author&gt;&lt;author&gt;Sánchez-Sánchez, Rafael&lt;/author&gt;&lt;author&gt;Sánchez-López, Christian M&lt;/author&gt;&lt;author&gt;Baquero, Maria Carmen&lt;/author&gt;&lt;author&gt;Sepúlveda, Pilar&lt;/author&gt;&lt;author&gt;Dorronsoro, Akaitz&lt;/author&gt;&lt;/authors&gt;&lt;/contributors&gt;&lt;titles&gt;&lt;title&gt;HIF-1α and pro-inflammatory signaling improves the immunomodulatory activity of MSC-derived extracellular vesicles&lt;/title&gt;&lt;secondary-title&gt;International journal of molecular sciences&lt;/secondary-title&gt;&lt;/titles&gt;&lt;periodical&gt;&lt;full-title&gt;International journal of molecular sciences&lt;/full-title&gt;&lt;/periodical&gt;&lt;pages&gt;3416&lt;/pages&gt;&lt;volume&gt;22&lt;/volume&gt;&lt;number&gt;7&lt;/number&gt;&lt;dates&gt;&lt;year&gt;2021&lt;/year&gt;&lt;/dates&gt;&lt;isbn&gt;1422-006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Gómez-Ferrer et al. 2021)</w:t>
            </w:r>
            <w:r w:rsidRPr="001E5883">
              <w:rPr>
                <w:rFonts w:ascii="Times New Roman" w:hAnsi="Times New Roman" w:cs="Times New Roman"/>
                <w:sz w:val="24"/>
                <w:szCs w:val="24"/>
              </w:rPr>
              <w:fldChar w:fldCharType="end"/>
            </w:r>
            <w:bookmarkEnd w:id="79"/>
          </w:p>
        </w:tc>
        <w:tc>
          <w:tcPr>
            <w:tcW w:w="7200" w:type="dxa"/>
          </w:tcPr>
          <w:p w14:paraId="414E1458" w14:textId="13D89DCD"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MSCs immunomodulation</w:t>
            </w:r>
          </w:p>
        </w:tc>
        <w:tc>
          <w:tcPr>
            <w:tcW w:w="5400" w:type="dxa"/>
          </w:tcPr>
          <w:p w14:paraId="6B6F4809" w14:textId="1025DDD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142F18B9" w14:textId="77777777" w:rsidTr="00251FAB">
        <w:trPr>
          <w:trHeight w:val="320"/>
        </w:trPr>
        <w:tc>
          <w:tcPr>
            <w:tcW w:w="3080" w:type="dxa"/>
          </w:tcPr>
          <w:p w14:paraId="09201B41" w14:textId="7258BBB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Ganesh&lt;/Author&gt;&lt;Year&gt;2022&lt;/Year&gt;&lt;RecNum&gt;2748&lt;/RecNum&gt;&lt;DisplayText&gt;(Ganesh et al. 2022)&lt;/DisplayText&gt;&lt;record&gt;&lt;rec-number&gt;2748&lt;/rec-number&gt;&lt;foreign-keys&gt;&lt;key app="EN" db-id="t0st0erf4a02avewwv9vf5aawwe9p9ed2vee" timestamp="1729311779"&gt;2748&lt;/key&gt;&lt;/foreign-keys&gt;&lt;ref-type name="Journal Article"&gt;17&lt;/ref-type&gt;&lt;contributors&gt;&lt;authors&gt;&lt;author&gt;Ganesh, Venkateswaran&lt;/author&gt;&lt;author&gt;Seol, Dongrim&lt;/author&gt;&lt;author&gt;Gomez-Contreras, Piedad C&lt;/author&gt;&lt;author&gt;Keen, Henry L&lt;/author&gt;&lt;author&gt;Shin, Kyungsup&lt;/author&gt;&lt;author&gt;Martin, James A&lt;/author&gt;&lt;/authors&gt;&lt;/contributors&gt;&lt;titles&gt;&lt;title&gt;Exosome-based cell homing and angiogenic differentiation for dental pulp regeneration&lt;/title&gt;&lt;secondary-title&gt;International journal of molecular sciences&lt;/secondary-title&gt;&lt;/titles&gt;&lt;periodical&gt;&lt;full-title&gt;International journal of molecular sciences&lt;/full-title&gt;&lt;/periodical&gt;&lt;pages&gt;466&lt;/pages&gt;&lt;volume&gt;24&lt;/volume&gt;&lt;number&gt;1&lt;/number&gt;&lt;dates&gt;&lt;year&gt;2022&lt;/year&gt;&lt;/dates&gt;&lt;isbn&gt;1422-006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Ganesh et al. 2022)</w:t>
            </w:r>
            <w:r w:rsidRPr="001E5883">
              <w:rPr>
                <w:rFonts w:ascii="Times New Roman" w:hAnsi="Times New Roman" w:cs="Times New Roman"/>
                <w:sz w:val="24"/>
                <w:szCs w:val="24"/>
              </w:rPr>
              <w:fldChar w:fldCharType="end"/>
            </w:r>
          </w:p>
        </w:tc>
        <w:tc>
          <w:tcPr>
            <w:tcW w:w="7200" w:type="dxa"/>
          </w:tcPr>
          <w:p w14:paraId="2FC24EA0" w14:textId="1D53E9AC"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ental pulp (regeneration)</w:t>
            </w:r>
          </w:p>
        </w:tc>
        <w:tc>
          <w:tcPr>
            <w:tcW w:w="5400" w:type="dxa"/>
          </w:tcPr>
          <w:p w14:paraId="4C4F2AF0" w14:textId="1C6DB38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recipitation </w:t>
            </w:r>
          </w:p>
        </w:tc>
      </w:tr>
      <w:bookmarkStart w:id="80" w:name="_Hlk181103176"/>
      <w:tr w:rsidR="005D0A88" w:rsidRPr="001E5883" w14:paraId="3533160C" w14:textId="77777777" w:rsidTr="00251FAB">
        <w:trPr>
          <w:trHeight w:val="320"/>
        </w:trPr>
        <w:tc>
          <w:tcPr>
            <w:tcW w:w="3080" w:type="dxa"/>
          </w:tcPr>
          <w:p w14:paraId="4C649573" w14:textId="63BC585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Fu&lt;/Author&gt;&lt;Year&gt;2023&lt;/Year&gt;&lt;RecNum&gt;2749&lt;/RecNum&gt;&lt;DisplayText&gt;(Fu et al. 2023b)&lt;/DisplayText&gt;&lt;record&gt;&lt;rec-number&gt;2749&lt;/rec-number&gt;&lt;foreign-keys&gt;&lt;key app="EN" db-id="t0st0erf4a02avewwv9vf5aawwe9p9ed2vee" timestamp="1729311886"&gt;2749&lt;/key&gt;&lt;/foreign-keys&gt;&lt;ref-type name="Journal Article"&gt;17&lt;/ref-type&gt;&lt;contributors&gt;&lt;authors&gt;&lt;author&gt;Fu, Yu&lt;/author&gt;&lt;author&gt;Cui, Shengjie&lt;/author&gt;&lt;author&gt;Zhou, Yanheng&lt;/author&gt;&lt;author&gt;Qiu, Lixin&lt;/author&gt;&lt;/authors&gt;&lt;/contributors&gt;&lt;titles&gt;&lt;title&gt;Dental pulp stem cell-derived exosomes alleviate mice knee osteoarthritis by inhibiting TRPV4-mediated osteoclast activation&lt;/title&gt;&lt;secondary-title&gt;International Journal of Molecular Sciences&lt;/secondary-title&gt;&lt;/titles&gt;&lt;periodical&gt;&lt;full-title&gt;International journal of molecular sciences&lt;/full-title&gt;&lt;/periodical&gt;&lt;pages&gt;4926&lt;/pages&gt;&lt;volume&gt;24&lt;/volume&gt;&lt;number&gt;5&lt;/number&gt;&lt;dates&gt;&lt;year&gt;2023&lt;/year&gt;&lt;/dates&gt;&lt;isbn&gt;1422-006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Fu et al. 2023b)</w:t>
            </w:r>
            <w:r w:rsidRPr="001E5883">
              <w:rPr>
                <w:rFonts w:ascii="Times New Roman" w:hAnsi="Times New Roman" w:cs="Times New Roman"/>
                <w:sz w:val="24"/>
                <w:szCs w:val="24"/>
              </w:rPr>
              <w:fldChar w:fldCharType="end"/>
            </w:r>
            <w:bookmarkEnd w:id="80"/>
          </w:p>
        </w:tc>
        <w:tc>
          <w:tcPr>
            <w:tcW w:w="7200" w:type="dxa"/>
          </w:tcPr>
          <w:p w14:paraId="49C644ED" w14:textId="08D20BF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Osteoarthritis (regeneration)</w:t>
            </w:r>
          </w:p>
        </w:tc>
        <w:tc>
          <w:tcPr>
            <w:tcW w:w="5400" w:type="dxa"/>
          </w:tcPr>
          <w:p w14:paraId="564F245E" w14:textId="17B60415"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81" w:name="_Hlk181103101"/>
      <w:tr w:rsidR="005D0A88" w:rsidRPr="001E5883" w14:paraId="067EBA61" w14:textId="77777777" w:rsidTr="00251FAB">
        <w:trPr>
          <w:trHeight w:val="320"/>
        </w:trPr>
        <w:tc>
          <w:tcPr>
            <w:tcW w:w="3080" w:type="dxa"/>
          </w:tcPr>
          <w:p w14:paraId="433FADE2" w14:textId="3344EF2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Teixeira&lt;/Author&gt;&lt;Year&gt;2024&lt;/Year&gt;&lt;RecNum&gt;2750&lt;/RecNum&gt;&lt;DisplayText&gt;(Teixeira et al. 2024)&lt;/DisplayText&gt;&lt;record&gt;&lt;rec-number&gt;2750&lt;/rec-number&gt;&lt;foreign-keys&gt;&lt;key app="EN" db-id="t0st0erf4a02avewwv9vf5aawwe9p9ed2vee" timestamp="1729311993"&gt;2750&lt;/key&gt;&lt;/foreign-keys&gt;&lt;ref-type name="Journal Article"&gt;17&lt;/ref-type&gt;&lt;contributors&gt;&lt;authors&gt;&lt;author&gt;Teixeira, Michelli Ramires&lt;/author&gt;&lt;author&gt;Alievi, Anderson Lucas&lt;/author&gt;&lt;author&gt;da Costa, Vitor Rodrigues&lt;/author&gt;&lt;author&gt;Kerkis, Irina&lt;/author&gt;&lt;author&gt;Araldi, Rodrigo Pinheiro&lt;/author&gt;&lt;/authors&gt;&lt;/contributors&gt;&lt;titles&gt;&lt;title&gt;Exploring the therapeutic potential of extracellular vesicles derived from human immature dental pulp cells on papillary thyroid cancer&lt;/title&gt;&lt;secondary-title&gt;International Journal of Molecular Sciences&lt;/secondary-title&gt;&lt;/titles&gt;&lt;periodical&gt;&lt;full-title&gt;International journal of molecular sciences&lt;/full-title&gt;&lt;/periodical&gt;&lt;volume&gt;25&lt;/volume&gt;&lt;number&gt;15&lt;/number&gt;&lt;dates&gt;&lt;year&gt;2024&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Teixeira et al. 2024)</w:t>
            </w:r>
            <w:r w:rsidRPr="001E5883">
              <w:rPr>
                <w:rFonts w:ascii="Times New Roman" w:hAnsi="Times New Roman" w:cs="Times New Roman"/>
                <w:sz w:val="24"/>
                <w:szCs w:val="24"/>
              </w:rPr>
              <w:fldChar w:fldCharType="end"/>
            </w:r>
            <w:bookmarkEnd w:id="81"/>
          </w:p>
        </w:tc>
        <w:tc>
          <w:tcPr>
            <w:tcW w:w="7200" w:type="dxa"/>
          </w:tcPr>
          <w:p w14:paraId="7CFE901D" w14:textId="03BF2C9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apillary thyroid cancer (antitumor)</w:t>
            </w:r>
          </w:p>
        </w:tc>
        <w:tc>
          <w:tcPr>
            <w:tcW w:w="5400" w:type="dxa"/>
          </w:tcPr>
          <w:p w14:paraId="4CEBA0A5" w14:textId="02019B4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362216B4" w14:textId="77777777" w:rsidTr="00251FAB">
        <w:trPr>
          <w:trHeight w:val="320"/>
        </w:trPr>
        <w:tc>
          <w:tcPr>
            <w:tcW w:w="3080" w:type="dxa"/>
          </w:tcPr>
          <w:p w14:paraId="1BF9F2E3" w14:textId="3DE55D1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Chen&lt;/Author&gt;&lt;Year&gt;2022&lt;/Year&gt;&lt;RecNum&gt;2751&lt;/RecNum&gt;&lt;DisplayText&gt;(Chen et al. 2022)&lt;/DisplayText&gt;&lt;record&gt;&lt;rec-number&gt;2751&lt;/rec-number&gt;&lt;foreign-keys&gt;&lt;key app="EN" db-id="t0st0erf4a02avewwv9vf5aawwe9p9ed2vee" timestamp="1729312071"&gt;2751&lt;/key&gt;&lt;/foreign-keys&gt;&lt;ref-type name="Journal Article"&gt;17&lt;/ref-type&gt;&lt;contributors&gt;&lt;authors&gt;&lt;author&gt;Chen, Yan&lt;/author&gt;&lt;author&gt;Ma, Yue&lt;/author&gt;&lt;author&gt;Yang, Xueting&lt;/author&gt;&lt;author&gt;Chen, Jinlong&lt;/author&gt;&lt;author&gt;Yang, Bo&lt;/author&gt;&lt;author&gt;Tian, Weidong&lt;/author&gt;&lt;/authors&gt;&lt;/contributors&gt;&lt;titles&gt;&lt;title&gt;The application of pulp tissue derived-exosomes in pulp regeneration: a novel cell-homing approach&lt;/title&gt;&lt;secondary-title&gt;International journal of nanomedicine&lt;/secondary-title&gt;&lt;/titles&gt;&lt;periodical&gt;&lt;full-title&gt;International journal of nanomedicine&lt;/full-title&gt;&lt;/periodical&gt;&lt;pages&gt;465-476&lt;/pages&gt;&lt;dates&gt;&lt;year&gt;2022&lt;/year&gt;&lt;/dates&gt;&lt;isbn&gt;1178-2013&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Chen et al. 2022)</w:t>
            </w:r>
            <w:r w:rsidRPr="001E5883">
              <w:rPr>
                <w:rFonts w:ascii="Times New Roman" w:hAnsi="Times New Roman" w:cs="Times New Roman"/>
                <w:sz w:val="24"/>
                <w:szCs w:val="24"/>
              </w:rPr>
              <w:fldChar w:fldCharType="end"/>
            </w:r>
          </w:p>
        </w:tc>
        <w:tc>
          <w:tcPr>
            <w:tcW w:w="7200" w:type="dxa"/>
          </w:tcPr>
          <w:p w14:paraId="5EE7BB91" w14:textId="37D17A1D"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ental pulp (regeneration)</w:t>
            </w:r>
          </w:p>
        </w:tc>
        <w:tc>
          <w:tcPr>
            <w:tcW w:w="5400" w:type="dxa"/>
          </w:tcPr>
          <w:p w14:paraId="7B137FFD" w14:textId="6388688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amp; ultrafiltration</w:t>
            </w:r>
          </w:p>
        </w:tc>
      </w:tr>
      <w:tr w:rsidR="005D0A88" w:rsidRPr="001E5883" w14:paraId="0BBF3612" w14:textId="77777777" w:rsidTr="00251FAB">
        <w:trPr>
          <w:trHeight w:val="320"/>
        </w:trPr>
        <w:tc>
          <w:tcPr>
            <w:tcW w:w="3080" w:type="dxa"/>
          </w:tcPr>
          <w:p w14:paraId="26A995FA" w14:textId="3B62B0B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Duan&lt;/Author&gt;&lt;Year&gt;2024&lt;/Year&gt;&lt;RecNum&gt;2752&lt;/RecNum&gt;&lt;DisplayText&gt;(Duan et al. 2024)&lt;/DisplayText&gt;&lt;record&gt;&lt;rec-number&gt;2752&lt;/rec-number&gt;&lt;foreign-keys&gt;&lt;key app="EN" db-id="t0st0erf4a02avewwv9vf5aawwe9p9ed2vee" timestamp="1729312299"&gt;2752&lt;/key&gt;&lt;/foreign-keys&gt;&lt;ref-type name="Journal Article"&gt;17&lt;/ref-type&gt;&lt;contributors&gt;&lt;authors&gt;&lt;author&gt;Duan, Xingxiang&lt;/author&gt;&lt;author&gt;Zhang, Rui&lt;/author&gt;&lt;author&gt;Feng, Huixian&lt;/author&gt;&lt;author&gt;Zhou, Heng&lt;/author&gt;&lt;author&gt;Luo, Yu&lt;/author&gt;&lt;author&gt;Xiong, Wei&lt;/author&gt;&lt;author&gt;Li, Junyi&lt;/author&gt;&lt;author&gt;He, Yan&lt;/author&gt;&lt;author&gt;Ye, Qingsong&lt;/author&gt;&lt;/authors&gt;&lt;/contributors&gt;&lt;titles&gt;&lt;title&gt;A new subtype of artificial cell‐derived vesicles from dental pulp stem cells with the bioequivalence and higher acquisition efficiency compared to extracellular vesicles&lt;/title&gt;&lt;secondary-title&gt;Journal of Extracellular Vesicles&lt;/secondary-title&gt;&lt;/titles&gt;&lt;periodical&gt;&lt;full-title&gt;Journal of Extracellular Vesicles&lt;/full-title&gt;&lt;/periodical&gt;&lt;pages&gt;e12473&lt;/pages&gt;&lt;volume&gt;13&lt;/volume&gt;&lt;number&gt;7&lt;/number&gt;&lt;dates&gt;&lt;year&gt;2024&lt;/year&gt;&lt;/dates&gt;&lt;isbn&gt;2001-307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Duan et al. 2024)</w:t>
            </w:r>
            <w:r w:rsidRPr="001E5883">
              <w:rPr>
                <w:rFonts w:ascii="Times New Roman" w:hAnsi="Times New Roman" w:cs="Times New Roman"/>
                <w:sz w:val="24"/>
                <w:szCs w:val="24"/>
              </w:rPr>
              <w:fldChar w:fldCharType="end"/>
            </w:r>
          </w:p>
        </w:tc>
        <w:tc>
          <w:tcPr>
            <w:tcW w:w="7200" w:type="dxa"/>
          </w:tcPr>
          <w:p w14:paraId="52EB532A" w14:textId="2310ED4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Optimization </w:t>
            </w:r>
          </w:p>
        </w:tc>
        <w:tc>
          <w:tcPr>
            <w:tcW w:w="5400" w:type="dxa"/>
          </w:tcPr>
          <w:p w14:paraId="28E246B4" w14:textId="3C98DE8C"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70F0C984" w14:textId="77777777" w:rsidTr="00251FAB">
        <w:trPr>
          <w:trHeight w:val="320"/>
        </w:trPr>
        <w:tc>
          <w:tcPr>
            <w:tcW w:w="3080" w:type="dxa"/>
          </w:tcPr>
          <w:p w14:paraId="26E34027" w14:textId="4A58414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Ivica&lt;/Author&gt;&lt;Year&gt;2020&lt;/Year&gt;&lt;RecNum&gt;2753&lt;/RecNum&gt;&lt;DisplayText&gt;(Ivica et al. 2020)&lt;/DisplayText&gt;&lt;record&gt;&lt;rec-number&gt;2753&lt;/rec-number&gt;&lt;foreign-keys&gt;&lt;key app="EN" db-id="t0st0erf4a02avewwv9vf5aawwe9p9ed2vee" timestamp="1729312458"&gt;2753&lt;/key&gt;&lt;/foreign-keys&gt;&lt;ref-type name="Journal Article"&gt;17&lt;/ref-type&gt;&lt;contributors&gt;&lt;authors&gt;&lt;author&gt;Ivica, Anja&lt;/author&gt;&lt;author&gt;Ghayor, Chafik&lt;/author&gt;&lt;author&gt;Zehnder, Matthias&lt;/author&gt;&lt;author&gt;Valdec, Silvio&lt;/author&gt;&lt;author&gt;Weber, Franz E&lt;/author&gt;&lt;/authors&gt;&lt;/contributors&gt;&lt;titles&gt;&lt;title&gt;Pulp-derived exosomes in a fibrin-based regenerative root filling material&lt;/title&gt;&lt;secondary-title&gt;Journal of clinical medicine&lt;/secondary-title&gt;&lt;/titles&gt;&lt;periodical&gt;&lt;full-title&gt;Journal of clinical medicine&lt;/full-title&gt;&lt;/periodical&gt;&lt;pages&gt;491&lt;/pages&gt;&lt;volume&gt;9&lt;/volume&gt;&lt;number&gt;2&lt;/number&gt;&lt;dates&gt;&lt;year&gt;2020&lt;/year&gt;&lt;/dates&gt;&lt;isbn&gt;2077-0383&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Ivica et al. 2020)</w:t>
            </w:r>
            <w:r w:rsidRPr="001E5883">
              <w:rPr>
                <w:rFonts w:ascii="Times New Roman" w:hAnsi="Times New Roman" w:cs="Times New Roman"/>
                <w:sz w:val="24"/>
                <w:szCs w:val="24"/>
              </w:rPr>
              <w:fldChar w:fldCharType="end"/>
            </w:r>
          </w:p>
        </w:tc>
        <w:tc>
          <w:tcPr>
            <w:tcW w:w="7200" w:type="dxa"/>
          </w:tcPr>
          <w:p w14:paraId="7720D754" w14:textId="137ED44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Regenerative endodontics</w:t>
            </w:r>
          </w:p>
        </w:tc>
        <w:tc>
          <w:tcPr>
            <w:tcW w:w="5400" w:type="dxa"/>
          </w:tcPr>
          <w:p w14:paraId="41F1B670" w14:textId="114B7DF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4A474F96" w14:textId="77777777" w:rsidTr="00251FAB">
        <w:trPr>
          <w:trHeight w:val="320"/>
        </w:trPr>
        <w:tc>
          <w:tcPr>
            <w:tcW w:w="3080" w:type="dxa"/>
          </w:tcPr>
          <w:p w14:paraId="62E7D2CC" w14:textId="69093BE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Jin&lt;/Author&gt;&lt;Year&gt;2020&lt;/Year&gt;&lt;RecNum&gt;2754&lt;/RecNum&gt;&lt;DisplayText&gt;(Jin et al. 2020)&lt;/DisplayText&gt;&lt;record&gt;&lt;rec-number&gt;2754&lt;/rec-number&gt;&lt;foreign-keys&gt;&lt;key app="EN" db-id="t0st0erf4a02avewwv9vf5aawwe9p9ed2vee" timestamp="1729312543"&gt;2754&lt;/key&gt;&lt;/foreign-keys&gt;&lt;ref-type name="Journal Article"&gt;17&lt;/ref-type&gt;&lt;contributors&gt;&lt;authors&gt;&lt;author&gt;Jin, Qiaoqiao&lt;/author&gt;&lt;author&gt;Li, Peilun&lt;/author&gt;&lt;author&gt;Yuan, Keyong&lt;/author&gt;&lt;author&gt;Zhao, Fen&lt;/author&gt;&lt;author&gt;Zhu, Xiaohan&lt;/author&gt;&lt;author&gt;Zhang, Pengfei&lt;/author&gt;&lt;author&gt;Huang, Zhengwei&lt;/author&gt;&lt;/authors&gt;&lt;/contributors&gt;&lt;titles&gt;&lt;title&gt;Extracellular vesicles derived from human dental pulp stem cells promote osteogenesis of adipose-derived stem cells via the MAPK pathway&lt;/title&gt;&lt;secondary-title&gt;Journal of tissue engineering&lt;/secondary-title&gt;&lt;/titles&gt;&lt;periodical&gt;&lt;full-title&gt;Journal of Tissue Engineering&lt;/full-title&gt;&lt;/periodical&gt;&lt;pages&gt;2041731420975569&lt;/pages&gt;&lt;volume&gt;11&lt;/volume&gt;&lt;dates&gt;&lt;year&gt;2020&lt;/year&gt;&lt;/dates&gt;&lt;isbn&gt;2041-731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Jin et al. 2020)</w:t>
            </w:r>
            <w:r w:rsidRPr="001E5883">
              <w:rPr>
                <w:rFonts w:ascii="Times New Roman" w:hAnsi="Times New Roman" w:cs="Times New Roman"/>
                <w:sz w:val="24"/>
                <w:szCs w:val="24"/>
              </w:rPr>
              <w:fldChar w:fldCharType="end"/>
            </w:r>
          </w:p>
        </w:tc>
        <w:tc>
          <w:tcPr>
            <w:tcW w:w="7200" w:type="dxa"/>
          </w:tcPr>
          <w:p w14:paraId="728ECEAC" w14:textId="315C903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raniofacial defect (regeneration)</w:t>
            </w:r>
          </w:p>
        </w:tc>
        <w:tc>
          <w:tcPr>
            <w:tcW w:w="5400" w:type="dxa"/>
          </w:tcPr>
          <w:p w14:paraId="6B9B9245" w14:textId="6465DD3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82" w:name="_Hlk181103391"/>
      <w:tr w:rsidR="005D0A88" w:rsidRPr="001E5883" w14:paraId="001175E6" w14:textId="77777777" w:rsidTr="00251FAB">
        <w:trPr>
          <w:trHeight w:val="320"/>
        </w:trPr>
        <w:tc>
          <w:tcPr>
            <w:tcW w:w="3080" w:type="dxa"/>
          </w:tcPr>
          <w:p w14:paraId="53F27A38" w14:textId="1A2E967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Terunuma&lt;/Author&gt;&lt;Year&gt;2021&lt;/Year&gt;&lt;RecNum&gt;2755&lt;/RecNum&gt;&lt;DisplayText&gt;(Terunuma et al. 2021)&lt;/DisplayText&gt;&lt;record&gt;&lt;rec-number&gt;2755&lt;/rec-number&gt;&lt;foreign-keys&gt;&lt;key app="EN" db-id="t0st0erf4a02avewwv9vf5aawwe9p9ed2vee" timestamp="1729312652"&gt;2755&lt;/key&gt;&lt;/foreign-keys&gt;&lt;ref-type name="Journal Article"&gt;17&lt;/ref-type&gt;&lt;contributors&gt;&lt;authors&gt;&lt;author&gt;Terunuma, Atsushi&lt;/author&gt;&lt;author&gt;Yoshioka, Yusuke&lt;/author&gt;&lt;author&gt;Sekine, Tatsuya&lt;/author&gt;&lt;author&gt;Takane, Tsubasa&lt;/author&gt;&lt;author&gt;Shimizu, Yoshihisa&lt;/author&gt;&lt;author&gt;Narita, Satoko&lt;/author&gt;&lt;author&gt;Ochiya, Takahiro&lt;/author&gt;&lt;author&gt;Terunuma, Hiroshi&lt;/author&gt;&lt;/authors&gt;&lt;/contributors&gt;&lt;titles&gt;&lt;title&gt;Extracellular vesicles from mesenchymal stem cells of dental pulp and adipose tissue display distinct transcriptomic characteristics suggestive of potential therapeutic targets&lt;/title&gt;&lt;secondary-title&gt;Journal of Stem Cells &amp;amp; Regenerative Medicine&lt;/secondary-title&gt;&lt;/titles&gt;&lt;periodical&gt;&lt;full-title&gt;Journal of Stem Cells &amp;amp; Regenerative Medicine&lt;/full-title&gt;&lt;/periodical&gt;&lt;pages&gt;56&lt;/pages&gt;&lt;volume&gt;17&lt;/volume&gt;&lt;number&gt;2&lt;/number&gt;&lt;dates&gt;&lt;year&gt;2021&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Terunuma et al. 2021)</w:t>
            </w:r>
            <w:r w:rsidRPr="001E5883">
              <w:rPr>
                <w:rFonts w:ascii="Times New Roman" w:hAnsi="Times New Roman" w:cs="Times New Roman"/>
                <w:sz w:val="24"/>
                <w:szCs w:val="24"/>
              </w:rPr>
              <w:fldChar w:fldCharType="end"/>
            </w:r>
            <w:bookmarkEnd w:id="82"/>
          </w:p>
        </w:tc>
        <w:tc>
          <w:tcPr>
            <w:tcW w:w="7200" w:type="dxa"/>
          </w:tcPr>
          <w:p w14:paraId="18479E7F" w14:textId="0533947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Transcriptomics (regeneration)</w:t>
            </w:r>
          </w:p>
        </w:tc>
        <w:tc>
          <w:tcPr>
            <w:tcW w:w="5400" w:type="dxa"/>
          </w:tcPr>
          <w:p w14:paraId="0E98340C" w14:textId="42CAAD8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6FA8EB4E" w14:textId="77777777" w:rsidTr="00251FAB">
        <w:trPr>
          <w:trHeight w:val="320"/>
        </w:trPr>
        <w:tc>
          <w:tcPr>
            <w:tcW w:w="3080" w:type="dxa"/>
          </w:tcPr>
          <w:p w14:paraId="3EBB775F" w14:textId="64FC485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ee&lt;/Author&gt;&lt;Year&gt;2023&lt;/Year&gt;&lt;RecNum&gt;2756&lt;/RecNum&gt;&lt;DisplayText&gt;(Lee et al. 2023)&lt;/DisplayText&gt;&lt;record&gt;&lt;rec-number&gt;2756&lt;/rec-number&gt;&lt;foreign-keys&gt;&lt;key app="EN" db-id="t0st0erf4a02avewwv9vf5aawwe9p9ed2vee" timestamp="1729312722"&gt;2756&lt;/key&gt;&lt;/foreign-keys&gt;&lt;ref-type name="Journal Article"&gt;17&lt;/ref-type&gt;&lt;contributors&gt;&lt;authors&gt;&lt;author&gt;Lee, AE&lt;/author&gt;&lt;author&gt;Choi, JG&lt;/author&gt;&lt;author&gt;Shi, SH&lt;/author&gt;&lt;author&gt;He, P&lt;/author&gt;&lt;author&gt;Zhang, QZ&lt;/author&gt;&lt;author&gt;Le, AD&lt;/author&gt;&lt;/authors&gt;&lt;/contributors&gt;&lt;titles&gt;&lt;title&gt;DPSC-derived extracellular vesicles promote rat jawbone regeneration&lt;/title&gt;&lt;secondary-title&gt;Journal of Dental Research&lt;/secondary-title&gt;&lt;/titles&gt;&lt;periodical&gt;&lt;full-title&gt;Journal of Dental Research&lt;/full-title&gt;&lt;/periodical&gt;&lt;pages&gt;313-321&lt;/pages&gt;&lt;volume&gt;102&lt;/volume&gt;&lt;number&gt;3&lt;/number&gt;&lt;dates&gt;&lt;year&gt;2023&lt;/year&gt;&lt;/dates&gt;&lt;isbn&gt;0022-034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ee et al. 2023)</w:t>
            </w:r>
            <w:r w:rsidRPr="001E5883">
              <w:rPr>
                <w:rFonts w:ascii="Times New Roman" w:hAnsi="Times New Roman" w:cs="Times New Roman"/>
                <w:sz w:val="24"/>
                <w:szCs w:val="24"/>
              </w:rPr>
              <w:fldChar w:fldCharType="end"/>
            </w:r>
          </w:p>
        </w:tc>
        <w:tc>
          <w:tcPr>
            <w:tcW w:w="7200" w:type="dxa"/>
          </w:tcPr>
          <w:p w14:paraId="38DF5A6B" w14:textId="7F3134F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Bone defect (regeneration)</w:t>
            </w:r>
          </w:p>
        </w:tc>
        <w:tc>
          <w:tcPr>
            <w:tcW w:w="5400" w:type="dxa"/>
          </w:tcPr>
          <w:p w14:paraId="6B9C8BB7" w14:textId="0601610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Ultrafiltration &amp; precipitation</w:t>
            </w:r>
          </w:p>
        </w:tc>
      </w:tr>
      <w:bookmarkStart w:id="83" w:name="_Hlk181103760"/>
      <w:tr w:rsidR="005D0A88" w:rsidRPr="001E5883" w14:paraId="4D3C3072" w14:textId="77777777" w:rsidTr="00251FAB">
        <w:trPr>
          <w:trHeight w:val="320"/>
        </w:trPr>
        <w:tc>
          <w:tcPr>
            <w:tcW w:w="3080" w:type="dxa"/>
          </w:tcPr>
          <w:p w14:paraId="439257F4" w14:textId="2C50A11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Eren Belgin&lt;/Author&gt;&lt;Year&gt;2024&lt;/Year&gt;&lt;RecNum&gt;2757&lt;/RecNum&gt;&lt;DisplayText&gt;(Eren Belgin et al. 2024)&lt;/DisplayText&gt;&lt;record&gt;&lt;rec-number&gt;2757&lt;/rec-number&gt;&lt;foreign-keys&gt;&lt;key app="EN" db-id="t0st0erf4a02avewwv9vf5aawwe9p9ed2vee" timestamp="1729312847"&gt;2757&lt;/key&gt;&lt;/foreign-keys&gt;&lt;ref-type name="Journal Article"&gt;17&lt;/ref-type&gt;&lt;contributors&gt;&lt;authors&gt;&lt;author&gt;Eren Belgin, Ezgi&lt;/author&gt;&lt;author&gt;Genç, Deniz&lt;/author&gt;&lt;author&gt;Tekin, Leyla&lt;/author&gt;&lt;author&gt;Sezgin, Serhat&lt;/author&gt;&lt;author&gt;Aladağ, Akın&lt;/author&gt;&lt;/authors&gt;&lt;/contributors&gt;&lt;titles&gt;&lt;title&gt;Anti‐Inflammatory Effect of Dental Pulpa Mesenchymal Stem Cell Exosomes Loaded Mucoadhesive Hydrogel on Mice with Dental Nickel Hypersensitivity&lt;/title&gt;&lt;secondary-title&gt;Macromolecular Bioscience&lt;/secondary-title&gt;&lt;/titles&gt;&lt;periodical&gt;&lt;full-title&gt;Macromolecular Bioscience&lt;/full-title&gt;&lt;/periodical&gt;&lt;pages&gt;2300352&lt;/pages&gt;&lt;volume&gt;24&lt;/volume&gt;&lt;number&gt;6&lt;/number&gt;&lt;dates&gt;&lt;year&gt;2024&lt;/year&gt;&lt;/dates&gt;&lt;isbn&gt;1616-518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Eren Belgin et al. 2024)</w:t>
            </w:r>
            <w:r w:rsidRPr="001E5883">
              <w:rPr>
                <w:rFonts w:ascii="Times New Roman" w:hAnsi="Times New Roman" w:cs="Times New Roman"/>
                <w:sz w:val="24"/>
                <w:szCs w:val="24"/>
              </w:rPr>
              <w:fldChar w:fldCharType="end"/>
            </w:r>
            <w:bookmarkEnd w:id="83"/>
          </w:p>
        </w:tc>
        <w:tc>
          <w:tcPr>
            <w:tcW w:w="7200" w:type="dxa"/>
          </w:tcPr>
          <w:p w14:paraId="604500AF" w14:textId="7C066FB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ental implant (anti-inflammation)</w:t>
            </w:r>
          </w:p>
        </w:tc>
        <w:tc>
          <w:tcPr>
            <w:tcW w:w="5400" w:type="dxa"/>
          </w:tcPr>
          <w:p w14:paraId="523819A2" w14:textId="4DF542F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recipitation </w:t>
            </w:r>
          </w:p>
        </w:tc>
      </w:tr>
      <w:tr w:rsidR="005D0A88" w:rsidRPr="001E5883" w14:paraId="054D9F22" w14:textId="77777777" w:rsidTr="00251FAB">
        <w:trPr>
          <w:trHeight w:val="320"/>
        </w:trPr>
        <w:tc>
          <w:tcPr>
            <w:tcW w:w="3080" w:type="dxa"/>
          </w:tcPr>
          <w:p w14:paraId="5A09793B" w14:textId="23F7103C"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lt;/Author&gt;&lt;Year&gt;2022&lt;/Year&gt;&lt;RecNum&gt;2758&lt;/RecNum&gt;&lt;DisplayText&gt;(Li and Ge 2022)&lt;/DisplayText&gt;&lt;record&gt;&lt;rec-number&gt;2758&lt;/rec-number&gt;&lt;foreign-keys&gt;&lt;key app="EN" db-id="t0st0erf4a02avewwv9vf5aawwe9p9ed2vee" timestamp="1729312930"&gt;2758&lt;/key&gt;&lt;/foreign-keys&gt;&lt;ref-type name="Journal Article"&gt;17&lt;/ref-type&gt;&lt;contributors&gt;&lt;authors&gt;&lt;author&gt;Li, Lin&lt;/author&gt;&lt;author&gt;Ge, Jianping&lt;/author&gt;&lt;/authors&gt;&lt;/contributors&gt;&lt;titles&gt;&lt;title&gt;Exosome‑derived lncRNA‑Ankrd26 promotes dental pulp restoration by regulating miR‑150‑TLR4 signaling&lt;/title&gt;&lt;secondary-title&gt;Molecular medicine reports&lt;/secondary-title&gt;&lt;/titles&gt;&lt;periodical&gt;&lt;full-title&gt;Molecular medicine reports&lt;/full-title&gt;&lt;/periodical&gt;&lt;pages&gt;1-11&lt;/pages&gt;&lt;volume&gt;25&lt;/volume&gt;&lt;number&gt;5&lt;/number&gt;&lt;dates&gt;&lt;year&gt;2022&lt;/year&gt;&lt;/dates&gt;&lt;isbn&gt;1791-299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 and Ge 2022)</w:t>
            </w:r>
            <w:r w:rsidRPr="001E5883">
              <w:rPr>
                <w:rFonts w:ascii="Times New Roman" w:hAnsi="Times New Roman" w:cs="Times New Roman"/>
                <w:sz w:val="24"/>
                <w:szCs w:val="24"/>
              </w:rPr>
              <w:fldChar w:fldCharType="end"/>
            </w:r>
          </w:p>
        </w:tc>
        <w:tc>
          <w:tcPr>
            <w:tcW w:w="7200" w:type="dxa"/>
          </w:tcPr>
          <w:p w14:paraId="387C9FE8" w14:textId="522DFAB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ental pulp (immunomodulation)</w:t>
            </w:r>
          </w:p>
        </w:tc>
        <w:tc>
          <w:tcPr>
            <w:tcW w:w="5400" w:type="dxa"/>
          </w:tcPr>
          <w:p w14:paraId="200F4819" w14:textId="2B0DEFED"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47ECD1E3" w14:textId="77777777" w:rsidTr="00251FAB">
        <w:trPr>
          <w:trHeight w:val="320"/>
        </w:trPr>
        <w:tc>
          <w:tcPr>
            <w:tcW w:w="3080" w:type="dxa"/>
          </w:tcPr>
          <w:p w14:paraId="2A1DE490" w14:textId="3C09BFB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Nasiri&lt;/Author&gt;&lt;Year&gt;2023&lt;/Year&gt;&lt;RecNum&gt;2759&lt;/RecNum&gt;&lt;DisplayText&gt;(Nasiri 2023)&lt;/DisplayText&gt;&lt;record&gt;&lt;rec-number&gt;2759&lt;/rec-number&gt;&lt;foreign-keys&gt;&lt;key app="EN" db-id="t0st0erf4a02avewwv9vf5aawwe9p9ed2vee" timestamp="1729313007"&gt;2759&lt;/key&gt;&lt;/foreign-keys&gt;&lt;ref-type name="Journal Article"&gt;17&lt;/ref-type&gt;&lt;contributors&gt;&lt;authors&gt;&lt;author&gt;Nasiri, Kamyar&lt;/author&gt;&lt;/authors&gt;&lt;/contributors&gt;&lt;titles&gt;&lt;title&gt;Exosomes derived from human dental stem cell enhance the viability of odontoblasts&lt;/title&gt;&lt;secondary-title&gt;Nanomedicine Research Journal&lt;/secondary-title&gt;&lt;/titles&gt;&lt;periodical&gt;&lt;full-title&gt;Nanomedicine Research Journal&lt;/full-title&gt;&lt;/periodical&gt;&lt;pages&gt;365-372&lt;/pages&gt;&lt;volume&gt;8&lt;/volume&gt;&lt;number&gt;4&lt;/number&gt;&lt;dates&gt;&lt;year&gt;2023&lt;/year&gt;&lt;/dates&gt;&lt;isbn&gt;2476-348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Nasiri 2023)</w:t>
            </w:r>
            <w:r w:rsidRPr="001E5883">
              <w:rPr>
                <w:rFonts w:ascii="Times New Roman" w:hAnsi="Times New Roman" w:cs="Times New Roman"/>
                <w:sz w:val="24"/>
                <w:szCs w:val="24"/>
              </w:rPr>
              <w:fldChar w:fldCharType="end"/>
            </w:r>
          </w:p>
        </w:tc>
        <w:tc>
          <w:tcPr>
            <w:tcW w:w="7200" w:type="dxa"/>
          </w:tcPr>
          <w:p w14:paraId="57D62886" w14:textId="79FD37B1"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Regeneration dentistry </w:t>
            </w:r>
          </w:p>
        </w:tc>
        <w:tc>
          <w:tcPr>
            <w:tcW w:w="5400" w:type="dxa"/>
          </w:tcPr>
          <w:p w14:paraId="4DDD9012" w14:textId="7F0CF31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amp; precipitation</w:t>
            </w:r>
          </w:p>
        </w:tc>
      </w:tr>
      <w:tr w:rsidR="005D0A88" w:rsidRPr="001E5883" w14:paraId="37B71914" w14:textId="77777777" w:rsidTr="00251FAB">
        <w:trPr>
          <w:trHeight w:val="320"/>
        </w:trPr>
        <w:tc>
          <w:tcPr>
            <w:tcW w:w="3080" w:type="dxa"/>
          </w:tcPr>
          <w:p w14:paraId="15F23CAB" w14:textId="0B8CF61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Brunello&lt;/Author&gt;&lt;Year&gt;2022&lt;/Year&gt;&lt;RecNum&gt;2656&lt;/RecNum&gt;&lt;DisplayText&gt;(Brunello et al. 2022)&lt;/DisplayText&gt;&lt;record&gt;&lt;rec-number&gt;2656&lt;/rec-number&gt;&lt;foreign-keys&gt;&lt;key app="EN" db-id="t0st0erf4a02avewwv9vf5aawwe9p9ed2vee" timestamp="1729224792"&gt;2656&lt;/key&gt;&lt;/foreign-keys&gt;&lt;ref-type name="Journal Article"&gt;17&lt;/ref-type&gt;&lt;contributors&gt;&lt;authors&gt;&lt;author&gt;Brunello, Giulia&lt;/author&gt;&lt;author&gt;Zanotti, Federica&lt;/author&gt;&lt;author&gt;Trentini, Martina&lt;/author&gt;&lt;author&gt;Zanolla, Ilaria&lt;/author&gt;&lt;author&gt;Pishavar, Elham&lt;/author&gt;&lt;author&gt;Favero, Vittorio&lt;/author&gt;&lt;author&gt;Favero, Riccardo&lt;/author&gt;&lt;author&gt;Favero, Lorenzo&lt;/author&gt;&lt;author&gt;Bressan, Eriberto&lt;/author&gt;&lt;author&gt;Bonora, Massimo&lt;/author&gt;&lt;/authors&gt;&lt;/contributors&gt;&lt;titles&gt;&lt;title&gt;Exosomes derived from dental pulp stem cells show different angiogenic and osteogenic properties in relation to the age of the donor&lt;/title&gt;&lt;secondary-title&gt;Pharmaceutics&lt;/secondary-title&gt;&lt;/titles&gt;&lt;periodical&gt;&lt;full-title&gt;Pharmaceutics&lt;/full-title&gt;&lt;/periodical&gt;&lt;pages&gt;908&lt;/pages&gt;&lt;volume&gt;14&lt;/volume&gt;&lt;number&gt;5&lt;/number&gt;&lt;dates&gt;&lt;year&gt;2022&lt;/year&gt;&lt;/dates&gt;&lt;isbn&gt;1999-4923&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Brunello et al. 2022)</w:t>
            </w:r>
            <w:r w:rsidRPr="001E5883">
              <w:rPr>
                <w:rFonts w:ascii="Times New Roman" w:hAnsi="Times New Roman" w:cs="Times New Roman"/>
                <w:sz w:val="24"/>
                <w:szCs w:val="24"/>
              </w:rPr>
              <w:fldChar w:fldCharType="end"/>
            </w:r>
          </w:p>
        </w:tc>
        <w:tc>
          <w:tcPr>
            <w:tcW w:w="7200" w:type="dxa"/>
          </w:tcPr>
          <w:p w14:paraId="090E357B" w14:textId="7AF94E8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raniofacial defects (regeneration)</w:t>
            </w:r>
          </w:p>
        </w:tc>
        <w:tc>
          <w:tcPr>
            <w:tcW w:w="5400" w:type="dxa"/>
          </w:tcPr>
          <w:p w14:paraId="01265C7F" w14:textId="4945CC2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67DC4A6A" w14:textId="77777777" w:rsidTr="00251FAB">
        <w:trPr>
          <w:trHeight w:val="320"/>
        </w:trPr>
        <w:tc>
          <w:tcPr>
            <w:tcW w:w="3080" w:type="dxa"/>
          </w:tcPr>
          <w:p w14:paraId="700E5B1C" w14:textId="07FC9C1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Kong&lt;/Author&gt;&lt;Year&gt;2021&lt;/Year&gt;&lt;RecNum&gt;2760&lt;/RecNum&gt;&lt;DisplayText&gt;(Kong et al. 2021)&lt;/DisplayText&gt;&lt;record&gt;&lt;rec-number&gt;2760&lt;/rec-number&gt;&lt;foreign-keys&gt;&lt;key app="EN" db-id="t0st0erf4a02avewwv9vf5aawwe9p9ed2vee" timestamp="1729313277"&gt;2760&lt;/key&gt;&lt;/foreign-keys&gt;&lt;ref-type name="Journal Article"&gt;17&lt;/ref-type&gt;&lt;contributors&gt;&lt;authors&gt;&lt;author&gt;Kong, Fanxuan&lt;/author&gt;&lt;author&gt;Wu, Chu-Tse&lt;/author&gt;&lt;author&gt;Geng, Panpan&lt;/author&gt;&lt;author&gt;Liu, Chao&lt;/author&gt;&lt;author&gt;Xiao, Fengjun&lt;/author&gt;&lt;author&gt;Wang, Li-Sheng&lt;/author&gt;&lt;author&gt;Wang, Hua&lt;/author&gt;&lt;/authors&gt;&lt;/contributors&gt;&lt;titles&gt;&lt;title&gt;Dental pulp stem cell-derived extracellular vesicles mitigate haematopoietic damage after radiation&lt;/title&gt;&lt;secondary-title&gt;Stem Cell Reviews and Reports&lt;/secondary-title&gt;&lt;/titles&gt;&lt;periodical&gt;&lt;full-title&gt;Stem Cell Reviews and Reports&lt;/full-title&gt;&lt;/periodical&gt;&lt;pages&gt;318-331&lt;/pages&gt;&lt;volume&gt;17&lt;/volume&gt;&lt;number&gt;2&lt;/number&gt;&lt;dates&gt;&lt;year&gt;2021&lt;/year&gt;&lt;/dates&gt;&lt;isbn&gt;2629-326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Kong et al. 2021)</w:t>
            </w:r>
            <w:r w:rsidRPr="001E5883">
              <w:rPr>
                <w:rFonts w:ascii="Times New Roman" w:hAnsi="Times New Roman" w:cs="Times New Roman"/>
                <w:sz w:val="24"/>
                <w:szCs w:val="24"/>
              </w:rPr>
              <w:fldChar w:fldCharType="end"/>
            </w:r>
          </w:p>
        </w:tc>
        <w:tc>
          <w:tcPr>
            <w:tcW w:w="7200" w:type="dxa"/>
          </w:tcPr>
          <w:p w14:paraId="71CA341C" w14:textId="3C35935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Radiation injury (regeneration)</w:t>
            </w:r>
          </w:p>
        </w:tc>
        <w:tc>
          <w:tcPr>
            <w:tcW w:w="5400" w:type="dxa"/>
          </w:tcPr>
          <w:p w14:paraId="753E0896" w14:textId="0BDB3D3C"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70A2069F" w14:textId="77777777" w:rsidTr="00251FAB">
        <w:trPr>
          <w:trHeight w:val="320"/>
        </w:trPr>
        <w:tc>
          <w:tcPr>
            <w:tcW w:w="3080" w:type="dxa"/>
          </w:tcPr>
          <w:p w14:paraId="0D955147" w14:textId="476FAAA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lastRenderedPageBreak/>
              <w:fldChar w:fldCharType="begin"/>
            </w:r>
            <w:r w:rsidR="005B3EEE" w:rsidRPr="001E5883">
              <w:rPr>
                <w:rFonts w:ascii="Times New Roman" w:hAnsi="Times New Roman" w:cs="Times New Roman"/>
                <w:sz w:val="24"/>
                <w:szCs w:val="24"/>
              </w:rPr>
              <w:instrText xml:space="preserve"> ADDIN EN.CITE &lt;EndNote&gt;&lt;Cite&gt;&lt;Author&gt;Ji&lt;/Author&gt;&lt;Year&gt;2019&lt;/Year&gt;&lt;RecNum&gt;2761&lt;/RecNum&gt;&lt;DisplayText&gt;(Ji et al. 2019)&lt;/DisplayText&gt;&lt;record&gt;&lt;rec-number&gt;2761&lt;/rec-number&gt;&lt;foreign-keys&gt;&lt;key app="EN" db-id="t0st0erf4a02avewwv9vf5aawwe9p9ed2vee" timestamp="1729313358"&gt;2761&lt;/key&gt;&lt;/foreign-keys&gt;&lt;ref-type name="Journal Article"&gt;17&lt;/ref-type&gt;&lt;contributors&gt;&lt;authors&gt;&lt;author&gt;Ji, Lujun&lt;/author&gt;&lt;author&gt;Bao, Liuliu&lt;/author&gt;&lt;author&gt;Gu, Zhifeng&lt;/author&gt;&lt;author&gt;Zhou, Qiao&lt;/author&gt;&lt;author&gt;Liang, Yi&lt;/author&gt;&lt;author&gt;Zheng, Ya&lt;/author&gt;&lt;author&gt;Xu, Yang&lt;/author&gt;&lt;author&gt;Zhang, Xiang&lt;/author&gt;&lt;author&gt;Feng, Xingmei&lt;/author&gt;&lt;/authors&gt;&lt;/contributors&gt;&lt;titles&gt;&lt;title&gt;Comparison of immunomodulatory properties of exosomes derived from bone marrow mesenchymal stem cells and dental pulp stem cells&lt;/title&gt;&lt;secondary-title&gt;Immunologic research&lt;/secondary-title&gt;&lt;/titles&gt;&lt;periodical&gt;&lt;full-title&gt;Immunologic research&lt;/full-title&gt;&lt;/periodical&gt;&lt;pages&gt;432-442&lt;/pages&gt;&lt;volume&gt;67&lt;/volume&gt;&lt;number&gt;4&lt;/number&gt;&lt;dates&gt;&lt;year&gt;2019&lt;/year&gt;&lt;/dates&gt;&lt;isbn&gt;0257-277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Ji et al. 2019)</w:t>
            </w:r>
            <w:r w:rsidRPr="001E5883">
              <w:rPr>
                <w:rFonts w:ascii="Times New Roman" w:hAnsi="Times New Roman" w:cs="Times New Roman"/>
                <w:sz w:val="24"/>
                <w:szCs w:val="24"/>
              </w:rPr>
              <w:fldChar w:fldCharType="end"/>
            </w:r>
          </w:p>
        </w:tc>
        <w:tc>
          <w:tcPr>
            <w:tcW w:w="7200" w:type="dxa"/>
          </w:tcPr>
          <w:p w14:paraId="345BBBA7" w14:textId="2D50535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Immunological diseases (Immunomodulatory properties)</w:t>
            </w:r>
          </w:p>
        </w:tc>
        <w:tc>
          <w:tcPr>
            <w:tcW w:w="5400" w:type="dxa"/>
          </w:tcPr>
          <w:p w14:paraId="3E3ACB9C" w14:textId="49A0614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84" w:name="_Hlk181103552"/>
      <w:tr w:rsidR="005D0A88" w:rsidRPr="001E5883" w14:paraId="4330545A" w14:textId="77777777" w:rsidTr="00251FAB">
        <w:trPr>
          <w:trHeight w:val="320"/>
        </w:trPr>
        <w:tc>
          <w:tcPr>
            <w:tcW w:w="3080" w:type="dxa"/>
          </w:tcPr>
          <w:p w14:paraId="73F56C38" w14:textId="1A01726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Chai&lt;/Author&gt;&lt;Year&gt;2024&lt;/Year&gt;&lt;RecNum&gt;2762&lt;/RecNum&gt;&lt;DisplayText&gt;(Chai et al. 2024b)&lt;/DisplayText&gt;&lt;record&gt;&lt;rec-number&gt;2762&lt;/rec-number&gt;&lt;foreign-keys&gt;&lt;key app="EN" db-id="t0st0erf4a02avewwv9vf5aawwe9p9ed2vee" timestamp="1729365674"&gt;2762&lt;/key&gt;&lt;/foreign-keys&gt;&lt;ref-type name="Journal Article"&gt;17&lt;/ref-type&gt;&lt;contributors&gt;&lt;authors&gt;&lt;author&gt;Chai, Ying&lt;/author&gt;&lt;author&gt;Liu, Yuemin&lt;/author&gt;&lt;author&gt;Liu, Zhiyang&lt;/author&gt;&lt;author&gt;Wei, Wenbin&lt;/author&gt;&lt;author&gt;Dong, Yabing&lt;/author&gt;&lt;author&gt;Yang, Chi&lt;/author&gt;&lt;author&gt;Chen, Minjie&lt;/author&gt;&lt;/authors&gt;&lt;/contributors&gt;&lt;titles&gt;&lt;title&gt;Study on the Role and Mechanism of Exosomes Derived from Dental Pulp Stem Cells in Promoting Regeneration of Myelin Sheath in Rats with Sciatic Nerve Injury&lt;/title&gt;&lt;secondary-title&gt;Molecular Neurobiology&lt;/secondary-title&gt;&lt;/titles&gt;&lt;periodical&gt;&lt;full-title&gt;Molecular Neurobiology&lt;/full-title&gt;&lt;/periodical&gt;&lt;pages&gt;1-14&lt;/pages&gt;&lt;dates&gt;&lt;year&gt;2024&lt;/year&gt;&lt;/dates&gt;&lt;isbn&gt;0893-764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Chai et al. 2024b)</w:t>
            </w:r>
            <w:r w:rsidRPr="001E5883">
              <w:rPr>
                <w:rFonts w:ascii="Times New Roman" w:hAnsi="Times New Roman" w:cs="Times New Roman"/>
                <w:sz w:val="24"/>
                <w:szCs w:val="24"/>
              </w:rPr>
              <w:fldChar w:fldCharType="end"/>
            </w:r>
            <w:bookmarkEnd w:id="84"/>
          </w:p>
        </w:tc>
        <w:tc>
          <w:tcPr>
            <w:tcW w:w="7200" w:type="dxa"/>
          </w:tcPr>
          <w:p w14:paraId="29459CA7" w14:textId="5F08E58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Sciatic nerve injury (regeneration)</w:t>
            </w:r>
          </w:p>
        </w:tc>
        <w:tc>
          <w:tcPr>
            <w:tcW w:w="5400" w:type="dxa"/>
          </w:tcPr>
          <w:p w14:paraId="6E977354" w14:textId="5AC2AC31"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4F14C6B2" w14:textId="77777777" w:rsidTr="00251FAB">
        <w:trPr>
          <w:trHeight w:val="320"/>
        </w:trPr>
        <w:tc>
          <w:tcPr>
            <w:tcW w:w="3080" w:type="dxa"/>
          </w:tcPr>
          <w:p w14:paraId="6F2E3152" w14:textId="2D97634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u&lt;/Author&gt;&lt;Year&gt;2022&lt;/Year&gt;&lt;RecNum&gt;2763&lt;/RecNum&gt;&lt;DisplayText&gt;(Liu et al. 2022)&lt;/DisplayText&gt;&lt;record&gt;&lt;rec-number&gt;2763&lt;/rec-number&gt;&lt;foreign-keys&gt;&lt;key app="EN" db-id="t0st0erf4a02avewwv9vf5aawwe9p9ed2vee" timestamp="1729365798"&gt;2763&lt;/key&gt;&lt;/foreign-keys&gt;&lt;ref-type name="Journal Article"&gt;17&lt;/ref-type&gt;&lt;contributors&gt;&lt;authors&gt;&lt;author&gt;Liu, Chao&lt;/author&gt;&lt;author&gt;Hu, Fanqi&lt;/author&gt;&lt;author&gt;Jiao, Genlong&lt;/author&gt;&lt;author&gt;Guo, Yue&lt;/author&gt;&lt;author&gt;Zhou, Pan&lt;/author&gt;&lt;author&gt;Zhang, Yuning&lt;/author&gt;&lt;author&gt;Zhang, Zhen&lt;/author&gt;&lt;author&gt;Yi, Jing&lt;/author&gt;&lt;author&gt;You, Yonggang&lt;/author&gt;&lt;author&gt;Li, Zhizhong&lt;/author&gt;&lt;/authors&gt;&lt;/contributors&gt;&lt;titles&gt;&lt;title&gt;Dental pulp stem cell-derived exosomes suppress M1 macrophage polarization through the ROS-MAPK-NFκB P65 signaling pathway after spinal cord injury&lt;/title&gt;&lt;secondary-title&gt;Journal of nanobiotechnology&lt;/secondary-title&gt;&lt;/titles&gt;&lt;periodical&gt;&lt;full-title&gt;Journal of nanobiotechnology&lt;/full-title&gt;&lt;/periodical&gt;&lt;pages&gt;65&lt;/pages&gt;&lt;volume&gt;20&lt;/volume&gt;&lt;number&gt;1&lt;/number&gt;&lt;dates&gt;&lt;year&gt;2022&lt;/year&gt;&lt;/dates&gt;&lt;isbn&gt;1477-315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u et al. 2022)</w:t>
            </w:r>
            <w:r w:rsidRPr="001E5883">
              <w:rPr>
                <w:rFonts w:ascii="Times New Roman" w:hAnsi="Times New Roman" w:cs="Times New Roman"/>
                <w:sz w:val="24"/>
                <w:szCs w:val="24"/>
              </w:rPr>
              <w:fldChar w:fldCharType="end"/>
            </w:r>
          </w:p>
        </w:tc>
        <w:tc>
          <w:tcPr>
            <w:tcW w:w="7200" w:type="dxa"/>
          </w:tcPr>
          <w:p w14:paraId="5A271976" w14:textId="24C1CA2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Spinal cord injury (immunomodulation)</w:t>
            </w:r>
          </w:p>
        </w:tc>
        <w:tc>
          <w:tcPr>
            <w:tcW w:w="5400" w:type="dxa"/>
          </w:tcPr>
          <w:p w14:paraId="2908BBAE" w14:textId="6CF9A54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35B76A32" w14:textId="77777777" w:rsidTr="00251FAB">
        <w:trPr>
          <w:trHeight w:val="320"/>
        </w:trPr>
        <w:tc>
          <w:tcPr>
            <w:tcW w:w="3080" w:type="dxa"/>
          </w:tcPr>
          <w:p w14:paraId="2F4AD7AE" w14:textId="6DCEEFC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ang&lt;/Author&gt;&lt;Year&gt;2024&lt;/Year&gt;&lt;RecNum&gt;2765&lt;/RecNum&gt;&lt;DisplayText&gt;(Liang et al. 2024b)&lt;/DisplayText&gt;&lt;record&gt;&lt;rec-number&gt;2765&lt;/rec-number&gt;&lt;foreign-keys&gt;&lt;key app="EN" db-id="t0st0erf4a02avewwv9vf5aawwe9p9ed2vee" timestamp="1729366066"&gt;2765&lt;/key&gt;&lt;/foreign-keys&gt;&lt;ref-type name="Journal Article"&gt;17&lt;/ref-type&gt;&lt;contributors&gt;&lt;authors&gt;&lt;author&gt;Liang, Xin&lt;/author&gt;&lt;author&gt;Miao, Yan&lt;/author&gt;&lt;author&gt;Tong, Xin&lt;/author&gt;&lt;author&gt;Chen, Jigang&lt;/author&gt;&lt;author&gt;Liu, Hongyi&lt;/author&gt;&lt;author&gt;He, Zilong&lt;/author&gt;&lt;author&gt;Liu, Aihua&lt;/author&gt;&lt;author&gt;Hu, Zhiqiang&lt;/author&gt;&lt;/authors&gt;&lt;/contributors&gt;&lt;titles&gt;&lt;title&gt;Dental pulp mesenchymal stem cell-derived exosomes inhibit neuroinflammation and microglial pyroptosis in subarachnoid hemorrhage via the miRNA-197-3p/FOXO3 axis&lt;/title&gt;&lt;secondary-title&gt;Journal of Nanobiotechnology&lt;/secondary-title&gt;&lt;/titles&gt;&lt;periodical&gt;&lt;full-title&gt;Journal of nanobiotechnology&lt;/full-title&gt;&lt;/periodical&gt;&lt;pages&gt;426&lt;/pages&gt;&lt;volume&gt;22&lt;/volume&gt;&lt;number&gt;1&lt;/number&gt;&lt;dates&gt;&lt;year&gt;2024&lt;/year&gt;&lt;/dates&gt;&lt;isbn&gt;1477-3155&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ang et al. 2024b)</w:t>
            </w:r>
            <w:r w:rsidRPr="001E5883">
              <w:rPr>
                <w:rFonts w:ascii="Times New Roman" w:hAnsi="Times New Roman" w:cs="Times New Roman"/>
                <w:sz w:val="24"/>
                <w:szCs w:val="24"/>
              </w:rPr>
              <w:fldChar w:fldCharType="end"/>
            </w:r>
          </w:p>
        </w:tc>
        <w:tc>
          <w:tcPr>
            <w:tcW w:w="7200" w:type="dxa"/>
          </w:tcPr>
          <w:p w14:paraId="6540F0AC" w14:textId="38A97FA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Subarachnoid hemorrhage (immunomodulation)</w:t>
            </w:r>
          </w:p>
        </w:tc>
        <w:tc>
          <w:tcPr>
            <w:tcW w:w="5400" w:type="dxa"/>
          </w:tcPr>
          <w:p w14:paraId="075DD4BF" w14:textId="7FCCB9F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85" w:name="_Hlk181103445"/>
      <w:tr w:rsidR="005D0A88" w:rsidRPr="001E5883" w14:paraId="67747CF8" w14:textId="77777777" w:rsidTr="00251FAB">
        <w:trPr>
          <w:trHeight w:val="320"/>
        </w:trPr>
        <w:tc>
          <w:tcPr>
            <w:tcW w:w="3080" w:type="dxa"/>
          </w:tcPr>
          <w:p w14:paraId="2F6425B7" w14:textId="704D46E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Hu&lt;/Author&gt;&lt;Year&gt;2023&lt;/Year&gt;&lt;RecNum&gt;2766&lt;/RecNum&gt;&lt;DisplayText&gt;(Hu et al. 2023a)&lt;/DisplayText&gt;&lt;record&gt;&lt;rec-number&gt;2766&lt;/rec-number&gt;&lt;foreign-keys&gt;&lt;key app="EN" db-id="t0st0erf4a02avewwv9vf5aawwe9p9ed2vee" timestamp="1729366215"&gt;2766&lt;/key&gt;&lt;/foreign-keys&gt;&lt;ref-type name="Journal Article"&gt;17&lt;/ref-type&gt;&lt;contributors&gt;&lt;authors&gt;&lt;author&gt;Hu, Shilin&lt;/author&gt;&lt;author&gt;Chen, Bo&lt;/author&gt;&lt;author&gt;Zhou, Jiannan&lt;/author&gt;&lt;author&gt;Liu, Fangqi&lt;/author&gt;&lt;author&gt;Mao, Tianjiao&lt;/author&gt;&lt;author&gt;Pathak, Janak L&lt;/author&gt;&lt;author&gt;Watanabe, Nobumoto&lt;/author&gt;&lt;author&gt;Li, Jiang&lt;/author&gt;&lt;/authors&gt;&lt;/contributors&gt;&lt;titles&gt;&lt;title&gt;Dental pulp stem cell-derived exosomes revitalize salivary gland epithelial cell function in NOD mice via the GPER-mediated cAMP/PKA/CREB signaling pathway&lt;/title&gt;&lt;secondary-title&gt;Journal of Translational Medicine&lt;/secondary-title&gt;&lt;/titles&gt;&lt;periodical&gt;&lt;full-title&gt;Journal of Translational Medicine&lt;/full-title&gt;&lt;/periodical&gt;&lt;pages&gt;361&lt;/pages&gt;&lt;volume&gt;21&lt;/volume&gt;&lt;number&gt;1&lt;/number&gt;&lt;dates&gt;&lt;year&gt;2023&lt;/year&gt;&lt;/dates&gt;&lt;isbn&gt;1479-5876&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Hu et al. 2023a)</w:t>
            </w:r>
            <w:r w:rsidRPr="001E5883">
              <w:rPr>
                <w:rFonts w:ascii="Times New Roman" w:hAnsi="Times New Roman" w:cs="Times New Roman"/>
                <w:sz w:val="24"/>
                <w:szCs w:val="24"/>
              </w:rPr>
              <w:fldChar w:fldCharType="end"/>
            </w:r>
            <w:bookmarkEnd w:id="85"/>
          </w:p>
        </w:tc>
        <w:tc>
          <w:tcPr>
            <w:tcW w:w="7200" w:type="dxa"/>
          </w:tcPr>
          <w:p w14:paraId="3007AFFA" w14:textId="1603AEA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Sjogren’s syndrome (antiinflammation &amp; immunomodulation)</w:t>
            </w:r>
          </w:p>
        </w:tc>
        <w:tc>
          <w:tcPr>
            <w:tcW w:w="5400" w:type="dxa"/>
          </w:tcPr>
          <w:p w14:paraId="31F6E323" w14:textId="64F7E5E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3564EE9A" w14:textId="77777777" w:rsidTr="00251FAB">
        <w:trPr>
          <w:trHeight w:val="320"/>
        </w:trPr>
        <w:tc>
          <w:tcPr>
            <w:tcW w:w="3080" w:type="dxa"/>
          </w:tcPr>
          <w:p w14:paraId="66CB8325" w14:textId="79098DC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Hu&lt;/Author&gt;&lt;Year&gt;2019&lt;/Year&gt;&lt;RecNum&gt;2767&lt;/RecNum&gt;&lt;DisplayText&gt;(Hu et al. 2019)&lt;/DisplayText&gt;&lt;record&gt;&lt;rec-number&gt;2767&lt;/rec-number&gt;&lt;foreign-keys&gt;&lt;key app="EN" db-id="t0st0erf4a02avewwv9vf5aawwe9p9ed2vee" timestamp="1729366369"&gt;2767&lt;/key&gt;&lt;/foreign-keys&gt;&lt;ref-type name="Journal Article"&gt;17&lt;/ref-type&gt;&lt;contributors&gt;&lt;authors&gt;&lt;author&gt;Hu, Xiaoli&lt;/author&gt;&lt;author&gt;Zhong, Yingqun&lt;/author&gt;&lt;author&gt;Kong, Yuanyuan&lt;/author&gt;&lt;author&gt;Chen, Yanan&lt;/author&gt;&lt;author&gt;Feng, Junming&lt;/author&gt;&lt;author&gt;Zheng, Jianmao&lt;/author&gt;&lt;/authors&gt;&lt;/contributors&gt;&lt;titles&gt;&lt;title&gt;Lineage-specific exosomes promote the odontogenic differentiation of human dental pulp stem cells (DPSCs) through TGFβ1/smads signaling pathway via transfer of microRNAs&lt;/title&gt;&lt;secondary-title&gt;Stem cell research &amp;amp; therapy&lt;/secondary-title&gt;&lt;/titles&gt;&lt;periodical&gt;&lt;full-title&gt;Stem cell research &amp;amp; therapy&lt;/full-title&gt;&lt;/periodical&gt;&lt;pages&gt;1-14&lt;/pages&gt;&lt;volume&gt;10&lt;/volume&gt;&lt;dates&gt;&lt;year&gt;2019&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Hu et al. 2019)</w:t>
            </w:r>
            <w:r w:rsidRPr="001E5883">
              <w:rPr>
                <w:rFonts w:ascii="Times New Roman" w:hAnsi="Times New Roman" w:cs="Times New Roman"/>
                <w:sz w:val="24"/>
                <w:szCs w:val="24"/>
              </w:rPr>
              <w:fldChar w:fldCharType="end"/>
            </w:r>
          </w:p>
        </w:tc>
        <w:tc>
          <w:tcPr>
            <w:tcW w:w="7200" w:type="dxa"/>
          </w:tcPr>
          <w:p w14:paraId="2873092B" w14:textId="59D6483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ental pulp (immunomodulation)</w:t>
            </w:r>
          </w:p>
        </w:tc>
        <w:tc>
          <w:tcPr>
            <w:tcW w:w="5400" w:type="dxa"/>
          </w:tcPr>
          <w:p w14:paraId="60339195" w14:textId="46CC6FA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recipitation </w:t>
            </w:r>
          </w:p>
        </w:tc>
      </w:tr>
      <w:tr w:rsidR="005D0A88" w:rsidRPr="001E5883" w14:paraId="092BCDB2" w14:textId="77777777" w:rsidTr="00251FAB">
        <w:trPr>
          <w:trHeight w:val="320"/>
        </w:trPr>
        <w:tc>
          <w:tcPr>
            <w:tcW w:w="3080" w:type="dxa"/>
          </w:tcPr>
          <w:p w14:paraId="78199D65" w14:textId="08F15D6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hou&lt;/Author&gt;&lt;Year&gt;2020&lt;/Year&gt;&lt;RecNum&gt;2768&lt;/RecNum&gt;&lt;DisplayText&gt;(Zhou et al. 2020)&lt;/DisplayText&gt;&lt;record&gt;&lt;rec-number&gt;2768&lt;/rec-number&gt;&lt;foreign-keys&gt;&lt;key app="EN" db-id="t0st0erf4a02avewwv9vf5aawwe9p9ed2vee" timestamp="1729366465"&gt;2768&lt;/key&gt;&lt;/foreign-keys&gt;&lt;ref-type name="Journal Article"&gt;17&lt;/ref-type&gt;&lt;contributors&gt;&lt;authors&gt;&lt;author&gt;Zhou, Huan&lt;/author&gt;&lt;author&gt;Li, Xuan&lt;/author&gt;&lt;author&gt;Yin, Yuan&lt;/author&gt;&lt;author&gt;He, Xiao-Tao&lt;/author&gt;&lt;author&gt;An, Ying&lt;/author&gt;&lt;author&gt;Tian, Bei-Min&lt;/author&gt;&lt;author&gt;Hong, Yong-Long&lt;/author&gt;&lt;author&gt;Wu, Li-An&lt;/author&gt;&lt;author&gt;Chen, Fa-Ming&lt;/author&gt;&lt;/authors&gt;&lt;/contributors&gt;&lt;titles&gt;&lt;title&gt;The proangiogenic effects of extracellular vesicles secreted by dental pulp stem cells derived from periodontally compromised teeth&lt;/title&gt;&lt;secondary-title&gt;Stem cell research &amp;amp; therapy&lt;/secondary-title&gt;&lt;/titles&gt;&lt;periodical&gt;&lt;full-title&gt;Stem cell research &amp;amp; therapy&lt;/full-title&gt;&lt;/periodical&gt;&lt;pages&gt;1-18&lt;/pages&gt;&lt;volume&gt;11&lt;/volume&gt;&lt;dates&gt;&lt;year&gt;2020&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ou et al. 2020)</w:t>
            </w:r>
            <w:r w:rsidRPr="001E5883">
              <w:rPr>
                <w:rFonts w:ascii="Times New Roman" w:hAnsi="Times New Roman" w:cs="Times New Roman"/>
                <w:sz w:val="24"/>
                <w:szCs w:val="24"/>
              </w:rPr>
              <w:fldChar w:fldCharType="end"/>
            </w:r>
          </w:p>
        </w:tc>
        <w:tc>
          <w:tcPr>
            <w:tcW w:w="7200" w:type="dxa"/>
          </w:tcPr>
          <w:p w14:paraId="09B82C92" w14:textId="51182DC1"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Regeneration </w:t>
            </w:r>
          </w:p>
        </w:tc>
        <w:tc>
          <w:tcPr>
            <w:tcW w:w="5400" w:type="dxa"/>
          </w:tcPr>
          <w:p w14:paraId="7992A0B2" w14:textId="5352D0B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6FFC0417" w14:textId="77777777" w:rsidTr="00251FAB">
        <w:trPr>
          <w:trHeight w:val="320"/>
        </w:trPr>
        <w:tc>
          <w:tcPr>
            <w:tcW w:w="3080" w:type="dxa"/>
          </w:tcPr>
          <w:p w14:paraId="3D4C1029" w14:textId="5AD3C2D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heng&lt;/Author&gt;&lt;Year&gt;2020&lt;/Year&gt;&lt;RecNum&gt;2769&lt;/RecNum&gt;&lt;DisplayText&gt;(Zheng et al. 2020)&lt;/DisplayText&gt;&lt;record&gt;&lt;rec-number&gt;2769&lt;/rec-number&gt;&lt;foreign-keys&gt;&lt;key app="EN" db-id="t0st0erf4a02avewwv9vf5aawwe9p9ed2vee" timestamp="1729366606"&gt;2769&lt;/key&gt;&lt;/foreign-keys&gt;&lt;ref-type name="Journal Article"&gt;17&lt;/ref-type&gt;&lt;contributors&gt;&lt;authors&gt;&lt;author&gt;Zheng, Jianmao&lt;/author&gt;&lt;author&gt;Kong, Yuanyuan&lt;/author&gt;&lt;author&gt;Hu, Xiaoli&lt;/author&gt;&lt;author&gt;Li, Zhishan&lt;/author&gt;&lt;author&gt;Li, Yaoyin&lt;/author&gt;&lt;author&gt;Zhong, Yingqun&lt;/author&gt;&lt;author&gt;Wei, Xi&lt;/author&gt;&lt;author&gt;Ling, Junqi&lt;/author&gt;&lt;/authors&gt;&lt;/contributors&gt;&lt;titles&gt;&lt;title&gt;MicroRNA-enriched small extracellular vesicles possess odonto-immunomodulatory properties for modulating the immune response of macrophages and promoting odontogenesis&lt;/title&gt;&lt;secondary-title&gt;Stem cell research &amp;amp; therapy&lt;/secondary-title&gt;&lt;/titles&gt;&lt;periodical&gt;&lt;full-title&gt;Stem cell research &amp;amp; therapy&lt;/full-title&gt;&lt;/periodical&gt;&lt;pages&gt;1-14&lt;/pages&gt;&lt;volume&gt;11&lt;/volume&gt;&lt;dates&gt;&lt;year&gt;2020&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eng et al. 2020)</w:t>
            </w:r>
            <w:r w:rsidRPr="001E5883">
              <w:rPr>
                <w:rFonts w:ascii="Times New Roman" w:hAnsi="Times New Roman" w:cs="Times New Roman"/>
                <w:sz w:val="24"/>
                <w:szCs w:val="24"/>
              </w:rPr>
              <w:fldChar w:fldCharType="end"/>
            </w:r>
          </w:p>
        </w:tc>
        <w:tc>
          <w:tcPr>
            <w:tcW w:w="7200" w:type="dxa"/>
          </w:tcPr>
          <w:p w14:paraId="2A14CC43" w14:textId="577854D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Immunomodulation </w:t>
            </w:r>
          </w:p>
        </w:tc>
        <w:tc>
          <w:tcPr>
            <w:tcW w:w="5400" w:type="dxa"/>
          </w:tcPr>
          <w:p w14:paraId="7AECF83C" w14:textId="78CAF81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165159B1" w14:textId="77777777" w:rsidTr="00251FAB">
        <w:trPr>
          <w:trHeight w:val="320"/>
        </w:trPr>
        <w:tc>
          <w:tcPr>
            <w:tcW w:w="3080" w:type="dxa"/>
          </w:tcPr>
          <w:p w14:paraId="6CED8EB6" w14:textId="4DF3E8C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uo&lt;/Author&gt;&lt;Year&gt;2023&lt;/Year&gt;&lt;RecNum&gt;2770&lt;/RecNum&gt;&lt;DisplayText&gt;(Luo et al. 2023)&lt;/DisplayText&gt;&lt;record&gt;&lt;rec-number&gt;2770&lt;/rec-number&gt;&lt;foreign-keys&gt;&lt;key app="EN" db-id="t0st0erf4a02avewwv9vf5aawwe9p9ed2vee" timestamp="1729366680"&gt;2770&lt;/key&gt;&lt;/foreign-keys&gt;&lt;ref-type name="Journal Article"&gt;17&lt;/ref-type&gt;&lt;contributors&gt;&lt;authors&gt;&lt;author&gt;Luo, Xinghong&lt;/author&gt;&lt;author&gt;Feng, Weiqing&lt;/author&gt;&lt;author&gt;Huang, Shijiang&lt;/author&gt;&lt;author&gt;Miao, Shenghong&lt;/author&gt;&lt;author&gt;Jiang, Tao&lt;/author&gt;&lt;author&gt;Lei, Qian&lt;/author&gt;&lt;author&gt;Yin, Jingyao&lt;/author&gt;&lt;author&gt;Zhang, Sheng&lt;/author&gt;&lt;author&gt;Bai, Xiaochun&lt;/author&gt;&lt;author&gt;Hao, Chunbo&lt;/author&gt;&lt;/authors&gt;&lt;/contributors&gt;&lt;titles&gt;&lt;title&gt;Odontoblasts release exosomes to regulate the odontoblastic differentiation of dental pulp stem cells&lt;/title&gt;&lt;secondary-title&gt;Stem Cell Research &amp;amp; Therapy&lt;/secondary-title&gt;&lt;/titles&gt;&lt;periodical&gt;&lt;full-title&gt;Stem cell research &amp;amp; therapy&lt;/full-title&gt;&lt;/periodical&gt;&lt;pages&gt;176&lt;/pages&gt;&lt;volume&gt;14&lt;/volume&gt;&lt;number&gt;1&lt;/number&gt;&lt;dates&gt;&lt;year&gt;2023&lt;/year&gt;&lt;/dates&gt;&lt;isbn&gt;1757-651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uo et al. 2023)</w:t>
            </w:r>
            <w:r w:rsidRPr="001E5883">
              <w:rPr>
                <w:rFonts w:ascii="Times New Roman" w:hAnsi="Times New Roman" w:cs="Times New Roman"/>
                <w:sz w:val="24"/>
                <w:szCs w:val="24"/>
              </w:rPr>
              <w:fldChar w:fldCharType="end"/>
            </w:r>
          </w:p>
        </w:tc>
        <w:tc>
          <w:tcPr>
            <w:tcW w:w="7200" w:type="dxa"/>
          </w:tcPr>
          <w:p w14:paraId="7088C1F1" w14:textId="03F8806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ental pulp (regeneration)</w:t>
            </w:r>
          </w:p>
        </w:tc>
        <w:tc>
          <w:tcPr>
            <w:tcW w:w="5400" w:type="dxa"/>
          </w:tcPr>
          <w:p w14:paraId="4985350F" w14:textId="4B336A6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364D6E20" w14:textId="77777777" w:rsidTr="00251FAB">
        <w:trPr>
          <w:trHeight w:val="320"/>
        </w:trPr>
        <w:tc>
          <w:tcPr>
            <w:tcW w:w="3080" w:type="dxa"/>
          </w:tcPr>
          <w:p w14:paraId="4BC40FCB" w14:textId="125240C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Chi&lt;/Author&gt;&lt;Year&gt;2024&lt;/Year&gt;&lt;RecNum&gt;2771&lt;/RecNum&gt;&lt;DisplayText&gt;(Chi et al. 2024)&lt;/DisplayText&gt;&lt;record&gt;&lt;rec-number&gt;2771&lt;/rec-number&gt;&lt;foreign-keys&gt;&lt;key app="EN" db-id="t0st0erf4a02avewwv9vf5aawwe9p9ed2vee" timestamp="1729366760"&gt;2771&lt;/key&gt;&lt;/foreign-keys&gt;&lt;ref-type name="Journal Article"&gt;17&lt;/ref-type&gt;&lt;contributors&gt;&lt;authors&gt;&lt;author&gt;Chi, Yuhong&lt;/author&gt;&lt;author&gt;Liu, Tingzhong&lt;/author&gt;&lt;author&gt;Jin, Qingsong&lt;/author&gt;&lt;author&gt;Liu, Hao&lt;/author&gt;&lt;/authors&gt;&lt;/contributors&gt;&lt;titles&gt;&lt;title&gt;Extracellular Vesicles Carrying RUNX3 Promote Differentiation of Dental Pulp Stem Cells&lt;/title&gt;&lt;secondary-title&gt;Tissue Engineering and Regenerative Medicine&lt;/secondary-title&gt;&lt;/titles&gt;&lt;periodical&gt;&lt;full-title&gt;Tissue Engineering and Regenerative Medicine&lt;/full-title&gt;&lt;/periodical&gt;&lt;pages&gt;111-122&lt;/pages&gt;&lt;volume&gt;21&lt;/volume&gt;&lt;number&gt;1&lt;/number&gt;&lt;dates&gt;&lt;year&gt;2024&lt;/year&gt;&lt;/dates&gt;&lt;isbn&gt;1738-2696&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Chi et al. 2024)</w:t>
            </w:r>
            <w:r w:rsidRPr="001E5883">
              <w:rPr>
                <w:rFonts w:ascii="Times New Roman" w:hAnsi="Times New Roman" w:cs="Times New Roman"/>
                <w:sz w:val="24"/>
                <w:szCs w:val="24"/>
              </w:rPr>
              <w:fldChar w:fldCharType="end"/>
            </w:r>
          </w:p>
        </w:tc>
        <w:tc>
          <w:tcPr>
            <w:tcW w:w="7200" w:type="dxa"/>
          </w:tcPr>
          <w:p w14:paraId="3B9EC805" w14:textId="1E0C527A"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Immunomodulation (regeneration)</w:t>
            </w:r>
          </w:p>
        </w:tc>
        <w:tc>
          <w:tcPr>
            <w:tcW w:w="5400" w:type="dxa"/>
          </w:tcPr>
          <w:p w14:paraId="556C4986" w14:textId="2118025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400A9619" w14:textId="77777777" w:rsidTr="00251FAB">
        <w:trPr>
          <w:trHeight w:val="320"/>
        </w:trPr>
        <w:tc>
          <w:tcPr>
            <w:tcW w:w="3080" w:type="dxa"/>
          </w:tcPr>
          <w:p w14:paraId="0F22954F" w14:textId="44D523C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Imanishi&lt;/Author&gt;&lt;Year&gt;2021&lt;/Year&gt;&lt;RecNum&gt;2772&lt;/RecNum&gt;&lt;DisplayText&gt;(Imanishi et al. 2021)&lt;/DisplayText&gt;&lt;record&gt;&lt;rec-number&gt;2772&lt;/rec-number&gt;&lt;foreign-keys&gt;&lt;key app="EN" db-id="t0st0erf4a02avewwv9vf5aawwe9p9ed2vee" timestamp="1729366848"&gt;2772&lt;/key&gt;&lt;/foreign-keys&gt;&lt;ref-type name="Journal Article"&gt;17&lt;/ref-type&gt;&lt;contributors&gt;&lt;authors&gt;&lt;author&gt;Imanishi, Yuka&lt;/author&gt;&lt;author&gt;Hata, Masaki&lt;/author&gt;&lt;author&gt;Matsukawa, Ryohei&lt;/author&gt;&lt;author&gt;Aoyagi, Atsushi&lt;/author&gt;&lt;author&gt;Omi, Maiko&lt;/author&gt;&lt;author&gt;Mizutani, Makoto&lt;/author&gt;&lt;author&gt;Naruse, Keiko&lt;/author&gt;&lt;author&gt;Ozawa, Shogo&lt;/author&gt;&lt;author&gt;Honda, Masaki&lt;/author&gt;&lt;author&gt;Matsubara, Tatsuaki&lt;/author&gt;&lt;/authors&gt;&lt;/contributors&gt;&lt;titles&gt;&lt;title&gt;Efficacy of extracellular vesicles from dental pulp stem cells for bone regeneration in rat calvarial bone defects&lt;/title&gt;&lt;secondary-title&gt;Inflammation and Regeneration&lt;/secondary-title&gt;&lt;/titles&gt;&lt;periodical&gt;&lt;full-title&gt;Inflammation and regeneration&lt;/full-title&gt;&lt;/periodical&gt;&lt;pages&gt;1-10&lt;/pages&gt;&lt;volume&gt;41&lt;/volume&gt;&lt;dates&gt;&lt;year&gt;2021&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Imanishi et al. 2021)</w:t>
            </w:r>
            <w:r w:rsidRPr="001E5883">
              <w:rPr>
                <w:rFonts w:ascii="Times New Roman" w:hAnsi="Times New Roman" w:cs="Times New Roman"/>
                <w:sz w:val="24"/>
                <w:szCs w:val="24"/>
              </w:rPr>
              <w:fldChar w:fldCharType="end"/>
            </w:r>
          </w:p>
        </w:tc>
        <w:tc>
          <w:tcPr>
            <w:tcW w:w="7200" w:type="dxa"/>
          </w:tcPr>
          <w:p w14:paraId="3CC6AB40" w14:textId="672ED37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Bone defect (regeneration)</w:t>
            </w:r>
          </w:p>
        </w:tc>
        <w:tc>
          <w:tcPr>
            <w:tcW w:w="5400" w:type="dxa"/>
          </w:tcPr>
          <w:p w14:paraId="2CA48EE4" w14:textId="70436F0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3E01C32A" w14:textId="77777777" w:rsidTr="00251FAB">
        <w:trPr>
          <w:trHeight w:val="320"/>
        </w:trPr>
        <w:tc>
          <w:tcPr>
            <w:tcW w:w="3080" w:type="dxa"/>
          </w:tcPr>
          <w:p w14:paraId="1FC24C83" w14:textId="13A27E56"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Amaro-Prellezo&lt;/Author&gt;&lt;Year&gt;2024&lt;/Year&gt;&lt;RecNum&gt;2773&lt;/RecNum&gt;&lt;DisplayText&gt;(Amaro-Prellezo et al. 2024)&lt;/DisplayText&gt;&lt;record&gt;&lt;rec-number&gt;2773&lt;/rec-number&gt;&lt;foreign-keys&gt;&lt;key app="EN" db-id="t0st0erf4a02avewwv9vf5aawwe9p9ed2vee" timestamp="1729367083"&gt;2773&lt;/key&gt;&lt;/foreign-keys&gt;&lt;ref-type name="Journal Article"&gt;17&lt;/ref-type&gt;&lt;contributors&gt;&lt;authors&gt;&lt;author&gt;Amaro-Prellezo, Elena&lt;/author&gt;&lt;author&gt;Gómez-Ferrer, Marta&lt;/author&gt;&lt;author&gt;Hakobyan, Lusine&lt;/author&gt;&lt;author&gt;Ontoria-Oviedo, Imelda&lt;/author&gt;&lt;author&gt;Peiró-Molina, Esteban&lt;/author&gt;&lt;author&gt;Tarazona, Sonia&lt;/author&gt;&lt;author&gt;Salguero, Pedro&lt;/author&gt;&lt;author&gt;Ruiz-Saurí, Amparo&lt;/author&gt;&lt;author&gt;Selva-Roldán, Marta&lt;/author&gt;&lt;author&gt;Vives-Sanchez, Rosa&lt;/author&gt;&lt;/authors&gt;&lt;/contributors&gt;&lt;titles&gt;&lt;title&gt;Extracellular vesicles from dental pulp mesenchymal stem cells modulate macrophage phenotype during acute and chronic cardiac inflammation in athymic nude rats with myocardial infarction&lt;/title&gt;&lt;secondary-title&gt;Inflammation and Regeneration&lt;/secondary-title&gt;&lt;/titles&gt;&lt;periodical&gt;&lt;full-title&gt;Inflammation and regeneration&lt;/full-title&gt;&lt;/periodical&gt;&lt;pages&gt;25&lt;/pages&gt;&lt;volume&gt;44&lt;/volume&gt;&lt;number&gt;1&lt;/number&gt;&lt;dates&gt;&lt;year&gt;2024&lt;/year&gt;&lt;/dates&gt;&lt;isbn&gt;1880-8190&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Amaro-Prellezo et al. 2024)</w:t>
            </w:r>
            <w:r w:rsidRPr="001E5883">
              <w:rPr>
                <w:rFonts w:ascii="Times New Roman" w:hAnsi="Times New Roman" w:cs="Times New Roman"/>
                <w:sz w:val="24"/>
                <w:szCs w:val="24"/>
              </w:rPr>
              <w:fldChar w:fldCharType="end"/>
            </w:r>
          </w:p>
        </w:tc>
        <w:tc>
          <w:tcPr>
            <w:tcW w:w="7200" w:type="dxa"/>
          </w:tcPr>
          <w:p w14:paraId="7BFDFE2D" w14:textId="181E7AD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Myocardial infarction (immunomodulation)</w:t>
            </w:r>
          </w:p>
        </w:tc>
        <w:tc>
          <w:tcPr>
            <w:tcW w:w="5400" w:type="dxa"/>
          </w:tcPr>
          <w:p w14:paraId="5A0CF437" w14:textId="27E0AF05"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Ultrafiltration &amp; size-exclusion chromatography</w:t>
            </w:r>
          </w:p>
        </w:tc>
      </w:tr>
      <w:tr w:rsidR="005D0A88" w:rsidRPr="001E5883" w14:paraId="6B5577C6" w14:textId="77777777" w:rsidTr="00251FAB">
        <w:trPr>
          <w:trHeight w:val="320"/>
        </w:trPr>
        <w:tc>
          <w:tcPr>
            <w:tcW w:w="3080" w:type="dxa"/>
          </w:tcPr>
          <w:p w14:paraId="75A75A22" w14:textId="04955A5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Heitzer&lt;/Author&gt;&lt;Year&gt;2023&lt;/Year&gt;&lt;RecNum&gt;2774&lt;/RecNum&gt;&lt;DisplayText&gt;(Heitzer et al. 2023)&lt;/DisplayText&gt;&lt;record&gt;&lt;rec-number&gt;2774&lt;/rec-number&gt;&lt;foreign-keys&gt;&lt;key app="EN" db-id="t0st0erf4a02avewwv9vf5aawwe9p9ed2vee" timestamp="1729367158"&gt;2774&lt;/key&gt;&lt;/foreign-keys&gt;&lt;ref-type name="Journal Article"&gt;17&lt;/ref-type&gt;&lt;contributors&gt;&lt;authors&gt;&lt;author&gt;Heitzer, Marius&lt;/author&gt;&lt;author&gt;Zhao, Qun&lt;/author&gt;&lt;author&gt;Greven, Johannes&lt;/author&gt;&lt;author&gt;Winnand, Philipp&lt;/author&gt;&lt;author&gt;Zhang, Xing&lt;/author&gt;&lt;author&gt;Bläsius, Felix Marius&lt;/author&gt;&lt;author&gt;Buhl, Eva Miriam&lt;/author&gt;&lt;author&gt;Wolf, Michael&lt;/author&gt;&lt;author&gt;Neuss, Sabine&lt;/author&gt;&lt;author&gt;Hildebrand, Frank&lt;/author&gt;&lt;/authors&gt;&lt;/contributors&gt;&lt;titles&gt;&lt;title&gt;Evaluation of in vitro biocompatibility of human pulp stem cells with allogeneic, alloplastic, and xenogeneic grafts under the influence of extracellular vesicles&lt;/title&gt;&lt;secondary-title&gt;Scientific Reports&lt;/secondary-title&gt;&lt;/titles&gt;&lt;periodical&gt;&lt;full-title&gt;Scientific reports&lt;/full-title&gt;&lt;/periodical&gt;&lt;pages&gt;12475&lt;/pages&gt;&lt;volume&gt;13&lt;/volume&gt;&lt;number&gt;1&lt;/number&gt;&lt;dates&gt;&lt;year&gt;2023&lt;/year&gt;&lt;/dates&gt;&lt;isbn&gt;2045-2322&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Heitzer et al. 2023)</w:t>
            </w:r>
            <w:r w:rsidRPr="001E5883">
              <w:rPr>
                <w:rFonts w:ascii="Times New Roman" w:hAnsi="Times New Roman" w:cs="Times New Roman"/>
                <w:sz w:val="24"/>
                <w:szCs w:val="24"/>
              </w:rPr>
              <w:fldChar w:fldCharType="end"/>
            </w:r>
          </w:p>
        </w:tc>
        <w:tc>
          <w:tcPr>
            <w:tcW w:w="7200" w:type="dxa"/>
          </w:tcPr>
          <w:p w14:paraId="3039C130" w14:textId="3656C90D"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Bone defect (regeneration)</w:t>
            </w:r>
          </w:p>
        </w:tc>
        <w:tc>
          <w:tcPr>
            <w:tcW w:w="5400" w:type="dxa"/>
          </w:tcPr>
          <w:p w14:paraId="32B52B93" w14:textId="58F03EA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78C81304" w14:textId="77777777" w:rsidTr="00251FAB">
        <w:trPr>
          <w:trHeight w:val="320"/>
        </w:trPr>
        <w:tc>
          <w:tcPr>
            <w:tcW w:w="3080" w:type="dxa"/>
          </w:tcPr>
          <w:p w14:paraId="4006078A" w14:textId="0CA37F1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Shimizu&lt;/Author&gt;&lt;Year&gt;2022&lt;/Year&gt;&lt;RecNum&gt;2775&lt;/RecNum&gt;&lt;DisplayText&gt;(Shimizu et al. 2022)&lt;/DisplayText&gt;&lt;record&gt;&lt;rec-number&gt;2775&lt;/rec-number&gt;&lt;foreign-keys&gt;&lt;key app="EN" db-id="t0st0erf4a02avewwv9vf5aawwe9p9ed2vee" timestamp="1729367665"&gt;2775&lt;/key&gt;&lt;/foreign-keys&gt;&lt;ref-type name="Journal Article"&gt;17&lt;/ref-type&gt;&lt;contributors&gt;&lt;authors&gt;&lt;author&gt;Shimizu, Yuta&lt;/author&gt;&lt;author&gt;Takeda‐Kawaguchi, Tomoko&lt;/author&gt;&lt;author&gt;Kuroda, Izumi&lt;/author&gt;&lt;author&gt;Hotta, Yasuaki&lt;/author&gt;&lt;author&gt;Kawasaki, Hideya&lt;/author&gt;&lt;author&gt;Hariyama, Takahiko&lt;/author&gt;&lt;author&gt;Shibata, Toshiyuki&lt;/author&gt;&lt;author&gt;Akao, Yukihiro&lt;/author&gt;&lt;author&gt;Kunisada, Takahiro&lt;/author&gt;&lt;author&gt;Tatsumi, Junichi&lt;/author&gt;&lt;/authors&gt;&lt;/contributors&gt;&lt;titles&gt;&lt;title&gt;Exosomes from dental pulp cells attenuate bone loss in mouse experimental periodontitis&lt;/title&gt;&lt;secondary-title&gt;Journal of periodontal research&lt;/secondary-title&gt;&lt;/titles&gt;&lt;periodical&gt;&lt;full-title&gt;Journal of Periodontal Research&lt;/full-title&gt;&lt;/periodical&gt;&lt;pages&gt;162-172&lt;/pages&gt;&lt;volume&gt;57&lt;/volume&gt;&lt;number&gt;1&lt;/number&gt;&lt;dates&gt;&lt;year&gt;2022&lt;/year&gt;&lt;/dates&gt;&lt;isbn&gt;0022-348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Shimizu et al. 2022)</w:t>
            </w:r>
            <w:r w:rsidRPr="001E5883">
              <w:rPr>
                <w:rFonts w:ascii="Times New Roman" w:hAnsi="Times New Roman" w:cs="Times New Roman"/>
                <w:sz w:val="24"/>
                <w:szCs w:val="24"/>
              </w:rPr>
              <w:fldChar w:fldCharType="end"/>
            </w:r>
          </w:p>
        </w:tc>
        <w:tc>
          <w:tcPr>
            <w:tcW w:w="7200" w:type="dxa"/>
          </w:tcPr>
          <w:p w14:paraId="425C11D9" w14:textId="0A0719A9"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Periodontitis (regeneration)</w:t>
            </w:r>
          </w:p>
        </w:tc>
        <w:tc>
          <w:tcPr>
            <w:tcW w:w="5400" w:type="dxa"/>
          </w:tcPr>
          <w:p w14:paraId="61258E11" w14:textId="5887DB7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5B5B821C" w14:textId="77777777" w:rsidTr="00251FAB">
        <w:trPr>
          <w:trHeight w:val="320"/>
        </w:trPr>
        <w:tc>
          <w:tcPr>
            <w:tcW w:w="3080" w:type="dxa"/>
          </w:tcPr>
          <w:p w14:paraId="5982508C" w14:textId="7E775B6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Miao&lt;/Author&gt;&lt;Year&gt;2024&lt;/Year&gt;&lt;RecNum&gt;2776&lt;/RecNum&gt;&lt;DisplayText&gt;(Miao et al. 2024)&lt;/DisplayText&gt;&lt;record&gt;&lt;rec-number&gt;2776&lt;/rec-number&gt;&lt;foreign-keys&gt;&lt;key app="EN" db-id="t0st0erf4a02avewwv9vf5aawwe9p9ed2vee" timestamp="1729367907"&gt;2776&lt;/key&gt;&lt;/foreign-keys&gt;&lt;ref-type name="Journal Article"&gt;17&lt;/ref-type&gt;&lt;contributors&gt;&lt;authors&gt;&lt;author&gt;Miao, Yan&lt;/author&gt;&lt;author&gt;Liang, Xin&lt;/author&gt;&lt;author&gt;Chen, Jigang&lt;/author&gt;&lt;author&gt;Liu, Hongyi&lt;/author&gt;&lt;author&gt;He, Zilong&lt;/author&gt;&lt;author&gt;Qin, Yongkai&lt;/author&gt;&lt;author&gt;Liu, Aihua&lt;/author&gt;&lt;author&gt;Zhang, Ruxu&lt;/author&gt;&lt;/authors&gt;&lt;/contributors&gt;&lt;titles&gt;&lt;title&gt;Transfer of miR-877–3p via extracellular vesicles derived from dental pulp stem cells attenuates neuronal apoptosis and facilitates early neurological functional recovery after cerebral ischemia–reperfusion injury through the Bclaf1/P53 signaling pathway&lt;/title&gt;&lt;secondary-title&gt;Pharmacological Research&lt;/secondary-title&gt;&lt;/titles&gt;&lt;periodical&gt;&lt;full-title&gt;Pharmacological Research&lt;/full-title&gt;&lt;/periodical&gt;&lt;pages&gt;107266&lt;/pages&gt;&lt;volume&gt;206&lt;/volume&gt;&lt;dates&gt;&lt;year&gt;2024&lt;/year&gt;&lt;/dates&gt;&lt;isbn&gt;1043-661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Miao et al. 2024)</w:t>
            </w:r>
            <w:r w:rsidRPr="001E5883">
              <w:rPr>
                <w:rFonts w:ascii="Times New Roman" w:hAnsi="Times New Roman" w:cs="Times New Roman"/>
                <w:sz w:val="24"/>
                <w:szCs w:val="24"/>
              </w:rPr>
              <w:fldChar w:fldCharType="end"/>
            </w:r>
          </w:p>
        </w:tc>
        <w:tc>
          <w:tcPr>
            <w:tcW w:w="7200" w:type="dxa"/>
          </w:tcPr>
          <w:p w14:paraId="7758F568" w14:textId="0D8A2B5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erebral ischemia (regeneration/immunomodulation)</w:t>
            </w:r>
          </w:p>
        </w:tc>
        <w:tc>
          <w:tcPr>
            <w:tcW w:w="5400" w:type="dxa"/>
          </w:tcPr>
          <w:p w14:paraId="2ACB7BDC" w14:textId="16A8DDF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tr w:rsidR="005D0A88" w:rsidRPr="001E5883" w14:paraId="2D51E90D" w14:textId="77777777" w:rsidTr="00251FAB">
        <w:trPr>
          <w:trHeight w:val="320"/>
        </w:trPr>
        <w:tc>
          <w:tcPr>
            <w:tcW w:w="3080" w:type="dxa"/>
          </w:tcPr>
          <w:p w14:paraId="002D0DBB" w14:textId="242C489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lastRenderedPageBreak/>
              <w:fldChar w:fldCharType="begin"/>
            </w:r>
            <w:r w:rsidR="005B3EEE" w:rsidRPr="001E5883">
              <w:rPr>
                <w:rFonts w:ascii="Times New Roman" w:hAnsi="Times New Roman" w:cs="Times New Roman"/>
                <w:sz w:val="24"/>
                <w:szCs w:val="24"/>
              </w:rPr>
              <w:instrText xml:space="preserve"> ADDIN EN.CITE &lt;EndNote&gt;&lt;Cite&gt;&lt;Author&gt;Chen&lt;/Author&gt;&lt;Year&gt;2024&lt;/Year&gt;&lt;RecNum&gt;2778&lt;/RecNum&gt;&lt;DisplayText&gt;(Chen et al. 2024b)&lt;/DisplayText&gt;&lt;record&gt;&lt;rec-number&gt;2778&lt;/rec-number&gt;&lt;foreign-keys&gt;&lt;key app="EN" db-id="t0st0erf4a02avewwv9vf5aawwe9p9ed2vee" timestamp="1729373533"&gt;2778&lt;/key&gt;&lt;/foreign-keys&gt;&lt;ref-type name="Journal Article"&gt;17&lt;/ref-type&gt;&lt;contributors&gt;&lt;authors&gt;&lt;author&gt;Chen, Ting-Yi&lt;/author&gt;&lt;author&gt;Huang, Tung-Yung&lt;/author&gt;&lt;author&gt;Chung, Yao-Yu&lt;/author&gt;&lt;author&gt;Lin, Wei-Chun&lt;/author&gt;&lt;author&gt;Lin, Hung-Yun&lt;/author&gt;&lt;author&gt;Chiu, Hsien-Chung&lt;/author&gt;&lt;author&gt;Lee, Sheng-Yang&lt;/author&gt;&lt;/authors&gt;&lt;/contributors&gt;&lt;titles&gt;&lt;title&gt;Exosomes derived from Polygonum multiflorum-treated human dental pulp stem cells (hDPSCs): New approach in regenerative medicine&lt;/title&gt;&lt;secondary-title&gt;Journal of Drug Delivery Science and Technology&lt;/secondary-title&gt;&lt;/titles&gt;&lt;periodical&gt;&lt;full-title&gt;Journal of Drug Delivery Science and Technology&lt;/full-title&gt;&lt;/periodical&gt;&lt;pages&gt;105941&lt;/pages&gt;&lt;volume&gt;99&lt;/volume&gt;&lt;dates&gt;&lt;year&gt;2024&lt;/year&gt;&lt;/dates&gt;&lt;isbn&gt;1773-2247&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Chen et al. 2024b)</w:t>
            </w:r>
            <w:r w:rsidRPr="001E5883">
              <w:rPr>
                <w:rFonts w:ascii="Times New Roman" w:hAnsi="Times New Roman" w:cs="Times New Roman"/>
                <w:sz w:val="24"/>
                <w:szCs w:val="24"/>
              </w:rPr>
              <w:fldChar w:fldCharType="end"/>
            </w:r>
          </w:p>
        </w:tc>
        <w:tc>
          <w:tcPr>
            <w:tcW w:w="7200" w:type="dxa"/>
          </w:tcPr>
          <w:p w14:paraId="5B7477A7" w14:textId="4ED3B93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Regeneration </w:t>
            </w:r>
          </w:p>
        </w:tc>
        <w:tc>
          <w:tcPr>
            <w:tcW w:w="5400" w:type="dxa"/>
          </w:tcPr>
          <w:p w14:paraId="1E1F2EC4" w14:textId="4CC48315"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ultrafiltration &amp; size-exclusion chromatography</w:t>
            </w:r>
          </w:p>
        </w:tc>
      </w:tr>
      <w:tr w:rsidR="005D0A88" w:rsidRPr="001E5883" w14:paraId="24180B1A" w14:textId="77777777" w:rsidTr="00251FAB">
        <w:trPr>
          <w:trHeight w:val="320"/>
        </w:trPr>
        <w:tc>
          <w:tcPr>
            <w:tcW w:w="3080" w:type="dxa"/>
          </w:tcPr>
          <w:p w14:paraId="5CCFF647" w14:textId="4353F49D"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Diomede&lt;/Author&gt;&lt;Year&gt;2022&lt;/Year&gt;&lt;RecNum&gt;2810&lt;/RecNum&gt;&lt;DisplayText&gt;(Diomede et al. 2022)&lt;/DisplayText&gt;&lt;record&gt;&lt;rec-number&gt;2810&lt;/rec-number&gt;&lt;foreign-keys&gt;&lt;key app="EN" db-id="t0st0erf4a02avewwv9vf5aawwe9p9ed2vee" timestamp="1729480162"&gt;2810&lt;/key&gt;&lt;/foreign-keys&gt;&lt;ref-type name="Journal Article"&gt;17&lt;/ref-type&gt;&lt;contributors&gt;&lt;authors&gt;&lt;author&gt;Diomede, Francesca&lt;/author&gt;&lt;author&gt;Fonticoli, Luigia&lt;/author&gt;&lt;author&gt;Marconi, Guya Diletta&lt;/author&gt;&lt;author&gt;Della Rocca, Ylenia&lt;/author&gt;&lt;author&gt;Rajan, Thangavelu Soundara&lt;/author&gt;&lt;author&gt;Trubiani, Oriana&lt;/author&gt;&lt;author&gt;Murmura, Giovanna&lt;/author&gt;&lt;author&gt;Pizzicannella, Jacopo&lt;/author&gt;&lt;/authors&gt;&lt;/contributors&gt;&lt;titles&gt;&lt;title&gt;Decellularized dental pulp, extracellular vesicles, and 5-azacytidine: a new tool for endodontic regeneration&lt;/title&gt;&lt;secondary-title&gt;Biomedicines&lt;/secondary-title&gt;&lt;/titles&gt;&lt;periodical&gt;&lt;full-title&gt;Biomedicines&lt;/full-title&gt;&lt;/periodical&gt;&lt;pages&gt;403&lt;/pages&gt;&lt;volume&gt;10&lt;/volume&gt;&lt;number&gt;2&lt;/number&gt;&lt;dates&gt;&lt;year&gt;2022&lt;/year&gt;&lt;/dates&gt;&lt;isbn&gt;2227-9059&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Diomede et al. 2022)</w:t>
            </w:r>
            <w:r w:rsidRPr="001E5883">
              <w:rPr>
                <w:rFonts w:ascii="Times New Roman" w:hAnsi="Times New Roman" w:cs="Times New Roman"/>
                <w:sz w:val="24"/>
                <w:szCs w:val="24"/>
              </w:rPr>
              <w:fldChar w:fldCharType="end"/>
            </w:r>
          </w:p>
        </w:tc>
        <w:tc>
          <w:tcPr>
            <w:tcW w:w="7200" w:type="dxa"/>
          </w:tcPr>
          <w:p w14:paraId="3127DCFB" w14:textId="53963C1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Endodontic regeneration </w:t>
            </w:r>
          </w:p>
        </w:tc>
        <w:tc>
          <w:tcPr>
            <w:tcW w:w="5400" w:type="dxa"/>
          </w:tcPr>
          <w:p w14:paraId="61556532" w14:textId="2DD87213"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 xml:space="preserve">Precipitation </w:t>
            </w:r>
          </w:p>
        </w:tc>
      </w:tr>
      <w:tr w:rsidR="005D0A88" w:rsidRPr="001E5883" w14:paraId="4927F1A8" w14:textId="77777777" w:rsidTr="00F35085">
        <w:trPr>
          <w:trHeight w:val="320"/>
        </w:trPr>
        <w:tc>
          <w:tcPr>
            <w:tcW w:w="15680" w:type="dxa"/>
            <w:gridSpan w:val="3"/>
          </w:tcPr>
          <w:p w14:paraId="516274CE" w14:textId="33CB0325"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b/>
                <w:bCs/>
                <w:sz w:val="24"/>
                <w:szCs w:val="24"/>
              </w:rPr>
              <w:t>ALVEOLAR/JAWBONE STEM CELLS-DERIVED EXOSOMES</w:t>
            </w:r>
          </w:p>
        </w:tc>
      </w:tr>
      <w:tr w:rsidR="005D0A88" w:rsidRPr="001E5883" w14:paraId="595E2836" w14:textId="77777777" w:rsidTr="00251FAB">
        <w:trPr>
          <w:trHeight w:val="320"/>
        </w:trPr>
        <w:tc>
          <w:tcPr>
            <w:tcW w:w="3080" w:type="dxa"/>
          </w:tcPr>
          <w:p w14:paraId="1CB13573" w14:textId="1EBA4247"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He&lt;/Author&gt;&lt;Year&gt;2019&lt;/Year&gt;&lt;RecNum&gt;2803&lt;/RecNum&gt;&lt;DisplayText&gt;(He et al. 2019)&lt;/DisplayText&gt;&lt;record&gt;&lt;rec-number&gt;2803&lt;/rec-number&gt;&lt;foreign-keys&gt;&lt;key app="EN" db-id="t0st0erf4a02avewwv9vf5aawwe9p9ed2vee" timestamp="1729477757"&gt;2803&lt;/key&gt;&lt;/foreign-keys&gt;&lt;ref-type name="Journal Article"&gt;17&lt;/ref-type&gt;&lt;contributors&gt;&lt;authors&gt;&lt;author&gt;He, Xiaoning&lt;/author&gt;&lt;author&gt;Dong, Zhiwei&lt;/author&gt;&lt;author&gt;Cao, Yina&lt;/author&gt;&lt;author&gt;Wang, Han&lt;/author&gt;&lt;author&gt;Liu, Shiyu&lt;/author&gt;&lt;author&gt;Liao, Li&lt;/author&gt;&lt;author&gt;Jin, Yan&lt;/author&gt;&lt;author&gt;Yuan, Lin&lt;/author&gt;&lt;author&gt;Li, Bei&lt;/author&gt;&lt;/authors&gt;&lt;/contributors&gt;&lt;titles&gt;&lt;title&gt;MSC‐derived exosome promotes M2 polarization and enhances cutaneous wound healing&lt;/title&gt;&lt;secondary-title&gt;Stem cells international&lt;/secondary-title&gt;&lt;/titles&gt;&lt;periodical&gt;&lt;full-title&gt;Stem Cells International&lt;/full-title&gt;&lt;/periodical&gt;&lt;pages&gt;7132708&lt;/pages&gt;&lt;volume&gt;2019&lt;/volume&gt;&lt;number&gt;1&lt;/number&gt;&lt;dates&gt;&lt;year&gt;2019&lt;/year&gt;&lt;/dates&gt;&lt;isbn&gt;1687-967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He et al. 2019)</w:t>
            </w:r>
            <w:r w:rsidRPr="001E5883">
              <w:rPr>
                <w:rFonts w:ascii="Times New Roman" w:hAnsi="Times New Roman" w:cs="Times New Roman"/>
                <w:sz w:val="24"/>
                <w:szCs w:val="24"/>
              </w:rPr>
              <w:fldChar w:fldCharType="end"/>
            </w:r>
          </w:p>
        </w:tc>
        <w:tc>
          <w:tcPr>
            <w:tcW w:w="7200" w:type="dxa"/>
          </w:tcPr>
          <w:p w14:paraId="555C3D11" w14:textId="649EFD7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utaneous wound healing</w:t>
            </w:r>
          </w:p>
        </w:tc>
        <w:tc>
          <w:tcPr>
            <w:tcW w:w="5400" w:type="dxa"/>
          </w:tcPr>
          <w:p w14:paraId="4E9F892B" w14:textId="02C1E1C0"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amp; precipitation</w:t>
            </w:r>
          </w:p>
        </w:tc>
      </w:tr>
      <w:tr w:rsidR="005D0A88" w:rsidRPr="001E5883" w14:paraId="08BBE804" w14:textId="77777777" w:rsidTr="00251FAB">
        <w:trPr>
          <w:trHeight w:val="320"/>
        </w:trPr>
        <w:tc>
          <w:tcPr>
            <w:tcW w:w="3080" w:type="dxa"/>
          </w:tcPr>
          <w:p w14:paraId="6E2ACA74" w14:textId="2533A7C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Li&lt;/Author&gt;&lt;Year&gt;2020&lt;/Year&gt;&lt;RecNum&gt;2804&lt;/RecNum&gt;&lt;DisplayText&gt;(Li et al. 2020)&lt;/DisplayText&gt;&lt;record&gt;&lt;rec-number&gt;2804&lt;/rec-number&gt;&lt;foreign-keys&gt;&lt;key app="EN" db-id="t0st0erf4a02avewwv9vf5aawwe9p9ed2vee" timestamp="1729477879"&gt;2804&lt;/key&gt;&lt;/foreign-keys&gt;&lt;ref-type name="Journal Article"&gt;17&lt;/ref-type&gt;&lt;contributors&gt;&lt;authors&gt;&lt;author&gt;Li, Xiaobei&lt;/author&gt;&lt;author&gt;Zheng, Yunfei&lt;/author&gt;&lt;author&gt;Hou, Liyu&lt;/author&gt;&lt;author&gt;Zhou, Zhibo&lt;/author&gt;&lt;author&gt;Huang, Yiping&lt;/author&gt;&lt;author&gt;Zhang, Yixin&lt;/author&gt;&lt;author&gt;Jia, Lingfei&lt;/author&gt;&lt;author&gt;Li, Weiran&lt;/author&gt;&lt;/authors&gt;&lt;/contributors&gt;&lt;titles&gt;&lt;title&gt;Exosomes derived from maxillary BMSCs enhanced the osteogenesis in iliac BMSCs&lt;/title&gt;&lt;secondary-title&gt;Oral Diseases&lt;/secondary-title&gt;&lt;/titles&gt;&lt;periodical&gt;&lt;full-title&gt;Oral Diseases&lt;/full-title&gt;&lt;/periodical&gt;&lt;pages&gt;131-144&lt;/pages&gt;&lt;volume&gt;26&lt;/volume&gt;&lt;number&gt;1&lt;/number&gt;&lt;dates&gt;&lt;year&gt;2020&lt;/year&gt;&lt;/dates&gt;&lt;isbn&gt;1354-523X&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Li et al. 2020)</w:t>
            </w:r>
            <w:r w:rsidRPr="001E5883">
              <w:rPr>
                <w:rFonts w:ascii="Times New Roman" w:hAnsi="Times New Roman" w:cs="Times New Roman"/>
                <w:sz w:val="24"/>
                <w:szCs w:val="24"/>
              </w:rPr>
              <w:fldChar w:fldCharType="end"/>
            </w:r>
          </w:p>
        </w:tc>
        <w:tc>
          <w:tcPr>
            <w:tcW w:w="7200" w:type="dxa"/>
          </w:tcPr>
          <w:p w14:paraId="7AA5B67A" w14:textId="44287074"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Bone defect (regeneration)</w:t>
            </w:r>
          </w:p>
        </w:tc>
        <w:tc>
          <w:tcPr>
            <w:tcW w:w="5400" w:type="dxa"/>
          </w:tcPr>
          <w:p w14:paraId="42566DB7" w14:textId="7D4112D1"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86" w:name="_Hlk181102905"/>
      <w:tr w:rsidR="005D0A88" w:rsidRPr="001E5883" w14:paraId="7C9FD05C" w14:textId="77777777" w:rsidTr="00251FAB">
        <w:trPr>
          <w:trHeight w:val="320"/>
        </w:trPr>
        <w:tc>
          <w:tcPr>
            <w:tcW w:w="3080" w:type="dxa"/>
          </w:tcPr>
          <w:p w14:paraId="6686AC39" w14:textId="6D2E5D9D"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Han&lt;/Author&gt;&lt;Year&gt;2023&lt;/Year&gt;&lt;RecNum&gt;2805&lt;/RecNum&gt;&lt;DisplayText&gt;(Han et al. 2023a)&lt;/DisplayText&gt;&lt;record&gt;&lt;rec-number&gt;2805&lt;/rec-number&gt;&lt;foreign-keys&gt;&lt;key app="EN" db-id="t0st0erf4a02avewwv9vf5aawwe9p9ed2vee" timestamp="1729478302"&gt;2805&lt;/key&gt;&lt;/foreign-keys&gt;&lt;ref-type name="Journal Article"&gt;17&lt;/ref-type&gt;&lt;contributors&gt;&lt;authors&gt;&lt;author&gt;Han, Pingping&lt;/author&gt;&lt;author&gt;Johnson, Nigel&lt;/author&gt;&lt;author&gt;Abdal‐hay, Abdalla&lt;/author&gt;&lt;author&gt;Moran, Corey S&lt;/author&gt;&lt;author&gt;Salomon, Carlos&lt;/author&gt;&lt;author&gt;Ivanovski, Sašo&lt;/author&gt;&lt;/authors&gt;&lt;/contributors&gt;&lt;titles&gt;&lt;title&gt;Effects of periodontal cells‐derived extracellular vesicles on mesenchymal stromal cell function&lt;/title&gt;&lt;secondary-title&gt;Journal of Periodontal Research&lt;/secondary-title&gt;&lt;/titles&gt;&lt;periodical&gt;&lt;full-title&gt;Journal of Periodontal Research&lt;/full-title&gt;&lt;/periodical&gt;&lt;pages&gt;1188-1200&lt;/pages&gt;&lt;volume&gt;58&lt;/volume&gt;&lt;number&gt;6&lt;/number&gt;&lt;dates&gt;&lt;year&gt;2023&lt;/year&gt;&lt;/dates&gt;&lt;isbn&gt;0022-3484&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Han et al. 2023a)</w:t>
            </w:r>
            <w:r w:rsidRPr="001E5883">
              <w:rPr>
                <w:rFonts w:ascii="Times New Roman" w:hAnsi="Times New Roman" w:cs="Times New Roman"/>
                <w:sz w:val="24"/>
                <w:szCs w:val="24"/>
              </w:rPr>
              <w:fldChar w:fldCharType="end"/>
            </w:r>
            <w:bookmarkEnd w:id="86"/>
          </w:p>
        </w:tc>
        <w:tc>
          <w:tcPr>
            <w:tcW w:w="7200" w:type="dxa"/>
          </w:tcPr>
          <w:p w14:paraId="5789EA6F" w14:textId="159A5D35"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Optimization (bone regeneration)</w:t>
            </w:r>
          </w:p>
        </w:tc>
        <w:tc>
          <w:tcPr>
            <w:tcW w:w="5400" w:type="dxa"/>
          </w:tcPr>
          <w:p w14:paraId="60F39B75" w14:textId="2BC7534B"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amp; size-exclusion chromatography</w:t>
            </w:r>
          </w:p>
        </w:tc>
      </w:tr>
      <w:bookmarkStart w:id="87" w:name="_Hlk181102516"/>
      <w:tr w:rsidR="005D0A88" w:rsidRPr="001E5883" w14:paraId="58EDDA6A" w14:textId="77777777" w:rsidTr="00251FAB">
        <w:trPr>
          <w:trHeight w:val="320"/>
        </w:trPr>
        <w:tc>
          <w:tcPr>
            <w:tcW w:w="3080" w:type="dxa"/>
          </w:tcPr>
          <w:p w14:paraId="252FADD4" w14:textId="096BAB5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Zhu&lt;/Author&gt;&lt;Year&gt;2023&lt;/Year&gt;&lt;RecNum&gt;2806&lt;/RecNum&gt;&lt;DisplayText&gt;(Zhu et al. 2023)&lt;/DisplayText&gt;&lt;record&gt;&lt;rec-number&gt;2806&lt;/rec-number&gt;&lt;foreign-keys&gt;&lt;key app="EN" db-id="t0st0erf4a02avewwv9vf5aawwe9p9ed2vee" timestamp="1729478721"&gt;2806&lt;/key&gt;&lt;/foreign-keys&gt;&lt;ref-type name="Journal Article"&gt;17&lt;/ref-type&gt;&lt;contributors&gt;&lt;authors&gt;&lt;author&gt;Zhu, Qinghai&lt;/author&gt;&lt;author&gt;Tang, Yuting&lt;/author&gt;&lt;author&gt;Zhou, Tian&lt;/author&gt;&lt;author&gt;Yang, Li&lt;/author&gt;&lt;author&gt;Zhang, Gao&lt;/author&gt;&lt;author&gt;Meng, Ying&lt;/author&gt;&lt;author&gt;Zhang, Huixin&lt;/author&gt;&lt;author&gt;Gao, Jun&lt;/author&gt;&lt;author&gt;Wang, Chenxing&lt;/author&gt;&lt;author&gt;Su, Yu-Xiong&lt;/author&gt;&lt;/authors&gt;&lt;/contributors&gt;&lt;titles&gt;&lt;title&gt;Exosomes derived from mesenchymal stromal cells promote bone regeneration by delivering miR-182–5p-inhibitor&lt;/title&gt;&lt;secondary-title&gt;Pharmacological research&lt;/secondary-title&gt;&lt;/titles&gt;&lt;periodical&gt;&lt;full-title&gt;Pharmacological Research&lt;/full-title&gt;&lt;/periodical&gt;&lt;pages&gt;106798&lt;/pages&gt;&lt;volume&gt;192&lt;/volume&gt;&lt;dates&gt;&lt;year&gt;2023&lt;/year&gt;&lt;/dates&gt;&lt;isbn&gt;1043-6618&lt;/isbn&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Zhu et al. 2023)</w:t>
            </w:r>
            <w:r w:rsidRPr="001E5883">
              <w:rPr>
                <w:rFonts w:ascii="Times New Roman" w:hAnsi="Times New Roman" w:cs="Times New Roman"/>
                <w:sz w:val="24"/>
                <w:szCs w:val="24"/>
              </w:rPr>
              <w:fldChar w:fldCharType="end"/>
            </w:r>
            <w:bookmarkEnd w:id="87"/>
          </w:p>
        </w:tc>
        <w:tc>
          <w:tcPr>
            <w:tcW w:w="7200" w:type="dxa"/>
          </w:tcPr>
          <w:p w14:paraId="312C589C" w14:textId="06FCB4BF"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Craniofacial defect (regeneration)</w:t>
            </w:r>
          </w:p>
        </w:tc>
        <w:tc>
          <w:tcPr>
            <w:tcW w:w="5400" w:type="dxa"/>
          </w:tcPr>
          <w:p w14:paraId="0D50342A" w14:textId="64BE6608"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w:t>
            </w:r>
          </w:p>
        </w:tc>
      </w:tr>
      <w:bookmarkStart w:id="88" w:name="_Hlk181103634"/>
      <w:tr w:rsidR="005D0A88" w:rsidRPr="001E5883" w14:paraId="124EE9B9" w14:textId="77777777" w:rsidTr="00251FAB">
        <w:trPr>
          <w:trHeight w:val="320"/>
        </w:trPr>
        <w:tc>
          <w:tcPr>
            <w:tcW w:w="3080" w:type="dxa"/>
          </w:tcPr>
          <w:p w14:paraId="1B1A8966" w14:textId="2EAAD97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fldChar w:fldCharType="begin"/>
            </w:r>
            <w:r w:rsidR="005B3EEE" w:rsidRPr="001E5883">
              <w:rPr>
                <w:rFonts w:ascii="Times New Roman" w:hAnsi="Times New Roman" w:cs="Times New Roman"/>
                <w:sz w:val="24"/>
                <w:szCs w:val="24"/>
              </w:rPr>
              <w:instrText xml:space="preserve"> ADDIN EN.CITE &lt;EndNote&gt;&lt;Cite&gt;&lt;Author&gt;Xu&lt;/Author&gt;&lt;Year&gt;2017&lt;/Year&gt;&lt;RecNum&gt;2807&lt;/RecNum&gt;&lt;DisplayText&gt;(Xu and Wang 2017)&lt;/DisplayText&gt;&lt;record&gt;&lt;rec-number&gt;2807&lt;/rec-number&gt;&lt;foreign-keys&gt;&lt;key app="EN" db-id="t0st0erf4a02avewwv9vf5aawwe9p9ed2vee" timestamp="1729479382"&gt;2807&lt;/key&gt;&lt;/foreign-keys&gt;&lt;ref-type name="Journal Article"&gt;17&lt;/ref-type&gt;&lt;contributors&gt;&lt;authors&gt;&lt;author&gt;Xu, Shuyu&lt;/author&gt;&lt;author&gt;Wang, Zuolin&lt;/author&gt;&lt;/authors&gt;&lt;/contributors&gt;&lt;titles&gt;&lt;title&gt;Bone marrow mesenchymal stem cell-derived exosomes enhance osteoclastogenesis during alveolar bone deterioration in rats&lt;/title&gt;&lt;secondary-title&gt;RSC advances&lt;/secondary-title&gt;&lt;/titles&gt;&lt;periodical&gt;&lt;full-title&gt;RSC advances&lt;/full-title&gt;&lt;/periodical&gt;&lt;pages&gt;21153-21163&lt;/pages&gt;&lt;volume&gt;7&lt;/volume&gt;&lt;number&gt;34&lt;/number&gt;&lt;dates&gt;&lt;year&gt;2017&lt;/year&gt;&lt;/dates&gt;&lt;urls&gt;&lt;/urls&gt;&lt;/record&gt;&lt;/Cite&gt;&lt;/EndNote&gt;</w:instrText>
            </w:r>
            <w:r w:rsidRPr="001E5883">
              <w:rPr>
                <w:rFonts w:ascii="Times New Roman" w:hAnsi="Times New Roman" w:cs="Times New Roman"/>
                <w:sz w:val="24"/>
                <w:szCs w:val="24"/>
              </w:rPr>
              <w:fldChar w:fldCharType="separate"/>
            </w:r>
            <w:r w:rsidR="005B3EEE" w:rsidRPr="001E5883">
              <w:rPr>
                <w:rFonts w:ascii="Times New Roman" w:hAnsi="Times New Roman" w:cs="Times New Roman"/>
                <w:noProof/>
                <w:sz w:val="24"/>
                <w:szCs w:val="24"/>
              </w:rPr>
              <w:t>(Xu and Wang 2017)</w:t>
            </w:r>
            <w:r w:rsidRPr="001E5883">
              <w:rPr>
                <w:rFonts w:ascii="Times New Roman" w:hAnsi="Times New Roman" w:cs="Times New Roman"/>
                <w:sz w:val="24"/>
                <w:szCs w:val="24"/>
              </w:rPr>
              <w:fldChar w:fldCharType="end"/>
            </w:r>
            <w:bookmarkEnd w:id="88"/>
          </w:p>
        </w:tc>
        <w:tc>
          <w:tcPr>
            <w:tcW w:w="7200" w:type="dxa"/>
          </w:tcPr>
          <w:p w14:paraId="6415E053" w14:textId="66FCB73E"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Osteoporosis (regeneration)</w:t>
            </w:r>
          </w:p>
        </w:tc>
        <w:tc>
          <w:tcPr>
            <w:tcW w:w="5400" w:type="dxa"/>
          </w:tcPr>
          <w:p w14:paraId="364BBAED" w14:textId="44CC9962" w:rsidR="005D0A88" w:rsidRPr="001E5883" w:rsidRDefault="005D0A88" w:rsidP="005D0A88">
            <w:pPr>
              <w:spacing w:line="480" w:lineRule="auto"/>
              <w:jc w:val="center"/>
              <w:rPr>
                <w:rFonts w:ascii="Times New Roman" w:hAnsi="Times New Roman" w:cs="Times New Roman"/>
                <w:sz w:val="24"/>
                <w:szCs w:val="24"/>
              </w:rPr>
            </w:pPr>
            <w:r w:rsidRPr="001E5883">
              <w:rPr>
                <w:rFonts w:ascii="Times New Roman" w:hAnsi="Times New Roman" w:cs="Times New Roman"/>
                <w:sz w:val="24"/>
                <w:szCs w:val="24"/>
              </w:rPr>
              <w:t>Differential ultracentrifugation &amp; precipitation</w:t>
            </w:r>
          </w:p>
        </w:tc>
      </w:tr>
    </w:tbl>
    <w:p w14:paraId="17D18455" w14:textId="77777777" w:rsidR="006455EF" w:rsidRPr="001E5883" w:rsidRDefault="006455EF"/>
    <w:p w14:paraId="19E6B1F9" w14:textId="33BB0EF1" w:rsidR="00B45323" w:rsidRPr="001E5883" w:rsidRDefault="00B45323">
      <w:r w:rsidRPr="001E5883">
        <w:br w:type="page"/>
      </w:r>
    </w:p>
    <w:p w14:paraId="2A38F33E" w14:textId="5799E912" w:rsidR="006455EF" w:rsidRPr="001E5883" w:rsidRDefault="00B45323">
      <w:pPr>
        <w:rPr>
          <w:rFonts w:ascii="Times New Roman" w:hAnsi="Times New Roman" w:cs="Times New Roman"/>
          <w:b/>
          <w:bCs/>
        </w:rPr>
      </w:pPr>
      <w:r w:rsidRPr="001E5883">
        <w:rPr>
          <w:rFonts w:ascii="Times New Roman" w:hAnsi="Times New Roman" w:cs="Times New Roman"/>
          <w:b/>
          <w:bCs/>
          <w:sz w:val="24"/>
          <w:szCs w:val="24"/>
        </w:rPr>
        <w:lastRenderedPageBreak/>
        <w:t>REFERENCES</w:t>
      </w:r>
      <w:r w:rsidRPr="001E5883">
        <w:rPr>
          <w:rFonts w:ascii="Times New Roman" w:hAnsi="Times New Roman" w:cs="Times New Roman"/>
          <w:b/>
          <w:bCs/>
        </w:rPr>
        <w:t xml:space="preserve"> </w:t>
      </w:r>
    </w:p>
    <w:p w14:paraId="506C8E7D" w14:textId="77777777" w:rsidR="005B3EEE" w:rsidRPr="001E5883" w:rsidRDefault="006455EF" w:rsidP="005B3EEE">
      <w:pPr>
        <w:pStyle w:val="EndNoteBibliography"/>
        <w:spacing w:after="0"/>
        <w:ind w:left="720" w:hanging="720"/>
      </w:pPr>
      <w:r w:rsidRPr="001E5883">
        <w:fldChar w:fldCharType="begin"/>
      </w:r>
      <w:r w:rsidRPr="001E5883">
        <w:instrText xml:space="preserve"> ADDIN EN.REFLIST </w:instrText>
      </w:r>
      <w:r w:rsidRPr="001E5883">
        <w:fldChar w:fldCharType="separate"/>
      </w:r>
      <w:r w:rsidR="005B3EEE" w:rsidRPr="001E5883">
        <w:t>Abdelgawad LM, Nghnughi MH, Abdelgwad M. 2022. Influence of photo biomodulation using 980 nm diode laser and exsosomes derived from dental pulp stem cells on pulp regeneration of dogs’ teeth. reactions. 9:11.</w:t>
      </w:r>
    </w:p>
    <w:p w14:paraId="4740C800" w14:textId="77777777" w:rsidR="005B3EEE" w:rsidRPr="001E5883" w:rsidRDefault="005B3EEE" w:rsidP="005B3EEE">
      <w:pPr>
        <w:pStyle w:val="EndNoteBibliography"/>
        <w:spacing w:after="0"/>
        <w:ind w:left="720" w:hanging="720"/>
      </w:pPr>
      <w:r w:rsidRPr="001E5883">
        <w:t>Altanerova U, Babincova M, Babinec P, Benejova K, Jakubechova J, Altanerova V, Zduriencikova M, Repiska V, Altaner C. 2017. Human mesenchymal stem cell-derived iron oxide exosomes allow targeted ablation of tumor cells via magnetic hyperthermia. International Journal of Nanomedicine.7923-7936.</w:t>
      </w:r>
    </w:p>
    <w:p w14:paraId="33DB6473" w14:textId="77777777" w:rsidR="005B3EEE" w:rsidRPr="001E5883" w:rsidRDefault="005B3EEE" w:rsidP="005B3EEE">
      <w:pPr>
        <w:pStyle w:val="EndNoteBibliography"/>
        <w:spacing w:after="0"/>
        <w:ind w:left="720" w:hanging="720"/>
      </w:pPr>
      <w:r w:rsidRPr="001E5883">
        <w:t>Altanerova U, Benejova K, Altanerova V, Tyciakova S, Rychly B, Szomolanyi P, Ciampor F, Cihova M, Repiska V, Ondicova K. 2016. Dental pulp mesenchymal stem/stromal cells labeled with iron sucrose release exosomes and cells applied intra-nasally migrate to intracerebral glioblastoma. Neoplasma. 63(6):925-933.</w:t>
      </w:r>
    </w:p>
    <w:p w14:paraId="6AAD0781" w14:textId="77777777" w:rsidR="005B3EEE" w:rsidRPr="001E5883" w:rsidRDefault="005B3EEE" w:rsidP="005B3EEE">
      <w:pPr>
        <w:pStyle w:val="EndNoteBibliography"/>
        <w:spacing w:after="0"/>
        <w:ind w:left="720" w:hanging="720"/>
      </w:pPr>
      <w:r w:rsidRPr="001E5883">
        <w:t>Amaro-Prellezo E, Gómez-Ferrer M, Hakobyan L, Ontoria-Oviedo I, Peiró-Molina E, Tarazona S, Salguero P, Ruiz-Saurí A, Selva-Roldán M, Vives-Sanchez R. 2024. Extracellular vesicles from dental pulp mesenchymal stem cells modulate macrophage phenotype during acute and chronic cardiac inflammation in athymic nude rats with myocardial infarction. Inflammation and Regeneration. 44(1):25.</w:t>
      </w:r>
    </w:p>
    <w:p w14:paraId="4AA69F32" w14:textId="77777777" w:rsidR="005B3EEE" w:rsidRPr="001E5883" w:rsidRDefault="005B3EEE" w:rsidP="005B3EEE">
      <w:pPr>
        <w:pStyle w:val="EndNoteBibliography"/>
        <w:spacing w:after="0"/>
        <w:ind w:left="720" w:hanging="720"/>
      </w:pPr>
      <w:r w:rsidRPr="001E5883">
        <w:t>Bastidas JG, Maurmann N, Scholl JN, Weber AF, Silveira RP, Figueiró F, Stimamiglio MA, Marcon B, Correa A, Pranke P. 2023. Secretome of stem cells from human exfoliated deciduous teeth (shed) and its extracellular vesicles improves keratinocytes migration, viability, and attenuation of h2o2</w:t>
      </w:r>
      <w:r w:rsidRPr="001E5883">
        <w:rPr>
          <w:rFonts w:ascii="Cambria Math" w:hAnsi="Cambria Math" w:cs="Cambria Math"/>
        </w:rPr>
        <w:t>‐</w:t>
      </w:r>
      <w:r w:rsidRPr="001E5883">
        <w:t>induced cytotoxicity. Wound Repair and Regeneration. 31(6):827-841.</w:t>
      </w:r>
    </w:p>
    <w:p w14:paraId="69CE7471" w14:textId="77777777" w:rsidR="005B3EEE" w:rsidRPr="001E5883" w:rsidRDefault="005B3EEE" w:rsidP="005B3EEE">
      <w:pPr>
        <w:pStyle w:val="EndNoteBibliography"/>
        <w:spacing w:after="0"/>
        <w:ind w:left="720" w:hanging="720"/>
      </w:pPr>
      <w:r w:rsidRPr="001E5883">
        <w:t>Bruckner S, Capria VM, Zeno B, Leblebicioglu B, Goyal K, Vasileff WK, Awan H, Willis WL, Ganesan LP, Jarjour WN. 2023. The therapeutic effects of gingival mesenchymal stem cells and their exosomes in a chimeric model of rheumatoid arthritis. Arthritis Research &amp; Therapy. 25(1):211.</w:t>
      </w:r>
    </w:p>
    <w:p w14:paraId="5B3AF3A1" w14:textId="77777777" w:rsidR="005B3EEE" w:rsidRPr="001E5883" w:rsidRDefault="005B3EEE" w:rsidP="005B3EEE">
      <w:pPr>
        <w:pStyle w:val="EndNoteBibliography"/>
        <w:spacing w:after="0"/>
        <w:ind w:left="720" w:hanging="720"/>
      </w:pPr>
      <w:r w:rsidRPr="001E5883">
        <w:t>Brunello G, Zanotti F, Trentini M, Zanolla I, Pishavar E, Favero V, Favero R, Favero L, Bressan E, Bonora M. 2022. Exosomes derived from dental pulp stem cells show different angiogenic and osteogenic properties in relation to the age of the donor. Pharmaceutics. 14(5):908.</w:t>
      </w:r>
    </w:p>
    <w:p w14:paraId="588D599B" w14:textId="77777777" w:rsidR="005B3EEE" w:rsidRPr="001E5883" w:rsidRDefault="005B3EEE" w:rsidP="005B3EEE">
      <w:pPr>
        <w:pStyle w:val="EndNoteBibliography"/>
        <w:spacing w:after="0"/>
        <w:ind w:left="720" w:hanging="720"/>
      </w:pPr>
      <w:r w:rsidRPr="001E5883">
        <w:t>Chai Y, Liu Y, Liu Z, Wei W, Dong Y, Yang C, Chen M. 2024a. Dental pulp stem cell-derived exosomes promote sciatic nerve regeneration via optimizing schwann cell function. Cellular Reprogramming. 26(2):67-78.</w:t>
      </w:r>
    </w:p>
    <w:p w14:paraId="366BA875" w14:textId="77777777" w:rsidR="005B3EEE" w:rsidRPr="001E5883" w:rsidRDefault="005B3EEE" w:rsidP="005B3EEE">
      <w:pPr>
        <w:pStyle w:val="EndNoteBibliography"/>
        <w:spacing w:after="0"/>
        <w:ind w:left="720" w:hanging="720"/>
      </w:pPr>
      <w:r w:rsidRPr="001E5883">
        <w:t>Chai Y, Liu Y, Liu Z, Wei W, Dong Y, Yang C, Chen M. 2024b. Study on the role and mechanism of exosomes derived from dental pulp stem cells in promoting regeneration of myelin sheath in rats with sciatic nerve injury. Molecular Neurobiology.1-14.</w:t>
      </w:r>
    </w:p>
    <w:p w14:paraId="16E80899" w14:textId="77777777" w:rsidR="005B3EEE" w:rsidRPr="001E5883" w:rsidRDefault="005B3EEE" w:rsidP="005B3EEE">
      <w:pPr>
        <w:pStyle w:val="EndNoteBibliography"/>
        <w:spacing w:after="0"/>
        <w:ind w:left="720" w:hanging="720"/>
      </w:pPr>
      <w:r w:rsidRPr="001E5883">
        <w:t>Chang M, Chen Q, Wang B, Zhang Z, Han G. 2023. Exosomes from tension force-applied periodontal ligament cells promote mesenchymal stem cell recruitment by altering microrna profiles. International Journal of Stem Cells. 16(2):202-214.</w:t>
      </w:r>
    </w:p>
    <w:p w14:paraId="731436BE" w14:textId="77777777" w:rsidR="005B3EEE" w:rsidRPr="001E5883" w:rsidRDefault="005B3EEE" w:rsidP="005B3EEE">
      <w:pPr>
        <w:pStyle w:val="EndNoteBibliography"/>
        <w:spacing w:after="0"/>
        <w:ind w:left="720" w:hanging="720"/>
      </w:pPr>
      <w:r w:rsidRPr="001E5883">
        <w:t>Chansaenroj A, Adine C, Charoenlappanit S, Roytrakul S, Sariya L, Osathanon T, Rungarunlert S, Urkasemsin G, Chaisuparat R, Yodmuang S. 2022. Magnetic bioassembly platforms towards the generation of extracellular vesicles from human salivary gland functional organoids for epithelial repair. Bioactive Materials. 18:151-163.</w:t>
      </w:r>
    </w:p>
    <w:p w14:paraId="13CA209E" w14:textId="77777777" w:rsidR="005B3EEE" w:rsidRPr="001E5883" w:rsidRDefault="005B3EEE" w:rsidP="005B3EEE">
      <w:pPr>
        <w:pStyle w:val="EndNoteBibliography"/>
        <w:spacing w:after="0"/>
        <w:ind w:left="720" w:hanging="720"/>
      </w:pPr>
      <w:r w:rsidRPr="001E5883">
        <w:t>Chen J, Shi X, Deng Y, Dang J, Liu Y, Zhao J, Liang R, Zeng D, Wu W, Xiong Y. 2024a. Mirna-148a–containing gmsc-derived evs modulate treg/th17 balance via ikkb/nf-κb pathway and treat a rheumatoid arthritis model. JCI insight. 9(10).</w:t>
      </w:r>
    </w:p>
    <w:p w14:paraId="6DAF1A6F" w14:textId="77777777" w:rsidR="005B3EEE" w:rsidRPr="001E5883" w:rsidRDefault="005B3EEE" w:rsidP="005B3EEE">
      <w:pPr>
        <w:pStyle w:val="EndNoteBibliography"/>
        <w:spacing w:after="0"/>
        <w:ind w:left="720" w:hanging="720"/>
      </w:pPr>
      <w:r w:rsidRPr="001E5883">
        <w:lastRenderedPageBreak/>
        <w:t>Chen T-Y, Huang T-Y, Chung Y-Y, Lin W-C, Lin H-Y, Chiu H-C, Lee S-Y. 2024b. Exosomes derived from polygonum multiflorum-treated human dental pulp stem cells (hdpscs): New approach in regenerative medicine. Journal of Drug Delivery Science and Technology. 99:105941.</w:t>
      </w:r>
    </w:p>
    <w:p w14:paraId="038D947E" w14:textId="77777777" w:rsidR="005B3EEE" w:rsidRPr="001E5883" w:rsidRDefault="005B3EEE" w:rsidP="005B3EEE">
      <w:pPr>
        <w:pStyle w:val="EndNoteBibliography"/>
        <w:spacing w:after="0"/>
        <w:ind w:left="720" w:hanging="720"/>
      </w:pPr>
      <w:r w:rsidRPr="001E5883">
        <w:t>Chen W-J, Xie J, Lin X, Ou M-H, Zhou J, Wei X-L, Chen W-X. 2021. The role of small extracellular vesicles derived from lipopolysaccharide-preconditioned human dental pulp stem cells in dental pulp regeneration. Journal of endodontics. 47(6):961-969.</w:t>
      </w:r>
    </w:p>
    <w:p w14:paraId="15497ADD" w14:textId="77777777" w:rsidR="005B3EEE" w:rsidRPr="001E5883" w:rsidRDefault="005B3EEE" w:rsidP="005B3EEE">
      <w:pPr>
        <w:pStyle w:val="EndNoteBibliography"/>
        <w:spacing w:after="0"/>
        <w:ind w:left="720" w:hanging="720"/>
      </w:pPr>
      <w:r w:rsidRPr="001E5883">
        <w:t>Chen Y, Ma Y, Yang X, Chen J, Yang B, Tian W. 2022. The application of pulp tissue derived-exosomes in pulp regeneration: A novel cell-homing approach. International journal of nanomedicine.465-476.</w:t>
      </w:r>
    </w:p>
    <w:p w14:paraId="47A292F4" w14:textId="77777777" w:rsidR="005B3EEE" w:rsidRPr="001E5883" w:rsidRDefault="005B3EEE" w:rsidP="005B3EEE">
      <w:pPr>
        <w:pStyle w:val="EndNoteBibliography"/>
        <w:spacing w:after="0"/>
        <w:ind w:left="720" w:hanging="720"/>
      </w:pPr>
      <w:r w:rsidRPr="001E5883">
        <w:t>Chi Y, Liu T, Jin Q, Liu H. 2024. Extracellular vesicles carrying runx3 promote differentiation of dental pulp stem cells. Tissue Engineering and Regenerative Medicine. 21(1):111-122.</w:t>
      </w:r>
    </w:p>
    <w:p w14:paraId="0ACED2BD" w14:textId="77777777" w:rsidR="005B3EEE" w:rsidRPr="001E5883" w:rsidRDefault="005B3EEE" w:rsidP="005B3EEE">
      <w:pPr>
        <w:pStyle w:val="EndNoteBibliography"/>
        <w:spacing w:after="0"/>
        <w:ind w:left="720" w:hanging="720"/>
      </w:pPr>
      <w:r w:rsidRPr="001E5883">
        <w:t>Chiricosta L, Silvestro S, Gugliandolo A, Marconi GD, Pizzicannella J, Bramanti P, Trubiani O, Mazzon E. 2020. Extracellular vesicles of human periodontal ligament stem cells contain micrornas associated to proto-oncogenes: Implications in cytokinesis. Frontiers in genetics. 11:582.</w:t>
      </w:r>
    </w:p>
    <w:p w14:paraId="2F1E75B8" w14:textId="77777777" w:rsidR="005B3EEE" w:rsidRPr="001E5883" w:rsidRDefault="005B3EEE" w:rsidP="005B3EEE">
      <w:pPr>
        <w:pStyle w:val="EndNoteBibliography"/>
        <w:spacing w:after="0"/>
        <w:ind w:left="720" w:hanging="720"/>
      </w:pPr>
      <w:r w:rsidRPr="001E5883">
        <w:t>Chu WX, Ding C, Du ZH, Wei P, Wang YX, Ge XJ, Yu GY. 2024. Shed</w:t>
      </w:r>
      <w:r w:rsidRPr="001E5883">
        <w:rPr>
          <w:rFonts w:ascii="Cambria Math" w:hAnsi="Cambria Math" w:cs="Cambria Math"/>
        </w:rPr>
        <w:t>‐</w:t>
      </w:r>
      <w:r w:rsidRPr="001E5883">
        <w:t>exos promote saliva secretion by suppressing p</w:t>
      </w:r>
      <w:r w:rsidRPr="001E5883">
        <w:rPr>
          <w:rFonts w:ascii="Cambria Math" w:hAnsi="Cambria Math" w:cs="Cambria Math"/>
        </w:rPr>
        <w:t>‐</w:t>
      </w:r>
      <w:r w:rsidRPr="001E5883">
        <w:t>erk1/2</w:t>
      </w:r>
      <w:r w:rsidRPr="001E5883">
        <w:rPr>
          <w:rFonts w:ascii="Cambria Math" w:hAnsi="Cambria Math" w:cs="Cambria Math"/>
        </w:rPr>
        <w:t>‐</w:t>
      </w:r>
      <w:r w:rsidRPr="001E5883">
        <w:t>mediated apoptosis in glandular cells. Oral Diseases. 30(5):3066-3080.</w:t>
      </w:r>
    </w:p>
    <w:p w14:paraId="55943907" w14:textId="77777777" w:rsidR="005B3EEE" w:rsidRPr="001E5883" w:rsidRDefault="005B3EEE" w:rsidP="005B3EEE">
      <w:pPr>
        <w:pStyle w:val="EndNoteBibliography"/>
        <w:spacing w:after="0"/>
        <w:ind w:left="720" w:hanging="720"/>
      </w:pPr>
      <w:r w:rsidRPr="001E5883">
        <w:t>Cui S, Zhang Z, Cheng C, Tang S, Zhai M, Li L, Wei F, Ding G. 2023. Small extracellular vesicles from periodontal ligament stem cells primed by lipopolysaccharide regulate macrophage m1 polarization via mir-433-3p targeting tlr2/tlr4/nf-κb. Inflammation. 46(5):1849-1858.</w:t>
      </w:r>
    </w:p>
    <w:p w14:paraId="34C10F87" w14:textId="77777777" w:rsidR="005B3EEE" w:rsidRPr="001E5883" w:rsidRDefault="005B3EEE" w:rsidP="005B3EEE">
      <w:pPr>
        <w:pStyle w:val="EndNoteBibliography"/>
        <w:spacing w:after="0"/>
        <w:ind w:left="720" w:hanging="720"/>
      </w:pPr>
      <w:r w:rsidRPr="001E5883">
        <w:t>Dai Z, Li Z, Zheng W, Yan Z, Zhang L, Yang J, Xiao J, Sun H, Li S, Huang W. 2022. Gallic acid ameliorates the inflammatory state of periodontal ligament stem cells and promotes pro-osteodifferentiation capabilities of inflammatory stem cell-derived exosomes. Life. 12(9):1392.</w:t>
      </w:r>
    </w:p>
    <w:p w14:paraId="07C3FDC8" w14:textId="77777777" w:rsidR="005B3EEE" w:rsidRPr="001E5883" w:rsidRDefault="005B3EEE" w:rsidP="005B3EEE">
      <w:pPr>
        <w:pStyle w:val="EndNoteBibliography"/>
        <w:spacing w:after="0"/>
        <w:ind w:left="720" w:hanging="720"/>
      </w:pPr>
      <w:r w:rsidRPr="001E5883">
        <w:t>Della Rocca Y, Diomede F, Konstantinidou F, Gatta V, Stuppia L, Benedetto U, Zimarino M, Lanuti P, Trubiani O, Pizzicannella J. 2024a. Autologous hgmsc-derived ips: A new proposal for tissue regeneration. International Journal of Molecular Sciences. 25(17):9169.</w:t>
      </w:r>
    </w:p>
    <w:p w14:paraId="3906B606" w14:textId="77777777" w:rsidR="005B3EEE" w:rsidRPr="001E5883" w:rsidRDefault="005B3EEE" w:rsidP="005B3EEE">
      <w:pPr>
        <w:pStyle w:val="EndNoteBibliography"/>
        <w:spacing w:after="0"/>
        <w:ind w:left="720" w:hanging="720"/>
      </w:pPr>
      <w:r w:rsidRPr="001E5883">
        <w:t>Della Rocca Y, Diomede F, Konstantinidou F, Trubiani O, Soundara Rajan T, Pierdomenico SD, Gatta V, Stuppia L, Marconi GD, Pizzicannella J. 2024b. Protective effect of oral stem cells extracellular vesicles on cardiomyocytes in hypoxia-reperfusion. Frontiers in Cell and Developmental Biology. 11:1260019.</w:t>
      </w:r>
    </w:p>
    <w:p w14:paraId="0AB29CAF" w14:textId="77777777" w:rsidR="005B3EEE" w:rsidRPr="001E5883" w:rsidRDefault="005B3EEE" w:rsidP="005B3EEE">
      <w:pPr>
        <w:pStyle w:val="EndNoteBibliography"/>
        <w:spacing w:after="0"/>
        <w:ind w:left="720" w:hanging="720"/>
      </w:pPr>
      <w:r w:rsidRPr="001E5883">
        <w:t>Della Rocca Y, Pizzicannella J, Marco-ni GD, Fonticoli L, Trubiani O, Diomede F. 2022. Role of extra-cellular vesicles derived by human gingival mesenchymal stem cells in cardiomyocytes acute hypoxia. Italian Journal of Anatomy and Embryology. 126(2):35-38.</w:t>
      </w:r>
    </w:p>
    <w:p w14:paraId="0327A044" w14:textId="77777777" w:rsidR="005B3EEE" w:rsidRPr="001E5883" w:rsidRDefault="005B3EEE" w:rsidP="005B3EEE">
      <w:pPr>
        <w:pStyle w:val="EndNoteBibliography"/>
        <w:spacing w:after="0"/>
        <w:ind w:left="720" w:hanging="720"/>
      </w:pPr>
      <w:r w:rsidRPr="001E5883">
        <w:t>Deng Y, Liu Z, Lu M. 2024. Extracellular vesicles deviced from hypoxia-3d-gmscs rescue the mitochondrial dysfunction of aging-gmscs. Biochemical and Biophysical Research Communications. 717:150021.</w:t>
      </w:r>
    </w:p>
    <w:p w14:paraId="2BE82A26" w14:textId="77777777" w:rsidR="005B3EEE" w:rsidRPr="001E5883" w:rsidRDefault="005B3EEE" w:rsidP="005B3EEE">
      <w:pPr>
        <w:pStyle w:val="EndNoteBibliography"/>
        <w:spacing w:after="0"/>
        <w:ind w:left="720" w:hanging="720"/>
      </w:pPr>
      <w:r w:rsidRPr="001E5883">
        <w:t>Diomede F, D’aurora M, Gugliandolo A, Merciaro I, Ettorre V, Bramanti A, Piattelli A, Gatta V, Mazzon E, Fontana A. 2018a. A novel role in skeletal segment regeneration of extracellular vesicles released from periodontal-ligament stem cells. International journal of nanomedicine.3805-3825.</w:t>
      </w:r>
    </w:p>
    <w:p w14:paraId="3924AF2D" w14:textId="77777777" w:rsidR="005B3EEE" w:rsidRPr="001E5883" w:rsidRDefault="005B3EEE" w:rsidP="005B3EEE">
      <w:pPr>
        <w:pStyle w:val="EndNoteBibliography"/>
        <w:spacing w:after="0"/>
        <w:ind w:left="720" w:hanging="720"/>
      </w:pPr>
      <w:r w:rsidRPr="001E5883">
        <w:t>Diomede F, Fonticoli L, Marconi GD, Della Rocca Y, Rajan TS, Trubiani O, Murmura G, Pizzicannella J. 2022. Decellularized dental pulp, extracellular vesicles, and 5-azacytidine: A new tool for endodontic regeneration. Biomedicines. 10(2):403.</w:t>
      </w:r>
    </w:p>
    <w:p w14:paraId="2C330E45" w14:textId="77777777" w:rsidR="005B3EEE" w:rsidRPr="001E5883" w:rsidRDefault="005B3EEE" w:rsidP="005B3EEE">
      <w:pPr>
        <w:pStyle w:val="EndNoteBibliography"/>
        <w:spacing w:after="0"/>
        <w:ind w:left="720" w:hanging="720"/>
      </w:pPr>
      <w:r w:rsidRPr="001E5883">
        <w:lastRenderedPageBreak/>
        <w:t>Diomede F, Guarnieri S, Lanuti P, Konstantinidou F, Gatta V, Rajan TS, Pierdomenico SD, Trubiani O, Marconi GD, Pizzicannella J. 2024. Extracellular vesicles (evs): A promising therapeutic tool in the heart tissue regeneration. BioFactors. 50(3):509-522.</w:t>
      </w:r>
    </w:p>
    <w:p w14:paraId="6D3B0D0F" w14:textId="77777777" w:rsidR="005B3EEE" w:rsidRPr="001E5883" w:rsidRDefault="005B3EEE" w:rsidP="005B3EEE">
      <w:pPr>
        <w:pStyle w:val="EndNoteBibliography"/>
        <w:spacing w:after="0"/>
        <w:ind w:left="720" w:hanging="720"/>
      </w:pPr>
      <w:r w:rsidRPr="001E5883">
        <w:t>Diomede F, Gugliandolo A, Cardelli P, Merciaro I, Ettorre V, Traini T, Bedini R, Scionti D, Bramanti A, Nanci A. 2018b. Three-dimensional printed pla scaffold and human gingival stem cell-derived extracellular vesicles: A new tool for bone defect repair. Stem Cell Research &amp; Therapy. 9:1-21.</w:t>
      </w:r>
    </w:p>
    <w:p w14:paraId="411FBA81" w14:textId="77777777" w:rsidR="005B3EEE" w:rsidRPr="001E5883" w:rsidRDefault="005B3EEE" w:rsidP="005B3EEE">
      <w:pPr>
        <w:pStyle w:val="EndNoteBibliography"/>
        <w:spacing w:after="0"/>
        <w:ind w:left="720" w:hanging="720"/>
      </w:pPr>
      <w:r w:rsidRPr="001E5883">
        <w:t>Dong J, Sakai K, Koma Y, Watanabe J, Liu K, Maruyama H, Sakaguchi K, Hibi H. 2021. Dental pulp stem cell-derived small extracellular vesicle in irradiation-induced senescence. Biochemical and Biophysical Research Communications. 575:28-35.</w:t>
      </w:r>
    </w:p>
    <w:p w14:paraId="1C453189" w14:textId="77777777" w:rsidR="005B3EEE" w:rsidRPr="001E5883" w:rsidRDefault="005B3EEE" w:rsidP="005B3EEE">
      <w:pPr>
        <w:pStyle w:val="EndNoteBibliography"/>
        <w:spacing w:after="0"/>
        <w:ind w:left="720" w:hanging="720"/>
      </w:pPr>
      <w:r w:rsidRPr="001E5883">
        <w:t>Du Z, Wei P, Jiang N, Wu L, Ding C, Yu G. 2023. Shed-derived exosomes ameliorate hyposalivation caused by sjögren’s syndrome via akt/gsk-3β/slug-mediated zo-1 expression. Chinese Medical Journal. 136(21):2596-2608.</w:t>
      </w:r>
    </w:p>
    <w:p w14:paraId="030A7C77" w14:textId="77777777" w:rsidR="005B3EEE" w:rsidRPr="001E5883" w:rsidRDefault="005B3EEE" w:rsidP="005B3EEE">
      <w:pPr>
        <w:pStyle w:val="EndNoteBibliography"/>
        <w:spacing w:after="0"/>
        <w:ind w:left="720" w:hanging="720"/>
      </w:pPr>
      <w:r w:rsidRPr="001E5883">
        <w:t>Duan X, Zhang R, Feng H, Zhou H, Luo Y, Xiong W, Li J, He Y, Ye Q. 2024. A new subtype of artificial cell</w:t>
      </w:r>
      <w:r w:rsidRPr="001E5883">
        <w:rPr>
          <w:rFonts w:ascii="Cambria Math" w:hAnsi="Cambria Math" w:cs="Cambria Math"/>
        </w:rPr>
        <w:t>‐</w:t>
      </w:r>
      <w:r w:rsidRPr="001E5883">
        <w:t>derived vesicles from dental pulp stem cells with the bioequivalence and higher acquisition efficiency compared to extracellular vesicles. Journal of Extracellular Vesicles. 13(7):e12473.</w:t>
      </w:r>
    </w:p>
    <w:p w14:paraId="4D73517C" w14:textId="77777777" w:rsidR="005B3EEE" w:rsidRPr="001E5883" w:rsidRDefault="005B3EEE" w:rsidP="005B3EEE">
      <w:pPr>
        <w:pStyle w:val="EndNoteBibliography"/>
        <w:spacing w:after="0"/>
        <w:ind w:left="720" w:hanging="720"/>
      </w:pPr>
      <w:r w:rsidRPr="001E5883">
        <w:t>Eren Belgin E, Genç D, Tekin L, Sezgin S, Aladağ A. 2024. Anti</w:t>
      </w:r>
      <w:r w:rsidRPr="001E5883">
        <w:rPr>
          <w:rFonts w:ascii="Cambria Math" w:hAnsi="Cambria Math" w:cs="Cambria Math"/>
        </w:rPr>
        <w:t>‐</w:t>
      </w:r>
      <w:r w:rsidRPr="001E5883">
        <w:t>inflammatory effect of dental pulpa mesenchymal stem cell exosomes loaded mucoadhesive hydrogel on mice with dental nickel hypersensitivity. Macromolecular Bioscience. 24(6):2300352.</w:t>
      </w:r>
    </w:p>
    <w:p w14:paraId="4FFCA3CD" w14:textId="77777777" w:rsidR="005B3EEE" w:rsidRPr="001E5883" w:rsidRDefault="005B3EEE" w:rsidP="005B3EEE">
      <w:pPr>
        <w:pStyle w:val="EndNoteBibliography"/>
        <w:spacing w:after="0"/>
        <w:ind w:left="720" w:hanging="720"/>
      </w:pPr>
      <w:r w:rsidRPr="001E5883">
        <w:t>Fallah A, Colagar AH, Khosravi A, Saeidi M. 2024. Exosomes from shed-msc regulate polarization and stress oxidative indexes in thp-1 derived m1 macrophages. Archives of Biochemistry and Biophysics. 755:109987.</w:t>
      </w:r>
    </w:p>
    <w:p w14:paraId="324F4516" w14:textId="77777777" w:rsidR="005B3EEE" w:rsidRPr="001E5883" w:rsidRDefault="005B3EEE" w:rsidP="005B3EEE">
      <w:pPr>
        <w:pStyle w:val="EndNoteBibliography"/>
        <w:spacing w:after="0"/>
        <w:ind w:left="720" w:hanging="720"/>
      </w:pPr>
      <w:r w:rsidRPr="001E5883">
        <w:t>Faruqu FN, Zhou S, Sami N, Gheidari F, Lu H, Al</w:t>
      </w:r>
      <w:r w:rsidRPr="001E5883">
        <w:rPr>
          <w:rFonts w:ascii="Cambria Math" w:hAnsi="Cambria Math" w:cs="Cambria Math"/>
        </w:rPr>
        <w:t>‐</w:t>
      </w:r>
      <w:r w:rsidRPr="001E5883">
        <w:t>Jamal KT. 2020. Three</w:t>
      </w:r>
      <w:r w:rsidRPr="001E5883">
        <w:rPr>
          <w:rFonts w:ascii="Cambria Math" w:hAnsi="Cambria Math" w:cs="Cambria Math"/>
        </w:rPr>
        <w:t>‐</w:t>
      </w:r>
      <w:r w:rsidRPr="001E5883">
        <w:t>dimensional culture of dental pulp pluripotent</w:t>
      </w:r>
      <w:r w:rsidRPr="001E5883">
        <w:rPr>
          <w:rFonts w:ascii="Cambria Math" w:hAnsi="Cambria Math" w:cs="Cambria Math"/>
        </w:rPr>
        <w:t>‐</w:t>
      </w:r>
      <w:r w:rsidRPr="001E5883">
        <w:t>like stem cells (dppscs) enhances nanog expression and provides a serum</w:t>
      </w:r>
      <w:r w:rsidRPr="001E5883">
        <w:rPr>
          <w:rFonts w:ascii="Cambria Math" w:hAnsi="Cambria Math" w:cs="Cambria Math"/>
        </w:rPr>
        <w:t>‐</w:t>
      </w:r>
      <w:r w:rsidRPr="001E5883">
        <w:t>free condition for exosome isolation. FASEB BioAdvances. 2(7):419.</w:t>
      </w:r>
    </w:p>
    <w:p w14:paraId="11F12802" w14:textId="77777777" w:rsidR="005B3EEE" w:rsidRPr="001E5883" w:rsidRDefault="005B3EEE" w:rsidP="005B3EEE">
      <w:pPr>
        <w:pStyle w:val="EndNoteBibliography"/>
        <w:spacing w:after="0"/>
        <w:ind w:left="720" w:hanging="720"/>
      </w:pPr>
      <w:r w:rsidRPr="001E5883">
        <w:t>Fei Y, Ling Z, Tong Q, Wang J. 2024. Apoptotic extracellular vesicles from supernumerary tooth-derived pulp stem cells transfer col1a1 to promote angiogenesis via pi3k/akt/vegf pathway. International Journal of Nanomedicine.6811-6828.</w:t>
      </w:r>
    </w:p>
    <w:p w14:paraId="78456542" w14:textId="77777777" w:rsidR="005B3EEE" w:rsidRPr="001E5883" w:rsidRDefault="005B3EEE" w:rsidP="005B3EEE">
      <w:pPr>
        <w:pStyle w:val="EndNoteBibliography"/>
        <w:spacing w:after="0"/>
        <w:ind w:left="720" w:hanging="720"/>
      </w:pPr>
      <w:r w:rsidRPr="001E5883">
        <w:t>Fu H, Sen L, Zhang F, Liu S, Wang M, Mi H, Liu M, Li B, Peng S, Hu Z. 2023a. Mesenchymal stem cells-derived extracellular vesicles protect against oxidative stress-induced xenogeneic biological root injury via adaptive regulation of the pi3k/akt/nrf2 pathway. Journal of Nanobiotechnology. 21(1):466.</w:t>
      </w:r>
    </w:p>
    <w:p w14:paraId="496C9032" w14:textId="77777777" w:rsidR="005B3EEE" w:rsidRPr="001E5883" w:rsidRDefault="005B3EEE" w:rsidP="005B3EEE">
      <w:pPr>
        <w:pStyle w:val="EndNoteBibliography"/>
        <w:spacing w:after="0"/>
        <w:ind w:left="720" w:hanging="720"/>
      </w:pPr>
      <w:r w:rsidRPr="001E5883">
        <w:t>Fu Y, Cui S, Zhou Y, Qiu L. 2023b. Dental pulp stem cell-derived exosomes alleviate mice knee osteoarthritis by inhibiting trpv4-mediated osteoclast activation. International Journal of Molecular Sciences. 24(5):4926.</w:t>
      </w:r>
    </w:p>
    <w:p w14:paraId="1D65B2A2" w14:textId="77777777" w:rsidR="005B3EEE" w:rsidRPr="001E5883" w:rsidRDefault="005B3EEE" w:rsidP="005B3EEE">
      <w:pPr>
        <w:pStyle w:val="EndNoteBibliography"/>
        <w:spacing w:after="0"/>
        <w:ind w:left="720" w:hanging="720"/>
      </w:pPr>
      <w:r w:rsidRPr="001E5883">
        <w:t>Ganesh V, Seol D, Gomez-Contreras PC, Keen HL, Shin K, Martin JA. 2022. Exosome-based cell homing and angiogenic differentiation for dental pulp regeneration. International journal of molecular sciences. 24(1):466.</w:t>
      </w:r>
    </w:p>
    <w:p w14:paraId="3E0AF9A4" w14:textId="77777777" w:rsidR="005B3EEE" w:rsidRPr="001E5883" w:rsidRDefault="005B3EEE" w:rsidP="005B3EEE">
      <w:pPr>
        <w:pStyle w:val="EndNoteBibliography"/>
        <w:spacing w:after="0"/>
        <w:ind w:left="720" w:hanging="720"/>
      </w:pPr>
      <w:r w:rsidRPr="001E5883">
        <w:t>Gao Y, Yuan Z, Yuan X, Wan Z, Yu Y, Zhan Q, Zhao Y, Han J, Huang J, Xiong C. 2022. Bioinspired porous microspheres for sustained hypoxic exosomes release and vascularized bone regeneration. Bioactive materials. 14:377-388.</w:t>
      </w:r>
    </w:p>
    <w:p w14:paraId="4EDD02D0" w14:textId="77777777" w:rsidR="005B3EEE" w:rsidRPr="001E5883" w:rsidRDefault="005B3EEE" w:rsidP="005B3EEE">
      <w:pPr>
        <w:pStyle w:val="EndNoteBibliography"/>
        <w:spacing w:after="0"/>
        <w:ind w:left="720" w:hanging="720"/>
      </w:pPr>
      <w:r w:rsidRPr="001E5883">
        <w:t>Giuliani A, Sena G, Tromba G, Mazzon E, Fontana A, Diomede F, Piattelli A, Trubiani O. 2020. Could the enrichment of a biomaterial with conditioned medium or extracellular vesicles modify bone-remodeling kinetics during a defect healing? Evaluations on rat calvaria with synchrotron-based microtomography. Applied Sciences. 10(7):2336.</w:t>
      </w:r>
    </w:p>
    <w:p w14:paraId="60658F65" w14:textId="77777777" w:rsidR="005B3EEE" w:rsidRPr="001E5883" w:rsidRDefault="005B3EEE" w:rsidP="005B3EEE">
      <w:pPr>
        <w:pStyle w:val="EndNoteBibliography"/>
        <w:spacing w:after="0"/>
        <w:ind w:left="720" w:hanging="720"/>
      </w:pPr>
      <w:r w:rsidRPr="001E5883">
        <w:lastRenderedPageBreak/>
        <w:t>Gómez-Ferrer M, Villanueva-Badenas E, Sánchez-Sánchez R, Sánchez-López CM, Baquero MC, Sepúlveda P, Dorronsoro A. 2021. Hif-1α and pro-inflammatory signaling improves the immunomodulatory activity of msc-derived extracellular vesicles. International journal of molecular sciences. 22(7):3416.</w:t>
      </w:r>
    </w:p>
    <w:p w14:paraId="044E4E9B" w14:textId="77777777" w:rsidR="005B3EEE" w:rsidRPr="001E5883" w:rsidRDefault="005B3EEE" w:rsidP="005B3EEE">
      <w:pPr>
        <w:pStyle w:val="EndNoteBibliography"/>
        <w:spacing w:after="0"/>
        <w:ind w:left="720" w:hanging="720"/>
      </w:pPr>
      <w:r w:rsidRPr="001E5883">
        <w:t>Gratpain V, Loriot A, Bottemanne P, d’Auria L, Terrasi R, Payen VL, Van Pesch V, Muccioli GG, des Rieux A. 2024. Influence of a pro-inflammatory stimulus on the mirna and lipid content of human dental stem cell-derived extracellular vesicles and their impact on microglial activation. Heliyon. 10(5).</w:t>
      </w:r>
    </w:p>
    <w:p w14:paraId="6442C0BE" w14:textId="77777777" w:rsidR="005B3EEE" w:rsidRPr="001E5883" w:rsidRDefault="005B3EEE" w:rsidP="005B3EEE">
      <w:pPr>
        <w:pStyle w:val="EndNoteBibliography"/>
        <w:spacing w:after="0"/>
        <w:ind w:left="720" w:hanging="720"/>
      </w:pPr>
      <w:r w:rsidRPr="001E5883">
        <w:t>Guo H, Li B, Wu M, Zhao W, He X, Sui B, Dong Z, Wang L, Shi S, Huang X. 2021a. Odontogenesis-related developmental microenvironment facilitates deciduous dental pulp stem cell aggregates to revitalize an avulsed tooth. Biomaterials. 279:121223.</w:t>
      </w:r>
    </w:p>
    <w:p w14:paraId="085D8EC0" w14:textId="77777777" w:rsidR="005B3EEE" w:rsidRPr="001E5883" w:rsidRDefault="005B3EEE" w:rsidP="005B3EEE">
      <w:pPr>
        <w:pStyle w:val="EndNoteBibliography"/>
        <w:spacing w:after="0"/>
        <w:ind w:left="720" w:hanging="720"/>
      </w:pPr>
      <w:r w:rsidRPr="001E5883">
        <w:t>Guo J, Zhou F, Liu Z, Cao Y, Zhao W, Zhang Z, Zhai Q, Jin Y, Li B, Jin F. 2022. Exosome</w:t>
      </w:r>
      <w:r w:rsidRPr="001E5883">
        <w:rPr>
          <w:rFonts w:ascii="Cambria Math" w:hAnsi="Cambria Math" w:cs="Cambria Math"/>
        </w:rPr>
        <w:t>‐</w:t>
      </w:r>
      <w:r w:rsidRPr="001E5883">
        <w:t>shuttled mitochondrial transcription factor a mrna promotes the osteogenesis of dental pulp stem cells through mitochondrial oxidative phosphorylation activation. Cell proliferation. 55(12):e13324.</w:t>
      </w:r>
    </w:p>
    <w:p w14:paraId="22C333F7" w14:textId="77777777" w:rsidR="005B3EEE" w:rsidRPr="001E5883" w:rsidRDefault="005B3EEE" w:rsidP="005B3EEE">
      <w:pPr>
        <w:pStyle w:val="EndNoteBibliography"/>
        <w:spacing w:after="0"/>
        <w:ind w:left="720" w:hanging="720"/>
      </w:pPr>
      <w:r w:rsidRPr="001E5883">
        <w:t>Guo R, Fang Y, Zhang Y, Liu L, Li N, Wu J, Yan M, Li Z, Yu J. 2023. Shed-derived exosomes attenuate trigeminal neuralgia after cci of the infraorbital nerve in mice via the mir-24-3p/il-1r1/p-p38 mapk pathway. Journal of Nanobiotechnology. 21(1):458.</w:t>
      </w:r>
    </w:p>
    <w:p w14:paraId="7AD8CB30" w14:textId="77777777" w:rsidR="005B3EEE" w:rsidRPr="001E5883" w:rsidRDefault="005B3EEE" w:rsidP="005B3EEE">
      <w:pPr>
        <w:pStyle w:val="EndNoteBibliography"/>
        <w:spacing w:after="0"/>
        <w:ind w:left="720" w:hanging="720"/>
      </w:pPr>
      <w:r w:rsidRPr="001E5883">
        <w:t>Guo S, Debbi L, Zohar B, Samuel R, Arzi RS, Fried AI, Carmon T, Shevach D, Redenski I, Schlachet I. 2021b. Stimulating extracellular vesicles production from engineered tissues by mechanical forces. Nano Letters. 21(6):2497-2504.</w:t>
      </w:r>
    </w:p>
    <w:p w14:paraId="1D33B109" w14:textId="77777777" w:rsidR="005B3EEE" w:rsidRPr="001E5883" w:rsidRDefault="005B3EEE" w:rsidP="005B3EEE">
      <w:pPr>
        <w:pStyle w:val="EndNoteBibliography"/>
        <w:spacing w:after="0"/>
        <w:ind w:left="720" w:hanging="720"/>
      </w:pPr>
      <w:r w:rsidRPr="001E5883">
        <w:t>Hadady H, Karamali F, Ejeian F, Haghjooy Javanmard S, Rafiee L, Nasr Esfahani MH. 2021. Ac electrokinetic isolation and detection of extracellular vesicles from dental pulp stem cells: Theoretical simulation incorporating fluid mechanics. Electrophoresis. 42(20):2018-2026.</w:t>
      </w:r>
    </w:p>
    <w:p w14:paraId="2ED586C2" w14:textId="77777777" w:rsidR="005B3EEE" w:rsidRPr="001E5883" w:rsidRDefault="005B3EEE" w:rsidP="005B3EEE">
      <w:pPr>
        <w:pStyle w:val="EndNoteBibliography"/>
        <w:spacing w:after="0"/>
        <w:ind w:left="720" w:hanging="720"/>
      </w:pPr>
      <w:r w:rsidRPr="001E5883">
        <w:t>Hadady H, Karamali F, Ejeian F, Soroushzadeh S, Nasr-Esfahani MH. 2022. Potential neuroprotective effect of stem cells from apical papilla derived extracellular vesicles enriched by lab-on-chip approach during retinal degeneration. Cellular and Molecular Life Sciences. 79(7):350.</w:t>
      </w:r>
    </w:p>
    <w:p w14:paraId="063A8DF5" w14:textId="77777777" w:rsidR="005B3EEE" w:rsidRPr="001E5883" w:rsidRDefault="005B3EEE" w:rsidP="005B3EEE">
      <w:pPr>
        <w:pStyle w:val="EndNoteBibliography"/>
        <w:spacing w:after="0"/>
        <w:ind w:left="720" w:hanging="720"/>
      </w:pPr>
      <w:r w:rsidRPr="001E5883">
        <w:t>Han P, Johnson N, Abdal</w:t>
      </w:r>
      <w:r w:rsidRPr="001E5883">
        <w:rPr>
          <w:rFonts w:ascii="Cambria Math" w:hAnsi="Cambria Math" w:cs="Cambria Math"/>
        </w:rPr>
        <w:t>‐</w:t>
      </w:r>
      <w:r w:rsidRPr="001E5883">
        <w:t>hay A, Moran CS, Salomon C, Ivanovski S. 2023a. Effects of periodontal cells</w:t>
      </w:r>
      <w:r w:rsidRPr="001E5883">
        <w:rPr>
          <w:rFonts w:ascii="Cambria Math" w:hAnsi="Cambria Math" w:cs="Cambria Math"/>
        </w:rPr>
        <w:t>‐</w:t>
      </w:r>
      <w:r w:rsidRPr="001E5883">
        <w:t>derived extracellular vesicles on mesenchymal stromal cell function. Journal of Periodontal Research. 58(6):1188-1200.</w:t>
      </w:r>
    </w:p>
    <w:p w14:paraId="249563B3" w14:textId="77777777" w:rsidR="005B3EEE" w:rsidRPr="001E5883" w:rsidRDefault="005B3EEE" w:rsidP="005B3EEE">
      <w:pPr>
        <w:pStyle w:val="EndNoteBibliography"/>
        <w:spacing w:after="0"/>
        <w:ind w:left="720" w:hanging="720"/>
      </w:pPr>
      <w:r w:rsidRPr="001E5883">
        <w:t>Han P, Raveendran N, Liu C, Basu S, Jiao K, Johnson N, Moran CS, Ivanovski S. 2024. 3d bioprinted small extracellular vesicles from periodontal cells enhance mesenchymal stromal cell function. Biomaterials Advances. 158:213770.</w:t>
      </w:r>
    </w:p>
    <w:p w14:paraId="5AE75BA7" w14:textId="77777777" w:rsidR="005B3EEE" w:rsidRPr="001E5883" w:rsidRDefault="005B3EEE" w:rsidP="005B3EEE">
      <w:pPr>
        <w:pStyle w:val="EndNoteBibliography"/>
        <w:spacing w:after="0"/>
        <w:ind w:left="720" w:hanging="720"/>
      </w:pPr>
      <w:r w:rsidRPr="001E5883">
        <w:t>Han S, Yang H, Ni X, Deng Y, Li Z, Xing X, Du M. 2023b. Programmed release of vascular endothelial growth factor and exosome from injectable chitosan nanofibrous microsphere-based plga-peg-plga hydrogel for enhanced bone regeneration. International Journal of Biological Macromolecules. 253:126721.</w:t>
      </w:r>
    </w:p>
    <w:p w14:paraId="2D7337CF" w14:textId="77777777" w:rsidR="005B3EEE" w:rsidRPr="001E5883" w:rsidRDefault="005B3EEE" w:rsidP="005B3EEE">
      <w:pPr>
        <w:pStyle w:val="EndNoteBibliography"/>
        <w:spacing w:after="0"/>
        <w:ind w:left="720" w:hanging="720"/>
      </w:pPr>
      <w:r w:rsidRPr="001E5883">
        <w:t>He X, Dong Z, Cao Y, Wang H, Liu S, Liao L, Jin Y, Yuan L, Li B. 2019. Msc</w:t>
      </w:r>
      <w:r w:rsidRPr="001E5883">
        <w:rPr>
          <w:rFonts w:ascii="Cambria Math" w:hAnsi="Cambria Math" w:cs="Cambria Math"/>
        </w:rPr>
        <w:t>‐</w:t>
      </w:r>
      <w:r w:rsidRPr="001E5883">
        <w:t>derived exosome promotes m2 polarization and enhances cutaneous wound healing. Stem cells international. 2019(1):7132708.</w:t>
      </w:r>
    </w:p>
    <w:p w14:paraId="38052D5B" w14:textId="77777777" w:rsidR="005B3EEE" w:rsidRPr="001E5883" w:rsidRDefault="005B3EEE" w:rsidP="005B3EEE">
      <w:pPr>
        <w:pStyle w:val="EndNoteBibliography"/>
        <w:spacing w:after="0"/>
        <w:ind w:left="720" w:hanging="720"/>
      </w:pPr>
      <w:r w:rsidRPr="001E5883">
        <w:t>Heitzer M, Zhao Q, Greven J, Winnand P, Zhang X, Bläsius FM, Buhl EM, Wolf M, Neuss S, Hildebrand F. 2023. Evaluation of in vitro biocompatibility of human pulp stem cells with allogeneic, alloplastic, and xenogeneic grafts under the influence of extracellular vesicles. Scientific Reports. 13(1):12475.</w:t>
      </w:r>
    </w:p>
    <w:p w14:paraId="2BFA5A83" w14:textId="77777777" w:rsidR="005B3EEE" w:rsidRPr="001E5883" w:rsidRDefault="005B3EEE" w:rsidP="005B3EEE">
      <w:pPr>
        <w:pStyle w:val="EndNoteBibliography"/>
        <w:spacing w:after="0"/>
        <w:ind w:left="720" w:hanging="720"/>
      </w:pPr>
      <w:r w:rsidRPr="001E5883">
        <w:lastRenderedPageBreak/>
        <w:t>Hu S, Chen B, Zhou J, Liu F, Mao T, Pathak JL, Watanabe N, Li J. 2023a. Dental pulp stem cell-derived exosomes revitalize salivary gland epithelial cell function in nod mice via the gper-mediated camp/pka/creb signaling pathway. Journal of Translational Medicine. 21(1):361.</w:t>
      </w:r>
    </w:p>
    <w:p w14:paraId="55FCEF7E" w14:textId="77777777" w:rsidR="005B3EEE" w:rsidRPr="001E5883" w:rsidRDefault="005B3EEE" w:rsidP="005B3EEE">
      <w:pPr>
        <w:pStyle w:val="EndNoteBibliography"/>
        <w:spacing w:after="0"/>
        <w:ind w:left="720" w:hanging="720"/>
      </w:pPr>
      <w:r w:rsidRPr="001E5883">
        <w:t>Hu X, Zhong Y, Kong Y, Chen Y, Feng J, Zheng J. 2019. Lineage-specific exosomes promote the odontogenic differentiation of human dental pulp stem cells (dpscs) through tgfβ1/smads signaling pathway via transfer of micrornas. Stem cell research &amp; therapy. 10:1-14.</w:t>
      </w:r>
    </w:p>
    <w:p w14:paraId="1701F86E" w14:textId="77777777" w:rsidR="005B3EEE" w:rsidRPr="001E5883" w:rsidRDefault="005B3EEE" w:rsidP="005B3EEE">
      <w:pPr>
        <w:pStyle w:val="EndNoteBibliography"/>
        <w:spacing w:after="0"/>
        <w:ind w:left="720" w:hanging="720"/>
      </w:pPr>
      <w:r w:rsidRPr="001E5883">
        <w:t>Hu Y, Wang Z, Fan C, Gao P, Wang W, Xie Y, Xu Q. 2023b. Human gingival mesenchymal stem cell</w:t>
      </w:r>
      <w:r w:rsidRPr="001E5883">
        <w:rPr>
          <w:rFonts w:ascii="Cambria Math" w:hAnsi="Cambria Math" w:cs="Cambria Math"/>
        </w:rPr>
        <w:t>‐</w:t>
      </w:r>
      <w:r w:rsidRPr="001E5883">
        <w:t>derived exosomes cross</w:t>
      </w:r>
      <w:r w:rsidRPr="001E5883">
        <w:rPr>
          <w:rFonts w:ascii="Cambria Math" w:hAnsi="Cambria Math" w:cs="Cambria Math"/>
        </w:rPr>
        <w:t>‐</w:t>
      </w:r>
      <w:r w:rsidRPr="001E5883">
        <w:t>regulate the wnt/</w:t>
      </w:r>
      <w:r w:rsidRPr="001E5883">
        <w:rPr>
          <w:rFonts w:cs="Aptos"/>
        </w:rPr>
        <w:t>β</w:t>
      </w:r>
      <w:r w:rsidRPr="001E5883">
        <w:rPr>
          <w:rFonts w:ascii="Cambria Math" w:hAnsi="Cambria Math" w:cs="Cambria Math"/>
        </w:rPr>
        <w:t>‐</w:t>
      </w:r>
      <w:r w:rsidRPr="001E5883">
        <w:t>catenin and nf</w:t>
      </w:r>
      <w:r w:rsidRPr="001E5883">
        <w:rPr>
          <w:rFonts w:ascii="Cambria Math" w:hAnsi="Cambria Math" w:cs="Cambria Math"/>
        </w:rPr>
        <w:t>‐</w:t>
      </w:r>
      <w:r w:rsidRPr="001E5883">
        <w:rPr>
          <w:rFonts w:cs="Aptos"/>
        </w:rPr>
        <w:t>κ</w:t>
      </w:r>
      <w:r w:rsidRPr="001E5883">
        <w:t>b signalling pathways in the periodontal inflammation microenvironment. Journal of Clinical Periodontology. 50(6):796-806.</w:t>
      </w:r>
    </w:p>
    <w:p w14:paraId="7342E52E" w14:textId="77777777" w:rsidR="005B3EEE" w:rsidRPr="001E5883" w:rsidRDefault="005B3EEE" w:rsidP="005B3EEE">
      <w:pPr>
        <w:pStyle w:val="EndNoteBibliography"/>
        <w:spacing w:after="0"/>
        <w:ind w:left="720" w:hanging="720"/>
      </w:pPr>
      <w:r w:rsidRPr="001E5883">
        <w:t>Huang C-C, Narayanan R, Alapati S, Ravindran S. 2016. Exosomes as biomimetic tools for stem cell differentiation: Applications in dental pulp tissue regeneration. Biomaterials. 111:103-115.</w:t>
      </w:r>
    </w:p>
    <w:p w14:paraId="22AA85D3" w14:textId="77777777" w:rsidR="005B3EEE" w:rsidRPr="001E5883" w:rsidRDefault="005B3EEE" w:rsidP="005B3EEE">
      <w:pPr>
        <w:pStyle w:val="EndNoteBibliography"/>
        <w:spacing w:after="0"/>
        <w:ind w:left="720" w:hanging="720"/>
      </w:pPr>
      <w:r w:rsidRPr="001E5883">
        <w:t>Huang H-m, Han C-S, Cui S-j, Zhou Y-k, Xin T-y, Zhang T, Zhu S-b, Zhou Y-h, Yang R-l. 2022a. Mechanical force-promoted osteoclastic differentiation via periodontal ligament stem cell exosomal protein anxa3. Stem Cell Reports. 17(8):1842-1858.</w:t>
      </w:r>
    </w:p>
    <w:p w14:paraId="5345330A" w14:textId="77777777" w:rsidR="005B3EEE" w:rsidRPr="001E5883" w:rsidRDefault="005B3EEE" w:rsidP="005B3EEE">
      <w:pPr>
        <w:pStyle w:val="EndNoteBibliography"/>
        <w:spacing w:after="0"/>
        <w:ind w:left="720" w:hanging="720"/>
      </w:pPr>
      <w:r w:rsidRPr="001E5883">
        <w:t>Huang T-Y, Chien M-S, Su W-T. 2022b. Therapeutic potential of pretreatment with exosomes derived from stem cells from the apical papilla against cisplatin-induced acute kidney injury. International Journal of Molecular Sciences. 23(10):5721.</w:t>
      </w:r>
    </w:p>
    <w:p w14:paraId="390B1D6C" w14:textId="77777777" w:rsidR="005B3EEE" w:rsidRPr="001E5883" w:rsidRDefault="005B3EEE" w:rsidP="005B3EEE">
      <w:pPr>
        <w:pStyle w:val="EndNoteBibliography"/>
        <w:spacing w:after="0"/>
        <w:ind w:left="720" w:hanging="720"/>
      </w:pPr>
      <w:r w:rsidRPr="001E5883">
        <w:t>Huang X, Sui B, Liu A, Guo H, Zheng C, Liu P, Cai X, Fu F, Bai S, Jin F. 2024. Odontogenesis</w:t>
      </w:r>
      <w:r w:rsidRPr="001E5883">
        <w:rPr>
          <w:rFonts w:ascii="Cambria Math" w:hAnsi="Cambria Math" w:cs="Cambria Math"/>
        </w:rPr>
        <w:t>‐</w:t>
      </w:r>
      <w:r w:rsidRPr="001E5883">
        <w:t>empowered extracellular vesicles safeguard donor</w:t>
      </w:r>
      <w:r w:rsidRPr="001E5883">
        <w:rPr>
          <w:rFonts w:ascii="Cambria Math" w:hAnsi="Cambria Math" w:cs="Cambria Math"/>
        </w:rPr>
        <w:t>‐</w:t>
      </w:r>
      <w:r w:rsidRPr="001E5883">
        <w:t>recipient stem cell interplay to support tooth regeneration. Small.2400260.</w:t>
      </w:r>
    </w:p>
    <w:p w14:paraId="1E712F43" w14:textId="77777777" w:rsidR="005B3EEE" w:rsidRPr="001E5883" w:rsidRDefault="005B3EEE" w:rsidP="005B3EEE">
      <w:pPr>
        <w:pStyle w:val="EndNoteBibliography"/>
        <w:spacing w:after="0"/>
        <w:ind w:left="720" w:hanging="720"/>
      </w:pPr>
      <w:r w:rsidRPr="001E5883">
        <w:t>Huang Y, Liu Q, Liu L, Huo F, Guo S, Tian W. 2022c. Lipopolysaccharide-preconditioned dental follicle stem cells derived small extracellular vesicles treating periodontitis via reactive oxygen species/mitogen-activated protein kinase signaling-mediated antioxidant effect. International journal of nanomedicine.799-819.</w:t>
      </w:r>
    </w:p>
    <w:p w14:paraId="580E3B44" w14:textId="77777777" w:rsidR="005B3EEE" w:rsidRPr="001E5883" w:rsidRDefault="005B3EEE" w:rsidP="005B3EEE">
      <w:pPr>
        <w:pStyle w:val="EndNoteBibliography"/>
        <w:spacing w:after="0"/>
        <w:ind w:left="720" w:hanging="720"/>
      </w:pPr>
      <w:r w:rsidRPr="001E5883">
        <w:t>Imanishi Y, Hata M, Matsukawa R, Aoyagi A, Omi M, Mizutani M, Naruse K, Ozawa S, Honda M, Matsubara T. 2021. Efficacy of extracellular vesicles from dental pulp stem cells for bone regeneration in rat calvarial bone defects. Inflammation and Regeneration. 41:1-10.</w:t>
      </w:r>
    </w:p>
    <w:p w14:paraId="089AB0F4" w14:textId="77777777" w:rsidR="005B3EEE" w:rsidRPr="001E5883" w:rsidRDefault="005B3EEE" w:rsidP="005B3EEE">
      <w:pPr>
        <w:pStyle w:val="EndNoteBibliography"/>
        <w:spacing w:after="0"/>
        <w:ind w:left="720" w:hanging="720"/>
      </w:pPr>
      <w:r w:rsidRPr="001E5883">
        <w:t>Ivica A, Ghayor C, Zehnder M, Valdec S, Weber FE. 2020. Pulp-derived exosomes in a fibrin-based regenerative root filling material. Journal of clinical medicine. 9(2):491.</w:t>
      </w:r>
    </w:p>
    <w:p w14:paraId="4064EC54" w14:textId="77777777" w:rsidR="005B3EEE" w:rsidRPr="001E5883" w:rsidRDefault="005B3EEE" w:rsidP="005B3EEE">
      <w:pPr>
        <w:pStyle w:val="EndNoteBibliography"/>
        <w:spacing w:after="0"/>
        <w:ind w:left="720" w:hanging="720"/>
      </w:pPr>
      <w:r w:rsidRPr="001E5883">
        <w:t>Jarmalavičiūtė A, Tunaitis V, Pivoraitė U, Venalis A, Pivoriūnas A. 2015. Exosomes from dental pulp stem cells rescue human dopaminergic neurons from 6-hydroxy-dopamine–induced apoptosis. Cytotherapy. 17(7):932-939.</w:t>
      </w:r>
    </w:p>
    <w:p w14:paraId="472667BC" w14:textId="77777777" w:rsidR="005B3EEE" w:rsidRPr="001E5883" w:rsidRDefault="005B3EEE" w:rsidP="005B3EEE">
      <w:pPr>
        <w:pStyle w:val="EndNoteBibliography"/>
        <w:spacing w:after="0"/>
        <w:ind w:left="720" w:hanging="720"/>
      </w:pPr>
      <w:r w:rsidRPr="001E5883">
        <w:t>Ji L, Bao L, Gu Z, Zhou Q, Liang Y, Zheng Y, Xu Y, Zhang X, Feng X. 2019. Comparison of immunomodulatory properties of exosomes derived from bone marrow mesenchymal stem cells and dental pulp stem cells. Immunologic research. 67(4):432-442.</w:t>
      </w:r>
    </w:p>
    <w:p w14:paraId="7B388D55" w14:textId="77777777" w:rsidR="005B3EEE" w:rsidRPr="001E5883" w:rsidRDefault="005B3EEE" w:rsidP="005B3EEE">
      <w:pPr>
        <w:pStyle w:val="EndNoteBibliography"/>
        <w:spacing w:after="0"/>
        <w:ind w:left="720" w:hanging="720"/>
      </w:pPr>
      <w:r w:rsidRPr="001E5883">
        <w:t>Jin Q, Li P, Yuan K, Zhao F, Zhu X, Zhang P, Huang Z. 2020. Extracellular vesicles derived from human dental pulp stem cells promote osteogenesis of adipose-derived stem cells via the mapk pathway. Journal of tissue engineering. 11:2041731420975569.</w:t>
      </w:r>
    </w:p>
    <w:p w14:paraId="1C5B7819" w14:textId="77777777" w:rsidR="005B3EEE" w:rsidRPr="001E5883" w:rsidRDefault="005B3EEE" w:rsidP="005B3EEE">
      <w:pPr>
        <w:pStyle w:val="EndNoteBibliography"/>
        <w:spacing w:after="0"/>
        <w:ind w:left="720" w:hanging="720"/>
      </w:pPr>
      <w:r w:rsidRPr="001E5883">
        <w:t>Jin S, Wang Y, Wu X, Li Z, Zhu L, Niu Y, Zhou Y, Liu Y. 2023. Young exosome bio</w:t>
      </w:r>
      <w:r w:rsidRPr="001E5883">
        <w:rPr>
          <w:rFonts w:ascii="Cambria Math" w:hAnsi="Cambria Math" w:cs="Cambria Math"/>
        </w:rPr>
        <w:t>‐</w:t>
      </w:r>
      <w:r w:rsidRPr="001E5883">
        <w:t>nanoparticles restore aging</w:t>
      </w:r>
      <w:r w:rsidRPr="001E5883">
        <w:rPr>
          <w:rFonts w:ascii="Cambria Math" w:hAnsi="Cambria Math" w:cs="Cambria Math"/>
        </w:rPr>
        <w:t>‐</w:t>
      </w:r>
      <w:r w:rsidRPr="001E5883">
        <w:t>impaired tendon stem/progenitor cell function and reparative capacity. Advanced Materials. 35(18):2211602.</w:t>
      </w:r>
    </w:p>
    <w:p w14:paraId="108F2470" w14:textId="77777777" w:rsidR="005B3EEE" w:rsidRPr="001E5883" w:rsidRDefault="005B3EEE" w:rsidP="005B3EEE">
      <w:pPr>
        <w:pStyle w:val="EndNoteBibliography"/>
        <w:spacing w:after="0"/>
        <w:ind w:left="720" w:hanging="720"/>
      </w:pPr>
      <w:r w:rsidRPr="001E5883">
        <w:t>Jing X, Wang S, Tang H, Li D, Zhou F, Xin L, He Q, Hu S, Zhang T, Chen T. 2022. Dynamically bioresponsive DNA hydrogel incorporated with dual-functional stem cells from apical papilla-derived exosomes promotes diabetic bone regeneration. ACS applied materials &amp; interfaces. 14(14):16082-16099.</w:t>
      </w:r>
    </w:p>
    <w:p w14:paraId="30D4A516" w14:textId="77777777" w:rsidR="005B3EEE" w:rsidRPr="001E5883" w:rsidRDefault="005B3EEE" w:rsidP="005B3EEE">
      <w:pPr>
        <w:pStyle w:val="EndNoteBibliography"/>
        <w:spacing w:after="0"/>
        <w:ind w:left="720" w:hanging="720"/>
      </w:pPr>
      <w:r w:rsidRPr="001E5883">
        <w:lastRenderedPageBreak/>
        <w:t>Jing Y, Zhao W, Zhou Z, Wang W, Niu Y, He X, Chang T, Guo C, Li B, Dou G. 2024. Apoptotic vesicles modulate endothelial metabolism and ameliorate ischemic retinopathy via pd1/pdl1 axis. Advanced Healthcare Materials.2303527.</w:t>
      </w:r>
    </w:p>
    <w:p w14:paraId="4769183B" w14:textId="77777777" w:rsidR="005B3EEE" w:rsidRPr="001E5883" w:rsidRDefault="005B3EEE" w:rsidP="005B3EEE">
      <w:pPr>
        <w:pStyle w:val="EndNoteBibliography"/>
        <w:spacing w:after="0"/>
        <w:ind w:left="720" w:hanging="720"/>
      </w:pPr>
      <w:r w:rsidRPr="001E5883">
        <w:t>Jonavičė U, Romenskaja D, Kriaučiūnaitė K, Jarmalavičiūtė A, Pajarskienė J, Kašėta V, Tunaitis V, Malm T, Giniatullin R, Pivoriūnas A. 2021. Extracellular vesicles from human teeth stem cells trigger atp release and promote migration of human microglia through p2x4 receptor/mfg-e8-dependent mechanisms. International Journal of Molecular Sciences. 22(20):10970.</w:t>
      </w:r>
    </w:p>
    <w:p w14:paraId="66C2276C" w14:textId="77777777" w:rsidR="005B3EEE" w:rsidRPr="001E5883" w:rsidRDefault="005B3EEE" w:rsidP="005B3EEE">
      <w:pPr>
        <w:pStyle w:val="EndNoteBibliography"/>
        <w:spacing w:after="0"/>
        <w:ind w:left="720" w:hanging="720"/>
      </w:pPr>
      <w:r w:rsidRPr="001E5883">
        <w:t>Jonavičė U, Tunaitis V, Kriaučiūnaitė K, Jarmalavičiūtė A, Pivoriūnas A. 2019. Extracellular vesicles can act as a potent immunomodulators of human microglial cells. Journal of Tissue Engineering and Regenerative Medicine. 13(2):309-318.</w:t>
      </w:r>
    </w:p>
    <w:p w14:paraId="0A6C20A5" w14:textId="77777777" w:rsidR="005B3EEE" w:rsidRPr="001E5883" w:rsidRDefault="005B3EEE" w:rsidP="005B3EEE">
      <w:pPr>
        <w:pStyle w:val="EndNoteBibliography"/>
        <w:spacing w:after="0"/>
        <w:ind w:left="720" w:hanging="720"/>
      </w:pPr>
      <w:r w:rsidRPr="001E5883">
        <w:t>Kang H, Lee M-J, Park SJ, Lee M-S. 2018. Lipopolysaccharide-preconditioned periodontal ligament stem cells induce m1 polarization of macrophages through extracellular vesicles. International journal of molecular sciences. 19(12):3843.</w:t>
      </w:r>
    </w:p>
    <w:p w14:paraId="45C68123" w14:textId="77777777" w:rsidR="005B3EEE" w:rsidRPr="001E5883" w:rsidRDefault="005B3EEE" w:rsidP="005B3EEE">
      <w:pPr>
        <w:pStyle w:val="EndNoteBibliography"/>
        <w:spacing w:after="0"/>
        <w:ind w:left="720" w:hanging="720"/>
      </w:pPr>
      <w:r w:rsidRPr="001E5883">
        <w:t>Kang L, Miao Y, Jin Y, Shen S, Lin X. 2023. Exosomal mir</w:t>
      </w:r>
      <w:r w:rsidRPr="001E5883">
        <w:rPr>
          <w:rFonts w:ascii="Cambria Math" w:hAnsi="Cambria Math" w:cs="Cambria Math"/>
        </w:rPr>
        <w:t>‐</w:t>
      </w:r>
      <w:r w:rsidRPr="001E5883">
        <w:t>205</w:t>
      </w:r>
      <w:r w:rsidRPr="001E5883">
        <w:rPr>
          <w:rFonts w:ascii="Cambria Math" w:hAnsi="Cambria Math" w:cs="Cambria Math"/>
        </w:rPr>
        <w:t>‐</w:t>
      </w:r>
      <w:r w:rsidRPr="001E5883">
        <w:t>5p derived from periodontal ligament stem cells attenuates the inflammation of chronic periodontitis via targeting xbp1. Immunity, Inflammation and Disease. 11(1):e743.</w:t>
      </w:r>
    </w:p>
    <w:p w14:paraId="200EDF18" w14:textId="77777777" w:rsidR="005B3EEE" w:rsidRPr="001E5883" w:rsidRDefault="005B3EEE" w:rsidP="005B3EEE">
      <w:pPr>
        <w:pStyle w:val="EndNoteBibliography"/>
        <w:spacing w:after="0"/>
        <w:ind w:left="720" w:hanging="720"/>
      </w:pPr>
      <w:r w:rsidRPr="001E5883">
        <w:t>Katahira Y, Murakami F, Inoue S, Miyakawa S, Sakamoto E, Furusaka Y, Watanabe A, Sekine A, Kuroda M, Hasegawa H. 2023. Protective effects of conditioned media of immortalized stem cells from human exfoliated deciduous teeth on pressure ulcer formation. Frontiers in Immunology. 13:1010700.</w:t>
      </w:r>
    </w:p>
    <w:p w14:paraId="4E94FF93" w14:textId="77777777" w:rsidR="005B3EEE" w:rsidRPr="001E5883" w:rsidRDefault="005B3EEE" w:rsidP="005B3EEE">
      <w:pPr>
        <w:pStyle w:val="EndNoteBibliography"/>
        <w:spacing w:after="0"/>
        <w:ind w:left="720" w:hanging="720"/>
      </w:pPr>
      <w:r w:rsidRPr="001E5883">
        <w:t>Klimova D, Jakubechova J, Altanerova U, Nicodemou A, Styk J, Szemes T, Repiska V, Altaner C. 2023. Extracellular vesicles derived from dental mesenchymal stem/stromal cells with gemcitabine as a cargo have an inhibitory effect on the growth of pancreatic carcinoma cell lines in vitro. Molecular and Cellular Probes. 67:101894.</w:t>
      </w:r>
    </w:p>
    <w:p w14:paraId="1BDC685E" w14:textId="77777777" w:rsidR="005B3EEE" w:rsidRPr="001E5883" w:rsidRDefault="005B3EEE" w:rsidP="005B3EEE">
      <w:pPr>
        <w:pStyle w:val="EndNoteBibliography"/>
        <w:spacing w:after="0"/>
        <w:ind w:left="720" w:hanging="720"/>
      </w:pPr>
      <w:r w:rsidRPr="001E5883">
        <w:t>Koga S, Horiguchi Y. 2022. Efficacy of a cultured conditioned medium of exfoliated deciduous dental pulp stem cells in erectile dysfunction patients. Journal of cellular and molecular medicine. 26(1):195-201.</w:t>
      </w:r>
    </w:p>
    <w:p w14:paraId="5DE554F7" w14:textId="77777777" w:rsidR="005B3EEE" w:rsidRPr="001E5883" w:rsidRDefault="005B3EEE" w:rsidP="005B3EEE">
      <w:pPr>
        <w:pStyle w:val="EndNoteBibliography"/>
        <w:spacing w:after="0"/>
        <w:ind w:left="720" w:hanging="720"/>
      </w:pPr>
      <w:r w:rsidRPr="001E5883">
        <w:t>Kong F, Wu C-T, Geng P, Liu C, Xiao F, Wang L-S, Wang H. 2021. Dental pulp stem cell-derived extracellular vesicles mitigate haematopoietic damage after radiation. Stem Cell Reviews and Reports. 17(2):318-331.</w:t>
      </w:r>
    </w:p>
    <w:p w14:paraId="7D0734CE" w14:textId="77777777" w:rsidR="005B3EEE" w:rsidRPr="001E5883" w:rsidRDefault="005B3EEE" w:rsidP="005B3EEE">
      <w:pPr>
        <w:pStyle w:val="EndNoteBibliography"/>
        <w:spacing w:after="0"/>
        <w:ind w:left="720" w:hanging="720"/>
      </w:pPr>
      <w:r w:rsidRPr="001E5883">
        <w:t>Lan Q, Cao J, Bi X, Xiao X, Li D, Ai Y. 2023. Curcumin-primed periodontal ligament stem cells-derived extracellular vesicles improve osteogenic ability through the wnt/β-catenin pathway. Frontiers in Cell and Developmental Biology. 11:1225449.</w:t>
      </w:r>
    </w:p>
    <w:p w14:paraId="3ADF5807" w14:textId="77777777" w:rsidR="005B3EEE" w:rsidRPr="001E5883" w:rsidRDefault="005B3EEE" w:rsidP="005B3EEE">
      <w:pPr>
        <w:pStyle w:val="EndNoteBibliography"/>
        <w:spacing w:after="0"/>
        <w:ind w:left="720" w:hanging="720"/>
      </w:pPr>
      <w:r w:rsidRPr="001E5883">
        <w:t>Lee A, Choi J, Shi S, He P, Zhang Q, Le A. 2023. Dpsc-derived extracellular vesicles promote rat jawbone regeneration. Journal of Dental Research. 102(3):313-321.</w:t>
      </w:r>
    </w:p>
    <w:p w14:paraId="465AD35B" w14:textId="77777777" w:rsidR="005B3EEE" w:rsidRPr="001E5883" w:rsidRDefault="005B3EEE" w:rsidP="005B3EEE">
      <w:pPr>
        <w:pStyle w:val="EndNoteBibliography"/>
        <w:spacing w:after="0"/>
        <w:ind w:left="720" w:hanging="720"/>
      </w:pPr>
      <w:r w:rsidRPr="001E5883">
        <w:t>Lei F, Li M, Lin T, Zhou H, Wang F, Su X. 2022. Treatment of inflammatory bone loss in periodontitis by stem cell-derived exosomes. Acta biomaterialia. 141:333-343.</w:t>
      </w:r>
    </w:p>
    <w:p w14:paraId="4DC4D988" w14:textId="77777777" w:rsidR="005B3EEE" w:rsidRPr="001E5883" w:rsidRDefault="005B3EEE" w:rsidP="005B3EEE">
      <w:pPr>
        <w:pStyle w:val="EndNoteBibliography"/>
        <w:spacing w:after="0"/>
        <w:ind w:left="720" w:hanging="720"/>
      </w:pPr>
      <w:r w:rsidRPr="001E5883">
        <w:t>Li B, Liang A, Zhou Y, Huang Y, Liao C, Zhang X, Gong Q. 2023a. Hypoxia preconditioned dpsc-derived exosomes regulate angiogenesis via transferring loxl2. Experimental cell research. 425(2):113543.</w:t>
      </w:r>
    </w:p>
    <w:p w14:paraId="7750AF9A" w14:textId="77777777" w:rsidR="005B3EEE" w:rsidRPr="001E5883" w:rsidRDefault="005B3EEE" w:rsidP="005B3EEE">
      <w:pPr>
        <w:pStyle w:val="EndNoteBibliography"/>
        <w:spacing w:after="0"/>
        <w:ind w:left="720" w:hanging="720"/>
      </w:pPr>
      <w:r w:rsidRPr="001E5883">
        <w:t>Li B, Xian X, Lin X, Huang L, Liang A, Jiang H, Gong Q. 2022a. Hypoxia alters the proteome profile and enhances the angiogenic potential of dental pulp stem cell-derived exosomes. Biomolecules. 12(4):575.</w:t>
      </w:r>
    </w:p>
    <w:p w14:paraId="646BF1EC" w14:textId="77777777" w:rsidR="005B3EEE" w:rsidRPr="001E5883" w:rsidRDefault="005B3EEE" w:rsidP="005B3EEE">
      <w:pPr>
        <w:pStyle w:val="EndNoteBibliography"/>
        <w:spacing w:after="0"/>
        <w:ind w:left="720" w:hanging="720"/>
      </w:pPr>
      <w:r w:rsidRPr="001E5883">
        <w:t>Li J, Ju Y, Liu S, Fu Y, Zhao S. 2021a. Exosomes derived from lipopolysaccharide-preconditioned human dental pulp stem cells regulate schwann cell migration and differentiation. Connective tissue research. 62(3):277-286.</w:t>
      </w:r>
    </w:p>
    <w:p w14:paraId="7E8655AA" w14:textId="77777777" w:rsidR="005B3EEE" w:rsidRPr="001E5883" w:rsidRDefault="005B3EEE" w:rsidP="005B3EEE">
      <w:pPr>
        <w:pStyle w:val="EndNoteBibliography"/>
        <w:spacing w:after="0"/>
        <w:ind w:left="720" w:hanging="720"/>
      </w:pPr>
      <w:r w:rsidRPr="001E5883">
        <w:lastRenderedPageBreak/>
        <w:t>Li L, Ge J. 2022. Exosome</w:t>
      </w:r>
      <w:r w:rsidRPr="001E5883">
        <w:rPr>
          <w:rFonts w:ascii="Cambria Math" w:hAnsi="Cambria Math" w:cs="Cambria Math"/>
        </w:rPr>
        <w:t>‑</w:t>
      </w:r>
      <w:r w:rsidRPr="001E5883">
        <w:t>derived lncrna</w:t>
      </w:r>
      <w:r w:rsidRPr="001E5883">
        <w:rPr>
          <w:rFonts w:ascii="Cambria Math" w:hAnsi="Cambria Math" w:cs="Cambria Math"/>
        </w:rPr>
        <w:t>‑</w:t>
      </w:r>
      <w:r w:rsidRPr="001E5883">
        <w:t>ankrd26 promotes dental pulp restoration by regulating mir</w:t>
      </w:r>
      <w:r w:rsidRPr="001E5883">
        <w:rPr>
          <w:rFonts w:ascii="Cambria Math" w:hAnsi="Cambria Math" w:cs="Cambria Math"/>
        </w:rPr>
        <w:t>‑</w:t>
      </w:r>
      <w:r w:rsidRPr="001E5883">
        <w:t>150</w:t>
      </w:r>
      <w:r w:rsidRPr="001E5883">
        <w:rPr>
          <w:rFonts w:ascii="Cambria Math" w:hAnsi="Cambria Math" w:cs="Cambria Math"/>
        </w:rPr>
        <w:t>‑</w:t>
      </w:r>
      <w:r w:rsidRPr="001E5883">
        <w:t>tlr4 signaling. Molecular medicine reports. 25(5):1-11.</w:t>
      </w:r>
    </w:p>
    <w:p w14:paraId="4EEE1DF2" w14:textId="77777777" w:rsidR="005B3EEE" w:rsidRPr="001E5883" w:rsidRDefault="005B3EEE" w:rsidP="005B3EEE">
      <w:pPr>
        <w:pStyle w:val="EndNoteBibliography"/>
        <w:spacing w:after="0"/>
        <w:ind w:left="720" w:hanging="720"/>
      </w:pPr>
      <w:r w:rsidRPr="001E5883">
        <w:t>Li M, Tian J, Yu K, Liu H, Yu X, Wang N, Gong Q, Li K, Shen Y, Wei X. 2024. A ros-responsive hydrogel incorporated with dental follicle stem cell-derived small extracellular vesicles promotes dental pulp repair by ameliorating oxidative stress. Bioactive Materials. 36:524-540.</w:t>
      </w:r>
    </w:p>
    <w:p w14:paraId="4F289A58" w14:textId="77777777" w:rsidR="005B3EEE" w:rsidRPr="001E5883" w:rsidRDefault="005B3EEE" w:rsidP="005B3EEE">
      <w:pPr>
        <w:pStyle w:val="EndNoteBibliography"/>
        <w:spacing w:after="0"/>
        <w:ind w:left="720" w:hanging="720"/>
      </w:pPr>
      <w:r w:rsidRPr="001E5883">
        <w:t>Li S, Luo L, He Y, Li R, Xiang Y, Xing Z, Li Y, Albashari AA, Liao X, Zhang K. 2021b. Dental pulp stem cell</w:t>
      </w:r>
      <w:r w:rsidRPr="001E5883">
        <w:rPr>
          <w:rFonts w:ascii="Cambria Math" w:hAnsi="Cambria Math" w:cs="Cambria Math"/>
        </w:rPr>
        <w:t>‐</w:t>
      </w:r>
      <w:r w:rsidRPr="001E5883">
        <w:t>derived exosomes alleviate cerebral ischaemia</w:t>
      </w:r>
      <w:r w:rsidRPr="001E5883">
        <w:rPr>
          <w:rFonts w:ascii="Cambria Math" w:hAnsi="Cambria Math" w:cs="Cambria Math"/>
        </w:rPr>
        <w:t>‐</w:t>
      </w:r>
      <w:r w:rsidRPr="001E5883">
        <w:t>reperfusion injury through suppressing inflammatory response. Cell proliferation. 54(8):e13093.</w:t>
      </w:r>
    </w:p>
    <w:p w14:paraId="55EEF85D" w14:textId="77777777" w:rsidR="005B3EEE" w:rsidRPr="001E5883" w:rsidRDefault="005B3EEE" w:rsidP="005B3EEE">
      <w:pPr>
        <w:pStyle w:val="EndNoteBibliography"/>
        <w:spacing w:after="0"/>
        <w:ind w:left="720" w:hanging="720"/>
      </w:pPr>
      <w:r w:rsidRPr="001E5883">
        <w:t>Li X, Zheng Y, Hou L, Zhou Z, Huang Y, Zhang Y, Jia L, Li W. 2020. Exosomes derived from maxillary bmscs enhanced the osteogenesis in iliac bmscs. Oral Diseases. 26(1):131-144.</w:t>
      </w:r>
    </w:p>
    <w:p w14:paraId="55BEDDED" w14:textId="77777777" w:rsidR="005B3EEE" w:rsidRPr="001E5883" w:rsidRDefault="005B3EEE" w:rsidP="005B3EEE">
      <w:pPr>
        <w:pStyle w:val="EndNoteBibliography"/>
        <w:spacing w:after="0"/>
        <w:ind w:left="720" w:hanging="720"/>
      </w:pPr>
      <w:r w:rsidRPr="001E5883">
        <w:t>Li Y, Chen YH, Liu BY, Nie Q, Li LJ, Duan X, Wu LZ, Chen G. 2023b. Deciphering the heterogeneity landscape of mesenchymal stem/stromal cell</w:t>
      </w:r>
      <w:r w:rsidRPr="001E5883">
        <w:rPr>
          <w:rFonts w:ascii="Cambria Math" w:hAnsi="Cambria Math" w:cs="Cambria Math"/>
        </w:rPr>
        <w:t>‐</w:t>
      </w:r>
      <w:r w:rsidRPr="001E5883">
        <w:t>derived extracellular vesicles for precise selection in translational medicine. Advanced healthcare materials. 12(15):2202453.</w:t>
      </w:r>
    </w:p>
    <w:p w14:paraId="51511E62" w14:textId="77777777" w:rsidR="005B3EEE" w:rsidRPr="001E5883" w:rsidRDefault="005B3EEE" w:rsidP="005B3EEE">
      <w:pPr>
        <w:pStyle w:val="EndNoteBibliography"/>
        <w:spacing w:after="0"/>
        <w:ind w:left="720" w:hanging="720"/>
      </w:pPr>
      <w:r w:rsidRPr="001E5883">
        <w:t>Li Y, Sun M, Wang X, Cao X, Li N, Pei D, Li A. 2022b. Dental stem cell-derived extracellular vesicles transfer mir-330-5p to treat traumatic brain injury by regulating microglia polarization. International journal of oral science. 14(1):44.</w:t>
      </w:r>
    </w:p>
    <w:p w14:paraId="168657DD" w14:textId="77777777" w:rsidR="005B3EEE" w:rsidRPr="001E5883" w:rsidRDefault="005B3EEE" w:rsidP="005B3EEE">
      <w:pPr>
        <w:pStyle w:val="EndNoteBibliography"/>
        <w:spacing w:after="0"/>
        <w:ind w:left="720" w:hanging="720"/>
      </w:pPr>
      <w:r w:rsidRPr="001E5883">
        <w:t>Li Y, Wang M, Sun M, Wang X, Pei D, Lei B, Li A. 2022c. Engineering antioxidant poly (citrate-gallic acid)-exosome hybrid hydrogel with microglia immunoregulation for traumatic brain injury-post neuro-restoration. Composites Part B: Engineering. 242:110034.</w:t>
      </w:r>
    </w:p>
    <w:p w14:paraId="324EEB45" w14:textId="77777777" w:rsidR="005B3EEE" w:rsidRPr="001E5883" w:rsidRDefault="005B3EEE" w:rsidP="005B3EEE">
      <w:pPr>
        <w:pStyle w:val="EndNoteBibliography"/>
        <w:spacing w:after="0"/>
        <w:ind w:left="720" w:hanging="720"/>
      </w:pPr>
      <w:r w:rsidRPr="001E5883">
        <w:t>Li Y, Yang Y-Y, Ren J-L, Xu F, Chen F-M, Li A. 2017. Exosomes secreted by stem cells from human exfoliated deciduous teeth contribute to functional recovery after traumatic brain injury by shifting microglia m1/m2 polarization in rats. Stem Cell Research &amp; Therapy. 8:1-11.</w:t>
      </w:r>
    </w:p>
    <w:p w14:paraId="1FE13061" w14:textId="77777777" w:rsidR="005B3EEE" w:rsidRPr="001E5883" w:rsidRDefault="005B3EEE" w:rsidP="005B3EEE">
      <w:pPr>
        <w:pStyle w:val="EndNoteBibliography"/>
        <w:spacing w:after="0"/>
        <w:ind w:left="720" w:hanging="720"/>
      </w:pPr>
      <w:r w:rsidRPr="001E5883">
        <w:t>Li Z, Wu M, Liu S, Liu X, Huan Y, Ye Q, Yang X, Guo H, Liu A, Huang X. 2022d. Apoptotic vesicles activate autophagy in recipient cells to induce angiogenesis and dental pulp regeneration. Molecular Therapy. 30(10):3193-3208.</w:t>
      </w:r>
    </w:p>
    <w:p w14:paraId="63AD1E4F" w14:textId="77777777" w:rsidR="005B3EEE" w:rsidRPr="001E5883" w:rsidRDefault="005B3EEE" w:rsidP="005B3EEE">
      <w:pPr>
        <w:pStyle w:val="EndNoteBibliography"/>
        <w:spacing w:after="0"/>
        <w:ind w:left="720" w:hanging="720"/>
      </w:pPr>
      <w:r w:rsidRPr="001E5883">
        <w:t>Liang L, Wang L, Liao Z, Ma L, Wang P, Zhao J, Wu J, Yang H. 2024a. High</w:t>
      </w:r>
      <w:r w:rsidRPr="001E5883">
        <w:rPr>
          <w:rFonts w:ascii="Cambria Math" w:hAnsi="Cambria Math" w:cs="Cambria Math"/>
        </w:rPr>
        <w:t>‐</w:t>
      </w:r>
      <w:r w:rsidRPr="001E5883">
        <w:t>yield nanovesicles extruded from dental follicle stem cells promote the regeneration of periodontal tissues as an alternative of exosomes. Journal of Clinical Periodontology.</w:t>
      </w:r>
    </w:p>
    <w:p w14:paraId="48B5C9EE" w14:textId="77777777" w:rsidR="005B3EEE" w:rsidRPr="001E5883" w:rsidRDefault="005B3EEE" w:rsidP="005B3EEE">
      <w:pPr>
        <w:pStyle w:val="EndNoteBibliography"/>
        <w:spacing w:after="0"/>
        <w:ind w:left="720" w:hanging="720"/>
      </w:pPr>
      <w:r w:rsidRPr="001E5883">
        <w:t>Liang X, Cai H, Sun H, Li N, Zhao W, Liu Q, Zeng Q, Wang Y, Gu Q. 2023. Nanoscale exosomes derived from gingiva mesenchymal stem cells for radiotherapy-induced apoptosis in non-small cell lung cancer cells. ACS Applied Nano Materials. 6(14):13533-13542.</w:t>
      </w:r>
    </w:p>
    <w:p w14:paraId="20E4E1D0" w14:textId="77777777" w:rsidR="005B3EEE" w:rsidRPr="001E5883" w:rsidRDefault="005B3EEE" w:rsidP="005B3EEE">
      <w:pPr>
        <w:pStyle w:val="EndNoteBibliography"/>
        <w:spacing w:after="0"/>
        <w:ind w:left="720" w:hanging="720"/>
      </w:pPr>
      <w:r w:rsidRPr="001E5883">
        <w:t>Liang X, Miao Y, Tong X, Chen J, Liu H, He Z, Liu A, Hu Z. 2024b. Dental pulp mesenchymal stem cell-derived exosomes inhibit neuroinflammation and microglial pyroptosis in subarachnoid hemorrhage via the mirna-197-3p/foxo3 axis. Journal of Nanobiotechnology. 22(1):426.</w:t>
      </w:r>
    </w:p>
    <w:p w14:paraId="7E524B14" w14:textId="77777777" w:rsidR="005B3EEE" w:rsidRPr="001E5883" w:rsidRDefault="005B3EEE" w:rsidP="005B3EEE">
      <w:pPr>
        <w:pStyle w:val="EndNoteBibliography"/>
        <w:spacing w:after="0"/>
        <w:ind w:left="720" w:hanging="720"/>
      </w:pPr>
      <w:r w:rsidRPr="001E5883">
        <w:t>Lin C-Y, Naruphontjirakul P, Huang T-Y, Wu Y-C, Cheng W-H, Su W-T. 2024a. The exosomes of stem cells from human exfoliated deciduous teeth suppress inflammation in osteoarthritis. International Journal of Molecular Sciences. 25(16):8560.</w:t>
      </w:r>
    </w:p>
    <w:p w14:paraId="23F9B581" w14:textId="77777777" w:rsidR="005B3EEE" w:rsidRPr="001E5883" w:rsidRDefault="005B3EEE" w:rsidP="005B3EEE">
      <w:pPr>
        <w:pStyle w:val="EndNoteBibliography"/>
        <w:spacing w:after="0"/>
        <w:ind w:left="720" w:hanging="720"/>
      </w:pPr>
      <w:r w:rsidRPr="001E5883">
        <w:t>Lin T-Y, Huang T-Y, Chiu H-C, Chung Y-Y, Lin W-C, Lin H-Y, Lee S-Y. 2024b. 2, 3, 5, 4′-tetrahydroxystilbene-2-o-β-d-glucoside–stimulated dental pulp stem cells-derived exosomes for wound healing and bone regeneration. Journal of Dental Sciences.</w:t>
      </w:r>
    </w:p>
    <w:p w14:paraId="3D34A78B" w14:textId="77777777" w:rsidR="005B3EEE" w:rsidRPr="001E5883" w:rsidRDefault="005B3EEE" w:rsidP="005B3EEE">
      <w:pPr>
        <w:pStyle w:val="EndNoteBibliography"/>
        <w:spacing w:after="0"/>
        <w:ind w:left="720" w:hanging="720"/>
      </w:pPr>
      <w:r w:rsidRPr="001E5883">
        <w:t>Lin T, Wu N, Wang L, Zhang R, Pan R, Chen Y-F. 2021. Inhibition of chondrocyte apoptosis in a rat model of osteoarthritis by exosomes derived from mir</w:t>
      </w:r>
      <w:r w:rsidRPr="001E5883">
        <w:rPr>
          <w:rFonts w:ascii="Cambria Math" w:hAnsi="Cambria Math" w:cs="Cambria Math"/>
        </w:rPr>
        <w:t>‑</w:t>
      </w:r>
      <w:r w:rsidRPr="001E5883">
        <w:t>140</w:t>
      </w:r>
      <w:r w:rsidRPr="001E5883">
        <w:rPr>
          <w:rFonts w:ascii="Cambria Math" w:hAnsi="Cambria Math" w:cs="Cambria Math"/>
        </w:rPr>
        <w:t>‑</w:t>
      </w:r>
      <w:r w:rsidRPr="001E5883">
        <w:t>5p</w:t>
      </w:r>
      <w:r w:rsidRPr="001E5883">
        <w:rPr>
          <w:rFonts w:ascii="Cambria Math" w:hAnsi="Cambria Math" w:cs="Cambria Math"/>
        </w:rPr>
        <w:t>‑</w:t>
      </w:r>
      <w:r w:rsidRPr="001E5883">
        <w:t>overexpressing human dental pulp stem cells. International Journal of Molecular Medicine. 47(3):1-1.</w:t>
      </w:r>
    </w:p>
    <w:p w14:paraId="1712E613" w14:textId="77777777" w:rsidR="005B3EEE" w:rsidRPr="001E5883" w:rsidRDefault="005B3EEE" w:rsidP="005B3EEE">
      <w:pPr>
        <w:pStyle w:val="EndNoteBibliography"/>
        <w:spacing w:after="0"/>
        <w:ind w:left="720" w:hanging="720"/>
      </w:pPr>
      <w:r w:rsidRPr="001E5883">
        <w:lastRenderedPageBreak/>
        <w:t>Lin X, Wang H, Wu T, Zhu Y, Jiang L. 2023. Exosomes derived from stem cells from apical papilla promote angiogenesis via mir</w:t>
      </w:r>
      <w:r w:rsidRPr="001E5883">
        <w:rPr>
          <w:rFonts w:ascii="Cambria Math" w:hAnsi="Cambria Math" w:cs="Cambria Math"/>
        </w:rPr>
        <w:t>‐</w:t>
      </w:r>
      <w:r w:rsidRPr="001E5883">
        <w:t>126 under hypoxia. Oral diseases. 29(8):3408-3419.</w:t>
      </w:r>
    </w:p>
    <w:p w14:paraId="039D545B" w14:textId="77777777" w:rsidR="005B3EEE" w:rsidRPr="001E5883" w:rsidRDefault="005B3EEE" w:rsidP="005B3EEE">
      <w:pPr>
        <w:pStyle w:val="EndNoteBibliography"/>
        <w:spacing w:after="0"/>
        <w:ind w:left="720" w:hanging="720"/>
      </w:pPr>
      <w:r w:rsidRPr="001E5883">
        <w:t>Liu C, Hu F, Jiao G, Guo Y, Zhou P, Zhang Y, Zhang Z, Yi J, You Y, Li Z. 2022. Dental pulp stem cell-derived exosomes suppress m1 macrophage polarization through the ros-mapk-nfκb p65 signaling pathway after spinal cord injury. Journal of nanobiotechnology. 20(1):65.</w:t>
      </w:r>
    </w:p>
    <w:p w14:paraId="50AC11DB" w14:textId="77777777" w:rsidR="005B3EEE" w:rsidRPr="001E5883" w:rsidRDefault="005B3EEE" w:rsidP="005B3EEE">
      <w:pPr>
        <w:pStyle w:val="EndNoteBibliography"/>
        <w:spacing w:after="0"/>
        <w:ind w:left="720" w:hanging="720"/>
      </w:pPr>
      <w:r w:rsidRPr="001E5883">
        <w:t>Liu D, Shi B, Zhou W, Tao G. 2023a. Exosomes from hypoxia-conditioned apical papilla stem cells accelerate angiogenesis in vitro through notch/jag1/vegf signaling. Tissue and Cell. 84:102197.</w:t>
      </w:r>
    </w:p>
    <w:p w14:paraId="667F0A04" w14:textId="77777777" w:rsidR="005B3EEE" w:rsidRPr="001E5883" w:rsidRDefault="005B3EEE" w:rsidP="005B3EEE">
      <w:pPr>
        <w:pStyle w:val="EndNoteBibliography"/>
        <w:spacing w:after="0"/>
        <w:ind w:left="720" w:hanging="720"/>
      </w:pPr>
      <w:r w:rsidRPr="001E5883">
        <w:t>Liu F, Wang X, Xu J, Lu Y, Bai Y, Lv J. 2024. Preliminary study on the mechanism by which exosomes derived from human exfoliated deciduous teeth improve the proliferation and osteogenic inhibitory effect of glucocorticoid-induced bmscs. Gene. 923:148575.</w:t>
      </w:r>
    </w:p>
    <w:p w14:paraId="7128297A" w14:textId="77777777" w:rsidR="005B3EEE" w:rsidRPr="001E5883" w:rsidRDefault="005B3EEE" w:rsidP="005B3EEE">
      <w:pPr>
        <w:pStyle w:val="EndNoteBibliography"/>
        <w:spacing w:after="0"/>
        <w:ind w:left="720" w:hanging="720"/>
      </w:pPr>
      <w:r w:rsidRPr="001E5883">
        <w:t>Liu M, Chen R, Xu Y, Zheng J, Wang M, Wang P. 2023b. Exosomal mir</w:t>
      </w:r>
      <w:r w:rsidRPr="001E5883">
        <w:rPr>
          <w:rFonts w:ascii="Cambria Math" w:hAnsi="Cambria Math" w:cs="Cambria Math"/>
        </w:rPr>
        <w:t>‐</w:t>
      </w:r>
      <w:r w:rsidRPr="001E5883">
        <w:t>141</w:t>
      </w:r>
      <w:r w:rsidRPr="001E5883">
        <w:rPr>
          <w:rFonts w:ascii="Cambria Math" w:hAnsi="Cambria Math" w:cs="Cambria Math"/>
        </w:rPr>
        <w:t>‐</w:t>
      </w:r>
      <w:r w:rsidRPr="001E5883">
        <w:t>3p from pdlscs alleviates high glucose</w:t>
      </w:r>
      <w:r w:rsidRPr="001E5883">
        <w:rPr>
          <w:rFonts w:ascii="Cambria Math" w:hAnsi="Cambria Math" w:cs="Cambria Math"/>
        </w:rPr>
        <w:t>‐</w:t>
      </w:r>
      <w:r w:rsidRPr="001E5883">
        <w:t>induced senescence of pdlscs by activating the keap1</w:t>
      </w:r>
      <w:r w:rsidRPr="001E5883">
        <w:rPr>
          <w:rFonts w:ascii="Cambria Math" w:hAnsi="Cambria Math" w:cs="Cambria Math"/>
        </w:rPr>
        <w:t>‐</w:t>
      </w:r>
      <w:r w:rsidRPr="001E5883">
        <w:t>nrf2 signaling pathway. Stem Cells International. 2023(1):7136819.</w:t>
      </w:r>
    </w:p>
    <w:p w14:paraId="2DFB9673" w14:textId="77777777" w:rsidR="005B3EEE" w:rsidRPr="001E5883" w:rsidRDefault="005B3EEE" w:rsidP="005B3EEE">
      <w:pPr>
        <w:pStyle w:val="EndNoteBibliography"/>
        <w:spacing w:after="0"/>
        <w:ind w:left="720" w:hanging="720"/>
      </w:pPr>
      <w:r w:rsidRPr="001E5883">
        <w:t>Liu T, Hu W, Zou X, Xu J, He S, Chang L, Li X, Yin Y, Tian M, Li Z. 2020a. Human periodontal ligament stem cell</w:t>
      </w:r>
      <w:r w:rsidRPr="001E5883">
        <w:rPr>
          <w:rFonts w:ascii="Cambria Math" w:hAnsi="Cambria Math" w:cs="Cambria Math"/>
        </w:rPr>
        <w:t>‐</w:t>
      </w:r>
      <w:r w:rsidRPr="001E5883">
        <w:t>derived exosomes promote bone regeneration by altering microrna profiles. Stem Cells International. 2020(1):8852307.</w:t>
      </w:r>
    </w:p>
    <w:p w14:paraId="448CF39E" w14:textId="77777777" w:rsidR="005B3EEE" w:rsidRPr="001E5883" w:rsidRDefault="005B3EEE" w:rsidP="005B3EEE">
      <w:pPr>
        <w:pStyle w:val="EndNoteBibliography"/>
        <w:spacing w:after="0"/>
        <w:ind w:left="720" w:hanging="720"/>
      </w:pPr>
      <w:r w:rsidRPr="001E5883">
        <w:t>Liu Y, Zhuang X, Yu S, Yang N, Zeng J, Chen X. 2020b. Exosomes derived from stem cells from apical papilla promote craniofacial soft tissue regeneration through enhancing cdc42-mediated vascularization.</w:t>
      </w:r>
    </w:p>
    <w:p w14:paraId="0BEAC73E" w14:textId="77777777" w:rsidR="005B3EEE" w:rsidRPr="001E5883" w:rsidRDefault="005B3EEE" w:rsidP="005B3EEE">
      <w:pPr>
        <w:pStyle w:val="EndNoteBibliography"/>
        <w:spacing w:after="0"/>
        <w:ind w:left="720" w:hanging="720"/>
      </w:pPr>
      <w:r w:rsidRPr="001E5883">
        <w:t>Liu Z, Yang S, Li X, Wang S, Zhang T, Huo N, Duan R, Shi Q, Zhang J, Xu J. 2023c. Local transplantation of gmsc-derived exosomes to promote vascularized diabetic wound healing by regulating the wnt/β-catenin pathways. Nanoscale Advances. 5(3):916-926.</w:t>
      </w:r>
    </w:p>
    <w:p w14:paraId="3F50122E" w14:textId="77777777" w:rsidR="005B3EEE" w:rsidRPr="001E5883" w:rsidRDefault="005B3EEE" w:rsidP="005B3EEE">
      <w:pPr>
        <w:pStyle w:val="EndNoteBibliography"/>
        <w:spacing w:after="0"/>
        <w:ind w:left="720" w:hanging="720"/>
      </w:pPr>
      <w:r w:rsidRPr="001E5883">
        <w:t>Lu H, Mu Q, Ku W, Zheng Y, Yi P, Lin L, Li P, Wang B, Wu J, Yu D. 2024. Functional extracellular vesicles from sheds combined with gelatin methacryloyl promote the odontogenic differentiation of dpscs for pulp regeneration. Journal of Nanobiotechnology. 22(1):265.</w:t>
      </w:r>
    </w:p>
    <w:p w14:paraId="7FBCF52A" w14:textId="77777777" w:rsidR="005B3EEE" w:rsidRPr="001E5883" w:rsidRDefault="005B3EEE" w:rsidP="005B3EEE">
      <w:pPr>
        <w:pStyle w:val="EndNoteBibliography"/>
        <w:spacing w:after="0"/>
        <w:ind w:left="720" w:hanging="720"/>
      </w:pPr>
      <w:r w:rsidRPr="001E5883">
        <w:t>Lu J, Yu N, Liu Q, Xie Y, Zhen L. 2023a. Periodontal ligament stem cell exosomes key to regulate periodontal regeneration by mir-31-5p in mice model. International Journal of Nanomedicine.5327-5342.</w:t>
      </w:r>
    </w:p>
    <w:p w14:paraId="3BE00010" w14:textId="77777777" w:rsidR="005B3EEE" w:rsidRPr="001E5883" w:rsidRDefault="005B3EEE" w:rsidP="005B3EEE">
      <w:pPr>
        <w:pStyle w:val="EndNoteBibliography"/>
        <w:spacing w:after="0"/>
        <w:ind w:left="720" w:hanging="720"/>
      </w:pPr>
      <w:r w:rsidRPr="001E5883">
        <w:t>Lu Y, Zhao L, Mao J, Liu W, Ma W, Zhao B. 2023b. Rab27a-mediated extracellular vesicle secretion contributes to osteogenesis in periodontal ligament-bone niche communication. Scientific Reports. 13(1):8479.</w:t>
      </w:r>
    </w:p>
    <w:p w14:paraId="4D01F4F5" w14:textId="77777777" w:rsidR="005B3EEE" w:rsidRPr="001E5883" w:rsidRDefault="005B3EEE" w:rsidP="005B3EEE">
      <w:pPr>
        <w:pStyle w:val="EndNoteBibliography"/>
        <w:spacing w:after="0"/>
        <w:ind w:left="720" w:hanging="720"/>
      </w:pPr>
      <w:r w:rsidRPr="001E5883">
        <w:t>Luo L, Avery SJ, Waddington RJ. 2021. Exploring a chemotactic role for evs from progenitor cell populations of human exfoliated deciduous teeth for promoting migration of naïve bmscs in bone repair process. Stem cells international. 2021(1):6681771.</w:t>
      </w:r>
    </w:p>
    <w:p w14:paraId="3CB7A442" w14:textId="77777777" w:rsidR="005B3EEE" w:rsidRPr="001E5883" w:rsidRDefault="005B3EEE" w:rsidP="005B3EEE">
      <w:pPr>
        <w:pStyle w:val="EndNoteBibliography"/>
        <w:spacing w:after="0"/>
        <w:ind w:left="720" w:hanging="720"/>
      </w:pPr>
      <w:r w:rsidRPr="001E5883">
        <w:t>Luo P, Jiang C, Ji P, Wang M, Xu J. 2019. Exosomes of stem cells from human exfoliated deciduous teeth as an anti-inflammatory agent in temporomandibular joint chondrocytes via mir-100-5p/mtor. Stem Cell Research &amp; Therapy. 10:1-12.</w:t>
      </w:r>
    </w:p>
    <w:p w14:paraId="6A91330E" w14:textId="77777777" w:rsidR="005B3EEE" w:rsidRPr="001E5883" w:rsidRDefault="005B3EEE" w:rsidP="005B3EEE">
      <w:pPr>
        <w:pStyle w:val="EndNoteBibliography"/>
        <w:spacing w:after="0"/>
        <w:ind w:left="720" w:hanging="720"/>
      </w:pPr>
      <w:r w:rsidRPr="001E5883">
        <w:t>Luo X, Feng W, Huang S, Miao S, Jiang T, Lei Q, Yin J, Zhang S, Bai X, Hao C. 2023. Odontoblasts release exosomes to regulate the odontoblastic differentiation of dental pulp stem cells. Stem Cell Research &amp; Therapy. 14(1):176.</w:t>
      </w:r>
    </w:p>
    <w:p w14:paraId="17489BB3" w14:textId="77777777" w:rsidR="005B3EEE" w:rsidRPr="001E5883" w:rsidRDefault="005B3EEE" w:rsidP="005B3EEE">
      <w:pPr>
        <w:pStyle w:val="EndNoteBibliography"/>
        <w:spacing w:after="0"/>
        <w:ind w:left="720" w:hanging="720"/>
      </w:pPr>
      <w:r w:rsidRPr="001E5883">
        <w:t>Ma L, Rao N, Jiang H, Dai Y, Yang S, Yang H, Hu J. 2022. Small extracellular vesicles from dental follicle stem cells provide biochemical cues for periodontal tissue regeneration. Stem Cell Research &amp; Therapy. 13(1):92.</w:t>
      </w:r>
    </w:p>
    <w:p w14:paraId="00B4035D" w14:textId="77777777" w:rsidR="005B3EEE" w:rsidRPr="001E5883" w:rsidRDefault="005B3EEE" w:rsidP="005B3EEE">
      <w:pPr>
        <w:pStyle w:val="EndNoteBibliography"/>
        <w:spacing w:after="0"/>
        <w:ind w:left="720" w:hanging="720"/>
      </w:pPr>
      <w:r w:rsidRPr="001E5883">
        <w:t>Mao E, Hu Y, Xin Y, Sun Z, Zhang J, Li S. 2023. Human dental follicle cell</w:t>
      </w:r>
      <w:r w:rsidRPr="001E5883">
        <w:rPr>
          <w:rFonts w:ascii="Cambria Math" w:hAnsi="Cambria Math" w:cs="Cambria Math"/>
        </w:rPr>
        <w:t>‐</w:t>
      </w:r>
      <w:r w:rsidRPr="001E5883">
        <w:t>derived small extracellular vesicles attenuate temporomandibular joint cartilage damage through inhibiting hif</w:t>
      </w:r>
      <w:r w:rsidRPr="001E5883">
        <w:rPr>
          <w:rFonts w:ascii="Cambria Math" w:hAnsi="Cambria Math" w:cs="Cambria Math"/>
        </w:rPr>
        <w:t>‐</w:t>
      </w:r>
      <w:r w:rsidRPr="001E5883">
        <w:t>2</w:t>
      </w:r>
      <w:r w:rsidRPr="001E5883">
        <w:rPr>
          <w:rFonts w:cs="Aptos"/>
        </w:rPr>
        <w:t>α</w:t>
      </w:r>
      <w:r w:rsidRPr="001E5883">
        <w:t>. Journal of Tissue Engineering and Regenerative Medicine. 2023(1):6625123.</w:t>
      </w:r>
    </w:p>
    <w:p w14:paraId="0B133464" w14:textId="77777777" w:rsidR="005B3EEE" w:rsidRPr="001E5883" w:rsidRDefault="005B3EEE" w:rsidP="005B3EEE">
      <w:pPr>
        <w:pStyle w:val="EndNoteBibliography"/>
        <w:spacing w:after="0"/>
        <w:ind w:left="720" w:hanging="720"/>
      </w:pPr>
      <w:r w:rsidRPr="001E5883">
        <w:lastRenderedPageBreak/>
        <w:t>Mas-Bargues C, Sanz-Ros J, Román-Domínguez A, Gimeno-Mallench L, Inglés M, Viña J, Borrás C. 2020. Extracellular vesicles from healthy cells improves cell function and stemness in premature senescent stem cells by mir-302b and hif-1α activation. Biomolecules. 10(6):957.</w:t>
      </w:r>
    </w:p>
    <w:p w14:paraId="63F0F053" w14:textId="77777777" w:rsidR="005B3EEE" w:rsidRPr="001E5883" w:rsidRDefault="005B3EEE" w:rsidP="005B3EEE">
      <w:pPr>
        <w:pStyle w:val="EndNoteBibliography"/>
        <w:spacing w:after="0"/>
        <w:ind w:left="720" w:hanging="720"/>
      </w:pPr>
      <w:r w:rsidRPr="001E5883">
        <w:t>Mas-Bargues C, Sanz-Ros J, Romero-García N, Huete-Acevedo J, Dromant M, Borrás C. 2023. Small extracellular vesicles from senescent stem cells trigger adaptive mechanisms in young stem cells by increasing antioxidant enzyme expression. Redox Biology. 62:102668.</w:t>
      </w:r>
    </w:p>
    <w:p w14:paraId="676C6105" w14:textId="77777777" w:rsidR="005B3EEE" w:rsidRPr="001E5883" w:rsidRDefault="005B3EEE" w:rsidP="005B3EEE">
      <w:pPr>
        <w:pStyle w:val="EndNoteBibliography"/>
        <w:spacing w:after="0"/>
        <w:ind w:left="720" w:hanging="720"/>
      </w:pPr>
      <w:r w:rsidRPr="001E5883">
        <w:t>Merckx G, Hosseinkhani B, Kuypers S, Deville S, Irobi J, Nelissen I, Michiels L, Lambrichts I, Bronckaers A. 2020. Angiogenic effects of human dental pulp and bone marrow-derived mesenchymal stromal cells and their extracellular vesicles. Cells. 9(2):312.</w:t>
      </w:r>
    </w:p>
    <w:p w14:paraId="0E0F4644" w14:textId="77777777" w:rsidR="005B3EEE" w:rsidRPr="001E5883" w:rsidRDefault="005B3EEE" w:rsidP="005B3EEE">
      <w:pPr>
        <w:pStyle w:val="EndNoteBibliography"/>
        <w:spacing w:after="0"/>
        <w:ind w:left="720" w:hanging="720"/>
      </w:pPr>
      <w:r w:rsidRPr="001E5883">
        <w:t>Miao Y, Liang X, Chen J, Liu H, He Z, Qin Y, Liu A, Zhang R. 2024. Transfer of mir-877–3p via extracellular vesicles derived from dental pulp stem cells attenuates neuronal apoptosis and facilitates early neurological functional recovery after cerebral ischemia–reperfusion injury through the bclaf1/p53 signaling pathway. Pharmacological Research. 206:107266.</w:t>
      </w:r>
    </w:p>
    <w:p w14:paraId="00CB595E" w14:textId="77777777" w:rsidR="005B3EEE" w:rsidRPr="001E5883" w:rsidRDefault="005B3EEE" w:rsidP="005B3EEE">
      <w:pPr>
        <w:pStyle w:val="EndNoteBibliography"/>
        <w:spacing w:after="0"/>
        <w:ind w:left="720" w:hanging="720"/>
      </w:pPr>
      <w:r w:rsidRPr="001E5883">
        <w:t>Nakatsuka R, Sasaki Y, Masutani M, Nozaki T. 2021. Parp1 regulates cellular processes mediated by exosomal mirnas in dental pulp stem cells. Journal of Hard Tissue Biology. 30(4):371-378.</w:t>
      </w:r>
    </w:p>
    <w:p w14:paraId="3FA9B043" w14:textId="77777777" w:rsidR="005B3EEE" w:rsidRPr="001E5883" w:rsidRDefault="005B3EEE" w:rsidP="005B3EEE">
      <w:pPr>
        <w:pStyle w:val="EndNoteBibliography"/>
        <w:spacing w:after="0"/>
        <w:ind w:left="720" w:hanging="720"/>
      </w:pPr>
      <w:r w:rsidRPr="001E5883">
        <w:t>Narbute K, Piļipenko V, Pupure J, Dzirkale Z, Jonavičė U, Tunaitis V, Kriaučiūnaitė K, Jarmalavičiūtė A, Jansone B, Kluša V. 2019. Intranasal administration of extracellular vesicles derived from human teeth stem cells improves motor symptoms and normalizes tyrosine hydroxylase expression in the substantia nigra and striatum of the 6-hydroxydopamine-treated rats. Stem Cells Translational Medicine. 8(5):490-499.</w:t>
      </w:r>
    </w:p>
    <w:p w14:paraId="54B3B0F7" w14:textId="77777777" w:rsidR="005B3EEE" w:rsidRPr="001E5883" w:rsidRDefault="005B3EEE" w:rsidP="005B3EEE">
      <w:pPr>
        <w:pStyle w:val="EndNoteBibliography"/>
        <w:spacing w:after="0"/>
        <w:ind w:left="720" w:hanging="720"/>
      </w:pPr>
      <w:r w:rsidRPr="001E5883">
        <w:t>Nasiri K. 2023. Exosomes derived from human dental stem cell enhance the viability of odontoblasts. Nanomedicine Research Journal. 8(4):365-372.</w:t>
      </w:r>
    </w:p>
    <w:p w14:paraId="3205629D" w14:textId="77777777" w:rsidR="005B3EEE" w:rsidRPr="001E5883" w:rsidRDefault="005B3EEE" w:rsidP="005B3EEE">
      <w:pPr>
        <w:pStyle w:val="EndNoteBibliography"/>
        <w:spacing w:after="0"/>
        <w:ind w:left="720" w:hanging="720"/>
      </w:pPr>
      <w:r w:rsidRPr="001E5883">
        <w:t>Nie Y-F, Shang J-M, Liu D-Q, Meng W-Q, Ren H-P, Li C-H, Wang Z-F, Lan J. 2024. Apical papilla stem cell-derived exosomes regulate lipid metabolism and alleviate inflammation in the mcd-induced mouse nash model. Biochemical Pharmacology. 222:116073.</w:t>
      </w:r>
    </w:p>
    <w:p w14:paraId="0D7DC63E" w14:textId="77777777" w:rsidR="005B3EEE" w:rsidRPr="001E5883" w:rsidRDefault="005B3EEE" w:rsidP="005B3EEE">
      <w:pPr>
        <w:pStyle w:val="EndNoteBibliography"/>
        <w:spacing w:after="0"/>
        <w:ind w:left="720" w:hanging="720"/>
      </w:pPr>
      <w:r w:rsidRPr="001E5883">
        <w:t>Niu Q, Lin C, Yang S, Rong S, Wei J, Zhao T, Peng Y, Cheng Z, Xie Y, Wang Y. 2024. Foxo1-overexpressed small extracellular vesicles derived from hpdlscs promote periodontal tissue regeneration by reducing mitochondrial dysfunction to regulate osteogenesis and inflammation. International Journal of Nanomedicine.8751-8768.</w:t>
      </w:r>
    </w:p>
    <w:p w14:paraId="26897154" w14:textId="77777777" w:rsidR="005B3EEE" w:rsidRPr="001E5883" w:rsidRDefault="005B3EEE" w:rsidP="005B3EEE">
      <w:pPr>
        <w:pStyle w:val="EndNoteBibliography"/>
        <w:spacing w:after="0"/>
        <w:ind w:left="720" w:hanging="720"/>
      </w:pPr>
      <w:r w:rsidRPr="001E5883">
        <w:t>Novello S, Tricot-Doleux S, Novella A, Pellen-Mussi P, Jeanne S. 2022. Influence of periodontal ligament stem cell-derived conditioned medium on osteoblasts. Pharmaceutics. 14(4):729.</w:t>
      </w:r>
    </w:p>
    <w:p w14:paraId="6BD70586" w14:textId="77777777" w:rsidR="005B3EEE" w:rsidRPr="001E5883" w:rsidRDefault="005B3EEE" w:rsidP="005B3EEE">
      <w:pPr>
        <w:pStyle w:val="EndNoteBibliography"/>
        <w:spacing w:after="0"/>
        <w:ind w:left="720" w:hanging="720"/>
      </w:pPr>
      <w:r w:rsidRPr="001E5883">
        <w:t>Ogata K, Moriyama M, Kawado T, Yoshioka H, Yano A, Matsumura-Kawashima M, Nakamura S, Kawano S. 2024. Extracellular vesicles of ips cells highly capable of producing hgf and tgf-β1 can attenuate sjögren's syndrome via innate immunity regulation. Cellular Signalling. 113:110980.</w:t>
      </w:r>
    </w:p>
    <w:p w14:paraId="3A3416A8" w14:textId="77777777" w:rsidR="005B3EEE" w:rsidRPr="001E5883" w:rsidRDefault="005B3EEE" w:rsidP="005B3EEE">
      <w:pPr>
        <w:pStyle w:val="EndNoteBibliography"/>
        <w:spacing w:after="0"/>
        <w:ind w:left="720" w:hanging="720"/>
      </w:pPr>
      <w:r w:rsidRPr="001E5883">
        <w:t>Peng Y, Zhao T, Rong S, Yang S, Teng W, Xie Y, Wang Y. 2024. Young small extracellular vesicles rejuvenate replicative senescence by remodeling drp1 translocation-mediated mitochondrial dynamics. Journal of Nanobiotechnology. 22(1):543.</w:t>
      </w:r>
    </w:p>
    <w:p w14:paraId="11A5856E" w14:textId="77777777" w:rsidR="005B3EEE" w:rsidRPr="001E5883" w:rsidRDefault="005B3EEE" w:rsidP="005B3EEE">
      <w:pPr>
        <w:pStyle w:val="EndNoteBibliography"/>
        <w:spacing w:after="0"/>
        <w:ind w:left="720" w:hanging="720"/>
      </w:pPr>
      <w:r w:rsidRPr="001E5883">
        <w:t>Pivoraitė U, Jarmalavičiūtė A, Tunaitis V, Ramanauskaitė G, Vaitkuvienė A, Kašėta V, Biziulevičienė G, Venalis A, Pivoriūnas A. 2015. Exosomes from human dental pulp stem cells suppress carrageenan-induced acute inflammation in mice. Inflammation. 38:1933-1941.</w:t>
      </w:r>
    </w:p>
    <w:p w14:paraId="618272FE" w14:textId="77777777" w:rsidR="005B3EEE" w:rsidRPr="001E5883" w:rsidRDefault="005B3EEE" w:rsidP="005B3EEE">
      <w:pPr>
        <w:pStyle w:val="EndNoteBibliography"/>
        <w:spacing w:after="0"/>
        <w:ind w:left="720" w:hanging="720"/>
      </w:pPr>
      <w:r w:rsidRPr="001E5883">
        <w:lastRenderedPageBreak/>
        <w:t>Pizzicannella J, Gugliandolo A, Orsini T, Fontana A, Ventrella A, Mazzon E, Bramanti P, Diomede F, Trubiani O. 2019. Engineered extracellular vesicles from human periodontal-ligament stem cells increase vegf/vegfr2 expression during bone regeneration. Frontiers in physiology. 10:512.</w:t>
      </w:r>
    </w:p>
    <w:p w14:paraId="2ECF2A78" w14:textId="77777777" w:rsidR="005B3EEE" w:rsidRPr="001E5883" w:rsidRDefault="005B3EEE" w:rsidP="005B3EEE">
      <w:pPr>
        <w:pStyle w:val="EndNoteBibliography"/>
        <w:spacing w:after="0"/>
        <w:ind w:left="720" w:hanging="720"/>
      </w:pPr>
      <w:r w:rsidRPr="001E5883">
        <w:t>Pourhajibagher M, Bahador A. 2024. Periodontal ligament stem cell-derived exosome-loaded emodin mediated antimicrobial photodynamic therapy against cariogenic bacteria. BMC Oral Health. 24(1):311.</w:t>
      </w:r>
    </w:p>
    <w:p w14:paraId="2505ABEC" w14:textId="77777777" w:rsidR="005B3EEE" w:rsidRPr="001E5883" w:rsidRDefault="005B3EEE" w:rsidP="005B3EEE">
      <w:pPr>
        <w:pStyle w:val="EndNoteBibliography"/>
        <w:spacing w:after="0"/>
        <w:ind w:left="720" w:hanging="720"/>
      </w:pPr>
      <w:r w:rsidRPr="001E5883">
        <w:t>Rajan TS, Giacoppo S, Diomede F, Ballerini P, Paolantonio M, Marchisio M, Piattelli A, Bramanti P, Mazzon E, Trubiani O. 2016. The secretome of periodontal ligament stem cells from ms patients protects against eae. Scientific Reports. 6(1):38743.</w:t>
      </w:r>
    </w:p>
    <w:p w14:paraId="689D25C4" w14:textId="77777777" w:rsidR="005B3EEE" w:rsidRPr="001E5883" w:rsidRDefault="005B3EEE" w:rsidP="005B3EEE">
      <w:pPr>
        <w:pStyle w:val="EndNoteBibliography"/>
        <w:spacing w:after="0"/>
        <w:ind w:left="720" w:hanging="720"/>
      </w:pPr>
      <w:r w:rsidRPr="001E5883">
        <w:t>Rao F, Zhang D, Fang T, Lu C, Wang B, Ding X, Wei S, Zhang Y, Pi W, Xu H. 2019. Exosomes from human gingiva</w:t>
      </w:r>
      <w:r w:rsidRPr="001E5883">
        <w:rPr>
          <w:rFonts w:ascii="Cambria Math" w:hAnsi="Cambria Math" w:cs="Cambria Math"/>
        </w:rPr>
        <w:t>‐</w:t>
      </w:r>
      <w:r w:rsidRPr="001E5883">
        <w:t>derived mesenchymal stem cells combined with biodegradable chitin conduits promote rat sciatic nerve regeneration. Stem cells international. 2019(1):2546367.</w:t>
      </w:r>
    </w:p>
    <w:p w14:paraId="4EB4E40E" w14:textId="77777777" w:rsidR="005B3EEE" w:rsidRPr="001E5883" w:rsidRDefault="005B3EEE" w:rsidP="005B3EEE">
      <w:pPr>
        <w:pStyle w:val="EndNoteBibliography"/>
        <w:spacing w:after="0"/>
        <w:ind w:left="720" w:hanging="720"/>
      </w:pPr>
      <w:r w:rsidRPr="001E5883">
        <w:t>Sánchez-Sánchez R, Gómez-Ferrer M, Reinal I, Buigues M, Villanueva-Bádenas E, Ontoria-Oviedo I, Hernándiz A, González-King H, Peiró-Molina E, Dorronsoro A. 2021. Mir-4732-3p in extracellular vesicles from mesenchymal stromal cells is cardioprotective during myocardial ischemia. Frontiers in cell and developmental biology. 9:734143.</w:t>
      </w:r>
    </w:p>
    <w:p w14:paraId="50EE2B72" w14:textId="77777777" w:rsidR="005B3EEE" w:rsidRPr="001E5883" w:rsidRDefault="005B3EEE" w:rsidP="005B3EEE">
      <w:pPr>
        <w:pStyle w:val="EndNoteBibliography"/>
        <w:spacing w:after="0"/>
        <w:ind w:left="720" w:hanging="720"/>
      </w:pPr>
      <w:r w:rsidRPr="001E5883">
        <w:t>Shen Z, Kuang S, Zhang Y, Yang M, Qin W, Shi X, Lin Z. 2020. Chitosan hydrogel incorporated with dental pulp stem cell-derived exosomes alleviates periodontitis in mice via a macrophage-dependent mechanism. Bioactive materials. 5(4):1113-1126.</w:t>
      </w:r>
    </w:p>
    <w:p w14:paraId="7FEAA149" w14:textId="77777777" w:rsidR="005B3EEE" w:rsidRPr="001E5883" w:rsidRDefault="005B3EEE" w:rsidP="005B3EEE">
      <w:pPr>
        <w:pStyle w:val="EndNoteBibliography"/>
        <w:spacing w:after="0"/>
        <w:ind w:left="720" w:hanging="720"/>
      </w:pPr>
      <w:r w:rsidRPr="001E5883">
        <w:t>Shi Q, Qian Z, Liu D, Sun J, Wang X, Liu H, Xu J, Guo X. 2017. Gmsc-derived exosomes combined with a chitosan/silk hydrogel sponge accelerates wound healing in a diabetic rat skin defect model. Frontiers in physiology. 8:904.</w:t>
      </w:r>
    </w:p>
    <w:p w14:paraId="374D62F3" w14:textId="77777777" w:rsidR="005B3EEE" w:rsidRPr="001E5883" w:rsidRDefault="005B3EEE" w:rsidP="005B3EEE">
      <w:pPr>
        <w:pStyle w:val="EndNoteBibliography"/>
        <w:spacing w:after="0"/>
        <w:ind w:left="720" w:hanging="720"/>
      </w:pPr>
      <w:r w:rsidRPr="001E5883">
        <w:t>Shimizu Y, Takeda</w:t>
      </w:r>
      <w:r w:rsidRPr="001E5883">
        <w:rPr>
          <w:rFonts w:ascii="Cambria Math" w:hAnsi="Cambria Math" w:cs="Cambria Math"/>
        </w:rPr>
        <w:t>‐</w:t>
      </w:r>
      <w:r w:rsidRPr="001E5883">
        <w:t>Kawaguchi T, Kuroda I, Hotta Y, Kawasaki H, Hariyama T, Shibata T, Akao Y, Kunisada T, Tatsumi J. 2022. Exosomes from dental pulp cells attenuate bone loss in mouse experimental periodontitis. Journal of periodontal research. 57(1):162-172.</w:t>
      </w:r>
    </w:p>
    <w:p w14:paraId="31181183" w14:textId="77777777" w:rsidR="005B3EEE" w:rsidRPr="001E5883" w:rsidRDefault="005B3EEE" w:rsidP="005B3EEE">
      <w:pPr>
        <w:pStyle w:val="EndNoteBibliography"/>
        <w:spacing w:after="0"/>
        <w:ind w:left="720" w:hanging="720"/>
      </w:pPr>
      <w:r w:rsidRPr="001E5883">
        <w:t>Silvestro S, Chiricosta L, Gugliandolo A, Pizzicannella J, Diomede F, Bramanti P, Trubiani O, Mazzon E. 2020. Extracellular vesicles derived from human gingival mesenchymal stem cells: A transcriptomic analysis. Genes. 11(2):118.</w:t>
      </w:r>
    </w:p>
    <w:p w14:paraId="0695838F" w14:textId="77777777" w:rsidR="005B3EEE" w:rsidRPr="001E5883" w:rsidRDefault="005B3EEE" w:rsidP="005B3EEE">
      <w:pPr>
        <w:pStyle w:val="EndNoteBibliography"/>
        <w:spacing w:after="0"/>
        <w:ind w:left="720" w:hanging="720"/>
      </w:pPr>
      <w:r w:rsidRPr="001E5883">
        <w:t>Sonoda S, Murata S, Kato H, Zakaria F, Kyumoto-Nakamura Y, Uehara N, Yamaza H, Kukita T, Yamaza T. 2021. Targeting of deciduous tooth pulp stem cell–derived extracellular vesicles on telomerase-mediated stem cell niche and immune regulation in systemic lupus erythematosus. The Journal of Immunology. 206(12):3053-3063.</w:t>
      </w:r>
    </w:p>
    <w:p w14:paraId="0AC641FB" w14:textId="77777777" w:rsidR="005B3EEE" w:rsidRPr="001E5883" w:rsidRDefault="005B3EEE" w:rsidP="005B3EEE">
      <w:pPr>
        <w:pStyle w:val="EndNoteBibliography"/>
        <w:spacing w:after="0"/>
        <w:ind w:left="720" w:hanging="720"/>
      </w:pPr>
      <w:r w:rsidRPr="001E5883">
        <w:t>Sonoda S, Murata S, Nishida K, Kato H, Uehara N, Kyumoto YN, Yamaza H, Takahashi I, Kukita T, Yamaza T. 2020. Extracellular vesicles from deciduous pulp stem cells recover bone loss by regulating telomerase activity in an osteoporosis mouse model. Stem Cell Research &amp; Therapy. 11:1-16.</w:t>
      </w:r>
    </w:p>
    <w:p w14:paraId="70256B1B" w14:textId="77777777" w:rsidR="005B3EEE" w:rsidRPr="001E5883" w:rsidRDefault="005B3EEE" w:rsidP="005B3EEE">
      <w:pPr>
        <w:pStyle w:val="EndNoteBibliography"/>
        <w:spacing w:after="0"/>
        <w:ind w:left="720" w:hanging="720"/>
      </w:pPr>
      <w:r w:rsidRPr="001E5883">
        <w:t>Soundara Rajan T, Giacoppo S, Diomede F, Bramanti P, Trubiani O, Mazzon E. 2017. Human periodontal ligament stem cells secretome from multiple sclerosis patients suppresses nalp3 inflammasome activation in experimental autoimmune encephalomyelitis. International journal of immunopathology and pharmacology. 30(3):238-252.</w:t>
      </w:r>
    </w:p>
    <w:p w14:paraId="787DF9D2" w14:textId="77777777" w:rsidR="005B3EEE" w:rsidRPr="001E5883" w:rsidRDefault="005B3EEE" w:rsidP="005B3EEE">
      <w:pPr>
        <w:pStyle w:val="EndNoteBibliography"/>
        <w:spacing w:after="0"/>
        <w:ind w:left="720" w:hanging="720"/>
      </w:pPr>
      <w:r w:rsidRPr="001E5883">
        <w:t>Sun J, Wang Z, Liu P, Hu Y, Li T, Yang J, Gao P, Xu Q. 2022. Exosomes derived from human gingival mesenchymal stem cells attenuate the inflammatory response in periodontal ligament stem cells. Frontiers in Chemistry. 10:863364.</w:t>
      </w:r>
    </w:p>
    <w:p w14:paraId="02A9ACA0" w14:textId="77777777" w:rsidR="005B3EEE" w:rsidRPr="001E5883" w:rsidRDefault="005B3EEE" w:rsidP="005B3EEE">
      <w:pPr>
        <w:pStyle w:val="EndNoteBibliography"/>
        <w:spacing w:after="0"/>
        <w:ind w:left="720" w:hanging="720"/>
      </w:pPr>
      <w:r w:rsidRPr="001E5883">
        <w:lastRenderedPageBreak/>
        <w:t>Sunartvanichkul T, Arayapisit T, Sangkhamanee SS, Chaweewannakorn C, Iwasaki K, Klaihmon P, Sritanaudomchai H. 2023. Stem cell-derived exosomes from human exfoliated deciduous teeth promote angiogenesis in hyperglycemic-induced human umbilical vein endothelial cells. Journal of Applied Oral Science. 31:e20220427.</w:t>
      </w:r>
    </w:p>
    <w:p w14:paraId="1D9437AA" w14:textId="77777777" w:rsidR="005B3EEE" w:rsidRPr="001E5883" w:rsidRDefault="005B3EEE" w:rsidP="005B3EEE">
      <w:pPr>
        <w:pStyle w:val="EndNoteBibliography"/>
        <w:spacing w:after="0"/>
        <w:ind w:left="720" w:hanging="720"/>
      </w:pPr>
      <w:r w:rsidRPr="001E5883">
        <w:t>Swanson WB, Gong T, Zhang Z, Eberle M, Niemann D, Dong R, Rambhia KJ, Ma PX. 2020a. Controlled release of odontogenic exosomes from a biodegradable vehicle mediates dentinogenesis as a novel biomimetic pulp capping therapy. Journal of Controlled Release. 324:679-694.</w:t>
      </w:r>
    </w:p>
    <w:p w14:paraId="188CED90" w14:textId="77777777" w:rsidR="005B3EEE" w:rsidRPr="001E5883" w:rsidRDefault="005B3EEE" w:rsidP="005B3EEE">
      <w:pPr>
        <w:pStyle w:val="EndNoteBibliography"/>
        <w:spacing w:after="0"/>
        <w:ind w:left="720" w:hanging="720"/>
      </w:pPr>
      <w:r w:rsidRPr="001E5883">
        <w:t>Swanson WB, Zhang Z, Xiu K, Gong T, Eberle M, Wang Z, Ma PX. 2020b. Scaffolds with controlled release of pro-mineralization exosomes to promote craniofacial bone healing without cell transplantation. Acta Biomaterialia. 118:215-232.</w:t>
      </w:r>
    </w:p>
    <w:p w14:paraId="21DAAC54" w14:textId="77777777" w:rsidR="005B3EEE" w:rsidRPr="001E5883" w:rsidRDefault="005B3EEE" w:rsidP="005B3EEE">
      <w:pPr>
        <w:pStyle w:val="EndNoteBibliography"/>
        <w:spacing w:after="0"/>
        <w:ind w:left="720" w:hanging="720"/>
      </w:pPr>
      <w:r w:rsidRPr="001E5883">
        <w:t>Teixeira MR, Alievi AL, da Costa VR, Kerkis I, Araldi RP. 2024. Exploring the therapeutic potential of extracellular vesicles derived from human immature dental pulp cells on papillary thyroid cancer. International Journal of Molecular Sciences. 25(15).</w:t>
      </w:r>
    </w:p>
    <w:p w14:paraId="34334BEC" w14:textId="77777777" w:rsidR="005B3EEE" w:rsidRPr="001E5883" w:rsidRDefault="005B3EEE" w:rsidP="005B3EEE">
      <w:pPr>
        <w:pStyle w:val="EndNoteBibliography"/>
        <w:spacing w:after="0"/>
        <w:ind w:left="720" w:hanging="720"/>
      </w:pPr>
      <w:r w:rsidRPr="001E5883">
        <w:t>Terunuma A, Yoshioka Y, Sekine T, Takane T, Shimizu Y, Narita S, Ochiya T, Terunuma H. 2021. Extracellular vesicles from mesenchymal stem cells of dental pulp and adipose tissue display distinct transcriptomic characteristics suggestive of potential therapeutic targets. Journal of Stem Cells &amp; Regenerative Medicine. 17(2):56.</w:t>
      </w:r>
    </w:p>
    <w:p w14:paraId="1C5E5748" w14:textId="77777777" w:rsidR="005B3EEE" w:rsidRPr="001E5883" w:rsidRDefault="005B3EEE" w:rsidP="005B3EEE">
      <w:pPr>
        <w:pStyle w:val="EndNoteBibliography"/>
        <w:spacing w:after="0"/>
        <w:ind w:left="720" w:hanging="720"/>
      </w:pPr>
      <w:r w:rsidRPr="001E5883">
        <w:t>Tian J, Chen W, Xiong Y, Li Q, Kong S, Li M, Pang C, Qiu Y, Xu Z, Gong Q. 2023. Small extracellular vesicles derived from hypoxic preconditioned dental pulp stem cells ameliorate inflammatory osteolysis by modulating macrophage polarization and osteoclastogenesis. Bioactive Materials. 22:326-342.</w:t>
      </w:r>
    </w:p>
    <w:p w14:paraId="1C8DBCEA" w14:textId="77777777" w:rsidR="005B3EEE" w:rsidRPr="001E5883" w:rsidRDefault="005B3EEE" w:rsidP="005B3EEE">
      <w:pPr>
        <w:pStyle w:val="EndNoteBibliography"/>
        <w:spacing w:after="0"/>
        <w:ind w:left="720" w:hanging="720"/>
      </w:pPr>
      <w:r w:rsidRPr="001E5883">
        <w:t>Tian X, Wei W, Cao Y, Ao T, Huang F, Javed R, Wang X, Fan J, Zhang Y, Liu Y. 2022. Gingival mesenchymal stem cell</w:t>
      </w:r>
      <w:r w:rsidRPr="001E5883">
        <w:rPr>
          <w:rFonts w:ascii="Cambria Math" w:hAnsi="Cambria Math" w:cs="Cambria Math"/>
        </w:rPr>
        <w:t>‐</w:t>
      </w:r>
      <w:r w:rsidRPr="001E5883">
        <w:t>derived exosomes are immunosuppressive in preventing collagen</w:t>
      </w:r>
      <w:r w:rsidRPr="001E5883">
        <w:rPr>
          <w:rFonts w:ascii="Cambria Math" w:hAnsi="Cambria Math" w:cs="Cambria Math"/>
        </w:rPr>
        <w:t>‐</w:t>
      </w:r>
      <w:r w:rsidRPr="001E5883">
        <w:t>induced arthritis. Journal of Cellular and Molecular Medicine. 26(3):693-708.</w:t>
      </w:r>
    </w:p>
    <w:p w14:paraId="7CFDEF69" w14:textId="77777777" w:rsidR="005B3EEE" w:rsidRPr="001E5883" w:rsidRDefault="005B3EEE" w:rsidP="005B3EEE">
      <w:pPr>
        <w:pStyle w:val="EndNoteBibliography"/>
        <w:spacing w:after="0"/>
        <w:ind w:left="720" w:hanging="720"/>
      </w:pPr>
      <w:r w:rsidRPr="001E5883">
        <w:t>Umar S, Debnath K, Leung K, Huang C-C, Lu Y, Gajendrareddy P, Ravindran S. 2024. Immunomodulatory properties of naïve and inflammation-informed dental pulp stem cell derived extracellular vesicles. Frontiers in Immunology. 15:1447536.</w:t>
      </w:r>
    </w:p>
    <w:p w14:paraId="766F7B6E" w14:textId="77777777" w:rsidR="005B3EEE" w:rsidRPr="001E5883" w:rsidRDefault="005B3EEE" w:rsidP="005B3EEE">
      <w:pPr>
        <w:pStyle w:val="EndNoteBibliography"/>
        <w:spacing w:after="0"/>
        <w:ind w:left="720" w:hanging="720"/>
      </w:pPr>
      <w:r w:rsidRPr="001E5883">
        <w:t>Vakhshiteh F, Rahmani S, Ostad SN, Madjd Z, Dinarvand R, Atyabi F. 2021. Exosomes derived from mir-34a-overexpressing mesenchymal stem cells inhibit in vitro tumor growth: A new approach for drug delivery. Life Sciences. 266:118871.</w:t>
      </w:r>
    </w:p>
    <w:p w14:paraId="75D23DC1" w14:textId="77777777" w:rsidR="005B3EEE" w:rsidRPr="001E5883" w:rsidRDefault="005B3EEE" w:rsidP="005B3EEE">
      <w:pPr>
        <w:pStyle w:val="EndNoteBibliography"/>
        <w:spacing w:after="0"/>
        <w:ind w:left="720" w:hanging="720"/>
      </w:pPr>
      <w:r w:rsidRPr="001E5883">
        <w:t>Venugopal C, K S, Rai KS, Pinnelli VB, Kutty BM, Dhanushkodi A. 2018. Neuroprotection by human dental pulp mesenchymal stem cells: From billions to nano. Current gene therapy. 18(5):307-323.</w:t>
      </w:r>
    </w:p>
    <w:p w14:paraId="709AE874" w14:textId="77777777" w:rsidR="005B3EEE" w:rsidRPr="001E5883" w:rsidRDefault="005B3EEE" w:rsidP="005B3EEE">
      <w:pPr>
        <w:pStyle w:val="EndNoteBibliography"/>
        <w:spacing w:after="0"/>
        <w:ind w:left="720" w:hanging="720"/>
      </w:pPr>
      <w:r w:rsidRPr="001E5883">
        <w:t>Wang A, Liu J, Zhuang X, Yu S, Zhu S, Liu Y, Chen X. 2020a. Identification and comparison of pirna expression profiles of exosomes derived from human stem cells from the apical papilla and bone marrow mesenchymal stem cells. Stem Cells and Development. 29(8):511-520.</w:t>
      </w:r>
    </w:p>
    <w:p w14:paraId="53FCE1B8" w14:textId="77777777" w:rsidR="005B3EEE" w:rsidRPr="001E5883" w:rsidRDefault="005B3EEE" w:rsidP="005B3EEE">
      <w:pPr>
        <w:pStyle w:val="EndNoteBibliography"/>
        <w:spacing w:after="0"/>
        <w:ind w:left="720" w:hanging="720"/>
      </w:pPr>
      <w:r w:rsidRPr="001E5883">
        <w:t>Wang H, Yang F, Wang Y, Pei F, Chen Z, Zhang L. 2019. Odontoblastic exosomes attenuate apoptosis in neighboring cells. Journal of dental research. 98(11):1271-1278.</w:t>
      </w:r>
    </w:p>
    <w:p w14:paraId="048B7A10" w14:textId="77777777" w:rsidR="005B3EEE" w:rsidRPr="001E5883" w:rsidRDefault="005B3EEE" w:rsidP="005B3EEE">
      <w:pPr>
        <w:pStyle w:val="EndNoteBibliography"/>
        <w:spacing w:after="0"/>
        <w:ind w:left="720" w:hanging="720"/>
      </w:pPr>
      <w:r w:rsidRPr="001E5883">
        <w:t>Wang J, Qiao Q, Sun Y, Yu W, Wang J, Zhu M, Yang K, Huang X, Bai Y. 2023a. Osteogenic differentiation effect of human periodontal ligament stem-cell initial cell density on autologous cells and human bone marrow stromal cells. International Journal of Molecular Sciences. 24(8):7133.</w:t>
      </w:r>
    </w:p>
    <w:p w14:paraId="3AFEE8AA" w14:textId="77777777" w:rsidR="005B3EEE" w:rsidRPr="001E5883" w:rsidRDefault="005B3EEE" w:rsidP="005B3EEE">
      <w:pPr>
        <w:pStyle w:val="EndNoteBibliography"/>
        <w:spacing w:after="0"/>
        <w:ind w:left="720" w:hanging="720"/>
      </w:pPr>
      <w:r w:rsidRPr="001E5883">
        <w:t>Wang M, Li J, Ye Y, Chen D, Song J. 2023b. Shed</w:t>
      </w:r>
      <w:r w:rsidRPr="001E5883">
        <w:rPr>
          <w:rFonts w:ascii="Cambria Math" w:hAnsi="Cambria Math" w:cs="Cambria Math"/>
        </w:rPr>
        <w:t>‐</w:t>
      </w:r>
      <w:r w:rsidRPr="001E5883">
        <w:t>derived exosomes improve the repair capacity and osteogenesis potential of hpdlcs. Oral Diseases. 29(4):1692-1705.</w:t>
      </w:r>
    </w:p>
    <w:p w14:paraId="5382216E" w14:textId="77777777" w:rsidR="005B3EEE" w:rsidRPr="001E5883" w:rsidRDefault="005B3EEE" w:rsidP="005B3EEE">
      <w:pPr>
        <w:pStyle w:val="EndNoteBibliography"/>
        <w:spacing w:after="0"/>
        <w:ind w:left="720" w:hanging="720"/>
      </w:pPr>
      <w:r w:rsidRPr="001E5883">
        <w:lastRenderedPageBreak/>
        <w:t>Wang M, Li J, Ye Y, He S, Song J. 2020b. Shed-derived conditioned exosomes enhance the osteogenic differentiation of pdlscs via wnt and bmp signaling in vitro. Differentiation. 111:1-11.</w:t>
      </w:r>
    </w:p>
    <w:p w14:paraId="2FC269FA" w14:textId="77777777" w:rsidR="005B3EEE" w:rsidRPr="001E5883" w:rsidRDefault="005B3EEE" w:rsidP="005B3EEE">
      <w:pPr>
        <w:pStyle w:val="EndNoteBibliography"/>
        <w:spacing w:after="0"/>
        <w:ind w:left="720" w:hanging="720"/>
      </w:pPr>
      <w:r w:rsidRPr="001E5883">
        <w:t>Wang R, Ji Q, Meng C, Liu H, Fan C, Lipkind S, Wang Z, Xu Q. 2020c. Role of gingival mesenchymal stem cell exosomes in macrophage polarization under inflammatory conditions. International immunopharmacology. 81:106030.</w:t>
      </w:r>
    </w:p>
    <w:p w14:paraId="50BD5436" w14:textId="77777777" w:rsidR="005B3EEE" w:rsidRPr="001E5883" w:rsidRDefault="005B3EEE" w:rsidP="005B3EEE">
      <w:pPr>
        <w:pStyle w:val="EndNoteBibliography"/>
        <w:spacing w:after="0"/>
        <w:ind w:left="720" w:hanging="720"/>
      </w:pPr>
      <w:r w:rsidRPr="001E5883">
        <w:t>Wang S, Liu Z, Yang S, Huo N, Qiao B, Zhang T, Xu J, Shi Q. 2023c. Extracellular vesicles secreted by human gingival mesenchymal stem cells promote bone regeneration in rat femoral bone defects. Frontiers in Bioengineering and Biotechnology. 11:1098172.</w:t>
      </w:r>
    </w:p>
    <w:p w14:paraId="4DAE84F9" w14:textId="77777777" w:rsidR="005B3EEE" w:rsidRPr="001E5883" w:rsidRDefault="005B3EEE" w:rsidP="005B3EEE">
      <w:pPr>
        <w:pStyle w:val="EndNoteBibliography"/>
        <w:spacing w:after="0"/>
        <w:ind w:left="720" w:hanging="720"/>
      </w:pPr>
      <w:r w:rsidRPr="001E5883">
        <w:t>Wang S, Xing X, Peng W, Huang C, Du Y, Yang H, Zhou J. 2023d. Fabrication of an exosome-loaded thermosensitive chitin-based hydrogel for dental pulp regeneration. Journal of Materials Chemistry B. 11(7):1580-1590.</w:t>
      </w:r>
    </w:p>
    <w:p w14:paraId="4246016B" w14:textId="77777777" w:rsidR="005B3EEE" w:rsidRPr="001E5883" w:rsidRDefault="005B3EEE" w:rsidP="005B3EEE">
      <w:pPr>
        <w:pStyle w:val="EndNoteBibliography"/>
        <w:spacing w:after="0"/>
        <w:ind w:left="720" w:hanging="720"/>
      </w:pPr>
      <w:r w:rsidRPr="001E5883">
        <w:t>Wei J, Song Y, Du Z, Yu F, Zhang Y, Jiang N, Ge X. 2020. Exosomes derived from human exfoliated deciduous teeth ameliorate adult bone loss in mice through promoting osteogenesis. Journal of molecular histology. 51:455-466.</w:t>
      </w:r>
    </w:p>
    <w:p w14:paraId="72B416A6" w14:textId="77777777" w:rsidR="005B3EEE" w:rsidRPr="001E5883" w:rsidRDefault="005B3EEE" w:rsidP="005B3EEE">
      <w:pPr>
        <w:pStyle w:val="EndNoteBibliography"/>
        <w:spacing w:after="0"/>
        <w:ind w:left="720" w:hanging="720"/>
      </w:pPr>
      <w:r w:rsidRPr="001E5883">
        <w:t>Winkel A, Jaimes Y, Melzer C, Dillschneider P, Hartwig H, Stiesch M, von der Ohe J, Strauss S, Vogt PM, Hamm A. 2020. Cell culture media notably influence properties of human mesenchymal stroma/stem-like cells from different tissues. Cytotherapy. 22(11):653-668.</w:t>
      </w:r>
    </w:p>
    <w:p w14:paraId="05E059AA" w14:textId="77777777" w:rsidR="005B3EEE" w:rsidRPr="001E5883" w:rsidRDefault="005B3EEE" w:rsidP="005B3EEE">
      <w:pPr>
        <w:pStyle w:val="EndNoteBibliography"/>
        <w:spacing w:after="0"/>
        <w:ind w:left="720" w:hanging="720"/>
      </w:pPr>
      <w:r w:rsidRPr="001E5883">
        <w:t>Wu J, Chen L, Wang R, Song Z, Shen Z, Zhao Y, Huang S, Lin Z. 2019. Exosomes secreted by stem cells from human exfoliated deciduous teeth promote alveolar bone defect repair through the regulation of angiogenesis and osteogenesis. ACS biomaterials science &amp; engineering. 5(7):3561-3571.</w:t>
      </w:r>
    </w:p>
    <w:p w14:paraId="3B04A65B" w14:textId="77777777" w:rsidR="005B3EEE" w:rsidRPr="001E5883" w:rsidRDefault="005B3EEE" w:rsidP="005B3EEE">
      <w:pPr>
        <w:pStyle w:val="EndNoteBibliography"/>
        <w:spacing w:after="0"/>
        <w:ind w:left="720" w:hanging="720"/>
      </w:pPr>
      <w:r w:rsidRPr="001E5883">
        <w:t>Wu M, Liu X, Li Z, Huang X, Guo H, Guo X, Yang X, Li B, Xuan K, Jin Y. 2021. Shed aggregate exosomes shuttled mir</w:t>
      </w:r>
      <w:r w:rsidRPr="001E5883">
        <w:rPr>
          <w:rFonts w:ascii="Cambria Math" w:hAnsi="Cambria Math" w:cs="Cambria Math"/>
        </w:rPr>
        <w:t>‐</w:t>
      </w:r>
      <w:r w:rsidRPr="001E5883">
        <w:t>26a promote angiogenesis in pulp regeneration via tgf</w:t>
      </w:r>
      <w:r w:rsidRPr="001E5883">
        <w:rPr>
          <w:rFonts w:ascii="Cambria Math" w:hAnsi="Cambria Math" w:cs="Cambria Math"/>
        </w:rPr>
        <w:t>‐</w:t>
      </w:r>
      <w:r w:rsidRPr="001E5883">
        <w:rPr>
          <w:rFonts w:cs="Aptos"/>
        </w:rPr>
        <w:t>β</w:t>
      </w:r>
      <w:r w:rsidRPr="001E5883">
        <w:t>/smad2/3 signalling. Cell proliferation. 54(7):e13074.</w:t>
      </w:r>
    </w:p>
    <w:p w14:paraId="7456C690" w14:textId="77777777" w:rsidR="005B3EEE" w:rsidRPr="001E5883" w:rsidRDefault="005B3EEE" w:rsidP="005B3EEE">
      <w:pPr>
        <w:pStyle w:val="EndNoteBibliography"/>
        <w:spacing w:after="0"/>
        <w:ind w:left="720" w:hanging="720"/>
      </w:pPr>
      <w:r w:rsidRPr="001E5883">
        <w:t>Wu Y, Qu F, Zhang Y, Song Y, Zhong Q, Huang Y, Wang Y, Cao X, Fan Z, Xu C. 2023. Exosomes from cyclic stretched periodontal ligament cells induced periodontal inflammation through mir-9-5p/sirt1/nf-κb signaling pathway. The Journal of Immunology. 210(12):2001-2015.</w:t>
      </w:r>
    </w:p>
    <w:p w14:paraId="1B0942F9" w14:textId="77777777" w:rsidR="005B3EEE" w:rsidRPr="001E5883" w:rsidRDefault="005B3EEE" w:rsidP="005B3EEE">
      <w:pPr>
        <w:pStyle w:val="EndNoteBibliography"/>
        <w:spacing w:after="0"/>
        <w:ind w:left="720" w:hanging="720"/>
      </w:pPr>
      <w:r w:rsidRPr="001E5883">
        <w:t>Xiang M, Liu Y, Guo Q, Liao C, Xiao L, Xiang M, Guan X, Liu J. 2024. Metformin enhances the therapeutic effects of extracellular vesicles derived from human periodontal ligament stem cells on periodontitis. Scientific Reports. 14(1):19940.</w:t>
      </w:r>
    </w:p>
    <w:p w14:paraId="22AC7C69" w14:textId="77777777" w:rsidR="005B3EEE" w:rsidRPr="001E5883" w:rsidRDefault="005B3EEE" w:rsidP="005B3EEE">
      <w:pPr>
        <w:pStyle w:val="EndNoteBibliography"/>
        <w:spacing w:after="0"/>
        <w:ind w:left="720" w:hanging="720"/>
      </w:pPr>
      <w:r w:rsidRPr="001E5883">
        <w:t>Xie L, Guan Z, Zhang M, Lyu S, Thuaksuban N, Kamolmattayakul S, Nuntanaranont T. 2020. Exosomal circlpar1 promoted osteogenic differentiation of homotypic dental pulp stem cells by competitively binding to hsa</w:t>
      </w:r>
      <w:r w:rsidRPr="001E5883">
        <w:rPr>
          <w:rFonts w:ascii="Cambria Math" w:hAnsi="Cambria Math" w:cs="Cambria Math"/>
        </w:rPr>
        <w:t>‐</w:t>
      </w:r>
      <w:r w:rsidRPr="001E5883">
        <w:t>mir</w:t>
      </w:r>
      <w:r w:rsidRPr="001E5883">
        <w:rPr>
          <w:rFonts w:ascii="Cambria Math" w:hAnsi="Cambria Math" w:cs="Cambria Math"/>
        </w:rPr>
        <w:t>‐</w:t>
      </w:r>
      <w:r w:rsidRPr="001E5883">
        <w:t>31. Biomed Research International. 2020(1):6319395.</w:t>
      </w:r>
    </w:p>
    <w:p w14:paraId="44C393B7" w14:textId="77777777" w:rsidR="005B3EEE" w:rsidRPr="001E5883" w:rsidRDefault="005B3EEE" w:rsidP="005B3EEE">
      <w:pPr>
        <w:pStyle w:val="EndNoteBibliography"/>
        <w:spacing w:after="0"/>
        <w:ind w:left="720" w:hanging="720"/>
      </w:pPr>
      <w:r w:rsidRPr="001E5883">
        <w:t>Xie Y, Yu L, Cheng Z, Peng Y, Cao Z, Chen B, Duan Y, Wang Y. 2022. Shed-derived exosomes promote lps-induced wound healing with less itching by stimulating macrophage autophagy. Journal of Nanobiotechnology. 20(1):239.</w:t>
      </w:r>
    </w:p>
    <w:p w14:paraId="78880CDC" w14:textId="77777777" w:rsidR="005B3EEE" w:rsidRPr="001E5883" w:rsidRDefault="005B3EEE" w:rsidP="005B3EEE">
      <w:pPr>
        <w:pStyle w:val="EndNoteBibliography"/>
        <w:spacing w:after="0"/>
        <w:ind w:left="720" w:hanging="720"/>
      </w:pPr>
      <w:r w:rsidRPr="001E5883">
        <w:t>Xu S, Wang Z. 2017. Bone marrow mesenchymal stem cell-derived exosomes enhance osteoclastogenesis during alveolar bone deterioration in rats. RSC advances. 7(34):21153-21163.</w:t>
      </w:r>
    </w:p>
    <w:p w14:paraId="43FA0F09" w14:textId="77777777" w:rsidR="005B3EEE" w:rsidRPr="001E5883" w:rsidRDefault="005B3EEE" w:rsidP="005B3EEE">
      <w:pPr>
        <w:pStyle w:val="EndNoteBibliography"/>
        <w:spacing w:after="0"/>
        <w:ind w:left="720" w:hanging="720"/>
      </w:pPr>
      <w:r w:rsidRPr="001E5883">
        <w:t>Xu X-Y, Tian B-M, Xia Y, Xia Y-L, Li X, Zhou H, Tan Y-Z, Chen F-M. 2020. Exosomes derived from p2x7 receptor gene-modified cells rescue inflammation-compromised periodontal ligament stem cells from dysfunction. Stem cells translational medicine. 9(11):1414-1430.</w:t>
      </w:r>
    </w:p>
    <w:p w14:paraId="660C40D2" w14:textId="77777777" w:rsidR="005B3EEE" w:rsidRPr="001E5883" w:rsidRDefault="005B3EEE" w:rsidP="005B3EEE">
      <w:pPr>
        <w:pStyle w:val="EndNoteBibliography"/>
        <w:spacing w:after="0"/>
        <w:ind w:left="720" w:hanging="720"/>
      </w:pPr>
      <w:r w:rsidRPr="001E5883">
        <w:t>Yang S, Liu Q, Chen S, Zhang F, Li Y, Fan W, Mai L, He H, Huang F. 2022. Extracellular vesicles delivering nuclear factor i/c for hard tissue engineering: Treatment of apical periodontitis and dentin regeneration. Journal of Tissue Engineering. 13:20417314221084095.</w:t>
      </w:r>
    </w:p>
    <w:p w14:paraId="005B24AA" w14:textId="77777777" w:rsidR="005B3EEE" w:rsidRPr="001E5883" w:rsidRDefault="005B3EEE" w:rsidP="005B3EEE">
      <w:pPr>
        <w:pStyle w:val="EndNoteBibliography"/>
        <w:spacing w:after="0"/>
        <w:ind w:left="720" w:hanging="720"/>
      </w:pPr>
      <w:r w:rsidRPr="001E5883">
        <w:lastRenderedPageBreak/>
        <w:t>Yi G, Zhang S, Ma Y, Yang X, Huo F, Chen Y, Yang B, Tian W. 2022. Matrix vesicles from dental follicle cells improve alveolar bone regeneration via activation of the plc/pkc/mapk pathway. Stem Cell Research &amp; Therapy. 13(1):41.</w:t>
      </w:r>
    </w:p>
    <w:p w14:paraId="316D9608" w14:textId="77777777" w:rsidR="005B3EEE" w:rsidRPr="001E5883" w:rsidRDefault="005B3EEE" w:rsidP="005B3EEE">
      <w:pPr>
        <w:pStyle w:val="EndNoteBibliography"/>
        <w:spacing w:after="0"/>
        <w:ind w:left="720" w:hanging="720"/>
      </w:pPr>
      <w:r w:rsidRPr="001E5883">
        <w:t>Yu J, Wu X, Zhang W, Chu F, Zhang Q, Gao M, Xu Y, Wu Y. 2023. Effect of psoralen on the regulation of osteogenic differentiation induced by periodontal stem cell-derived exosomes. Human Cell. 36(4):1389-1402.</w:t>
      </w:r>
    </w:p>
    <w:p w14:paraId="47D27311" w14:textId="77777777" w:rsidR="005B3EEE" w:rsidRPr="001E5883" w:rsidRDefault="005B3EEE" w:rsidP="005B3EEE">
      <w:pPr>
        <w:pStyle w:val="EndNoteBibliography"/>
        <w:spacing w:after="0"/>
        <w:ind w:left="720" w:hanging="720"/>
      </w:pPr>
      <w:r w:rsidRPr="001E5883">
        <w:t>Yu S, Chen X, Liu Y, Zhuang XY, Wang AC, Liu XM, Zhu S. 2022a. Exosomes derived from stem cells from the apical papilla alleviate inflammation in rat pulpitis by upregulating regulatory t cells. International Endodontic Journal. 55(5):517-530.</w:t>
      </w:r>
    </w:p>
    <w:p w14:paraId="76CA0C4C" w14:textId="77777777" w:rsidR="005B3EEE" w:rsidRPr="001E5883" w:rsidRDefault="005B3EEE" w:rsidP="005B3EEE">
      <w:pPr>
        <w:pStyle w:val="EndNoteBibliography"/>
        <w:spacing w:after="0"/>
        <w:ind w:left="720" w:hanging="720"/>
      </w:pPr>
      <w:r w:rsidRPr="001E5883">
        <w:t>Yu T, Mi N, Song Y, Xie W. 2024. Exosomes mir</w:t>
      </w:r>
      <w:r w:rsidRPr="001E5883">
        <w:rPr>
          <w:rFonts w:ascii="Cambria Math" w:hAnsi="Cambria Math" w:cs="Cambria Math"/>
        </w:rPr>
        <w:t>‐</w:t>
      </w:r>
      <w:r w:rsidRPr="001E5883">
        <w:t>92a</w:t>
      </w:r>
      <w:r w:rsidRPr="001E5883">
        <w:rPr>
          <w:rFonts w:ascii="Cambria Math" w:hAnsi="Cambria Math" w:cs="Cambria Math"/>
        </w:rPr>
        <w:t>‐</w:t>
      </w:r>
      <w:r w:rsidRPr="001E5883">
        <w:t>3p from human exfoliated deciduous teeth inhibits periodontitis progression via the klf4/pi3k/akt pathway. Journal of Periodontal Research.</w:t>
      </w:r>
    </w:p>
    <w:p w14:paraId="0450F129" w14:textId="77777777" w:rsidR="005B3EEE" w:rsidRPr="001E5883" w:rsidRDefault="005B3EEE" w:rsidP="005B3EEE">
      <w:pPr>
        <w:pStyle w:val="EndNoteBibliography"/>
        <w:spacing w:after="0"/>
        <w:ind w:left="720" w:hanging="720"/>
      </w:pPr>
      <w:r w:rsidRPr="001E5883">
        <w:t>Yu Z, Wen Y, Jiang N, Li Z, Guan J, Zhang Y, Deng C, Zhao L, Zheng SG, Zhu Y. 2022b. Tnf-α stimulation enhances the neuroprotective effects of gingival mscs derived exosomes in retinal ischemia-reperfusion injury via the meg3/mir-21a-5p axis. Biomaterials. 284:121484.</w:t>
      </w:r>
    </w:p>
    <w:p w14:paraId="1B007166" w14:textId="77777777" w:rsidR="005B3EEE" w:rsidRPr="001E5883" w:rsidRDefault="005B3EEE" w:rsidP="005B3EEE">
      <w:pPr>
        <w:pStyle w:val="EndNoteBibliography"/>
        <w:spacing w:after="0"/>
        <w:ind w:left="720" w:hanging="720"/>
      </w:pPr>
      <w:r w:rsidRPr="001E5883">
        <w:t>Zarubova J, Hasani</w:t>
      </w:r>
      <w:r w:rsidRPr="001E5883">
        <w:rPr>
          <w:rFonts w:ascii="Cambria Math" w:hAnsi="Cambria Math" w:cs="Cambria Math"/>
        </w:rPr>
        <w:t>‐</w:t>
      </w:r>
      <w:r w:rsidRPr="001E5883">
        <w:t>Sadrabadi MM, Dashtimoghadam E, Zhang X, Ansari S, Li S, Moshaverinia A. 2022. Engineered delivery of dental stem</w:t>
      </w:r>
      <w:r w:rsidRPr="001E5883">
        <w:rPr>
          <w:rFonts w:ascii="Cambria Math" w:hAnsi="Cambria Math" w:cs="Cambria Math"/>
        </w:rPr>
        <w:t>‐</w:t>
      </w:r>
      <w:r w:rsidRPr="001E5883">
        <w:t>cell</w:t>
      </w:r>
      <w:r w:rsidRPr="001E5883">
        <w:rPr>
          <w:rFonts w:ascii="Cambria Math" w:hAnsi="Cambria Math" w:cs="Cambria Math"/>
        </w:rPr>
        <w:t>‐</w:t>
      </w:r>
      <w:r w:rsidRPr="001E5883">
        <w:t>derived extracellular vesicles for periodontal tissue regeneration. Advanced healthcare materials. 11(12):2102593.</w:t>
      </w:r>
    </w:p>
    <w:p w14:paraId="777AB55F" w14:textId="77777777" w:rsidR="005B3EEE" w:rsidRPr="001E5883" w:rsidRDefault="005B3EEE" w:rsidP="005B3EEE">
      <w:pPr>
        <w:pStyle w:val="EndNoteBibliography"/>
        <w:spacing w:after="0"/>
        <w:ind w:left="720" w:hanging="720"/>
      </w:pPr>
      <w:r w:rsidRPr="001E5883">
        <w:t>Zeng J, He K, Mai R, Lin T, Wei R, Nong J, Wu Y. 2022a. Exosomes from human umbilical cord mesenchymal stem cells and human dental pulp stem cells ameliorate lipopolysaccharide-induced inflammation in human dental pulp stem cells. Archives of Oral Biology. 138:105411.</w:t>
      </w:r>
    </w:p>
    <w:p w14:paraId="312C104B" w14:textId="77777777" w:rsidR="005B3EEE" w:rsidRPr="001E5883" w:rsidRDefault="005B3EEE" w:rsidP="005B3EEE">
      <w:pPr>
        <w:pStyle w:val="EndNoteBibliography"/>
        <w:spacing w:after="0"/>
        <w:ind w:left="720" w:hanging="720"/>
      </w:pPr>
      <w:r w:rsidRPr="001E5883">
        <w:t>Zeng T, Yuan P, Liang L, Zhang X, Zhang H, Wu W. 2022b. Cartilaginous extracellular matrix enriched with human gingival mesenchymal stem cells derived “matrix bound extracellular vesicles” enabled functional reconstruction of tracheal defect. Advanced Science. 9(2):2102735.</w:t>
      </w:r>
    </w:p>
    <w:p w14:paraId="38BF2D43" w14:textId="77777777" w:rsidR="005B3EEE" w:rsidRPr="001E5883" w:rsidRDefault="005B3EEE" w:rsidP="005B3EEE">
      <w:pPr>
        <w:pStyle w:val="EndNoteBibliography"/>
        <w:spacing w:after="0"/>
        <w:ind w:left="720" w:hanging="720"/>
      </w:pPr>
      <w:r w:rsidRPr="001E5883">
        <w:t>Zhang S, Thiebes AL, Kreimendahl F, Ruetten S, Buhl EM, Wolf M, Jockenhoevel S, Apel C. 2020a. Extracellular vesicles-loaded fibrin gel supports rapid neovascularization for dental pulp regeneration. International Journal of Molecular Sciences. 21(12):4226.</w:t>
      </w:r>
    </w:p>
    <w:p w14:paraId="56AE7DFF" w14:textId="77777777" w:rsidR="005B3EEE" w:rsidRPr="001E5883" w:rsidRDefault="005B3EEE" w:rsidP="005B3EEE">
      <w:pPr>
        <w:pStyle w:val="EndNoteBibliography"/>
        <w:spacing w:after="0"/>
        <w:ind w:left="720" w:hanging="720"/>
      </w:pPr>
      <w:r w:rsidRPr="001E5883">
        <w:t>Zhang S, Wang S, Chen J, Cui Y, Lu X, Xiong S, Yue C, Yang B. 2024. Human dental pulp stem cell-derived exosomes decorated titanium scaffolds for promoting bone regeneration. Colloids and Surfaces B: Biointerfaces. 235:113775.</w:t>
      </w:r>
    </w:p>
    <w:p w14:paraId="79BFD4B0" w14:textId="77777777" w:rsidR="005B3EEE" w:rsidRPr="001E5883" w:rsidRDefault="005B3EEE" w:rsidP="005B3EEE">
      <w:pPr>
        <w:pStyle w:val="EndNoteBibliography"/>
        <w:spacing w:after="0"/>
        <w:ind w:left="720" w:hanging="720"/>
      </w:pPr>
      <w:r w:rsidRPr="001E5883">
        <w:t>Zhang T, Chen Z, Zhu M, Jing X, Xu X, Yuan X, Zhou M, Zhang Y, Lu M, Chen D. 2023. Extracellular vesicles derived from human dental mesenchymal stem cells stimulated with low-intensity pulsed ultrasound alleviate inflammation-induced bone loss in a mouse model of periodontitis. Genes &amp; Diseases. 10(4):1613-1625.</w:t>
      </w:r>
    </w:p>
    <w:p w14:paraId="46CB046C" w14:textId="77777777" w:rsidR="005B3EEE" w:rsidRPr="001E5883" w:rsidRDefault="005B3EEE" w:rsidP="005B3EEE">
      <w:pPr>
        <w:pStyle w:val="EndNoteBibliography"/>
        <w:spacing w:after="0"/>
        <w:ind w:left="720" w:hanging="720"/>
      </w:pPr>
      <w:r w:rsidRPr="001E5883">
        <w:t>Zhang Y, Shi S, Xu Q, Zhang Q, Shanti R, Le A. 2019. Sis-ecm laden with gmsc-derived exosomes promote taste bud regeneration. Journal of dental research. 98(2):225-233.</w:t>
      </w:r>
    </w:p>
    <w:p w14:paraId="34C270CE" w14:textId="77777777" w:rsidR="005B3EEE" w:rsidRPr="001E5883" w:rsidRDefault="005B3EEE" w:rsidP="005B3EEE">
      <w:pPr>
        <w:pStyle w:val="EndNoteBibliography"/>
        <w:spacing w:after="0"/>
        <w:ind w:left="720" w:hanging="720"/>
      </w:pPr>
      <w:r w:rsidRPr="001E5883">
        <w:t>Zhang Y, Wang Z, Shi B, Li Y, Wang R, Sun J, Hu Y, Yuan C, Xu Q. 2021. Effect of gingival mesenchymal stem cell-derived exosomes on inflammatory macrophages in a high-lipid microenvironment. International immunopharmacology. 94:107455.</w:t>
      </w:r>
    </w:p>
    <w:p w14:paraId="6473EED1" w14:textId="77777777" w:rsidR="005B3EEE" w:rsidRPr="001E5883" w:rsidRDefault="005B3EEE" w:rsidP="005B3EEE">
      <w:pPr>
        <w:pStyle w:val="EndNoteBibliography"/>
        <w:spacing w:after="0"/>
        <w:ind w:left="720" w:hanging="720"/>
      </w:pPr>
      <w:r w:rsidRPr="001E5883">
        <w:t>Zhang Z, Shuai Y, Zhou F, Yin J, Hu J, Guo S, Wang Y, Liu W. 2020b. Pdlscs regulate angiogenesis of periodontal ligaments via vegf transferred by exosomes in periodontitis. International journal of medical sciences. 17(5):558.</w:t>
      </w:r>
    </w:p>
    <w:p w14:paraId="7D1C0E3B" w14:textId="77777777" w:rsidR="005B3EEE" w:rsidRPr="001E5883" w:rsidRDefault="005B3EEE" w:rsidP="005B3EEE">
      <w:pPr>
        <w:pStyle w:val="EndNoteBibliography"/>
        <w:spacing w:after="0"/>
        <w:ind w:left="720" w:hanging="720"/>
      </w:pPr>
      <w:r w:rsidRPr="001E5883">
        <w:t>Zhao B, Chen Q, Zhao L, Mao J, Huang W, Han X, Liu Y. 2022a. Periodontal ligament stem cell-derived small extracellular vesicles embedded in matrigel enhance bone repair through the adenosine receptor signaling pathway. International Journal of Nanomedicine.519-536.</w:t>
      </w:r>
    </w:p>
    <w:p w14:paraId="14EC0FE4" w14:textId="77777777" w:rsidR="005B3EEE" w:rsidRPr="001E5883" w:rsidRDefault="005B3EEE" w:rsidP="005B3EEE">
      <w:pPr>
        <w:pStyle w:val="EndNoteBibliography"/>
        <w:spacing w:after="0"/>
        <w:ind w:left="720" w:hanging="720"/>
      </w:pPr>
      <w:r w:rsidRPr="001E5883">
        <w:lastRenderedPageBreak/>
        <w:t>Zhao Y, Gong Y, Liu X, He J, Zheng B, Liu Y. 2022b. The experimental study of periodontal ligament stem cells derived exosomes with hydrogel accelerating bone regeneration on alveolar bone defect. Pharmaceutics. 14(10):2189.</w:t>
      </w:r>
    </w:p>
    <w:p w14:paraId="3B252099" w14:textId="77777777" w:rsidR="005B3EEE" w:rsidRPr="001E5883" w:rsidRDefault="005B3EEE" w:rsidP="005B3EEE">
      <w:pPr>
        <w:pStyle w:val="EndNoteBibliography"/>
        <w:spacing w:after="0"/>
        <w:ind w:left="720" w:hanging="720"/>
      </w:pPr>
      <w:r w:rsidRPr="001E5883">
        <w:t>Zheng J, Kong Y, Hu X, Li Z, Li Y, Zhong Y, Wei X, Ling J. 2020. Microrna-enriched small extracellular vesicles possess odonto-immunomodulatory properties for modulating the immune response of macrophages and promoting odontogenesis. Stem cell research &amp; therapy. 11:1-14.</w:t>
      </w:r>
    </w:p>
    <w:p w14:paraId="71ADCCF7" w14:textId="77777777" w:rsidR="005B3EEE" w:rsidRPr="001E5883" w:rsidRDefault="005B3EEE" w:rsidP="005B3EEE">
      <w:pPr>
        <w:pStyle w:val="EndNoteBibliography"/>
        <w:spacing w:after="0"/>
        <w:ind w:left="720" w:hanging="720"/>
      </w:pPr>
      <w:r w:rsidRPr="001E5883">
        <w:t>Zheng X, Zhao N, Peng L, Li Z, Liu C, You Q, Fang B. 2023a. Biological characteristics of micrornas secreted by exosomes of periodontal ligament stem cells due to mechanical force. European Journal of Orthodontics. 45(4):408-417.</w:t>
      </w:r>
    </w:p>
    <w:p w14:paraId="5B9666D3" w14:textId="77777777" w:rsidR="005B3EEE" w:rsidRPr="001E5883" w:rsidRDefault="005B3EEE" w:rsidP="005B3EEE">
      <w:pPr>
        <w:pStyle w:val="EndNoteBibliography"/>
        <w:spacing w:after="0"/>
        <w:ind w:left="720" w:hanging="720"/>
      </w:pPr>
      <w:r w:rsidRPr="001E5883">
        <w:t>Zheng Y, Dong C, Yang J, Jin Y, Zheng W, Zhou Q, Liang Y, Bao L, Feng G, Ji J. 2019. Exosomal microrna</w:t>
      </w:r>
      <w:r w:rsidRPr="001E5883">
        <w:rPr>
          <w:rFonts w:ascii="Cambria Math" w:hAnsi="Cambria Math" w:cs="Cambria Math"/>
        </w:rPr>
        <w:t>‐</w:t>
      </w:r>
      <w:r w:rsidRPr="001E5883">
        <w:t>155</w:t>
      </w:r>
      <w:r w:rsidRPr="001E5883">
        <w:rPr>
          <w:rFonts w:ascii="Cambria Math" w:hAnsi="Cambria Math" w:cs="Cambria Math"/>
        </w:rPr>
        <w:t>‐</w:t>
      </w:r>
      <w:r w:rsidRPr="001E5883">
        <w:t>5p from pdlscs regulated th17/treg balance by targeting sirtuin</w:t>
      </w:r>
      <w:r w:rsidRPr="001E5883">
        <w:rPr>
          <w:rFonts w:ascii="Cambria Math" w:hAnsi="Cambria Math" w:cs="Cambria Math"/>
        </w:rPr>
        <w:t>‐</w:t>
      </w:r>
      <w:r w:rsidRPr="001E5883">
        <w:t>1 in chronic periodontitis. Journal of Cellular Physiology. 234(11):20662-20674.</w:t>
      </w:r>
    </w:p>
    <w:p w14:paraId="6B7CECF5" w14:textId="77777777" w:rsidR="005B3EEE" w:rsidRPr="001E5883" w:rsidRDefault="005B3EEE" w:rsidP="005B3EEE">
      <w:pPr>
        <w:pStyle w:val="EndNoteBibliography"/>
        <w:spacing w:after="0"/>
        <w:ind w:left="720" w:hanging="720"/>
      </w:pPr>
      <w:r w:rsidRPr="001E5883">
        <w:t>Zheng Y, Lu H, Mu Q, Yi P, Lin L, Li P, Yu D, Zhao W. 2023b. Effects of sev derived from shed and dpsc on the proliferation, migration and osteogenesis of pdlsc. Regenerative Therapy. 24:489-498.</w:t>
      </w:r>
    </w:p>
    <w:p w14:paraId="0EA08AF7" w14:textId="77777777" w:rsidR="005B3EEE" w:rsidRPr="001E5883" w:rsidRDefault="005B3EEE" w:rsidP="005B3EEE">
      <w:pPr>
        <w:pStyle w:val="EndNoteBibliography"/>
        <w:spacing w:after="0"/>
        <w:ind w:left="720" w:hanging="720"/>
      </w:pPr>
      <w:r w:rsidRPr="001E5883">
        <w:t>Zhou H, Li X, Wu RX, He XT, An Y, Xu XY, Sun HH, Wu LA, Chen FM. 2021. Periodontitis</w:t>
      </w:r>
      <w:r w:rsidRPr="001E5883">
        <w:rPr>
          <w:rFonts w:ascii="Cambria Math" w:hAnsi="Cambria Math" w:cs="Cambria Math"/>
        </w:rPr>
        <w:t>‐</w:t>
      </w:r>
      <w:r w:rsidRPr="001E5883">
        <w:t>compromised dental pulp stem cells secrete extracellular vesicles carrying mirna</w:t>
      </w:r>
      <w:r w:rsidRPr="001E5883">
        <w:rPr>
          <w:rFonts w:ascii="Cambria Math" w:hAnsi="Cambria Math" w:cs="Cambria Math"/>
        </w:rPr>
        <w:t>‐</w:t>
      </w:r>
      <w:r w:rsidRPr="001E5883">
        <w:t>378a promote local angiogenesis by targeting sufu to activate the hedgehog/gli1 signalling. Cell proliferation. 54(5):e13026.</w:t>
      </w:r>
    </w:p>
    <w:p w14:paraId="1E2BAF27" w14:textId="77777777" w:rsidR="005B3EEE" w:rsidRPr="001E5883" w:rsidRDefault="005B3EEE" w:rsidP="005B3EEE">
      <w:pPr>
        <w:pStyle w:val="EndNoteBibliography"/>
        <w:spacing w:after="0"/>
        <w:ind w:left="720" w:hanging="720"/>
      </w:pPr>
      <w:r w:rsidRPr="001E5883">
        <w:t>Zhou H, Li X, Yin Y, He X-T, An Y, Tian B-M, Hong Y-L, Wu L-A, Chen F-M. 2020. The proangiogenic effects of extracellular vesicles secreted by dental pulp stem cells derived from periodontally compromised teeth. Stem cell research &amp; therapy. 11:1-18.</w:t>
      </w:r>
    </w:p>
    <w:p w14:paraId="187CD9A9" w14:textId="77777777" w:rsidR="005B3EEE" w:rsidRPr="001E5883" w:rsidRDefault="005B3EEE" w:rsidP="005B3EEE">
      <w:pPr>
        <w:pStyle w:val="EndNoteBibliography"/>
        <w:spacing w:after="0"/>
        <w:ind w:left="720" w:hanging="720"/>
      </w:pPr>
      <w:r w:rsidRPr="001E5883">
        <w:t>Zhou Z, Zheng J, Lin D, Xu R, Chen Y, Hu X. 2022. Exosomes derived from dental pulp stem cells accelerate cutaneous wound healing by enhancing angiogenesis via the cdc42/p38 mapk pathway. International journal of molecular medicine. 50(6):1-15.</w:t>
      </w:r>
    </w:p>
    <w:p w14:paraId="17E99A18" w14:textId="77777777" w:rsidR="005B3EEE" w:rsidRPr="001E5883" w:rsidRDefault="005B3EEE" w:rsidP="005B3EEE">
      <w:pPr>
        <w:pStyle w:val="EndNoteBibliography"/>
        <w:spacing w:after="0"/>
        <w:ind w:left="720" w:hanging="720"/>
      </w:pPr>
      <w:r w:rsidRPr="001E5883">
        <w:t>Zhu Q, Tang Y, Zhou T, Yang L, Zhang G, Meng Y, Zhang H, Gao J, Wang C, Su Y-X. 2023. Exosomes derived from mesenchymal stromal cells promote bone regeneration by delivering mir-182–5p-inhibitor. Pharmacological research. 192:106798.</w:t>
      </w:r>
    </w:p>
    <w:p w14:paraId="13B8819C" w14:textId="77777777" w:rsidR="005B3EEE" w:rsidRPr="001E5883" w:rsidRDefault="005B3EEE" w:rsidP="005B3EEE">
      <w:pPr>
        <w:pStyle w:val="EndNoteBibliography"/>
        <w:ind w:left="720" w:hanging="720"/>
      </w:pPr>
      <w:r w:rsidRPr="001E5883">
        <w:t>Zhuang X, Ji L, Jiang H, Liu Y, Liu X, Bi J, Zhao W, Ding Z, Chen X. 2020. Exosomes derived from stem cells from the apical papilla promote dentine</w:t>
      </w:r>
      <w:r w:rsidRPr="001E5883">
        <w:rPr>
          <w:rFonts w:ascii="Cambria Math" w:hAnsi="Cambria Math" w:cs="Cambria Math"/>
        </w:rPr>
        <w:t>‐</w:t>
      </w:r>
      <w:r w:rsidRPr="001E5883">
        <w:t>pulp complex regeneration by inducing specific dentinogenesis. Stem cells international. 2020(1):5816723.</w:t>
      </w:r>
    </w:p>
    <w:p w14:paraId="18FB7B47" w14:textId="37E23111" w:rsidR="00607903" w:rsidRDefault="006455EF">
      <w:r w:rsidRPr="001E5883">
        <w:fldChar w:fldCharType="end"/>
      </w:r>
    </w:p>
    <w:sectPr w:rsidR="00607903" w:rsidSect="002D0FD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zNzAyMjM1NLE0NTJU0lEKTi0uzszPAykwtKgFANbHmaYtAAAA"/>
    <w:docVar w:name="EN.InstantFormat" w:val="&lt;ENInstantFormat&gt;&lt;Enabled&gt;1&lt;/Enabled&gt;&lt;ScanUnformatted&gt;1&lt;/ScanUnformatted&gt;&lt;ScanChanges&gt;1&lt;/ScanChanges&gt;&lt;Suspended&gt;0&lt;/Suspended&gt;&lt;/ENInstantFormat&gt;"/>
    <w:docVar w:name="EN.Layout" w:val="&lt;ENLayout&gt;&lt;Style&gt;J Dental Research&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st0erf4a02avewwv9vf5aawwe9p9ed2vee&quot;&gt;My EndNote Library&lt;record-ids&gt;&lt;item&gt;2168&lt;/item&gt;&lt;item&gt;2581&lt;/item&gt;&lt;item&gt;2593&lt;/item&gt;&lt;item&gt;2594&lt;/item&gt;&lt;item&gt;2595&lt;/item&gt;&lt;item&gt;2596&lt;/item&gt;&lt;item&gt;2597&lt;/item&gt;&lt;item&gt;2598&lt;/item&gt;&lt;item&gt;2599&lt;/item&gt;&lt;item&gt;2600&lt;/item&gt;&lt;item&gt;2601&lt;/item&gt;&lt;item&gt;2602&lt;/item&gt;&lt;item&gt;2603&lt;/item&gt;&lt;item&gt;2604&lt;/item&gt;&lt;item&gt;2605&lt;/item&gt;&lt;item&gt;2606&lt;/item&gt;&lt;item&gt;2607&lt;/item&gt;&lt;item&gt;2608&lt;/item&gt;&lt;item&gt;2609&lt;/item&gt;&lt;item&gt;2610&lt;/item&gt;&lt;item&gt;2611&lt;/item&gt;&lt;item&gt;2612&lt;/item&gt;&lt;item&gt;2613&lt;/item&gt;&lt;item&gt;2614&lt;/item&gt;&lt;item&gt;2615&lt;/item&gt;&lt;item&gt;2616&lt;/item&gt;&lt;item&gt;2617&lt;/item&gt;&lt;item&gt;2618&lt;/item&gt;&lt;item&gt;2619&lt;/item&gt;&lt;item&gt;2620&lt;/item&gt;&lt;item&gt;2621&lt;/item&gt;&lt;item&gt;2622&lt;/item&gt;&lt;item&gt;2623&lt;/item&gt;&lt;item&gt;2624&lt;/item&gt;&lt;item&gt;2625&lt;/item&gt;&lt;item&gt;2626&lt;/item&gt;&lt;item&gt;2627&lt;/item&gt;&lt;item&gt;2628&lt;/item&gt;&lt;item&gt;2629&lt;/item&gt;&lt;item&gt;2630&lt;/item&gt;&lt;item&gt;2631&lt;/item&gt;&lt;item&gt;2632&lt;/item&gt;&lt;item&gt;2633&lt;/item&gt;&lt;item&gt;2634&lt;/item&gt;&lt;item&gt;2635&lt;/item&gt;&lt;item&gt;2636&lt;/item&gt;&lt;item&gt;2637&lt;/item&gt;&lt;item&gt;2638&lt;/item&gt;&lt;item&gt;2639&lt;/item&gt;&lt;item&gt;2640&lt;/item&gt;&lt;item&gt;2641&lt;/item&gt;&lt;item&gt;2642&lt;/item&gt;&lt;item&gt;2643&lt;/item&gt;&lt;item&gt;2644&lt;/item&gt;&lt;item&gt;2645&lt;/item&gt;&lt;item&gt;2646&lt;/item&gt;&lt;item&gt;2647&lt;/item&gt;&lt;item&gt;2648&lt;/item&gt;&lt;item&gt;2649&lt;/item&gt;&lt;item&gt;2650&lt;/item&gt;&lt;item&gt;2651&lt;/item&gt;&lt;item&gt;2652&lt;/item&gt;&lt;item&gt;2653&lt;/item&gt;&lt;item&gt;2654&lt;/item&gt;&lt;item&gt;2655&lt;/item&gt;&lt;item&gt;2656&lt;/item&gt;&lt;item&gt;2657&lt;/item&gt;&lt;item&gt;2658&lt;/item&gt;&lt;item&gt;2659&lt;/item&gt;&lt;item&gt;2660&lt;/item&gt;&lt;item&gt;2661&lt;/item&gt;&lt;item&gt;2662&lt;/item&gt;&lt;item&gt;2663&lt;/item&gt;&lt;item&gt;2664&lt;/item&gt;&lt;item&gt;2665&lt;/item&gt;&lt;item&gt;2666&lt;/item&gt;&lt;item&gt;2667&lt;/item&gt;&lt;item&gt;2668&lt;/item&gt;&lt;item&gt;2669&lt;/item&gt;&lt;item&gt;2670&lt;/item&gt;&lt;item&gt;2671&lt;/item&gt;&lt;item&gt;2672&lt;/item&gt;&lt;item&gt;2673&lt;/item&gt;&lt;item&gt;2674&lt;/item&gt;&lt;item&gt;2675&lt;/item&gt;&lt;item&gt;2676&lt;/item&gt;&lt;item&gt;2677&lt;/item&gt;&lt;item&gt;2678&lt;/item&gt;&lt;item&gt;2681&lt;/item&gt;&lt;item&gt;2682&lt;/item&gt;&lt;item&gt;2683&lt;/item&gt;&lt;item&gt;2684&lt;/item&gt;&lt;item&gt;2685&lt;/item&gt;&lt;item&gt;2686&lt;/item&gt;&lt;item&gt;2687&lt;/item&gt;&lt;item&gt;2688&lt;/item&gt;&lt;item&gt;2689&lt;/item&gt;&lt;item&gt;2690&lt;/item&gt;&lt;item&gt;2691&lt;/item&gt;&lt;item&gt;2692&lt;/item&gt;&lt;item&gt;2693&lt;/item&gt;&lt;item&gt;2694&lt;/item&gt;&lt;item&gt;2695&lt;/item&gt;&lt;item&gt;2696&lt;/item&gt;&lt;item&gt;2697&lt;/item&gt;&lt;item&gt;2700&lt;/item&gt;&lt;item&gt;2701&lt;/item&gt;&lt;item&gt;2702&lt;/item&gt;&lt;item&gt;2703&lt;/item&gt;&lt;item&gt;2704&lt;/item&gt;&lt;item&gt;2705&lt;/item&gt;&lt;item&gt;2706&lt;/item&gt;&lt;item&gt;2707&lt;/item&gt;&lt;item&gt;2708&lt;/item&gt;&lt;item&gt;2709&lt;/item&gt;&lt;item&gt;2710&lt;/item&gt;&lt;item&gt;2711&lt;/item&gt;&lt;item&gt;2712&lt;/item&gt;&lt;item&gt;2713&lt;/item&gt;&lt;item&gt;2714&lt;/item&gt;&lt;item&gt;2715&lt;/item&gt;&lt;item&gt;2716&lt;/item&gt;&lt;item&gt;2717&lt;/item&gt;&lt;item&gt;2718&lt;/item&gt;&lt;item&gt;2719&lt;/item&gt;&lt;item&gt;2720&lt;/item&gt;&lt;item&gt;2721&lt;/item&gt;&lt;item&gt;2722&lt;/item&gt;&lt;item&gt;2723&lt;/item&gt;&lt;item&gt;2724&lt;/item&gt;&lt;item&gt;2725&lt;/item&gt;&lt;item&gt;2726&lt;/item&gt;&lt;item&gt;2727&lt;/item&gt;&lt;item&gt;2728&lt;/item&gt;&lt;item&gt;2729&lt;/item&gt;&lt;item&gt;2730&lt;/item&gt;&lt;item&gt;2731&lt;/item&gt;&lt;item&gt;2732&lt;/item&gt;&lt;item&gt;2733&lt;/item&gt;&lt;item&gt;2734&lt;/item&gt;&lt;item&gt;2735&lt;/item&gt;&lt;item&gt;2736&lt;/item&gt;&lt;item&gt;2737&lt;/item&gt;&lt;item&gt;2738&lt;/item&gt;&lt;item&gt;2739&lt;/item&gt;&lt;item&gt;2740&lt;/item&gt;&lt;item&gt;2741&lt;/item&gt;&lt;item&gt;2742&lt;/item&gt;&lt;item&gt;2743&lt;/item&gt;&lt;item&gt;2744&lt;/item&gt;&lt;item&gt;2745&lt;/item&gt;&lt;item&gt;2746&lt;/item&gt;&lt;item&gt;2747&lt;/item&gt;&lt;item&gt;2748&lt;/item&gt;&lt;item&gt;2749&lt;/item&gt;&lt;item&gt;2750&lt;/item&gt;&lt;item&gt;2751&lt;/item&gt;&lt;item&gt;2752&lt;/item&gt;&lt;item&gt;2753&lt;/item&gt;&lt;item&gt;2754&lt;/item&gt;&lt;item&gt;2755&lt;/item&gt;&lt;item&gt;2756&lt;/item&gt;&lt;item&gt;2757&lt;/item&gt;&lt;item&gt;2758&lt;/item&gt;&lt;item&gt;2759&lt;/item&gt;&lt;item&gt;2760&lt;/item&gt;&lt;item&gt;2761&lt;/item&gt;&lt;item&gt;2762&lt;/item&gt;&lt;item&gt;2763&lt;/item&gt;&lt;item&gt;2765&lt;/item&gt;&lt;item&gt;2766&lt;/item&gt;&lt;item&gt;2767&lt;/item&gt;&lt;item&gt;2768&lt;/item&gt;&lt;item&gt;2769&lt;/item&gt;&lt;item&gt;2770&lt;/item&gt;&lt;item&gt;2771&lt;/item&gt;&lt;item&gt;2772&lt;/item&gt;&lt;item&gt;2773&lt;/item&gt;&lt;item&gt;2774&lt;/item&gt;&lt;item&gt;2775&lt;/item&gt;&lt;item&gt;2776&lt;/item&gt;&lt;item&gt;2778&lt;/item&gt;&lt;item&gt;2803&lt;/item&gt;&lt;item&gt;2804&lt;/item&gt;&lt;item&gt;2805&lt;/item&gt;&lt;item&gt;2806&lt;/item&gt;&lt;item&gt;2807&lt;/item&gt;&lt;item&gt;2808&lt;/item&gt;&lt;item&gt;2809&lt;/item&gt;&lt;item&gt;2810&lt;/item&gt;&lt;item&gt;2811&lt;/item&gt;&lt;item&gt;2812&lt;/item&gt;&lt;item&gt;2813&lt;/item&gt;&lt;item&gt;2815&lt;/item&gt;&lt;item&gt;2816&lt;/item&gt;&lt;/record-ids&gt;&lt;/item&gt;&lt;/Libraries&gt;"/>
  </w:docVars>
  <w:rsids>
    <w:rsidRoot w:val="002D0FD7"/>
    <w:rsid w:val="000006E0"/>
    <w:rsid w:val="00004B42"/>
    <w:rsid w:val="0001241B"/>
    <w:rsid w:val="00012C37"/>
    <w:rsid w:val="00020F43"/>
    <w:rsid w:val="0002747D"/>
    <w:rsid w:val="00031C79"/>
    <w:rsid w:val="00034143"/>
    <w:rsid w:val="00036080"/>
    <w:rsid w:val="00042E03"/>
    <w:rsid w:val="00050974"/>
    <w:rsid w:val="000532F5"/>
    <w:rsid w:val="000602B5"/>
    <w:rsid w:val="000918BD"/>
    <w:rsid w:val="00091969"/>
    <w:rsid w:val="00092D26"/>
    <w:rsid w:val="0009480D"/>
    <w:rsid w:val="00097C5E"/>
    <w:rsid w:val="000A31AD"/>
    <w:rsid w:val="000A7A96"/>
    <w:rsid w:val="000B1B79"/>
    <w:rsid w:val="000C1CDC"/>
    <w:rsid w:val="001018E9"/>
    <w:rsid w:val="00113649"/>
    <w:rsid w:val="00113E73"/>
    <w:rsid w:val="001155AD"/>
    <w:rsid w:val="00117039"/>
    <w:rsid w:val="001203D6"/>
    <w:rsid w:val="00154A31"/>
    <w:rsid w:val="00166948"/>
    <w:rsid w:val="00167310"/>
    <w:rsid w:val="00167761"/>
    <w:rsid w:val="00190679"/>
    <w:rsid w:val="001A244C"/>
    <w:rsid w:val="001A488D"/>
    <w:rsid w:val="001B06C1"/>
    <w:rsid w:val="001C1C1F"/>
    <w:rsid w:val="001C2395"/>
    <w:rsid w:val="001C38CB"/>
    <w:rsid w:val="001C41E6"/>
    <w:rsid w:val="001C517F"/>
    <w:rsid w:val="001E143B"/>
    <w:rsid w:val="001E5883"/>
    <w:rsid w:val="001E7A91"/>
    <w:rsid w:val="001F57D8"/>
    <w:rsid w:val="001F7CC5"/>
    <w:rsid w:val="00201AAC"/>
    <w:rsid w:val="00214545"/>
    <w:rsid w:val="00215003"/>
    <w:rsid w:val="00216826"/>
    <w:rsid w:val="002228FB"/>
    <w:rsid w:val="00227233"/>
    <w:rsid w:val="00233287"/>
    <w:rsid w:val="00245598"/>
    <w:rsid w:val="00251FAB"/>
    <w:rsid w:val="002529C6"/>
    <w:rsid w:val="0025309A"/>
    <w:rsid w:val="00256C76"/>
    <w:rsid w:val="00257A62"/>
    <w:rsid w:val="00264A8D"/>
    <w:rsid w:val="00275301"/>
    <w:rsid w:val="00285360"/>
    <w:rsid w:val="00287CDA"/>
    <w:rsid w:val="002A1053"/>
    <w:rsid w:val="002A2CC7"/>
    <w:rsid w:val="002A657D"/>
    <w:rsid w:val="002B51DF"/>
    <w:rsid w:val="002B7EAF"/>
    <w:rsid w:val="002C3E1A"/>
    <w:rsid w:val="002D0A9A"/>
    <w:rsid w:val="002D0FD7"/>
    <w:rsid w:val="002E548E"/>
    <w:rsid w:val="002E5955"/>
    <w:rsid w:val="002F0892"/>
    <w:rsid w:val="002F3000"/>
    <w:rsid w:val="002F4642"/>
    <w:rsid w:val="002F4ACF"/>
    <w:rsid w:val="003110C4"/>
    <w:rsid w:val="003153F4"/>
    <w:rsid w:val="00326E76"/>
    <w:rsid w:val="003318A3"/>
    <w:rsid w:val="003420F5"/>
    <w:rsid w:val="00343946"/>
    <w:rsid w:val="0034575C"/>
    <w:rsid w:val="00356DF8"/>
    <w:rsid w:val="00362C1E"/>
    <w:rsid w:val="00364BE4"/>
    <w:rsid w:val="00367596"/>
    <w:rsid w:val="00380D19"/>
    <w:rsid w:val="00391589"/>
    <w:rsid w:val="00392DBE"/>
    <w:rsid w:val="003B16DE"/>
    <w:rsid w:val="003F51F4"/>
    <w:rsid w:val="003F6B38"/>
    <w:rsid w:val="003F6F69"/>
    <w:rsid w:val="00402009"/>
    <w:rsid w:val="00413B12"/>
    <w:rsid w:val="00422DFB"/>
    <w:rsid w:val="00426005"/>
    <w:rsid w:val="00430858"/>
    <w:rsid w:val="00431DD1"/>
    <w:rsid w:val="00444496"/>
    <w:rsid w:val="00453EE8"/>
    <w:rsid w:val="0045419A"/>
    <w:rsid w:val="00460B92"/>
    <w:rsid w:val="00463E29"/>
    <w:rsid w:val="004819E3"/>
    <w:rsid w:val="00497777"/>
    <w:rsid w:val="004A044E"/>
    <w:rsid w:val="004A1817"/>
    <w:rsid w:val="004C235F"/>
    <w:rsid w:val="004D132C"/>
    <w:rsid w:val="004E4F76"/>
    <w:rsid w:val="004E5074"/>
    <w:rsid w:val="004F0C1B"/>
    <w:rsid w:val="00505F7A"/>
    <w:rsid w:val="005120BE"/>
    <w:rsid w:val="005173FB"/>
    <w:rsid w:val="00520BE2"/>
    <w:rsid w:val="00526063"/>
    <w:rsid w:val="00527D25"/>
    <w:rsid w:val="00532936"/>
    <w:rsid w:val="00544B2B"/>
    <w:rsid w:val="00556BC3"/>
    <w:rsid w:val="00564D9A"/>
    <w:rsid w:val="00564EA8"/>
    <w:rsid w:val="00565AF2"/>
    <w:rsid w:val="0057007E"/>
    <w:rsid w:val="00587FD7"/>
    <w:rsid w:val="00595E31"/>
    <w:rsid w:val="005A253A"/>
    <w:rsid w:val="005A7F5A"/>
    <w:rsid w:val="005B085D"/>
    <w:rsid w:val="005B3EEE"/>
    <w:rsid w:val="005B7621"/>
    <w:rsid w:val="005C3BED"/>
    <w:rsid w:val="005D0A88"/>
    <w:rsid w:val="005D320A"/>
    <w:rsid w:val="00605597"/>
    <w:rsid w:val="00607903"/>
    <w:rsid w:val="00614CB3"/>
    <w:rsid w:val="00617DA5"/>
    <w:rsid w:val="006201DB"/>
    <w:rsid w:val="00627255"/>
    <w:rsid w:val="006455EF"/>
    <w:rsid w:val="0065305E"/>
    <w:rsid w:val="00654CF4"/>
    <w:rsid w:val="00656485"/>
    <w:rsid w:val="00656C35"/>
    <w:rsid w:val="00656E6E"/>
    <w:rsid w:val="00662211"/>
    <w:rsid w:val="00680145"/>
    <w:rsid w:val="00690D18"/>
    <w:rsid w:val="00693038"/>
    <w:rsid w:val="006967E2"/>
    <w:rsid w:val="006B3625"/>
    <w:rsid w:val="006B6EC6"/>
    <w:rsid w:val="006C3269"/>
    <w:rsid w:val="006C71D5"/>
    <w:rsid w:val="006D688F"/>
    <w:rsid w:val="006D77CB"/>
    <w:rsid w:val="006F4B00"/>
    <w:rsid w:val="00725408"/>
    <w:rsid w:val="00746DD9"/>
    <w:rsid w:val="00756B6C"/>
    <w:rsid w:val="00762F1C"/>
    <w:rsid w:val="0076694B"/>
    <w:rsid w:val="00772314"/>
    <w:rsid w:val="00774EC2"/>
    <w:rsid w:val="00776EA6"/>
    <w:rsid w:val="0078186E"/>
    <w:rsid w:val="00795818"/>
    <w:rsid w:val="00797EB8"/>
    <w:rsid w:val="007A630B"/>
    <w:rsid w:val="007D2B30"/>
    <w:rsid w:val="007F72AD"/>
    <w:rsid w:val="00802D3F"/>
    <w:rsid w:val="008111E5"/>
    <w:rsid w:val="00811594"/>
    <w:rsid w:val="008226D1"/>
    <w:rsid w:val="008230F2"/>
    <w:rsid w:val="00830724"/>
    <w:rsid w:val="008363A6"/>
    <w:rsid w:val="00841211"/>
    <w:rsid w:val="008525F9"/>
    <w:rsid w:val="0085360D"/>
    <w:rsid w:val="008604A3"/>
    <w:rsid w:val="008708F8"/>
    <w:rsid w:val="00871598"/>
    <w:rsid w:val="008729D1"/>
    <w:rsid w:val="008833F0"/>
    <w:rsid w:val="00885305"/>
    <w:rsid w:val="008876F2"/>
    <w:rsid w:val="008934EF"/>
    <w:rsid w:val="008A1865"/>
    <w:rsid w:val="008A2FFF"/>
    <w:rsid w:val="008B0640"/>
    <w:rsid w:val="008B549E"/>
    <w:rsid w:val="008F5CCA"/>
    <w:rsid w:val="0090119A"/>
    <w:rsid w:val="00907F0B"/>
    <w:rsid w:val="00912E56"/>
    <w:rsid w:val="00914F0A"/>
    <w:rsid w:val="00926284"/>
    <w:rsid w:val="00935F2E"/>
    <w:rsid w:val="00945D2C"/>
    <w:rsid w:val="009745C1"/>
    <w:rsid w:val="00985422"/>
    <w:rsid w:val="009939E7"/>
    <w:rsid w:val="00993D20"/>
    <w:rsid w:val="00996CAD"/>
    <w:rsid w:val="009A5783"/>
    <w:rsid w:val="009A58F6"/>
    <w:rsid w:val="009B0CA4"/>
    <w:rsid w:val="009C1BD8"/>
    <w:rsid w:val="009C2949"/>
    <w:rsid w:val="009C2956"/>
    <w:rsid w:val="009C7B15"/>
    <w:rsid w:val="009E58FA"/>
    <w:rsid w:val="009F4ECB"/>
    <w:rsid w:val="009F7D84"/>
    <w:rsid w:val="00A00D4C"/>
    <w:rsid w:val="00A13F77"/>
    <w:rsid w:val="00A22101"/>
    <w:rsid w:val="00A36FA8"/>
    <w:rsid w:val="00A37CEB"/>
    <w:rsid w:val="00A51C4D"/>
    <w:rsid w:val="00A5490C"/>
    <w:rsid w:val="00A57C5F"/>
    <w:rsid w:val="00A7587B"/>
    <w:rsid w:val="00A869F1"/>
    <w:rsid w:val="00A94A40"/>
    <w:rsid w:val="00AC1FE4"/>
    <w:rsid w:val="00AC5B3F"/>
    <w:rsid w:val="00AD1978"/>
    <w:rsid w:val="00AF1CFC"/>
    <w:rsid w:val="00AF73FC"/>
    <w:rsid w:val="00B01252"/>
    <w:rsid w:val="00B05CC5"/>
    <w:rsid w:val="00B2651C"/>
    <w:rsid w:val="00B3657E"/>
    <w:rsid w:val="00B45323"/>
    <w:rsid w:val="00B4742C"/>
    <w:rsid w:val="00B51635"/>
    <w:rsid w:val="00B541A1"/>
    <w:rsid w:val="00B55E9A"/>
    <w:rsid w:val="00B72820"/>
    <w:rsid w:val="00B73958"/>
    <w:rsid w:val="00B75C42"/>
    <w:rsid w:val="00B76301"/>
    <w:rsid w:val="00B94851"/>
    <w:rsid w:val="00B94EAB"/>
    <w:rsid w:val="00B968EF"/>
    <w:rsid w:val="00BB1601"/>
    <w:rsid w:val="00BC20A8"/>
    <w:rsid w:val="00BD696B"/>
    <w:rsid w:val="00BD7D3F"/>
    <w:rsid w:val="00BE0906"/>
    <w:rsid w:val="00BE538D"/>
    <w:rsid w:val="00BF7221"/>
    <w:rsid w:val="00C039E2"/>
    <w:rsid w:val="00C06E04"/>
    <w:rsid w:val="00C102E8"/>
    <w:rsid w:val="00C10A0E"/>
    <w:rsid w:val="00C129B8"/>
    <w:rsid w:val="00C14804"/>
    <w:rsid w:val="00C34217"/>
    <w:rsid w:val="00C5320A"/>
    <w:rsid w:val="00C561ED"/>
    <w:rsid w:val="00C80B5F"/>
    <w:rsid w:val="00C8699D"/>
    <w:rsid w:val="00C945AD"/>
    <w:rsid w:val="00C94844"/>
    <w:rsid w:val="00CA64CC"/>
    <w:rsid w:val="00CB4D9B"/>
    <w:rsid w:val="00CB5CDD"/>
    <w:rsid w:val="00CD6A98"/>
    <w:rsid w:val="00CE03A7"/>
    <w:rsid w:val="00D04E66"/>
    <w:rsid w:val="00D06A39"/>
    <w:rsid w:val="00D10850"/>
    <w:rsid w:val="00D153C3"/>
    <w:rsid w:val="00D252E7"/>
    <w:rsid w:val="00D30A35"/>
    <w:rsid w:val="00D31CB0"/>
    <w:rsid w:val="00D35FC9"/>
    <w:rsid w:val="00D367B7"/>
    <w:rsid w:val="00D44203"/>
    <w:rsid w:val="00D45141"/>
    <w:rsid w:val="00D55850"/>
    <w:rsid w:val="00D66F41"/>
    <w:rsid w:val="00D76DD2"/>
    <w:rsid w:val="00D81C0B"/>
    <w:rsid w:val="00D9288C"/>
    <w:rsid w:val="00DA0AF3"/>
    <w:rsid w:val="00DA2238"/>
    <w:rsid w:val="00DB4002"/>
    <w:rsid w:val="00DB5163"/>
    <w:rsid w:val="00DC1CBD"/>
    <w:rsid w:val="00DC20F1"/>
    <w:rsid w:val="00DC2E7E"/>
    <w:rsid w:val="00DC3BF0"/>
    <w:rsid w:val="00DC5A89"/>
    <w:rsid w:val="00DD245D"/>
    <w:rsid w:val="00DD6450"/>
    <w:rsid w:val="00DE1621"/>
    <w:rsid w:val="00DE6DD5"/>
    <w:rsid w:val="00DE74F4"/>
    <w:rsid w:val="00DF1667"/>
    <w:rsid w:val="00DF3ABB"/>
    <w:rsid w:val="00DF52DA"/>
    <w:rsid w:val="00E03852"/>
    <w:rsid w:val="00E06901"/>
    <w:rsid w:val="00E17E2D"/>
    <w:rsid w:val="00E21DD2"/>
    <w:rsid w:val="00E275D4"/>
    <w:rsid w:val="00E34739"/>
    <w:rsid w:val="00E4147B"/>
    <w:rsid w:val="00E601D4"/>
    <w:rsid w:val="00E7505B"/>
    <w:rsid w:val="00E82872"/>
    <w:rsid w:val="00EA24E9"/>
    <w:rsid w:val="00EA32E2"/>
    <w:rsid w:val="00EA3BB7"/>
    <w:rsid w:val="00EA5BE0"/>
    <w:rsid w:val="00EA60C4"/>
    <w:rsid w:val="00EB12B6"/>
    <w:rsid w:val="00EC1C9D"/>
    <w:rsid w:val="00ED0AB7"/>
    <w:rsid w:val="00ED0D0F"/>
    <w:rsid w:val="00EE731C"/>
    <w:rsid w:val="00EE7840"/>
    <w:rsid w:val="00F223B9"/>
    <w:rsid w:val="00F50F9D"/>
    <w:rsid w:val="00F55CB0"/>
    <w:rsid w:val="00F56B48"/>
    <w:rsid w:val="00F643C1"/>
    <w:rsid w:val="00F67D73"/>
    <w:rsid w:val="00F71D66"/>
    <w:rsid w:val="00F74D1D"/>
    <w:rsid w:val="00F77116"/>
    <w:rsid w:val="00F8649A"/>
    <w:rsid w:val="00F94BAA"/>
    <w:rsid w:val="00FA43E0"/>
    <w:rsid w:val="00FC209F"/>
    <w:rsid w:val="00FC7E16"/>
    <w:rsid w:val="00FD09A4"/>
    <w:rsid w:val="00FE48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2D2C6"/>
  <w15:chartTrackingRefBased/>
  <w15:docId w15:val="{B9C90ABF-B849-4A67-B83F-6EEA98A98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0F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0F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0F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0F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0F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0F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0F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0F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0F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F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0F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0F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0F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0F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0F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0F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0F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0FD7"/>
    <w:rPr>
      <w:rFonts w:eastAsiaTheme="majorEastAsia" w:cstheme="majorBidi"/>
      <w:color w:val="272727" w:themeColor="text1" w:themeTint="D8"/>
    </w:rPr>
  </w:style>
  <w:style w:type="paragraph" w:styleId="Title">
    <w:name w:val="Title"/>
    <w:basedOn w:val="Normal"/>
    <w:next w:val="Normal"/>
    <w:link w:val="TitleChar"/>
    <w:uiPriority w:val="10"/>
    <w:qFormat/>
    <w:rsid w:val="002D0F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0F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0F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0F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0FD7"/>
    <w:pPr>
      <w:spacing w:before="160"/>
      <w:jc w:val="center"/>
    </w:pPr>
    <w:rPr>
      <w:i/>
      <w:iCs/>
      <w:color w:val="404040" w:themeColor="text1" w:themeTint="BF"/>
    </w:rPr>
  </w:style>
  <w:style w:type="character" w:customStyle="1" w:styleId="QuoteChar">
    <w:name w:val="Quote Char"/>
    <w:basedOn w:val="DefaultParagraphFont"/>
    <w:link w:val="Quote"/>
    <w:uiPriority w:val="29"/>
    <w:rsid w:val="002D0FD7"/>
    <w:rPr>
      <w:i/>
      <w:iCs/>
      <w:color w:val="404040" w:themeColor="text1" w:themeTint="BF"/>
    </w:rPr>
  </w:style>
  <w:style w:type="paragraph" w:styleId="ListParagraph">
    <w:name w:val="List Paragraph"/>
    <w:basedOn w:val="Normal"/>
    <w:uiPriority w:val="34"/>
    <w:qFormat/>
    <w:rsid w:val="002D0FD7"/>
    <w:pPr>
      <w:ind w:left="720"/>
      <w:contextualSpacing/>
    </w:pPr>
  </w:style>
  <w:style w:type="character" w:styleId="IntenseEmphasis">
    <w:name w:val="Intense Emphasis"/>
    <w:basedOn w:val="DefaultParagraphFont"/>
    <w:uiPriority w:val="21"/>
    <w:qFormat/>
    <w:rsid w:val="002D0FD7"/>
    <w:rPr>
      <w:i/>
      <w:iCs/>
      <w:color w:val="0F4761" w:themeColor="accent1" w:themeShade="BF"/>
    </w:rPr>
  </w:style>
  <w:style w:type="paragraph" w:styleId="IntenseQuote">
    <w:name w:val="Intense Quote"/>
    <w:basedOn w:val="Normal"/>
    <w:next w:val="Normal"/>
    <w:link w:val="IntenseQuoteChar"/>
    <w:uiPriority w:val="30"/>
    <w:qFormat/>
    <w:rsid w:val="002D0F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0FD7"/>
    <w:rPr>
      <w:i/>
      <w:iCs/>
      <w:color w:val="0F4761" w:themeColor="accent1" w:themeShade="BF"/>
    </w:rPr>
  </w:style>
  <w:style w:type="character" w:styleId="IntenseReference">
    <w:name w:val="Intense Reference"/>
    <w:basedOn w:val="DefaultParagraphFont"/>
    <w:uiPriority w:val="32"/>
    <w:qFormat/>
    <w:rsid w:val="002D0FD7"/>
    <w:rPr>
      <w:b/>
      <w:bCs/>
      <w:smallCaps/>
      <w:color w:val="0F4761" w:themeColor="accent1" w:themeShade="BF"/>
      <w:spacing w:val="5"/>
    </w:rPr>
  </w:style>
  <w:style w:type="table" w:styleId="TableGrid">
    <w:name w:val="Table Grid"/>
    <w:basedOn w:val="TableNormal"/>
    <w:uiPriority w:val="39"/>
    <w:rsid w:val="002D0F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455EF"/>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6455EF"/>
    <w:rPr>
      <w:rFonts w:ascii="Aptos" w:hAnsi="Aptos"/>
      <w:noProof/>
    </w:rPr>
  </w:style>
  <w:style w:type="paragraph" w:customStyle="1" w:styleId="EndNoteBibliography">
    <w:name w:val="EndNote Bibliography"/>
    <w:basedOn w:val="Normal"/>
    <w:link w:val="EndNoteBibliographyChar"/>
    <w:rsid w:val="006455EF"/>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6455EF"/>
    <w:rPr>
      <w:rFonts w:ascii="Aptos" w:hAnsi="Aptos"/>
      <w:noProof/>
    </w:rPr>
  </w:style>
  <w:style w:type="character" w:customStyle="1" w:styleId="anchor-text">
    <w:name w:val="anchor-text"/>
    <w:basedOn w:val="DefaultParagraphFont"/>
    <w:rsid w:val="00811594"/>
  </w:style>
  <w:style w:type="paragraph" w:styleId="Caption">
    <w:name w:val="caption"/>
    <w:basedOn w:val="Normal"/>
    <w:next w:val="Normal"/>
    <w:uiPriority w:val="35"/>
    <w:unhideWhenUsed/>
    <w:qFormat/>
    <w:rsid w:val="00B72820"/>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3</TotalTime>
  <Pages>28</Pages>
  <Words>40738</Words>
  <Characters>232210</Characters>
  <Application>Microsoft Office Word</Application>
  <DocSecurity>0</DocSecurity>
  <Lines>1935</Lines>
  <Paragraphs>5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Paras</dc:creator>
  <cp:keywords/>
  <dc:description/>
  <cp:lastModifiedBy>Ahmad, Paras</cp:lastModifiedBy>
  <cp:revision>328</cp:revision>
  <dcterms:created xsi:type="dcterms:W3CDTF">2024-10-17T20:23:00Z</dcterms:created>
  <dcterms:modified xsi:type="dcterms:W3CDTF">2025-04-04T00:16:00Z</dcterms:modified>
</cp:coreProperties>
</file>